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94328" w14:textId="14885E15" w:rsidR="0065706B" w:rsidRPr="00AA4FC3" w:rsidRDefault="0065706B" w:rsidP="00AA4FC3">
      <w:pPr>
        <w:spacing w:line="360" w:lineRule="auto"/>
        <w:rPr>
          <w:rFonts w:cs="Times New Roman"/>
          <w:b/>
          <w:bCs/>
          <w:sz w:val="36"/>
          <w:szCs w:val="36"/>
          <w:lang w:val="en-GB"/>
        </w:rPr>
      </w:pPr>
      <w:r w:rsidRPr="00AA4FC3">
        <w:rPr>
          <w:rFonts w:cs="Times New Roman"/>
          <w:b/>
          <w:bCs/>
          <w:sz w:val="36"/>
          <w:szCs w:val="36"/>
          <w:lang w:val="en-GB"/>
        </w:rPr>
        <w:t>Supplementary Information</w:t>
      </w:r>
    </w:p>
    <w:p w14:paraId="11DDFB33" w14:textId="4E8E0540" w:rsidR="0065706B" w:rsidRPr="00AA4FC3" w:rsidRDefault="0065706B" w:rsidP="00AA4FC3">
      <w:pPr>
        <w:spacing w:line="360" w:lineRule="auto"/>
        <w:rPr>
          <w:rFonts w:cs="Times New Roman"/>
          <w:b/>
          <w:bCs/>
          <w:szCs w:val="24"/>
          <w:lang w:val="en-GB"/>
        </w:rPr>
      </w:pPr>
      <w:r w:rsidRPr="00AA4FC3">
        <w:rPr>
          <w:rFonts w:cs="Times New Roman"/>
          <w:b/>
          <w:bCs/>
          <w:szCs w:val="24"/>
          <w:lang w:val="en-GB"/>
        </w:rPr>
        <w:t>Polysaccharides in cryopreservation: multidimensional systematic review of extremophilic traits and the role of selective pressure in structure-function relationships</w:t>
      </w:r>
    </w:p>
    <w:p w14:paraId="0BFA9F6F" w14:textId="77777777" w:rsidR="0065706B" w:rsidRPr="00AA4FC3" w:rsidRDefault="0065706B" w:rsidP="00AA4FC3">
      <w:pPr>
        <w:spacing w:line="360" w:lineRule="auto"/>
        <w:rPr>
          <w:rFonts w:cs="Times New Roman"/>
          <w:sz w:val="20"/>
          <w:szCs w:val="20"/>
          <w:vertAlign w:val="superscript"/>
          <w:lang w:val="pt-PT"/>
        </w:rPr>
      </w:pPr>
      <w:r w:rsidRPr="00AA4FC3">
        <w:rPr>
          <w:rFonts w:cs="Times New Roman"/>
          <w:sz w:val="20"/>
          <w:szCs w:val="20"/>
          <w:lang w:val="pt-PT"/>
        </w:rPr>
        <w:t>B. M. Guerreiro</w:t>
      </w:r>
      <w:r w:rsidRPr="00AA4FC3">
        <w:rPr>
          <w:rFonts w:cs="Times New Roman"/>
          <w:sz w:val="20"/>
          <w:szCs w:val="20"/>
          <w:vertAlign w:val="superscript"/>
          <w:lang w:val="pt-PT"/>
        </w:rPr>
        <w:t>1,2</w:t>
      </w:r>
      <w:r w:rsidRPr="00AA4FC3">
        <w:rPr>
          <w:rFonts w:cs="Times New Roman"/>
          <w:sz w:val="20"/>
          <w:szCs w:val="20"/>
          <w:lang w:val="pt-PT"/>
        </w:rPr>
        <w:t>*, J.C. Lima</w:t>
      </w:r>
      <w:r w:rsidRPr="00AA4FC3">
        <w:rPr>
          <w:rFonts w:cs="Times New Roman"/>
          <w:sz w:val="20"/>
          <w:szCs w:val="20"/>
          <w:vertAlign w:val="superscript"/>
          <w:lang w:val="pt-PT"/>
        </w:rPr>
        <w:t>3</w:t>
      </w:r>
      <w:r w:rsidRPr="00AA4FC3">
        <w:rPr>
          <w:rFonts w:cs="Times New Roman"/>
          <w:sz w:val="20"/>
          <w:szCs w:val="20"/>
          <w:lang w:val="pt-PT"/>
        </w:rPr>
        <w:t>, J.C. Silva</w:t>
      </w:r>
      <w:r w:rsidRPr="00AA4FC3">
        <w:rPr>
          <w:rFonts w:cs="Times New Roman"/>
          <w:sz w:val="20"/>
          <w:szCs w:val="20"/>
          <w:vertAlign w:val="superscript"/>
          <w:lang w:val="pt-PT"/>
        </w:rPr>
        <w:t>4</w:t>
      </w:r>
      <w:r w:rsidRPr="00AA4FC3">
        <w:rPr>
          <w:rFonts w:cs="Times New Roman"/>
          <w:sz w:val="20"/>
          <w:szCs w:val="20"/>
          <w:lang w:val="pt-PT"/>
        </w:rPr>
        <w:t>, F. Freitas</w:t>
      </w:r>
      <w:r w:rsidRPr="00AA4FC3">
        <w:rPr>
          <w:rFonts w:cs="Times New Roman"/>
          <w:sz w:val="20"/>
          <w:szCs w:val="20"/>
          <w:vertAlign w:val="superscript"/>
          <w:lang w:val="pt-PT"/>
        </w:rPr>
        <w:t>1,2</w:t>
      </w:r>
    </w:p>
    <w:p w14:paraId="28C318E0" w14:textId="77777777" w:rsidR="0065706B" w:rsidRPr="00AA4FC3" w:rsidRDefault="0065706B" w:rsidP="00AA4FC3">
      <w:pPr>
        <w:spacing w:line="360" w:lineRule="auto"/>
        <w:rPr>
          <w:rFonts w:cs="Times New Roman"/>
          <w:i/>
          <w:iCs/>
          <w:sz w:val="20"/>
          <w:szCs w:val="18"/>
        </w:rPr>
      </w:pPr>
      <w:r w:rsidRPr="00AA4FC3">
        <w:rPr>
          <w:rFonts w:cs="Times New Roman"/>
          <w:i/>
          <w:iCs/>
          <w:sz w:val="20"/>
          <w:szCs w:val="18"/>
          <w:vertAlign w:val="superscript"/>
        </w:rPr>
        <w:t>1</w:t>
      </w:r>
      <w:r w:rsidRPr="00AA4FC3">
        <w:rPr>
          <w:rFonts w:cs="Times New Roman"/>
          <w:i/>
          <w:iCs/>
          <w:sz w:val="20"/>
          <w:szCs w:val="18"/>
        </w:rPr>
        <w:t>UCIBIO – Applied Molecular Biosciences Unit, Department of Chemistry, School of Science and Technology, NOVA University Lisbon, Caparica, Portugal</w:t>
      </w:r>
    </w:p>
    <w:p w14:paraId="5F9E2203" w14:textId="77777777" w:rsidR="0065706B" w:rsidRPr="00AA4FC3" w:rsidRDefault="0065706B" w:rsidP="00AA4FC3">
      <w:pPr>
        <w:spacing w:line="360" w:lineRule="auto"/>
        <w:rPr>
          <w:rFonts w:cs="Times New Roman"/>
          <w:i/>
          <w:iCs/>
          <w:sz w:val="20"/>
          <w:szCs w:val="18"/>
        </w:rPr>
      </w:pPr>
      <w:r w:rsidRPr="00AA4FC3">
        <w:rPr>
          <w:rFonts w:cs="Times New Roman"/>
          <w:i/>
          <w:iCs/>
          <w:sz w:val="20"/>
          <w:szCs w:val="18"/>
          <w:vertAlign w:val="superscript"/>
        </w:rPr>
        <w:t>2</w:t>
      </w:r>
      <w:r w:rsidRPr="00AA4FC3">
        <w:rPr>
          <w:rFonts w:cs="Times New Roman"/>
          <w:i/>
          <w:iCs/>
          <w:sz w:val="20"/>
          <w:szCs w:val="18"/>
        </w:rPr>
        <w:t>Associate Laboratory i4HB - Institute for Health and Bioeconomy, School of Science and Technology, NOVA University Lisbon, Caparica, Portugal</w:t>
      </w:r>
    </w:p>
    <w:p w14:paraId="508BC8B9" w14:textId="77777777" w:rsidR="0065706B" w:rsidRPr="00AA4FC3" w:rsidRDefault="0065706B" w:rsidP="00AA4FC3">
      <w:pPr>
        <w:spacing w:line="360" w:lineRule="auto"/>
        <w:rPr>
          <w:rFonts w:cs="Times New Roman"/>
          <w:i/>
          <w:iCs/>
          <w:sz w:val="20"/>
          <w:szCs w:val="18"/>
        </w:rPr>
      </w:pPr>
      <w:r w:rsidRPr="00AA4FC3">
        <w:rPr>
          <w:rFonts w:cs="Times New Roman"/>
          <w:i/>
          <w:iCs/>
          <w:sz w:val="20"/>
          <w:szCs w:val="18"/>
          <w:vertAlign w:val="superscript"/>
        </w:rPr>
        <w:t>3</w:t>
      </w:r>
      <w:r w:rsidRPr="00AA4FC3">
        <w:rPr>
          <w:rFonts w:cs="Times New Roman"/>
          <w:i/>
          <w:iCs/>
          <w:sz w:val="20"/>
          <w:szCs w:val="18"/>
        </w:rPr>
        <w:t>LAQV-REQUIMTE, Department of Chemistry, School of Science and Technology, NOVA University Lisbon, Caparica, Portugal</w:t>
      </w:r>
    </w:p>
    <w:p w14:paraId="1DA02FCF" w14:textId="77777777" w:rsidR="0065706B" w:rsidRPr="00AA4FC3" w:rsidRDefault="0065706B" w:rsidP="00AA4FC3">
      <w:pPr>
        <w:spacing w:line="360" w:lineRule="auto"/>
        <w:rPr>
          <w:rFonts w:cs="Times New Roman"/>
          <w:i/>
          <w:iCs/>
          <w:sz w:val="20"/>
          <w:szCs w:val="18"/>
        </w:rPr>
      </w:pPr>
      <w:r w:rsidRPr="00AA4FC3">
        <w:rPr>
          <w:rFonts w:cs="Times New Roman"/>
          <w:i/>
          <w:iCs/>
          <w:sz w:val="20"/>
          <w:szCs w:val="18"/>
          <w:vertAlign w:val="superscript"/>
        </w:rPr>
        <w:t>4</w:t>
      </w:r>
      <w:r w:rsidRPr="00AA4FC3">
        <w:rPr>
          <w:rFonts w:cs="Times New Roman"/>
          <w:i/>
          <w:iCs/>
          <w:sz w:val="20"/>
          <w:szCs w:val="18"/>
        </w:rPr>
        <w:t>CENIMAT/I3N, Department of Physics, School of Science and Technology, NOVA University Lisbon, Caparica, Portugal</w:t>
      </w:r>
    </w:p>
    <w:p w14:paraId="226D3FF8" w14:textId="3182106A" w:rsidR="00A40848" w:rsidRPr="00AA4FC3" w:rsidRDefault="0065706B" w:rsidP="00AA4FC3">
      <w:pPr>
        <w:spacing w:line="360" w:lineRule="auto"/>
        <w:rPr>
          <w:rFonts w:cs="Times New Roman"/>
          <w:i/>
          <w:iCs/>
          <w:sz w:val="14"/>
          <w:szCs w:val="14"/>
        </w:rPr>
      </w:pPr>
      <w:r w:rsidRPr="00AA4FC3">
        <w:rPr>
          <w:rFonts w:cs="Times New Roman"/>
          <w:i/>
          <w:iCs/>
          <w:sz w:val="14"/>
          <w:szCs w:val="14"/>
        </w:rPr>
        <w:t>* Corresponding author.</w:t>
      </w:r>
    </w:p>
    <w:p w14:paraId="7DC704EC" w14:textId="77777777" w:rsidR="00A40848" w:rsidRPr="00AA4FC3" w:rsidRDefault="00A40848" w:rsidP="00AA4FC3">
      <w:pPr>
        <w:spacing w:line="360" w:lineRule="auto"/>
        <w:rPr>
          <w:rFonts w:cs="Times New Roman"/>
          <w:sz w:val="22"/>
          <w:szCs w:val="20"/>
        </w:rPr>
      </w:pPr>
    </w:p>
    <w:p w14:paraId="5714D23C" w14:textId="6937F22A" w:rsidR="00A40848" w:rsidRPr="00AA4FC3" w:rsidRDefault="0065706B" w:rsidP="00AA4FC3">
      <w:pPr>
        <w:pStyle w:val="Heading3"/>
        <w:spacing w:line="360" w:lineRule="auto"/>
        <w:rPr>
          <w:rFonts w:ascii="Times New Roman" w:hAnsi="Times New Roman" w:cs="Times New Roman"/>
          <w:b/>
          <w:bCs/>
          <w:color w:val="auto"/>
          <w:sz w:val="24"/>
          <w:szCs w:val="24"/>
        </w:rPr>
      </w:pPr>
      <w:bookmarkStart w:id="0" w:name="_Toc162888946"/>
      <w:r w:rsidRPr="00AA4FC3">
        <w:rPr>
          <w:rFonts w:ascii="Times New Roman" w:hAnsi="Times New Roman" w:cs="Times New Roman"/>
          <w:b/>
          <w:bCs/>
          <w:color w:val="auto"/>
          <w:sz w:val="24"/>
          <w:szCs w:val="24"/>
        </w:rPr>
        <w:t xml:space="preserve">1. </w:t>
      </w:r>
      <w:r w:rsidR="008B4145" w:rsidRPr="00AA4FC3">
        <w:rPr>
          <w:rFonts w:ascii="Times New Roman" w:hAnsi="Times New Roman" w:cs="Times New Roman"/>
          <w:b/>
          <w:bCs/>
          <w:color w:val="auto"/>
          <w:sz w:val="24"/>
          <w:szCs w:val="24"/>
        </w:rPr>
        <w:t>XPOL-DB</w:t>
      </w:r>
      <w:r w:rsidR="00A40848" w:rsidRPr="00AA4FC3">
        <w:rPr>
          <w:rFonts w:ascii="Times New Roman" w:hAnsi="Times New Roman" w:cs="Times New Roman"/>
          <w:b/>
          <w:bCs/>
          <w:color w:val="auto"/>
          <w:sz w:val="24"/>
          <w:szCs w:val="24"/>
        </w:rPr>
        <w:t xml:space="preserve"> database documentation</w:t>
      </w:r>
      <w:bookmarkEnd w:id="0"/>
    </w:p>
    <w:p w14:paraId="647CA975" w14:textId="6FBAF53C" w:rsidR="0079037E" w:rsidRPr="00AA4FC3" w:rsidRDefault="00A40848" w:rsidP="00AA4FC3">
      <w:pPr>
        <w:spacing w:line="360" w:lineRule="auto"/>
        <w:jc w:val="both"/>
        <w:rPr>
          <w:rFonts w:cs="Times New Roman"/>
          <w:sz w:val="22"/>
        </w:rPr>
      </w:pPr>
      <w:r w:rsidRPr="00AA4FC3">
        <w:rPr>
          <w:rFonts w:cs="Times New Roman"/>
          <w:sz w:val="22"/>
        </w:rPr>
        <w:fldChar w:fldCharType="begin"/>
      </w:r>
      <w:r w:rsidRPr="00AA4FC3">
        <w:rPr>
          <w:rFonts w:cs="Times New Roman"/>
          <w:sz w:val="22"/>
        </w:rPr>
        <w:instrText xml:space="preserve"> REF _Ref162790215 \h  \* MERGEFORMAT </w:instrText>
      </w:r>
      <w:r w:rsidRPr="00AA4FC3">
        <w:rPr>
          <w:rFonts w:cs="Times New Roman"/>
          <w:sz w:val="22"/>
        </w:rPr>
      </w:r>
      <w:r w:rsidRPr="00AA4FC3">
        <w:rPr>
          <w:rFonts w:cs="Times New Roman"/>
          <w:sz w:val="22"/>
        </w:rPr>
        <w:fldChar w:fldCharType="separate"/>
      </w:r>
      <w:r w:rsidR="0065706B" w:rsidRPr="00AA4FC3">
        <w:rPr>
          <w:rFonts w:cs="Times New Roman"/>
          <w:sz w:val="22"/>
        </w:rPr>
        <w:t xml:space="preserve">Table </w:t>
      </w:r>
      <w:r w:rsidR="0065706B" w:rsidRPr="00AA4FC3">
        <w:rPr>
          <w:rFonts w:cs="Times New Roman"/>
          <w:noProof/>
          <w:sz w:val="22"/>
        </w:rPr>
        <w:t>SI</w:t>
      </w:r>
      <w:r w:rsidR="0065706B" w:rsidRPr="00AA4FC3">
        <w:rPr>
          <w:rFonts w:cs="Times New Roman"/>
          <w:sz w:val="22"/>
        </w:rPr>
        <w:t>.</w:t>
      </w:r>
      <w:r w:rsidR="0065706B" w:rsidRPr="00AA4FC3">
        <w:rPr>
          <w:rFonts w:cs="Times New Roman"/>
          <w:noProof/>
          <w:sz w:val="22"/>
        </w:rPr>
        <w:t>1</w:t>
      </w:r>
      <w:r w:rsidRPr="00AA4FC3">
        <w:rPr>
          <w:rFonts w:cs="Times New Roman"/>
          <w:sz w:val="22"/>
        </w:rPr>
        <w:fldChar w:fldCharType="end"/>
      </w:r>
      <w:r w:rsidRPr="00AA4FC3">
        <w:rPr>
          <w:rFonts w:cs="Times New Roman"/>
          <w:sz w:val="22"/>
        </w:rPr>
        <w:t xml:space="preserve"> shows the full list of extremophilic strains included in </w:t>
      </w:r>
      <w:r w:rsidR="008B4145" w:rsidRPr="00AA4FC3">
        <w:rPr>
          <w:rStyle w:val="EnfaseChar"/>
          <w:rFonts w:ascii="Times New Roman" w:hAnsi="Times New Roman" w:cs="Times New Roman"/>
        </w:rPr>
        <w:t>XPOL-DB</w:t>
      </w:r>
      <w:r w:rsidRPr="00AA4FC3">
        <w:rPr>
          <w:rFonts w:cs="Times New Roman"/>
          <w:sz w:val="22"/>
        </w:rPr>
        <w:t xml:space="preserve">. The full database can be found </w:t>
      </w:r>
      <w:hyperlink r:id="rId5" w:history="1">
        <w:r w:rsidRPr="00AA4FC3">
          <w:rPr>
            <w:rStyle w:val="Hyperlink"/>
            <w:rFonts w:cs="Times New Roman"/>
            <w:sz w:val="22"/>
          </w:rPr>
          <w:t>online here</w:t>
        </w:r>
      </w:hyperlink>
      <w:r w:rsidRPr="00AA4FC3">
        <w:rPr>
          <w:rFonts w:cs="Times New Roman"/>
          <w:sz w:val="22"/>
        </w:rPr>
        <w:t xml:space="preserve">, with respective references to literature. </w:t>
      </w:r>
      <w:r w:rsidR="00023807" w:rsidRPr="00AA4FC3">
        <w:rPr>
          <w:rFonts w:cs="Times New Roman"/>
          <w:sz w:val="22"/>
        </w:rPr>
        <w:t>We often encountered knowledge gaps in during the systematic analysis. Biometrics data</w:t>
      </w:r>
      <w:r w:rsidR="00135377" w:rsidRPr="00AA4FC3">
        <w:rPr>
          <w:rFonts w:cs="Times New Roman"/>
          <w:sz w:val="22"/>
        </w:rPr>
        <w:t xml:space="preserve"> was collected from the original source paper, but in cases that data was not presented, it was retrieved from secondary sources to ensure statistical continuity</w:t>
      </w:r>
      <w:r w:rsidR="00A966CA" w:rsidRPr="00AA4FC3">
        <w:rPr>
          <w:rFonts w:cs="Times New Roman"/>
          <w:sz w:val="22"/>
        </w:rPr>
        <w:t>, by the following order of priority:</w:t>
      </w:r>
    </w:p>
    <w:p w14:paraId="15EBB6F3" w14:textId="77777777" w:rsidR="00A966CA" w:rsidRPr="00AA4FC3" w:rsidRDefault="00A966CA" w:rsidP="00AA4FC3">
      <w:pPr>
        <w:pStyle w:val="ListParagraph"/>
        <w:numPr>
          <w:ilvl w:val="0"/>
          <w:numId w:val="13"/>
        </w:numPr>
        <w:spacing w:line="360" w:lineRule="auto"/>
        <w:jc w:val="both"/>
        <w:rPr>
          <w:rFonts w:cs="Times New Roman"/>
          <w:sz w:val="22"/>
        </w:rPr>
      </w:pPr>
      <w:r w:rsidRPr="00AA4FC3">
        <w:rPr>
          <w:rFonts w:cs="Times New Roman"/>
          <w:sz w:val="22"/>
        </w:rPr>
        <w:t xml:space="preserve">Original source </w:t>
      </w:r>
      <w:proofErr w:type="gramStart"/>
      <w:r w:rsidRPr="00AA4FC3">
        <w:rPr>
          <w:rFonts w:cs="Times New Roman"/>
          <w:sz w:val="22"/>
        </w:rPr>
        <w:t>paper;</w:t>
      </w:r>
      <w:proofErr w:type="gramEnd"/>
    </w:p>
    <w:p w14:paraId="5C214D40" w14:textId="5240AAF7" w:rsidR="00A966CA" w:rsidRPr="00AA4FC3" w:rsidRDefault="00A966CA" w:rsidP="00AA4FC3">
      <w:pPr>
        <w:pStyle w:val="ListParagraph"/>
        <w:numPr>
          <w:ilvl w:val="0"/>
          <w:numId w:val="13"/>
        </w:numPr>
        <w:spacing w:line="360" w:lineRule="auto"/>
        <w:jc w:val="both"/>
        <w:rPr>
          <w:rFonts w:cs="Times New Roman"/>
          <w:sz w:val="22"/>
        </w:rPr>
      </w:pPr>
      <w:r w:rsidRPr="00AA4FC3">
        <w:rPr>
          <w:rFonts w:cs="Times New Roman"/>
          <w:sz w:val="22"/>
        </w:rPr>
        <w:t xml:space="preserve">Search for strain characterization in </w:t>
      </w:r>
      <w:r w:rsidRPr="00AA4FC3">
        <w:rPr>
          <w:rFonts w:cs="Times New Roman"/>
          <w:i/>
          <w:iCs/>
          <w:sz w:val="22"/>
        </w:rPr>
        <w:t xml:space="preserve">International Journal of Systematic and Evolutionary Microbiology, </w:t>
      </w:r>
      <w:r w:rsidRPr="00AA4FC3">
        <w:rPr>
          <w:rFonts w:cs="Times New Roman"/>
          <w:sz w:val="22"/>
        </w:rPr>
        <w:t>which often contained information on taxonomy, phenotype, growth conditions and heavy metal tolerance.</w:t>
      </w:r>
    </w:p>
    <w:p w14:paraId="54D2356B" w14:textId="032B3C41" w:rsidR="00A40848" w:rsidRPr="00AA4FC3" w:rsidRDefault="00A966CA" w:rsidP="00AA4FC3">
      <w:pPr>
        <w:pStyle w:val="ListParagraph"/>
        <w:numPr>
          <w:ilvl w:val="0"/>
          <w:numId w:val="13"/>
        </w:numPr>
        <w:spacing w:line="360" w:lineRule="auto"/>
        <w:jc w:val="both"/>
        <w:rPr>
          <w:rFonts w:cs="Times New Roman"/>
          <w:sz w:val="22"/>
        </w:rPr>
      </w:pPr>
      <w:r w:rsidRPr="00AA4FC3">
        <w:rPr>
          <w:rFonts w:cs="Times New Roman"/>
          <w:sz w:val="22"/>
        </w:rPr>
        <w:t>Search for strain</w:t>
      </w:r>
      <w:r w:rsidR="00666675" w:rsidRPr="00AA4FC3">
        <w:rPr>
          <w:rFonts w:cs="Times New Roman"/>
          <w:sz w:val="22"/>
        </w:rPr>
        <w:t xml:space="preserve"> in depositories, such as </w:t>
      </w:r>
      <w:r w:rsidR="00A40848" w:rsidRPr="00AA4FC3">
        <w:rPr>
          <w:rFonts w:cs="Times New Roman"/>
          <w:i/>
          <w:iCs/>
          <w:sz w:val="22"/>
        </w:rPr>
        <w:t>Bergey’s Manual of Systematic Bacteriology</w:t>
      </w:r>
      <w:r w:rsidR="00666675" w:rsidRPr="00AA4FC3">
        <w:rPr>
          <w:rFonts w:cs="Times New Roman"/>
          <w:sz w:val="22"/>
        </w:rPr>
        <w:t>.</w:t>
      </w:r>
    </w:p>
    <w:p w14:paraId="6811B748" w14:textId="77777777" w:rsidR="00AA4FC3" w:rsidRPr="00AA4FC3" w:rsidRDefault="00AA4FC3" w:rsidP="00AA4FC3">
      <w:pPr>
        <w:pStyle w:val="Caption"/>
        <w:spacing w:after="0" w:line="360" w:lineRule="auto"/>
        <w:jc w:val="center"/>
        <w:rPr>
          <w:rFonts w:ascii="Times New Roman" w:hAnsi="Times New Roman" w:cs="Times New Roman"/>
          <w:sz w:val="14"/>
          <w:szCs w:val="14"/>
          <w:lang w:val="en-US"/>
        </w:rPr>
      </w:pPr>
      <w:bookmarkStart w:id="1" w:name="_Ref162790215"/>
      <w:bookmarkStart w:id="2" w:name="_Toc162888567"/>
    </w:p>
    <w:p w14:paraId="49EA7832" w14:textId="77777777" w:rsidR="00AA4FC3" w:rsidRPr="00AA4FC3" w:rsidRDefault="00AA4FC3" w:rsidP="00AA4FC3">
      <w:pPr>
        <w:pStyle w:val="Caption"/>
        <w:spacing w:after="0" w:line="360" w:lineRule="auto"/>
        <w:jc w:val="center"/>
        <w:rPr>
          <w:rFonts w:ascii="Times New Roman" w:hAnsi="Times New Roman" w:cs="Times New Roman"/>
          <w:sz w:val="14"/>
          <w:szCs w:val="14"/>
          <w:lang w:val="en-US"/>
        </w:rPr>
      </w:pPr>
    </w:p>
    <w:p w14:paraId="2000A142" w14:textId="77777777" w:rsidR="00AA4FC3" w:rsidRPr="00AA4FC3" w:rsidRDefault="00AA4FC3" w:rsidP="00AA4FC3">
      <w:pPr>
        <w:pStyle w:val="Caption"/>
        <w:spacing w:after="0" w:line="360" w:lineRule="auto"/>
        <w:jc w:val="center"/>
        <w:rPr>
          <w:rFonts w:ascii="Times New Roman" w:hAnsi="Times New Roman" w:cs="Times New Roman"/>
          <w:sz w:val="14"/>
          <w:szCs w:val="14"/>
          <w:lang w:val="en-US"/>
        </w:rPr>
      </w:pPr>
    </w:p>
    <w:p w14:paraId="5D00EB2D" w14:textId="77777777" w:rsidR="00AA4FC3" w:rsidRPr="00AA4FC3" w:rsidRDefault="00AA4FC3" w:rsidP="00AA4FC3">
      <w:pPr>
        <w:pStyle w:val="Caption"/>
        <w:spacing w:after="0" w:line="360" w:lineRule="auto"/>
        <w:jc w:val="center"/>
        <w:rPr>
          <w:rFonts w:ascii="Times New Roman" w:hAnsi="Times New Roman" w:cs="Times New Roman"/>
          <w:sz w:val="14"/>
          <w:szCs w:val="14"/>
          <w:lang w:val="en-US"/>
        </w:rPr>
      </w:pPr>
    </w:p>
    <w:p w14:paraId="721925CB" w14:textId="77777777" w:rsidR="00AA4FC3" w:rsidRPr="00AA4FC3" w:rsidRDefault="00AA4FC3" w:rsidP="00AA4FC3">
      <w:pPr>
        <w:rPr>
          <w:sz w:val="22"/>
          <w:szCs w:val="20"/>
        </w:rPr>
      </w:pPr>
    </w:p>
    <w:p w14:paraId="44C64C48" w14:textId="77777777" w:rsidR="00AA4FC3" w:rsidRDefault="00AA4FC3" w:rsidP="00AA4FC3">
      <w:pPr>
        <w:pStyle w:val="Caption"/>
        <w:spacing w:after="0" w:line="360" w:lineRule="auto"/>
        <w:jc w:val="center"/>
        <w:rPr>
          <w:rFonts w:ascii="Times New Roman" w:hAnsi="Times New Roman" w:cs="Times New Roman"/>
          <w:sz w:val="14"/>
          <w:szCs w:val="14"/>
          <w:lang w:val="en-US"/>
        </w:rPr>
      </w:pPr>
    </w:p>
    <w:p w14:paraId="1F5819BF" w14:textId="57A08976" w:rsidR="00A40848" w:rsidRPr="00741DA7" w:rsidRDefault="00A40848" w:rsidP="00AA4FC3">
      <w:pPr>
        <w:pStyle w:val="Caption"/>
        <w:spacing w:after="0" w:line="360" w:lineRule="auto"/>
        <w:jc w:val="center"/>
        <w:rPr>
          <w:rFonts w:ascii="Times New Roman" w:hAnsi="Times New Roman" w:cs="Times New Roman"/>
          <w:sz w:val="16"/>
          <w:szCs w:val="16"/>
          <w:lang w:val="en-US"/>
        </w:rPr>
      </w:pPr>
      <w:r w:rsidRPr="00741DA7">
        <w:rPr>
          <w:rFonts w:ascii="Times New Roman" w:hAnsi="Times New Roman" w:cs="Times New Roman"/>
          <w:sz w:val="16"/>
          <w:szCs w:val="16"/>
          <w:lang w:val="en-US"/>
        </w:rPr>
        <w:t xml:space="preserve">Table </w:t>
      </w:r>
      <w:r w:rsidR="0065706B" w:rsidRPr="00741DA7">
        <w:rPr>
          <w:rFonts w:ascii="Times New Roman" w:hAnsi="Times New Roman" w:cs="Times New Roman"/>
          <w:sz w:val="16"/>
          <w:szCs w:val="16"/>
          <w:lang w:val="en-US"/>
        </w:rPr>
        <w:t>SI.</w:t>
      </w:r>
      <w:r w:rsidRPr="00741DA7">
        <w:rPr>
          <w:rFonts w:ascii="Times New Roman" w:hAnsi="Times New Roman" w:cs="Times New Roman"/>
          <w:sz w:val="16"/>
          <w:szCs w:val="16"/>
        </w:rPr>
        <w:fldChar w:fldCharType="begin"/>
      </w:r>
      <w:r w:rsidRPr="00741DA7">
        <w:rPr>
          <w:rFonts w:ascii="Times New Roman" w:hAnsi="Times New Roman" w:cs="Times New Roman"/>
          <w:sz w:val="16"/>
          <w:szCs w:val="16"/>
          <w:lang w:val="en-US"/>
        </w:rPr>
        <w:instrText xml:space="preserve"> SEQ Table \* ARABIC </w:instrText>
      </w:r>
      <w:r w:rsidRPr="00741DA7">
        <w:rPr>
          <w:rFonts w:ascii="Times New Roman" w:hAnsi="Times New Roman" w:cs="Times New Roman"/>
          <w:sz w:val="16"/>
          <w:szCs w:val="16"/>
        </w:rPr>
        <w:fldChar w:fldCharType="separate"/>
      </w:r>
      <w:r w:rsidR="0065706B" w:rsidRPr="00741DA7">
        <w:rPr>
          <w:rFonts w:ascii="Times New Roman" w:hAnsi="Times New Roman" w:cs="Times New Roman"/>
          <w:noProof/>
          <w:sz w:val="16"/>
          <w:szCs w:val="16"/>
          <w:lang w:val="en-US"/>
        </w:rPr>
        <w:t>1</w:t>
      </w:r>
      <w:r w:rsidRPr="00741DA7">
        <w:rPr>
          <w:rFonts w:ascii="Times New Roman" w:hAnsi="Times New Roman" w:cs="Times New Roman"/>
          <w:sz w:val="16"/>
          <w:szCs w:val="16"/>
        </w:rPr>
        <w:fldChar w:fldCharType="end"/>
      </w:r>
      <w:bookmarkEnd w:id="1"/>
      <w:r w:rsidRPr="00741DA7">
        <w:rPr>
          <w:rFonts w:ascii="Times New Roman" w:hAnsi="Times New Roman" w:cs="Times New Roman"/>
          <w:sz w:val="16"/>
          <w:szCs w:val="16"/>
          <w:lang w:val="en-US"/>
        </w:rPr>
        <w:t xml:space="preserve"> – Full list of extremophilic strains and their type, </w:t>
      </w:r>
      <w:r w:rsidRPr="00741DA7">
        <w:rPr>
          <w:rFonts w:ascii="Times New Roman" w:hAnsi="Times New Roman" w:cs="Times New Roman"/>
          <w:sz w:val="14"/>
          <w:szCs w:val="14"/>
          <w:lang w:val="en-US"/>
        </w:rPr>
        <w:t xml:space="preserve">included in </w:t>
      </w:r>
      <w:r w:rsidR="008B4145" w:rsidRPr="00741DA7">
        <w:rPr>
          <w:rStyle w:val="EnfaseChar"/>
          <w:rFonts w:ascii="Times New Roman" w:hAnsi="Times New Roman" w:cs="Times New Roman"/>
          <w:sz w:val="18"/>
          <w:szCs w:val="14"/>
          <w:lang w:val="en-US"/>
        </w:rPr>
        <w:t>XPOL-DB</w:t>
      </w:r>
      <w:r w:rsidRPr="00741DA7">
        <w:rPr>
          <w:rFonts w:ascii="Times New Roman" w:hAnsi="Times New Roman" w:cs="Times New Roman"/>
          <w:sz w:val="14"/>
          <w:szCs w:val="14"/>
          <w:lang w:val="en-US"/>
        </w:rPr>
        <w:t>.</w:t>
      </w:r>
      <w:bookmarkEnd w:id="2"/>
    </w:p>
    <w:tbl>
      <w:tblPr>
        <w:tblStyle w:val="MDPI41threelinetable"/>
        <w:tblW w:w="0" w:type="auto"/>
        <w:tblLook w:val="04E0" w:firstRow="1" w:lastRow="1" w:firstColumn="1" w:lastColumn="0" w:noHBand="0" w:noVBand="1"/>
      </w:tblPr>
      <w:tblGrid>
        <w:gridCol w:w="361"/>
        <w:gridCol w:w="2889"/>
        <w:gridCol w:w="1097"/>
        <w:gridCol w:w="411"/>
        <w:gridCol w:w="2931"/>
        <w:gridCol w:w="1018"/>
      </w:tblGrid>
      <w:tr w:rsidR="00A40848" w:rsidRPr="00741DA7" w14:paraId="2457BED8" w14:textId="77777777" w:rsidTr="002C3FDA">
        <w:trPr>
          <w:cnfStyle w:val="100000000000" w:firstRow="1" w:lastRow="0" w:firstColumn="0" w:lastColumn="0" w:oddVBand="0" w:evenVBand="0" w:oddHBand="0" w:evenHBand="0" w:firstRowFirstColumn="0" w:firstRowLastColumn="0" w:lastRowFirstColumn="0" w:lastRowLastColumn="0"/>
          <w:trHeight w:val="144"/>
        </w:trPr>
        <w:tc>
          <w:tcPr>
            <w:tcW w:w="0" w:type="auto"/>
          </w:tcPr>
          <w:p w14:paraId="11E07FF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ID</w:t>
            </w:r>
          </w:p>
        </w:tc>
        <w:tc>
          <w:tcPr>
            <w:tcW w:w="0" w:type="auto"/>
            <w:hideMark/>
          </w:tcPr>
          <w:p w14:paraId="6C9AF150" w14:textId="77777777" w:rsidR="00A40848" w:rsidRPr="00741DA7" w:rsidRDefault="00A40848" w:rsidP="00AA4FC3">
            <w:pPr>
              <w:spacing w:line="360" w:lineRule="auto"/>
              <w:jc w:val="left"/>
              <w:rPr>
                <w:rFonts w:eastAsia="Times New Roman"/>
                <w:bCs/>
                <w:sz w:val="13"/>
                <w:szCs w:val="13"/>
              </w:rPr>
            </w:pPr>
            <w:r w:rsidRPr="00741DA7">
              <w:rPr>
                <w:rFonts w:eastAsia="Times New Roman"/>
                <w:bCs/>
                <w:sz w:val="13"/>
                <w:szCs w:val="13"/>
              </w:rPr>
              <w:t>Strain</w:t>
            </w:r>
          </w:p>
        </w:tc>
        <w:tc>
          <w:tcPr>
            <w:tcW w:w="0" w:type="auto"/>
            <w:hideMark/>
          </w:tcPr>
          <w:p w14:paraId="0F287331" w14:textId="77777777" w:rsidR="00A40848" w:rsidRPr="00741DA7" w:rsidRDefault="00A40848" w:rsidP="00AA4FC3">
            <w:pPr>
              <w:spacing w:line="360" w:lineRule="auto"/>
              <w:jc w:val="left"/>
              <w:rPr>
                <w:rFonts w:eastAsia="Times New Roman"/>
                <w:bCs/>
                <w:sz w:val="13"/>
                <w:szCs w:val="13"/>
              </w:rPr>
            </w:pPr>
            <w:proofErr w:type="spellStart"/>
            <w:r w:rsidRPr="00741DA7">
              <w:rPr>
                <w:rFonts w:eastAsia="Times New Roman"/>
                <w:bCs/>
                <w:sz w:val="13"/>
                <w:szCs w:val="13"/>
              </w:rPr>
              <w:t>ExtremeType</w:t>
            </w:r>
            <w:proofErr w:type="spellEnd"/>
          </w:p>
        </w:tc>
        <w:tc>
          <w:tcPr>
            <w:tcW w:w="0" w:type="auto"/>
          </w:tcPr>
          <w:p w14:paraId="1DD7CC49" w14:textId="77777777" w:rsidR="00A40848" w:rsidRPr="00741DA7" w:rsidRDefault="00A40848" w:rsidP="00AA4FC3">
            <w:pPr>
              <w:spacing w:line="360" w:lineRule="auto"/>
              <w:jc w:val="left"/>
              <w:rPr>
                <w:rFonts w:eastAsia="Times New Roman"/>
                <w:bCs/>
                <w:sz w:val="13"/>
                <w:szCs w:val="13"/>
              </w:rPr>
            </w:pPr>
            <w:r w:rsidRPr="00741DA7">
              <w:rPr>
                <w:rFonts w:eastAsia="Times New Roman"/>
                <w:sz w:val="13"/>
                <w:szCs w:val="13"/>
              </w:rPr>
              <w:t>ID</w:t>
            </w:r>
          </w:p>
        </w:tc>
        <w:tc>
          <w:tcPr>
            <w:tcW w:w="0" w:type="auto"/>
          </w:tcPr>
          <w:p w14:paraId="7AC4C9CF" w14:textId="77777777" w:rsidR="00A40848" w:rsidRPr="00741DA7" w:rsidRDefault="00A40848" w:rsidP="00AA4FC3">
            <w:pPr>
              <w:spacing w:line="360" w:lineRule="auto"/>
              <w:jc w:val="left"/>
              <w:rPr>
                <w:rFonts w:eastAsia="Times New Roman"/>
                <w:bCs/>
                <w:sz w:val="13"/>
                <w:szCs w:val="13"/>
              </w:rPr>
            </w:pPr>
            <w:r w:rsidRPr="00741DA7">
              <w:rPr>
                <w:rFonts w:eastAsia="Times New Roman"/>
                <w:bCs/>
                <w:sz w:val="13"/>
                <w:szCs w:val="13"/>
              </w:rPr>
              <w:t>Strain</w:t>
            </w:r>
          </w:p>
        </w:tc>
        <w:tc>
          <w:tcPr>
            <w:tcW w:w="0" w:type="auto"/>
          </w:tcPr>
          <w:p w14:paraId="6A7EFA5D" w14:textId="77777777" w:rsidR="00A40848" w:rsidRPr="00741DA7" w:rsidRDefault="00A40848" w:rsidP="00AA4FC3">
            <w:pPr>
              <w:spacing w:line="360" w:lineRule="auto"/>
              <w:jc w:val="left"/>
              <w:rPr>
                <w:rFonts w:eastAsia="Times New Roman"/>
                <w:bCs/>
                <w:sz w:val="13"/>
                <w:szCs w:val="13"/>
              </w:rPr>
            </w:pPr>
            <w:proofErr w:type="spellStart"/>
            <w:r w:rsidRPr="00741DA7">
              <w:rPr>
                <w:rFonts w:eastAsia="Times New Roman"/>
                <w:bCs/>
                <w:sz w:val="13"/>
                <w:szCs w:val="13"/>
              </w:rPr>
              <w:t>ExtremeType</w:t>
            </w:r>
            <w:proofErr w:type="spellEnd"/>
          </w:p>
        </w:tc>
      </w:tr>
      <w:tr w:rsidR="00A40848" w:rsidRPr="00741DA7" w14:paraId="1CEDCB64" w14:textId="77777777" w:rsidTr="002C3FDA">
        <w:trPr>
          <w:trHeight w:val="144"/>
        </w:trPr>
        <w:tc>
          <w:tcPr>
            <w:tcW w:w="0" w:type="auto"/>
          </w:tcPr>
          <w:p w14:paraId="55411E0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w:t>
            </w:r>
          </w:p>
        </w:tc>
        <w:tc>
          <w:tcPr>
            <w:tcW w:w="0" w:type="auto"/>
            <w:hideMark/>
          </w:tcPr>
          <w:p w14:paraId="3E29461C" w14:textId="717C4640"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Geobacillus</w:t>
            </w:r>
            <w:proofErr w:type="spellEnd"/>
            <w:r w:rsidRPr="00741DA7">
              <w:rPr>
                <w:rFonts w:eastAsia="Times New Roman"/>
                <w:i/>
                <w:iCs/>
                <w:color w:val="auto"/>
                <w:sz w:val="13"/>
                <w:szCs w:val="13"/>
              </w:rPr>
              <w:t xml:space="preserve"> </w:t>
            </w:r>
            <w:proofErr w:type="spellStart"/>
            <w:r w:rsidRPr="00741DA7">
              <w:rPr>
                <w:rFonts w:eastAsia="Times New Roman"/>
                <w:i/>
                <w:iCs/>
                <w:color w:val="auto"/>
                <w:sz w:val="13"/>
                <w:szCs w:val="13"/>
              </w:rPr>
              <w:t>thermodenitrificans</w:t>
            </w:r>
            <w:proofErr w:type="spellEnd"/>
            <w:r w:rsidRPr="00741DA7">
              <w:rPr>
                <w:rFonts w:eastAsia="Times New Roman"/>
                <w:color w:val="auto"/>
                <w:sz w:val="13"/>
                <w:szCs w:val="13"/>
              </w:rPr>
              <w:t xml:space="preserve"> ArzA-6 </w:t>
            </w:r>
            <w:r w:rsidRPr="00741DA7">
              <w:rPr>
                <w:rFonts w:eastAsia="Times New Roman"/>
                <w:sz w:val="13"/>
                <w:szCs w:val="13"/>
              </w:rPr>
              <w:fldChar w:fldCharType="begin"/>
            </w:r>
            <w:r w:rsidR="00552537" w:rsidRPr="00741DA7">
              <w:rPr>
                <w:rFonts w:eastAsia="Times New Roman"/>
                <w:color w:val="auto"/>
                <w:sz w:val="13"/>
                <w:szCs w:val="13"/>
              </w:rPr>
              <w:instrText xml:space="preserve"> ADDIN ZOTERO_ITEM CSL_CITATION {"citationID":"5AKfJZBC","properties":{"formattedCitation":"[1]","plainCitation":"[1]","noteIndex":0},"citationItems":[{"id":"pEHZYb9F/JtQA6Of3","uris":["http://zotero.org/users/9572271/items/CMV2BNEA"],"itemData":{"id":737,"type":"article-journal","abstract":"The thermal ecosystems, including geothermal springs, are proving to be source of thermophiles able to produce extracellular polysaccharides (EPSs). Among the sixteen thermophilic bacilli isolated from sediment sampled from Arzakan geothermal spring, Armenia, two best EPSs producer strains were identified based on 16S rRNA gene sequence analysis and phenotypic characteristics, and designated as Geobacillus thermodenitrificans ArzA-6 and Geobacillus toebii ArzA-8 strains. EPSs production was investigated under different time, temperature and culture media’s composition. The highest specific EPSs production yield (0.27 g g−1 dry cells and 0.22 g g−1 dry cells for strains G. thermodenitrificans ArzA-6 and G. toebii ArzA-8, respectively) was observed after 24 h when fructose was used as sole carbon source at 65 °C and pH 7.0. Purified EPSs displayed a high molecular mass: 5 × 105 Da for G. thermodenitrificans ArzA-6 and 6 × 105 Da for G. toebii ArzA-8. Chemical composition and structure of the biopolymers, determined by GC–MS, HPAE-PAD and NMR, showed that both the two EPSs are heteropolymers composed by mannose as major monomer unit. Optical rotation values [α]D25 °Cof the two EPSs (2 mg ml−1 H2O) were − 142,135 and − 128,645 for G. thermodenitrificans ArzA-6 and G. toebii ArzA-8, respectively.","container-title":"Extremophiles","DOI":"10.1007/s00792-018-1032-9","ISSN":"1433-4909","issue":"5","journalAbbreviation":"Extremophiles","language":"en","page":"725-737","source":"Springer Link","title":"Production and characterization of exopolysaccharides by Geobacillus thermodenitrificans ArzA-6 and Geobacillus toebii ArzA-8 strains isolated from an Armenian geothermal spring","volume":"22","author":[{"family":"Panosyan","given":"Hovik"},{"family":"Di Donato","given":"Paola"},{"family":"Poli","given":"Annarita"},{"family":"Nicolaus","given":"Barbara"}],"issued":{"date-parts":[["2018",9,1]]}}}],"schema":"https://github.com/citation-style-language/schema/raw/master/csl-citation.json"} </w:instrText>
            </w:r>
            <w:r w:rsidRPr="00741DA7">
              <w:rPr>
                <w:rFonts w:eastAsia="Times New Roman"/>
                <w:sz w:val="13"/>
                <w:szCs w:val="13"/>
              </w:rPr>
              <w:fldChar w:fldCharType="separate"/>
            </w:r>
            <w:r w:rsidR="00552537" w:rsidRPr="00741DA7">
              <w:rPr>
                <w:sz w:val="13"/>
              </w:rPr>
              <w:t>[1]</w:t>
            </w:r>
            <w:r w:rsidRPr="00741DA7">
              <w:rPr>
                <w:rFonts w:eastAsia="Times New Roman"/>
                <w:sz w:val="13"/>
                <w:szCs w:val="13"/>
              </w:rPr>
              <w:fldChar w:fldCharType="end"/>
            </w:r>
          </w:p>
        </w:tc>
        <w:tc>
          <w:tcPr>
            <w:tcW w:w="0" w:type="auto"/>
            <w:hideMark/>
          </w:tcPr>
          <w:p w14:paraId="5073850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7AC323B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74</w:t>
            </w:r>
          </w:p>
        </w:tc>
        <w:tc>
          <w:tcPr>
            <w:tcW w:w="0" w:type="auto"/>
          </w:tcPr>
          <w:p w14:paraId="2B3F5E29" w14:textId="723CB651"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almeriensis</w:t>
            </w:r>
            <w:proofErr w:type="spellEnd"/>
            <w:r w:rsidRPr="00741DA7">
              <w:rPr>
                <w:rFonts w:eastAsia="Times New Roman"/>
                <w:sz w:val="13"/>
                <w:szCs w:val="13"/>
              </w:rPr>
              <w:t xml:space="preserve"> M8</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4iQx0a8R","properties":{"formattedCitation":"[2]","plainCitation":"[2]","noteIndex":0},"citationItems":[{"id":"pEHZYb9F/QpEMOVQX","uris":["http://zotero.org/users/9572271/items/I35YLZHC"],"itemData":{"id":856,"type":"article-journal","abstract":"We have studied the extracellular polysaccharide (EPS) produced by the type strain, M8T, of the halophilic bacterium Halomonas almeriensis, to ascertain whether it might have any biotechnological applications. All the cultural parameters tested influenced both bacterial growth and polysaccharide production. EPS production was mainly growth-associated and under optimum environmental and nutritional conditions M8T excreted about 1.7 g of EPS per litre of culture medium (about 0.4 g of EPS per gram of dry cell weight). Analysis by anion-exchange chromatography and high-performance size-exclusion chromatography indicated that the exopolysaccharide was composed of two fractions, one of 6.3 × 106 and another of 1.5 × 104 Daltons. The monosaccharide composition of the high-molecular-weight fraction was mannose (72% w/w), glucose (27.5% w/w) and rhamnose (0.5% w/w). The low-molecular-weight fraction contained mannose (70% w/w) and glucose (30% w/w). The EPS has a substantial protein fraction (1.1% w/w) and was capable of emulsifying several hydrophobic substrates, a capacity presumably related to its protein content. The EPS produced solutions of low viscosity with pseudoplastic behaviour. It also had a high capacity for binding some cations. It contained considerable quantities of sulphates (1.4% w/w), an unusual feature in bacterial polysaccharides. All these characteristics render it potentially useful as a biological agent, bio-detoxifier and emulsifier.","container-title":"Molecules","DOI":"10.3390/molecules17067103","ISSN":"1420-3049","issue":"6","language":"en","license":"http://creativecommons.org/licenses/by/3.0/","note":"number: 6\npublisher: Molecular Diversity Preservation International","page":"7103-7120","source":"www.mdpi.com","title":"The Potential Biotechnological Applications of the Exopolysaccharide Produced by the Halophilic Bacterium Halomonas almeriensis","volume":"17","author":[{"family":"Llamas","given":"Inmaculada"},{"family":"Amjres","given":"Hakima"},{"family":"Mata","given":"Juan Antonio"},{"family":"Quesada","given":"Emilia"},{"family":"Béjar","given":"Victoria"}],"issued":{"date-parts":[["2012",6]]}}}],"schema":"https://github.com/citation-style-language/schema/raw/master/csl-citation.json"} </w:instrText>
            </w:r>
            <w:r w:rsidRPr="00741DA7">
              <w:rPr>
                <w:rFonts w:eastAsia="Times New Roman"/>
                <w:sz w:val="13"/>
                <w:szCs w:val="13"/>
              </w:rPr>
              <w:fldChar w:fldCharType="separate"/>
            </w:r>
            <w:r w:rsidR="00552537" w:rsidRPr="00741DA7">
              <w:rPr>
                <w:sz w:val="13"/>
              </w:rPr>
              <w:t>[2]</w:t>
            </w:r>
            <w:r w:rsidRPr="00741DA7">
              <w:rPr>
                <w:rFonts w:eastAsia="Times New Roman"/>
                <w:sz w:val="13"/>
                <w:szCs w:val="13"/>
              </w:rPr>
              <w:fldChar w:fldCharType="end"/>
            </w:r>
          </w:p>
        </w:tc>
        <w:tc>
          <w:tcPr>
            <w:tcW w:w="0" w:type="auto"/>
          </w:tcPr>
          <w:p w14:paraId="390C037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55E9F06C" w14:textId="77777777" w:rsidTr="002C3FDA">
        <w:trPr>
          <w:trHeight w:val="144"/>
        </w:trPr>
        <w:tc>
          <w:tcPr>
            <w:tcW w:w="0" w:type="auto"/>
          </w:tcPr>
          <w:p w14:paraId="69A0890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2</w:t>
            </w:r>
          </w:p>
        </w:tc>
        <w:tc>
          <w:tcPr>
            <w:tcW w:w="0" w:type="auto"/>
            <w:hideMark/>
          </w:tcPr>
          <w:p w14:paraId="4EB5B93E" w14:textId="155D9E1C"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Geobacillus</w:t>
            </w:r>
            <w:proofErr w:type="spellEnd"/>
            <w:r w:rsidRPr="00741DA7">
              <w:rPr>
                <w:rFonts w:eastAsia="Times New Roman"/>
                <w:i/>
                <w:iCs/>
                <w:color w:val="auto"/>
                <w:sz w:val="13"/>
                <w:szCs w:val="13"/>
              </w:rPr>
              <w:t xml:space="preserve"> </w:t>
            </w:r>
            <w:proofErr w:type="spellStart"/>
            <w:r w:rsidRPr="00741DA7">
              <w:rPr>
                <w:rFonts w:eastAsia="Times New Roman"/>
                <w:i/>
                <w:iCs/>
                <w:color w:val="auto"/>
                <w:sz w:val="13"/>
                <w:szCs w:val="13"/>
              </w:rPr>
              <w:t>toebii</w:t>
            </w:r>
            <w:proofErr w:type="spellEnd"/>
            <w:r w:rsidRPr="00741DA7">
              <w:rPr>
                <w:rFonts w:eastAsia="Times New Roman"/>
                <w:color w:val="auto"/>
                <w:sz w:val="13"/>
                <w:szCs w:val="13"/>
              </w:rPr>
              <w:t xml:space="preserve"> ArzA-8 </w:t>
            </w:r>
            <w:r w:rsidRPr="00741DA7">
              <w:rPr>
                <w:rFonts w:eastAsia="Times New Roman"/>
                <w:sz w:val="13"/>
                <w:szCs w:val="13"/>
              </w:rPr>
              <w:fldChar w:fldCharType="begin"/>
            </w:r>
            <w:r w:rsidR="00552537" w:rsidRPr="00741DA7">
              <w:rPr>
                <w:rFonts w:eastAsia="Times New Roman"/>
                <w:color w:val="auto"/>
                <w:sz w:val="13"/>
                <w:szCs w:val="13"/>
              </w:rPr>
              <w:instrText xml:space="preserve"> ADDIN ZOTERO_ITEM CSL_CITATION {"citationID":"9LpNDHc8","properties":{"formattedCitation":"[1]","plainCitation":"[1]","noteIndex":0},"citationItems":[{"id":"pEHZYb9F/JtQA6Of3","uris":["http://zotero.org/users/9572271/items/CMV2BNEA"],"itemData":{"id":737,"type":"article-journal","abstract":"The thermal ecosystems, including geothermal springs, are proving to be source of thermophiles able to produce extracellular polysaccharides (EPSs). Among the sixteen thermophilic bacilli isolated from sediment sampled from Arzakan geothermal spring, Armenia, two best EPSs producer strains were identified based on 16S rRNA gene sequence analysis and phenotypic characteristics, and designated as Geobacillus thermodenitrificans ArzA-6 and Geobacillus toebii ArzA-8 strains. EPSs production was investigated under different time, temperature and culture media’s composition. The highest specific EPSs production yield (0.27 g g−1 dry cells and 0.22 g g−1 dry cells for strains G. thermodenitrificans ArzA-6 and G. toebii ArzA-8, respectively) was observed after 24 h when fructose was used as sole carbon source at 65 °C and pH 7.0. Purified EPSs displayed a high molecular mass: 5 × 105 Da for G. thermodenitrificans ArzA-6 and 6 × 105 Da for G. toebii ArzA-8. Chemical composition and structure of the biopolymers, determined by GC–MS, HPAE-PAD and NMR, showed that both the two EPSs are heteropolymers composed by mannose as major monomer unit. Optical rotation values [α]D25 °Cof the two EPSs (2 mg ml−1 H2O) were − 142,135 and − 128,645 for G. thermodenitrificans ArzA-6 and G. toebii ArzA-8, respectively.","container-title":"Extremophiles","DOI":"10.1007/s00792-018-1032-9","ISSN":"1433-4909","issue":"5","journalAbbreviation":"Extremophiles","language":"en","page":"725-737","source":"Springer Link","title":"Production and characterization of exopolysaccharides by Geobacillus thermodenitrificans ArzA-6 and Geobacillus toebii ArzA-8 strains isolated from an Armenian geothermal spring","volume":"22","author":[{"family":"Panosyan","given":"Hovik"},{"family":"Di Donato","given":"Paola"},{"family":"Poli","given":"Annarita"},{"family":"Nicolaus","given":"Barbara"}],"issued":{"date-parts":[["2018",9,1]]}}}],"schema":"https://github.com/citation-style-language/schema/raw/master/csl-citation.json"} </w:instrText>
            </w:r>
            <w:r w:rsidRPr="00741DA7">
              <w:rPr>
                <w:rFonts w:eastAsia="Times New Roman"/>
                <w:sz w:val="13"/>
                <w:szCs w:val="13"/>
              </w:rPr>
              <w:fldChar w:fldCharType="separate"/>
            </w:r>
            <w:r w:rsidR="00552537" w:rsidRPr="00741DA7">
              <w:rPr>
                <w:sz w:val="13"/>
              </w:rPr>
              <w:t>[1]</w:t>
            </w:r>
            <w:r w:rsidRPr="00741DA7">
              <w:rPr>
                <w:rFonts w:eastAsia="Times New Roman"/>
                <w:sz w:val="13"/>
                <w:szCs w:val="13"/>
              </w:rPr>
              <w:fldChar w:fldCharType="end"/>
            </w:r>
          </w:p>
        </w:tc>
        <w:tc>
          <w:tcPr>
            <w:tcW w:w="0" w:type="auto"/>
            <w:hideMark/>
          </w:tcPr>
          <w:p w14:paraId="2C90685A"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3AFFFC9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75</w:t>
            </w:r>
          </w:p>
        </w:tc>
        <w:tc>
          <w:tcPr>
            <w:tcW w:w="0" w:type="auto"/>
          </w:tcPr>
          <w:p w14:paraId="098A1A08" w14:textId="2FED44F0"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almeriensis</w:t>
            </w:r>
            <w:proofErr w:type="spellEnd"/>
            <w:r w:rsidRPr="00741DA7">
              <w:rPr>
                <w:rFonts w:eastAsia="Times New Roman"/>
                <w:sz w:val="13"/>
                <w:szCs w:val="13"/>
              </w:rPr>
              <w:t xml:space="preserve"> M8</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AVpw4LBZ","properties":{"formattedCitation":"[2]","plainCitation":"[2]","noteIndex":0},"citationItems":[{"id":"pEHZYb9F/QpEMOVQX","uris":["http://zotero.org/users/9572271/items/I35YLZHC"],"itemData":{"id":856,"type":"article-journal","abstract":"We have studied the extracellular polysaccharide (EPS) produced by the type strain, M8T, of the halophilic bacterium Halomonas almeriensis, to ascertain whether it might have any biotechnological applications. All the cultural parameters tested influenced both bacterial growth and polysaccharide production. EPS production was mainly growth-associated and under optimum environmental and nutritional conditions M8T excreted about 1.7 g of EPS per litre of culture medium (about 0.4 g of EPS per gram of dry cell weight). Analysis by anion-exchange chromatography and high-performance size-exclusion chromatography indicated that the exopolysaccharide was composed of two fractions, one of 6.3 × 106 and another of 1.5 × 104 Daltons. The monosaccharide composition of the high-molecular-weight fraction was mannose (72% w/w), glucose (27.5% w/w) and rhamnose (0.5% w/w). The low-molecular-weight fraction contained mannose (70% w/w) and glucose (30% w/w). The EPS has a substantial protein fraction (1.1% w/w) and was capable of emulsifying several hydrophobic substrates, a capacity presumably related to its protein content. The EPS produced solutions of low viscosity with pseudoplastic behaviour. It also had a high capacity for binding some cations. It contained considerable quantities of sulphates (1.4% w/w), an unusual feature in bacterial polysaccharides. All these characteristics render it potentially useful as a biological agent, bio-detoxifier and emulsifier.","container-title":"Molecules","DOI":"10.3390/molecules17067103","ISSN":"1420-3049","issue":"6","language":"en","license":"http://creativecommons.org/licenses/by/3.0/","note":"number: 6\npublisher: Molecular Diversity Preservation International","page":"7103-7120","source":"www.mdpi.com","title":"The Potential Biotechnological Applications of the Exopolysaccharide Produced by the Halophilic Bacterium Halomonas almeriensis","volume":"17","author":[{"family":"Llamas","given":"Inmaculada"},{"family":"Amjres","given":"Hakima"},{"family":"Mata","given":"Juan Antonio"},{"family":"Quesada","given":"Emilia"},{"family":"Béjar","given":"Victoria"}],"issued":{"date-parts":[["2012",6]]}}}],"schema":"https://github.com/citation-style-language/schema/raw/master/csl-citation.json"} </w:instrText>
            </w:r>
            <w:r w:rsidRPr="00741DA7">
              <w:rPr>
                <w:rFonts w:eastAsia="Times New Roman"/>
                <w:sz w:val="13"/>
                <w:szCs w:val="13"/>
              </w:rPr>
              <w:fldChar w:fldCharType="separate"/>
            </w:r>
            <w:r w:rsidR="00552537" w:rsidRPr="00741DA7">
              <w:rPr>
                <w:sz w:val="13"/>
              </w:rPr>
              <w:t>[2]</w:t>
            </w:r>
            <w:r w:rsidRPr="00741DA7">
              <w:rPr>
                <w:rFonts w:eastAsia="Times New Roman"/>
                <w:sz w:val="13"/>
                <w:szCs w:val="13"/>
              </w:rPr>
              <w:fldChar w:fldCharType="end"/>
            </w:r>
          </w:p>
        </w:tc>
        <w:tc>
          <w:tcPr>
            <w:tcW w:w="0" w:type="auto"/>
          </w:tcPr>
          <w:p w14:paraId="12154AF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4536A459" w14:textId="77777777" w:rsidTr="002C3FDA">
        <w:trPr>
          <w:trHeight w:val="144"/>
        </w:trPr>
        <w:tc>
          <w:tcPr>
            <w:tcW w:w="0" w:type="auto"/>
          </w:tcPr>
          <w:p w14:paraId="0AB9416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3</w:t>
            </w:r>
          </w:p>
        </w:tc>
        <w:tc>
          <w:tcPr>
            <w:tcW w:w="0" w:type="auto"/>
            <w:hideMark/>
          </w:tcPr>
          <w:p w14:paraId="000E7139" w14:textId="45C0B69A"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Rhodothermus</w:t>
            </w:r>
            <w:proofErr w:type="spellEnd"/>
            <w:r w:rsidRPr="00741DA7">
              <w:rPr>
                <w:rFonts w:eastAsia="Times New Roman"/>
                <w:i/>
                <w:iCs/>
                <w:color w:val="auto"/>
                <w:sz w:val="13"/>
                <w:szCs w:val="13"/>
              </w:rPr>
              <w:t xml:space="preserve"> marinus</w:t>
            </w:r>
            <w:r w:rsidRPr="00741DA7">
              <w:rPr>
                <w:rFonts w:eastAsia="Times New Roman"/>
                <w:color w:val="auto"/>
                <w:sz w:val="13"/>
                <w:szCs w:val="13"/>
              </w:rPr>
              <w:t xml:space="preserve"> DSM4252</w:t>
            </w:r>
            <w:r w:rsidRPr="00741DA7">
              <w:rPr>
                <w:rFonts w:eastAsia="Times New Roman"/>
                <w:color w:val="auto"/>
                <w:sz w:val="13"/>
                <w:szCs w:val="13"/>
                <w:vertAlign w:val="superscript"/>
              </w:rPr>
              <w:t xml:space="preserve">T </w:t>
            </w:r>
            <w:r w:rsidRPr="00741DA7">
              <w:rPr>
                <w:rFonts w:eastAsia="Times New Roman"/>
                <w:sz w:val="13"/>
                <w:szCs w:val="13"/>
                <w:vertAlign w:val="superscript"/>
              </w:rPr>
              <w:fldChar w:fldCharType="begin"/>
            </w:r>
            <w:r w:rsidR="00552537" w:rsidRPr="00741DA7">
              <w:rPr>
                <w:rFonts w:eastAsia="Times New Roman"/>
                <w:color w:val="auto"/>
                <w:sz w:val="13"/>
                <w:szCs w:val="13"/>
                <w:vertAlign w:val="superscript"/>
              </w:rPr>
              <w:instrText xml:space="preserve"> ADDIN ZOTERO_ITEM CSL_CITATION {"citationID":"SQ2k14bH","properties":{"formattedCitation":"[3]","plainCitation":"[3]","noteIndex":0},"citationItems":[{"id":"pEHZYb9F/Bx5OLm0y","uris":["http://zotero.org/users/9572271/items/U8GCACEP"],"itemData":{"id":738,"type":"article-journal","abstract":"The thermophile Rhodothermus marinus produces extracellular polysaccharides (EPSs) that forms a distinct cellular capsule. Here, the first data on EPS production in strains DSM4252T and MAT493 are reported and compared. Cultures of both strains, supplemented with either glucose, sucrose, lactose or maltose showed that the EPS were produced both in the exponential and stationary growth phase and that production in the exponential phase was boosted by maltose supplementation, while stationary phase production was boosted by lactose. The latter was higher, resulting in 8.8 (DSM4252T) and 13.7mg EPS/g cell dry weight (MAT493) in cultures in marine broth supplemented with 10g/L lactose. The EPSs were heteropolymeric with an average molecular weight of 8×104Da and different monosaccharides, including arabinose and xylose. FT-IR spectroscopy revealed presence of hydroxyl, carboxyl, N-acetyl, amine, and sulfate ester groups, showing that R. marinus produces unusual sulfated EPS with high arabinose and xylose content.","container-title":"Carbohydrate Polymers","DOI":"10.1016/j.carbpol.2016.08.062","ISSN":"0144-8617","journalAbbreviation":"Carbohydrate Polymers","language":"en","page":"1-8","source":"ScienceDirect","title":"Evaluation of the production of exopolysaccharides by two strains of the thermophilic bacterium Rhodothermus marinus","volume":"156","author":[{"family":"Sardari","given":"Roya R. R."},{"family":"Kulcinskaja","given":"Evelina"},{"family":"Ron","given":"Emanuel Y. C."},{"family":"Björnsdóttir","given":"Snædís"},{"family":"Friðjónsson","given":"Ólafur H."},{"family":"Hreggviðsson","given":"Guðmundur Óli"},{"family":"Karlsson","given":"Eva Nordberg"}],"issued":{"date-parts":[["2017",1,20]]}}}],"schema":"https://github.com/citation-style-language/schema/raw/master/csl-citation.json"} </w:instrText>
            </w:r>
            <w:r w:rsidRPr="00741DA7">
              <w:rPr>
                <w:rFonts w:eastAsia="Times New Roman"/>
                <w:sz w:val="13"/>
                <w:szCs w:val="13"/>
                <w:vertAlign w:val="superscript"/>
              </w:rPr>
              <w:fldChar w:fldCharType="separate"/>
            </w:r>
            <w:r w:rsidR="00552537" w:rsidRPr="00741DA7">
              <w:rPr>
                <w:sz w:val="13"/>
              </w:rPr>
              <w:t>[3]</w:t>
            </w:r>
            <w:r w:rsidRPr="00741DA7">
              <w:rPr>
                <w:rFonts w:eastAsia="Times New Roman"/>
                <w:sz w:val="13"/>
                <w:szCs w:val="13"/>
                <w:vertAlign w:val="superscript"/>
              </w:rPr>
              <w:fldChar w:fldCharType="end"/>
            </w:r>
          </w:p>
        </w:tc>
        <w:tc>
          <w:tcPr>
            <w:tcW w:w="0" w:type="auto"/>
            <w:hideMark/>
          </w:tcPr>
          <w:p w14:paraId="451A4DA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1D21F77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76</w:t>
            </w:r>
          </w:p>
        </w:tc>
        <w:tc>
          <w:tcPr>
            <w:tcW w:w="0" w:type="auto"/>
          </w:tcPr>
          <w:p w14:paraId="3B1FFBCE" w14:textId="04DAEB2A"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Vibrio sp.</w:t>
            </w:r>
            <w:r w:rsidRPr="00741DA7">
              <w:rPr>
                <w:rFonts w:eastAsia="Times New Roman"/>
                <w:sz w:val="13"/>
                <w:szCs w:val="13"/>
              </w:rPr>
              <w:t xml:space="preserve"> QY10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b4dAhCY4","properties":{"formattedCitation":"[4]","plainCitation":"[4]","noteIndex":0},"citationItems":[{"id":"pEHZYb9F/ZBbzwaYW","uris":["http://zotero.org/users/9572271/items/9MK3LKC8"],"itemData":{"id":858,"type":"article-journal","abstract":"Bacterial exopolysaccharides have always been suggested to play crucial roles in the bacterial initial adhesion and the development of complex architecture in the later stages of bacterial biofilm formation. However, Escherichia coli group II capsular polysaccharide was characterized to exert broad-spectrum biofilm inhibition activity. In this study, we firstly reported that a bacterial exopolysaccharide (A101) not only inhibits biofilm formation of many bacteria but also disrupts established biofilm of some strains. A101 with an average molecular weight of up to 546 KDa, was isolated and purified from the culture supernatant of the marine bacterium Vibrio sp. QY101 by ethanol precipitation, iron-exchange chromatography and gel filtration chromatography. High performance liquid chromatography traces of the hydrolyzed polysaccharides showed that A101 is primarily consisted of galacturonic acid, glucuronic acid, rhamnose and glucosamine. A101 was demonstrated to inhibit biofilm formation by a wide range of Gram-negative and Gram-positive bacteria without antibacterial activity. Furthermore, A101 displayed a significant disruption on the established biofilm produced by Pseudomonas aeruginosa, but not by Staphylococcus aureus. Importantly, A101 increased the aminoglycosides antibiotics' capability of killing P. aeruginosa biofilm. Cell primary attachment to surfaces and intercellular aggregates assays suggested that A101 inhibited cell aggregates of both P. aeruginosa and S. aureus, while the cell-surface interactions inhibition only occurred in S. aureus, and the pre-formed cell aggregates dispersion induced by A101 only occurred in P. aeruginosa. Taken together, these data identify the antibiofilm activity of A101, which may make it potential in the design of new therapeutic strategies for bacterial biofilm-associated infections and limiting biofilm formation on medical indwelling devices. The found of A101 antibiofilm activity may also promote a new recognition about the functions of bacterial exopolysaccharides.","container-title":"PLOS ONE","DOI":"10.1371/journal.pone.0018514","ISSN":"1932-6203","issue":"4","journalAbbreviation":"PLOS ONE","language":"en","note":"publisher: Public Library of Science","page":"e18514","source":"PLoS Journals","title":"Antibiofilm Activity of an Exopolysaccharide from Marine Bacterium Vibrio sp. QY101","volume":"6","author":[{"family":"Jiang","given":"Peng"},{"family":"Li","given":"Jingbao"},{"family":"Han","given":"Feng"},{"family":"Duan","given":"Gaofei"},{"family":"Lu","given":"Xinzhi"},{"family":"Gu","given":"Yuchao"},{"family":"Yu","given":"Wengong"}],"issued":{"date-parts":[["2011",4,7]]}}}],"schema":"https://github.com/citation-style-language/schema/raw/master/csl-citation.json"} </w:instrText>
            </w:r>
            <w:r w:rsidRPr="00741DA7">
              <w:rPr>
                <w:rFonts w:eastAsia="Times New Roman"/>
                <w:sz w:val="13"/>
                <w:szCs w:val="13"/>
              </w:rPr>
              <w:fldChar w:fldCharType="separate"/>
            </w:r>
            <w:r w:rsidR="00552537" w:rsidRPr="00741DA7">
              <w:rPr>
                <w:sz w:val="13"/>
              </w:rPr>
              <w:t>[4]</w:t>
            </w:r>
            <w:r w:rsidRPr="00741DA7">
              <w:rPr>
                <w:rFonts w:eastAsia="Times New Roman"/>
                <w:sz w:val="13"/>
                <w:szCs w:val="13"/>
              </w:rPr>
              <w:fldChar w:fldCharType="end"/>
            </w:r>
          </w:p>
        </w:tc>
        <w:tc>
          <w:tcPr>
            <w:tcW w:w="0" w:type="auto"/>
          </w:tcPr>
          <w:p w14:paraId="550BEAA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42AA5823" w14:textId="77777777" w:rsidTr="002C3FDA">
        <w:trPr>
          <w:trHeight w:val="144"/>
        </w:trPr>
        <w:tc>
          <w:tcPr>
            <w:tcW w:w="0" w:type="auto"/>
          </w:tcPr>
          <w:p w14:paraId="5C4BB85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4</w:t>
            </w:r>
          </w:p>
        </w:tc>
        <w:tc>
          <w:tcPr>
            <w:tcW w:w="0" w:type="auto"/>
            <w:hideMark/>
          </w:tcPr>
          <w:p w14:paraId="5FEB7217" w14:textId="13FCC70C"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Rhodothermus</w:t>
            </w:r>
            <w:proofErr w:type="spellEnd"/>
            <w:r w:rsidRPr="00741DA7">
              <w:rPr>
                <w:rFonts w:eastAsia="Times New Roman"/>
                <w:i/>
                <w:iCs/>
                <w:color w:val="auto"/>
                <w:sz w:val="13"/>
                <w:szCs w:val="13"/>
              </w:rPr>
              <w:t xml:space="preserve"> marinus</w:t>
            </w:r>
            <w:r w:rsidRPr="00741DA7">
              <w:rPr>
                <w:rFonts w:eastAsia="Times New Roman"/>
                <w:color w:val="auto"/>
                <w:sz w:val="13"/>
                <w:szCs w:val="13"/>
              </w:rPr>
              <w:t xml:space="preserve"> DSM4252</w:t>
            </w:r>
            <w:r w:rsidRPr="00741DA7">
              <w:rPr>
                <w:rFonts w:eastAsia="Times New Roman"/>
                <w:color w:val="auto"/>
                <w:sz w:val="13"/>
                <w:szCs w:val="13"/>
                <w:vertAlign w:val="superscript"/>
              </w:rPr>
              <w:t xml:space="preserve">T </w:t>
            </w:r>
            <w:r w:rsidRPr="00741DA7">
              <w:rPr>
                <w:rFonts w:eastAsia="Times New Roman"/>
                <w:sz w:val="13"/>
                <w:szCs w:val="13"/>
                <w:vertAlign w:val="superscript"/>
              </w:rPr>
              <w:fldChar w:fldCharType="begin"/>
            </w:r>
            <w:r w:rsidR="00552537" w:rsidRPr="00741DA7">
              <w:rPr>
                <w:rFonts w:eastAsia="Times New Roman"/>
                <w:color w:val="auto"/>
                <w:sz w:val="13"/>
                <w:szCs w:val="13"/>
                <w:vertAlign w:val="superscript"/>
              </w:rPr>
              <w:instrText xml:space="preserve"> ADDIN ZOTERO_ITEM CSL_CITATION {"citationID":"uossIq23","properties":{"formattedCitation":"[3]","plainCitation":"[3]","noteIndex":0},"citationItems":[{"id":"pEHZYb9F/Bx5OLm0y","uris":["http://zotero.org/users/9572271/items/U8GCACEP"],"itemData":{"id":738,"type":"article-journal","abstract":"The thermophile Rhodothermus marinus produces extracellular polysaccharides (EPSs) that forms a distinct cellular capsule. Here, the first data on EPS production in strains DSM4252T and MAT493 are reported and compared. Cultures of both strains, supplemented with either glucose, sucrose, lactose or maltose showed that the EPS were produced both in the exponential and stationary growth phase and that production in the exponential phase was boosted by maltose supplementation, while stationary phase production was boosted by lactose. The latter was higher, resulting in 8.8 (DSM4252T) and 13.7mg EPS/g cell dry weight (MAT493) in cultures in marine broth supplemented with 10g/L lactose. The EPSs were heteropolymeric with an average molecular weight of 8×104Da and different monosaccharides, including arabinose and xylose. FT-IR spectroscopy revealed presence of hydroxyl, carboxyl, N-acetyl, amine, and sulfate ester groups, showing that R. marinus produces unusual sulfated EPS with high arabinose and xylose content.","container-title":"Carbohydrate Polymers","DOI":"10.1016/j.carbpol.2016.08.062","ISSN":"0144-8617","journalAbbreviation":"Carbohydrate Polymers","language":"en","page":"1-8","source":"ScienceDirect","title":"Evaluation of the production of exopolysaccharides by two strains of the thermophilic bacterium Rhodothermus marinus","volume":"156","author":[{"family":"Sardari","given":"Roya R. R."},{"family":"Kulcinskaja","given":"Evelina"},{"family":"Ron","given":"Emanuel Y. C."},{"family":"Björnsdóttir","given":"Snædís"},{"family":"Friðjónsson","given":"Ólafur H."},{"family":"Hreggviðsson","given":"Guðmundur Óli"},{"family":"Karlsson","given":"Eva Nordberg"}],"issued":{"date-parts":[["2017",1,20]]}}}],"schema":"https://github.com/citation-style-language/schema/raw/master/csl-citation.json"} </w:instrText>
            </w:r>
            <w:r w:rsidRPr="00741DA7">
              <w:rPr>
                <w:rFonts w:eastAsia="Times New Roman"/>
                <w:sz w:val="13"/>
                <w:szCs w:val="13"/>
                <w:vertAlign w:val="superscript"/>
              </w:rPr>
              <w:fldChar w:fldCharType="separate"/>
            </w:r>
            <w:r w:rsidR="00552537" w:rsidRPr="00741DA7">
              <w:rPr>
                <w:sz w:val="13"/>
              </w:rPr>
              <w:t>[3]</w:t>
            </w:r>
            <w:r w:rsidRPr="00741DA7">
              <w:rPr>
                <w:rFonts w:eastAsia="Times New Roman"/>
                <w:sz w:val="13"/>
                <w:szCs w:val="13"/>
                <w:vertAlign w:val="superscript"/>
              </w:rPr>
              <w:fldChar w:fldCharType="end"/>
            </w:r>
          </w:p>
        </w:tc>
        <w:tc>
          <w:tcPr>
            <w:tcW w:w="0" w:type="auto"/>
            <w:hideMark/>
          </w:tcPr>
          <w:p w14:paraId="6684B4B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0C14F06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77</w:t>
            </w:r>
          </w:p>
        </w:tc>
        <w:tc>
          <w:tcPr>
            <w:tcW w:w="0" w:type="auto"/>
          </w:tcPr>
          <w:p w14:paraId="1A583E52" w14:textId="16B52275"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stenophila</w:t>
            </w:r>
            <w:proofErr w:type="spellEnd"/>
            <w:r w:rsidRPr="00741DA7">
              <w:rPr>
                <w:rFonts w:eastAsia="Times New Roman"/>
                <w:sz w:val="13"/>
                <w:szCs w:val="13"/>
              </w:rPr>
              <w:t xml:space="preserve"> B100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b7IFWdor","properties":{"formattedCitation":"[5]","plainCitation":"[5]","noteIndex":0},"citationItems":[{"id":"pEHZYb9F/0g6L88R4","uris":["http://zotero.org/users/9572271/items/ITJFGQGP"],"itemData":{"id":860,"type":"article-journal","abstract":"Microbial exopolysaccharides (EPSs) are highly heterogeneous polymers produced by fungi and bacteria and have recently been attracting considerable attention from biotechnologists because of their potential applications in many fields, including biomedicine. We have screened the antitumoural activity of a panel of sulphated EPSs produced by a newly discovered species of halophilic bacteria. We found that the novel halophilic bacterium Halomonas stenophila strain B100 produced a heteropolysaccharide that, when oversulphated, exerted antitumoural activity on T cell lines deriving from acute lymphoblastic leukaemia (ALL). Only tumour cells were susceptible to apoptosis induced by the sulphated EPS (B100S), whilst primary T cells were resistant. Moreover, freshly isolated primary cells from the blood of patients with ALL were also susceptible to B100S-induced apoptosis. The newly discovered B100S is therefore the first bacterial EPS that has been demonstrated to exert a potent and selective pro-apoptotic effect on T leukaemia cells, and thus, we propose that the search for new antineoplastic drugs should include the screening of other bacterial EPSs, particularly those isolated from halophiles.","container-title":"Applied Microbiology and Biotechnology","DOI":"10.1007/s00253-010-2886-7","ISSN":"1432-0614","issue":"2","journalAbbreviation":"Appl Microbiol Biotechnol","language":"en","page":"345-355","source":"Springer Link","title":"An exopolysaccharide produced by the novel halophilic bacterium Halomonas stenophila strain B100 selectively induces apoptosis in human T leukaemia cells","volume":"89","author":[{"family":"Ruiz-Ruiz","given":"Carmen"},{"family":"Srivastava","given":"Girish K."},{"family":"Carranza","given":"Diana"},{"family":"Mata","given":"Juan A."},{"family":"Llamas","given":"Inmaculada"},{"family":"Santamaría","given":"Manuel"},{"family":"Quesada","given":"Emilia"},{"family":"Molina","given":"Ignacio J."}],"issued":{"date-parts":[["2011",1,1]]}}}],"schema":"https://github.com/citation-style-language/schema/raw/master/csl-citation.json"} </w:instrText>
            </w:r>
            <w:r w:rsidRPr="00741DA7">
              <w:rPr>
                <w:rFonts w:eastAsia="Times New Roman"/>
                <w:sz w:val="13"/>
                <w:szCs w:val="13"/>
              </w:rPr>
              <w:fldChar w:fldCharType="separate"/>
            </w:r>
            <w:r w:rsidR="00552537" w:rsidRPr="00741DA7">
              <w:rPr>
                <w:sz w:val="13"/>
              </w:rPr>
              <w:t>[5]</w:t>
            </w:r>
            <w:r w:rsidRPr="00741DA7">
              <w:rPr>
                <w:rFonts w:eastAsia="Times New Roman"/>
                <w:sz w:val="13"/>
                <w:szCs w:val="13"/>
              </w:rPr>
              <w:fldChar w:fldCharType="end"/>
            </w:r>
          </w:p>
        </w:tc>
        <w:tc>
          <w:tcPr>
            <w:tcW w:w="0" w:type="auto"/>
          </w:tcPr>
          <w:p w14:paraId="465B968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2686CE20" w14:textId="77777777" w:rsidTr="002C3FDA">
        <w:trPr>
          <w:trHeight w:val="144"/>
        </w:trPr>
        <w:tc>
          <w:tcPr>
            <w:tcW w:w="0" w:type="auto"/>
          </w:tcPr>
          <w:p w14:paraId="1C041F2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5</w:t>
            </w:r>
          </w:p>
        </w:tc>
        <w:tc>
          <w:tcPr>
            <w:tcW w:w="0" w:type="auto"/>
            <w:hideMark/>
          </w:tcPr>
          <w:p w14:paraId="652C700A" w14:textId="37A7436C"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Rhodothermus</w:t>
            </w:r>
            <w:proofErr w:type="spellEnd"/>
            <w:r w:rsidRPr="00741DA7">
              <w:rPr>
                <w:rFonts w:eastAsia="Times New Roman"/>
                <w:i/>
                <w:iCs/>
                <w:color w:val="auto"/>
                <w:sz w:val="13"/>
                <w:szCs w:val="13"/>
              </w:rPr>
              <w:t xml:space="preserve"> marinus</w:t>
            </w:r>
            <w:r w:rsidRPr="00741DA7">
              <w:rPr>
                <w:rFonts w:eastAsia="Times New Roman"/>
                <w:color w:val="auto"/>
                <w:sz w:val="13"/>
                <w:szCs w:val="13"/>
              </w:rPr>
              <w:t xml:space="preserve"> DSM4252</w:t>
            </w:r>
            <w:r w:rsidRPr="00741DA7">
              <w:rPr>
                <w:rFonts w:eastAsia="Times New Roman"/>
                <w:color w:val="auto"/>
                <w:sz w:val="13"/>
                <w:szCs w:val="13"/>
                <w:vertAlign w:val="superscript"/>
              </w:rPr>
              <w:t xml:space="preserve">T </w:t>
            </w:r>
            <w:r w:rsidRPr="00741DA7">
              <w:rPr>
                <w:rFonts w:eastAsia="Times New Roman"/>
                <w:sz w:val="13"/>
                <w:szCs w:val="13"/>
                <w:vertAlign w:val="superscript"/>
              </w:rPr>
              <w:fldChar w:fldCharType="begin"/>
            </w:r>
            <w:r w:rsidR="00552537" w:rsidRPr="00741DA7">
              <w:rPr>
                <w:rFonts w:eastAsia="Times New Roman"/>
                <w:color w:val="auto"/>
                <w:sz w:val="13"/>
                <w:szCs w:val="13"/>
                <w:vertAlign w:val="superscript"/>
              </w:rPr>
              <w:instrText xml:space="preserve"> ADDIN ZOTERO_ITEM CSL_CITATION {"citationID":"EX1SSQyC","properties":{"formattedCitation":"[3]","plainCitation":"[3]","noteIndex":0},"citationItems":[{"id":"pEHZYb9F/Bx5OLm0y","uris":["http://zotero.org/users/9572271/items/U8GCACEP"],"itemData":{"id":738,"type":"article-journal","abstract":"The thermophile Rhodothermus marinus produces extracellular polysaccharides (EPSs) that forms a distinct cellular capsule. Here, the first data on EPS production in strains DSM4252T and MAT493 are reported and compared. Cultures of both strains, supplemented with either glucose, sucrose, lactose or maltose showed that the EPS were produced both in the exponential and stationary growth phase and that production in the exponential phase was boosted by maltose supplementation, while stationary phase production was boosted by lactose. The latter was higher, resulting in 8.8 (DSM4252T) and 13.7mg EPS/g cell dry weight (MAT493) in cultures in marine broth supplemented with 10g/L lactose. The EPSs were heteropolymeric with an average molecular weight of 8×104Da and different monosaccharides, including arabinose and xylose. FT-IR spectroscopy revealed presence of hydroxyl, carboxyl, N-acetyl, amine, and sulfate ester groups, showing that R. marinus produces unusual sulfated EPS with high arabinose and xylose content.","container-title":"Carbohydrate Polymers","DOI":"10.1016/j.carbpol.2016.08.062","ISSN":"0144-8617","journalAbbreviation":"Carbohydrate Polymers","language":"en","page":"1-8","source":"ScienceDirect","title":"Evaluation of the production of exopolysaccharides by two strains of the thermophilic bacterium Rhodothermus marinus","volume":"156","author":[{"family":"Sardari","given":"Roya R. R."},{"family":"Kulcinskaja","given":"Evelina"},{"family":"Ron","given":"Emanuel Y. C."},{"family":"Björnsdóttir","given":"Snædís"},{"family":"Friðjónsson","given":"Ólafur H."},{"family":"Hreggviðsson","given":"Guðmundur Óli"},{"family":"Karlsson","given":"Eva Nordberg"}],"issued":{"date-parts":[["2017",1,20]]}}}],"schema":"https://github.com/citation-style-language/schema/raw/master/csl-citation.json"} </w:instrText>
            </w:r>
            <w:r w:rsidRPr="00741DA7">
              <w:rPr>
                <w:rFonts w:eastAsia="Times New Roman"/>
                <w:sz w:val="13"/>
                <w:szCs w:val="13"/>
                <w:vertAlign w:val="superscript"/>
              </w:rPr>
              <w:fldChar w:fldCharType="separate"/>
            </w:r>
            <w:r w:rsidR="00552537" w:rsidRPr="00741DA7">
              <w:rPr>
                <w:sz w:val="13"/>
              </w:rPr>
              <w:t>[3]</w:t>
            </w:r>
            <w:r w:rsidRPr="00741DA7">
              <w:rPr>
                <w:rFonts w:eastAsia="Times New Roman"/>
                <w:sz w:val="13"/>
                <w:szCs w:val="13"/>
                <w:vertAlign w:val="superscript"/>
              </w:rPr>
              <w:fldChar w:fldCharType="end"/>
            </w:r>
          </w:p>
        </w:tc>
        <w:tc>
          <w:tcPr>
            <w:tcW w:w="0" w:type="auto"/>
            <w:hideMark/>
          </w:tcPr>
          <w:p w14:paraId="74D30B0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5F5B95E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78</w:t>
            </w:r>
          </w:p>
        </w:tc>
        <w:tc>
          <w:tcPr>
            <w:tcW w:w="0" w:type="auto"/>
          </w:tcPr>
          <w:p w14:paraId="579301A8" w14:textId="7C2526C6"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stenophila</w:t>
            </w:r>
            <w:proofErr w:type="spellEnd"/>
            <w:r w:rsidRPr="00741DA7">
              <w:rPr>
                <w:rFonts w:eastAsia="Times New Roman"/>
                <w:sz w:val="13"/>
                <w:szCs w:val="13"/>
              </w:rPr>
              <w:t xml:space="preserve"> N12</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mm0UUpDL","properties":{"formattedCitation":"[5]","plainCitation":"[5]","noteIndex":0},"citationItems":[{"id":"pEHZYb9F/0g6L88R4","uris":["http://zotero.org/users/9572271/items/ITJFGQGP"],"itemData":{"id":860,"type":"article-journal","abstract":"Microbial exopolysaccharides (EPSs) are highly heterogeneous polymers produced by fungi and bacteria and have recently been attracting considerable attention from biotechnologists because of their potential applications in many fields, including biomedicine. We have screened the antitumoural activity of a panel of sulphated EPSs produced by a newly discovered species of halophilic bacteria. We found that the novel halophilic bacterium Halomonas stenophila strain B100 produced a heteropolysaccharide that, when oversulphated, exerted antitumoural activity on T cell lines deriving from acute lymphoblastic leukaemia (ALL). Only tumour cells were susceptible to apoptosis induced by the sulphated EPS (B100S), whilst primary T cells were resistant. Moreover, freshly isolated primary cells from the blood of patients with ALL were also susceptible to B100S-induced apoptosis. The newly discovered B100S is therefore the first bacterial EPS that has been demonstrated to exert a potent and selective pro-apoptotic effect on T leukaemia cells, and thus, we propose that the search for new antineoplastic drugs should include the screening of other bacterial EPSs, particularly those isolated from halophiles.","container-title":"Applied Microbiology and Biotechnology","DOI":"10.1007/s00253-010-2886-7","ISSN":"1432-0614","issue":"2","journalAbbreviation":"Appl Microbiol Biotechnol","language":"en","page":"345-355","source":"Springer Link","title":"An exopolysaccharide produced by the novel halophilic bacterium Halomonas stenophila strain B100 selectively induces apoptosis in human T leukaemia cells","volume":"89","author":[{"family":"Ruiz-Ruiz","given":"Carmen"},{"family":"Srivastava","given":"Girish K."},{"family":"Carranza","given":"Diana"},{"family":"Mata","given":"Juan A."},{"family":"Llamas","given":"Inmaculada"},{"family":"Santamaría","given":"Manuel"},{"family":"Quesada","given":"Emilia"},{"family":"Molina","given":"Ignacio J."}],"issued":{"date-parts":[["2011",1,1]]}}}],"schema":"https://github.com/citation-style-language/schema/raw/master/csl-citation.json"} </w:instrText>
            </w:r>
            <w:r w:rsidRPr="00741DA7">
              <w:rPr>
                <w:rFonts w:eastAsia="Times New Roman"/>
                <w:sz w:val="13"/>
                <w:szCs w:val="13"/>
              </w:rPr>
              <w:fldChar w:fldCharType="separate"/>
            </w:r>
            <w:r w:rsidR="00552537" w:rsidRPr="00741DA7">
              <w:rPr>
                <w:sz w:val="13"/>
              </w:rPr>
              <w:t>[5]</w:t>
            </w:r>
            <w:r w:rsidRPr="00741DA7">
              <w:rPr>
                <w:rFonts w:eastAsia="Times New Roman"/>
                <w:sz w:val="13"/>
                <w:szCs w:val="13"/>
              </w:rPr>
              <w:fldChar w:fldCharType="end"/>
            </w:r>
          </w:p>
        </w:tc>
        <w:tc>
          <w:tcPr>
            <w:tcW w:w="0" w:type="auto"/>
          </w:tcPr>
          <w:p w14:paraId="3DB3671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27B3516A" w14:textId="77777777" w:rsidTr="002C3FDA">
        <w:trPr>
          <w:trHeight w:val="144"/>
        </w:trPr>
        <w:tc>
          <w:tcPr>
            <w:tcW w:w="0" w:type="auto"/>
          </w:tcPr>
          <w:p w14:paraId="1C9E634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6</w:t>
            </w:r>
          </w:p>
        </w:tc>
        <w:tc>
          <w:tcPr>
            <w:tcW w:w="0" w:type="auto"/>
            <w:hideMark/>
          </w:tcPr>
          <w:p w14:paraId="0352DFAE" w14:textId="1DD05A29"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Rhodothermus</w:t>
            </w:r>
            <w:proofErr w:type="spellEnd"/>
            <w:r w:rsidRPr="00741DA7">
              <w:rPr>
                <w:rFonts w:eastAsia="Times New Roman"/>
                <w:i/>
                <w:iCs/>
                <w:color w:val="auto"/>
                <w:sz w:val="13"/>
                <w:szCs w:val="13"/>
              </w:rPr>
              <w:t xml:space="preserve"> marinus</w:t>
            </w:r>
            <w:r w:rsidRPr="00741DA7">
              <w:rPr>
                <w:rFonts w:eastAsia="Times New Roman"/>
                <w:color w:val="auto"/>
                <w:sz w:val="13"/>
                <w:szCs w:val="13"/>
              </w:rPr>
              <w:t xml:space="preserve"> DSM4252</w:t>
            </w:r>
            <w:r w:rsidRPr="00741DA7">
              <w:rPr>
                <w:rFonts w:eastAsia="Times New Roman"/>
                <w:color w:val="auto"/>
                <w:sz w:val="13"/>
                <w:szCs w:val="13"/>
                <w:vertAlign w:val="superscript"/>
              </w:rPr>
              <w:t xml:space="preserve">T </w:t>
            </w:r>
            <w:r w:rsidRPr="00741DA7">
              <w:rPr>
                <w:rFonts w:eastAsia="Times New Roman"/>
                <w:sz w:val="13"/>
                <w:szCs w:val="13"/>
                <w:vertAlign w:val="superscript"/>
              </w:rPr>
              <w:fldChar w:fldCharType="begin"/>
            </w:r>
            <w:r w:rsidR="00552537" w:rsidRPr="00741DA7">
              <w:rPr>
                <w:rFonts w:eastAsia="Times New Roman"/>
                <w:color w:val="auto"/>
                <w:sz w:val="13"/>
                <w:szCs w:val="13"/>
                <w:vertAlign w:val="superscript"/>
              </w:rPr>
              <w:instrText xml:space="preserve"> ADDIN ZOTERO_ITEM CSL_CITATION {"citationID":"5jAoq34k","properties":{"formattedCitation":"[3]","plainCitation":"[3]","noteIndex":0},"citationItems":[{"id":"pEHZYb9F/Bx5OLm0y","uris":["http://zotero.org/users/9572271/items/U8GCACEP"],"itemData":{"id":738,"type":"article-journal","abstract":"The thermophile Rhodothermus marinus produces extracellular polysaccharides (EPSs) that forms a distinct cellular capsule. Here, the first data on EPS production in strains DSM4252T and MAT493 are reported and compared. Cultures of both strains, supplemented with either glucose, sucrose, lactose or maltose showed that the EPS were produced both in the exponential and stationary growth phase and that production in the exponential phase was boosted by maltose supplementation, while stationary phase production was boosted by lactose. The latter was higher, resulting in 8.8 (DSM4252T) and 13.7mg EPS/g cell dry weight (MAT493) in cultures in marine broth supplemented with 10g/L lactose. The EPSs were heteropolymeric with an average molecular weight of 8×104Da and different monosaccharides, including arabinose and xylose. FT-IR spectroscopy revealed presence of hydroxyl, carboxyl, N-acetyl, amine, and sulfate ester groups, showing that R. marinus produces unusual sulfated EPS with high arabinose and xylose content.","container-title":"Carbohydrate Polymers","DOI":"10.1016/j.carbpol.2016.08.062","ISSN":"0144-8617","journalAbbreviation":"Carbohydrate Polymers","language":"en","page":"1-8","source":"ScienceDirect","title":"Evaluation of the production of exopolysaccharides by two strains of the thermophilic bacterium Rhodothermus marinus","volume":"156","author":[{"family":"Sardari","given":"Roya R. R."},{"family":"Kulcinskaja","given":"Evelina"},{"family":"Ron","given":"Emanuel Y. C."},{"family":"Björnsdóttir","given":"Snædís"},{"family":"Friðjónsson","given":"Ólafur H."},{"family":"Hreggviðsson","given":"Guðmundur Óli"},{"family":"Karlsson","given":"Eva Nordberg"}],"issued":{"date-parts":[["2017",1,20]]}}}],"schema":"https://github.com/citation-style-language/schema/raw/master/csl-citation.json"} </w:instrText>
            </w:r>
            <w:r w:rsidRPr="00741DA7">
              <w:rPr>
                <w:rFonts w:eastAsia="Times New Roman"/>
                <w:sz w:val="13"/>
                <w:szCs w:val="13"/>
                <w:vertAlign w:val="superscript"/>
              </w:rPr>
              <w:fldChar w:fldCharType="separate"/>
            </w:r>
            <w:r w:rsidR="00552537" w:rsidRPr="00741DA7">
              <w:rPr>
                <w:sz w:val="13"/>
              </w:rPr>
              <w:t>[3]</w:t>
            </w:r>
            <w:r w:rsidRPr="00741DA7">
              <w:rPr>
                <w:rFonts w:eastAsia="Times New Roman"/>
                <w:sz w:val="13"/>
                <w:szCs w:val="13"/>
                <w:vertAlign w:val="superscript"/>
              </w:rPr>
              <w:fldChar w:fldCharType="end"/>
            </w:r>
          </w:p>
        </w:tc>
        <w:tc>
          <w:tcPr>
            <w:tcW w:w="0" w:type="auto"/>
            <w:hideMark/>
          </w:tcPr>
          <w:p w14:paraId="1D5BBDA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63866B6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79</w:t>
            </w:r>
          </w:p>
        </w:tc>
        <w:tc>
          <w:tcPr>
            <w:tcW w:w="0" w:type="auto"/>
          </w:tcPr>
          <w:p w14:paraId="36D456AB" w14:textId="238E01B0"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Salipiger</w:t>
            </w:r>
            <w:proofErr w:type="spellEnd"/>
            <w:r w:rsidRPr="00741DA7">
              <w:rPr>
                <w:rFonts w:eastAsia="Times New Roman"/>
                <w:i/>
                <w:iCs/>
                <w:sz w:val="13"/>
                <w:szCs w:val="13"/>
              </w:rPr>
              <w:t xml:space="preserve"> </w:t>
            </w:r>
            <w:proofErr w:type="spellStart"/>
            <w:r w:rsidRPr="00741DA7">
              <w:rPr>
                <w:rFonts w:eastAsia="Times New Roman"/>
                <w:i/>
                <w:iCs/>
                <w:sz w:val="13"/>
                <w:szCs w:val="13"/>
              </w:rPr>
              <w:t>mucosus</w:t>
            </w:r>
            <w:proofErr w:type="spellEnd"/>
            <w:r w:rsidRPr="00741DA7">
              <w:rPr>
                <w:rFonts w:eastAsia="Times New Roman"/>
                <w:sz w:val="13"/>
                <w:szCs w:val="13"/>
              </w:rPr>
              <w:t xml:space="preserve"> A3</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gCsmUKkM","properties":{"formattedCitation":"[6]","plainCitation":"[6]","noteIndex":0},"citationItems":[{"id":"pEHZYb9F/qGBIKmE0","uris":["http://zotero.org/users/9572271/items/BI42MSNI"],"itemData":{"id":861,"type":"article-journal","abstract":"We have studied the exopolysaccharide produced by the type strain of Salipiger mucosus, a species of halophilic, EPS-producing (exopolysaccharide-producing) bacterium belonging to the Alphaproteobacteria. The strain, isolated on the Mediterranean seaboard, produced a polysaccharide, mainly during its exponential growth phase but also to a lesser extent during the stationary phase. Culture parameters influenced bacterial growth and EPS production. Yield was always directly related to the quantity of biomass in the culture. The polymer is a heteropolysaccharide with a molecular mass of 250 kDa and its components are glucose (19.7%, w/w), mannose (34%, w/w), galactose (32.9%, w/w) and fucose (13.4%, w/w). Fucose and fucose-rich oligosaccharides have applications in the fields of medicine and cosmetics. The chemical or enzymatic hydrolysis of fucose-rich polysaccharides offers a new efficient way to process fucose. The exopolysaccharide in question produces a solution of very low viscosity that shows pseudoplastic behavior and emulsifying activity on several hydrophobic substrates. It also has a high capacity for binding cations and incorporating considerable quantities of sulfates, this latter feature being very unusual in bacterial polysaccharides.","container-title":"Marine Drugs","DOI":"10.3390/md8082240","ISSN":"1660-3397","issue":"8","language":"en","license":"http://creativecommons.org/licenses/by/3.0/","note":"number: 8\npublisher: Molecular Diversity Preservation International","page":"2240-2251","source":"www.mdpi.com","title":"Characterization of the Exopolysaccharide Produced by Salipiger mucosus A3T, a Halophilic Species Belonging to the Alphaproteobacteria, Isolated on the Spanish Mediterranean Seaboard","volume":"8","author":[{"family":"Llamas","given":"Inmaculada"},{"family":"Mata","given":"Juan Antonio"},{"family":"Tallon","given":"Richard"},{"family":"Bressollier","given":"Philippe"},{"family":"Urdaci","given":"María C."},{"family":"Quesada","given":"Emilia"},{"family":"Béjar","given":"Victoria"}],"issued":{"date-parts":[["2010",8]]}}}],"schema":"https://github.com/citation-style-language/schema/raw/master/csl-citation.json"} </w:instrText>
            </w:r>
            <w:r w:rsidRPr="00741DA7">
              <w:rPr>
                <w:rFonts w:eastAsia="Times New Roman"/>
                <w:sz w:val="13"/>
                <w:szCs w:val="13"/>
              </w:rPr>
              <w:fldChar w:fldCharType="separate"/>
            </w:r>
            <w:r w:rsidR="00552537" w:rsidRPr="00741DA7">
              <w:rPr>
                <w:sz w:val="13"/>
              </w:rPr>
              <w:t>[6]</w:t>
            </w:r>
            <w:r w:rsidRPr="00741DA7">
              <w:rPr>
                <w:rFonts w:eastAsia="Times New Roman"/>
                <w:sz w:val="13"/>
                <w:szCs w:val="13"/>
              </w:rPr>
              <w:fldChar w:fldCharType="end"/>
            </w:r>
          </w:p>
        </w:tc>
        <w:tc>
          <w:tcPr>
            <w:tcW w:w="0" w:type="auto"/>
          </w:tcPr>
          <w:p w14:paraId="0B0DB3B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46B9DBA9" w14:textId="77777777" w:rsidTr="002C3FDA">
        <w:trPr>
          <w:trHeight w:val="144"/>
        </w:trPr>
        <w:tc>
          <w:tcPr>
            <w:tcW w:w="0" w:type="auto"/>
          </w:tcPr>
          <w:p w14:paraId="2547074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7</w:t>
            </w:r>
          </w:p>
        </w:tc>
        <w:tc>
          <w:tcPr>
            <w:tcW w:w="0" w:type="auto"/>
            <w:hideMark/>
          </w:tcPr>
          <w:p w14:paraId="30EE27D9" w14:textId="070E5910"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Rhodothermus</w:t>
            </w:r>
            <w:proofErr w:type="spellEnd"/>
            <w:r w:rsidRPr="00741DA7">
              <w:rPr>
                <w:rFonts w:eastAsia="Times New Roman"/>
                <w:i/>
                <w:iCs/>
                <w:color w:val="auto"/>
                <w:sz w:val="13"/>
                <w:szCs w:val="13"/>
              </w:rPr>
              <w:t xml:space="preserve"> marinus</w:t>
            </w:r>
            <w:r w:rsidRPr="00741DA7">
              <w:rPr>
                <w:rFonts w:eastAsia="Times New Roman"/>
                <w:color w:val="auto"/>
                <w:sz w:val="13"/>
                <w:szCs w:val="13"/>
              </w:rPr>
              <w:t xml:space="preserve"> MAT493</w:t>
            </w:r>
            <w:r w:rsidRPr="00741DA7">
              <w:rPr>
                <w:rFonts w:eastAsia="Times New Roman"/>
                <w:color w:val="auto"/>
                <w:sz w:val="13"/>
                <w:szCs w:val="13"/>
                <w:vertAlign w:val="superscript"/>
              </w:rPr>
              <w:t xml:space="preserve"> </w:t>
            </w:r>
            <w:r w:rsidRPr="00741DA7">
              <w:rPr>
                <w:rFonts w:eastAsia="Times New Roman"/>
                <w:sz w:val="13"/>
                <w:szCs w:val="13"/>
                <w:vertAlign w:val="superscript"/>
              </w:rPr>
              <w:fldChar w:fldCharType="begin"/>
            </w:r>
            <w:r w:rsidR="00552537" w:rsidRPr="00741DA7">
              <w:rPr>
                <w:rFonts w:eastAsia="Times New Roman"/>
                <w:color w:val="auto"/>
                <w:sz w:val="13"/>
                <w:szCs w:val="13"/>
                <w:vertAlign w:val="superscript"/>
              </w:rPr>
              <w:instrText xml:space="preserve"> ADDIN ZOTERO_ITEM CSL_CITATION {"citationID":"p9Y8N6at","properties":{"formattedCitation":"[3]","plainCitation":"[3]","noteIndex":0},"citationItems":[{"id":"pEHZYb9F/Bx5OLm0y","uris":["http://zotero.org/users/9572271/items/U8GCACEP"],"itemData":{"id":738,"type":"article-journal","abstract":"The thermophile Rhodothermus marinus produces extracellular polysaccharides (EPSs) that forms a distinct cellular capsule. Here, the first data on EPS production in strains DSM4252T and MAT493 are reported and compared. Cultures of both strains, supplemented with either glucose, sucrose, lactose or maltose showed that the EPS were produced both in the exponential and stationary growth phase and that production in the exponential phase was boosted by maltose supplementation, while stationary phase production was boosted by lactose. The latter was higher, resulting in 8.8 (DSM4252T) and 13.7mg EPS/g cell dry weight (MAT493) in cultures in marine broth supplemented with 10g/L lactose. The EPSs were heteropolymeric with an average molecular weight of 8×104Da and different monosaccharides, including arabinose and xylose. FT-IR spectroscopy revealed presence of hydroxyl, carboxyl, N-acetyl, amine, and sulfate ester groups, showing that R. marinus produces unusual sulfated EPS with high arabinose and xylose content.","container-title":"Carbohydrate Polymers","DOI":"10.1016/j.carbpol.2016.08.062","ISSN":"0144-8617","journalAbbreviation":"Carbohydrate Polymers","language":"en","page":"1-8","source":"ScienceDirect","title":"Evaluation of the production of exopolysaccharides by two strains of the thermophilic bacterium Rhodothermus marinus","volume":"156","author":[{"family":"Sardari","given":"Roya R. R."},{"family":"Kulcinskaja","given":"Evelina"},{"family":"Ron","given":"Emanuel Y. C."},{"family":"Björnsdóttir","given":"Snædís"},{"family":"Friðjónsson","given":"Ólafur H."},{"family":"Hreggviðsson","given":"Guðmundur Óli"},{"family":"Karlsson","given":"Eva Nordberg"}],"issued":{"date-parts":[["2017",1,20]]}}}],"schema":"https://github.com/citation-style-language/schema/raw/master/csl-citation.json"} </w:instrText>
            </w:r>
            <w:r w:rsidRPr="00741DA7">
              <w:rPr>
                <w:rFonts w:eastAsia="Times New Roman"/>
                <w:sz w:val="13"/>
                <w:szCs w:val="13"/>
                <w:vertAlign w:val="superscript"/>
              </w:rPr>
              <w:fldChar w:fldCharType="separate"/>
            </w:r>
            <w:r w:rsidR="00552537" w:rsidRPr="00741DA7">
              <w:rPr>
                <w:sz w:val="13"/>
              </w:rPr>
              <w:t>[3]</w:t>
            </w:r>
            <w:r w:rsidRPr="00741DA7">
              <w:rPr>
                <w:rFonts w:eastAsia="Times New Roman"/>
                <w:sz w:val="13"/>
                <w:szCs w:val="13"/>
                <w:vertAlign w:val="superscript"/>
              </w:rPr>
              <w:fldChar w:fldCharType="end"/>
            </w:r>
          </w:p>
        </w:tc>
        <w:tc>
          <w:tcPr>
            <w:tcW w:w="0" w:type="auto"/>
            <w:hideMark/>
          </w:tcPr>
          <w:p w14:paraId="3B7B848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0C97061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80</w:t>
            </w:r>
          </w:p>
        </w:tc>
        <w:tc>
          <w:tcPr>
            <w:tcW w:w="0" w:type="auto"/>
          </w:tcPr>
          <w:p w14:paraId="18D11678" w14:textId="61C656D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Idiomarina</w:t>
            </w:r>
            <w:proofErr w:type="spellEnd"/>
            <w:r w:rsidRPr="00741DA7">
              <w:rPr>
                <w:rFonts w:eastAsia="Times New Roman"/>
                <w:i/>
                <w:iCs/>
                <w:sz w:val="13"/>
                <w:szCs w:val="13"/>
              </w:rPr>
              <w:t xml:space="preserve"> </w:t>
            </w:r>
            <w:proofErr w:type="spellStart"/>
            <w:r w:rsidRPr="00741DA7">
              <w:rPr>
                <w:rFonts w:eastAsia="Times New Roman"/>
                <w:i/>
                <w:iCs/>
                <w:sz w:val="13"/>
                <w:szCs w:val="13"/>
              </w:rPr>
              <w:t>fontislapidosi</w:t>
            </w:r>
            <w:proofErr w:type="spellEnd"/>
            <w:r w:rsidRPr="00741DA7">
              <w:rPr>
                <w:rFonts w:eastAsia="Times New Roman"/>
                <w:sz w:val="13"/>
                <w:szCs w:val="13"/>
              </w:rPr>
              <w:t xml:space="preserve"> F23</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YYkY9dDs","properties":{"formattedCitation":"[7]","plainCitation":"[7]","noteIndex":0},"citationItems":[{"id":"pEHZYb9F/OoEsrML5","uris":["http://zotero.org/users/9572271/items/F6LWG7BD"],"itemData":{"id":863,"type":"article-journal","abstract":"Aims: To study the exopolysaccharides (EPSs) produced by three novel moderately halophilic species belonging to the family Alteromonadaceae to optimize EPS yields, characterize their physical and chemical properties and evaluate possible biotechnological applications for these polymers. Methods and Results: EPSs synthesized by Idiomarina fontislapidosi F32T, Idiomarina ramblicola R22T and Alteromonas hispanica F23T were collected and analysed under optimum conditions: MY medium supplemented with 7·5% (w/v) salts; 32°C; and 1% (w/v) glucose. Polymers were synthesized mainly during the early stationary growth phase with yields ranging from 1 to 1·5 g l−1. The Idiomarina species each produced an anionic EPS composed mainly of glucose, mannose and galactose. A. hispanica synthesized an anionic EPS composed mainly of glucose, mannose and xylose. Solutions of all the polymers were low in viscosity and pseudoplastic in their behaviour. They showed emulsifying activity and the capacity to bind some metals. Conclusions: The Alteromonadaceae species studied in this work produced EPSs with physical and chemical properties different from those produced by other halophilic and nonhalophilic bacteria, suggesting that the wide diversity of micro-organisms being encountered nowadays in hypersaline environments offers enormous potential resources for biotechnological applications. Significance and Impact of the Study: We have optimized the EPS production and analysed new biopolymers produced by some recently described, moderately halophilic bacteria. These biopolymers are chemically and physically different from others already in use in biotechnology and offer hopes for new applications, especially in the case of A. hispanica, which may prove to be a viable source of xylo-oligosaccharides.","container-title":"Journal of Applied Microbiology","DOI":"10.1111/j.1365-2672.2008.03789.x","ISSN":"1365-2672","issue":"2","language":"en","note":"_eprint: https://onlinelibrary.wiley.com/doi/pdf/10.1111/j.1365-2672.2008.03789.x","page":"521-528","source":"Wiley Online Library","title":"Characterization of exopolysaccharides produced by three moderately halophilic bacteria belonging to the family Alteromonadaceae","volume":"105","author":[{"family":"Mata","given":"J.a."},{"family":"Béjar","given":"V."},{"family":"Bressollier","given":"P."},{"family":"Tallon","given":"R."},{"family":"Urdaci","given":"M.c."},{"family":"Quesada","given":"E."},{"family":"Llamas","given":"I."}],"issued":{"date-parts":[["2008"]]}}}],"schema":"https://github.com/citation-style-language/schema/raw/master/csl-citation.json"} </w:instrText>
            </w:r>
            <w:r w:rsidRPr="00741DA7">
              <w:rPr>
                <w:rFonts w:eastAsia="Times New Roman"/>
                <w:sz w:val="13"/>
                <w:szCs w:val="13"/>
              </w:rPr>
              <w:fldChar w:fldCharType="separate"/>
            </w:r>
            <w:r w:rsidR="00552537" w:rsidRPr="00741DA7">
              <w:rPr>
                <w:sz w:val="13"/>
              </w:rPr>
              <w:t>[7]</w:t>
            </w:r>
            <w:r w:rsidRPr="00741DA7">
              <w:rPr>
                <w:rFonts w:eastAsia="Times New Roman"/>
                <w:sz w:val="13"/>
                <w:szCs w:val="13"/>
              </w:rPr>
              <w:fldChar w:fldCharType="end"/>
            </w:r>
          </w:p>
        </w:tc>
        <w:tc>
          <w:tcPr>
            <w:tcW w:w="0" w:type="auto"/>
          </w:tcPr>
          <w:p w14:paraId="2857ADF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468BCE6E" w14:textId="77777777" w:rsidTr="002C3FDA">
        <w:trPr>
          <w:trHeight w:val="144"/>
        </w:trPr>
        <w:tc>
          <w:tcPr>
            <w:tcW w:w="0" w:type="auto"/>
          </w:tcPr>
          <w:p w14:paraId="632CB0B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8</w:t>
            </w:r>
          </w:p>
        </w:tc>
        <w:tc>
          <w:tcPr>
            <w:tcW w:w="0" w:type="auto"/>
            <w:hideMark/>
          </w:tcPr>
          <w:p w14:paraId="44836F63" w14:textId="031DD598"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Rhodothermus</w:t>
            </w:r>
            <w:proofErr w:type="spellEnd"/>
            <w:r w:rsidRPr="00741DA7">
              <w:rPr>
                <w:rFonts w:eastAsia="Times New Roman"/>
                <w:i/>
                <w:iCs/>
                <w:color w:val="auto"/>
                <w:sz w:val="13"/>
                <w:szCs w:val="13"/>
              </w:rPr>
              <w:t xml:space="preserve"> marinus</w:t>
            </w:r>
            <w:r w:rsidRPr="00741DA7">
              <w:rPr>
                <w:rFonts w:eastAsia="Times New Roman"/>
                <w:color w:val="auto"/>
                <w:sz w:val="13"/>
                <w:szCs w:val="13"/>
              </w:rPr>
              <w:t xml:space="preserve"> MAT493</w:t>
            </w:r>
            <w:r w:rsidRPr="00741DA7">
              <w:rPr>
                <w:rFonts w:eastAsia="Times New Roman"/>
                <w:color w:val="auto"/>
                <w:sz w:val="13"/>
                <w:szCs w:val="13"/>
                <w:vertAlign w:val="superscript"/>
              </w:rPr>
              <w:t xml:space="preserve"> </w:t>
            </w:r>
            <w:r w:rsidRPr="00741DA7">
              <w:rPr>
                <w:rFonts w:eastAsia="Times New Roman"/>
                <w:sz w:val="13"/>
                <w:szCs w:val="13"/>
                <w:vertAlign w:val="superscript"/>
              </w:rPr>
              <w:fldChar w:fldCharType="begin"/>
            </w:r>
            <w:r w:rsidR="00552537" w:rsidRPr="00741DA7">
              <w:rPr>
                <w:rFonts w:eastAsia="Times New Roman"/>
                <w:color w:val="auto"/>
                <w:sz w:val="13"/>
                <w:szCs w:val="13"/>
                <w:vertAlign w:val="superscript"/>
              </w:rPr>
              <w:instrText xml:space="preserve"> ADDIN ZOTERO_ITEM CSL_CITATION {"citationID":"9wSA0ATM","properties":{"formattedCitation":"[3]","plainCitation":"[3]","noteIndex":0},"citationItems":[{"id":"pEHZYb9F/Bx5OLm0y","uris":["http://zotero.org/users/9572271/items/U8GCACEP"],"itemData":{"id":738,"type":"article-journal","abstract":"The thermophile Rhodothermus marinus produces extracellular polysaccharides (EPSs) that forms a distinct cellular capsule. Here, the first data on EPS production in strains DSM4252T and MAT493 are reported and compared. Cultures of both strains, supplemented with either glucose, sucrose, lactose or maltose showed that the EPS were produced both in the exponential and stationary growth phase and that production in the exponential phase was boosted by maltose supplementation, while stationary phase production was boosted by lactose. The latter was higher, resulting in 8.8 (DSM4252T) and 13.7mg EPS/g cell dry weight (MAT493) in cultures in marine broth supplemented with 10g/L lactose. The EPSs were heteropolymeric with an average molecular weight of 8×104Da and different monosaccharides, including arabinose and xylose. FT-IR spectroscopy revealed presence of hydroxyl, carboxyl, N-acetyl, amine, and sulfate ester groups, showing that R. marinus produces unusual sulfated EPS with high arabinose and xylose content.","container-title":"Carbohydrate Polymers","DOI":"10.1016/j.carbpol.2016.08.062","ISSN":"0144-8617","journalAbbreviation":"Carbohydrate Polymers","language":"en","page":"1-8","source":"ScienceDirect","title":"Evaluation of the production of exopolysaccharides by two strains of the thermophilic bacterium Rhodothermus marinus","volume":"156","author":[{"family":"Sardari","given":"Roya R. R."},{"family":"Kulcinskaja","given":"Evelina"},{"family":"Ron","given":"Emanuel Y. C."},{"family":"Björnsdóttir","given":"Snædís"},{"family":"Friðjónsson","given":"Ólafur H."},{"family":"Hreggviðsson","given":"Guðmundur Óli"},{"family":"Karlsson","given":"Eva Nordberg"}],"issued":{"date-parts":[["2017",1,20]]}}}],"schema":"https://github.com/citation-style-language/schema/raw/master/csl-citation.json"} </w:instrText>
            </w:r>
            <w:r w:rsidRPr="00741DA7">
              <w:rPr>
                <w:rFonts w:eastAsia="Times New Roman"/>
                <w:sz w:val="13"/>
                <w:szCs w:val="13"/>
                <w:vertAlign w:val="superscript"/>
              </w:rPr>
              <w:fldChar w:fldCharType="separate"/>
            </w:r>
            <w:r w:rsidR="00552537" w:rsidRPr="00741DA7">
              <w:rPr>
                <w:sz w:val="13"/>
              </w:rPr>
              <w:t>[3]</w:t>
            </w:r>
            <w:r w:rsidRPr="00741DA7">
              <w:rPr>
                <w:rFonts w:eastAsia="Times New Roman"/>
                <w:sz w:val="13"/>
                <w:szCs w:val="13"/>
                <w:vertAlign w:val="superscript"/>
              </w:rPr>
              <w:fldChar w:fldCharType="end"/>
            </w:r>
          </w:p>
        </w:tc>
        <w:tc>
          <w:tcPr>
            <w:tcW w:w="0" w:type="auto"/>
            <w:hideMark/>
          </w:tcPr>
          <w:p w14:paraId="0154F0D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32A7898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81</w:t>
            </w:r>
          </w:p>
        </w:tc>
        <w:tc>
          <w:tcPr>
            <w:tcW w:w="0" w:type="auto"/>
          </w:tcPr>
          <w:p w14:paraId="605490DB" w14:textId="6D29437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Idiomarina</w:t>
            </w:r>
            <w:proofErr w:type="spellEnd"/>
            <w:r w:rsidRPr="00741DA7">
              <w:rPr>
                <w:rFonts w:eastAsia="Times New Roman"/>
                <w:i/>
                <w:iCs/>
                <w:sz w:val="13"/>
                <w:szCs w:val="13"/>
              </w:rPr>
              <w:t xml:space="preserve"> </w:t>
            </w:r>
            <w:proofErr w:type="spellStart"/>
            <w:r w:rsidRPr="00741DA7">
              <w:rPr>
                <w:rFonts w:eastAsia="Times New Roman"/>
                <w:i/>
                <w:iCs/>
                <w:sz w:val="13"/>
                <w:szCs w:val="13"/>
              </w:rPr>
              <w:t>fontislapidosi</w:t>
            </w:r>
            <w:proofErr w:type="spellEnd"/>
            <w:r w:rsidRPr="00741DA7">
              <w:rPr>
                <w:rFonts w:eastAsia="Times New Roman"/>
                <w:sz w:val="13"/>
                <w:szCs w:val="13"/>
              </w:rPr>
              <w:t xml:space="preserve"> F23</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K3wNRSHU","properties":{"formattedCitation":"[7]","plainCitation":"[7]","noteIndex":0},"citationItems":[{"id":"pEHZYb9F/OoEsrML5","uris":["http://zotero.org/users/9572271/items/F6LWG7BD"],"itemData":{"id":863,"type":"article-journal","abstract":"Aims: To study the exopolysaccharides (EPSs) produced by three novel moderately halophilic species belonging to the family Alteromonadaceae to optimize EPS yields, characterize their physical and chemical properties and evaluate possible biotechnological applications for these polymers. Methods and Results: EPSs synthesized by Idiomarina fontislapidosi F32T, Idiomarina ramblicola R22T and Alteromonas hispanica F23T were collected and analysed under optimum conditions: MY medium supplemented with 7·5% (w/v) salts; 32°C; and 1% (w/v) glucose. Polymers were synthesized mainly during the early stationary growth phase with yields ranging from 1 to 1·5 g l−1. The Idiomarina species each produced an anionic EPS composed mainly of glucose, mannose and galactose. A. hispanica synthesized an anionic EPS composed mainly of glucose, mannose and xylose. Solutions of all the polymers were low in viscosity and pseudoplastic in their behaviour. They showed emulsifying activity and the capacity to bind some metals. Conclusions: The Alteromonadaceae species studied in this work produced EPSs with physical and chemical properties different from those produced by other halophilic and nonhalophilic bacteria, suggesting that the wide diversity of micro-organisms being encountered nowadays in hypersaline environments offers enormous potential resources for biotechnological applications. Significance and Impact of the Study: We have optimized the EPS production and analysed new biopolymers produced by some recently described, moderately halophilic bacteria. These biopolymers are chemically and physically different from others already in use in biotechnology and offer hopes for new applications, especially in the case of A. hispanica, which may prove to be a viable source of xylo-oligosaccharides.","container-title":"Journal of Applied Microbiology","DOI":"10.1111/j.1365-2672.2008.03789.x","ISSN":"1365-2672","issue":"2","language":"en","note":"_eprint: https://onlinelibrary.wiley.com/doi/pdf/10.1111/j.1365-2672.2008.03789.x","page":"521-528","source":"Wiley Online Library","title":"Characterization of exopolysaccharides produced by three moderately halophilic bacteria belonging to the family Alteromonadaceae","volume":"105","author":[{"family":"Mata","given":"J.a."},{"family":"Béjar","given":"V."},{"family":"Bressollier","given":"P."},{"family":"Tallon","given":"R."},{"family":"Urdaci","given":"M.c."},{"family":"Quesada","given":"E."},{"family":"Llamas","given":"I."}],"issued":{"date-parts":[["2008"]]}}}],"schema":"https://github.com/citation-style-language/schema/raw/master/csl-citation.json"} </w:instrText>
            </w:r>
            <w:r w:rsidRPr="00741DA7">
              <w:rPr>
                <w:rFonts w:eastAsia="Times New Roman"/>
                <w:sz w:val="13"/>
                <w:szCs w:val="13"/>
              </w:rPr>
              <w:fldChar w:fldCharType="separate"/>
            </w:r>
            <w:r w:rsidR="00552537" w:rsidRPr="00741DA7">
              <w:rPr>
                <w:sz w:val="13"/>
              </w:rPr>
              <w:t>[7]</w:t>
            </w:r>
            <w:r w:rsidRPr="00741DA7">
              <w:rPr>
                <w:rFonts w:eastAsia="Times New Roman"/>
                <w:sz w:val="13"/>
                <w:szCs w:val="13"/>
              </w:rPr>
              <w:fldChar w:fldCharType="end"/>
            </w:r>
          </w:p>
        </w:tc>
        <w:tc>
          <w:tcPr>
            <w:tcW w:w="0" w:type="auto"/>
          </w:tcPr>
          <w:p w14:paraId="2746147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3A0C1036" w14:textId="77777777" w:rsidTr="002C3FDA">
        <w:trPr>
          <w:trHeight w:val="144"/>
        </w:trPr>
        <w:tc>
          <w:tcPr>
            <w:tcW w:w="0" w:type="auto"/>
          </w:tcPr>
          <w:p w14:paraId="7C7B2A7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9</w:t>
            </w:r>
          </w:p>
        </w:tc>
        <w:tc>
          <w:tcPr>
            <w:tcW w:w="0" w:type="auto"/>
            <w:hideMark/>
          </w:tcPr>
          <w:p w14:paraId="1C186B7A" w14:textId="3566B0E0"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Rhodothermus</w:t>
            </w:r>
            <w:proofErr w:type="spellEnd"/>
            <w:r w:rsidRPr="00741DA7">
              <w:rPr>
                <w:rFonts w:eastAsia="Times New Roman"/>
                <w:i/>
                <w:iCs/>
                <w:color w:val="auto"/>
                <w:sz w:val="13"/>
                <w:szCs w:val="13"/>
              </w:rPr>
              <w:t xml:space="preserve"> marinus</w:t>
            </w:r>
            <w:r w:rsidRPr="00741DA7">
              <w:rPr>
                <w:rFonts w:eastAsia="Times New Roman"/>
                <w:color w:val="auto"/>
                <w:sz w:val="13"/>
                <w:szCs w:val="13"/>
              </w:rPr>
              <w:t xml:space="preserve"> MAT493</w:t>
            </w:r>
            <w:r w:rsidRPr="00741DA7">
              <w:rPr>
                <w:rFonts w:eastAsia="Times New Roman"/>
                <w:color w:val="auto"/>
                <w:sz w:val="13"/>
                <w:szCs w:val="13"/>
                <w:vertAlign w:val="superscript"/>
              </w:rPr>
              <w:t xml:space="preserve"> </w:t>
            </w:r>
            <w:r w:rsidRPr="00741DA7">
              <w:rPr>
                <w:rFonts w:eastAsia="Times New Roman"/>
                <w:sz w:val="13"/>
                <w:szCs w:val="13"/>
                <w:vertAlign w:val="superscript"/>
              </w:rPr>
              <w:fldChar w:fldCharType="begin"/>
            </w:r>
            <w:r w:rsidR="00552537" w:rsidRPr="00741DA7">
              <w:rPr>
                <w:rFonts w:eastAsia="Times New Roman"/>
                <w:color w:val="auto"/>
                <w:sz w:val="13"/>
                <w:szCs w:val="13"/>
                <w:vertAlign w:val="superscript"/>
              </w:rPr>
              <w:instrText xml:space="preserve"> ADDIN ZOTERO_ITEM CSL_CITATION {"citationID":"AvjnmaOL","properties":{"formattedCitation":"[3]","plainCitation":"[3]","noteIndex":0},"citationItems":[{"id":"pEHZYb9F/Bx5OLm0y","uris":["http://zotero.org/users/9572271/items/U8GCACEP"],"itemData":{"id":738,"type":"article-journal","abstract":"The thermophile Rhodothermus marinus produces extracellular polysaccharides (EPSs) that forms a distinct cellular capsule. Here, the first data on EPS production in strains DSM4252T and MAT493 are reported and compared. Cultures of both strains, supplemented with either glucose, sucrose, lactose or maltose showed that the EPS were produced both in the exponential and stationary growth phase and that production in the exponential phase was boosted by maltose supplementation, while stationary phase production was boosted by lactose. The latter was higher, resulting in 8.8 (DSM4252T) and 13.7mg EPS/g cell dry weight (MAT493) in cultures in marine broth supplemented with 10g/L lactose. The EPSs were heteropolymeric with an average molecular weight of 8×104Da and different monosaccharides, including arabinose and xylose. FT-IR spectroscopy revealed presence of hydroxyl, carboxyl, N-acetyl, amine, and sulfate ester groups, showing that R. marinus produces unusual sulfated EPS with high arabinose and xylose content.","container-title":"Carbohydrate Polymers","DOI":"10.1016/j.carbpol.2016.08.062","ISSN":"0144-8617","journalAbbreviation":"Carbohydrate Polymers","language":"en","page":"1-8","source":"ScienceDirect","title":"Evaluation of the production of exopolysaccharides by two strains of the thermophilic bacterium Rhodothermus marinus","volume":"156","author":[{"family":"Sardari","given":"Roya R. R."},{"family":"Kulcinskaja","given":"Evelina"},{"family":"Ron","given":"Emanuel Y. C."},{"family":"Björnsdóttir","given":"Snædís"},{"family":"Friðjónsson","given":"Ólafur H."},{"family":"Hreggviðsson","given":"Guðmundur Óli"},{"family":"Karlsson","given":"Eva Nordberg"}],"issued":{"date-parts":[["2017",1,20]]}}}],"schema":"https://github.com/citation-style-language/schema/raw/master/csl-citation.json"} </w:instrText>
            </w:r>
            <w:r w:rsidRPr="00741DA7">
              <w:rPr>
                <w:rFonts w:eastAsia="Times New Roman"/>
                <w:sz w:val="13"/>
                <w:szCs w:val="13"/>
                <w:vertAlign w:val="superscript"/>
              </w:rPr>
              <w:fldChar w:fldCharType="separate"/>
            </w:r>
            <w:r w:rsidR="00552537" w:rsidRPr="00741DA7">
              <w:rPr>
                <w:sz w:val="13"/>
              </w:rPr>
              <w:t>[3]</w:t>
            </w:r>
            <w:r w:rsidRPr="00741DA7">
              <w:rPr>
                <w:rFonts w:eastAsia="Times New Roman"/>
                <w:sz w:val="13"/>
                <w:szCs w:val="13"/>
                <w:vertAlign w:val="superscript"/>
              </w:rPr>
              <w:fldChar w:fldCharType="end"/>
            </w:r>
          </w:p>
        </w:tc>
        <w:tc>
          <w:tcPr>
            <w:tcW w:w="0" w:type="auto"/>
            <w:hideMark/>
          </w:tcPr>
          <w:p w14:paraId="6FDFD7C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79669AF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82</w:t>
            </w:r>
          </w:p>
        </w:tc>
        <w:tc>
          <w:tcPr>
            <w:tcW w:w="0" w:type="auto"/>
          </w:tcPr>
          <w:p w14:paraId="70536791" w14:textId="5932653F"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Idiomarina</w:t>
            </w:r>
            <w:proofErr w:type="spellEnd"/>
            <w:r w:rsidRPr="00741DA7">
              <w:rPr>
                <w:rFonts w:eastAsia="Times New Roman"/>
                <w:i/>
                <w:iCs/>
                <w:sz w:val="13"/>
                <w:szCs w:val="13"/>
              </w:rPr>
              <w:t xml:space="preserve"> </w:t>
            </w:r>
            <w:proofErr w:type="spellStart"/>
            <w:r w:rsidRPr="00741DA7">
              <w:rPr>
                <w:rFonts w:eastAsia="Times New Roman"/>
                <w:i/>
                <w:iCs/>
                <w:sz w:val="13"/>
                <w:szCs w:val="13"/>
              </w:rPr>
              <w:t>ramblicola</w:t>
            </w:r>
            <w:proofErr w:type="spellEnd"/>
            <w:r w:rsidRPr="00741DA7">
              <w:rPr>
                <w:rFonts w:eastAsia="Times New Roman"/>
                <w:sz w:val="13"/>
                <w:szCs w:val="13"/>
              </w:rPr>
              <w:t xml:space="preserve"> R22</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qIfHnxwG","properties":{"formattedCitation":"[7]","plainCitation":"[7]","noteIndex":0},"citationItems":[{"id":"pEHZYb9F/OoEsrML5","uris":["http://zotero.org/users/9572271/items/F6LWG7BD"],"itemData":{"id":863,"type":"article-journal","abstract":"Aims: To study the exopolysaccharides (EPSs) produced by three novel moderately halophilic species belonging to the family Alteromonadaceae to optimize EPS yields, characterize their physical and chemical properties and evaluate possible biotechnological applications for these polymers. Methods and Results: EPSs synthesized by Idiomarina fontislapidosi F32T, Idiomarina ramblicola R22T and Alteromonas hispanica F23T were collected and analysed under optimum conditions: MY medium supplemented with 7·5% (w/v) salts; 32°C; and 1% (w/v) glucose. Polymers were synthesized mainly during the early stationary growth phase with yields ranging from 1 to 1·5 g l−1. The Idiomarina species each produced an anionic EPS composed mainly of glucose, mannose and galactose. A. hispanica synthesized an anionic EPS composed mainly of glucose, mannose and xylose. Solutions of all the polymers were low in viscosity and pseudoplastic in their behaviour. They showed emulsifying activity and the capacity to bind some metals. Conclusions: The Alteromonadaceae species studied in this work produced EPSs with physical and chemical properties different from those produced by other halophilic and nonhalophilic bacteria, suggesting that the wide diversity of micro-organisms being encountered nowadays in hypersaline environments offers enormous potential resources for biotechnological applications. Significance and Impact of the Study: We have optimized the EPS production and analysed new biopolymers produced by some recently described, moderately halophilic bacteria. These biopolymers are chemically and physically different from others already in use in biotechnology and offer hopes for new applications, especially in the case of A. hispanica, which may prove to be a viable source of xylo-oligosaccharides.","container-title":"Journal of Applied Microbiology","DOI":"10.1111/j.1365-2672.2008.03789.x","ISSN":"1365-2672","issue":"2","language":"en","note":"_eprint: https://onlinelibrary.wiley.com/doi/pdf/10.1111/j.1365-2672.2008.03789.x","page":"521-528","source":"Wiley Online Library","title":"Characterization of exopolysaccharides produced by three moderately halophilic bacteria belonging to the family Alteromonadaceae","volume":"105","author":[{"family":"Mata","given":"J.a."},{"family":"Béjar","given":"V."},{"family":"Bressollier","given":"P."},{"family":"Tallon","given":"R."},{"family":"Urdaci","given":"M.c."},{"family":"Quesada","given":"E."},{"family":"Llamas","given":"I."}],"issued":{"date-parts":[["2008"]]}}}],"schema":"https://github.com/citation-style-language/schema/raw/master/csl-citation.json"} </w:instrText>
            </w:r>
            <w:r w:rsidRPr="00741DA7">
              <w:rPr>
                <w:rFonts w:eastAsia="Times New Roman"/>
                <w:sz w:val="13"/>
                <w:szCs w:val="13"/>
              </w:rPr>
              <w:fldChar w:fldCharType="separate"/>
            </w:r>
            <w:r w:rsidR="00552537" w:rsidRPr="00741DA7">
              <w:rPr>
                <w:sz w:val="13"/>
              </w:rPr>
              <w:t>[7]</w:t>
            </w:r>
            <w:r w:rsidRPr="00741DA7">
              <w:rPr>
                <w:rFonts w:eastAsia="Times New Roman"/>
                <w:sz w:val="13"/>
                <w:szCs w:val="13"/>
              </w:rPr>
              <w:fldChar w:fldCharType="end"/>
            </w:r>
          </w:p>
        </w:tc>
        <w:tc>
          <w:tcPr>
            <w:tcW w:w="0" w:type="auto"/>
          </w:tcPr>
          <w:p w14:paraId="4AB9194A"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66B07563" w14:textId="77777777" w:rsidTr="002C3FDA">
        <w:trPr>
          <w:trHeight w:val="144"/>
        </w:trPr>
        <w:tc>
          <w:tcPr>
            <w:tcW w:w="0" w:type="auto"/>
          </w:tcPr>
          <w:p w14:paraId="7BD6C9C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0</w:t>
            </w:r>
          </w:p>
        </w:tc>
        <w:tc>
          <w:tcPr>
            <w:tcW w:w="0" w:type="auto"/>
            <w:hideMark/>
          </w:tcPr>
          <w:p w14:paraId="7A0788D1" w14:textId="750C558D"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Geobacillus</w:t>
            </w:r>
            <w:proofErr w:type="spellEnd"/>
            <w:r w:rsidRPr="00741DA7">
              <w:rPr>
                <w:rFonts w:eastAsia="Times New Roman"/>
                <w:i/>
                <w:iCs/>
                <w:color w:val="auto"/>
                <w:sz w:val="13"/>
                <w:szCs w:val="13"/>
              </w:rPr>
              <w:t xml:space="preserve"> sp.</w:t>
            </w:r>
            <w:r w:rsidRPr="00741DA7">
              <w:rPr>
                <w:rFonts w:eastAsia="Times New Roman"/>
                <w:color w:val="auto"/>
                <w:sz w:val="13"/>
                <w:szCs w:val="13"/>
              </w:rPr>
              <w:t xml:space="preserve"> TS3-9 </w:t>
            </w:r>
            <w:r w:rsidRPr="00741DA7">
              <w:rPr>
                <w:rFonts w:eastAsia="Times New Roman"/>
                <w:sz w:val="13"/>
                <w:szCs w:val="13"/>
              </w:rPr>
              <w:fldChar w:fldCharType="begin"/>
            </w:r>
            <w:r w:rsidR="00552537" w:rsidRPr="00741DA7">
              <w:rPr>
                <w:rFonts w:eastAsia="Times New Roman"/>
                <w:color w:val="auto"/>
                <w:sz w:val="13"/>
                <w:szCs w:val="13"/>
              </w:rPr>
              <w:instrText xml:space="preserve"> ADDIN ZOTERO_ITEM CSL_CITATION {"citationID":"V5s9aRvo","properties":{"formattedCitation":"[8]","plainCitation":"[8]","noteIndex":0},"citationItems":[{"id":"pEHZYb9F/LZcFmjAV","uris":["http://zotero.org/users/9572271/items/ICAZ4WG2"],"itemData":{"id":740,"type":"article-journal","container-title":"Advances in Biotechnology &amp; Microbiology","DOI":"10.19080/AIBM.2017.04.555635","ISSN":"24747637","issue":"2","journalAbbreviation":"AIBM","source":"DOI.org (Crossref)","title":"Structural Characterization and Bioactivity of Exopolysaccharide Synthesized by Geobacillus sp. TS3-9 Isolated from Radioactive Radon Hot Spring","URL":"http://juniperpublishers.com/aibm/AIBM.MS.ID.555635.php","volume":"4","author":[{"family":"Liang","given":"Xinle"}],"accessed":{"date-parts":[["2023",5,18]]},"issued":{"date-parts":[["2017",7,21]]}}}],"schema":"https://github.com/citation-style-language/schema/raw/master/csl-citation.json"} </w:instrText>
            </w:r>
            <w:r w:rsidRPr="00741DA7">
              <w:rPr>
                <w:rFonts w:eastAsia="Times New Roman"/>
                <w:sz w:val="13"/>
                <w:szCs w:val="13"/>
              </w:rPr>
              <w:fldChar w:fldCharType="separate"/>
            </w:r>
            <w:r w:rsidR="00552537" w:rsidRPr="00741DA7">
              <w:rPr>
                <w:sz w:val="13"/>
              </w:rPr>
              <w:t>[8]</w:t>
            </w:r>
            <w:r w:rsidRPr="00741DA7">
              <w:rPr>
                <w:rFonts w:eastAsia="Times New Roman"/>
                <w:sz w:val="13"/>
                <w:szCs w:val="13"/>
              </w:rPr>
              <w:fldChar w:fldCharType="end"/>
            </w:r>
          </w:p>
        </w:tc>
        <w:tc>
          <w:tcPr>
            <w:tcW w:w="0" w:type="auto"/>
            <w:hideMark/>
          </w:tcPr>
          <w:p w14:paraId="0E18BCA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660B115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83</w:t>
            </w:r>
          </w:p>
        </w:tc>
        <w:tc>
          <w:tcPr>
            <w:tcW w:w="0" w:type="auto"/>
          </w:tcPr>
          <w:p w14:paraId="51A4FDF0" w14:textId="063C5C0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Idiomarina</w:t>
            </w:r>
            <w:proofErr w:type="spellEnd"/>
            <w:r w:rsidRPr="00741DA7">
              <w:rPr>
                <w:rFonts w:eastAsia="Times New Roman"/>
                <w:i/>
                <w:iCs/>
                <w:sz w:val="13"/>
                <w:szCs w:val="13"/>
              </w:rPr>
              <w:t xml:space="preserve"> </w:t>
            </w:r>
            <w:proofErr w:type="spellStart"/>
            <w:r w:rsidRPr="00741DA7">
              <w:rPr>
                <w:rFonts w:eastAsia="Times New Roman"/>
                <w:i/>
                <w:iCs/>
                <w:sz w:val="13"/>
                <w:szCs w:val="13"/>
              </w:rPr>
              <w:t>ramblicola</w:t>
            </w:r>
            <w:proofErr w:type="spellEnd"/>
            <w:r w:rsidRPr="00741DA7">
              <w:rPr>
                <w:rFonts w:eastAsia="Times New Roman"/>
                <w:sz w:val="13"/>
                <w:szCs w:val="13"/>
              </w:rPr>
              <w:t xml:space="preserve"> R22</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Hf6C6upO","properties":{"formattedCitation":"[7]","plainCitation":"[7]","noteIndex":0},"citationItems":[{"id":"pEHZYb9F/OoEsrML5","uris":["http://zotero.org/users/9572271/items/F6LWG7BD"],"itemData":{"id":863,"type":"article-journal","abstract":"Aims: To study the exopolysaccharides (EPSs) produced by three novel moderately halophilic species belonging to the family Alteromonadaceae to optimize EPS yields, characterize their physical and chemical properties and evaluate possible biotechnological applications for these polymers. Methods and Results: EPSs synthesized by Idiomarina fontislapidosi F32T, Idiomarina ramblicola R22T and Alteromonas hispanica F23T were collected and analysed under optimum conditions: MY medium supplemented with 7·5% (w/v) salts; 32°C; and 1% (w/v) glucose. Polymers were synthesized mainly during the early stationary growth phase with yields ranging from 1 to 1·5 g l−1. The Idiomarina species each produced an anionic EPS composed mainly of glucose, mannose and galactose. A. hispanica synthesized an anionic EPS composed mainly of glucose, mannose and xylose. Solutions of all the polymers were low in viscosity and pseudoplastic in their behaviour. They showed emulsifying activity and the capacity to bind some metals. Conclusions: The Alteromonadaceae species studied in this work produced EPSs with physical and chemical properties different from those produced by other halophilic and nonhalophilic bacteria, suggesting that the wide diversity of micro-organisms being encountered nowadays in hypersaline environments offers enormous potential resources for biotechnological applications. Significance and Impact of the Study: We have optimized the EPS production and analysed new biopolymers produced by some recently described, moderately halophilic bacteria. These biopolymers are chemically and physically different from others already in use in biotechnology and offer hopes for new applications, especially in the case of A. hispanica, which may prove to be a viable source of xylo-oligosaccharides.","container-title":"Journal of Applied Microbiology","DOI":"10.1111/j.1365-2672.2008.03789.x","ISSN":"1365-2672","issue":"2","language":"en","note":"_eprint: https://onlinelibrary.wiley.com/doi/pdf/10.1111/j.1365-2672.2008.03789.x","page":"521-528","source":"Wiley Online Library","title":"Characterization of exopolysaccharides produced by three moderately halophilic bacteria belonging to the family Alteromonadaceae","volume":"105","author":[{"family":"Mata","given":"J.a."},{"family":"Béjar","given":"V."},{"family":"Bressollier","given":"P."},{"family":"Tallon","given":"R."},{"family":"Urdaci","given":"M.c."},{"family":"Quesada","given":"E."},{"family":"Llamas","given":"I."}],"issued":{"date-parts":[["2008"]]}}}],"schema":"https://github.com/citation-style-language/schema/raw/master/csl-citation.json"} </w:instrText>
            </w:r>
            <w:r w:rsidRPr="00741DA7">
              <w:rPr>
                <w:rFonts w:eastAsia="Times New Roman"/>
                <w:sz w:val="13"/>
                <w:szCs w:val="13"/>
              </w:rPr>
              <w:fldChar w:fldCharType="separate"/>
            </w:r>
            <w:r w:rsidR="00552537" w:rsidRPr="00741DA7">
              <w:rPr>
                <w:sz w:val="13"/>
              </w:rPr>
              <w:t>[7]</w:t>
            </w:r>
            <w:r w:rsidRPr="00741DA7">
              <w:rPr>
                <w:rFonts w:eastAsia="Times New Roman"/>
                <w:sz w:val="13"/>
                <w:szCs w:val="13"/>
              </w:rPr>
              <w:fldChar w:fldCharType="end"/>
            </w:r>
          </w:p>
        </w:tc>
        <w:tc>
          <w:tcPr>
            <w:tcW w:w="0" w:type="auto"/>
          </w:tcPr>
          <w:p w14:paraId="41AEB70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3D5B96B2" w14:textId="77777777" w:rsidTr="002C3FDA">
        <w:trPr>
          <w:trHeight w:val="144"/>
        </w:trPr>
        <w:tc>
          <w:tcPr>
            <w:tcW w:w="0" w:type="auto"/>
          </w:tcPr>
          <w:p w14:paraId="1A943BB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1</w:t>
            </w:r>
          </w:p>
        </w:tc>
        <w:tc>
          <w:tcPr>
            <w:tcW w:w="0" w:type="auto"/>
            <w:hideMark/>
          </w:tcPr>
          <w:p w14:paraId="43C4CDA0" w14:textId="4F4FAF62" w:rsidR="00A40848" w:rsidRPr="00741DA7" w:rsidRDefault="00A40848" w:rsidP="00AA4FC3">
            <w:pPr>
              <w:spacing w:line="360" w:lineRule="auto"/>
              <w:jc w:val="left"/>
              <w:rPr>
                <w:rFonts w:eastAsia="Times New Roman"/>
                <w:b/>
                <w:bCs/>
                <w:color w:val="auto"/>
                <w:sz w:val="13"/>
                <w:szCs w:val="13"/>
              </w:rPr>
            </w:pPr>
            <w:proofErr w:type="spellStart"/>
            <w:r w:rsidRPr="00741DA7">
              <w:rPr>
                <w:rFonts w:eastAsia="Times New Roman"/>
                <w:i/>
                <w:iCs/>
                <w:color w:val="auto"/>
                <w:sz w:val="13"/>
                <w:szCs w:val="13"/>
              </w:rPr>
              <w:t>Aeribacillus</w:t>
            </w:r>
            <w:proofErr w:type="spellEnd"/>
            <w:r w:rsidRPr="00741DA7">
              <w:rPr>
                <w:rFonts w:eastAsia="Times New Roman"/>
                <w:i/>
                <w:iCs/>
                <w:color w:val="auto"/>
                <w:sz w:val="13"/>
                <w:szCs w:val="13"/>
              </w:rPr>
              <w:t xml:space="preserve"> pallidus</w:t>
            </w:r>
            <w:r w:rsidRPr="00741DA7">
              <w:rPr>
                <w:rFonts w:eastAsia="Times New Roman"/>
                <w:color w:val="auto"/>
                <w:sz w:val="13"/>
                <w:szCs w:val="13"/>
              </w:rPr>
              <w:t xml:space="preserve"> 418 </w:t>
            </w:r>
            <w:r w:rsidRPr="00741DA7">
              <w:rPr>
                <w:rFonts w:eastAsia="Times New Roman"/>
                <w:sz w:val="13"/>
                <w:szCs w:val="13"/>
              </w:rPr>
              <w:fldChar w:fldCharType="begin"/>
            </w:r>
            <w:r w:rsidR="00552537" w:rsidRPr="00741DA7">
              <w:rPr>
                <w:rFonts w:eastAsia="Times New Roman"/>
                <w:color w:val="auto"/>
                <w:sz w:val="13"/>
                <w:szCs w:val="13"/>
              </w:rPr>
              <w:instrText xml:space="preserve"> ADDIN ZOTERO_ITEM CSL_CITATION {"citationID":"gTNtjm2U","properties":{"formattedCitation":"[9\\uc0\\u8211{}11]","plainCitation":"[9–11]","noteIndex":0},"citationItems":[{"id":"pEHZYb9F/h2mi9f7B","uris":["http://zotero.org/users/9572271/items/J62E5TDY"],"itemData":{"id":742,"type":"article-journal","abstract":"Synthesis of innovative exocellular polysaccharides (EPSs) was reported for few thermophilic microorganisms as one of the mechanisms for surviving at high temperature. Thermophilic aerobic spore-forming bacteria able to produce exopolysaccharides were isolated from hydrothermal springs in Bulgaria. They were referred to four species, such as Aeribacillus pallidus, Geobacillus toebii, Brevibacillus thermoruber, and Anoxybacillus kestanbolensis. The highest production was established for the strain 418, whose phylogenetic and phenotypic properties referred it to the species A. pallidus. Maltose and NH4Cl were observed to be correspondingly the best carbon and nitrogen sources and production yield was increased more than twofold in the process of culture condition optimization. After purification of the polymer fraction, a presence of two different EPSs, electroneutral EPS 1 and negatively charged EPS 2, in a relative weight ratio 3:2.2 was established. They were heteropolysaccharides consisting of unusual high variety of sugars (six for EPS 1 and seven for EPS 2). Six of the sugars were common for both EPSs. The main sugar in EPS 1 was mannose (69.3 %); smaller quantities of glucose (11.2 %), galactosamine (6.3 %), glucosamine (5.4 %), galactose (4.7 %), and ribose (2.9 %) were also identified. The main sugar in EPS 2 was also mannose (33.9 %), followed by galactose (17.9 %), glucose (15.5 %), galactosamine (11.7 %), glucosamine (8.1 %), ribose (5.3 %), and arabinose (4.9 %). Both polymers showed high molecular weight and high thermostability.","container-title":"Applied Biochemistry and Biotechnology","DOI":"10.1007/s12010-013-0348-2","ISSN":"1559-0291","issue":"1","journalAbbreviation":"Appl Biochem Biotechnol","language":"en","page":"31-43","source":"Springer Link","title":"Production and Properties of Two Novel Exopolysaccharides Synthesized by a Thermophilic Bacterium Aeribacillus pallidus 418","volume":"171","author":[{"family":"Radchenkova","given":"Nadja"},{"family":"Vassilev","given":"Spasen"},{"family":"Panchev","given":"Ivan"},{"family":"Anzelmo","given":"Gianluca"},{"family":"Tomova","given":"Iva"},{"family":"Nicolaus","given":"Barbara"},{"family":"Kuncheva","given":"Margarita"},{"family":"Petrov","given":"Kaloyan"},{"family":"Kambourova","given":"Margarita"}],"issued":{"date-parts":[["2013",9,1]]}},"label":"page"},{"id":"pEHZYb9F/J8uAiHeu","uris":["http://zotero.org/users/9572271/items/5QYTYDMG"],"itemData":{"id":743,"type":"article-journal","abstract":"The specific properties of exopolysaccharides (EPS) from thermophilic microorganisms have attracted interest in their optimized production. In this study, the ability of Aeribacillus pallidus 418 to grow and produce polysaccharide in a 5-l stirred tank bioreactor was investigated. Agitation rates of 100, 200, 600, 900, and 1100 revolutions per minute (rpm), at an air flow rate of 0.5 gas volumes per unit medium volume per minute (vvm), and aeration rates of 0.25, 0.5, 1.0, and 1.5vvm, at an agitation rate of 900rpm, were examined. A maximum EPS yield of 170μg/ml has been registered in a single impeller bioreactor equipped with an original Narcissus impeller at agitation speed of 900rpm, with an aeration rate of 0.5vvm. The bioprocess oxygen uptake rate (OUR) and oxygen mass transfer coefficient (KLa) were evaluated. The emulsifying properties of the specific EPS produced by A. pallidus 418 were determined. Stable oil-in-water emulsions, a low level of separated water phase and high dispersion stability were found, which together demonstrate the prospects for the industrial exploration of EPS production. Enhanced synergism between the A. pallidus 418 synthesized EPS and various commercially used hydrocolloids was observed; superior synergy was achieved in combination with xanthan gum.","container-title":"Process Biochemistry","DOI":"10.1016/j.procbio.2014.01.010","ISSN":"1359-5113","issue":"4","journalAbbreviation":"Process Biochemistry","language":"en","page":"576-582","source":"ScienceDirect","title":"Optimization of the aeration and agitation speed of Aeribacillus palidus 418 exopolysaccharide production and the emulsifying properties of the product","volume":"49","author":[{"family":"Radchenkova","given":"Nadja"},{"family":"Vassilev","given":"Spasen"},{"family":"Martinov","given":"Martin"},{"family":"Kuncheva","given":"Margarita"},{"family":"Panchev","given":"Ivan"},{"family":"Vlaev","given":"Serafim"},{"family":"Kambourova","given":"Margarita"}],"issued":{"date-parts":[["2014",4,1]]}}},{"id":"pEHZYb9F/MMIlnpXm","uris":["http://zotero.org/users/9572271/items/YLN8V9S8"],"itemData":{"id":744,"type":"article-journal","abstract":"Aims The aim of this study was to evaluate the effectiveness of continuous cultivation approach for exopolysaccharide (EPS) production by a thermophilic micro-organism and the potential of the synthesized EPS for application in cosmetic industry. Methods and Results Study on the ability of Aeribacillus pallidus 418, isolated as a good EPS producer, to synthesize the polymer in continuous cultures showed higher production in comparison with batch cultures. The degree of the EPS in the precipitate after continuous cultivation significantly increased. Non-Newtonian pseudoplastic and thixotropic behaviour of EPS determines the ability of the received cream to become more fluid after increasing time of application on the skin. Conclusions This study demonstrates a highly efficient way for production of EPS from a continuous growth culture of A. pallidus 418 that have many advantages and can outperform batch culture by eliminating time for cleaning and sterilization of the vessel and the comparatively long lag phases before the organisms enter a brief period of high productivity. The valuable physico-chemical properties of the synthesized EPS influenced positively the properties of a commercial cream. Significance and Impact of the Study EPSs from thermophilic micro-organisms are of special interest due to the advantages of the thermophilic processes and nonpathogenic nature of the polymer molecules. However, their industrial application is hindered by the comparatively low biomass and correspondingly EPS yield. Suggested continuous approach for EPS could have an enormous economic potential for an industrial scale production of thermophilic EPSs.","container-title":"Journal of Applied Microbiology","DOI":"10.1111/jam.12944","ISSN":"1365-2672","issue":"5","language":"en","note":"_eprint: https://onlinelibrary.wiley.com/doi/pdf/10.1111/jam.12944","page":"1301-1309","source":"Wiley Online Library","title":"Continuous cultivation of a thermophilic bacterium Aeribacillus pallidus 418 for production of an exopolysaccharide applicable in cosmetic creams","volume":"119","author":[{"family":"Radchenkova","given":"N."},{"family":"Panchev","given":"I."},{"family":"Vassilev","given":"S."},{"family":"Kuncheva","given":"M."},{"family":"Dobreva","given":"S."},{"family":"Kambourova","given":"M."}],"issued":{"date-parts":[["2015"]]}},"label":"page"}],"schema":"https://github.com/citation-style-language/schema/raw/master/csl-citation.json"} </w:instrText>
            </w:r>
            <w:r w:rsidRPr="00741DA7">
              <w:rPr>
                <w:rFonts w:eastAsia="Times New Roman"/>
                <w:sz w:val="13"/>
                <w:szCs w:val="13"/>
              </w:rPr>
              <w:fldChar w:fldCharType="separate"/>
            </w:r>
            <w:r w:rsidR="00552537" w:rsidRPr="00741DA7">
              <w:rPr>
                <w:sz w:val="13"/>
              </w:rPr>
              <w:t>[9–11]</w:t>
            </w:r>
            <w:r w:rsidRPr="00741DA7">
              <w:rPr>
                <w:rFonts w:eastAsia="Times New Roman"/>
                <w:sz w:val="13"/>
                <w:szCs w:val="13"/>
              </w:rPr>
              <w:fldChar w:fldCharType="end"/>
            </w:r>
          </w:p>
        </w:tc>
        <w:tc>
          <w:tcPr>
            <w:tcW w:w="0" w:type="auto"/>
            <w:hideMark/>
          </w:tcPr>
          <w:p w14:paraId="701158A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6482DD3A"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84</w:t>
            </w:r>
          </w:p>
        </w:tc>
        <w:tc>
          <w:tcPr>
            <w:tcW w:w="0" w:type="auto"/>
          </w:tcPr>
          <w:p w14:paraId="0B6DDCE7" w14:textId="38EB4C5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Alteromonas</w:t>
            </w:r>
            <w:proofErr w:type="spellEnd"/>
            <w:r w:rsidRPr="00741DA7">
              <w:rPr>
                <w:rFonts w:eastAsia="Times New Roman"/>
                <w:i/>
                <w:iCs/>
                <w:sz w:val="13"/>
                <w:szCs w:val="13"/>
              </w:rPr>
              <w:t xml:space="preserve"> hispanica</w:t>
            </w:r>
            <w:r w:rsidRPr="00741DA7">
              <w:rPr>
                <w:rFonts w:eastAsia="Times New Roman"/>
                <w:sz w:val="13"/>
                <w:szCs w:val="13"/>
              </w:rPr>
              <w:t xml:space="preserve"> F32</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ehgzbNM5","properties":{"formattedCitation":"[7]","plainCitation":"[7]","noteIndex":0},"citationItems":[{"id":"pEHZYb9F/OoEsrML5","uris":["http://zotero.org/users/9572271/items/F6LWG7BD"],"itemData":{"id":863,"type":"article-journal","abstract":"Aims: To study the exopolysaccharides (EPSs) produced by three novel moderately halophilic species belonging to the family Alteromonadaceae to optimize EPS yields, characterize their physical and chemical properties and evaluate possible biotechnological applications for these polymers. Methods and Results: EPSs synthesized by Idiomarina fontislapidosi F32T, Idiomarina ramblicola R22T and Alteromonas hispanica F23T were collected and analysed under optimum conditions: MY medium supplemented with 7·5% (w/v) salts; 32°C; and 1% (w/v) glucose. Polymers were synthesized mainly during the early stationary growth phase with yields ranging from 1 to 1·5 g l−1. The Idiomarina species each produced an anionic EPS composed mainly of glucose, mannose and galactose. A. hispanica synthesized an anionic EPS composed mainly of glucose, mannose and xylose. Solutions of all the polymers were low in viscosity and pseudoplastic in their behaviour. They showed emulsifying activity and the capacity to bind some metals. Conclusions: The Alteromonadaceae species studied in this work produced EPSs with physical and chemical properties different from those produced by other halophilic and nonhalophilic bacteria, suggesting that the wide diversity of micro-organisms being encountered nowadays in hypersaline environments offers enormous potential resources for biotechnological applications. Significance and Impact of the Study: We have optimized the EPS production and analysed new biopolymers produced by some recently described, moderately halophilic bacteria. These biopolymers are chemically and physically different from others already in use in biotechnology and offer hopes for new applications, especially in the case of A. hispanica, which may prove to be a viable source of xylo-oligosaccharides.","container-title":"Journal of Applied Microbiology","DOI":"10.1111/j.1365-2672.2008.03789.x","ISSN":"1365-2672","issue":"2","language":"en","note":"_eprint: https://onlinelibrary.wiley.com/doi/pdf/10.1111/j.1365-2672.2008.03789.x","page":"521-528","source":"Wiley Online Library","title":"Characterization of exopolysaccharides produced by three moderately halophilic bacteria belonging to the family Alteromonadaceae","volume":"105","author":[{"family":"Mata","given":"J.a."},{"family":"Béjar","given":"V."},{"family":"Bressollier","given":"P."},{"family":"Tallon","given":"R."},{"family":"Urdaci","given":"M.c."},{"family":"Quesada","given":"E."},{"family":"Llamas","given":"I."}],"issued":{"date-parts":[["2008"]]}}}],"schema":"https://github.com/citation-style-language/schema/raw/master/csl-citation.json"} </w:instrText>
            </w:r>
            <w:r w:rsidRPr="00741DA7">
              <w:rPr>
                <w:rFonts w:eastAsia="Times New Roman"/>
                <w:sz w:val="13"/>
                <w:szCs w:val="13"/>
              </w:rPr>
              <w:fldChar w:fldCharType="separate"/>
            </w:r>
            <w:r w:rsidR="00552537" w:rsidRPr="00741DA7">
              <w:rPr>
                <w:sz w:val="13"/>
              </w:rPr>
              <w:t>[7]</w:t>
            </w:r>
            <w:r w:rsidRPr="00741DA7">
              <w:rPr>
                <w:rFonts w:eastAsia="Times New Roman"/>
                <w:sz w:val="13"/>
                <w:szCs w:val="13"/>
              </w:rPr>
              <w:fldChar w:fldCharType="end"/>
            </w:r>
          </w:p>
        </w:tc>
        <w:tc>
          <w:tcPr>
            <w:tcW w:w="0" w:type="auto"/>
          </w:tcPr>
          <w:p w14:paraId="10C053C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38FFB5BC" w14:textId="77777777" w:rsidTr="002C3FDA">
        <w:trPr>
          <w:trHeight w:val="144"/>
        </w:trPr>
        <w:tc>
          <w:tcPr>
            <w:tcW w:w="0" w:type="auto"/>
          </w:tcPr>
          <w:p w14:paraId="7DB0FF7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2</w:t>
            </w:r>
          </w:p>
        </w:tc>
        <w:tc>
          <w:tcPr>
            <w:tcW w:w="0" w:type="auto"/>
            <w:hideMark/>
          </w:tcPr>
          <w:p w14:paraId="0A460334" w14:textId="69EAD91D"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Aeribacillus</w:t>
            </w:r>
            <w:proofErr w:type="spellEnd"/>
            <w:r w:rsidRPr="00741DA7">
              <w:rPr>
                <w:rFonts w:eastAsia="Times New Roman"/>
                <w:i/>
                <w:iCs/>
                <w:color w:val="auto"/>
                <w:sz w:val="13"/>
                <w:szCs w:val="13"/>
              </w:rPr>
              <w:t xml:space="preserve"> pallidus</w:t>
            </w:r>
            <w:r w:rsidRPr="00741DA7">
              <w:rPr>
                <w:rFonts w:eastAsia="Times New Roman"/>
                <w:color w:val="auto"/>
                <w:sz w:val="13"/>
                <w:szCs w:val="13"/>
              </w:rPr>
              <w:t xml:space="preserve"> 418 </w:t>
            </w:r>
            <w:r w:rsidRPr="00741DA7">
              <w:rPr>
                <w:rFonts w:eastAsia="Times New Roman"/>
                <w:sz w:val="13"/>
                <w:szCs w:val="13"/>
              </w:rPr>
              <w:fldChar w:fldCharType="begin"/>
            </w:r>
            <w:r w:rsidR="00552537" w:rsidRPr="00741DA7">
              <w:rPr>
                <w:rFonts w:eastAsia="Times New Roman"/>
                <w:color w:val="auto"/>
                <w:sz w:val="13"/>
                <w:szCs w:val="13"/>
              </w:rPr>
              <w:instrText xml:space="preserve"> ADDIN ZOTERO_ITEM CSL_CITATION {"citationID":"eva9EtAy","properties":{"formattedCitation":"[9\\uc0\\u8211{}11]","plainCitation":"[9–11]","noteIndex":0},"citationItems":[{"id":"pEHZYb9F/h2mi9f7B","uris":["http://zotero.org/users/9572271/items/J62E5TDY"],"itemData":{"id":742,"type":"article-journal","abstract":"Synthesis of innovative exocellular polysaccharides (EPSs) was reported for few thermophilic microorganisms as one of the mechanisms for surviving at high temperature. Thermophilic aerobic spore-forming bacteria able to produce exopolysaccharides were isolated from hydrothermal springs in Bulgaria. They were referred to four species, such as Aeribacillus pallidus, Geobacillus toebii, Brevibacillus thermoruber, and Anoxybacillus kestanbolensis. The highest production was established for the strain 418, whose phylogenetic and phenotypic properties referred it to the species A. pallidus. Maltose and NH4Cl were observed to be correspondingly the best carbon and nitrogen sources and production yield was increased more than twofold in the process of culture condition optimization. After purification of the polymer fraction, a presence of two different EPSs, electroneutral EPS 1 and negatively charged EPS 2, in a relative weight ratio 3:2.2 was established. They were heteropolysaccharides consisting of unusual high variety of sugars (six for EPS 1 and seven for EPS 2). Six of the sugars were common for both EPSs. The main sugar in EPS 1 was mannose (69.3 %); smaller quantities of glucose (11.2 %), galactosamine (6.3 %), glucosamine (5.4 %), galactose (4.7 %), and ribose (2.9 %) were also identified. The main sugar in EPS 2 was also mannose (33.9 %), followed by galactose (17.9 %), glucose (15.5 %), galactosamine (11.7 %), glucosamine (8.1 %), ribose (5.3 %), and arabinose (4.9 %). Both polymers showed high molecular weight and high thermostability.","container-title":"Applied Biochemistry and Biotechnology","DOI":"10.1007/s12010-013-0348-2","ISSN":"1559-0291","issue":"1","journalAbbreviation":"Appl Biochem Biotechnol","language":"en","page":"31-43","source":"Springer Link","title":"Production and Properties of Two Novel Exopolysaccharides Synthesized by a Thermophilic Bacterium Aeribacillus pallidus 418","volume":"171","author":[{"family":"Radchenkova","given":"Nadja"},{"family":"Vassilev","given":"Spasen"},{"family":"Panchev","given":"Ivan"},{"family":"Anzelmo","given":"Gianluca"},{"family":"Tomova","given":"Iva"},{"family":"Nicolaus","given":"Barbara"},{"family":"Kuncheva","given":"Margarita"},{"family":"Petrov","given":"Kaloyan"},{"family":"Kambourova","given":"Margarita"}],"issued":{"date-parts":[["2013",9,1]]}},"label":"page"},{"id":"pEHZYb9F/J8uAiHeu","uris":["http://zotero.org/users/9572271/items/5QYTYDMG"],"itemData":{"id":743,"type":"article-journal","abstract":"The specific properties of exopolysaccharides (EPS) from thermophilic microorganisms have attracted interest in their optimized production. In this study, the ability of Aeribacillus pallidus 418 to grow and produce polysaccharide in a 5-l stirred tank bioreactor was investigated. Agitation rates of 100, 200, 600, 900, and 1100 revolutions per minute (rpm), at an air flow rate of 0.5 gas volumes per unit medium volume per minute (vvm), and aeration rates of 0.25, 0.5, 1.0, and 1.5vvm, at an agitation rate of 900rpm, were examined. A maximum EPS yield of 170μg/ml has been registered in a single impeller bioreactor equipped with an original Narcissus impeller at agitation speed of 900rpm, with an aeration rate of 0.5vvm. The bioprocess oxygen uptake rate (OUR) and oxygen mass transfer coefficient (KLa) were evaluated. The emulsifying properties of the specific EPS produced by A. pallidus 418 were determined. Stable oil-in-water emulsions, a low level of separated water phase and high dispersion stability were found, which together demonstrate the prospects for the industrial exploration of EPS production. Enhanced synergism between the A. pallidus 418 synthesized EPS and various commercially used hydrocolloids was observed; superior synergy was achieved in combination with xanthan gum.","container-title":"Process Biochemistry","DOI":"10.1016/j.procbio.2014.01.010","ISSN":"1359-5113","issue":"4","journalAbbreviation":"Process Biochemistry","language":"en","page":"576-582","source":"ScienceDirect","title":"Optimization of the aeration and agitation speed of Aeribacillus palidus 418 exopolysaccharide production and the emulsifying properties of the product","volume":"49","author":[{"family":"Radchenkova","given":"Nadja"},{"family":"Vassilev","given":"Spasen"},{"family":"Martinov","given":"Martin"},{"family":"Kuncheva","given":"Margarita"},{"family":"Panchev","given":"Ivan"},{"family":"Vlaev","given":"Serafim"},{"family":"Kambourova","given":"Margarita"}],"issued":{"date-parts":[["2014",4,1]]}}},{"id":"pEHZYb9F/MMIlnpXm","uris":["http://zotero.org/users/9572271/items/YLN8V9S8"],"itemData":{"id":744,"type":"article-journal","abstract":"Aims The aim of this study was to evaluate the effectiveness of continuous cultivation approach for exopolysaccharide (EPS) production by a thermophilic micro-organism and the potential of the synthesized EPS for application in cosmetic industry. Methods and Results Study on the ability of Aeribacillus pallidus 418, isolated as a good EPS producer, to synthesize the polymer in continuous cultures showed higher production in comparison with batch cultures. The degree of the EPS in the precipitate after continuous cultivation significantly increased. Non-Newtonian pseudoplastic and thixotropic behaviour of EPS determines the ability of the received cream to become more fluid after increasing time of application on the skin. Conclusions This study demonstrates a highly efficient way for production of EPS from a continuous growth culture of A. pallidus 418 that have many advantages and can outperform batch culture by eliminating time for cleaning and sterilization of the vessel and the comparatively long lag phases before the organisms enter a brief period of high productivity. The valuable physico-chemical properties of the synthesized EPS influenced positively the properties of a commercial cream. Significance and Impact of the Study EPSs from thermophilic micro-organisms are of special interest due to the advantages of the thermophilic processes and nonpathogenic nature of the polymer molecules. However, their industrial application is hindered by the comparatively low biomass and correspondingly EPS yield. Suggested continuous approach for EPS could have an enormous economic potential for an industrial scale production of thermophilic EPSs.","container-title":"Journal of Applied Microbiology","DOI":"10.1111/jam.12944","ISSN":"1365-2672","issue":"5","language":"en","note":"_eprint: https://onlinelibrary.wiley.com/doi/pdf/10.1111/jam.12944","page":"1301-1309","source":"Wiley Online Library","title":"Continuous cultivation of a thermophilic bacterium Aeribacillus pallidus 418 for production of an exopolysaccharide applicable in cosmetic creams","volume":"119","author":[{"family":"Radchenkova","given":"N."},{"family":"Panchev","given":"I."},{"family":"Vassilev","given":"S."},{"family":"Kuncheva","given":"M."},{"family":"Dobreva","given":"S."},{"family":"Kambourova","given":"M."}],"issued":{"date-parts":[["2015"]]}},"label":"page"}],"schema":"https://github.com/citation-style-language/schema/raw/master/csl-citation.json"} </w:instrText>
            </w:r>
            <w:r w:rsidRPr="00741DA7">
              <w:rPr>
                <w:rFonts w:eastAsia="Times New Roman"/>
                <w:sz w:val="13"/>
                <w:szCs w:val="13"/>
              </w:rPr>
              <w:fldChar w:fldCharType="separate"/>
            </w:r>
            <w:r w:rsidR="00552537" w:rsidRPr="00741DA7">
              <w:rPr>
                <w:sz w:val="13"/>
              </w:rPr>
              <w:t>[9–11]</w:t>
            </w:r>
            <w:r w:rsidRPr="00741DA7">
              <w:rPr>
                <w:rFonts w:eastAsia="Times New Roman"/>
                <w:sz w:val="13"/>
                <w:szCs w:val="13"/>
              </w:rPr>
              <w:fldChar w:fldCharType="end"/>
            </w:r>
          </w:p>
        </w:tc>
        <w:tc>
          <w:tcPr>
            <w:tcW w:w="0" w:type="auto"/>
            <w:hideMark/>
          </w:tcPr>
          <w:p w14:paraId="3AF59C8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7B83FC6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85</w:t>
            </w:r>
          </w:p>
        </w:tc>
        <w:tc>
          <w:tcPr>
            <w:tcW w:w="0" w:type="auto"/>
          </w:tcPr>
          <w:p w14:paraId="1176EF2F" w14:textId="337021E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eurihalina</w:t>
            </w:r>
            <w:proofErr w:type="spellEnd"/>
            <w:r w:rsidRPr="00741DA7">
              <w:rPr>
                <w:rFonts w:eastAsia="Times New Roman"/>
                <w:sz w:val="13"/>
                <w:szCs w:val="13"/>
              </w:rPr>
              <w:t xml:space="preserve"> F2-7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DNv5ZyL0","properties":{"formattedCitation":"[12,13]","plainCitation":"[12,13]","noteIndex":0},"citationItems":[{"id":"pEHZYb9F/OhgkhZWy","uris":["http://zotero.org/users/9572271/items/CJSJRNZ2"],"itemData":{"id":866,"type":"article-journal","abstract":"The exopolysaccharide produced byVolcaniella eurihalina, an halophilic eubacterium, under different environmental and nutritional conditions, is studied.V. eurihalina synthesizes an acidic heteropolysaccharide, composed by rhamnose, glucose, and mannose, as well as amino sugars, uronic acids, and acetyl and sulphate residues. This composition varies depending on the nutrients of culture medium. Viscosity and pseudoplasticity of the polymer solutions are also influenced by the nutritional conditions in which the microorganism was grown.","container-title":"Applied Biochemistry and Biotechnology","DOI":"10.1007/BF02787859","ISSN":"1559-0291","issue":"1","journalAbbreviation":"Appl Biochem Biotechnol","language":"en","page":"77-86","source":"Springer Link","title":"Effect of growth conditions on the rheological properties and chemical composition ofVolcaniella eurihalina exopolysaccharide","volume":"59","author":[{"family":"Bejar","given":"Victoria"},{"family":"Calvo","given":"Concepcion"},{"family":"Moliz","given":"Juan"},{"family":"Diaz-Martinez","given":"Francisco"},{"family":"Quesada","given":"Emilia"}],"issued":{"date-parts":[["1996",4,1]]}}},{"id":"pEHZYb9F/GJuNyUGV","uris":["http://zotero.org/users/9572271/items/DWBNEX5I"],"itemData":{"id":865,"type":"article-journal","abstract":"The bioemulsifier V2-7 is an exopolysaccharide (EPS) synthesized by strain F2-7 of Halomonas eurihalina and it has the property of emulsifying a wide range of hydrocarbons i.e. n-tetradecane, n-hexadecane, n-octane, xylene mineral light and heavy oils, petrol and crude oil. Characteristics of exopolysaccharide V2-7 produced in media supplemented with various hydrocarbons (n-tetradecane, n-hexadecane, n-octane, xylene, mineral light oil, mineral heavy oil, petrol or crude oil) were studied. Yield production varied from 0.54 to 1.45gL−1 according to the hydrocarbon added, in the same way chemical composition, viscosity and emulsifying activity of EPS varied with the culture conditions. Respect to chemical composition, percentage of uronic acids found in exopolymers produced in hydrocarbon media was always higher than that described for V2-7 EPS (1.32%) obtained with glucose. This large amount of uronic acid present could be useful in biodetoxification and waste water treatment. On the other hand, the highest amount of biopolymer was synthesized with mineral light oil, while the most active emulsifiers were those obtained from media added with petrol and n-octane. Furthermore, all EPS were capable of emulsifying crude oil more efficiently than the three chemical surfactants tested as control (Tween 20, Tween 80 and Triton X-100). The capacity of strain F2-7 to grow and produce bioemulsifier in presence of oil hydrocarbons together with the high emulsifying activity and low viscosity power of the biopolymers synthesized in hydrocarbons media could be considered highly beneficial for application of both bioemulsifier and producing strain in bioremediation of oil pollutants.","container-title":"Bioresource Technology","DOI":"10.1016/j.biortech.2006.10.026","ISSN":"0960-8524","issue":"16","journalAbbreviation":"Bioresource Technology","language":"en","page":"3130-3135","source":"ScienceDirect","title":"Characteristics of bioemulsifier V2-7 synthesized in culture media added of hydrocarbons: Chemical composition, emulsifying activity and rheological properties","title-short":"Characteristics of bioemulsifier V2-7 synthesized in culture media added of hydrocarbons","volume":"98","author":[{"family":"Martínez-Checa","given":"F."},{"family":"Toledo","given":"F. L."},{"family":"El Mabrouki","given":"K."},{"family":"Quesada","given":"E."},{"family":"Calvo","given":"C."}],"issued":{"date-parts":[["2007",11,1]]}},"label":"page"}],"schema":"https://github.com/citation-style-language/schema/raw/master/csl-citation.json"} </w:instrText>
            </w:r>
            <w:r w:rsidRPr="00741DA7">
              <w:rPr>
                <w:rFonts w:eastAsia="Times New Roman"/>
                <w:sz w:val="13"/>
                <w:szCs w:val="13"/>
              </w:rPr>
              <w:fldChar w:fldCharType="separate"/>
            </w:r>
            <w:r w:rsidR="00552537" w:rsidRPr="00741DA7">
              <w:rPr>
                <w:sz w:val="13"/>
              </w:rPr>
              <w:t>[12,13]</w:t>
            </w:r>
            <w:r w:rsidRPr="00741DA7">
              <w:rPr>
                <w:rFonts w:eastAsia="Times New Roman"/>
                <w:sz w:val="13"/>
                <w:szCs w:val="13"/>
              </w:rPr>
              <w:fldChar w:fldCharType="end"/>
            </w:r>
          </w:p>
        </w:tc>
        <w:tc>
          <w:tcPr>
            <w:tcW w:w="0" w:type="auto"/>
          </w:tcPr>
          <w:p w14:paraId="1AC2A9F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208BC811" w14:textId="77777777" w:rsidTr="002C3FDA">
        <w:trPr>
          <w:trHeight w:val="144"/>
        </w:trPr>
        <w:tc>
          <w:tcPr>
            <w:tcW w:w="0" w:type="auto"/>
          </w:tcPr>
          <w:p w14:paraId="44EBC5F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3</w:t>
            </w:r>
          </w:p>
        </w:tc>
        <w:tc>
          <w:tcPr>
            <w:tcW w:w="0" w:type="auto"/>
            <w:hideMark/>
          </w:tcPr>
          <w:p w14:paraId="24155D75" w14:textId="46CB1BC4"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Brevibacillus</w:t>
            </w:r>
            <w:proofErr w:type="spellEnd"/>
            <w:r w:rsidRPr="00741DA7">
              <w:rPr>
                <w:rFonts w:eastAsia="Times New Roman"/>
                <w:i/>
                <w:iCs/>
                <w:color w:val="auto"/>
                <w:sz w:val="13"/>
                <w:szCs w:val="13"/>
              </w:rPr>
              <w:t xml:space="preserve"> </w:t>
            </w:r>
            <w:proofErr w:type="spellStart"/>
            <w:r w:rsidRPr="00741DA7">
              <w:rPr>
                <w:rFonts w:eastAsia="Times New Roman"/>
                <w:i/>
                <w:iCs/>
                <w:color w:val="auto"/>
                <w:sz w:val="13"/>
                <w:szCs w:val="13"/>
              </w:rPr>
              <w:t>thermoruber</w:t>
            </w:r>
            <w:proofErr w:type="spellEnd"/>
            <w:r w:rsidRPr="00741DA7">
              <w:rPr>
                <w:rFonts w:eastAsia="Times New Roman"/>
                <w:color w:val="auto"/>
                <w:sz w:val="13"/>
                <w:szCs w:val="13"/>
              </w:rPr>
              <w:t xml:space="preserve"> 423 </w:t>
            </w:r>
            <w:r w:rsidRPr="00741DA7">
              <w:rPr>
                <w:rFonts w:eastAsia="Times New Roman"/>
                <w:sz w:val="13"/>
                <w:szCs w:val="13"/>
              </w:rPr>
              <w:fldChar w:fldCharType="begin"/>
            </w:r>
            <w:r w:rsidR="00552537" w:rsidRPr="00741DA7">
              <w:rPr>
                <w:rFonts w:eastAsia="Times New Roman"/>
                <w:color w:val="auto"/>
                <w:sz w:val="13"/>
                <w:szCs w:val="13"/>
              </w:rPr>
              <w:instrText xml:space="preserve"> ADDIN ZOTERO_ITEM CSL_CITATION {"citationID":"T3yt8bxK","properties":{"formattedCitation":"[14]","plainCitation":"[14]","noteIndex":0},"citationItems":[{"id":"pEHZYb9F/GosOSHJs","uris":["http://zotero.org/users/9572271/items/N2CSY2DT"],"itemData":{"id":747,"type":"article-journal","abstract":"Brevibacillus thermoruber 423 is a Gram-positive, motile, red-pigmented, spore-forming, aerobic, and thermophilic bacterium that is known to produce high levels of exopolysaccharide (EPS) with many potential uses in food, feed, cosmetics, and pharmaceutical and chemical industries. This bacterium not only is among the limited number of reported thermophilic EPS producers but also exceeds other thermophilic producers in light of the high level of polymer synthesis. By a systems-based approach, whole-genome analysis of this bacterium was performed to gain more insight about the biological mechanisms and whole-genome organization of thermophilic EPS producers and hence to develop rational strategies for the genetic and metabolic optimization of EPS production. Also with this study, the first genome analysis was performed on a thermophilic Brevibacillus species. Essential genes associated with EPS biosynthesis were detected by genome annotation, and together with experimental evidences, a hypothetical mechanism for EPS biosynthesis was generated. B. thermoruber 423 was found to have many potential applications in biotechnology and industry because of its capacity to utilize xylose and to produce EPS, isoprenoids, ethanol/butanol, lipases, proteases, cellulase, and glucoamylase enzymes as well as its resistance to arsenic.","container-title":"Applied Microbiology and Biotechnology","DOI":"10.1007/s00253-015-6388-5","ISSN":"1432-0614","issue":"5","journalAbbreviation":"Appl Microbiol Biotechnol","language":"en","page":"2277-2289","source":"Springer Link","title":"Genomic analysis of Brevibacillus thermoruber 423 reveals its biotechnological and industrial potential","volume":"99","author":[{"family":"Yildiz","given":"Songul Yasar"},{"family":"Radchenkova","given":"Nadja"},{"family":"Arga","given":"Kazim Yalcin"},{"family":"Kambourova","given":"Margarita"},{"family":"Toksoy Oner","given":"Ebru"}],"issued":{"date-parts":[["2015",3,1]]}}}],"schema":"https://github.com/citation-style-language/schema/raw/master/csl-citation.json"} </w:instrText>
            </w:r>
            <w:r w:rsidRPr="00741DA7">
              <w:rPr>
                <w:rFonts w:eastAsia="Times New Roman"/>
                <w:sz w:val="13"/>
                <w:szCs w:val="13"/>
              </w:rPr>
              <w:fldChar w:fldCharType="separate"/>
            </w:r>
            <w:r w:rsidR="00552537" w:rsidRPr="00741DA7">
              <w:rPr>
                <w:sz w:val="13"/>
              </w:rPr>
              <w:t>[14]</w:t>
            </w:r>
            <w:r w:rsidRPr="00741DA7">
              <w:rPr>
                <w:rFonts w:eastAsia="Times New Roman"/>
                <w:sz w:val="13"/>
                <w:szCs w:val="13"/>
              </w:rPr>
              <w:fldChar w:fldCharType="end"/>
            </w:r>
          </w:p>
        </w:tc>
        <w:tc>
          <w:tcPr>
            <w:tcW w:w="0" w:type="auto"/>
            <w:hideMark/>
          </w:tcPr>
          <w:p w14:paraId="62AF201A"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736F740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86</w:t>
            </w:r>
          </w:p>
        </w:tc>
        <w:tc>
          <w:tcPr>
            <w:tcW w:w="0" w:type="auto"/>
          </w:tcPr>
          <w:p w14:paraId="15C3815F" w14:textId="75A01FE5"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ventosae</w:t>
            </w:r>
            <w:proofErr w:type="spellEnd"/>
            <w:r w:rsidRPr="00741DA7">
              <w:rPr>
                <w:rFonts w:eastAsia="Times New Roman"/>
                <w:sz w:val="13"/>
                <w:szCs w:val="13"/>
              </w:rPr>
              <w:t xml:space="preserve"> A112</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hyvmsUCF","properties":{"formattedCitation":"[15]","plainCitation":"[15]","noteIndex":0},"citationItems":[{"id":"pEHZYb9F/LBBz3Jjk","uris":["http://zotero.org/users/9572271/items/ITRIQ5J3"],"itemData":{"id":868,"type":"article-journal","abstract":"We studied exopolysaccharides (EPSs) produced by Halomonas ventosae and Halomonas anticariensis, two novel species of halophilic bacteria. Under optimum environmental and nutritional conditions, H. ventosae strains Al12T and Al16 excreted 28.35 mg and 28.95 mg of EPS per 100 ml of culture medium (34.55 and 38.6 mg of EPS per gram of dry cell weight) respectively. The molecular masses of the polymers were about 50 kDa and their main components were glucose, mannose and galactose. They had high protein fractions and showed emulsifying activity on several hydrophobic substrates. Under optimum environmental and nutritional conditions, H. anticariensis strains FP35T and FP36 excreted about 29.65 and 49.95 mg of EPS per 100 ml of culture medium (43.6 and 50.95 mg of EPS per gram of dry cell weight) respectively. The molecular masses of the polymers were about 20 and 46 kDa respectively and were composed mainly of glucose, mannose and galacturonic acid. All EPSs produced solutions of low viscosity and pseudoplastic behaviour. They also had a high capacity for binding cations and incorporated considerable quantities of sulphates, which is highly unusual in bacterial polysaccharides. All strains assayed formed biofilms both in polystyrene wells and borosilicate test tubes.","container-title":"Research in Microbiology","DOI":"10.1016/j.resmic.2006.06.004","ISSN":"0923-2508","issue":"9","journalAbbreviation":"Research in Microbiology","language":"en","page":"827-835","source":"ScienceDirect","title":"Exopolysaccharides produced by the recently described halophilic bacteria Halomonas ventosae and Halomonas anticariensis","volume":"157","author":[{"family":"Mata","given":"Juan Antonio"},{"family":"Béjar","given":"Victoria"},{"family":"Llamas","given":"Inmaculada"},{"family":"Arias","given":"Soledad"},{"family":"Bressollier","given":"Philippe"},{"family":"Tallon","given":"Richard"},{"family":"Urdaci","given":"María C."},{"family":"Quesada","given":"Emilia"}],"issued":{"date-parts":[["2006",11,1]]}}}],"schema":"https://github.com/citation-style-language/schema/raw/master/csl-citation.json"} </w:instrText>
            </w:r>
            <w:r w:rsidRPr="00741DA7">
              <w:rPr>
                <w:rFonts w:eastAsia="Times New Roman"/>
                <w:sz w:val="13"/>
                <w:szCs w:val="13"/>
              </w:rPr>
              <w:fldChar w:fldCharType="separate"/>
            </w:r>
            <w:r w:rsidR="00552537" w:rsidRPr="00741DA7">
              <w:rPr>
                <w:sz w:val="13"/>
              </w:rPr>
              <w:t>[15]</w:t>
            </w:r>
            <w:r w:rsidRPr="00741DA7">
              <w:rPr>
                <w:rFonts w:eastAsia="Times New Roman"/>
                <w:sz w:val="13"/>
                <w:szCs w:val="13"/>
              </w:rPr>
              <w:fldChar w:fldCharType="end"/>
            </w:r>
          </w:p>
        </w:tc>
        <w:tc>
          <w:tcPr>
            <w:tcW w:w="0" w:type="auto"/>
          </w:tcPr>
          <w:p w14:paraId="0846D5F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3207DF47" w14:textId="77777777" w:rsidTr="002C3FDA">
        <w:trPr>
          <w:trHeight w:val="144"/>
        </w:trPr>
        <w:tc>
          <w:tcPr>
            <w:tcW w:w="0" w:type="auto"/>
          </w:tcPr>
          <w:p w14:paraId="2D86EB6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4</w:t>
            </w:r>
          </w:p>
        </w:tc>
        <w:tc>
          <w:tcPr>
            <w:tcW w:w="0" w:type="auto"/>
            <w:hideMark/>
          </w:tcPr>
          <w:p w14:paraId="2C017CE0" w14:textId="52535002" w:rsidR="00A40848" w:rsidRPr="00741DA7" w:rsidRDefault="00A40848" w:rsidP="00AA4FC3">
            <w:pPr>
              <w:spacing w:line="360" w:lineRule="auto"/>
              <w:jc w:val="left"/>
              <w:rPr>
                <w:rFonts w:eastAsia="Times New Roman"/>
                <w:color w:val="auto"/>
                <w:sz w:val="13"/>
                <w:szCs w:val="13"/>
              </w:rPr>
            </w:pPr>
            <w:proofErr w:type="spellStart"/>
            <w:r w:rsidRPr="00741DA7">
              <w:rPr>
                <w:rFonts w:eastAsia="Times New Roman"/>
                <w:i/>
                <w:iCs/>
                <w:color w:val="auto"/>
                <w:sz w:val="13"/>
                <w:szCs w:val="13"/>
              </w:rPr>
              <w:t>Anoxybacillus</w:t>
            </w:r>
            <w:proofErr w:type="spellEnd"/>
            <w:r w:rsidRPr="00741DA7">
              <w:rPr>
                <w:rFonts w:eastAsia="Times New Roman"/>
                <w:i/>
                <w:iCs/>
                <w:color w:val="auto"/>
                <w:sz w:val="13"/>
                <w:szCs w:val="13"/>
              </w:rPr>
              <w:t xml:space="preserve"> sp.</w:t>
            </w:r>
            <w:r w:rsidRPr="00741DA7">
              <w:rPr>
                <w:rFonts w:eastAsia="Times New Roman"/>
                <w:color w:val="auto"/>
                <w:sz w:val="13"/>
                <w:szCs w:val="13"/>
              </w:rPr>
              <w:t xml:space="preserve"> R4-33 </w:t>
            </w:r>
            <w:r w:rsidRPr="00741DA7">
              <w:rPr>
                <w:rFonts w:eastAsia="Times New Roman"/>
                <w:sz w:val="13"/>
                <w:szCs w:val="13"/>
              </w:rPr>
              <w:fldChar w:fldCharType="begin"/>
            </w:r>
            <w:r w:rsidR="00552537" w:rsidRPr="00741DA7">
              <w:rPr>
                <w:rFonts w:eastAsia="Times New Roman"/>
                <w:color w:val="auto"/>
                <w:sz w:val="13"/>
                <w:szCs w:val="13"/>
              </w:rPr>
              <w:instrText xml:space="preserve"> ADDIN ZOTERO_ITEM CSL_CITATION {"citationID":"Eegs2ksx","properties":{"formattedCitation":"[16]","plainCitation":"[16]","noteIndex":0},"citationItems":[{"id":"pEHZYb9F/C0d41nhw","uris":["http://zotero.org/users/9572271/items/K8LCF9ED"],"itemData":{"id":748,"type":"article-journal","abstract":"The structure characteristics and biosorption behaviors of heavy metals on a novel exopolysaccharide, which was secreted by the thermophilic Anoxybacillus sp. R4-33 isolated from a radon hot spring in China, were investigated. We purified the EPS-II from the culture medium of strain Anoxybacillus sp. R4-33 using a DEAE Sepharose and Sephadex G-200 column. The results of partial acid hydrolysis, gas chromatography, infrared spectrum, and nuclear magnetic resonance analysis showed that EPS-II was a heteropolysaccharide, composed of d-mannose and d-glucose as its principal monosaccharide composition in the relative proportions 1:0.45. Batch adsorption processes were conducted to characterize the kinetics, equilibrium, and mechanisms of the biosorption process of Zn(II) and Cd(II) from aqueous solution. Sorption experiments confirmed that 1.9783 mg Zn(II) and 1.4095 mg Cd(II) were adsorbed per gram EPS-II at pH 6.0, respectively. The equilibrium data was described by two isotherm models (Langmuir and Freundlich) and two kinetics models (pseudo-first order and pseudo-second order). Freundlich model provided the better correlation of Zn(II) biosorption data, while Langmuir model did to Cd(II). Pseudo-second-order kinetic equation could depict the biosorption kinetics of tested heavy metals. The EPS-II would be a potential candidate in the exopolysaccharide bioresource.","container-title":"Applied Biochemistry and Biotechnology","DOI":"10.1007/s12010-013-0680-6","ISSN":"1559-0291","issue":"5","journalAbbreviation":"Appl Biochem Biotechnol","language":"en","page":"2732-2746","source":"Springer Link","title":"Structural Characterization and Biosorption of Exopolysaccharides from Anoxybacillus sp. R4-33 Isolated from Radioactive Radon Hot Spring","volume":"172","author":[{"family":"Zhao","given":"Shanshan"},{"family":"Cao","given":"Feishu"},{"family":"Zhang","given":"Hong"},{"family":"Zhang","given":"Lei"},{"family":"Zhang","given":"Fuming"},{"family":"Liang","given":"Xinle"}],"issued":{"date-parts":[["2014",3,1]]}}}],"schema":"https://github.com/citation-style-language/schema/raw/master/csl-citation.json"} </w:instrText>
            </w:r>
            <w:r w:rsidRPr="00741DA7">
              <w:rPr>
                <w:rFonts w:eastAsia="Times New Roman"/>
                <w:sz w:val="13"/>
                <w:szCs w:val="13"/>
              </w:rPr>
              <w:fldChar w:fldCharType="separate"/>
            </w:r>
            <w:r w:rsidR="00552537" w:rsidRPr="00741DA7">
              <w:rPr>
                <w:sz w:val="13"/>
              </w:rPr>
              <w:t>[16]</w:t>
            </w:r>
            <w:r w:rsidRPr="00741DA7">
              <w:rPr>
                <w:rFonts w:eastAsia="Times New Roman"/>
                <w:sz w:val="13"/>
                <w:szCs w:val="13"/>
              </w:rPr>
              <w:fldChar w:fldCharType="end"/>
            </w:r>
          </w:p>
        </w:tc>
        <w:tc>
          <w:tcPr>
            <w:tcW w:w="0" w:type="auto"/>
            <w:hideMark/>
          </w:tcPr>
          <w:p w14:paraId="5020688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0656E40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87</w:t>
            </w:r>
          </w:p>
        </w:tc>
        <w:tc>
          <w:tcPr>
            <w:tcW w:w="0" w:type="auto"/>
          </w:tcPr>
          <w:p w14:paraId="4E75AF7D" w14:textId="2BB664DD"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ventosae</w:t>
            </w:r>
            <w:proofErr w:type="spellEnd"/>
            <w:r w:rsidRPr="00741DA7">
              <w:rPr>
                <w:rFonts w:eastAsia="Times New Roman"/>
                <w:sz w:val="13"/>
                <w:szCs w:val="13"/>
              </w:rPr>
              <w:t xml:space="preserve"> A116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cqUANyXk","properties":{"formattedCitation":"[15]","plainCitation":"[15]","noteIndex":0},"citationItems":[{"id":"pEHZYb9F/LBBz3Jjk","uris":["http://zotero.org/users/9572271/items/ITRIQ5J3"],"itemData":{"id":868,"type":"article-journal","abstract":"We studied exopolysaccharides (EPSs) produced by Halomonas ventosae and Halomonas anticariensis, two novel species of halophilic bacteria. Under optimum environmental and nutritional conditions, H. ventosae strains Al12T and Al16 excreted 28.35 mg and 28.95 mg of EPS per 100 ml of culture medium (34.55 and 38.6 mg of EPS per gram of dry cell weight) respectively. The molecular masses of the polymers were about 50 kDa and their main components were glucose, mannose and galactose. They had high protein fractions and showed emulsifying activity on several hydrophobic substrates. Under optimum environmental and nutritional conditions, H. anticariensis strains FP35T and FP36 excreted about 29.65 and 49.95 mg of EPS per 100 ml of culture medium (43.6 and 50.95 mg of EPS per gram of dry cell weight) respectively. The molecular masses of the polymers were about 20 and 46 kDa respectively and were composed mainly of glucose, mannose and galacturonic acid. All EPSs produced solutions of low viscosity and pseudoplastic behaviour. They also had a high capacity for binding cations and incorporated considerable quantities of sulphates, which is highly unusual in bacterial polysaccharides. All strains assayed formed biofilms both in polystyrene wells and borosilicate test tubes.","container-title":"Research in Microbiology","DOI":"10.1016/j.resmic.2006.06.004","ISSN":"0923-2508","issue":"9","journalAbbreviation":"Research in Microbiology","language":"en","page":"827-835","source":"ScienceDirect","title":"Exopolysaccharides produced by the recently described halophilic bacteria Halomonas ventosae and Halomonas anticariensis","volume":"157","author":[{"family":"Mata","given":"Juan Antonio"},{"family":"Béjar","given":"Victoria"},{"family":"Llamas","given":"Inmaculada"},{"family":"Arias","given":"Soledad"},{"family":"Bressollier","given":"Philippe"},{"family":"Tallon","given":"Richard"},{"family":"Urdaci","given":"María C."},{"family":"Quesada","given":"Emilia"}],"issued":{"date-parts":[["2006",11,1]]}}}],"schema":"https://github.com/citation-style-language/schema/raw/master/csl-citation.json"} </w:instrText>
            </w:r>
            <w:r w:rsidRPr="00741DA7">
              <w:rPr>
                <w:rFonts w:eastAsia="Times New Roman"/>
                <w:sz w:val="13"/>
                <w:szCs w:val="13"/>
              </w:rPr>
              <w:fldChar w:fldCharType="separate"/>
            </w:r>
            <w:r w:rsidR="00552537" w:rsidRPr="00741DA7">
              <w:rPr>
                <w:sz w:val="13"/>
              </w:rPr>
              <w:t>[15]</w:t>
            </w:r>
            <w:r w:rsidRPr="00741DA7">
              <w:rPr>
                <w:rFonts w:eastAsia="Times New Roman"/>
                <w:sz w:val="13"/>
                <w:szCs w:val="13"/>
              </w:rPr>
              <w:fldChar w:fldCharType="end"/>
            </w:r>
          </w:p>
        </w:tc>
        <w:tc>
          <w:tcPr>
            <w:tcW w:w="0" w:type="auto"/>
          </w:tcPr>
          <w:p w14:paraId="13DA1FE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30CD487C" w14:textId="77777777" w:rsidTr="002C3FDA">
        <w:trPr>
          <w:trHeight w:val="144"/>
        </w:trPr>
        <w:tc>
          <w:tcPr>
            <w:tcW w:w="0" w:type="auto"/>
          </w:tcPr>
          <w:p w14:paraId="730D7D4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5</w:t>
            </w:r>
          </w:p>
        </w:tc>
        <w:tc>
          <w:tcPr>
            <w:tcW w:w="0" w:type="auto"/>
            <w:hideMark/>
          </w:tcPr>
          <w:p w14:paraId="678B3E57" w14:textId="14B76DB7"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Aeribacillus</w:t>
            </w:r>
            <w:proofErr w:type="spellEnd"/>
            <w:r w:rsidRPr="00741DA7">
              <w:rPr>
                <w:rFonts w:eastAsia="Times New Roman"/>
                <w:i/>
                <w:iCs/>
                <w:sz w:val="13"/>
                <w:szCs w:val="13"/>
              </w:rPr>
              <w:t xml:space="preserve"> pallidus</w:t>
            </w:r>
            <w:r w:rsidRPr="00741DA7">
              <w:rPr>
                <w:rFonts w:eastAsia="Times New Roman"/>
                <w:sz w:val="13"/>
                <w:szCs w:val="13"/>
              </w:rPr>
              <w:t xml:space="preserve"> YM-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jVtDdFWQ","properties":{"formattedCitation":"[17]","plainCitation":"[17]","noteIndex":0},"citationItems":[{"id":"pEHZYb9F/slf7UHvn","uris":["http://zotero.org/users/9572271/items/ZXBRW7TG"],"itemData":{"id":749,"type":"article-journal","abstract":"Aims: Biosurfactants and bioemulsifiers commonly have the advantages of biodegradability, low toxicity, selectivity and biocompatibility over chemically synthesized surfactants. The goal of the study is to present a novel bioemulsifier with great application potential. Methods and Results: Aeribacillus pallidus YM-1, isolated from crude oil contaminated soil, was found to produce a novel high molecular bioemulsifier with an emulsification index of 60 ± 1% without remarkable surface tension reduction (45·7 ± 0·1 mN m−1). The number-average molecular weight was determined as 526 369 Da by gel permeation chromatography analysis. Bioemulsifier was subjected to FT-IR and a complex of carbohydrates (41·1%), lipids (47·6%) and proteins (11·3%) was determined. Conclusions: The bioemulsifier of A. pallidus YM-1 was isolated from the glucose-based culture medium and characterized with the help of chemical analytical techniques. The bioemulsifier exhibited a promising emulsifying property for biotechnology application potential in bioremediation and microbial enhanced oil recovery. Significance and Impact of the Study: This is the first report of the bioemulsifier production by A. pallidus. The potential emulsifying activity of the bioemulsifier in the present study may be explored in various biotechnological and industrial applications.","container-title":"Journal of Applied Microbiology","DOI":"10.1111/j.1365-2672.2012.05313.x","ISSN":"1365-2672","issue":"1","language":"en","note":"_eprint: https://onlinelibrary.wiley.com/doi/pdf/10.1111/j.1365-2672.2012.05313.x","page":"44-51","source":"Wiley Online Library","title":"Characterization and emulsifying property of a novel bioemulsifier by Aeribacillus pallidus YM-1","volume":"113","author":[{"family":"Zheng","given":"C."},{"family":"Li","given":"Z."},{"family":"Su","given":"J."},{"family":"Zhang","given":"R."},{"family":"Liu","given":"C."},{"family":"Zhao","given":"M."}],"issued":{"date-parts":[["2012"]]}}}],"schema":"https://github.com/citation-style-language/schema/raw/master/csl-citation.json"} </w:instrText>
            </w:r>
            <w:r w:rsidRPr="00741DA7">
              <w:rPr>
                <w:rFonts w:eastAsia="Times New Roman"/>
                <w:sz w:val="13"/>
                <w:szCs w:val="13"/>
              </w:rPr>
              <w:fldChar w:fldCharType="separate"/>
            </w:r>
            <w:r w:rsidR="00552537" w:rsidRPr="00741DA7">
              <w:rPr>
                <w:sz w:val="13"/>
              </w:rPr>
              <w:t>[17]</w:t>
            </w:r>
            <w:r w:rsidRPr="00741DA7">
              <w:rPr>
                <w:rFonts w:eastAsia="Times New Roman"/>
                <w:sz w:val="13"/>
                <w:szCs w:val="13"/>
              </w:rPr>
              <w:fldChar w:fldCharType="end"/>
            </w:r>
          </w:p>
        </w:tc>
        <w:tc>
          <w:tcPr>
            <w:tcW w:w="0" w:type="auto"/>
            <w:hideMark/>
          </w:tcPr>
          <w:p w14:paraId="63E3891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2B0E158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88</w:t>
            </w:r>
          </w:p>
        </w:tc>
        <w:tc>
          <w:tcPr>
            <w:tcW w:w="0" w:type="auto"/>
          </w:tcPr>
          <w:p w14:paraId="565C0F3E" w14:textId="7CB46FFF"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anticariensis</w:t>
            </w:r>
            <w:proofErr w:type="spellEnd"/>
            <w:r w:rsidRPr="00741DA7">
              <w:rPr>
                <w:rFonts w:eastAsia="Times New Roman"/>
                <w:sz w:val="13"/>
                <w:szCs w:val="13"/>
              </w:rPr>
              <w:t xml:space="preserve"> FP35</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rTnvuC4v","properties":{"formattedCitation":"[15]","plainCitation":"[15]","noteIndex":0},"citationItems":[{"id":"pEHZYb9F/LBBz3Jjk","uris":["http://zotero.org/users/9572271/items/ITRIQ5J3"],"itemData":{"id":868,"type":"article-journal","abstract":"We studied exopolysaccharides (EPSs) produced by Halomonas ventosae and Halomonas anticariensis, two novel species of halophilic bacteria. Under optimum environmental and nutritional conditions, H. ventosae strains Al12T and Al16 excreted 28.35 mg and 28.95 mg of EPS per 100 ml of culture medium (34.55 and 38.6 mg of EPS per gram of dry cell weight) respectively. The molecular masses of the polymers were about 50 kDa and their main components were glucose, mannose and galactose. They had high protein fractions and showed emulsifying activity on several hydrophobic substrates. Under optimum environmental and nutritional conditions, H. anticariensis strains FP35T and FP36 excreted about 29.65 and 49.95 mg of EPS per 100 ml of culture medium (43.6 and 50.95 mg of EPS per gram of dry cell weight) respectively. The molecular masses of the polymers were about 20 and 46 kDa respectively and were composed mainly of glucose, mannose and galacturonic acid. All EPSs produced solutions of low viscosity and pseudoplastic behaviour. They also had a high capacity for binding cations and incorporated considerable quantities of sulphates, which is highly unusual in bacterial polysaccharides. All strains assayed formed biofilms both in polystyrene wells and borosilicate test tubes.","container-title":"Research in Microbiology","DOI":"10.1016/j.resmic.2006.06.004","ISSN":"0923-2508","issue":"9","journalAbbreviation":"Research in Microbiology","language":"en","page":"827-835","source":"ScienceDirect","title":"Exopolysaccharides produced by the recently described halophilic bacteria Halomonas ventosae and Halomonas anticariensis","volume":"157","author":[{"family":"Mata","given":"Juan Antonio"},{"family":"Béjar","given":"Victoria"},{"family":"Llamas","given":"Inmaculada"},{"family":"Arias","given":"Soledad"},{"family":"Bressollier","given":"Philippe"},{"family":"Tallon","given":"Richard"},{"family":"Urdaci","given":"María C."},{"family":"Quesada","given":"Emilia"}],"issued":{"date-parts":[["2006",11,1]]}}}],"schema":"https://github.com/citation-style-language/schema/raw/master/csl-citation.json"} </w:instrText>
            </w:r>
            <w:r w:rsidRPr="00741DA7">
              <w:rPr>
                <w:rFonts w:eastAsia="Times New Roman"/>
                <w:sz w:val="13"/>
                <w:szCs w:val="13"/>
              </w:rPr>
              <w:fldChar w:fldCharType="separate"/>
            </w:r>
            <w:r w:rsidR="00552537" w:rsidRPr="00741DA7">
              <w:rPr>
                <w:sz w:val="13"/>
              </w:rPr>
              <w:t>[15]</w:t>
            </w:r>
            <w:r w:rsidRPr="00741DA7">
              <w:rPr>
                <w:rFonts w:eastAsia="Times New Roman"/>
                <w:sz w:val="13"/>
                <w:szCs w:val="13"/>
              </w:rPr>
              <w:fldChar w:fldCharType="end"/>
            </w:r>
          </w:p>
        </w:tc>
        <w:tc>
          <w:tcPr>
            <w:tcW w:w="0" w:type="auto"/>
          </w:tcPr>
          <w:p w14:paraId="24C1906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5A5D5C9B" w14:textId="77777777" w:rsidTr="002C3FDA">
        <w:trPr>
          <w:trHeight w:val="144"/>
        </w:trPr>
        <w:tc>
          <w:tcPr>
            <w:tcW w:w="0" w:type="auto"/>
          </w:tcPr>
          <w:p w14:paraId="4E62961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6</w:t>
            </w:r>
          </w:p>
        </w:tc>
        <w:tc>
          <w:tcPr>
            <w:tcW w:w="0" w:type="auto"/>
            <w:hideMark/>
          </w:tcPr>
          <w:p w14:paraId="3723B58F" w14:textId="26CF2CAA"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Thermus aquaticus</w:t>
            </w:r>
            <w:r w:rsidRPr="00741DA7">
              <w:rPr>
                <w:rFonts w:eastAsia="Times New Roman"/>
                <w:sz w:val="13"/>
                <w:szCs w:val="13"/>
              </w:rPr>
              <w:t xml:space="preserve"> YT-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QUdGOW9C","properties":{"formattedCitation":"[18]","plainCitation":"[18]","noteIndex":0},"citationItems":[{"id":"pEHZYb9F/mvZGIAGd","uris":["http://zotero.org/users/9572271/items/6MZ7KTD2"],"itemData":{"id":751,"type":"article-journal","abstract":"Bacterial polysaccharides are known to induce the immune response in macrophages. Here we isolated a novel extracellular polysaccharide from the biofilm of Thermus aquaticus YT-1 and evaluated its structure and immunomodulatory effects. The size of this polysaccharide, TA-1, was deduced by size-exclusion chromatography as 500 kDa. GC-MS, high performance anion-exchange chromatography with pulsed amperometric detection, electrospray ionization-MS/MS, and NMR revealed the novel structure of TA-1. The polysaccharide is composed of tetrasaccharide-repeating units of galactofuranose, galactopyranose, and N-acetylgalactosamine (1:1:2) and lacked acidic sugars. TA-1 stimulated macrophage cells to produce the cytokines TNF-α and IL-6. Screening of Toll-like receptors and antibody-blocking experiments indicated that the natural receptor of TA-1 in its immunoactivity is TLR2. Recognition of TA-1 by TLR2 was confirmed by TA-1 induction of IL-6 production in peritoneal macrophages from wild-type mice but not from TLR2−/− mice. TA-1, as a TLR2 agonist, could possibly be used as an adjuvant and could enhance cytokine release, which increases the immune response. Furthermore, TA-1 induced cytokine release is dependent on MyD88/TIRAP.","container-title":"Journal of Biological Chemistry","DOI":"10.1074/jbc.M110.200113","ISSN":"0021-9258","issue":"20","journalAbbreviation":"Journal of Biological Chemistry","language":"en","page":"17736-17745","source":"ScienceDirect","title":"A Novel Exopolysaccharide from the Biofilm of Thermus aquaticus YT-1 Induces the Immune Response through Toll-like Receptor 2*","volume":"286","author":[{"family":"Lin","given":"Miao-Hsia"},{"family":"Yang","given":"Yu-Liang"},{"family":"Chen","given":"Yen-Po"},{"family":"Hua","given":"Kuo-Feng"},{"family":"Lu","given":"Chun-Ping"},{"family":"Sheu","given":"Fuu"},{"family":"Lin","given":"Guang-Huey"},{"family":"Tsay","given":"San-San"},{"family":"Liang","given":"Shu-Mei"},{"family":"Wu","given":"Shih-Hsiung"}],"issued":{"date-parts":[["2011",5,20]]}}}],"schema":"https://github.com/citation-style-language/schema/raw/master/csl-citation.json"} </w:instrText>
            </w:r>
            <w:r w:rsidRPr="00741DA7">
              <w:rPr>
                <w:rFonts w:eastAsia="Times New Roman"/>
                <w:sz w:val="13"/>
                <w:szCs w:val="13"/>
              </w:rPr>
              <w:fldChar w:fldCharType="separate"/>
            </w:r>
            <w:r w:rsidR="00552537" w:rsidRPr="00741DA7">
              <w:rPr>
                <w:sz w:val="13"/>
              </w:rPr>
              <w:t>[18]</w:t>
            </w:r>
            <w:r w:rsidRPr="00741DA7">
              <w:rPr>
                <w:rFonts w:eastAsia="Times New Roman"/>
                <w:sz w:val="13"/>
                <w:szCs w:val="13"/>
              </w:rPr>
              <w:fldChar w:fldCharType="end"/>
            </w:r>
          </w:p>
        </w:tc>
        <w:tc>
          <w:tcPr>
            <w:tcW w:w="0" w:type="auto"/>
            <w:hideMark/>
          </w:tcPr>
          <w:p w14:paraId="6FF90F4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40CD13C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89</w:t>
            </w:r>
          </w:p>
        </w:tc>
        <w:tc>
          <w:tcPr>
            <w:tcW w:w="0" w:type="auto"/>
          </w:tcPr>
          <w:p w14:paraId="167D920A" w14:textId="23E37ECA"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anticariensis</w:t>
            </w:r>
            <w:proofErr w:type="spellEnd"/>
            <w:r w:rsidRPr="00741DA7">
              <w:rPr>
                <w:rFonts w:eastAsia="Times New Roman"/>
                <w:sz w:val="13"/>
                <w:szCs w:val="13"/>
              </w:rPr>
              <w:t xml:space="preserve"> FP36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SBbwROAx","properties":{"formattedCitation":"[15]","plainCitation":"[15]","noteIndex":0},"citationItems":[{"id":"pEHZYb9F/LBBz3Jjk","uris":["http://zotero.org/users/9572271/items/ITRIQ5J3"],"itemData":{"id":868,"type":"article-journal","abstract":"We studied exopolysaccharides (EPSs) produced by Halomonas ventosae and Halomonas anticariensis, two novel species of halophilic bacteria. Under optimum environmental and nutritional conditions, H. ventosae strains Al12T and Al16 excreted 28.35 mg and 28.95 mg of EPS per 100 ml of culture medium (34.55 and 38.6 mg of EPS per gram of dry cell weight) respectively. The molecular masses of the polymers were about 50 kDa and their main components were glucose, mannose and galactose. They had high protein fractions and showed emulsifying activity on several hydrophobic substrates. Under optimum environmental and nutritional conditions, H. anticariensis strains FP35T and FP36 excreted about 29.65 and 49.95 mg of EPS per 100 ml of culture medium (43.6 and 50.95 mg of EPS per gram of dry cell weight) respectively. The molecular masses of the polymers were about 20 and 46 kDa respectively and were composed mainly of glucose, mannose and galacturonic acid. All EPSs produced solutions of low viscosity and pseudoplastic behaviour. They also had a high capacity for binding cations and incorporated considerable quantities of sulphates, which is highly unusual in bacterial polysaccharides. All strains assayed formed biofilms both in polystyrene wells and borosilicate test tubes.","container-title":"Research in Microbiology","DOI":"10.1016/j.resmic.2006.06.004","ISSN":"0923-2508","issue":"9","journalAbbreviation":"Research in Microbiology","language":"en","page":"827-835","source":"ScienceDirect","title":"Exopolysaccharides produced by the recently described halophilic bacteria Halomonas ventosae and Halomonas anticariensis","volume":"157","author":[{"family":"Mata","given":"Juan Antonio"},{"family":"Béjar","given":"Victoria"},{"family":"Llamas","given":"Inmaculada"},{"family":"Arias","given":"Soledad"},{"family":"Bressollier","given":"Philippe"},{"family":"Tallon","given":"Richard"},{"family":"Urdaci","given":"María C."},{"family":"Quesada","given":"Emilia"}],"issued":{"date-parts":[["2006",11,1]]}}}],"schema":"https://github.com/citation-style-language/schema/raw/master/csl-citation.json"} </w:instrText>
            </w:r>
            <w:r w:rsidRPr="00741DA7">
              <w:rPr>
                <w:rFonts w:eastAsia="Times New Roman"/>
                <w:sz w:val="13"/>
                <w:szCs w:val="13"/>
              </w:rPr>
              <w:fldChar w:fldCharType="separate"/>
            </w:r>
            <w:r w:rsidR="00552537" w:rsidRPr="00741DA7">
              <w:rPr>
                <w:sz w:val="13"/>
              </w:rPr>
              <w:t>[15]</w:t>
            </w:r>
            <w:r w:rsidRPr="00741DA7">
              <w:rPr>
                <w:rFonts w:eastAsia="Times New Roman"/>
                <w:sz w:val="13"/>
                <w:szCs w:val="13"/>
              </w:rPr>
              <w:fldChar w:fldCharType="end"/>
            </w:r>
          </w:p>
        </w:tc>
        <w:tc>
          <w:tcPr>
            <w:tcW w:w="0" w:type="auto"/>
          </w:tcPr>
          <w:p w14:paraId="6A58590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53760F83" w14:textId="77777777" w:rsidTr="002C3FDA">
        <w:trPr>
          <w:trHeight w:val="144"/>
        </w:trPr>
        <w:tc>
          <w:tcPr>
            <w:tcW w:w="0" w:type="auto"/>
          </w:tcPr>
          <w:p w14:paraId="4AB67D1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7</w:t>
            </w:r>
          </w:p>
        </w:tc>
        <w:tc>
          <w:tcPr>
            <w:tcW w:w="0" w:type="auto"/>
            <w:hideMark/>
          </w:tcPr>
          <w:p w14:paraId="55E928C7" w14:textId="1F655A0E"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Geobacillus</w:t>
            </w:r>
            <w:proofErr w:type="spellEnd"/>
            <w:r w:rsidRPr="00741DA7">
              <w:rPr>
                <w:rFonts w:eastAsia="Times New Roman"/>
                <w:i/>
                <w:iCs/>
                <w:sz w:val="13"/>
                <w:szCs w:val="13"/>
              </w:rPr>
              <w:t xml:space="preserve"> </w:t>
            </w:r>
            <w:proofErr w:type="spellStart"/>
            <w:r w:rsidRPr="00741DA7">
              <w:rPr>
                <w:rFonts w:eastAsia="Times New Roman"/>
                <w:i/>
                <w:iCs/>
                <w:sz w:val="13"/>
                <w:szCs w:val="13"/>
              </w:rPr>
              <w:t>thermodenitrificans</w:t>
            </w:r>
            <w:proofErr w:type="spellEnd"/>
            <w:r w:rsidRPr="00741DA7">
              <w:rPr>
                <w:rFonts w:eastAsia="Times New Roman"/>
                <w:sz w:val="13"/>
                <w:szCs w:val="13"/>
              </w:rPr>
              <w:t xml:space="preserve"> B3-72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PVkfQkVZ","properties":{"formattedCitation":"[19,20]","plainCitation":"[19,20]","noteIndex":0},"citationItems":[{"id":"pEHZYb9F/5AONvXmH","uris":["http://zotero.org/users/9572271/items/QTNFXAXM"],"itemData":{"id":754,"type":"article-journal","abstract":"The immunomodulatory and antiviral effects of an extracellular polysaccharide (EPS-2), produced by a strain of Geobacillus thermodenitrificans isolated from a shallow marine vent of Vulcano Island (Italy), were evaluated. In the present study, we show for the first time that EPS-2 treatment hinder HSV-2 replication in human peripheral blood mononuclear cells (PBMC) but not in WISH cells. In fact, high levels of IFN-α, IL-12, IFN-γ, TNF-α, IL-18 were detected in supernatants of EPS-2 treated PBMC. Moreover, this effect was dose-dependent. Taken together, our results confirm that the immunological disorders determined by HSV-2 could be partially restored by treatment with EPS-2.","container-title":"Immunology Letters","DOI":"10.1016/j.imlet.2009.03.001","ISSN":"0165-2478","issue":"2","journalAbbreviation":"Immunology Letters","language":"en","page":"132-137","source":"ScienceDirect","title":"An exopolysaccharide produced by Geobacillus thermodenitrificans strain B3-72: Antiviral activity on immunocompetent cells","title-short":"An exopolysaccharide produced by Geobacillus thermodenitrificans strain B3-72","volume":"123","author":[{"family":"Arena","given":"Adriana"},{"family":"Gugliandolo","given":"Concetta"},{"family":"Stassi","given":"Giovanna"},{"family":"Pavone","given":"Bernadette"},{"family":"Iannello","given":"Daniela"},{"family":"Bisignano","given":"Giuseppe"},{"family":"Maugeri","given":"Teresa Luciana"}],"issued":{"date-parts":[["2009",4,27]]}}},{"id":"pEHZYb9F/65W2HQsL","uris":["http://zotero.org/users/9572271/items/4LFUEL2P"],"itemData":{"id":755,"type":"article-journal","abstract":"A thermophilic aerobic microorganism, able to produce two exocellular polysaccharides (EPS1 and EPS2), was isolated from a shallow hydrothermal vent at Vulcano island (Eolian Islands, Italy). EPS1 and EPS2 were based on mannose and glucose although in a different ratio. EPS2 possessed a trisaccharide repeating unit with a manno-pyranoside configuration. New isolate phenotype was studied by physiological and morphological observations, including biochemical and antimicrobial susceptibility tests (134). Previous analyses carried out on 87 field isolates and 8 thermophilic reference bacilli displayed low phenotypic similarity level (SSM = 65%) with Bacillus thermodenitrificans DSM 465. Optimal growth occurs at 65 °C and pH 7.0. Oxidase and catalase are negative. The guanine-plus-cytosine (G+C) content of DNA is 52.7%. Genotypic investigations demonstrated the diversity of the isolate with fifteen selected thermophilic Bacillus spp. when we compared the restriction patterns of the amplified 16S rDNA. The membrane lipids are based on fatty acids mainly belonging to the iso-family.","container-title":"Systematic and Applied Microbiology","DOI":"10.1016/S0723-2020(00)80074-0","ISSN":"0723-2020","issue":"3","journalAbbreviation":"Systematic and Applied Microbiology","language":"en","page":"426-432","source":"ScienceDirect","title":"A Thermophilic Bacillus Isolated From an Eolian Shallow Hydrothermal Vent Able to Produce Exopolysaccharides","volume":"23","author":[{"family":"Nicolaus","given":"Barbara"},{"family":"Panico","given":"Adriana"},{"family":"Manca","given":"Maria Cristina"},{"family":"Lama","given":"Licia"},{"family":"Gambacorta","given":"Agata"},{"family":"Maugeri","given":"Teresa"},{"family":"Gugliandolo","given":"Cettina"},{"family":"Caccamo","given":"Daniela"}],"issued":{"date-parts":[["2000",10,1]]}},"label":"page"}],"schema":"https://github.com/citation-style-language/schema/raw/master/csl-citation.json"} </w:instrText>
            </w:r>
            <w:r w:rsidRPr="00741DA7">
              <w:rPr>
                <w:rFonts w:eastAsia="Times New Roman"/>
                <w:sz w:val="13"/>
                <w:szCs w:val="13"/>
              </w:rPr>
              <w:fldChar w:fldCharType="separate"/>
            </w:r>
            <w:r w:rsidR="00552537" w:rsidRPr="00741DA7">
              <w:rPr>
                <w:sz w:val="13"/>
              </w:rPr>
              <w:t>[19,20]</w:t>
            </w:r>
            <w:r w:rsidRPr="00741DA7">
              <w:rPr>
                <w:rFonts w:eastAsia="Times New Roman"/>
                <w:sz w:val="13"/>
                <w:szCs w:val="13"/>
              </w:rPr>
              <w:fldChar w:fldCharType="end"/>
            </w:r>
          </w:p>
        </w:tc>
        <w:tc>
          <w:tcPr>
            <w:tcW w:w="0" w:type="auto"/>
            <w:hideMark/>
          </w:tcPr>
          <w:p w14:paraId="6CCE433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3FF4940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90</w:t>
            </w:r>
          </w:p>
        </w:tc>
        <w:tc>
          <w:tcPr>
            <w:tcW w:w="0" w:type="auto"/>
          </w:tcPr>
          <w:p w14:paraId="24DFB9AB" w14:textId="59A36F8E"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maura</w:t>
            </w:r>
            <w:proofErr w:type="spellEnd"/>
            <w:r w:rsidRPr="00741DA7">
              <w:rPr>
                <w:rFonts w:eastAsia="Times New Roman"/>
                <w:sz w:val="13"/>
                <w:szCs w:val="13"/>
              </w:rPr>
              <w:t xml:space="preserve"> S-30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sJq8qF79","properties":{"formattedCitation":"[21]","plainCitation":"[21]","noteIndex":0},"citationItems":[{"id":"pEHZYb9F/DYvCh3JD","uris":["http://zotero.org/users/9572271/items/BZCT7S37"],"itemData":{"id":870,"type":"article-journal","abstract":"Mauran is an anionic, sulfated heteropolysaccharide with a high uronic-acid content, synthesized by strain S-30 of the halophilic bacterium Halomonas maura. Under optimum environmental and nutritional conditions, it is capable of producing up to 3.8 g of mauran per liter of medium. Aqueous solutions of mauran are highly viscous and display pseudoplastic, viscoelastic and thixotropic behavior. Its viscosity is stable over a wide pH range (3-11), after freezing-thawing processes, and in the presence of sucrose, salts, surfactants and alpha-hydroxyl acids. It has a high capacity for binding lead and other cations. Its molecular mass when collected from an MY medium supplemented with 2.5% w/v salt during the stationary growth phase is 4.7x10(6) Da.","container-title":"Extremophiles: Life Under Extreme Conditions","DOI":"10.1007/s00792-003-0325-8","ISSN":"1431-0651","issue":"4","journalAbbreviation":"Extremophiles","language":"eng","note":"PMID: 12910391","page":"319-326","source":"PubMed","title":"Mauran, an exopolysaccharide produced by the halophilic bacterium Halomonas maura, with a novel composition and interesting properties for biotechnology","volume":"7","author":[{"family":"Arias","given":"Soledad"},{"family":"Moral","given":"Ana","non-dropping-particle":"del"},{"family":"Ferrer","given":"Maria Rita"},{"family":"Tallon","given":"Richard"},{"family":"Quesada","given":"Emilia"},{"family":"Béjar","given":"Victoria"}],"issued":{"date-parts":[["2003",8]]}}}],"schema":"https://github.com/citation-style-language/schema/raw/master/csl-citation.json"} </w:instrText>
            </w:r>
            <w:r w:rsidRPr="00741DA7">
              <w:rPr>
                <w:rFonts w:eastAsia="Times New Roman"/>
                <w:sz w:val="13"/>
                <w:szCs w:val="13"/>
              </w:rPr>
              <w:fldChar w:fldCharType="separate"/>
            </w:r>
            <w:r w:rsidR="00552537" w:rsidRPr="00741DA7">
              <w:rPr>
                <w:sz w:val="13"/>
              </w:rPr>
              <w:t>[21]</w:t>
            </w:r>
            <w:r w:rsidRPr="00741DA7">
              <w:rPr>
                <w:rFonts w:eastAsia="Times New Roman"/>
                <w:sz w:val="13"/>
                <w:szCs w:val="13"/>
              </w:rPr>
              <w:fldChar w:fldCharType="end"/>
            </w:r>
          </w:p>
        </w:tc>
        <w:tc>
          <w:tcPr>
            <w:tcW w:w="0" w:type="auto"/>
          </w:tcPr>
          <w:p w14:paraId="35E2A8E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03FC7EE2" w14:textId="77777777" w:rsidTr="002C3FDA">
        <w:trPr>
          <w:trHeight w:val="144"/>
        </w:trPr>
        <w:tc>
          <w:tcPr>
            <w:tcW w:w="0" w:type="auto"/>
          </w:tcPr>
          <w:p w14:paraId="733E08E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8</w:t>
            </w:r>
          </w:p>
        </w:tc>
        <w:tc>
          <w:tcPr>
            <w:tcW w:w="0" w:type="auto"/>
            <w:hideMark/>
          </w:tcPr>
          <w:p w14:paraId="2DE775FB" w14:textId="48F3C6DC"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Geobacillus</w:t>
            </w:r>
            <w:proofErr w:type="spellEnd"/>
            <w:r w:rsidRPr="00741DA7">
              <w:rPr>
                <w:rFonts w:eastAsia="Times New Roman"/>
                <w:i/>
                <w:iCs/>
                <w:sz w:val="13"/>
                <w:szCs w:val="13"/>
              </w:rPr>
              <w:t xml:space="preserve"> </w:t>
            </w:r>
            <w:proofErr w:type="spellStart"/>
            <w:r w:rsidRPr="00741DA7">
              <w:rPr>
                <w:rFonts w:eastAsia="Times New Roman"/>
                <w:i/>
                <w:iCs/>
                <w:sz w:val="13"/>
                <w:szCs w:val="13"/>
              </w:rPr>
              <w:t>thermodenitrificans</w:t>
            </w:r>
            <w:proofErr w:type="spellEnd"/>
            <w:r w:rsidRPr="00741DA7">
              <w:rPr>
                <w:rFonts w:eastAsia="Times New Roman"/>
                <w:sz w:val="13"/>
                <w:szCs w:val="13"/>
              </w:rPr>
              <w:t xml:space="preserve"> B3-72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bec05ehB","properties":{"formattedCitation":"[19,20]","plainCitation":"[19,20]","noteIndex":0},"citationItems":[{"id":"pEHZYb9F/5AONvXmH","uris":["http://zotero.org/users/9572271/items/QTNFXAXM"],"itemData":{"id":754,"type":"article-journal","abstract":"The immunomodulatory and antiviral effects of an extracellular polysaccharide (EPS-2), produced by a strain of Geobacillus thermodenitrificans isolated from a shallow marine vent of Vulcano Island (Italy), were evaluated. In the present study, we show for the first time that EPS-2 treatment hinder HSV-2 replication in human peripheral blood mononuclear cells (PBMC) but not in WISH cells. In fact, high levels of IFN-α, IL-12, IFN-γ, TNF-α, IL-18 were detected in supernatants of EPS-2 treated PBMC. Moreover, this effect was dose-dependent. Taken together, our results confirm that the immunological disorders determined by HSV-2 could be partially restored by treatment with EPS-2.","container-title":"Immunology Letters","DOI":"10.1016/j.imlet.2009.03.001","ISSN":"0165-2478","issue":"2","journalAbbreviation":"Immunology Letters","language":"en","page":"132-137","source":"ScienceDirect","title":"An exopolysaccharide produced by Geobacillus thermodenitrificans strain B3-72: Antiviral activity on immunocompetent cells","title-short":"An exopolysaccharide produced by Geobacillus thermodenitrificans strain B3-72","volume":"123","author":[{"family":"Arena","given":"Adriana"},{"family":"Gugliandolo","given":"Concetta"},{"family":"Stassi","given":"Giovanna"},{"family":"Pavone","given":"Bernadette"},{"family":"Iannello","given":"Daniela"},{"family":"Bisignano","given":"Giuseppe"},{"family":"Maugeri","given":"Teresa Luciana"}],"issued":{"date-parts":[["2009",4,27]]}}},{"id":"pEHZYb9F/65W2HQsL","uris":["http://zotero.org/users/9572271/items/4LFUEL2P"],"itemData":{"id":755,"type":"article-journal","abstract":"A thermophilic aerobic microorganism, able to produce two exocellular polysaccharides (EPS1 and EPS2), was isolated from a shallow hydrothermal vent at Vulcano island (Eolian Islands, Italy). EPS1 and EPS2 were based on mannose and glucose although in a different ratio. EPS2 possessed a trisaccharide repeating unit with a manno-pyranoside configuration. New isolate phenotype was studied by physiological and morphological observations, including biochemical and antimicrobial susceptibility tests (134). Previous analyses carried out on 87 field isolates and 8 thermophilic reference bacilli displayed low phenotypic similarity level (SSM = 65%) with Bacillus thermodenitrificans DSM 465. Optimal growth occurs at 65 °C and pH 7.0. Oxidase and catalase are negative. The guanine-plus-cytosine (G+C) content of DNA is 52.7%. Genotypic investigations demonstrated the diversity of the isolate with fifteen selected thermophilic Bacillus spp. when we compared the restriction patterns of the amplified 16S rDNA. The membrane lipids are based on fatty acids mainly belonging to the iso-family.","container-title":"Systematic and Applied Microbiology","DOI":"10.1016/S0723-2020(00)80074-0","ISSN":"0723-2020","issue":"3","journalAbbreviation":"Systematic and Applied Microbiology","language":"en","page":"426-432","source":"ScienceDirect","title":"A Thermophilic Bacillus Isolated From an Eolian Shallow Hydrothermal Vent Able to Produce Exopolysaccharides","volume":"23","author":[{"family":"Nicolaus","given":"Barbara"},{"family":"Panico","given":"Adriana"},{"family":"Manca","given":"Maria Cristina"},{"family":"Lama","given":"Licia"},{"family":"Gambacorta","given":"Agata"},{"family":"Maugeri","given":"Teresa"},{"family":"Gugliandolo","given":"Cettina"},{"family":"Caccamo","given":"Daniela"}],"issued":{"date-parts":[["2000",10,1]]}},"label":"page"}],"schema":"https://github.com/citation-style-language/schema/raw/master/csl-citation.json"} </w:instrText>
            </w:r>
            <w:r w:rsidRPr="00741DA7">
              <w:rPr>
                <w:rFonts w:eastAsia="Times New Roman"/>
                <w:sz w:val="13"/>
                <w:szCs w:val="13"/>
              </w:rPr>
              <w:fldChar w:fldCharType="separate"/>
            </w:r>
            <w:r w:rsidR="00552537" w:rsidRPr="00741DA7">
              <w:rPr>
                <w:sz w:val="13"/>
              </w:rPr>
              <w:t>[19,20]</w:t>
            </w:r>
            <w:r w:rsidRPr="00741DA7">
              <w:rPr>
                <w:rFonts w:eastAsia="Times New Roman"/>
                <w:sz w:val="13"/>
                <w:szCs w:val="13"/>
              </w:rPr>
              <w:fldChar w:fldCharType="end"/>
            </w:r>
          </w:p>
        </w:tc>
        <w:tc>
          <w:tcPr>
            <w:tcW w:w="0" w:type="auto"/>
            <w:hideMark/>
          </w:tcPr>
          <w:p w14:paraId="23A5FAB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31904B3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91</w:t>
            </w:r>
          </w:p>
        </w:tc>
        <w:tc>
          <w:tcPr>
            <w:tcW w:w="0" w:type="auto"/>
          </w:tcPr>
          <w:p w14:paraId="07A19BA7" w14:textId="43D361D2"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Aphanothece</w:t>
            </w:r>
            <w:proofErr w:type="spellEnd"/>
            <w:r w:rsidRPr="00741DA7">
              <w:rPr>
                <w:rFonts w:eastAsia="Times New Roman"/>
                <w:i/>
                <w:iCs/>
                <w:sz w:val="13"/>
                <w:szCs w:val="13"/>
              </w:rPr>
              <w:t xml:space="preserve"> </w:t>
            </w:r>
            <w:proofErr w:type="spellStart"/>
            <w:r w:rsidRPr="00741DA7">
              <w:rPr>
                <w:rFonts w:eastAsia="Times New Roman"/>
                <w:i/>
                <w:iCs/>
                <w:sz w:val="13"/>
                <w:szCs w:val="13"/>
              </w:rPr>
              <w:t>halophytica</w:t>
            </w:r>
            <w:proofErr w:type="spellEnd"/>
            <w:r w:rsidRPr="00741DA7">
              <w:rPr>
                <w:rFonts w:eastAsia="Times New Roman"/>
                <w:sz w:val="13"/>
                <w:szCs w:val="13"/>
              </w:rPr>
              <w:t xml:space="preserve"> GR02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lDHDfKDb","properties":{"unsorted":true,"formattedCitation":"[22]","plainCitation":"[22]","noteIndex":0},"citationItems":[{"id":"pEHZYb9F/LwD2eoyW","uris":["http://zotero.org/users/9572271/items/98XILY66"],"itemData":{"id":872,"type":"article-journal","abstract":"The released polysaccharide from the halophilic cyanobacterium Aphanothece halophytica GR02 was separated into two main fractions byanion-exchange chromatography. The major fraction consisted of glucose,fucose, mannose, arabinose and glucuronic acid. Judging from thechromatography on Sepharose 2B, the major fraction was not furtherfractionated, and its apparent molecular weight was above 2.0 × 106 Da.The minor fraction consisted of rhamnose, mannose, fucose,glucose, galactose and glucuronic acid, with traces of arabinose.Methylation and GC-MS spectrometry analyses of the major fractionrevealed the presence of 1-linked glucose, 1,3-linked glucose, 1,3-linkedfucose, 1,4-linked fucose, 1,3-linked arabinose, 1,2,4-linked mannose,1,3,6-linked mannose, 1-linked glucuronic acid and 1,3-linked glucuronicacid residues. The major fraction was thought to originate from capsularpolysaccharide. The released polysaccharides, obtained from cultures atdifferent age of culture, showed no striking variations in themonosaccharide composition and the relative proportions of themonosaccharides. However, the proportions of galactose and rhamnose inthe released polysaccharides, obtained from cultures under different salinity,were significantly different. The released polysaccharide also exhibitedgelling properties and strong affinity for metal ions.","container-title":"Journal of Applied Phycology","DOI":"10.1023/A:1008109501066","ISSN":"1573-5176","issue":"1","journalAbbreviation":"Journal of Applied Phycology","language":"en","page":"71-77","source":"Springer Link","title":"Chemical characterisation of the released polysaccharide from the cyanobacterium Aphanothece halophytica GR02","volume":"13","author":[{"family":"Li","given":"Pengfu"},{"family":"Liu","given":"Zhili"},{"family":"Xu","given":"Ren"}],"issued":{"date-parts":[["2001",2,1]]}}}],"schema":"https://github.com/citation-style-language/schema/raw/master/csl-citation.json"} </w:instrText>
            </w:r>
            <w:r w:rsidRPr="00741DA7">
              <w:rPr>
                <w:rFonts w:eastAsia="Times New Roman"/>
                <w:sz w:val="13"/>
                <w:szCs w:val="13"/>
              </w:rPr>
              <w:fldChar w:fldCharType="separate"/>
            </w:r>
            <w:r w:rsidR="00552537" w:rsidRPr="00741DA7">
              <w:rPr>
                <w:sz w:val="13"/>
              </w:rPr>
              <w:t>[22]</w:t>
            </w:r>
            <w:r w:rsidRPr="00741DA7">
              <w:rPr>
                <w:rFonts w:eastAsia="Times New Roman"/>
                <w:sz w:val="13"/>
                <w:szCs w:val="13"/>
              </w:rPr>
              <w:fldChar w:fldCharType="end"/>
            </w:r>
          </w:p>
        </w:tc>
        <w:tc>
          <w:tcPr>
            <w:tcW w:w="0" w:type="auto"/>
          </w:tcPr>
          <w:p w14:paraId="5DDD0B0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7FB42DA3" w14:textId="77777777" w:rsidTr="002C3FDA">
        <w:trPr>
          <w:trHeight w:val="144"/>
        </w:trPr>
        <w:tc>
          <w:tcPr>
            <w:tcW w:w="0" w:type="auto"/>
          </w:tcPr>
          <w:p w14:paraId="089C633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9</w:t>
            </w:r>
          </w:p>
        </w:tc>
        <w:tc>
          <w:tcPr>
            <w:tcW w:w="0" w:type="auto"/>
            <w:hideMark/>
          </w:tcPr>
          <w:p w14:paraId="72962664" w14:textId="4F6E5751"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Geobacillus</w:t>
            </w:r>
            <w:proofErr w:type="spellEnd"/>
            <w:r w:rsidRPr="00741DA7">
              <w:rPr>
                <w:rFonts w:eastAsia="Times New Roman"/>
                <w:i/>
                <w:iCs/>
                <w:sz w:val="13"/>
                <w:szCs w:val="13"/>
              </w:rPr>
              <w:t xml:space="preserve"> </w:t>
            </w:r>
            <w:proofErr w:type="spellStart"/>
            <w:r w:rsidRPr="00741DA7">
              <w:rPr>
                <w:rFonts w:eastAsia="Times New Roman"/>
                <w:i/>
                <w:iCs/>
                <w:sz w:val="13"/>
                <w:szCs w:val="13"/>
              </w:rPr>
              <w:t>tepidamans</w:t>
            </w:r>
            <w:proofErr w:type="spellEnd"/>
            <w:r w:rsidRPr="00741DA7">
              <w:rPr>
                <w:rFonts w:eastAsia="Times New Roman"/>
                <w:sz w:val="13"/>
                <w:szCs w:val="13"/>
              </w:rPr>
              <w:t xml:space="preserve"> V264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CE8pJ2TK","properties":{"formattedCitation":"[23]","plainCitation":"[23]","noteIndex":0},"citationItems":[{"id":"pEHZYb9F/2mdmNE2c","uris":["http://zotero.org/users/9572271/items/YQFVEWP7"],"itemData":{"id":758,"type":"article-journal","abstract":"The thermophilic strain producing extracellular polysaccharide (EPS) was isolated from Velingrad hot spring, Bulgaria. StrainV264 showed 98% similarity in 16S rRNA gene sequence with Geobacillus tepidamans. Maltose was found to be the most appropriate carbon source for exopolysaccharide production. Maximum EPS production was reached in the early stationary phase. Highest EPS production of 111.4 mgL−1 was obtained in fermentor batch cultures at 300rpm. The purified EPS expressed a high molecular weight and it was very stable at high temperature, showing a degradation at 280°C. Chemical composition of the bio-polymer, determined by using a high pressure anion exchange-pulsed amperometric detector (HPAE-PAD), showed glucose as its major component. The polysaccharide was also investigated by spectroscopic methods (1H and 13C NMR) which demonstrated the structure complexity of this bio-polymer.","container-title":"Carbohydrate Polymers","DOI":"10.1016/j.carbpol.2009.01.004","ISSN":"0144-8617","issue":"2","journalAbbreviation":"Carbohydrate Polymers","language":"en","page":"338-343","source":"ScienceDirect","title":"Production and characterization of a microbial glucan, synthesized by Geobacillus tepidamans V264 isolated from Bulgarian hot spring","volume":"77","author":[{"family":"Kambourova","given":"Margarita"},{"family":"Mandeva","given":"Rossica"},{"family":"Dimova","given":"Damyana"},{"family":"Poli","given":"Annarita"},{"family":"Nicolaus","given":"Barbara"},{"family":"Tommonaro","given":"Giuseppina"}],"issued":{"date-parts":[["2009",6,10]]}}}],"schema":"https://github.com/citation-style-language/schema/raw/master/csl-citation.json"} </w:instrText>
            </w:r>
            <w:r w:rsidRPr="00741DA7">
              <w:rPr>
                <w:rFonts w:eastAsia="Times New Roman"/>
                <w:sz w:val="13"/>
                <w:szCs w:val="13"/>
              </w:rPr>
              <w:fldChar w:fldCharType="separate"/>
            </w:r>
            <w:r w:rsidR="00552537" w:rsidRPr="00741DA7">
              <w:rPr>
                <w:sz w:val="13"/>
              </w:rPr>
              <w:t>[23]</w:t>
            </w:r>
            <w:r w:rsidRPr="00741DA7">
              <w:rPr>
                <w:rFonts w:eastAsia="Times New Roman"/>
                <w:sz w:val="13"/>
                <w:szCs w:val="13"/>
              </w:rPr>
              <w:fldChar w:fldCharType="end"/>
            </w:r>
          </w:p>
        </w:tc>
        <w:tc>
          <w:tcPr>
            <w:tcW w:w="0" w:type="auto"/>
            <w:hideMark/>
          </w:tcPr>
          <w:p w14:paraId="054BB12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43D720E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92</w:t>
            </w:r>
          </w:p>
        </w:tc>
        <w:tc>
          <w:tcPr>
            <w:tcW w:w="0" w:type="auto"/>
          </w:tcPr>
          <w:p w14:paraId="2F16C0B9" w14:textId="6C11CC60"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Aphanothece</w:t>
            </w:r>
            <w:proofErr w:type="spellEnd"/>
            <w:r w:rsidRPr="00741DA7">
              <w:rPr>
                <w:rFonts w:eastAsia="Times New Roman"/>
                <w:i/>
                <w:iCs/>
                <w:sz w:val="13"/>
                <w:szCs w:val="13"/>
              </w:rPr>
              <w:t xml:space="preserve"> </w:t>
            </w:r>
            <w:proofErr w:type="spellStart"/>
            <w:r w:rsidRPr="00741DA7">
              <w:rPr>
                <w:rFonts w:eastAsia="Times New Roman"/>
                <w:i/>
                <w:iCs/>
                <w:sz w:val="13"/>
                <w:szCs w:val="13"/>
              </w:rPr>
              <w:t>halophytica</w:t>
            </w:r>
            <w:proofErr w:type="spellEnd"/>
            <w:r w:rsidRPr="00741DA7">
              <w:rPr>
                <w:rFonts w:eastAsia="Times New Roman"/>
                <w:i/>
                <w:iCs/>
                <w:sz w:val="13"/>
                <w:szCs w:val="13"/>
              </w:rPr>
              <w:t xml:space="preserve"> </w:t>
            </w:r>
            <w:r w:rsidRPr="00741DA7">
              <w:rPr>
                <w:rFonts w:eastAsia="Times New Roman"/>
                <w:sz w:val="13"/>
                <w:szCs w:val="13"/>
              </w:rPr>
              <w:t xml:space="preserve">GR02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4AYpb7nQ","properties":{"unsorted":true,"formattedCitation":"[22]","plainCitation":"[22]","noteIndex":0},"citationItems":[{"id":"pEHZYb9F/LwD2eoyW","uris":["http://zotero.org/users/9572271/items/98XILY66"],"itemData":{"id":872,"type":"article-journal","abstract":"The released polysaccharide from the halophilic cyanobacterium Aphanothece halophytica GR02 was separated into two main fractions byanion-exchange chromatography. The major fraction consisted of glucose,fucose, mannose, arabinose and glucuronic acid. Judging from thechromatography on Sepharose 2B, the major fraction was not furtherfractionated, and its apparent molecular weight was above 2.0 × 106 Da.The minor fraction consisted of rhamnose, mannose, fucose,glucose, galactose and glucuronic acid, with traces of arabinose.Methylation and GC-MS spectrometry analyses of the major fractionrevealed the presence of 1-linked glucose, 1,3-linked glucose, 1,3-linkedfucose, 1,4-linked fucose, 1,3-linked arabinose, 1,2,4-linked mannose,1,3,6-linked mannose, 1-linked glucuronic acid and 1,3-linked glucuronicacid residues. The major fraction was thought to originate from capsularpolysaccharide. The released polysaccharides, obtained from cultures atdifferent age of culture, showed no striking variations in themonosaccharide composition and the relative proportions of themonosaccharides. However, the proportions of galactose and rhamnose inthe released polysaccharides, obtained from cultures under different salinity,were significantly different. The released polysaccharide also exhibitedgelling properties and strong affinity for metal ions.","container-title":"Journal of Applied Phycology","DOI":"10.1023/A:1008109501066","ISSN":"1573-5176","issue":"1","journalAbbreviation":"Journal of Applied Phycology","language":"en","page":"71-77","source":"Springer Link","title":"Chemical characterisation of the released polysaccharide from the cyanobacterium Aphanothece halophytica GR02","volume":"13","author":[{"family":"Li","given":"Pengfu"},{"family":"Liu","given":"Zhili"},{"family":"Xu","given":"Ren"}],"issued":{"date-parts":[["2001",2,1]]}}}],"schema":"https://github.com/citation-style-language/schema/raw/master/csl-citation.json"} </w:instrText>
            </w:r>
            <w:r w:rsidRPr="00741DA7">
              <w:rPr>
                <w:rFonts w:eastAsia="Times New Roman"/>
                <w:sz w:val="13"/>
                <w:szCs w:val="13"/>
              </w:rPr>
              <w:fldChar w:fldCharType="separate"/>
            </w:r>
            <w:r w:rsidR="00552537" w:rsidRPr="00741DA7">
              <w:rPr>
                <w:sz w:val="13"/>
              </w:rPr>
              <w:t>[22]</w:t>
            </w:r>
            <w:r w:rsidRPr="00741DA7">
              <w:rPr>
                <w:rFonts w:eastAsia="Times New Roman"/>
                <w:sz w:val="13"/>
                <w:szCs w:val="13"/>
              </w:rPr>
              <w:fldChar w:fldCharType="end"/>
            </w:r>
          </w:p>
        </w:tc>
        <w:tc>
          <w:tcPr>
            <w:tcW w:w="0" w:type="auto"/>
          </w:tcPr>
          <w:p w14:paraId="16EC3B8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785D855B" w14:textId="77777777" w:rsidTr="002C3FDA">
        <w:trPr>
          <w:trHeight w:val="144"/>
        </w:trPr>
        <w:tc>
          <w:tcPr>
            <w:tcW w:w="0" w:type="auto"/>
          </w:tcPr>
          <w:p w14:paraId="3E47BBA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20</w:t>
            </w:r>
          </w:p>
        </w:tc>
        <w:tc>
          <w:tcPr>
            <w:tcW w:w="0" w:type="auto"/>
            <w:hideMark/>
          </w:tcPr>
          <w:p w14:paraId="60F5DB3D" w14:textId="4DBFA6B5"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Geobacillus</w:t>
            </w:r>
            <w:proofErr w:type="spellEnd"/>
            <w:r w:rsidRPr="00741DA7">
              <w:rPr>
                <w:rFonts w:eastAsia="Times New Roman"/>
                <w:i/>
                <w:iCs/>
                <w:sz w:val="13"/>
                <w:szCs w:val="13"/>
              </w:rPr>
              <w:t xml:space="preserve"> sp.</w:t>
            </w:r>
            <w:r w:rsidRPr="00741DA7">
              <w:rPr>
                <w:rFonts w:eastAsia="Times New Roman"/>
                <w:sz w:val="13"/>
                <w:szCs w:val="13"/>
              </w:rPr>
              <w:t xml:space="preserve"> 4004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tnL7YzWI","properties":{"formattedCitation":"[24]","plainCitation":"[24]","noteIndex":0},"citationItems":[{"id":"pEHZYb9F/rDBAFiPV","uris":["http://zotero.org/users/9572271/items/YPTTVLD3"],"itemData":{"id":759,"type":"article-journal","abstract":"A thermophilic strain isolated from sea sand at Maronti, near Sant' Angelo (Ischia), is described. The organism grows well at an optimal temperature of 60 °C at pH 7.0. The thermophilic bacterium, named strain 4004, produces an exocellular polysaccharide (EPS) in yields of 90 mg/l. The EPS fraction was produced with all substrates tested, although a higher yield was obtained with sucrose or trehalose as sole carbon source. During growth, the EPS content was proportional to the biomass. Three fractions (EPS1, EPS2, EPS3) were obtained after purification. Quantitative monosaccharide analysis of the EPSs revealed the presence of mannose:glucose:galactose in a relative ratio of 0.5:1.0:0.3 in EPS1, mannose:glucose:galactose in a relative ratio of 1.0:0.3:trace in EPS2, and galactose:mannose:glucosamine:arabinose in a relative ratio of 1.0:0.8:0.4:0.2 in EPS3. The average molecular mass of EPS3 was determined to be 1×106 Da. From comparison of the chemical shift values in 1H and 13C spectra, we conclude that EPS3 presents a pentasaccharide repeating unit.","container-title":"Journal of Industrial Microbiology and Biotechnology","DOI":"10.1007/s10295-002-0019-8","ISSN":"1367-5435","issue":"2","journalAbbreviation":"Journal of Industrial Microbiology and Biotechnology","page":"95-101","source":"Silverchair","title":"Production of exopolysaccharides from a thermophilic microorganism isolated from a marine hot spring in flegrean areas","volume":"30","author":[{"family":"Schiano Moriello","given":"V"},{"family":"Lama","given":"L"},{"family":"Poli","given":"A"},{"family":"Gugliandolo","given":"C"},{"family":"Maugeri","given":"T L"},{"family":"Gambacorta","given":"A"},{"family":"Nicolaus","given":"B"}],"issued":{"date-parts":[["2003",2,1]]}}}],"schema":"https://github.com/citation-style-language/schema/raw/master/csl-citation.json"} </w:instrText>
            </w:r>
            <w:r w:rsidRPr="00741DA7">
              <w:rPr>
                <w:rFonts w:eastAsia="Times New Roman"/>
                <w:sz w:val="13"/>
                <w:szCs w:val="13"/>
              </w:rPr>
              <w:fldChar w:fldCharType="separate"/>
            </w:r>
            <w:r w:rsidR="00552537" w:rsidRPr="00741DA7">
              <w:rPr>
                <w:sz w:val="13"/>
              </w:rPr>
              <w:t>[24]</w:t>
            </w:r>
            <w:r w:rsidRPr="00741DA7">
              <w:rPr>
                <w:rFonts w:eastAsia="Times New Roman"/>
                <w:sz w:val="13"/>
                <w:szCs w:val="13"/>
              </w:rPr>
              <w:fldChar w:fldCharType="end"/>
            </w:r>
          </w:p>
        </w:tc>
        <w:tc>
          <w:tcPr>
            <w:tcW w:w="0" w:type="auto"/>
            <w:hideMark/>
          </w:tcPr>
          <w:p w14:paraId="52E8A58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4222006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93</w:t>
            </w:r>
          </w:p>
        </w:tc>
        <w:tc>
          <w:tcPr>
            <w:tcW w:w="0" w:type="auto"/>
          </w:tcPr>
          <w:p w14:paraId="2D75841F" w14:textId="33B1DB9D"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Aphanothece</w:t>
            </w:r>
            <w:proofErr w:type="spellEnd"/>
            <w:r w:rsidRPr="00741DA7">
              <w:rPr>
                <w:rFonts w:eastAsia="Times New Roman"/>
                <w:i/>
                <w:iCs/>
                <w:sz w:val="13"/>
                <w:szCs w:val="13"/>
              </w:rPr>
              <w:t xml:space="preserve"> </w:t>
            </w:r>
            <w:proofErr w:type="spellStart"/>
            <w:r w:rsidRPr="00741DA7">
              <w:rPr>
                <w:rFonts w:eastAsia="Times New Roman"/>
                <w:i/>
                <w:iCs/>
                <w:sz w:val="13"/>
                <w:szCs w:val="13"/>
              </w:rPr>
              <w:t>halophytica</w:t>
            </w:r>
            <w:proofErr w:type="spellEnd"/>
            <w:r w:rsidRPr="00741DA7">
              <w:rPr>
                <w:rFonts w:eastAsia="Times New Roman"/>
                <w:i/>
                <w:iCs/>
                <w:sz w:val="13"/>
                <w:szCs w:val="13"/>
              </w:rPr>
              <w:t xml:space="preserve"> </w:t>
            </w:r>
            <w:r w:rsidRPr="00741DA7">
              <w:rPr>
                <w:rFonts w:eastAsia="Times New Roman"/>
                <w:sz w:val="13"/>
                <w:szCs w:val="13"/>
              </w:rPr>
              <w:t xml:space="preserve">GR02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Nhq9lW7C","properties":{"unsorted":true,"formattedCitation":"[22]","plainCitation":"[22]","noteIndex":0},"citationItems":[{"id":"pEHZYb9F/LwD2eoyW","uris":["http://zotero.org/users/9572271/items/98XILY66"],"itemData":{"id":872,"type":"article-journal","abstract":"The released polysaccharide from the halophilic cyanobacterium Aphanothece halophytica GR02 was separated into two main fractions byanion-exchange chromatography. The major fraction consisted of glucose,fucose, mannose, arabinose and glucuronic acid. Judging from thechromatography on Sepharose 2B, the major fraction was not furtherfractionated, and its apparent molecular weight was above 2.0 × 106 Da.The minor fraction consisted of rhamnose, mannose, fucose,glucose, galactose and glucuronic acid, with traces of arabinose.Methylation and GC-MS spectrometry analyses of the major fractionrevealed the presence of 1-linked glucose, 1,3-linked glucose, 1,3-linkedfucose, 1,4-linked fucose, 1,3-linked arabinose, 1,2,4-linked mannose,1,3,6-linked mannose, 1-linked glucuronic acid and 1,3-linked glucuronicacid residues. The major fraction was thought to originate from capsularpolysaccharide. The released polysaccharides, obtained from cultures atdifferent age of culture, showed no striking variations in themonosaccharide composition and the relative proportions of themonosaccharides. However, the proportions of galactose and rhamnose inthe released polysaccharides, obtained from cultures under different salinity,were significantly different. The released polysaccharide also exhibitedgelling properties and strong affinity for metal ions.","container-title":"Journal of Applied Phycology","DOI":"10.1023/A:1008109501066","ISSN":"1573-5176","issue":"1","journalAbbreviation":"Journal of Applied Phycology","language":"en","page":"71-77","source":"Springer Link","title":"Chemical characterisation of the released polysaccharide from the cyanobacterium Aphanothece halophytica GR02","volume":"13","author":[{"family":"Li","given":"Pengfu"},{"family":"Liu","given":"Zhili"},{"family":"Xu","given":"Ren"}],"issued":{"date-parts":[["2001",2,1]]}}}],"schema":"https://github.com/citation-style-language/schema/raw/master/csl-citation.json"} </w:instrText>
            </w:r>
            <w:r w:rsidRPr="00741DA7">
              <w:rPr>
                <w:rFonts w:eastAsia="Times New Roman"/>
                <w:sz w:val="13"/>
                <w:szCs w:val="13"/>
              </w:rPr>
              <w:fldChar w:fldCharType="separate"/>
            </w:r>
            <w:r w:rsidR="00552537" w:rsidRPr="00741DA7">
              <w:rPr>
                <w:sz w:val="13"/>
              </w:rPr>
              <w:t>[22]</w:t>
            </w:r>
            <w:r w:rsidRPr="00741DA7">
              <w:rPr>
                <w:rFonts w:eastAsia="Times New Roman"/>
                <w:sz w:val="13"/>
                <w:szCs w:val="13"/>
              </w:rPr>
              <w:fldChar w:fldCharType="end"/>
            </w:r>
          </w:p>
        </w:tc>
        <w:tc>
          <w:tcPr>
            <w:tcW w:w="0" w:type="auto"/>
          </w:tcPr>
          <w:p w14:paraId="105A6EE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26291601" w14:textId="77777777" w:rsidTr="002C3FDA">
        <w:trPr>
          <w:trHeight w:val="144"/>
        </w:trPr>
        <w:tc>
          <w:tcPr>
            <w:tcW w:w="0" w:type="auto"/>
          </w:tcPr>
          <w:p w14:paraId="36D1F46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21</w:t>
            </w:r>
          </w:p>
        </w:tc>
        <w:tc>
          <w:tcPr>
            <w:tcW w:w="0" w:type="auto"/>
            <w:hideMark/>
          </w:tcPr>
          <w:p w14:paraId="2F9A3FD4" w14:textId="11A6E7F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Geobacillus</w:t>
            </w:r>
            <w:proofErr w:type="spellEnd"/>
            <w:r w:rsidRPr="00741DA7">
              <w:rPr>
                <w:rFonts w:eastAsia="Times New Roman"/>
                <w:i/>
                <w:iCs/>
                <w:sz w:val="13"/>
                <w:szCs w:val="13"/>
              </w:rPr>
              <w:t xml:space="preserve"> sp.</w:t>
            </w:r>
            <w:r w:rsidRPr="00741DA7">
              <w:rPr>
                <w:rFonts w:eastAsia="Times New Roman"/>
                <w:sz w:val="13"/>
                <w:szCs w:val="13"/>
              </w:rPr>
              <w:t xml:space="preserve"> 4004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0kGrbxAT","properties":{"formattedCitation":"[24]","plainCitation":"[24]","noteIndex":0},"citationItems":[{"id":"pEHZYb9F/rDBAFiPV","uris":["http://zotero.org/users/9572271/items/YPTTVLD3"],"itemData":{"id":759,"type":"article-journal","abstract":"A thermophilic strain isolated from sea sand at Maronti, near Sant' Angelo (Ischia), is described. The organism grows well at an optimal temperature of 60 °C at pH 7.0. The thermophilic bacterium, named strain 4004, produces an exocellular polysaccharide (EPS) in yields of 90 mg/l. The EPS fraction was produced with all substrates tested, although a higher yield was obtained with sucrose or trehalose as sole carbon source. During growth, the EPS content was proportional to the biomass. Three fractions (EPS1, EPS2, EPS3) were obtained after purification. Quantitative monosaccharide analysis of the EPSs revealed the presence of mannose:glucose:galactose in a relative ratio of 0.5:1.0:0.3 in EPS1, mannose:glucose:galactose in a relative ratio of 1.0:0.3:trace in EPS2, and galactose:mannose:glucosamine:arabinose in a relative ratio of 1.0:0.8:0.4:0.2 in EPS3. The average molecular mass of EPS3 was determined to be 1×106 Da. From comparison of the chemical shift values in 1H and 13C spectra, we conclude that EPS3 presents a pentasaccharide repeating unit.","container-title":"Journal of Industrial Microbiology and Biotechnology","DOI":"10.1007/s10295-002-0019-8","ISSN":"1367-5435","issue":"2","journalAbbreviation":"Journal of Industrial Microbiology and Biotechnology","page":"95-101","source":"Silverchair","title":"Production of exopolysaccharides from a thermophilic microorganism isolated from a marine hot spring in flegrean areas","volume":"30","author":[{"family":"Schiano Moriello","given":"V"},{"family":"Lama","given":"L"},{"family":"Poli","given":"A"},{"family":"Gugliandolo","given":"C"},{"family":"Maugeri","given":"T L"},{"family":"Gambacorta","given":"A"},{"family":"Nicolaus","given":"B"}],"issued":{"date-parts":[["2003",2,1]]}}}],"schema":"https://github.com/citation-style-language/schema/raw/master/csl-citation.json"} </w:instrText>
            </w:r>
            <w:r w:rsidRPr="00741DA7">
              <w:rPr>
                <w:rFonts w:eastAsia="Times New Roman"/>
                <w:sz w:val="13"/>
                <w:szCs w:val="13"/>
              </w:rPr>
              <w:fldChar w:fldCharType="separate"/>
            </w:r>
            <w:r w:rsidR="00552537" w:rsidRPr="00741DA7">
              <w:rPr>
                <w:sz w:val="13"/>
              </w:rPr>
              <w:t>[24]</w:t>
            </w:r>
            <w:r w:rsidRPr="00741DA7">
              <w:rPr>
                <w:rFonts w:eastAsia="Times New Roman"/>
                <w:sz w:val="13"/>
                <w:szCs w:val="13"/>
              </w:rPr>
              <w:fldChar w:fldCharType="end"/>
            </w:r>
          </w:p>
        </w:tc>
        <w:tc>
          <w:tcPr>
            <w:tcW w:w="0" w:type="auto"/>
            <w:hideMark/>
          </w:tcPr>
          <w:p w14:paraId="4B8F802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5B33633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94</w:t>
            </w:r>
          </w:p>
        </w:tc>
        <w:tc>
          <w:tcPr>
            <w:tcW w:w="0" w:type="auto"/>
          </w:tcPr>
          <w:p w14:paraId="5D71AD56" w14:textId="27888B73"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Aphanothece</w:t>
            </w:r>
            <w:proofErr w:type="spellEnd"/>
            <w:r w:rsidRPr="00741DA7">
              <w:rPr>
                <w:rFonts w:eastAsia="Times New Roman"/>
                <w:i/>
                <w:iCs/>
                <w:sz w:val="13"/>
                <w:szCs w:val="13"/>
              </w:rPr>
              <w:t xml:space="preserve"> </w:t>
            </w:r>
            <w:proofErr w:type="spellStart"/>
            <w:r w:rsidRPr="00741DA7">
              <w:rPr>
                <w:rFonts w:eastAsia="Times New Roman"/>
                <w:i/>
                <w:iCs/>
                <w:sz w:val="13"/>
                <w:szCs w:val="13"/>
              </w:rPr>
              <w:t>halophytica</w:t>
            </w:r>
            <w:proofErr w:type="spellEnd"/>
            <w:r w:rsidRPr="00741DA7">
              <w:rPr>
                <w:rFonts w:eastAsia="Times New Roman"/>
                <w:i/>
                <w:iCs/>
                <w:sz w:val="13"/>
                <w:szCs w:val="13"/>
              </w:rPr>
              <w:t xml:space="preserve"> </w:t>
            </w:r>
            <w:r w:rsidRPr="00741DA7">
              <w:rPr>
                <w:rFonts w:eastAsia="Times New Roman"/>
                <w:sz w:val="13"/>
                <w:szCs w:val="13"/>
              </w:rPr>
              <w:t xml:space="preserve">GR02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a5N78XVS","properties":{"unsorted":true,"formattedCitation":"[22]","plainCitation":"[22]","noteIndex":0},"citationItems":[{"id":"pEHZYb9F/LwD2eoyW","uris":["http://zotero.org/users/9572271/items/98XILY66"],"itemData":{"id":872,"type":"article-journal","abstract":"The released polysaccharide from the halophilic cyanobacterium Aphanothece halophytica GR02 was separated into two main fractions byanion-exchange chromatography. The major fraction consisted of glucose,fucose, mannose, arabinose and glucuronic acid. Judging from thechromatography on Sepharose 2B, the major fraction was not furtherfractionated, and its apparent molecular weight was above 2.0 × 106 Da.The minor fraction consisted of rhamnose, mannose, fucose,glucose, galactose and glucuronic acid, with traces of arabinose.Methylation and GC-MS spectrometry analyses of the major fractionrevealed the presence of 1-linked glucose, 1,3-linked glucose, 1,3-linkedfucose, 1,4-linked fucose, 1,3-linked arabinose, 1,2,4-linked mannose,1,3,6-linked mannose, 1-linked glucuronic acid and 1,3-linked glucuronicacid residues. The major fraction was thought to originate from capsularpolysaccharide. The released polysaccharides, obtained from cultures atdifferent age of culture, showed no striking variations in themonosaccharide composition and the relative proportions of themonosaccharides. However, the proportions of galactose and rhamnose inthe released polysaccharides, obtained from cultures under different salinity,were significantly different. The released polysaccharide also exhibitedgelling properties and strong affinity for metal ions.","container-title":"Journal of Applied Phycology","DOI":"10.1023/A:1008109501066","ISSN":"1573-5176","issue":"1","journalAbbreviation":"Journal of Applied Phycology","language":"en","page":"71-77","source":"Springer Link","title":"Chemical characterisation of the released polysaccharide from the cyanobacterium Aphanothece halophytica GR02","volume":"13","author":[{"family":"Li","given":"Pengfu"},{"family":"Liu","given":"Zhili"},{"family":"Xu","given":"Ren"}],"issued":{"date-parts":[["2001",2,1]]}}}],"schema":"https://github.com/citation-style-language/schema/raw/master/csl-citation.json"} </w:instrText>
            </w:r>
            <w:r w:rsidRPr="00741DA7">
              <w:rPr>
                <w:rFonts w:eastAsia="Times New Roman"/>
                <w:sz w:val="13"/>
                <w:szCs w:val="13"/>
              </w:rPr>
              <w:fldChar w:fldCharType="separate"/>
            </w:r>
            <w:r w:rsidR="00552537" w:rsidRPr="00741DA7">
              <w:rPr>
                <w:sz w:val="13"/>
              </w:rPr>
              <w:t>[22]</w:t>
            </w:r>
            <w:r w:rsidRPr="00741DA7">
              <w:rPr>
                <w:rFonts w:eastAsia="Times New Roman"/>
                <w:sz w:val="13"/>
                <w:szCs w:val="13"/>
              </w:rPr>
              <w:fldChar w:fldCharType="end"/>
            </w:r>
          </w:p>
        </w:tc>
        <w:tc>
          <w:tcPr>
            <w:tcW w:w="0" w:type="auto"/>
          </w:tcPr>
          <w:p w14:paraId="6D13A83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4E1C31B5" w14:textId="77777777" w:rsidTr="002C3FDA">
        <w:trPr>
          <w:trHeight w:val="144"/>
        </w:trPr>
        <w:tc>
          <w:tcPr>
            <w:tcW w:w="0" w:type="auto"/>
          </w:tcPr>
          <w:p w14:paraId="113DFDE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22</w:t>
            </w:r>
          </w:p>
        </w:tc>
        <w:tc>
          <w:tcPr>
            <w:tcW w:w="0" w:type="auto"/>
            <w:hideMark/>
          </w:tcPr>
          <w:p w14:paraId="12426315" w14:textId="66D0DB80"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Geobacillus</w:t>
            </w:r>
            <w:proofErr w:type="spellEnd"/>
            <w:r w:rsidRPr="00741DA7">
              <w:rPr>
                <w:rFonts w:eastAsia="Times New Roman"/>
                <w:i/>
                <w:iCs/>
                <w:sz w:val="13"/>
                <w:szCs w:val="13"/>
              </w:rPr>
              <w:t xml:space="preserve"> sp.</w:t>
            </w:r>
            <w:r w:rsidRPr="00741DA7">
              <w:rPr>
                <w:rFonts w:eastAsia="Times New Roman"/>
                <w:sz w:val="13"/>
                <w:szCs w:val="13"/>
              </w:rPr>
              <w:t xml:space="preserve"> 4004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SlWQY1Ws","properties":{"formattedCitation":"[24]","plainCitation":"[24]","noteIndex":0},"citationItems":[{"id":"pEHZYb9F/rDBAFiPV","uris":["http://zotero.org/users/9572271/items/YPTTVLD3"],"itemData":{"id":759,"type":"article-journal","abstract":"A thermophilic strain isolated from sea sand at Maronti, near Sant' Angelo (Ischia), is described. The organism grows well at an optimal temperature of 60 °C at pH 7.0. The thermophilic bacterium, named strain 4004, produces an exocellular polysaccharide (EPS) in yields of 90 mg/l. The EPS fraction was produced with all substrates tested, although a higher yield was obtained with sucrose or trehalose as sole carbon source. During growth, the EPS content was proportional to the biomass. Three fractions (EPS1, EPS2, EPS3) were obtained after purification. Quantitative monosaccharide analysis of the EPSs revealed the presence of mannose:glucose:galactose in a relative ratio of 0.5:1.0:0.3 in EPS1, mannose:glucose:galactose in a relative ratio of 1.0:0.3:trace in EPS2, and galactose:mannose:glucosamine:arabinose in a relative ratio of 1.0:0.8:0.4:0.2 in EPS3. The average molecular mass of EPS3 was determined to be 1×106 Da. From comparison of the chemical shift values in 1H and 13C spectra, we conclude that EPS3 presents a pentasaccharide repeating unit.","container-title":"Journal of Industrial Microbiology and Biotechnology","DOI":"10.1007/s10295-002-0019-8","ISSN":"1367-5435","issue":"2","journalAbbreviation":"Journal of Industrial Microbiology and Biotechnology","page":"95-101","source":"Silverchair","title":"Production of exopolysaccharides from a thermophilic microorganism isolated from a marine hot spring in flegrean areas","volume":"30","author":[{"family":"Schiano Moriello","given":"V"},{"family":"Lama","given":"L"},{"family":"Poli","given":"A"},{"family":"Gugliandolo","given":"C"},{"family":"Maugeri","given":"T L"},{"family":"Gambacorta","given":"A"},{"family":"Nicolaus","given":"B"}],"issued":{"date-parts":[["2003",2,1]]}}}],"schema":"https://github.com/citation-style-language/schema/raw/master/csl-citation.json"} </w:instrText>
            </w:r>
            <w:r w:rsidRPr="00741DA7">
              <w:rPr>
                <w:rFonts w:eastAsia="Times New Roman"/>
                <w:sz w:val="13"/>
                <w:szCs w:val="13"/>
              </w:rPr>
              <w:fldChar w:fldCharType="separate"/>
            </w:r>
            <w:r w:rsidR="00552537" w:rsidRPr="00741DA7">
              <w:rPr>
                <w:sz w:val="13"/>
              </w:rPr>
              <w:t>[24]</w:t>
            </w:r>
            <w:r w:rsidRPr="00741DA7">
              <w:rPr>
                <w:rFonts w:eastAsia="Times New Roman"/>
                <w:sz w:val="13"/>
                <w:szCs w:val="13"/>
              </w:rPr>
              <w:fldChar w:fldCharType="end"/>
            </w:r>
          </w:p>
        </w:tc>
        <w:tc>
          <w:tcPr>
            <w:tcW w:w="0" w:type="auto"/>
            <w:hideMark/>
          </w:tcPr>
          <w:p w14:paraId="17DFE02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02A691C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95</w:t>
            </w:r>
          </w:p>
        </w:tc>
        <w:tc>
          <w:tcPr>
            <w:tcW w:w="0" w:type="auto"/>
          </w:tcPr>
          <w:p w14:paraId="4B3465AD" w14:textId="0F2FEA8C"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Aphanothece</w:t>
            </w:r>
            <w:proofErr w:type="spellEnd"/>
            <w:r w:rsidRPr="00741DA7">
              <w:rPr>
                <w:rFonts w:eastAsia="Times New Roman"/>
                <w:i/>
                <w:iCs/>
                <w:sz w:val="13"/>
                <w:szCs w:val="13"/>
              </w:rPr>
              <w:t xml:space="preserve"> </w:t>
            </w:r>
            <w:proofErr w:type="spellStart"/>
            <w:r w:rsidRPr="00741DA7">
              <w:rPr>
                <w:rFonts w:eastAsia="Times New Roman"/>
                <w:i/>
                <w:iCs/>
                <w:sz w:val="13"/>
                <w:szCs w:val="13"/>
              </w:rPr>
              <w:t>halophytica</w:t>
            </w:r>
            <w:proofErr w:type="spellEnd"/>
            <w:r w:rsidRPr="00741DA7">
              <w:rPr>
                <w:rFonts w:eastAsia="Times New Roman"/>
                <w:i/>
                <w:iCs/>
                <w:sz w:val="13"/>
                <w:szCs w:val="13"/>
              </w:rPr>
              <w:t xml:space="preserve"> </w:t>
            </w:r>
            <w:r w:rsidRPr="00741DA7">
              <w:rPr>
                <w:rFonts w:eastAsia="Times New Roman"/>
                <w:sz w:val="13"/>
                <w:szCs w:val="13"/>
              </w:rPr>
              <w:t xml:space="preserve">GR02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1mX8Ncrw","properties":{"unsorted":true,"formattedCitation":"[22]","plainCitation":"[22]","noteIndex":0},"citationItems":[{"id":"pEHZYb9F/LwD2eoyW","uris":["http://zotero.org/users/9572271/items/98XILY66"],"itemData":{"id":872,"type":"article-journal","abstract":"The released polysaccharide from the halophilic cyanobacterium Aphanothece halophytica GR02 was separated into two main fractions byanion-exchange chromatography. The major fraction consisted of glucose,fucose, mannose, arabinose and glucuronic acid. Judging from thechromatography on Sepharose 2B, the major fraction was not furtherfractionated, and its apparent molecular weight was above 2.0 × 106 Da.The minor fraction consisted of rhamnose, mannose, fucose,glucose, galactose and glucuronic acid, with traces of arabinose.Methylation and GC-MS spectrometry analyses of the major fractionrevealed the presence of 1-linked glucose, 1,3-linked glucose, 1,3-linkedfucose, 1,4-linked fucose, 1,3-linked arabinose, 1,2,4-linked mannose,1,3,6-linked mannose, 1-linked glucuronic acid and 1,3-linked glucuronicacid residues. The major fraction was thought to originate from capsularpolysaccharide. The released polysaccharides, obtained from cultures atdifferent age of culture, showed no striking variations in themonosaccharide composition and the relative proportions of themonosaccharides. However, the proportions of galactose and rhamnose inthe released polysaccharides, obtained from cultures under different salinity,were significantly different. The released polysaccharide also exhibitedgelling properties and strong affinity for metal ions.","container-title":"Journal of Applied Phycology","DOI":"10.1023/A:1008109501066","ISSN":"1573-5176","issue":"1","journalAbbreviation":"Journal of Applied Phycology","language":"en","page":"71-77","source":"Springer Link","title":"Chemical characterisation of the released polysaccharide from the cyanobacterium Aphanothece halophytica GR02","volume":"13","author":[{"family":"Li","given":"Pengfu"},{"family":"Liu","given":"Zhili"},{"family":"Xu","given":"Ren"}],"issued":{"date-parts":[["2001",2,1]]}}}],"schema":"https://github.com/citation-style-language/schema/raw/master/csl-citation.json"} </w:instrText>
            </w:r>
            <w:r w:rsidRPr="00741DA7">
              <w:rPr>
                <w:rFonts w:eastAsia="Times New Roman"/>
                <w:sz w:val="13"/>
                <w:szCs w:val="13"/>
              </w:rPr>
              <w:fldChar w:fldCharType="separate"/>
            </w:r>
            <w:r w:rsidR="00552537" w:rsidRPr="00741DA7">
              <w:rPr>
                <w:sz w:val="13"/>
              </w:rPr>
              <w:t>[22]</w:t>
            </w:r>
            <w:r w:rsidRPr="00741DA7">
              <w:rPr>
                <w:rFonts w:eastAsia="Times New Roman"/>
                <w:sz w:val="13"/>
                <w:szCs w:val="13"/>
              </w:rPr>
              <w:fldChar w:fldCharType="end"/>
            </w:r>
          </w:p>
        </w:tc>
        <w:tc>
          <w:tcPr>
            <w:tcW w:w="0" w:type="auto"/>
          </w:tcPr>
          <w:p w14:paraId="342D6F8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2C0E118B" w14:textId="77777777" w:rsidTr="002C3FDA">
        <w:trPr>
          <w:trHeight w:val="144"/>
        </w:trPr>
        <w:tc>
          <w:tcPr>
            <w:tcW w:w="0" w:type="auto"/>
          </w:tcPr>
          <w:p w14:paraId="2AABD84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23</w:t>
            </w:r>
          </w:p>
        </w:tc>
        <w:tc>
          <w:tcPr>
            <w:tcW w:w="0" w:type="auto"/>
            <w:hideMark/>
          </w:tcPr>
          <w:p w14:paraId="1D94E85F" w14:textId="3A8D131A"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Bacillus </w:t>
            </w:r>
            <w:proofErr w:type="spellStart"/>
            <w:r w:rsidRPr="00741DA7">
              <w:rPr>
                <w:rFonts w:eastAsia="Times New Roman"/>
                <w:i/>
                <w:iCs/>
                <w:sz w:val="13"/>
                <w:szCs w:val="13"/>
              </w:rPr>
              <w:t>thermoantarcticus</w:t>
            </w:r>
            <w:proofErr w:type="spellEnd"/>
            <w:r w:rsidRPr="00741DA7">
              <w:rPr>
                <w:rFonts w:eastAsia="Times New Roman"/>
                <w:sz w:val="13"/>
                <w:szCs w:val="13"/>
              </w:rPr>
              <w:t xml:space="preserve"> EPS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rvL9N0wN","properties":{"formattedCitation":"[25]","plainCitation":"[25]","noteIndex":0},"citationItems":[{"id":"pEHZYb9F/68eCQPWP","uris":["http://zotero.org/users/9572271/items/4PHAKYHV"],"itemData":{"id":762,"type":"article-journal","abstract":"The thermophilic bacterium Bacillus thermoantarcticus produces two exocellular polysaccharides (EPS 1 and EPS 2), which can be obtained from the supernatant of liquid cultures by cold-ethanol precipitation, in yields as high as 400 mg liter(sup-1). The EPS fraction was produced with all substrates tested, although a higher yield was obtained with mannose as the carbon and energy source. The EPS content was proportional to the total biomass. On a weight basis, EPS 1 and EPS 2 represented about 27 and 71%, respectively, of the total carbohydrate fraction. EPS 1 is a sulfate heteropolysaccharide containing mannose and glucose in a relative molar proportion of 1.0 and 0.7, respectively. EPS 2 is a sulfate homopolysaccharide containing mannose as the major component. The absolute configurations of hexoses were shown to be d for both EPSs. Nuclear magnetic resonance spectra confirmed the presence of (alpha)-d-mannose and (beta)-d-glucose in EPS 1 and only (alpha)-d-mannose in EPS 2. In addition, (sup1)H nuclear magnetic resonance analysis and chemical analysis indicated the presence of pyruvic acid in EPS 2.","container-title":"Applied and Environmental Microbiology","DOI":"10.1128/aem.62.9.3265-3269.1996","issue":"9","note":"publisher: American Society for Microbiology","page":"3265-3269","source":"journals.asm.org (Atypon)","title":"Chemical Composition of Two Exopolysaccharides from Bacillus thermoantarcticus","volume":"62","author":[{"family":"Manca","given":"M C"},{"family":"Lama","given":"L"},{"family":"Improta","given":"R"},{"family":"Esposito","given":"E"},{"family":"Gambacorta","given":"A"},{"family":"Nicolaus","given":"B"}],"issued":{"date-parts":[["1996",9]]}}}],"schema":"https://github.com/citation-style-language/schema/raw/master/csl-citation.json"} </w:instrText>
            </w:r>
            <w:r w:rsidRPr="00741DA7">
              <w:rPr>
                <w:rFonts w:eastAsia="Times New Roman"/>
                <w:sz w:val="13"/>
                <w:szCs w:val="13"/>
              </w:rPr>
              <w:fldChar w:fldCharType="separate"/>
            </w:r>
            <w:r w:rsidR="00552537" w:rsidRPr="00741DA7">
              <w:rPr>
                <w:sz w:val="13"/>
              </w:rPr>
              <w:t>[25]</w:t>
            </w:r>
            <w:r w:rsidRPr="00741DA7">
              <w:rPr>
                <w:rFonts w:eastAsia="Times New Roman"/>
                <w:sz w:val="13"/>
                <w:szCs w:val="13"/>
              </w:rPr>
              <w:fldChar w:fldCharType="end"/>
            </w:r>
          </w:p>
        </w:tc>
        <w:tc>
          <w:tcPr>
            <w:tcW w:w="0" w:type="auto"/>
            <w:hideMark/>
          </w:tcPr>
          <w:p w14:paraId="74A3506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3850CC6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96</w:t>
            </w:r>
          </w:p>
        </w:tc>
        <w:tc>
          <w:tcPr>
            <w:tcW w:w="0" w:type="auto"/>
          </w:tcPr>
          <w:p w14:paraId="0EBF23E1" w14:textId="055D3FA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Aphanothece</w:t>
            </w:r>
            <w:proofErr w:type="spellEnd"/>
            <w:r w:rsidRPr="00741DA7">
              <w:rPr>
                <w:rFonts w:eastAsia="Times New Roman"/>
                <w:i/>
                <w:iCs/>
                <w:sz w:val="13"/>
                <w:szCs w:val="13"/>
              </w:rPr>
              <w:t xml:space="preserve"> </w:t>
            </w:r>
            <w:proofErr w:type="spellStart"/>
            <w:r w:rsidRPr="00741DA7">
              <w:rPr>
                <w:rFonts w:eastAsia="Times New Roman"/>
                <w:i/>
                <w:iCs/>
                <w:sz w:val="13"/>
                <w:szCs w:val="13"/>
              </w:rPr>
              <w:t>halophytica</w:t>
            </w:r>
            <w:proofErr w:type="spellEnd"/>
            <w:r w:rsidRPr="00741DA7">
              <w:rPr>
                <w:rFonts w:eastAsia="Times New Roman"/>
                <w:i/>
                <w:iCs/>
                <w:sz w:val="13"/>
                <w:szCs w:val="13"/>
              </w:rPr>
              <w:t xml:space="preserve"> </w:t>
            </w:r>
            <w:r w:rsidRPr="00741DA7">
              <w:rPr>
                <w:rFonts w:eastAsia="Times New Roman"/>
                <w:sz w:val="13"/>
                <w:szCs w:val="13"/>
              </w:rPr>
              <w:t xml:space="preserve">GR02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gDG5ejOC","properties":{"unsorted":true,"formattedCitation":"[22]","plainCitation":"[22]","noteIndex":0},"citationItems":[{"id":"pEHZYb9F/LwD2eoyW","uris":["http://zotero.org/users/9572271/items/98XILY66"],"itemData":{"id":872,"type":"article-journal","abstract":"The released polysaccharide from the halophilic cyanobacterium Aphanothece halophytica GR02 was separated into two main fractions byanion-exchange chromatography. The major fraction consisted of glucose,fucose, mannose, arabinose and glucuronic acid. Judging from thechromatography on Sepharose 2B, the major fraction was not furtherfractionated, and its apparent molecular weight was above 2.0 × 106 Da.The minor fraction consisted of rhamnose, mannose, fucose,glucose, galactose and glucuronic acid, with traces of arabinose.Methylation and GC-MS spectrometry analyses of the major fractionrevealed the presence of 1-linked glucose, 1,3-linked glucose, 1,3-linkedfucose, 1,4-linked fucose, 1,3-linked arabinose, 1,2,4-linked mannose,1,3,6-linked mannose, 1-linked glucuronic acid and 1,3-linked glucuronicacid residues. The major fraction was thought to originate from capsularpolysaccharide. The released polysaccharides, obtained from cultures atdifferent age of culture, showed no striking variations in themonosaccharide composition and the relative proportions of themonosaccharides. However, the proportions of galactose and rhamnose inthe released polysaccharides, obtained from cultures under different salinity,were significantly different. The released polysaccharide also exhibitedgelling properties and strong affinity for metal ions.","container-title":"Journal of Applied Phycology","DOI":"10.1023/A:1008109501066","ISSN":"1573-5176","issue":"1","journalAbbreviation":"Journal of Applied Phycology","language":"en","page":"71-77","source":"Springer Link","title":"Chemical characterisation of the released polysaccharide from the cyanobacterium Aphanothece halophytica GR02","volume":"13","author":[{"family":"Li","given":"Pengfu"},{"family":"Liu","given":"Zhili"},{"family":"Xu","given":"Ren"}],"issued":{"date-parts":[["2001",2,1]]}}}],"schema":"https://github.com/citation-style-language/schema/raw/master/csl-citation.json"} </w:instrText>
            </w:r>
            <w:r w:rsidRPr="00741DA7">
              <w:rPr>
                <w:rFonts w:eastAsia="Times New Roman"/>
                <w:sz w:val="13"/>
                <w:szCs w:val="13"/>
              </w:rPr>
              <w:fldChar w:fldCharType="separate"/>
            </w:r>
            <w:r w:rsidR="00552537" w:rsidRPr="00741DA7">
              <w:rPr>
                <w:sz w:val="13"/>
              </w:rPr>
              <w:t>[22]</w:t>
            </w:r>
            <w:r w:rsidRPr="00741DA7">
              <w:rPr>
                <w:rFonts w:eastAsia="Times New Roman"/>
                <w:sz w:val="13"/>
                <w:szCs w:val="13"/>
              </w:rPr>
              <w:fldChar w:fldCharType="end"/>
            </w:r>
          </w:p>
        </w:tc>
        <w:tc>
          <w:tcPr>
            <w:tcW w:w="0" w:type="auto"/>
          </w:tcPr>
          <w:p w14:paraId="55D01DA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42CAEF6C" w14:textId="77777777" w:rsidTr="002C3FDA">
        <w:trPr>
          <w:trHeight w:val="144"/>
        </w:trPr>
        <w:tc>
          <w:tcPr>
            <w:tcW w:w="0" w:type="auto"/>
          </w:tcPr>
          <w:p w14:paraId="32C3C9BA"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24</w:t>
            </w:r>
          </w:p>
        </w:tc>
        <w:tc>
          <w:tcPr>
            <w:tcW w:w="0" w:type="auto"/>
            <w:hideMark/>
          </w:tcPr>
          <w:p w14:paraId="1C1EC24F" w14:textId="6A2324B3"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Bacillus </w:t>
            </w:r>
            <w:proofErr w:type="spellStart"/>
            <w:r w:rsidRPr="00741DA7">
              <w:rPr>
                <w:rFonts w:eastAsia="Times New Roman"/>
                <w:i/>
                <w:iCs/>
                <w:sz w:val="13"/>
                <w:szCs w:val="13"/>
              </w:rPr>
              <w:t>thermoantarcticus</w:t>
            </w:r>
            <w:proofErr w:type="spellEnd"/>
            <w:r w:rsidRPr="00741DA7">
              <w:rPr>
                <w:rFonts w:eastAsia="Times New Roman"/>
                <w:sz w:val="13"/>
                <w:szCs w:val="13"/>
              </w:rPr>
              <w:t xml:space="preserve"> EPS2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ietnzEVI","properties":{"formattedCitation":"[25]","plainCitation":"[25]","noteIndex":0},"citationItems":[{"id":"pEHZYb9F/68eCQPWP","uris":["http://zotero.org/users/9572271/items/4PHAKYHV"],"itemData":{"id":762,"type":"article-journal","abstract":"The thermophilic bacterium Bacillus thermoantarcticus produces two exocellular polysaccharides (EPS 1 and EPS 2), which can be obtained from the supernatant of liquid cultures by cold-ethanol precipitation, in yields as high as 400 mg liter(sup-1). The EPS fraction was produced with all substrates tested, although a higher yield was obtained with mannose as the carbon and energy source. The EPS content was proportional to the total biomass. On a weight basis, EPS 1 and EPS 2 represented about 27 and 71%, respectively, of the total carbohydrate fraction. EPS 1 is a sulfate heteropolysaccharide containing mannose and glucose in a relative molar proportion of 1.0 and 0.7, respectively. EPS 2 is a sulfate homopolysaccharide containing mannose as the major component. The absolute configurations of hexoses were shown to be d for both EPSs. Nuclear magnetic resonance spectra confirmed the presence of (alpha)-d-mannose and (beta)-d-glucose in EPS 1 and only (alpha)-d-mannose in EPS 2. In addition, (sup1)H nuclear magnetic resonance analysis and chemical analysis indicated the presence of pyruvic acid in EPS 2.","container-title":"Applied and Environmental Microbiology","DOI":"10.1128/aem.62.9.3265-3269.1996","issue":"9","note":"publisher: American Society for Microbiology","page":"3265-3269","source":"journals.asm.org (Atypon)","title":"Chemical Composition of Two Exopolysaccharides from Bacillus thermoantarcticus","volume":"62","author":[{"family":"Manca","given":"M C"},{"family":"Lama","given":"L"},{"family":"Improta","given":"R"},{"family":"Esposito","given":"E"},{"family":"Gambacorta","given":"A"},{"family":"Nicolaus","given":"B"}],"issued":{"date-parts":[["1996",9]]}}}],"schema":"https://github.com/citation-style-language/schema/raw/master/csl-citation.json"} </w:instrText>
            </w:r>
            <w:r w:rsidRPr="00741DA7">
              <w:rPr>
                <w:rFonts w:eastAsia="Times New Roman"/>
                <w:sz w:val="13"/>
                <w:szCs w:val="13"/>
              </w:rPr>
              <w:fldChar w:fldCharType="separate"/>
            </w:r>
            <w:r w:rsidR="00552537" w:rsidRPr="00741DA7">
              <w:rPr>
                <w:sz w:val="13"/>
              </w:rPr>
              <w:t>[25]</w:t>
            </w:r>
            <w:r w:rsidRPr="00741DA7">
              <w:rPr>
                <w:rFonts w:eastAsia="Times New Roman"/>
                <w:sz w:val="13"/>
                <w:szCs w:val="13"/>
              </w:rPr>
              <w:fldChar w:fldCharType="end"/>
            </w:r>
          </w:p>
        </w:tc>
        <w:tc>
          <w:tcPr>
            <w:tcW w:w="0" w:type="auto"/>
            <w:hideMark/>
          </w:tcPr>
          <w:p w14:paraId="63110D1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Thermophile</w:t>
            </w:r>
          </w:p>
        </w:tc>
        <w:tc>
          <w:tcPr>
            <w:tcW w:w="0" w:type="auto"/>
          </w:tcPr>
          <w:p w14:paraId="203014A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97</w:t>
            </w:r>
          </w:p>
        </w:tc>
        <w:tc>
          <w:tcPr>
            <w:tcW w:w="0" w:type="auto"/>
          </w:tcPr>
          <w:p w14:paraId="6F944631" w14:textId="63F6C397"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alkaliantarctica</w:t>
            </w:r>
            <w:proofErr w:type="spellEnd"/>
            <w:r w:rsidRPr="00741DA7">
              <w:rPr>
                <w:rFonts w:eastAsia="Times New Roman"/>
                <w:i/>
                <w:iCs/>
                <w:sz w:val="13"/>
                <w:szCs w:val="13"/>
              </w:rPr>
              <w:t xml:space="preserve"> </w:t>
            </w:r>
            <w:r w:rsidRPr="00741DA7">
              <w:rPr>
                <w:rFonts w:eastAsia="Times New Roman"/>
                <w:sz w:val="13"/>
                <w:szCs w:val="13"/>
              </w:rPr>
              <w:t xml:space="preserve">CRSS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Q9kjEw0g","properties":{"formattedCitation":"[26]","plainCitation":"[26]","noteIndex":0},"citationItems":[{"id":"pEHZYb9F/9dGzGlOQ","uris":["http://zotero.org/users/9572271/items/PBU4LK5A"],"itemData":{"id":873,"type":"article-journal","abstract":"A haloalkalophilic Halomonas strain CRSS, isolated from salt sediments in Antarctica, produced exocellular polysaccharides (EPS) up to 2.9gg-1 dry cells. Acetate was the most efficient carbon source for EPS production. The composition of media strongly affected the nature of the polymers; a mannan and a xylo-mannan, were obtained when cells were grown on complex media. Acetate was the most efficient carbon source for EPS production and in presence of this substrate, a new polysaccharide, a fructo-glucan, was produced. The EPS fraction was composed by glucose, fructose, glucosamine and galactosamine in relative proportions of 1:0.7:0.3:trace.","container-title":"Biotechnology Letters","DOI":"10.1007/s10529-004-3187-y","ISSN":"1573-6776","issue":"21","journalAbbreviation":"Biotechnol Lett","language":"en","page":"1635-1638","source":"Springer Link","title":"Exopolysaccharide production by a new Halomonas strain CRSS isolated from saline lake Cape Russell in Antarctica growing on complex and defined media","volume":"26","author":[{"family":"Poli","given":"Annarita"},{"family":"Moriello","given":"Vincenzo Schiano"},{"family":"Esposito","given":"Enrico"},{"family":"Lama","given":"Licia"},{"family":"Gambacorta","given":"Agata"},{"family":"Nicolaus","given":"Barbara"}],"issued":{"date-parts":[["2004",11,1]]}}}],"schema":"https://github.com/citation-style-language/schema/raw/master/csl-citation.json"} </w:instrText>
            </w:r>
            <w:r w:rsidRPr="00741DA7">
              <w:rPr>
                <w:rFonts w:eastAsia="Times New Roman"/>
                <w:sz w:val="13"/>
                <w:szCs w:val="13"/>
              </w:rPr>
              <w:fldChar w:fldCharType="separate"/>
            </w:r>
            <w:r w:rsidR="00552537" w:rsidRPr="00741DA7">
              <w:rPr>
                <w:sz w:val="13"/>
              </w:rPr>
              <w:t>[26]</w:t>
            </w:r>
            <w:r w:rsidRPr="00741DA7">
              <w:rPr>
                <w:rFonts w:eastAsia="Times New Roman"/>
                <w:sz w:val="13"/>
                <w:szCs w:val="13"/>
              </w:rPr>
              <w:fldChar w:fldCharType="end"/>
            </w:r>
          </w:p>
        </w:tc>
        <w:tc>
          <w:tcPr>
            <w:tcW w:w="0" w:type="auto"/>
          </w:tcPr>
          <w:p w14:paraId="2655C09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alkaliphile</w:t>
            </w:r>
          </w:p>
        </w:tc>
      </w:tr>
      <w:tr w:rsidR="00A40848" w:rsidRPr="00741DA7" w14:paraId="55F605E7" w14:textId="77777777" w:rsidTr="002C3FDA">
        <w:trPr>
          <w:trHeight w:val="144"/>
        </w:trPr>
        <w:tc>
          <w:tcPr>
            <w:tcW w:w="0" w:type="auto"/>
          </w:tcPr>
          <w:p w14:paraId="7E4FD86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25</w:t>
            </w:r>
          </w:p>
        </w:tc>
        <w:tc>
          <w:tcPr>
            <w:tcW w:w="0" w:type="auto"/>
            <w:hideMark/>
          </w:tcPr>
          <w:p w14:paraId="582DBCE9" w14:textId="6FAD000C"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Bacillus licheniformis</w:t>
            </w:r>
            <w:r w:rsidRPr="00741DA7">
              <w:rPr>
                <w:rFonts w:eastAsia="Times New Roman"/>
                <w:sz w:val="13"/>
                <w:szCs w:val="13"/>
              </w:rPr>
              <w:t xml:space="preserve"> B3-15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aUlOcZPJ","properties":{"formattedCitation":"[27\\uc0\\u8211{}29]","plainCitation":"[27–29]","noteIndex":0},"citationItems":[{"id":"pEHZYb9F/CrVDQ72B","uris":["http://zotero.org/users/9572271/items/KB7G7FJI"],"itemData":{"id":764,"type":"article-journal","abstract":"Herpes simplex virus type 2 (HSV-2) is responsible of the continuously increasing viral infections in humans. In a previous study we demonstrated that the exopolysaccharide produced by Bacillus licheniformis strain B3-15 (EPS-B3-15), was able to hinder the HSV-2 replication in peripheral blood mononuclear cells (PBMC) and this antiviral activity appear to be related to a significant stimulation of the Th1-cytokines. In this study we analyse the role of EPS-B3-15 on Th2 cytokine production by PBMC infected or not with HSV-2. EPS-B3-15 demonstrate the ability to induce a particular cytokine network with consequent effects on the immune cells during HSV-2 infection.","container-title":"Journal of Immunoassay and Immunochemistry","DOI":"10.1080/15321819.2015.1126602","ISSN":"1532-1819","issue":"3","note":"publisher: Taylor &amp; Francis\n_eprint: https://doi.org/10.1080/15321819.2015.1126602\nPMID: 26674976","page":"251-260","source":"Taylor and Francis+NEJM","title":"Bacterial Exopolysaccharide of Shallow Marine Vent Origin as Agent in Counteracting Immune Disorders Induced by Herpes Virus","volume":"37","author":[{"family":"Spanò","given":"Antonio"},{"family":"Arena","given":"Adriana"}],"issued":{"date-parts":[["2016",5,3]]}}},{"id":"pEHZYb9F/Kicj5CVX","uris":["http://zotero.org/users/9572271/items/PWA6ZBKF"],"itemData":{"id":765,"type":"article-journal","abstract":"EPS-1 is a novel extracellular polysaccharide produced by a strain of thermotolerant Bacillus licheniformis, isolated from a shallow marine hot spring of Vulcano Island (Italy). In this paper, antiviral and immunomodulatory effects of EPS-1 were evaluated. It was found that EPS-1 treatment impaired HSV-2 replication in human peripheral blood mononuclear cells (PBMC) but not in WISH cells. Since several cytokines modulate the immune response to viruses, Th1- and Th2-type cytokines were assayed in supernatants of PBMC in different experimental conditions. EPS-1 induced IL-12, IFN-γ, IFN-α, TNF-α and IL-18, but not IL-4. Thus, the antiviral effect of EPS-1 on PBMC seems to be related to the pattern of cytokines induced.","container-title":"International Immunopharmacology","DOI":"10.1016/j.intimp.2005.07.004","ISSN":"1567-5769","issue":"1","journalAbbreviation":"International Immunopharmacology","language":"en","page":"8-13","source":"ScienceDirect","title":"Antiviral and immunoregulatory effect of a novel exopolysaccharide from a marine thermotolerant Bacillus licheniformis","volume":"6","author":[{"family":"Arena","given":"Adriana"},{"family":"Maugeri","given":"Teresa L."},{"family":"Pavone","given":"Bernadette"},{"family":"Iannello","given":"Daniela"},{"family":"Gugliandolo","given":"Concetta"},{"family":"Bisignano","given":"Giuseppe"}],"issued":{"date-parts":[["2006",1,1]]}}},{"id":"pEHZYb9F/mZfV31ME","uris":["http://zotero.org/users/9572271/items/FZFJ9H7M"],"itemData":{"id":766,"type":"article-journal","abstract":"A halophilic, thermotolerant Bacillus strain (B3-15), isolated from water of a shallow, marine hot spring at Vulcano Island (Eolian Islands, Italy), produced an exocellular polysaccharide at 165 mg l−1. It grew on kerosene as sole carbon source and was resistant to Cd2+, Zn2+, As2+ and Hg2+. From 16S rDNA analysis, strain B3-15 was related to B. licheniformis. The exopolysaccharide was a tetrasaccharide repeating unit essentially constituted by sugars having a manno-pyranosidic configuration.","container-title":"Biotechnology Letters","DOI":"10.1023/A:1014891431233","ISSN":"1573-6776","issue":"7","journalAbbreviation":"Biotechnology Letters","language":"en","page":"515-519","source":"Springer Link","title":"A halophilic thermotolerant Bacillus isolated from a marine hot spring able to produce a new exopolysaccharide","volume":"24","author":[{"family":"Maugeri","given":"Teresa L."},{"family":"Gugliandolo","given":"Concetta"},{"family":"Caccamo","given":"Daniela"},{"family":"Panico","given":"Adriana"},{"family":"Lama","given":"Licia"},{"family":"Gambacorta","given":"Agata"},{"family":"Nicolaus","given":"Barbara"}],"issued":{"date-parts":[["2002",4,1]]}},"label":"page"}],"schema":"https://github.com/citation-style-language/schema/raw/master/csl-citation.json"} </w:instrText>
            </w:r>
            <w:r w:rsidRPr="00741DA7">
              <w:rPr>
                <w:rFonts w:eastAsia="Times New Roman"/>
                <w:sz w:val="13"/>
                <w:szCs w:val="13"/>
              </w:rPr>
              <w:fldChar w:fldCharType="separate"/>
            </w:r>
            <w:r w:rsidR="00552537" w:rsidRPr="00741DA7">
              <w:rPr>
                <w:sz w:val="13"/>
              </w:rPr>
              <w:t>[27–29]</w:t>
            </w:r>
            <w:r w:rsidRPr="00741DA7">
              <w:rPr>
                <w:rFonts w:eastAsia="Times New Roman"/>
                <w:sz w:val="13"/>
                <w:szCs w:val="13"/>
              </w:rPr>
              <w:fldChar w:fldCharType="end"/>
            </w:r>
          </w:p>
        </w:tc>
        <w:tc>
          <w:tcPr>
            <w:tcW w:w="0" w:type="auto"/>
            <w:hideMark/>
          </w:tcPr>
          <w:p w14:paraId="6DB51A3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thermophile</w:t>
            </w:r>
          </w:p>
        </w:tc>
        <w:tc>
          <w:tcPr>
            <w:tcW w:w="0" w:type="auto"/>
          </w:tcPr>
          <w:p w14:paraId="57BBE5E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98</w:t>
            </w:r>
          </w:p>
        </w:tc>
        <w:tc>
          <w:tcPr>
            <w:tcW w:w="0" w:type="auto"/>
          </w:tcPr>
          <w:p w14:paraId="5E6FD005" w14:textId="0AF7FEA3"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alkaliantarctica</w:t>
            </w:r>
            <w:proofErr w:type="spellEnd"/>
            <w:r w:rsidRPr="00741DA7">
              <w:rPr>
                <w:rFonts w:eastAsia="Times New Roman"/>
                <w:i/>
                <w:iCs/>
                <w:sz w:val="13"/>
                <w:szCs w:val="13"/>
              </w:rPr>
              <w:t xml:space="preserve"> </w:t>
            </w:r>
            <w:r w:rsidRPr="00741DA7">
              <w:rPr>
                <w:rFonts w:eastAsia="Times New Roman"/>
                <w:sz w:val="13"/>
                <w:szCs w:val="13"/>
              </w:rPr>
              <w:t xml:space="preserve">CRSS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l5A4UWUq","properties":{"formattedCitation":"[26]","plainCitation":"[26]","noteIndex":0},"citationItems":[{"id":"pEHZYb9F/9dGzGlOQ","uris":["http://zotero.org/users/9572271/items/PBU4LK5A"],"itemData":{"id":873,"type":"article-journal","abstract":"A haloalkalophilic Halomonas strain CRSS, isolated from salt sediments in Antarctica, produced exocellular polysaccharides (EPS) up to 2.9gg-1 dry cells. Acetate was the most efficient carbon source for EPS production. The composition of media strongly affected the nature of the polymers; a mannan and a xylo-mannan, were obtained when cells were grown on complex media. Acetate was the most efficient carbon source for EPS production and in presence of this substrate, a new polysaccharide, a fructo-glucan, was produced. The EPS fraction was composed by glucose, fructose, glucosamine and galactosamine in relative proportions of 1:0.7:0.3:trace.","container-title":"Biotechnology Letters","DOI":"10.1007/s10529-004-3187-y","ISSN":"1573-6776","issue":"21","journalAbbreviation":"Biotechnol Lett","language":"en","page":"1635-1638","source":"Springer Link","title":"Exopolysaccharide production by a new Halomonas strain CRSS isolated from saline lake Cape Russell in Antarctica growing on complex and defined media","volume":"26","author":[{"family":"Poli","given":"Annarita"},{"family":"Moriello","given":"Vincenzo Schiano"},{"family":"Esposito","given":"Enrico"},{"family":"Lama","given":"Licia"},{"family":"Gambacorta","given":"Agata"},{"family":"Nicolaus","given":"Barbara"}],"issued":{"date-parts":[["2004",11,1]]}}}],"schema":"https://github.com/citation-style-language/schema/raw/master/csl-citation.json"} </w:instrText>
            </w:r>
            <w:r w:rsidRPr="00741DA7">
              <w:rPr>
                <w:rFonts w:eastAsia="Times New Roman"/>
                <w:sz w:val="13"/>
                <w:szCs w:val="13"/>
              </w:rPr>
              <w:fldChar w:fldCharType="separate"/>
            </w:r>
            <w:r w:rsidR="00552537" w:rsidRPr="00741DA7">
              <w:rPr>
                <w:sz w:val="13"/>
              </w:rPr>
              <w:t>[26]</w:t>
            </w:r>
            <w:r w:rsidRPr="00741DA7">
              <w:rPr>
                <w:rFonts w:eastAsia="Times New Roman"/>
                <w:sz w:val="13"/>
                <w:szCs w:val="13"/>
              </w:rPr>
              <w:fldChar w:fldCharType="end"/>
            </w:r>
          </w:p>
        </w:tc>
        <w:tc>
          <w:tcPr>
            <w:tcW w:w="0" w:type="auto"/>
          </w:tcPr>
          <w:p w14:paraId="028C286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alkaliphile</w:t>
            </w:r>
          </w:p>
        </w:tc>
      </w:tr>
      <w:tr w:rsidR="00A40848" w:rsidRPr="00741DA7" w14:paraId="5335B0CB" w14:textId="77777777" w:rsidTr="002C3FDA">
        <w:trPr>
          <w:trHeight w:val="144"/>
        </w:trPr>
        <w:tc>
          <w:tcPr>
            <w:tcW w:w="0" w:type="auto"/>
          </w:tcPr>
          <w:p w14:paraId="5A4D41A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26</w:t>
            </w:r>
          </w:p>
        </w:tc>
        <w:tc>
          <w:tcPr>
            <w:tcW w:w="0" w:type="auto"/>
            <w:hideMark/>
          </w:tcPr>
          <w:p w14:paraId="60DC0F70" w14:textId="413D149D"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p.</w:t>
            </w:r>
            <w:r w:rsidRPr="00741DA7">
              <w:rPr>
                <w:rFonts w:eastAsia="Times New Roman"/>
                <w:sz w:val="13"/>
                <w:szCs w:val="13"/>
              </w:rPr>
              <w:t xml:space="preserve"> MER144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5plBmW7M","properties":{"formattedCitation":"[30]","plainCitation":"[30]","noteIndex":0},"citationItems":[{"id":"pEHZYb9F/wajOArke","uris":["http://zotero.org/users/9572271/items/2F5QGPIG"],"itemData":{"id":768,"type":"article-journal","abstract":"The EPS-producing Pseudoalteromonas sp. MER144 was selected among 606 isolates from Antarctic seawater due to its evident slimy appearance on agar plates. The production of EPSs was enhanced by a step-by-step approach varying the carbon source, substrate and NaCl concentrations, temperature, and pH. Optimal conditions for the EPS production resulted at temperature of 4 °C and pH 7, with addition of 2% sucrose (w/v) and 3% NaCl (w/v). EPSs produced under optimal conditions were chemically characterized, resulting in a moderate carbohydrate content (35%), uronic acids (14%), and proteins (12%). Monosaccharide composition was estimated to be Glu:Man:GluN:Ara:GluA:GalA:Gal (1:0.36:0.26:0.06:0.06:0.05:0.03), while the estimated molecular weight was about 250 kDa. The addition of sucrose in the culture medium, by stimulating the EPS production, allowed MER144 to tolerate higher concentrations of mercury and cadmium. This finding was probably dependent on the presence of uronic acids and sulfate groups, which can bind cations, in the extracted EPSs. Monitoring EPS production under optimal conditions at different concentrations of mercury and cadmium revealed that EPS amounts increased at increasing heavy metal concentrations, indicating an adaptation to the stress conditions tested.","container-title":"Environmental Science and Pollution Research","DOI":"10.1007/s11356-017-0851-z","ISSN":"1614-7499","issue":"5","journalAbbreviation":"Environ Sci Pollut Res","language":"en","page":"4667-4677","source":"Springer Link","title":"Extracellular polymeric substances with metal adsorption capacity produced by Pseudoalteromonas sp. MER144 from Antarctic seawater","volume":"25","author":[{"family":"Caruso","given":"Consolazione"},{"family":"Rizzo","given":"Carmen"},{"family":"Mangano","given":"Santina"},{"family":"Poli","given":"Annarita"},{"family":"Di Donato","given":"Paola"},{"family":"Nicolaus","given":"Barbara"},{"family":"Di Marco","given":"Gaetano"},{"family":"Michaud","given":"Luigi"},{"family":"Lo Giudice","given":"Angelina"}],"issued":{"date-parts":[["2018",2,1]]}}}],"schema":"https://github.com/citation-style-language/schema/raw/master/csl-citation.json"} </w:instrText>
            </w:r>
            <w:r w:rsidRPr="00741DA7">
              <w:rPr>
                <w:rFonts w:eastAsia="Times New Roman"/>
                <w:sz w:val="13"/>
                <w:szCs w:val="13"/>
              </w:rPr>
              <w:fldChar w:fldCharType="separate"/>
            </w:r>
            <w:r w:rsidR="00552537" w:rsidRPr="00741DA7">
              <w:rPr>
                <w:sz w:val="13"/>
              </w:rPr>
              <w:t>[30]</w:t>
            </w:r>
            <w:r w:rsidRPr="00741DA7">
              <w:rPr>
                <w:rFonts w:eastAsia="Times New Roman"/>
                <w:sz w:val="13"/>
                <w:szCs w:val="13"/>
              </w:rPr>
              <w:fldChar w:fldCharType="end"/>
            </w:r>
          </w:p>
        </w:tc>
        <w:tc>
          <w:tcPr>
            <w:tcW w:w="0" w:type="auto"/>
            <w:hideMark/>
          </w:tcPr>
          <w:p w14:paraId="754913E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0F8C709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99</w:t>
            </w:r>
          </w:p>
        </w:tc>
        <w:tc>
          <w:tcPr>
            <w:tcW w:w="0" w:type="auto"/>
          </w:tcPr>
          <w:p w14:paraId="19C70547" w14:textId="1CB577FB"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Bacillus spp. </w:t>
            </w:r>
            <w:r w:rsidRPr="00741DA7">
              <w:rPr>
                <w:rFonts w:eastAsia="Times New Roman"/>
                <w:i/>
                <w:iCs/>
                <w:sz w:val="13"/>
                <w:szCs w:val="13"/>
              </w:rPr>
              <w:fldChar w:fldCharType="begin"/>
            </w:r>
            <w:r w:rsidR="00552537" w:rsidRPr="00741DA7">
              <w:rPr>
                <w:rFonts w:eastAsia="Times New Roman"/>
                <w:i/>
                <w:iCs/>
                <w:sz w:val="13"/>
                <w:szCs w:val="13"/>
              </w:rPr>
              <w:instrText xml:space="preserve"> ADDIN ZOTERO_ITEM CSL_CITATION {"citationID":"LvJFaw9s","properties":{"formattedCitation":"[31,32]","plainCitation":"[31,32]","noteIndex":0},"citationItems":[{"id":"pEHZYb9F/ChiDZu6N","uris":["http://zotero.org/users/9572271/items/WJJ724H5"],"itemData":{"id":876,"type":"article-journal","abstract":"16S rRNA genes from a range of aerobic chemoorganotrophic, alkaliphilic soda lake Bacteria and Archaea have been sequenced and subjected to phylogenetic analysis. Gram-negative alkaliphiles were found to be confined to the γ3 subdivision of the Proteobacteria, with many isolates related to the Halomonas/Deleya group. Gram-positive alkaliphiles were found in both high % G + C and low % G + C divisions of the Gram-positive lineage, with many isolates being related to the Bacillus group, others to Arthrobacter spp. Alkaliphilic Archaea were relatively closely related to members of the genera Natronococcus and Natronobacterium. An anaerobic, thermophilic isolate has been assigned to a new genus within the Thermotogales.","container-title":"FEMS Microbiology Ecology","DOI":"10.1016/0168-6496(96)00003-7","ISSN":"0168-6496","issue":"3","journalAbbreviation":"FEMS Microbiology Ecology","language":"en","page":"181-191","source":"ScienceDirect","title":"Phylogenetic diversity of soda lake alkaliphiles","volume":"19","author":[{"family":"Duckworth","given":"A. W."},{"family":"Grant","given":"W. D."},{"family":"Jones","given":"B. E."},{"family":"Steenbergen","given":"R.","non-dropping-particle":"van"}],"issued":{"date-parts":[["1996",3,1]]}}},{"id":"pEHZYb9F/twYgSVTM","uris":["http://zotero.org/users/9572271/items/W6BZ6ASW"],"itemData":{"id":874,"type":"article-journal","abstract":"An exopolysaccharide obtained from an alkaliphilic bacterium closely related to Bacillus spp. was found to contain d-galactopyranuronic acid (GalpA), 2,4-diacetamido-2,4,6-trideoxy-d-glucopyranose (QuipNAc4NAc), 2-acetamido-2-deoxy d-mannopyranuronic acid (ManpNAcA) and one uncommon unit of d-galactopyranuronic acid with the carboxyl group amide-linked to glycine [GalpA(Gly)]. The polysaccharide was studied by one-dimensional and two-dimensional 1H-NMR and 13C-NMR spectroscopy both on native polysaccharide and on monosaccharides and oligosaccharides obtained from methanolysis and from anhydrous HF solvolysis. The following linear structure of the repeating unit was established: →3)-α-d-GalpA(Gly)-(1→4)-β-d-ManpNAcA-(1→4)-α-d-GalpA-(1→3)-α-d-QuipNAc4NAc-(1→. A preliminary phylogenetic assignment for the bacterium is also reported.","container-title":"European Journal of Biochemistry","DOI":"10.1046/j.1432-1327.1999.00672.x","ISSN":"1432-1033","issue":"2","language":"en","note":"_eprint: https://onlinelibrary.wiley.com/doi/pdf/10.1046/j.1432-1327.1999.00672.x","page":"554-561","source":"Wiley Online Library","title":"Structure determination of an exopolysaccharide from an alkaliphilic bacterium closely related to Bacillus spp.","volume":"264","author":[{"family":"Corsaro","given":"M. Michela"},{"family":"Grant","given":"William D."},{"family":"Grant","given":"Susan"},{"family":"Marciano","given":"Carmela E."},{"family":"Parrilli","given":"Michelangelo"}],"issued":{"date-parts":[["1999"]]}},"label":"page"}],"schema":"https://github.com/citation-style-language/schema/raw/master/csl-citation.json"} </w:instrText>
            </w:r>
            <w:r w:rsidRPr="00741DA7">
              <w:rPr>
                <w:rFonts w:eastAsia="Times New Roman"/>
                <w:i/>
                <w:iCs/>
                <w:sz w:val="13"/>
                <w:szCs w:val="13"/>
              </w:rPr>
              <w:fldChar w:fldCharType="separate"/>
            </w:r>
            <w:r w:rsidR="00552537" w:rsidRPr="00741DA7">
              <w:rPr>
                <w:sz w:val="13"/>
              </w:rPr>
              <w:t>[31,32]</w:t>
            </w:r>
            <w:r w:rsidRPr="00741DA7">
              <w:rPr>
                <w:rFonts w:eastAsia="Times New Roman"/>
                <w:i/>
                <w:iCs/>
                <w:sz w:val="13"/>
                <w:szCs w:val="13"/>
              </w:rPr>
              <w:fldChar w:fldCharType="end"/>
            </w:r>
          </w:p>
        </w:tc>
        <w:tc>
          <w:tcPr>
            <w:tcW w:w="0" w:type="auto"/>
          </w:tcPr>
          <w:p w14:paraId="03223AC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alkaliphile</w:t>
            </w:r>
          </w:p>
        </w:tc>
      </w:tr>
      <w:tr w:rsidR="00A40848" w:rsidRPr="00741DA7" w14:paraId="67C14428" w14:textId="77777777" w:rsidTr="002C3FDA">
        <w:trPr>
          <w:trHeight w:val="144"/>
        </w:trPr>
        <w:tc>
          <w:tcPr>
            <w:tcW w:w="0" w:type="auto"/>
          </w:tcPr>
          <w:p w14:paraId="4DCC470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27</w:t>
            </w:r>
          </w:p>
        </w:tc>
        <w:tc>
          <w:tcPr>
            <w:tcW w:w="0" w:type="auto"/>
            <w:hideMark/>
          </w:tcPr>
          <w:p w14:paraId="30CE6609" w14:textId="66CEAB45"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Lactobacillus </w:t>
            </w:r>
            <w:proofErr w:type="spellStart"/>
            <w:r w:rsidRPr="00741DA7">
              <w:rPr>
                <w:rFonts w:eastAsia="Times New Roman"/>
                <w:i/>
                <w:iCs/>
                <w:sz w:val="13"/>
                <w:szCs w:val="13"/>
              </w:rPr>
              <w:t>sakei</w:t>
            </w:r>
            <w:proofErr w:type="spellEnd"/>
            <w:r w:rsidRPr="00741DA7">
              <w:rPr>
                <w:rFonts w:eastAsia="Times New Roman"/>
                <w:sz w:val="13"/>
                <w:szCs w:val="13"/>
              </w:rPr>
              <w:t xml:space="preserve"> TMW 1.41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R3HVq9JD","properties":{"formattedCitation":"[33]","plainCitation":"[33]","noteIndex":0},"citationItems":[{"id":"pEHZYb9F/AZ8unQSt","uris":["http://zotero.org/users/9572271/items/GGFXUY8S"],"itemData":{"id":769,"type":"article-journal","abstract":"In-situ exopolysaccharide (EPS) formation by starter cultures is frequently exploited in the dairy-industry, where they function as natural hydrocolloids and improve both rheological and textural characteristics of these food products. In contrast, applications in fermented meat products remain widely unexplored - neglecting beneficial effects such as fat replacement or enhanced serum binding capacity. Since amount and structure of EPS determine their functional effects in foods, we investigated the impact of cold and salt stress, which are important parameters in the manufacturing of meat products, for their impact on quantity and structural properties of the dextran produced by Lactobacillus sakei TMW 1.411. Upon growth under different (stress) conditions, the amount of dextran was lowest (0.5 g/L) at 30 °C/9.5% NaCl, while about fourfold increased amounts were obtained at 10 °C/0% NaCl (6.7 g/L) compared to 30 °C/0% NaCl (1.6 g/L). The highest molecular weights and particle sizes were determined for the dextran produced at 10 °C/0% NaCl, which displayed a decreased degree of branching. Comparable results regarding amounts and sizes were obtained when dextrans were produced by resting cells in buffers under the same conditions used during growth experiments in mMRS media. Our data suggest that amount, molecular and macromolecular structure of extracellular dextrans produced by Lactobacillus sakei TMW 1.411 are markedly influenced by the applied temperature, while high salt concentrations strongly limit dextran polymerization from sucrose. These findings provide new insights into possible future applications aiming at an in-situ EPS formation in meat-based food products with improved properties.","container-title":"Food Hydrocolloids","DOI":"10.1016/j.foodhyd.2018.04.003","ISSN":"0268-005X","journalAbbreviation":"Food Hydrocolloids","language":"en","page":"73-81","source":"ScienceDirect","title":"Cold and salt stress modulate amount, molecular and macromolecular structure of a Lactobacillus sakei dextran","volume":"82","author":[{"family":"Prechtl","given":"Roman M."},{"family":"Wefers","given":"Daniel"},{"family":"Jakob","given":"Frank"},{"family":"Vogel","given":"Rudi F."}],"issued":{"date-parts":[["2018",9,1]]}}}],"schema":"https://github.com/citation-style-language/schema/raw/master/csl-citation.json"} </w:instrText>
            </w:r>
            <w:r w:rsidRPr="00741DA7">
              <w:rPr>
                <w:rFonts w:eastAsia="Times New Roman"/>
                <w:sz w:val="13"/>
                <w:szCs w:val="13"/>
              </w:rPr>
              <w:fldChar w:fldCharType="separate"/>
            </w:r>
            <w:r w:rsidR="00552537" w:rsidRPr="00741DA7">
              <w:rPr>
                <w:sz w:val="13"/>
              </w:rPr>
              <w:t>[33]</w:t>
            </w:r>
            <w:r w:rsidRPr="00741DA7">
              <w:rPr>
                <w:rFonts w:eastAsia="Times New Roman"/>
                <w:sz w:val="13"/>
                <w:szCs w:val="13"/>
              </w:rPr>
              <w:fldChar w:fldCharType="end"/>
            </w:r>
          </w:p>
        </w:tc>
        <w:tc>
          <w:tcPr>
            <w:tcW w:w="0" w:type="auto"/>
            <w:hideMark/>
          </w:tcPr>
          <w:p w14:paraId="792D367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568F733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00</w:t>
            </w:r>
          </w:p>
        </w:tc>
        <w:tc>
          <w:tcPr>
            <w:tcW w:w="0" w:type="auto"/>
          </w:tcPr>
          <w:p w14:paraId="58439B62" w14:textId="764E330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Cronobacter</w:t>
            </w:r>
            <w:proofErr w:type="spellEnd"/>
            <w:r w:rsidRPr="00741DA7">
              <w:rPr>
                <w:rFonts w:eastAsia="Times New Roman"/>
                <w:i/>
                <w:iCs/>
                <w:sz w:val="13"/>
                <w:szCs w:val="13"/>
              </w:rPr>
              <w:t xml:space="preserve"> </w:t>
            </w:r>
            <w:proofErr w:type="spellStart"/>
            <w:r w:rsidRPr="00741DA7">
              <w:rPr>
                <w:rFonts w:eastAsia="Times New Roman"/>
                <w:i/>
                <w:iCs/>
                <w:sz w:val="13"/>
                <w:szCs w:val="13"/>
              </w:rPr>
              <w:t>sakazakii</w:t>
            </w:r>
            <w:proofErr w:type="spellEnd"/>
            <w:r w:rsidRPr="00741DA7">
              <w:rPr>
                <w:rFonts w:eastAsia="Times New Roman"/>
                <w:i/>
                <w:iCs/>
                <w:sz w:val="13"/>
                <w:szCs w:val="13"/>
              </w:rPr>
              <w:t xml:space="preserve"> </w:t>
            </w:r>
            <w:r w:rsidRPr="00741DA7">
              <w:rPr>
                <w:rFonts w:eastAsia="Times New Roman"/>
                <w:i/>
                <w:iCs/>
                <w:sz w:val="13"/>
                <w:szCs w:val="13"/>
              </w:rPr>
              <w:fldChar w:fldCharType="begin"/>
            </w:r>
            <w:r w:rsidR="00552537" w:rsidRPr="00741DA7">
              <w:rPr>
                <w:rFonts w:eastAsia="Times New Roman"/>
                <w:i/>
                <w:iCs/>
                <w:sz w:val="13"/>
                <w:szCs w:val="13"/>
              </w:rPr>
              <w:instrText xml:space="preserve"> ADDIN ZOTERO_ITEM CSL_CITATION {"citationID":"rC1wbmqo","properties":{"formattedCitation":"[34]","plainCitation":"[34]","noteIndex":0},"citationItems":[{"id":"pEHZYb9F/Eg63e8Iv","uris":["http://zotero.org/users/9572271/items/S2NMI4DE"],"itemData":{"id":880,"type":"article-journal","abstract":"Production of biosurfactant from an alkaliphilic bacterium Cronobacter sakazakii (accession no. JN398668) was screened by haemolytic assay, emulsifying activity and surface tension measurement. Biosurfactant, comprised of total sugars (73.3%), reducing sugars (1.464%), protein (11.9%), uronic acid (15.98%) and sulfate (6.015%), showed low viscosity with pseudoplastic rheological behavior and exhibited significant emulsification activity with oils and hydrocarbons. A series of low and mid range mass peaks (m/z) corresponding to mono-, di-, tri- and oligosaccharides were detected in the positive ion reflector mode of MALDI TOF–TOF MS. GC–MS analysis revealed composition of monosaccharide moieties (w/w) viz. glucose (14%), mannose (24%), galactose (14%), xylose (20%) and arabinose (1.9%). 1H NMR, FT-IR and EDX analyses confirmed the characteristic various functional groups, bonds and elements respectively. Thermostability (up to 260°C) and CI (0.456) were determined by TG and DSC analyses. Inherent properties of biosurfactant make it a potential candidate for bioremediation of oil and hydrocarbons.","container-title":"Carbohydrate Polymers","DOI":"10.1016/j.carbpol.2011.10.065","ISSN":"0144-8617","issue":"3","journalAbbreviation":"Carbohydrate Polymers","language":"en","page":"2320-2326","source":"ScienceDirect","title":"Isolation and structural characterization of biosurfactant produced by an alkaliphilic bacterium Cronobacter sakazakii isolated from oil contaminated wastewater","volume":"87","author":[{"family":"Jain","given":"Rakeshkumar M."},{"family":"Mody","given":"Kalpana"},{"family":"Mishra","given":"Avinash"},{"family":"Jha","given":"Bhavanath"}],"issued":{"date-parts":[["2012",2,14]]}}}],"schema":"https://github.com/citation-style-language/schema/raw/master/csl-citation.json"} </w:instrText>
            </w:r>
            <w:r w:rsidRPr="00741DA7">
              <w:rPr>
                <w:rFonts w:eastAsia="Times New Roman"/>
                <w:i/>
                <w:iCs/>
                <w:sz w:val="13"/>
                <w:szCs w:val="13"/>
              </w:rPr>
              <w:fldChar w:fldCharType="separate"/>
            </w:r>
            <w:r w:rsidR="00552537" w:rsidRPr="00741DA7">
              <w:rPr>
                <w:sz w:val="13"/>
              </w:rPr>
              <w:t>[34]</w:t>
            </w:r>
            <w:r w:rsidRPr="00741DA7">
              <w:rPr>
                <w:rFonts w:eastAsia="Times New Roman"/>
                <w:i/>
                <w:iCs/>
                <w:sz w:val="13"/>
                <w:szCs w:val="13"/>
              </w:rPr>
              <w:fldChar w:fldCharType="end"/>
            </w:r>
          </w:p>
        </w:tc>
        <w:tc>
          <w:tcPr>
            <w:tcW w:w="0" w:type="auto"/>
          </w:tcPr>
          <w:p w14:paraId="34ACE45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Alkaliphile</w:t>
            </w:r>
          </w:p>
        </w:tc>
      </w:tr>
      <w:tr w:rsidR="00A40848" w:rsidRPr="00741DA7" w14:paraId="7BFACCB6" w14:textId="77777777" w:rsidTr="002C3FDA">
        <w:trPr>
          <w:trHeight w:val="144"/>
        </w:trPr>
        <w:tc>
          <w:tcPr>
            <w:tcW w:w="0" w:type="auto"/>
          </w:tcPr>
          <w:p w14:paraId="7C60AF3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28</w:t>
            </w:r>
          </w:p>
        </w:tc>
        <w:tc>
          <w:tcPr>
            <w:tcW w:w="0" w:type="auto"/>
            <w:hideMark/>
          </w:tcPr>
          <w:p w14:paraId="242E8E0D" w14:textId="2738FCC5"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Lactobacillus </w:t>
            </w:r>
            <w:proofErr w:type="spellStart"/>
            <w:r w:rsidRPr="00741DA7">
              <w:rPr>
                <w:rFonts w:eastAsia="Times New Roman"/>
                <w:i/>
                <w:iCs/>
                <w:sz w:val="13"/>
                <w:szCs w:val="13"/>
              </w:rPr>
              <w:t>sakei</w:t>
            </w:r>
            <w:proofErr w:type="spellEnd"/>
            <w:r w:rsidRPr="00741DA7">
              <w:rPr>
                <w:rFonts w:eastAsia="Times New Roman"/>
                <w:sz w:val="13"/>
                <w:szCs w:val="13"/>
              </w:rPr>
              <w:t xml:space="preserve"> TMW 1.41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i80vBiTx","properties":{"formattedCitation":"[33]","plainCitation":"[33]","noteIndex":0},"citationItems":[{"id":"pEHZYb9F/AZ8unQSt","uris":["http://zotero.org/users/9572271/items/GGFXUY8S"],"itemData":{"id":769,"type":"article-journal","abstract":"In-situ exopolysaccharide (EPS) formation by starter cultures is frequently exploited in the dairy-industry, where they function as natural hydrocolloids and improve both rheological and textural characteristics of these food products. In contrast, applications in fermented meat products remain widely unexplored - neglecting beneficial effects such as fat replacement or enhanced serum binding capacity. Since amount and structure of EPS determine their functional effects in foods, we investigated the impact of cold and salt stress, which are important parameters in the manufacturing of meat products, for their impact on quantity and structural properties of the dextran produced by Lactobacillus sakei TMW 1.411. Upon growth under different (stress) conditions, the amount of dextran was lowest (0.5 g/L) at 30 °C/9.5% NaCl, while about fourfold increased amounts were obtained at 10 °C/0% NaCl (6.7 g/L) compared to 30 °C/0% NaCl (1.6 g/L). The highest molecular weights and particle sizes were determined for the dextran produced at 10 °C/0% NaCl, which displayed a decreased degree of branching. Comparable results regarding amounts and sizes were obtained when dextrans were produced by resting cells in buffers under the same conditions used during growth experiments in mMRS media. Our data suggest that amount, molecular and macromolecular structure of extracellular dextrans produced by Lactobacillus sakei TMW 1.411 are markedly influenced by the applied temperature, while high salt concentrations strongly limit dextran polymerization from sucrose. These findings provide new insights into possible future applications aiming at an in-situ EPS formation in meat-based food products with improved properties.","container-title":"Food Hydrocolloids","DOI":"10.1016/j.foodhyd.2018.04.003","ISSN":"0268-005X","journalAbbreviation":"Food Hydrocolloids","language":"en","page":"73-81","source":"ScienceDirect","title":"Cold and salt stress modulate amount, molecular and macromolecular structure of a Lactobacillus sakei dextran","volume":"82","author":[{"family":"Prechtl","given":"Roman M."},{"family":"Wefers","given":"Daniel"},{"family":"Jakob","given":"Frank"},{"family":"Vogel","given":"Rudi F."}],"issued":{"date-parts":[["2018",9,1]]}}}],"schema":"https://github.com/citation-style-language/schema/raw/master/csl-citation.json"} </w:instrText>
            </w:r>
            <w:r w:rsidRPr="00741DA7">
              <w:rPr>
                <w:rFonts w:eastAsia="Times New Roman"/>
                <w:sz w:val="13"/>
                <w:szCs w:val="13"/>
              </w:rPr>
              <w:fldChar w:fldCharType="separate"/>
            </w:r>
            <w:r w:rsidR="00552537" w:rsidRPr="00741DA7">
              <w:rPr>
                <w:sz w:val="13"/>
              </w:rPr>
              <w:t>[33]</w:t>
            </w:r>
            <w:r w:rsidRPr="00741DA7">
              <w:rPr>
                <w:rFonts w:eastAsia="Times New Roman"/>
                <w:sz w:val="13"/>
                <w:szCs w:val="13"/>
              </w:rPr>
              <w:fldChar w:fldCharType="end"/>
            </w:r>
          </w:p>
        </w:tc>
        <w:tc>
          <w:tcPr>
            <w:tcW w:w="0" w:type="auto"/>
            <w:hideMark/>
          </w:tcPr>
          <w:p w14:paraId="290C3DB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55A7BF9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01</w:t>
            </w:r>
          </w:p>
        </w:tc>
        <w:tc>
          <w:tcPr>
            <w:tcW w:w="0" w:type="auto"/>
          </w:tcPr>
          <w:p w14:paraId="1F6EBDBB" w14:textId="35478E71"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Bacillus cereus </w:t>
            </w:r>
            <w:r w:rsidRPr="00741DA7">
              <w:rPr>
                <w:rFonts w:eastAsia="Times New Roman"/>
                <w:i/>
                <w:iCs/>
                <w:sz w:val="13"/>
                <w:szCs w:val="13"/>
              </w:rPr>
              <w:fldChar w:fldCharType="begin"/>
            </w:r>
            <w:r w:rsidR="00552537" w:rsidRPr="00741DA7">
              <w:rPr>
                <w:rFonts w:eastAsia="Times New Roman"/>
                <w:i/>
                <w:iCs/>
                <w:sz w:val="13"/>
                <w:szCs w:val="13"/>
              </w:rPr>
              <w:instrText xml:space="preserve"> ADDIN ZOTERO_ITEM CSL_CITATION {"citationID":"ZsBy1ATL","properties":{"formattedCitation":"[35]","plainCitation":"[35]","noteIndex":0},"citationItems":[{"id":"pEHZYb9F/yejrE81r","uris":["http://zotero.org/users/9572271/items/BJDEVXDS"],"itemData":{"id":882,"type":"article-journal","abstract":"Biologically produced exopolysaccharides (EPS) affect calcite dissolution and precipitation. In this study, natural alkaliphilic microbial isolates were collected from biofilms on historic limestone. The isolates were screened for their ability to produce significant quantities of EPS in cultures. The most productive isolates were identified by 16S rRNA sequence analysis as a close relative of Bacillus cereus. EPS with different chemical structures were harvested from the isolates. Isothermal titration calorimetry (ITC) was used to quantify the thermodynamics of binding by the harvested EPS to calcite. The binding was described by a Langmuir adsorption isotherm. Characterization of the EPS showed that binding strength to calcite depended on the chemical nature of the polymer.","container-title":"Environmental Science &amp; Technology","DOI":"10.1021/es0508368","ISSN":"0013-936X","issue":"22","journalAbbreviation":"Environ. Sci. Technol.","note":"publisher: American Chemical Society","page":"8770-8775","source":"ACS Publications","title":"Binding of Harvested Bacterial Exopolymers to the Surface of Calcite","volume":"39","author":[{"literal":"Perry"},{"family":"Klepac-Ceraj","given":"Vanja"},{"family":"Zhang","given":"Xiang V."},{"family":"McNamara","given":"Christopher J."},{"family":"Polz","given":"Martin F."},{"family":"Martin","given":"Scot T."},{"family":"Berke","given":"Neal"},{"family":"Mitchell","given":"Ralph"}],"issued":{"date-parts":[["2005",11,1]]}}}],"schema":"https://github.com/citation-style-language/schema/raw/master/csl-citation.json"} </w:instrText>
            </w:r>
            <w:r w:rsidRPr="00741DA7">
              <w:rPr>
                <w:rFonts w:eastAsia="Times New Roman"/>
                <w:i/>
                <w:iCs/>
                <w:sz w:val="13"/>
                <w:szCs w:val="13"/>
              </w:rPr>
              <w:fldChar w:fldCharType="separate"/>
            </w:r>
            <w:r w:rsidR="00552537" w:rsidRPr="00741DA7">
              <w:rPr>
                <w:sz w:val="13"/>
              </w:rPr>
              <w:t>[35]</w:t>
            </w:r>
            <w:r w:rsidRPr="00741DA7">
              <w:rPr>
                <w:rFonts w:eastAsia="Times New Roman"/>
                <w:i/>
                <w:iCs/>
                <w:sz w:val="13"/>
                <w:szCs w:val="13"/>
              </w:rPr>
              <w:fldChar w:fldCharType="end"/>
            </w:r>
          </w:p>
        </w:tc>
        <w:tc>
          <w:tcPr>
            <w:tcW w:w="0" w:type="auto"/>
          </w:tcPr>
          <w:p w14:paraId="767184A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Alkaliphile</w:t>
            </w:r>
          </w:p>
        </w:tc>
      </w:tr>
      <w:tr w:rsidR="00A40848" w:rsidRPr="00741DA7" w14:paraId="45347D34" w14:textId="77777777" w:rsidTr="002C3FDA">
        <w:trPr>
          <w:trHeight w:val="144"/>
        </w:trPr>
        <w:tc>
          <w:tcPr>
            <w:tcW w:w="0" w:type="auto"/>
          </w:tcPr>
          <w:p w14:paraId="5F8C5E6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29</w:t>
            </w:r>
          </w:p>
        </w:tc>
        <w:tc>
          <w:tcPr>
            <w:tcW w:w="0" w:type="auto"/>
            <w:hideMark/>
          </w:tcPr>
          <w:p w14:paraId="270F3C43" w14:textId="21B5BDEE"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Lactobacillus </w:t>
            </w:r>
            <w:proofErr w:type="spellStart"/>
            <w:r w:rsidRPr="00741DA7">
              <w:rPr>
                <w:rFonts w:eastAsia="Times New Roman"/>
                <w:i/>
                <w:iCs/>
                <w:sz w:val="13"/>
                <w:szCs w:val="13"/>
              </w:rPr>
              <w:t>sakei</w:t>
            </w:r>
            <w:proofErr w:type="spellEnd"/>
            <w:r w:rsidRPr="00741DA7">
              <w:rPr>
                <w:rFonts w:eastAsia="Times New Roman"/>
                <w:sz w:val="13"/>
                <w:szCs w:val="13"/>
              </w:rPr>
              <w:t xml:space="preserve"> TMW 1.41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XsW7rigi","properties":{"formattedCitation":"[33]","plainCitation":"[33]","noteIndex":0},"citationItems":[{"id":"pEHZYb9F/AZ8unQSt","uris":["http://zotero.org/users/9572271/items/GGFXUY8S"],"itemData":{"id":769,"type":"article-journal","abstract":"In-situ exopolysaccharide (EPS) formation by starter cultures is frequently exploited in the dairy-industry, where they function as natural hydrocolloids and improve both rheological and textural characteristics of these food products. In contrast, applications in fermented meat products remain widely unexplored - neglecting beneficial effects such as fat replacement or enhanced serum binding capacity. Since amount and structure of EPS determine their functional effects in foods, we investigated the impact of cold and salt stress, which are important parameters in the manufacturing of meat products, for their impact on quantity and structural properties of the dextran produced by Lactobacillus sakei TMW 1.411. Upon growth under different (stress) conditions, the amount of dextran was lowest (0.5 g/L) at 30 °C/9.5% NaCl, while about fourfold increased amounts were obtained at 10 °C/0% NaCl (6.7 g/L) compared to 30 °C/0% NaCl (1.6 g/L). The highest molecular weights and particle sizes were determined for the dextran produced at 10 °C/0% NaCl, which displayed a decreased degree of branching. Comparable results regarding amounts and sizes were obtained when dextrans were produced by resting cells in buffers under the same conditions used during growth experiments in mMRS media. Our data suggest that amount, molecular and macromolecular structure of extracellular dextrans produced by Lactobacillus sakei TMW 1.411 are markedly influenced by the applied temperature, while high salt concentrations strongly limit dextran polymerization from sucrose. These findings provide new insights into possible future applications aiming at an in-situ EPS formation in meat-based food products with improved properties.","container-title":"Food Hydrocolloids","DOI":"10.1016/j.foodhyd.2018.04.003","ISSN":"0268-005X","journalAbbreviation":"Food Hydrocolloids","language":"en","page":"73-81","source":"ScienceDirect","title":"Cold and salt stress modulate amount, molecular and macromolecular structure of a Lactobacillus sakei dextran","volume":"82","author":[{"family":"Prechtl","given":"Roman M."},{"family":"Wefers","given":"Daniel"},{"family":"Jakob","given":"Frank"},{"family":"Vogel","given":"Rudi F."}],"issued":{"date-parts":[["2018",9,1]]}}}],"schema":"https://github.com/citation-style-language/schema/raw/master/csl-citation.json"} </w:instrText>
            </w:r>
            <w:r w:rsidRPr="00741DA7">
              <w:rPr>
                <w:rFonts w:eastAsia="Times New Roman"/>
                <w:sz w:val="13"/>
                <w:szCs w:val="13"/>
              </w:rPr>
              <w:fldChar w:fldCharType="separate"/>
            </w:r>
            <w:r w:rsidR="00552537" w:rsidRPr="00741DA7">
              <w:rPr>
                <w:sz w:val="13"/>
              </w:rPr>
              <w:t>[33]</w:t>
            </w:r>
            <w:r w:rsidRPr="00741DA7">
              <w:rPr>
                <w:rFonts w:eastAsia="Times New Roman"/>
                <w:sz w:val="13"/>
                <w:szCs w:val="13"/>
              </w:rPr>
              <w:fldChar w:fldCharType="end"/>
            </w:r>
          </w:p>
        </w:tc>
        <w:tc>
          <w:tcPr>
            <w:tcW w:w="0" w:type="auto"/>
            <w:hideMark/>
          </w:tcPr>
          <w:p w14:paraId="0E87A6D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0517568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02</w:t>
            </w:r>
          </w:p>
        </w:tc>
        <w:tc>
          <w:tcPr>
            <w:tcW w:w="0" w:type="auto"/>
          </w:tcPr>
          <w:p w14:paraId="6B6022A8" w14:textId="71E04E93"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Bacillus thuringiensis </w:t>
            </w:r>
            <w:r w:rsidRPr="00741DA7">
              <w:rPr>
                <w:rFonts w:eastAsia="Times New Roman"/>
                <w:i/>
                <w:iCs/>
                <w:sz w:val="13"/>
                <w:szCs w:val="13"/>
              </w:rPr>
              <w:fldChar w:fldCharType="begin"/>
            </w:r>
            <w:r w:rsidR="00552537" w:rsidRPr="00741DA7">
              <w:rPr>
                <w:rFonts w:eastAsia="Times New Roman"/>
                <w:i/>
                <w:iCs/>
                <w:sz w:val="13"/>
                <w:szCs w:val="13"/>
              </w:rPr>
              <w:instrText xml:space="preserve"> ADDIN ZOTERO_ITEM CSL_CITATION {"citationID":"zy6EcuPW","properties":{"formattedCitation":"[35]","plainCitation":"[35]","noteIndex":0},"citationItems":[{"id":"pEHZYb9F/yejrE81r","uris":["http://zotero.org/users/9572271/items/BJDEVXDS"],"itemData":{"id":882,"type":"article-journal","abstract":"Biologically produced exopolysaccharides (EPS) affect calcite dissolution and precipitation. In this study, natural alkaliphilic microbial isolates were collected from biofilms on historic limestone. The isolates were screened for their ability to produce significant quantities of EPS in cultures. The most productive isolates were identified by 16S rRNA sequence analysis as a close relative of Bacillus cereus. EPS with different chemical structures were harvested from the isolates. Isothermal titration calorimetry (ITC) was used to quantify the thermodynamics of binding by the harvested EPS to calcite. The binding was described by a Langmuir adsorption isotherm. Characterization of the EPS showed that binding strength to calcite depended on the chemical nature of the polymer.","container-title":"Environmental Science &amp; Technology","DOI":"10.1021/es0508368","ISSN":"0013-936X","issue":"22","journalAbbreviation":"Environ. Sci. Technol.","note":"publisher: American Chemical Society","page":"8770-8775","source":"ACS Publications","title":"Binding of Harvested Bacterial Exopolymers to the Surface of Calcite","volume":"39","author":[{"literal":"Perry"},{"family":"Klepac-Ceraj","given":"Vanja"},{"family":"Zhang","given":"Xiang V."},{"family":"McNamara","given":"Christopher J."},{"family":"Polz","given":"Martin F."},{"family":"Martin","given":"Scot T."},{"family":"Berke","given":"Neal"},{"family":"Mitchell","given":"Ralph"}],"issued":{"date-parts":[["2005",11,1]]}}}],"schema":"https://github.com/citation-style-language/schema/raw/master/csl-citation.json"} </w:instrText>
            </w:r>
            <w:r w:rsidRPr="00741DA7">
              <w:rPr>
                <w:rFonts w:eastAsia="Times New Roman"/>
                <w:i/>
                <w:iCs/>
                <w:sz w:val="13"/>
                <w:szCs w:val="13"/>
              </w:rPr>
              <w:fldChar w:fldCharType="separate"/>
            </w:r>
            <w:r w:rsidR="00552537" w:rsidRPr="00741DA7">
              <w:rPr>
                <w:sz w:val="13"/>
              </w:rPr>
              <w:t>[35]</w:t>
            </w:r>
            <w:r w:rsidRPr="00741DA7">
              <w:rPr>
                <w:rFonts w:eastAsia="Times New Roman"/>
                <w:i/>
                <w:iCs/>
                <w:sz w:val="13"/>
                <w:szCs w:val="13"/>
              </w:rPr>
              <w:fldChar w:fldCharType="end"/>
            </w:r>
          </w:p>
        </w:tc>
        <w:tc>
          <w:tcPr>
            <w:tcW w:w="0" w:type="auto"/>
          </w:tcPr>
          <w:p w14:paraId="621E732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Alkaliphile</w:t>
            </w:r>
          </w:p>
        </w:tc>
      </w:tr>
      <w:tr w:rsidR="00A40848" w:rsidRPr="00741DA7" w14:paraId="770397C3" w14:textId="77777777" w:rsidTr="002C3FDA">
        <w:trPr>
          <w:trHeight w:val="144"/>
        </w:trPr>
        <w:tc>
          <w:tcPr>
            <w:tcW w:w="0" w:type="auto"/>
          </w:tcPr>
          <w:p w14:paraId="09B40C2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30</w:t>
            </w:r>
          </w:p>
        </w:tc>
        <w:tc>
          <w:tcPr>
            <w:tcW w:w="0" w:type="auto"/>
            <w:hideMark/>
          </w:tcPr>
          <w:p w14:paraId="5B433352" w14:textId="5CEF4E8E"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Winogradskyella</w:t>
            </w:r>
            <w:proofErr w:type="spellEnd"/>
            <w:r w:rsidRPr="00741DA7">
              <w:rPr>
                <w:rFonts w:eastAsia="Times New Roman"/>
                <w:i/>
                <w:iCs/>
                <w:sz w:val="13"/>
                <w:szCs w:val="13"/>
              </w:rPr>
              <w:t xml:space="preserve"> sp.</w:t>
            </w:r>
            <w:r w:rsidRPr="00741DA7">
              <w:rPr>
                <w:rFonts w:eastAsia="Times New Roman"/>
                <w:sz w:val="13"/>
                <w:szCs w:val="13"/>
              </w:rPr>
              <w:t xml:space="preserve"> CAL384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acIq1NSu","properties":{"formattedCitation":"[36]","plainCitation":"[36]","noteIndex":0},"citationItems":[{"id":"pEHZYb9F/1jsAz6EV","uris":["http://zotero.org/users/9572271/items/HDH2S9W9"],"itemData":{"id":773,"type":"article-journal","abstract":"Four sponge-associated Antarctic bacteria (i.e., Winogradskyella sp. strains CAL384 and CAL396, Colwellia sp. strain GW185, and Shewanella sp. strain CAL606) were selected for the highly mucous appearance of their colonies on agar plates. The production of extracellular polymeric substances (EPSs) was enhanced by a step-by-step approach, varying the carbon source, substrate and NaCl concentrations, temperature, and pH. The EPSs produced under optimal conditions were chemically characterized, resulting in a moderate carbohydrate content (range, 15 to 28%) and the presence of proteins (range, 3 to 24%) and uronic acids (range, 3.2 to 11.9%). Chemical hydrolysis of the carbohydrate portion revealed galactose, glucose, galactosamine, and mannose as the principal constituents. The potential biotechnological applications of the EPSs were also investigated. The high protein content in the EPSs from Winogradskyella sp. CAL384 was probably responsible for the excellent emulsifying activity toward tested hydrocarbons, with a stable emulsification index (E24) higher than those recorded for synthetic surfactants. All the EPSs tested in this work improved the freeze-thaw survival ratio of the isolates, suggesting that they may be exploited as cryoprotection agents. The addition of a sugar in the culture medium, by stimulating EPS production, also allowed isolates to grow in the presence of higher concentrations of mercury and cadmium. This finding was probably dependent on the presence of uronic acids and sulfate groups, which can act as ligands for cations, in the extracted EPSs.\nIMPORTANCE To date, biological matrices have never been employed for the investigation of EPS production by Antarctic psychrotolerant marine bacteria. The biotechnological potential of extracellular polymeric substances produced by Antarctic bacteria is very broad and comprises many advantages, due to their biodegradability, high selectivity, and specific action compared to synthetic molecules. Here, several interesting EPS properties have been highlighted, such as emulsifying activity, cryoprotection, biofilm formation, and heavy metal chelation, suggesting their potential applications in cosmetic, environmental, and food biotechnological fields as valid alternatives to the commercial polymers currently used.","container-title":"Applied and Environmental Microbiology","DOI":"10.1128/AEM.01624-17","issue":"4","note":"publisher: American Society for Microbiology","page":"e01624-17","source":"journals.asm.org (Atypon)","title":"Production and Biotechnological Potential of Extracellular Polymeric Substances from Sponge-Associated Antarctic Bacteria","volume":"84","author":[{"family":"Caruso","given":"Consolazione"},{"family":"Rizzo","given":"Carmen"},{"family":"Mangano","given":"Santina"},{"family":"Poli","given":"Annarita"},{"family":"Di Donato","given":"Paola"},{"family":"Finore","given":"Ilaria"},{"family":"Nicolaus","given":"Barbara"},{"family":"Di Marco","given":"Gaetano"},{"family":"Michaud","given":"Luigi"},{"family":"Lo Giudice","given":"Angelina"}],"issued":{"date-parts":[["2018",1,31]]}}}],"schema":"https://github.com/citation-style-language/schema/raw/master/csl-citation.json"} </w:instrText>
            </w:r>
            <w:r w:rsidRPr="00741DA7">
              <w:rPr>
                <w:rFonts w:eastAsia="Times New Roman"/>
                <w:sz w:val="13"/>
                <w:szCs w:val="13"/>
              </w:rPr>
              <w:fldChar w:fldCharType="separate"/>
            </w:r>
            <w:r w:rsidR="00552537" w:rsidRPr="00741DA7">
              <w:rPr>
                <w:sz w:val="13"/>
              </w:rPr>
              <w:t>[36]</w:t>
            </w:r>
            <w:r w:rsidRPr="00741DA7">
              <w:rPr>
                <w:rFonts w:eastAsia="Times New Roman"/>
                <w:sz w:val="13"/>
                <w:szCs w:val="13"/>
              </w:rPr>
              <w:fldChar w:fldCharType="end"/>
            </w:r>
          </w:p>
        </w:tc>
        <w:tc>
          <w:tcPr>
            <w:tcW w:w="0" w:type="auto"/>
            <w:hideMark/>
          </w:tcPr>
          <w:p w14:paraId="3C14B3F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014A040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03</w:t>
            </w:r>
          </w:p>
        </w:tc>
        <w:tc>
          <w:tcPr>
            <w:tcW w:w="0" w:type="auto"/>
          </w:tcPr>
          <w:p w14:paraId="0F88169F" w14:textId="77777777"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Proteus mirabilis</w:t>
            </w:r>
          </w:p>
        </w:tc>
        <w:tc>
          <w:tcPr>
            <w:tcW w:w="0" w:type="auto"/>
          </w:tcPr>
          <w:p w14:paraId="72D8821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Alkaliphile</w:t>
            </w:r>
          </w:p>
        </w:tc>
      </w:tr>
      <w:tr w:rsidR="00A40848" w:rsidRPr="00741DA7" w14:paraId="5D08C75D" w14:textId="77777777" w:rsidTr="002C3FDA">
        <w:trPr>
          <w:trHeight w:val="144"/>
        </w:trPr>
        <w:tc>
          <w:tcPr>
            <w:tcW w:w="0" w:type="auto"/>
          </w:tcPr>
          <w:p w14:paraId="5FE20F8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31</w:t>
            </w:r>
          </w:p>
        </w:tc>
        <w:tc>
          <w:tcPr>
            <w:tcW w:w="0" w:type="auto"/>
            <w:hideMark/>
          </w:tcPr>
          <w:p w14:paraId="7E7B4380" w14:textId="71EE3C62"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Winogradskyella</w:t>
            </w:r>
            <w:proofErr w:type="spellEnd"/>
            <w:r w:rsidRPr="00741DA7">
              <w:rPr>
                <w:rFonts w:eastAsia="Times New Roman"/>
                <w:i/>
                <w:iCs/>
                <w:sz w:val="13"/>
                <w:szCs w:val="13"/>
              </w:rPr>
              <w:t xml:space="preserve"> sp.</w:t>
            </w:r>
            <w:r w:rsidRPr="00741DA7">
              <w:rPr>
                <w:rFonts w:eastAsia="Times New Roman"/>
                <w:sz w:val="13"/>
                <w:szCs w:val="13"/>
              </w:rPr>
              <w:t xml:space="preserve"> CAL396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AEHIjgSB","properties":{"formattedCitation":"[36]","plainCitation":"[36]","noteIndex":0},"citationItems":[{"id":"pEHZYb9F/1jsAz6EV","uris":["http://zotero.org/users/9572271/items/HDH2S9W9"],"itemData":{"id":773,"type":"article-journal","abstract":"Four sponge-associated Antarctic bacteria (i.e., Winogradskyella sp. strains CAL384 and CAL396, Colwellia sp. strain GW185, and Shewanella sp. strain CAL606) were selected for the highly mucous appearance of their colonies on agar plates. The production of extracellular polymeric substances (EPSs) was enhanced by a step-by-step approach, varying the carbon source, substrate and NaCl concentrations, temperature, and pH. The EPSs produced under optimal conditions were chemically characterized, resulting in a moderate carbohydrate content (range, 15 to 28%) and the presence of proteins (range, 3 to 24%) and uronic acids (range, 3.2 to 11.9%). Chemical hydrolysis of the carbohydrate portion revealed galactose, glucose, galactosamine, and mannose as the principal constituents. The potential biotechnological applications of the EPSs were also investigated. The high protein content in the EPSs from Winogradskyella sp. CAL384 was probably responsible for the excellent emulsifying activity toward tested hydrocarbons, with a stable emulsification index (E24) higher than those recorded for synthetic surfactants. All the EPSs tested in this work improved the freeze-thaw survival ratio of the isolates, suggesting that they may be exploited as cryoprotection agents. The addition of a sugar in the culture medium, by stimulating EPS production, also allowed isolates to grow in the presence of higher concentrations of mercury and cadmium. This finding was probably dependent on the presence of uronic acids and sulfate groups, which can act as ligands for cations, in the extracted EPSs.\nIMPORTANCE To date, biological matrices have never been employed for the investigation of EPS production by Antarctic psychrotolerant marine bacteria. The biotechnological potential of extracellular polymeric substances produced by Antarctic bacteria is very broad and comprises many advantages, due to their biodegradability, high selectivity, and specific action compared to synthetic molecules. Here, several interesting EPS properties have been highlighted, such as emulsifying activity, cryoprotection, biofilm formation, and heavy metal chelation, suggesting their potential applications in cosmetic, environmental, and food biotechnological fields as valid alternatives to the commercial polymers currently used.","container-title":"Applied and Environmental Microbiology","DOI":"10.1128/AEM.01624-17","issue":"4","note":"publisher: American Society for Microbiology","page":"e01624-17","source":"journals.asm.org (Atypon)","title":"Production and Biotechnological Potential of Extracellular Polymeric Substances from Sponge-Associated Antarctic Bacteria","volume":"84","author":[{"family":"Caruso","given":"Consolazione"},{"family":"Rizzo","given":"Carmen"},{"family":"Mangano","given":"Santina"},{"family":"Poli","given":"Annarita"},{"family":"Di Donato","given":"Paola"},{"family":"Finore","given":"Ilaria"},{"family":"Nicolaus","given":"Barbara"},{"family":"Di Marco","given":"Gaetano"},{"family":"Michaud","given":"Luigi"},{"family":"Lo Giudice","given":"Angelina"}],"issued":{"date-parts":[["2018",1,31]]}}}],"schema":"https://github.com/citation-style-language/schema/raw/master/csl-citation.json"} </w:instrText>
            </w:r>
            <w:r w:rsidRPr="00741DA7">
              <w:rPr>
                <w:rFonts w:eastAsia="Times New Roman"/>
                <w:sz w:val="13"/>
                <w:szCs w:val="13"/>
              </w:rPr>
              <w:fldChar w:fldCharType="separate"/>
            </w:r>
            <w:r w:rsidR="00552537" w:rsidRPr="00741DA7">
              <w:rPr>
                <w:sz w:val="13"/>
              </w:rPr>
              <w:t>[36]</w:t>
            </w:r>
            <w:r w:rsidRPr="00741DA7">
              <w:rPr>
                <w:rFonts w:eastAsia="Times New Roman"/>
                <w:sz w:val="13"/>
                <w:szCs w:val="13"/>
              </w:rPr>
              <w:fldChar w:fldCharType="end"/>
            </w:r>
          </w:p>
        </w:tc>
        <w:tc>
          <w:tcPr>
            <w:tcW w:w="0" w:type="auto"/>
            <w:hideMark/>
          </w:tcPr>
          <w:p w14:paraId="59D976F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06B4D5B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04</w:t>
            </w:r>
          </w:p>
        </w:tc>
        <w:tc>
          <w:tcPr>
            <w:tcW w:w="0" w:type="auto"/>
          </w:tcPr>
          <w:p w14:paraId="6276AE7B" w14:textId="47A00860"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Enterobacter sp.</w:t>
            </w:r>
            <w:r w:rsidRPr="00741DA7">
              <w:rPr>
                <w:rFonts w:eastAsia="Times New Roman"/>
                <w:sz w:val="13"/>
                <w:szCs w:val="13"/>
              </w:rPr>
              <w:t xml:space="preserve"> A47 FucoPol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OsiNl5bs","properties":{"formattedCitation":"\\super 72\\uc0\\u8211{}76\\nosupersub{}","plainCitation":"72–76","dontUpdate":true,"noteIndex":0},"citationItems":[{"id":"pEHZYb9F/MQxk5Q8r","uris":["http://zotero.org/users/9572271/items/9U8CUFA5"],"itemData":{"id":889,"type":"article-journal","abstract":"Metastable supercooling has emerged as a transformative technique for ice-free biopreservation, but issues of stability inherent to the stochastic nature of ice formation have thus far limited its translation out of the laboratory. In this work, we explore the influence of the bio-based carbohydrate polymer FucoPol on aqueous supercooling using an isochoric nucleation detection technique. We show that FucoPol, a high-molecular-weight, fucose-rich polysaccharide, which has previously been shown to reduce average ice crystal sizes after nucleation, also induces a concentration-dependent stabilization of metastable supercooled water, as evidenced by both a significant reduction in nucleation stochasticity (i.e., the spread in temperatures over which the system will nucleate upon cooling) and a corresponding increase in the predicted induction time of nucleation. FucoPol is found to confine the stochasticity of ice nucleation to a narrow, well-defined band of temperatures roughly one-third as wide as that of pure water under identical conditions. Importantly, this substantial reduction in stochasticity is accompanied by only a minimal (&lt;1 °C) change in the average nucleation temperature, suggesting that this effect is distinct from colligative freezing point depression. Reducing and characterizing the stochasticity of aqueous supercooling is essential to the engineering design of practical biopreservation protocols, and the results reported herein suggest that high-viscosity polymer systems may provide a powerful and largely unexplored lever by which to manipulate metastable-equilibrium phase change kinetics at subzero temperatures.","container-title":"ACS Biomaterials Science &amp; Engineering","DOI":"10.1021/acsbiomaterials.2c00075","issue":"5","journalAbbreviation":"ACS Biomater. Sci. Eng.","note":"publisher: American Chemical Society","page":"1852-1859","source":"ACS Publications","title":"Enhanced Control over Ice Nucleation Stochasticity Using a Carbohydrate Polymer Cryoprotectant","volume":"8","author":[{"family":"Guerreiro","given":"Bruno M."},{"family":"Consiglio","given":"Anthony N."},{"family":"Rubinsky","given":"Boris"},{"family":"Powell-Palm","given":"Matthew J."},{"family":"Freitas","given":"Filomena"}],"issued":{"date-parts":[["2022",5,9]]}}},{"id":"pEHZYb9F/ZcTCvsOh","uris":["http://zotero.org/users/9572271/items/P7Q4488I"],"itemData":{"id":887,"type":"article-journal","abstract":"Reactive oxygen species (ROS) are dangerous sources of macromolecular damage. While most derive from mitochondrial oxidative phosphorylation, their production can be triggered by exogenous stresses, surpassing the extinction capacity of intrinsic antioxidant defense systems of cells. Here, we report the antioxidant activity of FucoPol, a fucose-rich polyanionic polysaccharide produced by Enterobacter A47, containing ca. 17 wt% of negatively charged residues in its structure. Ferric reducing antioxidant power (FRAP) assays coupled to Hill binding kinetics fitting have shown FucoPol can neutralize ferricyanide and Fe3+-TPTZ species at an EC50 of 896 and 602 µg/mL, respectively, with positive binding cooperativity (2.52 ≤ H ≤ 4.85). This reducing power is greater than most polysaccharides reported. Moreover, an optimal 0.25% w/v FucoPol concentration shown previously to be cryo- and photoprotective was also demonstrated to protect Vero cells against H2O2-induced acute exposure not only by attenuating metabolic viability decay, but also by accentuating post-stress proliferation capacity, whilst preserving cell morphology. These results on antioxidant activity provide evidence for the biopolymer’s ability to prevent positive feedback cascades of the radical-producing Fenton reaction. Ultimately, FucoPol provides a biotechnological alternative for implementation in cryopreservation, food supplementation, and photoprotective sunscreen formula design, as all fields benefit from an antioxidant functionality.","container-title":"Polymers","DOI":"10.3390/polym13183020","ISSN":"2073-4360","issue":"18","language":"en","license":"http://creativecommons.org/licenses/by/3.0/","note":"number: 18\npublisher: Multidisciplinary Digital Publishing Institute","page":"3020","source":"www.mdpi.com","title":"Antioxidant Potential of the Bio-Based Fucose-Rich Polysaccharide FucoPol Supports Its Use in Oxidative Stress-Inducing Systems","volume":"13","author":[{"family":"Guerreiro","given":"Bruno M."},{"family":"Silva","given":"Jorge Carvalho"},{"family":"Lima","given":"João Carlos"},{"family":"Reis","given":"Maria A. M."},{"family":"Freitas","given":"Filomena"}],"issued":{"date-parts":[["2021",1]]}}},{"id":"pEHZYb9F/E8NHId4p","uris":["http://zotero.org/users/9572271/items/K67SBYMX"],"itemData":{"id":885,"type":"article-journal","abstract":"This study reports the performance of FucoPol, a fucose-containing bacterial polysaccharide, as a photostable agent with high absorption yield at concentrations as low as 0.02 % (w/v). FucoPol is non-cytotoxic, efficiently protects from UVA and UVB at concentrations of 0.02–2 % (w/v) and 0.2–2 % (w/v), respectively, has over 94 % overall photostability up to 1.5 h of irradiation time. The lowest concentration studied (0.02 %, w/v) shows a sun protection factor (SPF) of 2.61 ± 0.08. The SPF-to-concentration unit ratio showed that FucoPol is about 60-fold more photoprotective than combinations of common organic and inorganic UV filters. In vitro radiation exposure experiments of adhered Vero epithelial and PM1 keratinocytic cells in the presence of 0.25 % (w/v) FucoPol further showed that cell viability was preserved, and delayed radiation-induced cell death was prevented. Overall, FucoPol outperforms common cosmetic biopolymers like xanthan and fucogel. These results are very promising for the development of bio-based sunscreen formulations.","container-title":"Carbohydrate Polymers","DOI":"10.1016/j.carbpol.2021.117761","ISSN":"0144-8617","journalAbbreviation":"Carbohydrate Polymers","language":"en","page":"117761","source":"ScienceDirect","title":"Photoprotective effect of the fucose-containing polysaccharide FucoPol","volume":"259","author":[{"family":"Guerreiro","given":"Bruno M."},{"family":"Freitas","given":"Filomena"},{"family":"Lima","given":"João C."},{"family":"Silva","given":"Jorge C."},{"family":"Reis","given":"Maria A. M."}],"issued":{"date-parts":[["2021",5,1]]}}},{"id":"pEHZYb9F/p6aqSZHQ","uris":["http://zotero.org/users/9572271/items/EAJLWZYT"],"itemData":{"id":884,"type":"article-journal","abstract":"This study reports the performance of the polysaccharide FucoPol as an enhancer of cryoprotective formulations. FucoPol at a concentration of 0.25% (w/v) was added to several normothermic Dulbecco-derived solutions and hypothermic Euro-Collins, Custodiol-HTK, and Unisol-CV media, substituting some constituents in the latter class to develop FucoPol-based formulations that were tested for their ability to cryopreserve Vero cells. Supplementation yielded post-thaw cell recovery enhancements of at least 70% and averaged at 82%. The FucoPol-supplemented formulations Dulbecco(+)+FP and Unisol-CVS3 achieved cell viabilities capable of competing with the commercial cryogenic formula CryoStor CS5. Particularly in Unisol-CVS3, mannitol, glucose, gluconate, and dextran were all substituted by 0.25% FucoPol, and still, a similar viability was achieved. Multiparametric correlation clustering showed that FucoPol cryoprotection synergizes best with K+, Ca2+, and Cl– in its microenvironment. Component substitution analysis demonstrated that FucoPol acts consistently as a cryoprotectant, an impermeant, and a colloidal stabilizer, providing a combined alternative to glucose, mannitol, gluconate, and dextran, thus highlighting its potential in the development of high-performing cryoprotective formulas.","container-title":"ACS Applied Bio Materials","DOI":"10.1021/acsabm.1c00007","issue":"6","journalAbbreviation":"ACS Appl. Bio Mater.","note":"publisher: American Chemical Society","page":"4800-4808","source":"ACS Publications","title":"Development of a Cryoprotective Formula Based on the Fucose-Containing Polysaccharide FucoPol","volume":"4","author":[{"family":"Guerreiro","given":"Bruno M."},{"family":"Silva","given":"Jorge C."},{"family":"Torres","given":"Cristiana A. V."},{"family":"Alves","given":"Vítor D."},{"family":"Lima","given":"João C."},{"family":"Reis","given":"Maria A. M."},{"family":"Freitas","given":"Filomena"}],"issued":{"date-parts":[["2021",6,21]]}}},{"id":"pEHZYb9F/E6EYBIyR","uris":["http://zotero.org/users/9572271/items/BY4U8LQ8"],"itemData":{"id":883,"type":"article-journal","abstract":"We report the cryoprotective potential of FucoPol, a fucose-containing bacterial exopolysaccharide produced by Enterobacter A47. In vitro cryopreservation assays of Vero, Saos-2, HFFF2 and C2C12 cell lines exposed to a validated non-cytotoxic 2.5 mg/mL FucoPol concentration demonstrated a consistent post-thaw metabolic viability increase. Calorimetric analysis showed a non-colligative, FucoPol concentration-dependent increase of the freezing point (Tf), with minimal change in melting point (Tm). Freezing point variation was corroborated by Polarized Optical Microscopy studies, also showing a reduction of ice crystal dimensions. Its proven shear-thinning behaviour and polyanionicity favour interactivity between the polysaccharide and the water-ice interface, resulting in ice growth inhibition. These findings demonstrate FucoPol’s high promise as a bio-based, biodegradable approach to be implemented into cryopreservation formulations.","container-title":"Carbohydrate Polymers","DOI":"10.1016/j.carbpol.2020.116500","ISSN":"0144-8617","journalAbbreviation":"Carbohydrate Polymers","language":"en","page":"116500","source":"ScienceDirect","title":"Demonstration of the cryoprotective properties of the fucose-containing polysaccharide FucoPol","volume":"245","author":[{"family":"Guerreiro","given":"Bruno M."},{"family":"Freitas","given":"Filomena"},{"family":"Lima","given":"João C."},{"family":"Silva","given":"Jorge C."},{"family":"Dionísio","given":"Madalena"},{"family":"Reis","given":"Maria A. M."}],"issued":{"date-parts":[["2020",10,1]]}},"label":"page"},{"id":"pEHZYb9F/yejrE81r","uris":["http://zotero.org/users/9572271/items/BJDEVXDS"],"itemData":{"id":882,"type":"article-journal","abstract":"Biologically produced exopolysaccharides (EPS) affect calcite dissolution and precipitation. In this study, natural alkaliphilic microbial isolates were collected from biofilms on historic limestone. The isolates were screened for their ability to produce significant quantities of EPS in cultures. The most productive isolates were identified by 16S rRNA sequence analysis as a close relative of Bacillus cereus. EPS with different chemical structures were harvested from the isolates. Isothermal titration calorimetry (ITC) was used to quantify the thermodynamics of binding by the harvested EPS to calcite. The binding was described by a Langmuir adsorption isotherm. Characterization of the EPS showed that binding strength to calcite depended on the chemical nature of the polymer.","container-title":"Environmental Science &amp; Technology","DOI":"10.1021/es0508368","ISSN":"0013-936X","issue":"22","journalAbbreviation":"Environ. Sci. Technol.","note":"publisher: American Chemical Society","page":"8770-8775","source":"ACS Publications","title":"Binding of Harvested Bacterial Exopolymers to the Surface of Calcite","volume":"39","author":[{"literal":"Perry"},{"family":"Klepac-Ceraj","given":"Vanja"},{"family":"Zhang","given":"Xiang V."},{"family":"McNamara","given":"Christopher J."},{"family":"Polz","given":"Martin F."},{"family":"Martin","given":"Scot T."},{"family":"Berke","given":"Neal"},{"family":"Mitchell","given":"Ralph"}],"issued":{"date-parts":[["2005",11,1]]}}}],"schema":"https://github.com/citation-style-language/schema/raw/master/csl-citation.json"} </w:instrText>
            </w:r>
            <w:r w:rsidRPr="00741DA7">
              <w:rPr>
                <w:rFonts w:eastAsia="Times New Roman"/>
                <w:sz w:val="13"/>
                <w:szCs w:val="13"/>
              </w:rPr>
              <w:fldChar w:fldCharType="separate"/>
            </w:r>
            <w:r w:rsidRPr="00741DA7">
              <w:rPr>
                <w:rFonts w:eastAsia="Times New Roman"/>
                <w:sz w:val="13"/>
                <w:szCs w:val="13"/>
              </w:rPr>
              <w:fldChar w:fldCharType="end"/>
            </w:r>
          </w:p>
        </w:tc>
        <w:tc>
          <w:tcPr>
            <w:tcW w:w="0" w:type="auto"/>
          </w:tcPr>
          <w:p w14:paraId="7E1093F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r>
      <w:tr w:rsidR="00A40848" w:rsidRPr="00741DA7" w14:paraId="12D67115" w14:textId="77777777" w:rsidTr="002C3FDA">
        <w:trPr>
          <w:trHeight w:val="144"/>
        </w:trPr>
        <w:tc>
          <w:tcPr>
            <w:tcW w:w="0" w:type="auto"/>
          </w:tcPr>
          <w:p w14:paraId="34D51ED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32</w:t>
            </w:r>
          </w:p>
        </w:tc>
        <w:tc>
          <w:tcPr>
            <w:tcW w:w="0" w:type="auto"/>
            <w:hideMark/>
          </w:tcPr>
          <w:p w14:paraId="6F0BFE35" w14:textId="00088301"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Colwellia</w:t>
            </w:r>
            <w:proofErr w:type="spellEnd"/>
            <w:r w:rsidRPr="00741DA7">
              <w:rPr>
                <w:rFonts w:eastAsia="Times New Roman"/>
                <w:i/>
                <w:iCs/>
                <w:sz w:val="13"/>
                <w:szCs w:val="13"/>
              </w:rPr>
              <w:t xml:space="preserve"> sp.</w:t>
            </w:r>
            <w:r w:rsidRPr="00741DA7">
              <w:rPr>
                <w:rFonts w:eastAsia="Times New Roman"/>
                <w:sz w:val="13"/>
                <w:szCs w:val="13"/>
              </w:rPr>
              <w:t xml:space="preserve"> GW185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koLIlU9O","properties":{"formattedCitation":"[36]","plainCitation":"[36]","noteIndex":0},"citationItems":[{"id":"pEHZYb9F/1jsAz6EV","uris":["http://zotero.org/users/9572271/items/HDH2S9W9"],"itemData":{"id":773,"type":"article-journal","abstract":"Four sponge-associated Antarctic bacteria (i.e., Winogradskyella sp. strains CAL384 and CAL396, Colwellia sp. strain GW185, and Shewanella sp. strain CAL606) were selected for the highly mucous appearance of their colonies on agar plates. The production of extracellular polymeric substances (EPSs) was enhanced by a step-by-step approach, varying the carbon source, substrate and NaCl concentrations, temperature, and pH. The EPSs produced under optimal conditions were chemically characterized, resulting in a moderate carbohydrate content (range, 15 to 28%) and the presence of proteins (range, 3 to 24%) and uronic acids (range, 3.2 to 11.9%). Chemical hydrolysis of the carbohydrate portion revealed galactose, glucose, galactosamine, and mannose as the principal constituents. The potential biotechnological applications of the EPSs were also investigated. The high protein content in the EPSs from Winogradskyella sp. CAL384 was probably responsible for the excellent emulsifying activity toward tested hydrocarbons, with a stable emulsification index (E24) higher than those recorded for synthetic surfactants. All the EPSs tested in this work improved the freeze-thaw survival ratio of the isolates, suggesting that they may be exploited as cryoprotection agents. The addition of a sugar in the culture medium, by stimulating EPS production, also allowed isolates to grow in the presence of higher concentrations of mercury and cadmium. This finding was probably dependent on the presence of uronic acids and sulfate groups, which can act as ligands for cations, in the extracted EPSs.\nIMPORTANCE To date, biological matrices have never been employed for the investigation of EPS production by Antarctic psychrotolerant marine bacteria. The biotechnological potential of extracellular polymeric substances produced by Antarctic bacteria is very broad and comprises many advantages, due to their biodegradability, high selectivity, and specific action compared to synthetic molecules. Here, several interesting EPS properties have been highlighted, such as emulsifying activity, cryoprotection, biofilm formation, and heavy metal chelation, suggesting their potential applications in cosmetic, environmental, and food biotechnological fields as valid alternatives to the commercial polymers currently used.","container-title":"Applied and Environmental Microbiology","DOI":"10.1128/AEM.01624-17","issue":"4","note":"publisher: American Society for Microbiology","page":"e01624-17","source":"journals.asm.org (Atypon)","title":"Production and Biotechnological Potential of Extracellular Polymeric Substances from Sponge-Associated Antarctic Bacteria","volume":"84","author":[{"family":"Caruso","given":"Consolazione"},{"family":"Rizzo","given":"Carmen"},{"family":"Mangano","given":"Santina"},{"family":"Poli","given":"Annarita"},{"family":"Di Donato","given":"Paola"},{"family":"Finore","given":"Ilaria"},{"family":"Nicolaus","given":"Barbara"},{"family":"Di Marco","given":"Gaetano"},{"family":"Michaud","given":"Luigi"},{"family":"Lo Giudice","given":"Angelina"}],"issued":{"date-parts":[["2018",1,31]]}}}],"schema":"https://github.com/citation-style-language/schema/raw/master/csl-citation.json"} </w:instrText>
            </w:r>
            <w:r w:rsidRPr="00741DA7">
              <w:rPr>
                <w:rFonts w:eastAsia="Times New Roman"/>
                <w:sz w:val="13"/>
                <w:szCs w:val="13"/>
              </w:rPr>
              <w:fldChar w:fldCharType="separate"/>
            </w:r>
            <w:r w:rsidR="00552537" w:rsidRPr="00741DA7">
              <w:rPr>
                <w:sz w:val="13"/>
              </w:rPr>
              <w:t>[36]</w:t>
            </w:r>
            <w:r w:rsidRPr="00741DA7">
              <w:rPr>
                <w:rFonts w:eastAsia="Times New Roman"/>
                <w:sz w:val="13"/>
                <w:szCs w:val="13"/>
              </w:rPr>
              <w:fldChar w:fldCharType="end"/>
            </w:r>
          </w:p>
        </w:tc>
        <w:tc>
          <w:tcPr>
            <w:tcW w:w="0" w:type="auto"/>
            <w:hideMark/>
          </w:tcPr>
          <w:p w14:paraId="3A241FA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16DE3E6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05</w:t>
            </w:r>
          </w:p>
        </w:tc>
        <w:tc>
          <w:tcPr>
            <w:tcW w:w="0" w:type="auto"/>
          </w:tcPr>
          <w:p w14:paraId="670BCF60" w14:textId="39E3D5E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Marinobacter</w:t>
            </w:r>
            <w:proofErr w:type="spellEnd"/>
            <w:r w:rsidRPr="00741DA7">
              <w:rPr>
                <w:rFonts w:eastAsia="Times New Roman"/>
                <w:i/>
                <w:iCs/>
                <w:sz w:val="13"/>
                <w:szCs w:val="13"/>
              </w:rPr>
              <w:t xml:space="preserve"> strain</w:t>
            </w:r>
            <w:r w:rsidRPr="00741DA7">
              <w:rPr>
                <w:rFonts w:eastAsia="Times New Roman"/>
                <w:sz w:val="13"/>
                <w:szCs w:val="13"/>
              </w:rPr>
              <w:t xml:space="preserve"> W1–16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tzI1S9c5","properties":{"formattedCitation":"[42]","plainCitation":"[42]","noteIndex":0},"citationItems":[{"id":"pEHZYb9F/8BhNtx62","uris":["http://zotero.org/users/9572271/items/UTFQGQQD"],"itemData":{"id":891,"type":"article-journal","abstract":"Marinobacter sp. W1-16 from Antarctic surface seawater was analysed for the production of extracellular polymeric substances (EPSs). Enhancement of the EPS biosynthesis was carried out by evaluating the influences of the carbon source (type and concentration), temperature, pH and salinity. EPS yields varied strongly depending on sugar substrate and temperature, while pH and salinity did not strongly affect levels of EPS production. Marinobacter sp. W1-16 produced the highest quantity of EPSs when growing at 15°C and pH 8, in the presence of 2% glucose and 3% NaCl. The EPS chemical characterization revealed a molecular weight of about 260 kDa. Colorimetric assays determined a higher quantity of carbohydrate than of proteins and uronic acids, as well as the presence of sulphate, in the extracted EPSs. The monosaccharidic composition resulted in Glc:Man:Gal:GalN:GalA:GlcA in relative molar proportions of 1:0.9:0.2:0.1:0.1:0.01. Some biotechnological potentialities (i.e. emulsifying and cryoprotective actions, and heavy metal binding properties) of the EPSs were proved, suggesting possible industrial and bioremediation applications.","container-title":"Antarctic Science","DOI":"10.1017/S0954102018000482","ISSN":"0954-1020, 1365-2079","issue":"2","language":"en","note":"publisher: Cambridge University Press","page":"69-79","source":"Cambridge University Press","title":"Isolation, characterization and optimization of EPSs produced by a cold-adapted Marinobacter isolate from Antarctic seawater","volume":"31","author":[{"family":"Caruso","given":"Consolazione"},{"family":"Rizzo","given":"Carmen"},{"family":"Mangano","given":"Santina"},{"family":"Poli","given":"Annarita"},{"family":"Donato","given":"Paola Di"},{"family":"Nicolaus","given":"Barbara"},{"family":"Finore","given":"Ilaria"},{"family":"Marco","given":"Gaetano Di"},{"family":"Michaud","given":"Luigi"},{"family":"Giudice","given":"Angelina Lo"}],"issued":{"date-parts":[["2019",4]]}}}],"schema":"https://github.com/citation-style-language/schema/raw/master/csl-citation.json"} </w:instrText>
            </w:r>
            <w:r w:rsidRPr="00741DA7">
              <w:rPr>
                <w:rFonts w:eastAsia="Times New Roman"/>
                <w:sz w:val="13"/>
                <w:szCs w:val="13"/>
              </w:rPr>
              <w:fldChar w:fldCharType="separate"/>
            </w:r>
            <w:r w:rsidR="00552537" w:rsidRPr="00741DA7">
              <w:rPr>
                <w:sz w:val="13"/>
              </w:rPr>
              <w:t>[42]</w:t>
            </w:r>
            <w:r w:rsidRPr="00741DA7">
              <w:rPr>
                <w:rFonts w:eastAsia="Times New Roman"/>
                <w:sz w:val="13"/>
                <w:szCs w:val="13"/>
              </w:rPr>
              <w:fldChar w:fldCharType="end"/>
            </w:r>
          </w:p>
        </w:tc>
        <w:tc>
          <w:tcPr>
            <w:tcW w:w="0" w:type="auto"/>
          </w:tcPr>
          <w:p w14:paraId="4B1F824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4E694886" w14:textId="77777777" w:rsidTr="002C3FDA">
        <w:trPr>
          <w:trHeight w:val="144"/>
        </w:trPr>
        <w:tc>
          <w:tcPr>
            <w:tcW w:w="0" w:type="auto"/>
          </w:tcPr>
          <w:p w14:paraId="47BCF37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33</w:t>
            </w:r>
          </w:p>
        </w:tc>
        <w:tc>
          <w:tcPr>
            <w:tcW w:w="0" w:type="auto"/>
            <w:hideMark/>
          </w:tcPr>
          <w:p w14:paraId="36D41476" w14:textId="61BA7959"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Shewanella sp.</w:t>
            </w:r>
            <w:r w:rsidRPr="00741DA7">
              <w:rPr>
                <w:rFonts w:eastAsia="Times New Roman"/>
                <w:sz w:val="13"/>
                <w:szCs w:val="13"/>
              </w:rPr>
              <w:t xml:space="preserve"> CAL606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ds9M1V2o","properties":{"formattedCitation":"[36]","plainCitation":"[36]","noteIndex":0},"citationItems":[{"id":"pEHZYb9F/1jsAz6EV","uris":["http://zotero.org/users/9572271/items/HDH2S9W9"],"itemData":{"id":773,"type":"article-journal","abstract":"Four sponge-associated Antarctic bacteria (i.e., Winogradskyella sp. strains CAL384 and CAL396, Colwellia sp. strain GW185, and Shewanella sp. strain CAL606) were selected for the highly mucous appearance of their colonies on agar plates. The production of extracellular polymeric substances (EPSs) was enhanced by a step-by-step approach, varying the carbon source, substrate and NaCl concentrations, temperature, and pH. The EPSs produced under optimal conditions were chemically characterized, resulting in a moderate carbohydrate content (range, 15 to 28%) and the presence of proteins (range, 3 to 24%) and uronic acids (range, 3.2 to 11.9%). Chemical hydrolysis of the carbohydrate portion revealed galactose, glucose, galactosamine, and mannose as the principal constituents. The potential biotechnological applications of the EPSs were also investigated. The high protein content in the EPSs from Winogradskyella sp. CAL384 was probably responsible for the excellent emulsifying activity toward tested hydrocarbons, with a stable emulsification index (E24) higher than those recorded for synthetic surfactants. All the EPSs tested in this work improved the freeze-thaw survival ratio of the isolates, suggesting that they may be exploited as cryoprotection agents. The addition of a sugar in the culture medium, by stimulating EPS production, also allowed isolates to grow in the presence of higher concentrations of mercury and cadmium. This finding was probably dependent on the presence of uronic acids and sulfate groups, which can act as ligands for cations, in the extracted EPSs.\nIMPORTANCE To date, biological matrices have never been employed for the investigation of EPS production by Antarctic psychrotolerant marine bacteria. The biotechnological potential of extracellular polymeric substances produced by Antarctic bacteria is very broad and comprises many advantages, due to their biodegradability, high selectivity, and specific action compared to synthetic molecules. Here, several interesting EPS properties have been highlighted, such as emulsifying activity, cryoprotection, biofilm formation, and heavy metal chelation, suggesting their potential applications in cosmetic, environmental, and food biotechnological fields as valid alternatives to the commercial polymers currently used.","container-title":"Applied and Environmental Microbiology","DOI":"10.1128/AEM.01624-17","issue":"4","note":"publisher: American Society for Microbiology","page":"e01624-17","source":"journals.asm.org (Atypon)","title":"Production and Biotechnological Potential of Extracellular Polymeric Substances from Sponge-Associated Antarctic Bacteria","volume":"84","author":[{"family":"Caruso","given":"Consolazione"},{"family":"Rizzo","given":"Carmen"},{"family":"Mangano","given":"Santina"},{"family":"Poli","given":"Annarita"},{"family":"Di Donato","given":"Paola"},{"family":"Finore","given":"Ilaria"},{"family":"Nicolaus","given":"Barbara"},{"family":"Di Marco","given":"Gaetano"},{"family":"Michaud","given":"Luigi"},{"family":"Lo Giudice","given":"Angelina"}],"issued":{"date-parts":[["2018",1,31]]}}}],"schema":"https://github.com/citation-style-language/schema/raw/master/csl-citation.json"} </w:instrText>
            </w:r>
            <w:r w:rsidRPr="00741DA7">
              <w:rPr>
                <w:rFonts w:eastAsia="Times New Roman"/>
                <w:sz w:val="13"/>
                <w:szCs w:val="13"/>
              </w:rPr>
              <w:fldChar w:fldCharType="separate"/>
            </w:r>
            <w:r w:rsidR="00552537" w:rsidRPr="00741DA7">
              <w:rPr>
                <w:sz w:val="13"/>
              </w:rPr>
              <w:t>[36]</w:t>
            </w:r>
            <w:r w:rsidRPr="00741DA7">
              <w:rPr>
                <w:rFonts w:eastAsia="Times New Roman"/>
                <w:sz w:val="13"/>
                <w:szCs w:val="13"/>
              </w:rPr>
              <w:fldChar w:fldCharType="end"/>
            </w:r>
          </w:p>
        </w:tc>
        <w:tc>
          <w:tcPr>
            <w:tcW w:w="0" w:type="auto"/>
            <w:hideMark/>
          </w:tcPr>
          <w:p w14:paraId="0121C79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07F3963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06</w:t>
            </w:r>
          </w:p>
        </w:tc>
        <w:tc>
          <w:tcPr>
            <w:tcW w:w="0" w:type="auto"/>
          </w:tcPr>
          <w:p w14:paraId="26D6C76D" w14:textId="574D13F1"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Pseudomonas strain</w:t>
            </w:r>
            <w:r w:rsidRPr="00741DA7">
              <w:rPr>
                <w:rFonts w:eastAsia="Times New Roman"/>
                <w:sz w:val="13"/>
                <w:szCs w:val="13"/>
              </w:rPr>
              <w:t xml:space="preserve"> UC-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tz1uWVsv","properties":{"formattedCitation":"[43]","plainCitation":"[43]","noteIndex":0},"citationItems":[{"id":"pEHZYb9F/VzxhifKK","uris":["http://zotero.org/users/9572271/items/RIY9XNDH"],"itemData":{"id":892,"type":"article-journal","abstract":"Extremely cold microbial habitats on Earth (those below −30 °C) are rare and have not been surveyed for microbes as extensively as environments in the 0 to −20 °C range. Using cryoprotected growth media incubated at −5 °C, we enriched a cold-active Pseudomonas species from −50 °C ice collected from a utility tunnel for wastewater pipes under Amundsen–Scott South Pole Station, Antarctica. The isolate, strain UC-1, is related to other cold-active Pseudomonas species, most notably P. psychrophila, and grew at −5 °C to +34–37 °C; growth of UC-1 at +3 °C was significantly faster than at +34 °C. Strain UC-1 synthesized a surface exopolymer and high levels of unsaturated fatty acids under cold growth conditions. A 16S rRNA gene diversity screen of the ice sample that yielded strain UC-1 revealed over 1200 operational taxonomic units (OTUs) distributed across eight major classes of Bacteria. Many of the OTUs were Clostridia and Bacteriodia and some of these were probably of wastewater origin. However, a significant fraction of the OTUs were Proteobacteria and Actinobacteria of likely environmental origin. Our results shed light on the lower temperature limits to life and the possible existence of functional microbial communities in ultra-cold environments.","container-title":"Extremophiles","DOI":"10.1007/s00792-017-0950-2","ISSN":"1433-4909","issue":"5","journalAbbreviation":"Extremophiles","language":"en","page":"891-901","source":"Springer Link","title":"Characterization of a cold-active bacterium isolated from the South Pole “Ice Tunnel”","volume":"21","author":[{"family":"Madigan","given":"Michael T."},{"family":"Kempher","given":"Megan L."},{"family":"Bender","given":"Kelly S."},{"family":"Sullivan","given":"Paul"},{"family":"Matthew Sattley","given":"W."},{"family":"Dohnalkova","given":"Alice C."},{"family":"Joye","given":"Samantha B."}],"issued":{"date-parts":[["2017",9,1]]}}}],"schema":"https://github.com/citation-style-language/schema/raw/master/csl-citation.json"} </w:instrText>
            </w:r>
            <w:r w:rsidRPr="00741DA7">
              <w:rPr>
                <w:rFonts w:eastAsia="Times New Roman"/>
                <w:sz w:val="13"/>
                <w:szCs w:val="13"/>
              </w:rPr>
              <w:fldChar w:fldCharType="separate"/>
            </w:r>
            <w:r w:rsidR="00552537" w:rsidRPr="00741DA7">
              <w:rPr>
                <w:sz w:val="13"/>
              </w:rPr>
              <w:t>[43]</w:t>
            </w:r>
            <w:r w:rsidRPr="00741DA7">
              <w:rPr>
                <w:rFonts w:eastAsia="Times New Roman"/>
                <w:sz w:val="13"/>
                <w:szCs w:val="13"/>
              </w:rPr>
              <w:fldChar w:fldCharType="end"/>
            </w:r>
          </w:p>
        </w:tc>
        <w:tc>
          <w:tcPr>
            <w:tcW w:w="0" w:type="auto"/>
          </w:tcPr>
          <w:p w14:paraId="18AD60DA"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4F467765" w14:textId="77777777" w:rsidTr="002C3FDA">
        <w:trPr>
          <w:trHeight w:val="144"/>
        </w:trPr>
        <w:tc>
          <w:tcPr>
            <w:tcW w:w="0" w:type="auto"/>
          </w:tcPr>
          <w:p w14:paraId="38101D2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34</w:t>
            </w:r>
          </w:p>
        </w:tc>
        <w:tc>
          <w:tcPr>
            <w:tcW w:w="0" w:type="auto"/>
            <w:hideMark/>
          </w:tcPr>
          <w:p w14:paraId="5D3B2281" w14:textId="7657C7DD"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Colwellia</w:t>
            </w:r>
            <w:proofErr w:type="spellEnd"/>
            <w:r w:rsidRPr="00741DA7">
              <w:rPr>
                <w:rFonts w:eastAsia="Times New Roman"/>
                <w:i/>
                <w:iCs/>
                <w:sz w:val="13"/>
                <w:szCs w:val="13"/>
              </w:rPr>
              <w:t xml:space="preserve"> </w:t>
            </w:r>
            <w:proofErr w:type="spellStart"/>
            <w:r w:rsidRPr="00741DA7">
              <w:rPr>
                <w:rFonts w:eastAsia="Times New Roman"/>
                <w:i/>
                <w:iCs/>
                <w:sz w:val="13"/>
                <w:szCs w:val="13"/>
              </w:rPr>
              <w:t>psychrerythraea</w:t>
            </w:r>
            <w:proofErr w:type="spellEnd"/>
            <w:r w:rsidRPr="00741DA7">
              <w:rPr>
                <w:rFonts w:eastAsia="Times New Roman"/>
                <w:sz w:val="13"/>
                <w:szCs w:val="13"/>
              </w:rPr>
              <w:t xml:space="preserve"> 34H-Ala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qsvAjPIZ","properties":{"formattedCitation":"[44,45]","plainCitation":"[44,45]","noteIndex":0},"citationItems":[{"id":"pEHZYb9F/y0xWEdCz","uris":["http://zotero.org/users/9572271/items/N7ZBFKCH"],"itemData":{"id":775,"type":"article-journal","abstract":"Extracellular polysaccharide substances (EPS) play critical roles in microbial ecology, including the colonization of extreme environments in the ocean, from sea ice to the deep sea. After first developing a sugar-free growth medium, we examined the relative effects of temperature, pressure, and salinity on EPS production (on a per cell basis) by the obligately marine and psychrophilic gamma-proteobacterium, Colwellia psychrerythraea strain 34H. Over growth-permissive temperatures of approximately 10 to -4 degrees C, EPS production did not change, but from -8 to -14 degrees C when samples froze, EPS production rose dramatically. Similarly, at growth-permissive hydrostatic pressures of 1-200 atm (1 atm = 101.325 kPa) (at -1 and 8 degrees C), EPS production was unchanged, but at higher pressures of 400 and 600 atm EPS production rose markedly. In salinity tests at 10-100 parts per million (and -1 and 5 degrees C), EPS production increased at the freshest salinity tested. Extreme environmental conditions thus appear to stimulate EPS production by this strain. Furthermore, strain 34H recovered best from deep-freezing to -80 degrees C (not found for Earthly environments) if first supplemented with a preparation of its own EPS, rather than other cryoprotectants like glycerol, suggesting EPS production as both a survival strategy and source of compounds with potentially novel properties for biotechnological and other applications.","container-title":"Canadian Journal of Microbiology","DOI":"10.1139/W08-130","ISSN":"0008-4166","issue":"1","journalAbbreviation":"Can J Microbiol","language":"eng","note":"PMID: 19190702","page":"63-72","source":"PubMed","title":"Production of cryoprotectant extracellular polysaccharide substances (EPS) by the marine psychrophilic bacterium Colwellia psychrerythraea strain 34H under extreme conditions","volume":"55","author":[{"family":"Marx","given":"Joseph G."},{"family":"Carpenter","given":"Shelly D."},{"family":"Deming","given":"Jody W."}],"issued":{"date-parts":[["2009",1]]}}},{"id":"pEHZYb9F/1JXkZmeA","uris":["http://zotero.org/users/9572271/items/6ZQICQE8"],"itemData":{"id":777,"type":"article-journal","abstract":"Microrganisms from sea ice, glacial and subglacial environments are currently under investigation due to their relevant ecological functions in these habitats, and to their potential biotechnological applications. The cold-adapted Colwellia psychrerythraea 34H produces extracellular polysaccharides with cryoprotection activity. We here describe the purification and detailed molecular primary and secondary structure of the exopolysaccharide (EPS) secreted by C. psychrerythraea 34H cells grown at 4°C. The structure was determined by chemical analysis and NMR. The trisaccharide repeating unit of the EPS is constituted by a N-acetyl quinovosamine unit and two residues of galacturonic acid both decorated with alanine. In addition, the EPS was tested in vitro showing a significant inhibitory effect on ice recrystallization. In-depth NMR and computational analysis suggest a pseudohelicoidal structure which seems to prevent the local tetrahedral order of the water molecules in the first hydration shell, and could be responsible of the inhibition of ice recrystallization. As cell cryopreservation is an essential tool in modern biotechnology and medicine, the observations reported in this paper could pave the way for a biotechnological application of Colwellia EPS.","container-title":"Carbohydrate Polymers","DOI":"10.1016/j.carbpol.2016.09.037","ISSN":"1879-1344","journalAbbreviation":"Carbohydr Polym","language":"eng","note":"PMID: 27842835\nPMCID: PMC5166977","page":"364-371","source":"PubMed","title":"Structure-activity relationship of the exopolysaccharide from a psychrophilic bacterium: A strategy for cryoprotection","title-short":"Structure-activity relationship of the exopolysaccharide from a psychrophilic bacterium","volume":"156","author":[{"family":"Casillo","given":"Angela"},{"family":"Parrilli","given":"Ermenegilda"},{"family":"Sannino","given":"Filomena"},{"family":"Mitchell","given":"Daniel E."},{"family":"Gibson","given":"Matthew I."},{"family":"Marino","given":"Gennaro"},{"family":"Lanzetta","given":"Rosa"},{"family":"Parrilli","given":"Michelangelo"},{"family":"Cosconati","given":"Sandro"},{"family":"Novellino","given":"Ettore"},{"family":"Randazzo","given":"Antonio"},{"family":"Tutino","given":"Maria L."},{"family":"Corsaro","given":"M. Michela"}],"issued":{"date-parts":[["2017",1,20]]}},"label":"page"}],"schema":"https://github.com/citation-style-language/schema/raw/master/csl-citation.json"} </w:instrText>
            </w:r>
            <w:r w:rsidRPr="00741DA7">
              <w:rPr>
                <w:rFonts w:eastAsia="Times New Roman"/>
                <w:sz w:val="13"/>
                <w:szCs w:val="13"/>
              </w:rPr>
              <w:fldChar w:fldCharType="separate"/>
            </w:r>
            <w:r w:rsidR="00552537" w:rsidRPr="00741DA7">
              <w:rPr>
                <w:sz w:val="13"/>
              </w:rPr>
              <w:t>[44,45]</w:t>
            </w:r>
            <w:r w:rsidRPr="00741DA7">
              <w:rPr>
                <w:rFonts w:eastAsia="Times New Roman"/>
                <w:sz w:val="13"/>
                <w:szCs w:val="13"/>
              </w:rPr>
              <w:fldChar w:fldCharType="end"/>
            </w:r>
          </w:p>
        </w:tc>
        <w:tc>
          <w:tcPr>
            <w:tcW w:w="0" w:type="auto"/>
            <w:hideMark/>
          </w:tcPr>
          <w:p w14:paraId="40A797B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7873193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07</w:t>
            </w:r>
          </w:p>
        </w:tc>
        <w:tc>
          <w:tcPr>
            <w:tcW w:w="0" w:type="auto"/>
          </w:tcPr>
          <w:p w14:paraId="729A8055" w14:textId="1CC1BDAD"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train</w:t>
            </w:r>
            <w:r w:rsidRPr="00741DA7">
              <w:rPr>
                <w:rFonts w:eastAsia="Times New Roman"/>
                <w:sz w:val="13"/>
                <w:szCs w:val="13"/>
              </w:rPr>
              <w:t xml:space="preserve"> S-15-13 EPS-II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TnScFhGc","properties":{"formattedCitation":"[46\\uc0\\u8211{}48]","plainCitation":"[46–48]","noteIndex":0},"citationItems":[{"id":"pEHZYb9F/WQFab9K3","uris":["http://zotero.org/users/9572271/items/J4CW4YLD"],"itemData":{"id":896,"type":"article-journal","abstract":"Extracellular polymeric substances (EPSs) possess diversified ecological role, including the cell adhesion to surfaces and cell protection, and are highly involved in the interactions between the bacterial cells and the bulk environments. Interestingly, EPSs find valuable applications in the industrial field, due to their chemical versatility. In this context, Antarctic bacteria have not been given the attention they deserve as producers of EPS molecules and a very limited insight into their EPS production capabilities and biotechnological potential is available in literature to date. Antarctic EPS-producing bacteria are mainly psychrophiles deriving from the marine environments (generally sea ice and seawater) around the continent, whereas a unique thermophilic bacterium, namely Parageobacillus thermantarcticus strain M1, was isolated from geothermal soil of the crater of Mount Melbourne. This mini-review is aimed at showcasing the current knowledge on EPS-producing Antarctic bacteria and the chemical peculiarities of produced EPSs, highlighting their biotechnological potential and the yet unexplored treasure they represent for biodiscovery.","container-title":"Applied Microbiology and Biotechnology","DOI":"10.1007/s00253-020-10448-8","ISSN":"1432-0614","issue":"7","journalAbbreviation":"Appl Microbiol Biotechnol","language":"en","page":"2923-2934","source":"Springer Link","title":"Peculiarities of extracellular polymeric substances produced by Antarctic bacteria and their possible applications","volume":"104","author":[{"family":"Lo Giudice","given":"Angelina"},{"family":"Poli","given":"Annarita"},{"family":"Finore","given":"Ilaria"},{"family":"Rizzo","given":"Carmen"}],"issued":{"date-parts":[["2020",4,1]]}}},{"id":"pEHZYb9F/Zznoiylj","uris":["http://zotero.org/users/9572271/items/U483MR2V"],"itemData":{"id":894,"type":"article-journal","abstract":"A new extracelluar polysaccharide (EPS) was isolated and purified from Antarctic bacterium S-15-13, identified as Pseudoalteromonas sp. After being separated and purified by DEAE-Sephadex A-50 ionexchange and Sephadex G-100 gel chromatography, two mains fractions (EPS I and EPS II) were obtained. EPS I was composed of mannose, glucose and galactose with a molecular weight of 23kDa and EPS II were composed of mannose only with a molecular weight of 62kDa. The effect of the polysaccharide EPS I on the cellular immune response of mice was investigated. Results demonstrated that EPS I could markedly facilitate lymphocyte proliferation, and might be a strong immunomodulator.","container-title":"High Technology Letters","journalAbbreviation":"High Technology Letters","page":"216-220","source":"ResearchGate","title":"Isolation, chemical characteristics and immunity activity of an extracellular polysaccharide EPS I isolated from Antarctic bacterium","volume":"13","author":[{"family":"Li","given":"J."},{"family":"Chen","given":"Kaoshan"},{"family":"Sun","given":"X."},{"family":"Song","given":"J."},{"family":"Li","given":"G."}],"issued":{"date-parts":[["2007",6,1]]}}},{"id":"pEHZYb9F/hgbq2DuQ","uris":["http://zotero.org/users/9572271/items/4X96XPXJ"],"itemData":{"id":893,"type":"article-journal","abstract":"Twenty-seven antarctic bacteria producing extracellular polysaccharide (EPS) were selected from 57 strains by staining technology.The effects of major environmental factors on the growth and EPS production of &lt;i&gt;Pseudoalteromonas&lt;/i&gt; sp.S-15-13 were investigated, and the EPS was separated and purified for characterization analysis.The results showed that the optimal conditions for the EPS production were culture period, 56 h; growth temperature, 8℃; carbon source, 1.0% glucose; NaCl concentration, 3.0%; pH 6.0~7.0.The EPS was purified by cold ethanol precipitation, proteins removal, ion exchange chromatography and gel chromatography technology.The molecular mass of EPS-Ⅱ was 62 kDa as determined by the high performance gel permeation chromatography.Its sugar composition was a homopolymer of mannose analyzed by gas chromatograph spectroscopy.After repeated freezing and thawing of the bacteria biomass in the presence of EPS, the bacterial growth was much higher than that observed after freezing in the absence of EPS and the difference augmented with the increase of freeze-thaw cycles.It is hypothesized that the adaptation of &lt;i&gt;Pseudoalteromonas&lt;/i&gt; sp.S-15-13 to the antarctic marine conditions, characterized by low temperature, high NaCl concentration and repeated freeze-thaw cycles, might be related to the EPS production ability.","container-title":"Acta Oceanologica Sinica","ISSN":"0253-505X","issue":"6","journalAbbreviation":"hyxb","language":"en","license":"http://creativecommons.org/licenses/by/3.0/","note":"publisher: Acta Oceanologica Sinica","page":"106-115","source":"aosocean.com","title":"Production and characterization of an extracellular polysaccharide of antarctic marine bacteria &lt;i&gt;Pseudoalteromonas&lt;/i&gt; sp. S-15-13","author":[{"family":"Jiang","given":"L. I."},{"family":"Kaoshan","given":"Chen"},{"family":"Xuezheng","given":"L. I. N."},{"family":"Peiqing","given":"H. E."},{"family":"Guangyou","given":"L. I."}],"issued":{"date-parts":[["2006"]]}},"label":"page"}],"schema":"https://github.com/citation-style-language/schema/raw/master/csl-citation.json"} </w:instrText>
            </w:r>
            <w:r w:rsidRPr="00741DA7">
              <w:rPr>
                <w:rFonts w:eastAsia="Times New Roman"/>
                <w:sz w:val="13"/>
                <w:szCs w:val="13"/>
              </w:rPr>
              <w:fldChar w:fldCharType="separate"/>
            </w:r>
            <w:r w:rsidR="00552537" w:rsidRPr="00741DA7">
              <w:rPr>
                <w:sz w:val="13"/>
              </w:rPr>
              <w:t>[46–48]</w:t>
            </w:r>
            <w:r w:rsidRPr="00741DA7">
              <w:rPr>
                <w:rFonts w:eastAsia="Times New Roman"/>
                <w:sz w:val="13"/>
                <w:szCs w:val="13"/>
              </w:rPr>
              <w:fldChar w:fldCharType="end"/>
            </w:r>
          </w:p>
        </w:tc>
        <w:tc>
          <w:tcPr>
            <w:tcW w:w="0" w:type="auto"/>
          </w:tcPr>
          <w:p w14:paraId="2C3A2FB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03F9CB9F" w14:textId="77777777" w:rsidTr="002C3FDA">
        <w:trPr>
          <w:trHeight w:val="144"/>
        </w:trPr>
        <w:tc>
          <w:tcPr>
            <w:tcW w:w="0" w:type="auto"/>
          </w:tcPr>
          <w:p w14:paraId="5D5F42B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35</w:t>
            </w:r>
          </w:p>
        </w:tc>
        <w:tc>
          <w:tcPr>
            <w:tcW w:w="0" w:type="auto"/>
            <w:hideMark/>
          </w:tcPr>
          <w:p w14:paraId="2A8E7ACF" w14:textId="6815C770"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Colwellia</w:t>
            </w:r>
            <w:proofErr w:type="spellEnd"/>
            <w:r w:rsidRPr="00741DA7">
              <w:rPr>
                <w:rFonts w:eastAsia="Times New Roman"/>
                <w:i/>
                <w:iCs/>
                <w:sz w:val="13"/>
                <w:szCs w:val="13"/>
              </w:rPr>
              <w:t xml:space="preserve"> </w:t>
            </w:r>
            <w:proofErr w:type="spellStart"/>
            <w:r w:rsidRPr="00741DA7">
              <w:rPr>
                <w:rFonts w:eastAsia="Times New Roman"/>
                <w:i/>
                <w:iCs/>
                <w:sz w:val="13"/>
                <w:szCs w:val="13"/>
              </w:rPr>
              <w:t>psychrerythraea</w:t>
            </w:r>
            <w:proofErr w:type="spellEnd"/>
            <w:r w:rsidRPr="00741DA7">
              <w:rPr>
                <w:rFonts w:eastAsia="Times New Roman"/>
                <w:sz w:val="13"/>
                <w:szCs w:val="13"/>
              </w:rPr>
              <w:t xml:space="preserve"> 34H-Thr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zbm3HZhP","properties":{"formattedCitation":"[49]","plainCitation":"[49]","noteIndex":0},"citationItems":[{"id":"pEHZYb9F/Dm1ayrmh","uris":["http://zotero.org/users/9572271/items/642TC946"],"itemData":{"id":780,"type":"article-journal","abstract":"The low temperatures of polar regions and high-altitude environments, especially icy habitats, present challenges for many microorganisms. Their ability to live under subfreezing conditions implies the production of compounds conferring cryotolerance. Colwellia psychrerythraea 34H, a γ-proteobacterium isolated from subzero Arctic marine sediments, provides a model for the study of life in cold environments. We report here the identification and detailed molecular primary and secondary structures of capsular polysaccharide from C. psychrerythraea 34H cells. The polymer was isolated in the water layer when cells were extracted by phenol/water and characterized by one- and two-dimensional NMR spectroscopy together with chemical analysis. Molecular mechanics and dynamics calculations were also performed. The polysaccharide consists of a tetrasaccharidic repeating unit containing two amino sugars and two uronic acids bearing threonine as substituent. The structural features of this unique polysaccharide resemble those present in antifreeze proteins and glycoproteins. These results suggest a possible correlation between the capsule structure and the ability of C. psychrerythraea to colonize subfreezing marine environments.","container-title":"Journal of the American Chemical Society","DOI":"10.1021/ja5075954","ISSN":"0002-7863","issue":"1","journalAbbreviation":"J. Am. Chem. Soc.","note":"publisher: American Chemical Society","page":"179-189","source":"ACS Publications","title":"A Unique Capsular Polysaccharide Structure from the Psychrophilic Marine Bacterium Colwellia psychrerythraea 34H That Mimics Antifreeze (Glyco)proteins","volume":"137","author":[{"family":"Carillo","given":"Sara"},{"family":"Casillo","given":"Angela"},{"family":"Pieretti","given":"Giuseppina"},{"family":"Parrilli","given":"Ermenegilda"},{"family":"Sannino","given":"Filomena"},{"family":"Bayer-Giraldi","given":"Maddalena"},{"family":"Cosconati","given":"Sandro"},{"family":"Novellino","given":"Ettore"},{"family":"Ewert","given":"Marcela"},{"family":"Deming","given":"Jody W."},{"family":"Lanzetta","given":"Rosa"},{"family":"Marino","given":"Gennaro"},{"family":"Parrilli","given":"Michelangelo"},{"family":"Randazzo","given":"Antonio"},{"family":"Tutino","given":"Maria L."},{"family":"Corsaro","given":"M. Michela"}],"issued":{"date-parts":[["2015",1,14]]}}}],"schema":"https://github.com/citation-style-language/schema/raw/master/csl-citation.json"} </w:instrText>
            </w:r>
            <w:r w:rsidRPr="00741DA7">
              <w:rPr>
                <w:rFonts w:eastAsia="Times New Roman"/>
                <w:sz w:val="13"/>
                <w:szCs w:val="13"/>
              </w:rPr>
              <w:fldChar w:fldCharType="separate"/>
            </w:r>
            <w:r w:rsidR="00552537" w:rsidRPr="00741DA7">
              <w:rPr>
                <w:sz w:val="13"/>
              </w:rPr>
              <w:t>[49]</w:t>
            </w:r>
            <w:r w:rsidRPr="00741DA7">
              <w:rPr>
                <w:rFonts w:eastAsia="Times New Roman"/>
                <w:sz w:val="13"/>
                <w:szCs w:val="13"/>
              </w:rPr>
              <w:fldChar w:fldCharType="end"/>
            </w:r>
          </w:p>
        </w:tc>
        <w:tc>
          <w:tcPr>
            <w:tcW w:w="0" w:type="auto"/>
            <w:hideMark/>
          </w:tcPr>
          <w:p w14:paraId="370A305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1CEE3F7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08</w:t>
            </w:r>
          </w:p>
        </w:tc>
        <w:tc>
          <w:tcPr>
            <w:tcW w:w="0" w:type="auto"/>
          </w:tcPr>
          <w:p w14:paraId="7B05B6B5" w14:textId="500A7408"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arctica</w:t>
            </w:r>
            <w:proofErr w:type="spellEnd"/>
            <w:r w:rsidRPr="00741DA7">
              <w:rPr>
                <w:rFonts w:eastAsia="Times New Roman"/>
                <w:sz w:val="13"/>
                <w:szCs w:val="13"/>
              </w:rPr>
              <w:t xml:space="preserve"> KOPRI 21653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Lkihavmn","properties":{"formattedCitation":"[50]","plainCitation":"[50]","noteIndex":0},"citationItems":[{"id":"pEHZYb9F/6tiqstHl","uris":["http://zotero.org/users/9572271/items/DQCII6YK"],"itemData":{"id":899,"type":"article-journal","abstract":"Twenty-five bacterial strains that secrete mucous materials were isolated from sediment obtained from King George Island, Antarctica. Seven of these strains proved capable of producing cryoprotective exopolysaccharides. The strain KOPRI 21653 was selected for the further study of an anti-ice-nucleating polysaccharide (ANP), which originated from a polar region. KOPRI 21653 was identified as Pseudoalteromonas arctica as the result of 16S rRNA analysis. The exopolysaccharide, P-21653, was purified completely from the KOPRI 21653 cell culture via column chromatography and protease treatment. The principal sugar components of P-21653 were determined to be galactose and glucose, at a ratio of 1:1.5, via GC-MS analysis. The cryoprotective activity of P-21653 was characterized via an E. coli viability test. In the presence of 0.1% (w/v) P-21653, the survival ratio of E. coli cells was as high as 82.6% over three repeated freeze-thaw cycles. The survival ratio decreased drastically to 71.5 and 48.1%, respectively, in five and seven repeated cycle conditions; however, the survival ratios were greater over three (96.6-92.1%) to seven (100.5-91.6%) freeze-thaw cycles in the presence of 0.5 and 1.0% (w/v) P-21653. In addition, at much lower concentrations (0.1-1.0%), P-21653 resulted in survival ratios (83.1-98.4%) similar to those of two commercially available cryoprotectants (VEG plus X-1000, 92.9% and VM3, 95.3%), which were utilized at the recommended concentrations (90%). The biochemical characteristics of exopolysaccharide P-21653 reflect that this compound may be developed as a useful cryoprotectant for use in medical applications and in the food industry.","container-title":"Journal of Microbiology (Seoul, Korea)","ISSN":"1225-8873","issue":"6","journalAbbreviation":"J Microbiol","language":"eng","note":"PMID: 18176533","page":"510-514","source":"PubMed","title":"Cryoprotective properties of exopolysaccharide (P-21653) produced by the Antarctic bacterium, Pseudoalteromonas arctica KOPRI 21653","volume":"45","author":[{"family":"Kim","given":"Sung Jin"},{"family":"Yim","given":"Joung Han"}],"issued":{"date-parts":[["2007",12]]}}}],"schema":"https://github.com/citation-style-language/schema/raw/master/csl-citation.json"} </w:instrText>
            </w:r>
            <w:r w:rsidRPr="00741DA7">
              <w:rPr>
                <w:rFonts w:eastAsia="Times New Roman"/>
                <w:sz w:val="13"/>
                <w:szCs w:val="13"/>
              </w:rPr>
              <w:fldChar w:fldCharType="separate"/>
            </w:r>
            <w:r w:rsidR="00552537" w:rsidRPr="00741DA7">
              <w:rPr>
                <w:sz w:val="13"/>
              </w:rPr>
              <w:t>[50]</w:t>
            </w:r>
            <w:r w:rsidRPr="00741DA7">
              <w:rPr>
                <w:rFonts w:eastAsia="Times New Roman"/>
                <w:sz w:val="13"/>
                <w:szCs w:val="13"/>
              </w:rPr>
              <w:fldChar w:fldCharType="end"/>
            </w:r>
          </w:p>
        </w:tc>
        <w:tc>
          <w:tcPr>
            <w:tcW w:w="0" w:type="auto"/>
          </w:tcPr>
          <w:p w14:paraId="253F2EF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3079D50D" w14:textId="77777777" w:rsidTr="002C3FDA">
        <w:trPr>
          <w:trHeight w:val="144"/>
        </w:trPr>
        <w:tc>
          <w:tcPr>
            <w:tcW w:w="0" w:type="auto"/>
          </w:tcPr>
          <w:p w14:paraId="210538FA"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36</w:t>
            </w:r>
          </w:p>
        </w:tc>
        <w:tc>
          <w:tcPr>
            <w:tcW w:w="0" w:type="auto"/>
          </w:tcPr>
          <w:p w14:paraId="60679AB9" w14:textId="0CFCF375"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Colwellia</w:t>
            </w:r>
            <w:proofErr w:type="spellEnd"/>
            <w:r w:rsidRPr="00741DA7">
              <w:rPr>
                <w:rFonts w:eastAsia="Times New Roman"/>
                <w:i/>
                <w:iCs/>
                <w:sz w:val="13"/>
                <w:szCs w:val="13"/>
              </w:rPr>
              <w:t xml:space="preserve"> </w:t>
            </w:r>
            <w:proofErr w:type="spellStart"/>
            <w:r w:rsidRPr="00741DA7">
              <w:rPr>
                <w:rFonts w:eastAsia="Times New Roman"/>
                <w:i/>
                <w:iCs/>
                <w:sz w:val="13"/>
                <w:szCs w:val="13"/>
              </w:rPr>
              <w:t>psychrerythraea</w:t>
            </w:r>
            <w:proofErr w:type="spellEnd"/>
            <w:r w:rsidRPr="00741DA7">
              <w:rPr>
                <w:rFonts w:eastAsia="Times New Roman"/>
                <w:sz w:val="13"/>
                <w:szCs w:val="13"/>
              </w:rPr>
              <w:t xml:space="preserve"> 34H-CPS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m4n3CKqk","properties":{"formattedCitation":"[51]","plainCitation":"[51]","noteIndex":0},"citationItems":[{"id":"pEHZYb9F/AWFWLsNi","uris":["http://zotero.org/users/9572271/items/B32NZY88"],"itemData":{"id":782,"type":"article-journal","abstract":"Colwellia psychrerythraea strain 34H, a Gram-negative bacterium isolated from Arctic marine sediments, is considered a model to study the adaptation to cold environments. Recently, we demonstrated that C. psychrerythraea 34H produces two different extracellular polysaccharides, a capsular polysaccharide and a medium released polysaccharide, which confer cryoprotection to the bacterium. In this study, we report the structure of an additional capsular polysaccharide produced by Colwellia grown at a different temperature. The structure was determined using chemical methods, and one- and two-dimensional NMR spectroscopy. The results showed a trisaccharide repeating unit made up of only amino-sugar residues: N-acetyl-galactosamine, 2,4-diacetamido-2,4,6-trideoxy-glucose (bacillosamine), and 2-acetamido-2-deoxyglucuronic acid with the following structure: →4)-β-D-GlcpNAcA-(1 →3)-β-D-QuipNAc4NAc-(1 →3)-β-D-GalpNAc-(1 →. The 3D model, generated in accordance with 1H,1H-NOE NMR correlations and consisting of ten repeating units, shows a helical structure. In contrast with the other extracellular polysaccharides produced from Colwellia at 4 °C, this molecule displays only a low ice recrystallization inhibition activity.","container-title":"Antonie Van Leeuwenhoek","DOI":"10.1007/s10482-017-0834-6","ISSN":"1572-9699","issue":"11","journalAbbreviation":"Antonie Van Leeuwenhoek","language":"eng","note":"PMID: 28161737\nPMCID: PMC5718298","page":"1377-1387","source":"PubMed","title":"Structural characterization of an all-aminosugar-containing capsular polysaccharide from Colwellia psychrerythraea 34H","volume":"110","author":[{"family":"Casillo","given":"Angela"},{"family":"Ståhle","given":"Jonas"},{"family":"Parrilli","given":"Ermenegilda"},{"family":"Sannino","given":"Filomena"},{"family":"Mitchell","given":"Daniel E."},{"family":"Pieretti","given":"Giuseppina"},{"family":"Gibson","given":"Matthew I."},{"family":"Marino","given":"Gennaro"},{"family":"Lanzetta","given":"Rosa"},{"family":"Parrilli","given":"Michelangelo"},{"family":"Widmalm","given":"Göran"},{"family":"Tutino","given":"Maria L."},{"family":"Corsaro","given":"Maria M."}],"issued":{"date-parts":[["2017",11]]}}}],"schema":"https://github.com/citation-style-language/schema/raw/master/csl-citation.json"} </w:instrText>
            </w:r>
            <w:r w:rsidRPr="00741DA7">
              <w:rPr>
                <w:rFonts w:eastAsia="Times New Roman"/>
                <w:sz w:val="13"/>
                <w:szCs w:val="13"/>
              </w:rPr>
              <w:fldChar w:fldCharType="separate"/>
            </w:r>
            <w:r w:rsidR="00552537" w:rsidRPr="00741DA7">
              <w:rPr>
                <w:sz w:val="13"/>
              </w:rPr>
              <w:t>[51]</w:t>
            </w:r>
            <w:r w:rsidRPr="00741DA7">
              <w:rPr>
                <w:rFonts w:eastAsia="Times New Roman"/>
                <w:sz w:val="13"/>
                <w:szCs w:val="13"/>
              </w:rPr>
              <w:fldChar w:fldCharType="end"/>
            </w:r>
          </w:p>
        </w:tc>
        <w:tc>
          <w:tcPr>
            <w:tcW w:w="0" w:type="auto"/>
          </w:tcPr>
          <w:p w14:paraId="01A7852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12AACEE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09</w:t>
            </w:r>
          </w:p>
        </w:tc>
        <w:tc>
          <w:tcPr>
            <w:tcW w:w="0" w:type="auto"/>
          </w:tcPr>
          <w:p w14:paraId="3DD04930" w14:textId="3CADEBAF"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ychrobacter</w:t>
            </w:r>
            <w:proofErr w:type="spellEnd"/>
            <w:r w:rsidRPr="00741DA7">
              <w:rPr>
                <w:rFonts w:eastAsia="Times New Roman"/>
                <w:i/>
                <w:iCs/>
                <w:sz w:val="13"/>
                <w:szCs w:val="13"/>
              </w:rPr>
              <w:t xml:space="preserve"> arcticus</w:t>
            </w:r>
            <w:r w:rsidRPr="00741DA7">
              <w:rPr>
                <w:rFonts w:eastAsia="Times New Roman"/>
                <w:sz w:val="13"/>
                <w:szCs w:val="13"/>
              </w:rPr>
              <w:t xml:space="preserve"> 273-4 LPS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0PV3kQyR","properties":{"formattedCitation":"[52,53]","plainCitation":"[52,53]","noteIndex":0},"citationItems":[{"id":"pEHZYb9F/a3ylTse3","uris":["http://zotero.org/users/9572271/items/6SV5P7EB"],"itemData":{"id":904,"type":"article-journal","container-title":"Marine Drugs","DOI":"10.3390/md13074539","ISSN":"1660-3397","issue":"7","journalAbbreviation":"Marine Drugs","language":"en","page":"4539-4555","source":"DOI.org (Crossref)","title":"Structural Investigation of the Oligosaccharide Portion Isolated from the Lipooligosaccharide of the Permafrost Psychrophile Psychrobacter arcticus 273-4","volume":"13","author":[{"family":"Casillo","given":"Angela"},{"family":"Parrilli","given":"Ermenegilda"},{"family":"Filomena","given":"Sannino"},{"family":"Lindner","given":"Buko"},{"family":"Lanzetta","given":"Rosa"},{"family":"Parrilli","given":"Michelangelo"},{"family":"Tutino","given":"Maria"},{"family":"Corsaro","given":"Maria"}],"issued":{"date-parts":[["2015",7,22]]}}},{"id":"pEHZYb9F/csMHggSp","uris":["http://zotero.org/users/9572271/items/29CPTAF4"],"itemData":{"id":902,"type":"article-journal","abstract":"ABSTRACT\n            \n              Psychrobacter arcticus\n              strain 273-4, which grows at temperatures as low as −10°C, is the first cold-adapted bacterium from a terrestrial environment whose genome was sequenced. Analysis of the 2.65-Mb genome suggested that some of the strategies employed by\n              P. arcticus\n              273-4 for survival under cold and stress conditions are changes in membrane composition, synthesis of cold shock proteins, and the use of acetate as an energy source. Comparative genome analysis indicated that in a significant portion of the\n              P. arcticus\n              proteome there is reduced use of the acidic amino acids and proline and arginine, which is consistent with increased protein flexibility at low temperatures. Differential amino acid usage occurred in all gene categories, but it was more common in gene categories essential for cell growth and reproduction, suggesting that\n              P. arcticus\n              evolved to grow at low temperatures. Amino acid adaptations and the gene content likely evolved in response to the long-term freezing temperatures (−10°C to −12°C) of the Kolyma (Siberia) permafrost soil from which this strain was isolated. Intracellular water likely does not freeze at these\n              in situ\n              temperatures, which allows\n              P. arcticus\n              to live at subzero temperatures.","container-title":"Applied and Environmental Microbiology","DOI":"10.1128/AEM.02101-09","ISSN":"0099-2240, 1098-5336","issue":"7","journalAbbreviation":"Appl Environ Microbiol","language":"en","page":"2304-2312","source":"DOI.org (Crossref)","title":"The Genome Sequence of &lt;i&gt;Psychrobacter arcticus&lt;/i&gt; 273-4, a Psychroactive Siberian Permafrost Bacterium, Reveals Mechanisms for Adaptation to Low-Temperature Growth","volume":"76","author":[{"family":"Ayala-del-Río","given":"Héctor L."},{"family":"Chain","given":"Patrick S."},{"family":"Grzymski","given":"Joseph J."},{"family":"Ponder","given":"Monica A."},{"family":"Ivanova","given":"Natalia"},{"family":"Bergholz","given":"Peter W."},{"family":"Di Bartolo","given":"Genevive"},{"family":"Hauser","given":"Loren"},{"family":"Land","given":"Miriam"},{"family":"Bakermans","given":"Corien"},{"family":"Rodrigues","given":"Debora"},{"family":"Klappenbach","given":"Joel"},{"family":"Zarka","given":"Dan"},{"family":"Larimer","given":"Frank"},{"family":"Richardson","given":"Paul"},{"family":"Murray","given":"Alison"},{"family":"Thomashow","given":"Michael"},{"family":"Tiedje","given":"James M."}],"issued":{"date-parts":[["2010",4]]}},"label":"page"}],"schema":"https://github.com/citation-style-language/schema/raw/master/csl-citation.json"} </w:instrText>
            </w:r>
            <w:r w:rsidRPr="00741DA7">
              <w:rPr>
                <w:rFonts w:eastAsia="Times New Roman"/>
                <w:sz w:val="13"/>
                <w:szCs w:val="13"/>
              </w:rPr>
              <w:fldChar w:fldCharType="separate"/>
            </w:r>
            <w:r w:rsidR="00552537" w:rsidRPr="00741DA7">
              <w:rPr>
                <w:sz w:val="13"/>
              </w:rPr>
              <w:t>[52,53]</w:t>
            </w:r>
            <w:r w:rsidRPr="00741DA7">
              <w:rPr>
                <w:rFonts w:eastAsia="Times New Roman"/>
                <w:sz w:val="13"/>
                <w:szCs w:val="13"/>
              </w:rPr>
              <w:fldChar w:fldCharType="end"/>
            </w:r>
          </w:p>
        </w:tc>
        <w:tc>
          <w:tcPr>
            <w:tcW w:w="0" w:type="auto"/>
          </w:tcPr>
          <w:p w14:paraId="7A94908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5BB163D4" w14:textId="77777777" w:rsidTr="002C3FDA">
        <w:trPr>
          <w:trHeight w:val="144"/>
        </w:trPr>
        <w:tc>
          <w:tcPr>
            <w:tcW w:w="0" w:type="auto"/>
          </w:tcPr>
          <w:p w14:paraId="4CEF222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37</w:t>
            </w:r>
          </w:p>
        </w:tc>
        <w:tc>
          <w:tcPr>
            <w:tcW w:w="0" w:type="auto"/>
          </w:tcPr>
          <w:p w14:paraId="0CFED2A5" w14:textId="1205BDE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elyakovii</w:t>
            </w:r>
            <w:proofErr w:type="spellEnd"/>
            <w:r w:rsidRPr="00741DA7">
              <w:rPr>
                <w:rFonts w:eastAsia="Times New Roman"/>
                <w:sz w:val="13"/>
                <w:szCs w:val="13"/>
              </w:rPr>
              <w:t xml:space="preserve"> </w:t>
            </w:r>
            <w:proofErr w:type="spellStart"/>
            <w:r w:rsidRPr="00741DA7">
              <w:rPr>
                <w:rFonts w:eastAsia="Times New Roman"/>
                <w:sz w:val="13"/>
                <w:szCs w:val="13"/>
              </w:rPr>
              <w:t>Arcpo</w:t>
            </w:r>
            <w:proofErr w:type="spellEnd"/>
            <w:r w:rsidRPr="00741DA7">
              <w:rPr>
                <w:rFonts w:eastAsia="Times New Roman"/>
                <w:sz w:val="13"/>
                <w:szCs w:val="13"/>
              </w:rPr>
              <w:t xml:space="preserve"> 15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5vIAKuc3","properties":{"formattedCitation":"[54]","plainCitation":"[54]","noteIndex":0},"citationItems":[{"id":"pEHZYb9F/gLme4hcg","uris":["http://zotero.org/users/9572271/items/P6THKJRT"],"itemData":{"id":785,"type":"article-journal","abstract":"Twenty-two bacterial strains that secrete exopolysaccharides (EPS) were isolated from marine samples obtained from the Chukchi Sea in the Arctic Ocean; of these, seven strains were found to be capable of producing cryoprotective EPS. The ArcPo 15 strain was isolated based on its ability to secrete large amounts of EPS, and was identified as Pseudoalteromonas elyakovii based on 16S rDNA analysis. The EPS, P-ArcPo 15, was purified by protease treatment and gel filtration chromatography. The purified EPS (P-ArcPo 15) had a molecular mass of 1.7 × 107 Da, and its infrared spectrum showed absorption bands of hydroxyl and carboxyl groups. The principal sugar components of P-ArcPo 15 were determined to be mannose and galacturonic acid, in the ratio of 3.3:1.0. The cryoprotective properties of P-ArcPo 15 were characterized by an Escherichia coli viability test. In the presence of 0.5% (w/v) EPS, the survival percentage of E. coli cells was as high as 94.19 ± 7.81% over five repeated freeze–thaw cycles. These biochemical characteristics suggest that the EPS P-ArcPo 15 may be useful in the development of cryoprotectants for biotechnological purposes, and we therefore assessed the utility of this novel cryoprotective EPS.","container-title":"Preparative Biochemistry &amp; Biotechnology","DOI":"10.1080/10826068.2015.1015568","ISSN":"1082-6068","issue":"3","note":"publisher: Taylor &amp; Francis\n_eprint: https://doi.org/10.1080/10826068.2015.1015568\nPMID: 26810617","page":"261-266","source":"Taylor and Francis+NEJM","title":"Cryoprotective properties and preliminary characterization of exopolysaccharide (P-Arcpo 15) produced by the Arctic bacterium Pseudoalteromonas elyakovii Arcpo 15","volume":"46","author":[{"family":"Kim","given":"Sung Jin"},{"family":"Kim","given":"Byung-Gee"},{"family":"Park","given":"Ha Ju"},{"family":"Yim","given":"Joung Han"}],"issued":{"date-parts":[["2016",4,2]]}}}],"schema":"https://github.com/citation-style-language/schema/raw/master/csl-citation.json"} </w:instrText>
            </w:r>
            <w:r w:rsidRPr="00741DA7">
              <w:rPr>
                <w:rFonts w:eastAsia="Times New Roman"/>
                <w:sz w:val="13"/>
                <w:szCs w:val="13"/>
              </w:rPr>
              <w:fldChar w:fldCharType="separate"/>
            </w:r>
            <w:r w:rsidR="00552537" w:rsidRPr="00741DA7">
              <w:rPr>
                <w:sz w:val="13"/>
              </w:rPr>
              <w:t>[54]</w:t>
            </w:r>
            <w:r w:rsidRPr="00741DA7">
              <w:rPr>
                <w:rFonts w:eastAsia="Times New Roman"/>
                <w:sz w:val="13"/>
                <w:szCs w:val="13"/>
              </w:rPr>
              <w:fldChar w:fldCharType="end"/>
            </w:r>
          </w:p>
        </w:tc>
        <w:tc>
          <w:tcPr>
            <w:tcW w:w="0" w:type="auto"/>
          </w:tcPr>
          <w:p w14:paraId="26E3C38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0AD2009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10</w:t>
            </w:r>
          </w:p>
        </w:tc>
        <w:tc>
          <w:tcPr>
            <w:tcW w:w="0" w:type="auto"/>
          </w:tcPr>
          <w:p w14:paraId="356D912D" w14:textId="7A30403D"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ychrobacter</w:t>
            </w:r>
            <w:proofErr w:type="spellEnd"/>
            <w:r w:rsidRPr="00741DA7">
              <w:rPr>
                <w:rFonts w:eastAsia="Times New Roman"/>
                <w:i/>
                <w:iCs/>
                <w:sz w:val="13"/>
                <w:szCs w:val="13"/>
              </w:rPr>
              <w:t xml:space="preserve"> arcticus</w:t>
            </w:r>
            <w:r w:rsidRPr="00741DA7">
              <w:rPr>
                <w:rFonts w:eastAsia="Times New Roman"/>
                <w:sz w:val="13"/>
                <w:szCs w:val="13"/>
              </w:rPr>
              <w:t xml:space="preserve"> 273-4 Mannan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ZgZ61GMj","properties":{"formattedCitation":"[55]","plainCitation":"[55]","noteIndex":0},"citationItems":[{"id":"pEHZYb9F/JbPSXa59","uris":["http://zotero.org/users/9572271/items/4S37JESD"],"itemData":{"id":906,"type":"article-journal","abstract":"Extracellular polysaccharides are widely produced by bacteria, yeasts, and algae. These polymers are involved in several biological functions, such as bacteria adhesion to surface and bioﬁlm formation, ion sequestering, protection from desiccation, and cryoprotection. The chemical characterization of these polymers is the starting point for obtaining relationships between their structures and their various functions. While this fundamental correlation is well reported and studied for the proteins, for the polysaccharides, this relationship is less intuitive. In this paper, we elucidate the chemical structure and conformational studies of a mannan exopolysaccharide from the permafrost isolated bacterium Psychrobacter arcticus strain 273-4. The mannan from the cold-adapted bacterium was compared with its dephosphorylated derivative and the commercial product from Saccharomyces cerevisiae. Starting from the chemical structure, we explored a new approach to deepen the study of the structure/activity relationship. A pool of physicochemical techniques, ranging from small-angle neutron scattering (SANS) and dynamic and static light scattering (DLS and SLS, respectively) to circular dichroism (CD) and cryo-transmission electron microscopy (cryo-TEM), have been used. Finally, the ice recrystallization inhibition activity of the polysaccharides was explored. The experimental evidence suggests that the mannan exopolysaccharide from P. arcticus bacterium has an eﬃcient interaction with the water molecules, and it is structurally characterized by rigid-rod regions assuming a 14-helix-type conformation.","container-title":"Biomacromolecules","DOI":"10.1021/acs.biomac.0c01659","ISSN":"1525-7797, 1526-4602","issue":"4","journalAbbreviation":"Biomacromolecules","language":"en","page":"1445-1457","source":"DOI.org (Crossref)","title":"Physicochemical Approach to Understanding the Structure, Conformation, and Activity of Mannan Polysaccharides","volume":"22","author":[{"family":"Casillo","given":"Angela"},{"family":"Fabozzi","given":"Antonio"},{"family":"Russo Krauss","given":"Irene"},{"family":"Parrilli","given":"Ermenegilda"},{"family":"Biggs","given":"Caroline I."},{"family":"Gibson","given":"Matthew I."},{"family":"Lanzetta","given":"Rosa"},{"family":"Appavou","given":"Marie-Sousai"},{"family":"Radulescu","given":"Aurel"},{"family":"Tutino","given":"Maria L."},{"family":"Paduano","given":"Luigi"},{"family":"Corsaro","given":"Maria M."}],"issued":{"date-parts":[["2021",4,12]]}}}],"schema":"https://github.com/citation-style-language/schema/raw/master/csl-citation.json"} </w:instrText>
            </w:r>
            <w:r w:rsidRPr="00741DA7">
              <w:rPr>
                <w:rFonts w:eastAsia="Times New Roman"/>
                <w:sz w:val="13"/>
                <w:szCs w:val="13"/>
              </w:rPr>
              <w:fldChar w:fldCharType="separate"/>
            </w:r>
            <w:r w:rsidR="00552537" w:rsidRPr="00741DA7">
              <w:rPr>
                <w:sz w:val="13"/>
              </w:rPr>
              <w:t>[55]</w:t>
            </w:r>
            <w:r w:rsidRPr="00741DA7">
              <w:rPr>
                <w:rFonts w:eastAsia="Times New Roman"/>
                <w:sz w:val="13"/>
                <w:szCs w:val="13"/>
              </w:rPr>
              <w:fldChar w:fldCharType="end"/>
            </w:r>
          </w:p>
        </w:tc>
        <w:tc>
          <w:tcPr>
            <w:tcW w:w="0" w:type="auto"/>
          </w:tcPr>
          <w:p w14:paraId="4767298A"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3EBF2C9E" w14:textId="77777777" w:rsidTr="002C3FDA">
        <w:trPr>
          <w:trHeight w:val="144"/>
        </w:trPr>
        <w:tc>
          <w:tcPr>
            <w:tcW w:w="0" w:type="auto"/>
          </w:tcPr>
          <w:p w14:paraId="3F4FADE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38</w:t>
            </w:r>
          </w:p>
        </w:tc>
        <w:tc>
          <w:tcPr>
            <w:tcW w:w="0" w:type="auto"/>
          </w:tcPr>
          <w:p w14:paraId="6ECF7AB7" w14:textId="413EEE2A"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Pseudomonas sp.</w:t>
            </w:r>
            <w:r w:rsidRPr="00741DA7">
              <w:rPr>
                <w:rFonts w:eastAsia="Times New Roman"/>
                <w:sz w:val="13"/>
                <w:szCs w:val="13"/>
              </w:rPr>
              <w:t xml:space="preserve"> ID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7TSww9i8","properties":{"formattedCitation":"[56\\uc0\\u8211{}58]","plainCitation":"[56–58]","noteIndex":0},"citationItems":[{"id":"pEHZYb9F/t5Kq4QXP","uris":["http://zotero.org/users/9572271/items/L87TSCTD"],"itemData":{"id":786,"type":"article-journal","abstract":"The cold-adapted bacterium Pseudomonas sp. ID1 produces the extracellular exopolysaccharide ID1 (EPS ID1) with cryoprotective activity. This study was designed to optimize the vitrification/in-straw warming protocol of in vitro-produced (IVP) blastocysts by adding EPS ID1 to the vitrification media. Day 7-expanded blastocysts were vitrified/warmed using the VitTrans device after the addition of 0 or 100 μg/mL EPS ID1 to the vitrification media. Blastocysts vitrified by the Cryotop method and fresh non-vitrified blastocysts served as controls. Outcomes were assessed in the warmed embryos in terms of survival rates and mRNA relative abundances of BAX, BCL2, GPX1, and CDX2 genes. No differences in survival rates were observed at 3 h post-warming between vitrification treatments. At 24 h post-warming, the addition of EPS prior to vitrification with the VitTrans device produced similar survival rates to Cryotop-vitrified embryos and similar hatching rates to fresh non-vitrified or Cryotop-vitrified embryos. No differences emerged in BCL2 gene expression. Lower BAX (p &lt; .05) and higher GPX1 (p &lt; .05) and CDX2 (p &lt; .1) gene expression were observed in expanded and/or hatched blastocysts derived from VitTrans-EPS-vitrified embryos when compared to those from the non-supplemented group. In conclusion, addition of EPS not only promoted blastocyst survival and hatching after VitTrans vitrification/warming but also modified the expression of genes associated with better embryo quality.","container-title":"Reproduction in Domestic Animals","DOI":"10.1111/rda.14191","ISSN":"1439-0531","issue":"S5","language":"en","note":"_eprint: https://onlinelibrary.wiley.com/doi/pdf/10.1111/rda.14191","page":"53-57","source":"Wiley Online Library","title":"Cryoprotectant role of exopolysaccharide ID1 in the vitrification/in-straw warming of in vitro-produced bovine embryos","volume":"57","author":[{"family":"Martínez-Rodero","given":"Iris"},{"family":"Salas-Huetos","given":"Albert"},{"family":"Ordóñez-León","given":"Alina"},{"family":"Hidalgo","given":"Carlos Olegario"},{"family":"Yeste","given":"Marc"},{"family":"Mercadé","given":"Elena"},{"family":"Mogas","given":"Teresa"}],"issued":{"date-parts":[["2022"]]}}},{"id":"pEHZYb9F/eGAyQWrD","uris":["http://zotero.org/users/9572271/items/WGD5U44J"],"itemData":{"id":788,"type":"article-journal","abstract":"Pseudomonas sp. ID1 is a cold-adapted bacterium isolated from a marine sediment sample collected from South Shetland Islands (Antarctica) that is noted for the highly mucous appearance of its colonies. In this work, we have characterized an exopolysaccharide (EPS) produced by this strain, which is mainly composed of glucose, galactose and fucose, and has a molecular mass higher than 2×10(6) Da. We have also studied its potential biotechnological applications as an emulsifier and cryoprotectant agent. The EPS emulsifying activity against different food and cosmetic oils was much higher than commercial gums such as xanthan gum and arabic gum, and surfarctants such as Span 20. It formed highly stable emulsions against the cosmetic oil cetiol V, exhibiting pseudoplastic flow behavior, low thixotrophy and yield stress. The EPS of Pseudomonas sp. ID1 conferred significant cryoprotection for the strain itself as well as for other bacteria, including Escherichia coli, suggesting a universal cryoprotectant role. The cryoprotective activity of the EPS showed a clear dose-response relation at -20 °C and -80 °C and was significantly higher than that observed for the membrane stabilizer fetal bovine serum (FBS). These properties make the EPS of Pseudomonas sp. ID1 a promising alternative to commercial polysaccharides as an emulsifier and cryoprotectant agent for food, pharmaceutical and cosmetic industries.","container-title":"Carbohydrate Polymers","DOI":"10.1016/j.carbpol.2014.08.060","ISSN":"1879-1344","journalAbbreviation":"Carbohydr Polym","language":"eng","note":"PMID: 25498731","page":"1028-1034","source":"PubMed","title":"New emulsifying and cryoprotective exopolysaccharide from Antarctic Pseudomonas sp. ID1","volume":"117","author":[{"family":"Carrión","given":"Ornella"},{"family":"Delgado","given":"Lidia"},{"family":"Mercade","given":"Elena"}],"issued":{"date-parts":[["2015",3,6]]}}},{"id":"pEHZYb9F/Y7ywzxbr","uris":["http://zotero.org/users/9572271/items/BBDD4NCG"],"itemData":{"id":790,"type":"article-journal","abstract":"Biological molecules isolated from organisms that live under subzero conditions could be used to protect oocytes from cryoinjuries suffered during cryopreservation. This study examined the cryoprotectant role of exopolysaccharides of Pseudomonas sp. ID1 (EPS ID1) in the vitrification of prepubertal and adult cow oocytes. IVM oocytes were vitrified and warmed in media supplemented with 0, 1, 10, 100 or 1000µgmL-1 EPS ID1. After warming, oocytes were fertilised and embryo development, spindle morphology and the expression of several genes in Day 8 blastocysts were assessed. Vitrification led to significantly lower proportion of prepubertal oocytes exhibiting a normal spindle configuration. In fresh control oocytes and most groups of vitrified adult oocytes, similar percentages of oocytes with a normal spindle configuration were observed. Percentages of Day 8 blastocysts were similar for prepubertal oocytes vitrified in the absence or presence of 1 or 10µgmL-1 EPS ID1 and for adult oocytes vitrified in the presence of 10µgmL-1 EPS ID1 compared with non-vitrified oocytes. EPS ID1 supplementation had no effect on solute carrier family 2 member 3 (SLC2A3), ubiquitin-conjugating enzyme E2A (UBE2A) and histone deacetylase 1 (HDAC1) expression in Day 8 blastocysts form adult oocytes. However, supplementation with 10 and 100µgmL-1 EPS ID1 led to increased expression of genes involved in epigenetic modifications (DNA methyltransferase 3 alpha (DNMT3A) and K (lysine) acetyltransferase 2A (KAT2A)) and apoptosis (BCL2 associated X apoptosis regulator (BAX) and BCL2-like 1 (BCL2L1)). The lowest BAX:BCL2L1 ratio was found in the 10µgmL-1 EPS ID1-supplemented group. The results suggest that 10µgmL-1 EPS ID1 added to vitrification and warming media may help protect bovine oocytes against cryodamage.","container-title":"Reproduction, Fertility, and Development","DOI":"10.1071/RD18447","ISSN":"1031-3613","issue":"9","journalAbbreviation":"Reprod Fertil Dev","language":"eng","note":"PMID: 31092307","page":"1507-1519","source":"PubMed","title":"Cryoprotectant role of exopolysaccharide of Pseudomonas sp. ID1 in the vitrification of IVM cow oocytes","volume":"31","author":[{"family":"Arcarons","given":"Núria"},{"family":"Vendrell-Flotats","given":"Meritxell"},{"family":"Yeste","given":"Marc"},{"family":"Mercade","given":"Elena"},{"family":"López-Béjar","given":"Manel"},{"family":"Mogas","given":"Teresa"}],"issued":{"date-parts":[["2019",8]]}},"label":"page"}],"schema":"https://github.com/citation-style-language/schema/raw/master/csl-citation.json"} </w:instrText>
            </w:r>
            <w:r w:rsidRPr="00741DA7">
              <w:rPr>
                <w:rFonts w:eastAsia="Times New Roman"/>
                <w:sz w:val="13"/>
                <w:szCs w:val="13"/>
              </w:rPr>
              <w:fldChar w:fldCharType="separate"/>
            </w:r>
            <w:r w:rsidR="00552537" w:rsidRPr="00741DA7">
              <w:rPr>
                <w:sz w:val="13"/>
              </w:rPr>
              <w:t>[56–58]</w:t>
            </w:r>
            <w:r w:rsidRPr="00741DA7">
              <w:rPr>
                <w:rFonts w:eastAsia="Times New Roman"/>
                <w:sz w:val="13"/>
                <w:szCs w:val="13"/>
              </w:rPr>
              <w:fldChar w:fldCharType="end"/>
            </w:r>
          </w:p>
        </w:tc>
        <w:tc>
          <w:tcPr>
            <w:tcW w:w="0" w:type="auto"/>
          </w:tcPr>
          <w:p w14:paraId="28A3ABBA"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29FFD21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11</w:t>
            </w:r>
          </w:p>
        </w:tc>
        <w:tc>
          <w:tcPr>
            <w:tcW w:w="0" w:type="auto"/>
          </w:tcPr>
          <w:p w14:paraId="562C90AE" w14:textId="2C2AE1FB"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Bacillus thuringiensis</w:t>
            </w:r>
            <w:r w:rsidRPr="00741DA7">
              <w:rPr>
                <w:rFonts w:eastAsia="Times New Roman"/>
                <w:sz w:val="13"/>
                <w:szCs w:val="13"/>
              </w:rPr>
              <w:t xml:space="preserve"> YY529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A0HNMD1p","properties":{"formattedCitation":"[59]","plainCitation":"[59]","noteIndex":0},"citationItems":[{"id":"pEHZYb9F/VC3WzA6V","uris":["http://zotero.org/users/9572271/items/N3UV2CNG"],"itemData":{"id":907,"type":"article-journal","abstract":"Strain YY529, capable of producing some anti-ice-nucleating materials (ANM), was isolated from the surface of a camphor leaf. Strain YY529 was identified as Bacillus thuringiensis from its characteristics and taxonomy; the optimum temperature and pH for producing these ANMs were 30 degrees C and 7.0, respectively. One of the ANM with the highest activities among them was purified from the culture. The molecular weight of the ANM was approximately 130 kDa based on a gel filtration analysis. We confirmed that this ANM was a polysaccharide based on the results of the treatment with a mannosidase and the molish reaction. In addition, the LCMS analysis showed that this anti-ice-nucleating polysaccharide (ANPS) had the polyacetyl-D-glucosamine moiety in its structure. Furthermore, this ANPS showed its ability as a non-freeze agent in a preservative solution for the cryopreservation of cock liver. This is the first report of ANPS as a novel ANM from Bacillus thuringiensis YY529.","container-title":"Bioscience, Biotechnology, and Biochemistry","DOI":"10.1271/bbb.66.948","ISSN":"0916-8451","issue":"5","journalAbbreviation":"Biosci Biotechnol Biochem","language":"eng","note":"PMID: 12092845","page":"948-954","source":"PubMed","title":"Identification of a novel anti-ice-nucleating polysaccharide from Bacillus thuringiensis YY529","volume":"66","author":[{"family":"Yamashita","given":"Yasuhiro"},{"family":"Kawahara","given":"Hidehisa"},{"family":"Obata","given":"Hitoshi"}],"issued":{"date-parts":[["2002",5]]}}}],"schema":"https://github.com/citation-style-language/schema/raw/master/csl-citation.json"} </w:instrText>
            </w:r>
            <w:r w:rsidRPr="00741DA7">
              <w:rPr>
                <w:rFonts w:eastAsia="Times New Roman"/>
                <w:sz w:val="13"/>
                <w:szCs w:val="13"/>
              </w:rPr>
              <w:fldChar w:fldCharType="separate"/>
            </w:r>
            <w:r w:rsidR="00552537" w:rsidRPr="00741DA7">
              <w:rPr>
                <w:sz w:val="13"/>
              </w:rPr>
              <w:t>[59]</w:t>
            </w:r>
            <w:r w:rsidRPr="00741DA7">
              <w:rPr>
                <w:rFonts w:eastAsia="Times New Roman"/>
                <w:sz w:val="13"/>
                <w:szCs w:val="13"/>
              </w:rPr>
              <w:fldChar w:fldCharType="end"/>
            </w:r>
          </w:p>
        </w:tc>
        <w:tc>
          <w:tcPr>
            <w:tcW w:w="0" w:type="auto"/>
          </w:tcPr>
          <w:p w14:paraId="06B73D8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r>
      <w:tr w:rsidR="00A40848" w:rsidRPr="00741DA7" w14:paraId="217D8464" w14:textId="77777777" w:rsidTr="002C3FDA">
        <w:trPr>
          <w:trHeight w:val="144"/>
        </w:trPr>
        <w:tc>
          <w:tcPr>
            <w:tcW w:w="0" w:type="auto"/>
          </w:tcPr>
          <w:p w14:paraId="471F906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39</w:t>
            </w:r>
          </w:p>
        </w:tc>
        <w:tc>
          <w:tcPr>
            <w:tcW w:w="0" w:type="auto"/>
          </w:tcPr>
          <w:p w14:paraId="20F47613" w14:textId="1FD96886"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Cobetia</w:t>
            </w:r>
            <w:proofErr w:type="spellEnd"/>
            <w:r w:rsidRPr="00741DA7">
              <w:rPr>
                <w:rFonts w:eastAsia="Times New Roman"/>
                <w:i/>
                <w:iCs/>
                <w:sz w:val="13"/>
                <w:szCs w:val="13"/>
              </w:rPr>
              <w:t xml:space="preserve"> marina</w:t>
            </w:r>
            <w:r w:rsidRPr="00741DA7">
              <w:rPr>
                <w:rFonts w:eastAsia="Times New Roman"/>
                <w:sz w:val="13"/>
                <w:szCs w:val="13"/>
              </w:rPr>
              <w:t xml:space="preserve"> DSMZ 474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DkHXm6Xl","properties":{"formattedCitation":"[60]","plainCitation":"[60]","noteIndex":0},"citationItems":[{"id":"pEHZYb9F/PVspVZyH","uris":["http://zotero.org/users/9572271/items/5FCB6IS3"],"itemData":{"id":793,"type":"article-journal","abstract":"We have studied the exopolysaccharide produced by Cobetia marina DSMZ 4741, a marine bacterium isolated from coastal seawater. This strain is able to produce a polysaccharide in presence of carbon sources as glucose, mannitol and alginate. The maximum production occurs in aerobic condition, during the end of the exponential phase. The polymer is a non-viscous, acidic heteropolysaccharide of 270kDa constituted of a repeating unit of:→2)-β-d-Ribf-(1→4)-[7,8-O-(Pyr)]-α-d-KDOp-(2→ This kind of chemical structure is generally related to K-antigen polysaccharide of pathogenic Escherichia coli strains. This is the first time this type of EPS is described from a marine bacterium. Moreover the polysaccharide exhibits a pyruvate substitution on its 3-deoxy-d-manno-oct-2-ulosonic acid (KDO) residue never encountered before. The discovery of such an unexpected EPS with high biotechnological potential is a new incentive for a better exploration of bioactive marine resources.","container-title":"Carbohydrate Polymers","DOI":"10.1016/j.carbpol.2015.02.038","ISSN":"0144-8617","journalAbbreviation":"Carbohydrate Polymers","language":"en","page":"347-356","source":"ScienceDirect","title":"The marine bacteria Cobetia marina DSMZ 4741 synthesizes an unexpected K-antigen-like exopolysaccharide","volume":"124","author":[{"family":"Lelchat","given":"Florian"},{"family":"Cérantola","given":"Stéphane"},{"family":"Brandily","given":"Christophe"},{"family":"Colliec-Jouault","given":"Sylvia"},{"family":"Baudoux","given":"Anne-Claire"},{"family":"Ojima","given":"Takao"},{"family":"Boisset","given":"Claire"}],"issued":{"date-parts":[["2015",6,25]]}}}],"schema":"https://github.com/citation-style-language/schema/raw/master/csl-citation.json"} </w:instrText>
            </w:r>
            <w:r w:rsidRPr="00741DA7">
              <w:rPr>
                <w:rFonts w:eastAsia="Times New Roman"/>
                <w:sz w:val="13"/>
                <w:szCs w:val="13"/>
              </w:rPr>
              <w:fldChar w:fldCharType="separate"/>
            </w:r>
            <w:r w:rsidR="00552537" w:rsidRPr="00741DA7">
              <w:rPr>
                <w:sz w:val="13"/>
              </w:rPr>
              <w:t>[60]</w:t>
            </w:r>
            <w:r w:rsidRPr="00741DA7">
              <w:rPr>
                <w:rFonts w:eastAsia="Times New Roman"/>
                <w:sz w:val="13"/>
                <w:szCs w:val="13"/>
              </w:rPr>
              <w:fldChar w:fldCharType="end"/>
            </w:r>
          </w:p>
        </w:tc>
        <w:tc>
          <w:tcPr>
            <w:tcW w:w="0" w:type="auto"/>
          </w:tcPr>
          <w:p w14:paraId="5D626D8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c>
          <w:tcPr>
            <w:tcW w:w="0" w:type="auto"/>
          </w:tcPr>
          <w:p w14:paraId="2410977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12</w:t>
            </w:r>
          </w:p>
        </w:tc>
        <w:tc>
          <w:tcPr>
            <w:tcW w:w="0" w:type="auto"/>
          </w:tcPr>
          <w:p w14:paraId="2B900F72" w14:textId="2F9FCCD0"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Upis</w:t>
            </w:r>
            <w:proofErr w:type="spellEnd"/>
            <w:r w:rsidRPr="00741DA7">
              <w:rPr>
                <w:rFonts w:eastAsia="Times New Roman"/>
                <w:i/>
                <w:iCs/>
                <w:sz w:val="13"/>
                <w:szCs w:val="13"/>
              </w:rPr>
              <w:t xml:space="preserve"> </w:t>
            </w:r>
            <w:proofErr w:type="spellStart"/>
            <w:r w:rsidRPr="00741DA7">
              <w:rPr>
                <w:rFonts w:eastAsia="Times New Roman"/>
                <w:i/>
                <w:iCs/>
                <w:sz w:val="13"/>
                <w:szCs w:val="13"/>
              </w:rPr>
              <w:t>ceramboides</w:t>
            </w:r>
            <w:proofErr w:type="spellEnd"/>
            <w:r w:rsidRPr="00741DA7">
              <w:rPr>
                <w:rFonts w:eastAsia="Times New Roman"/>
                <w:sz w:val="13"/>
                <w:szCs w:val="13"/>
              </w:rPr>
              <w:t xml:space="preserve"> </w:t>
            </w:r>
            <w:proofErr w:type="spellStart"/>
            <w:r w:rsidRPr="00741DA7">
              <w:rPr>
                <w:rFonts w:eastAsia="Times New Roman"/>
                <w:sz w:val="13"/>
                <w:szCs w:val="13"/>
              </w:rPr>
              <w:t>Xylomannan</w:t>
            </w:r>
            <w:proofErr w:type="spellEnd"/>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tSqGlho8","properties":{"formattedCitation":"[61]","plainCitation":"[61]","noteIndex":0},"citationItems":[{"id":"pEHZYb9F/8ANDVMn0","uris":["http://zotero.org/users/9572271/items/F2HL6HKK"],"itemData":{"id":915,"type":"article-journal","abstract":"Thermal hysteresis (TH), a difference between the melting and freezing points of a solution that is indicative of the presence of large-molecular-mass antifreezes (e.g., antifreeze proteins), has been described in animals, plants, bacteria, and fungi. Although all previously described TH-producing biomolecules are proteins, most thermal hysteresis factors (THFs) have not yet been structurally characterized, and none have been characterized from a freeze-tolerant animal. We isolated a highly active THF from the freeze-tolerant beetle, Upis ceramboides, by means of ice affinity. Amino acid chromatographic analysis, polyacrylamide gel electrophoresis, UV-Vis spectrophotometry, and NMR spectroscopy indicated that the THF contained little or no protein, yet it produced 3.7 ± 0.3 °C of TH at 5 mg/ml, comparable to that of the most active insect antifreeze proteins. Compositional and structural analyses indicated that this antifreeze contains a β-mannopyranosyl-(1→4) β-xylopyranose backbone and a fatty acid component, although the lipid may not be covalently linked to the saccharide. Consistent with the proposed structure, treatment with endo-β-(1→4)xylanase ablated TH activity. This xylomannan is the first TH-producing antifreeze isolated from a freeze-tolerant animal and the first in a new class of highly active THFs that contain little or no protein.","container-title":"Proceedings of the National Academy of Sciences","DOI":"10.1073/pnas.0909872106","issue":"48","note":"publisher: Proceedings of the National Academy of Sciences","page":"20210-20215","source":"pnas.org (Atypon)","title":"A nonprotein thermal hysteresis-producing xylomannan antifreeze in the freeze-tolerant Alaskan beetle Upis ceramboides","volume":"106","author":[{"family":"Walters","given":"Kent R."},{"family":"Serianni","given":"Anthony S."},{"family":"Sformo","given":"Todd"},{"family":"Barnes","given":"Brian M."},{"family":"Duman","given":"John G."}],"issued":{"date-parts":[["2009",12]]}}}],"schema":"https://github.com/citation-style-language/schema/raw/master/csl-citation.json"} </w:instrText>
            </w:r>
            <w:r w:rsidRPr="00741DA7">
              <w:rPr>
                <w:rFonts w:eastAsia="Times New Roman"/>
                <w:sz w:val="13"/>
                <w:szCs w:val="13"/>
              </w:rPr>
              <w:fldChar w:fldCharType="separate"/>
            </w:r>
            <w:r w:rsidR="00552537" w:rsidRPr="00741DA7">
              <w:rPr>
                <w:sz w:val="13"/>
              </w:rPr>
              <w:t>[61]</w:t>
            </w:r>
            <w:r w:rsidRPr="00741DA7">
              <w:rPr>
                <w:rFonts w:eastAsia="Times New Roman"/>
                <w:sz w:val="13"/>
                <w:szCs w:val="13"/>
              </w:rPr>
              <w:fldChar w:fldCharType="end"/>
            </w:r>
          </w:p>
        </w:tc>
        <w:tc>
          <w:tcPr>
            <w:tcW w:w="0" w:type="auto"/>
          </w:tcPr>
          <w:p w14:paraId="50AD400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3E330A00" w14:textId="77777777" w:rsidTr="002C3FDA">
        <w:trPr>
          <w:trHeight w:val="144"/>
        </w:trPr>
        <w:tc>
          <w:tcPr>
            <w:tcW w:w="0" w:type="auto"/>
          </w:tcPr>
          <w:p w14:paraId="674CA6E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40</w:t>
            </w:r>
          </w:p>
        </w:tc>
        <w:tc>
          <w:tcPr>
            <w:tcW w:w="0" w:type="auto"/>
          </w:tcPr>
          <w:p w14:paraId="02AAC236" w14:textId="750AB696"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olaribacter</w:t>
            </w:r>
            <w:proofErr w:type="spellEnd"/>
            <w:r w:rsidRPr="00741DA7">
              <w:rPr>
                <w:rFonts w:eastAsia="Times New Roman"/>
                <w:i/>
                <w:iCs/>
                <w:sz w:val="13"/>
                <w:szCs w:val="13"/>
              </w:rPr>
              <w:t xml:space="preserve"> sp.</w:t>
            </w:r>
            <w:r w:rsidRPr="00741DA7">
              <w:rPr>
                <w:rFonts w:eastAsia="Times New Roman"/>
                <w:sz w:val="13"/>
                <w:szCs w:val="13"/>
              </w:rPr>
              <w:t xml:space="preserve"> SM1127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sBCskyNb","properties":{"formattedCitation":"[62]","plainCitation":"[62]","noteIndex":0},"citationItems":[{"id":"pEHZYb9F/khUXOFHk","uris":["http://zotero.org/users/9572271/items/GF5HT3XF"],"itemData":{"id":796,"type":"article-journal","abstract":"Although many kinds of exopolysaccharides (EPSs) from microorganisms have been used in industry, the exploration and utilization of EPSs from polar microorganisms is still rather rare. In this study, a flavobacterial strain, SM1127, from the Arctic brown alga Laminaria, was screened for its high EPS production (2.11 g/l) and was identified as belonging to the genus Polaribacter. The EPS secreted by strain SM1127 has a molecular mass of 220 kDa and it mainly comprises N-acetyl glucosamine, mannose and glucuronic acid residues bound by heterogeneous linkages. Rheological studies on the aqueous EPS showed that it had a high viscosity and good shear-thinning property. Moreover, the EPS showed a high tolerance to high salinity and a wide pH range. The EPS also had good antioxidant activity. Particularly, its moisture-retention ability was superior to that of any other reported EPS or functional ingredient generally used in cosmetics. The EPS also showed a protective effect on human dermal fibroblasts at low temperature (4 °C). Safety assessment indicated that the EPS is safe for oral administration and external use. These results indicate the promising potential of the EPS from strain SM1127 in the food, cosmetic, pharmaceutical and biomedical fields.","container-title":"Scientific Reports","DOI":"10.1038/srep18435","ISSN":"2045-2322","issue":"1","journalAbbreviation":"Sci Rep","language":"en","license":"2015 The Author(s)","note":"number: 1\npublisher: Nature Publishing Group","page":"18435","source":"www.nature.com","title":"Characterization and Biotechnological Potential Analysis of a New Exopolysaccharide from the Arctic Marine Bacterium Polaribacter sp. SM1127","volume":"5","author":[{"family":"Sun","given":"Mei-Ling"},{"family":"Zhao","given":"Fang"},{"family":"Shi","given":"Mei"},{"family":"Zhang","given":"Xi-Ying"},{"family":"Zhou","given":"Bai-Cheng"},{"family":"Zhang","given":"Yu-Zhong"},{"family":"Chen","given":"Xiu-Lan"}],"issued":{"date-parts":[["2015",12,21]]}}}],"schema":"https://github.com/citation-style-language/schema/raw/master/csl-citation.json"} </w:instrText>
            </w:r>
            <w:r w:rsidRPr="00741DA7">
              <w:rPr>
                <w:rFonts w:eastAsia="Times New Roman"/>
                <w:sz w:val="13"/>
                <w:szCs w:val="13"/>
              </w:rPr>
              <w:fldChar w:fldCharType="separate"/>
            </w:r>
            <w:r w:rsidR="00552537" w:rsidRPr="00741DA7">
              <w:rPr>
                <w:sz w:val="13"/>
              </w:rPr>
              <w:t>[62]</w:t>
            </w:r>
            <w:r w:rsidRPr="00741DA7">
              <w:rPr>
                <w:rFonts w:eastAsia="Times New Roman"/>
                <w:sz w:val="13"/>
                <w:szCs w:val="13"/>
              </w:rPr>
              <w:fldChar w:fldCharType="end"/>
            </w:r>
          </w:p>
        </w:tc>
        <w:tc>
          <w:tcPr>
            <w:tcW w:w="0" w:type="auto"/>
          </w:tcPr>
          <w:p w14:paraId="6BE9352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6CA836F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13</w:t>
            </w:r>
          </w:p>
        </w:tc>
        <w:tc>
          <w:tcPr>
            <w:tcW w:w="0" w:type="auto"/>
          </w:tcPr>
          <w:p w14:paraId="0C508103" w14:textId="2D967AD9"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Flammulina</w:t>
            </w:r>
            <w:proofErr w:type="spellEnd"/>
            <w:r w:rsidRPr="00741DA7">
              <w:rPr>
                <w:rFonts w:eastAsia="Times New Roman"/>
                <w:i/>
                <w:iCs/>
                <w:sz w:val="13"/>
                <w:szCs w:val="13"/>
              </w:rPr>
              <w:t xml:space="preserve"> </w:t>
            </w:r>
            <w:proofErr w:type="spellStart"/>
            <w:r w:rsidRPr="00741DA7">
              <w:rPr>
                <w:rFonts w:eastAsia="Times New Roman"/>
                <w:i/>
                <w:iCs/>
                <w:sz w:val="13"/>
                <w:szCs w:val="13"/>
              </w:rPr>
              <w:t>velutipes</w:t>
            </w:r>
            <w:proofErr w:type="spellEnd"/>
            <w:r w:rsidRPr="00741DA7">
              <w:rPr>
                <w:rFonts w:eastAsia="Times New Roman"/>
                <w:sz w:val="13"/>
                <w:szCs w:val="13"/>
              </w:rPr>
              <w:t xml:space="preserve"> </w:t>
            </w:r>
            <w:proofErr w:type="spellStart"/>
            <w:r w:rsidRPr="00741DA7">
              <w:rPr>
                <w:rFonts w:eastAsia="Times New Roman"/>
                <w:sz w:val="13"/>
                <w:szCs w:val="13"/>
              </w:rPr>
              <w:t>Xylomannan</w:t>
            </w:r>
            <w:proofErr w:type="spellEnd"/>
            <w:r w:rsidRPr="00741DA7">
              <w:rPr>
                <w:rFonts w:eastAsia="Times New Roman"/>
                <w:sz w:val="13"/>
                <w:szCs w:val="13"/>
              </w:rPr>
              <w:t xml:space="preserve"> (</w:t>
            </w:r>
            <w:proofErr w:type="spellStart"/>
            <w:r w:rsidRPr="00741DA7">
              <w:rPr>
                <w:rFonts w:eastAsia="Times New Roman"/>
                <w:sz w:val="13"/>
                <w:szCs w:val="13"/>
              </w:rPr>
              <w:t>mycel</w:t>
            </w:r>
            <w:proofErr w:type="spellEnd"/>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mVDAQPOB","properties":{"formattedCitation":"[63,64]","plainCitation":"[63,64]","noteIndex":0},"citationItems":[{"id":"pEHZYb9F/xQc6m4oO","uris":["http://zotero.org/users/9572271/items/6GV3C7TI"],"itemData":{"id":912,"type":"article-journal","abstract":"An identified class of antifreeze, a xylomannan-based thermal hysteresis (TH)-producing glycolipid, has been discovered from diverse taxa, including plants, insects, and amphibians. We isolated xylomannan from the mycelium and fruit body of the basidiomycete Flammulina velutipes using successive hot extraction with water, 2% and 25% aqueous KOH, and gel filtration chromatography. The xylomannan from the fruit body had a recrystallization inhibiting (RI) activity (RI=0.44) at 0.5 mg/mL. The dried weight yield of the fruit body (7.7×10(-2)%, w/w) was higher than that of the mycelium. Although the purified xylomannan from both soures were composed of mannose and xylose in a 2 : 1 molar ratio, the molecular weight of the xylomannan from the mycelium and fruit body was 320,000 and 240,000, respectively. The RI activity of mycelial xylomannan was higher than that from the fruit body (RI=0.57) at 45 µg/mL. Although this RI activity was able to remain constant after exposure to various conditions, we confirmed that the decrease of RI activity was stimulated by the decrease of molecular weight that was caused by heating during the alkaline condition. The survival rate of the CHO cells at -20℃ for two days increased to 97% due to the addition of 20 µg/mL of purified xylomannan. This was the first report to indicate that xylomannan from the mycelium of Flammulina velutipes had a high level of ice recrystallization inhibiting activity like antifreeze proteins from plants and had rhe potential to become a new material for cell storage.","container-title":"Biocontrol Science","DOI":"10.4265/bio.21.153","ISSN":"1884-0205","issue":"3","journalAbbreviation":"Biocontrol Sci","language":"eng","note":"PMID: 27667520","page":"153-159","source":"PubMed","title":"Antifreeze Activity of Xylomannan from the Mycelium and Fruit Body of Flammulina velutipes","volume":"21","author":[{"family":"Kawahara","given":"Hidehisa"},{"family":"Matsuda","given":"Yoshiyuki"},{"family":"Sakaguchi","given":"Takuya"},{"family":"Arai","given":"Naoki"},{"family":"Koide","given":"Yoshihide"}],"issued":{"date-parts":[["2016"]]}}},{"id":"pEHZYb9F/6FJDOZfz","uris":["http://zotero.org/users/9572271/items/32R9NSFH"],"itemData":{"id":909,"type":"article-journal","abstract":"Two polysaccharides were isolated from the basidiomycete Flammulina velutipes, via successive hot extraction with water, 2% and 25% aq. KOH, and then submitted to freeze-drying. The precipitate formed by repeated freeze-thawing from the 2% aq. KOH extraction PK2 was analyzed by determination of its monosaccharide composition, as well as by methylation analyses using GC-MS, mono- ((13)C, (1)H NMR) and bidimensional ((1)H (obs.), (13)C HMQC) spectroscopy, and controlled Smith degradations. It was established to be a branched beta-glucan, with a main chain of (1--&gt;3)-linked-Glcp residues, substituted at O-6 by single-unit beta-Glcp side chains. The precipitate formed by repeated freeze-thawing from the 25% KOH extraction PK25 contained Xyl, Man, and Glc and was heterogeneous by HSPEC and extraction with DMSO gave a soluble xylomannan (XM). It was homogeneous with a molar mass 30.8 x 10(4)g/mol (dn/dc=0.186). Using the above chemical analyses, it was a xylomannan with Man and Xyl in a 3:2 molar ratio. Its main chain consisted of (1--&gt;3)-linked alpha-Manp units, mainly substituted at O-4 by beta-Xylp units or with some beta-Xylp-(1--&gt;3)-beta-Xylp groups.","container-title":"Phytochemistry","DOI":"10.1016/j.phytochem.2006.06.022","ISSN":"0031-9422","issue":"19","journalAbbreviation":"Phytochemistry","language":"eng","note":"PMID: 16884744","page":"2189-2196","source":"PubMed","title":"Structural characterization of a polysaccharide and a beta-glucan isolated from the edible mushroom Flammulina velutipes","volume":"67","author":[{"family":"Smiderle","given":"Fhernanda R."},{"family":"Carbonero","given":"Elaine R."},{"family":"Mellinger","given":"Caroline G."},{"family":"Sassaki","given":"Guilherme L."},{"family":"Gorin","given":"Philip A. J."},{"family":"Iacomini","given":"Marcello"}],"issued":{"date-parts":[["2006",10]]}},"label":"page"}],"schema":"https://github.com/citation-style-language/schema/raw/master/csl-citation.json"} </w:instrText>
            </w:r>
            <w:r w:rsidRPr="00741DA7">
              <w:rPr>
                <w:rFonts w:eastAsia="Times New Roman"/>
                <w:sz w:val="13"/>
                <w:szCs w:val="13"/>
              </w:rPr>
              <w:fldChar w:fldCharType="separate"/>
            </w:r>
            <w:r w:rsidR="00552537" w:rsidRPr="00741DA7">
              <w:rPr>
                <w:sz w:val="13"/>
              </w:rPr>
              <w:t>[63,64]</w:t>
            </w:r>
            <w:r w:rsidRPr="00741DA7">
              <w:rPr>
                <w:rFonts w:eastAsia="Times New Roman"/>
                <w:sz w:val="13"/>
                <w:szCs w:val="13"/>
              </w:rPr>
              <w:fldChar w:fldCharType="end"/>
            </w:r>
          </w:p>
        </w:tc>
        <w:tc>
          <w:tcPr>
            <w:tcW w:w="0" w:type="auto"/>
          </w:tcPr>
          <w:p w14:paraId="0772124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1FD71EC6" w14:textId="77777777" w:rsidTr="002C3FDA">
        <w:trPr>
          <w:trHeight w:val="144"/>
        </w:trPr>
        <w:tc>
          <w:tcPr>
            <w:tcW w:w="0" w:type="auto"/>
          </w:tcPr>
          <w:p w14:paraId="4713794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41</w:t>
            </w:r>
          </w:p>
        </w:tc>
        <w:tc>
          <w:tcPr>
            <w:tcW w:w="0" w:type="auto"/>
          </w:tcPr>
          <w:p w14:paraId="5120FD2C" w14:textId="2FC4D8BF"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p.</w:t>
            </w:r>
            <w:r w:rsidRPr="00741DA7">
              <w:rPr>
                <w:rFonts w:eastAsia="Times New Roman"/>
                <w:sz w:val="13"/>
                <w:szCs w:val="13"/>
              </w:rPr>
              <w:t xml:space="preserve"> SM20310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D5hCSB9I","properties":{"formattedCitation":"[65]","plainCitation":"[65]","noteIndex":0},"citationItems":[{"id":"pEHZYb9F/ua0o0hKf","uris":["http://zotero.org/users/9572271/items/HJ8NE6R8"],"itemData":{"id":798,"type":"article-journal","abstract":"The structure and ecological roles of the exopolysaccharides (EPSs) from sea ice microorganisms are poorly studied. Here we show that strain SM20310, with an EPS production of 567 mg liter−1, was screened from 110 Arctic sea ice isolates and identified as a Pseudoalteromonas strain. The EPS secreted by SM20310 was purified, and its structural characteristics were studied. The predominant repeating unit of this EPS is a highly complicated α-mannan with a molecular mass greater than 2 × 106 Da. The backbone of the EPS consists of 2-α-, 6-α-mannosyl residues, in which a considerable part of the 6-α-mannosyl residues are branched at the 2 position with either single t-mannosyl residues or two mannosyl residues. The structure of the described EPS is different from the structures of EPSs secreted by other marine bacteria. Analysis of the ecological roles of the identified EPS showed that the EPS could significantly enhance the high-salinity tolerance of SM20310 and improve the survival of SM20310 after freeze-thaw cycles. These results suggest that the EPS secreted by strain SM20310 enables the strain to adapt to the sea ice environment, which is characterized by low temperature, high salinity, and repeated freeze-thaw cycles. In addition to its functions in strain SM20310, this EPS also significantly improved the tolerance of Escherichia coli to freeze-thaw cycles, suggesting that it may have a universal impact on microorganism cryoprotection.","container-title":"Applied and Environmental Microbiology","DOI":"10.1128/AEM.01801-12","issue":"1","note":"publisher: American Society for Microbiology","page":"224-230","source":"journals.asm.org (Atypon)","title":"Structure and Ecological Roles of a Novel Exopolysaccharide from the Arctic Sea Ice Bacterium Pseudoalteromonas sp. Strain SM20310","volume":"79","author":[{"family":"Liu","given":"Sheng-Bo"},{"family":"Chen","given":"Xiu-Lan"},{"family":"He","given":"Hai-Lun"},{"family":"Zhang","given":"Xi-Ying"},{"family":"Xie","given":"Bin-Bin"},{"family":"Yu","given":"Yong"},{"family":"Chen","given":"Bo"},{"family":"Zhou","given":"Bai-Cheng"},{"family":"Zhang","given":"Yu-Zhong"}],"issued":{"date-parts":[["2013",1]]}}}],"schema":"https://github.com/citation-style-language/schema/raw/master/csl-citation.json"} </w:instrText>
            </w:r>
            <w:r w:rsidRPr="00741DA7">
              <w:rPr>
                <w:rFonts w:eastAsia="Times New Roman"/>
                <w:sz w:val="13"/>
                <w:szCs w:val="13"/>
              </w:rPr>
              <w:fldChar w:fldCharType="separate"/>
            </w:r>
            <w:r w:rsidR="00552537" w:rsidRPr="00741DA7">
              <w:rPr>
                <w:sz w:val="13"/>
              </w:rPr>
              <w:t>[65]</w:t>
            </w:r>
            <w:r w:rsidRPr="00741DA7">
              <w:rPr>
                <w:rFonts w:eastAsia="Times New Roman"/>
                <w:sz w:val="13"/>
                <w:szCs w:val="13"/>
              </w:rPr>
              <w:fldChar w:fldCharType="end"/>
            </w:r>
          </w:p>
        </w:tc>
        <w:tc>
          <w:tcPr>
            <w:tcW w:w="0" w:type="auto"/>
          </w:tcPr>
          <w:p w14:paraId="799D736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2860F7E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14</w:t>
            </w:r>
          </w:p>
        </w:tc>
        <w:tc>
          <w:tcPr>
            <w:tcW w:w="0" w:type="auto"/>
          </w:tcPr>
          <w:p w14:paraId="2B134FD5" w14:textId="417E5350"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Flammulina</w:t>
            </w:r>
            <w:proofErr w:type="spellEnd"/>
            <w:r w:rsidRPr="00741DA7">
              <w:rPr>
                <w:rFonts w:eastAsia="Times New Roman"/>
                <w:i/>
                <w:iCs/>
                <w:sz w:val="13"/>
                <w:szCs w:val="13"/>
              </w:rPr>
              <w:t xml:space="preserve"> </w:t>
            </w:r>
            <w:proofErr w:type="spellStart"/>
            <w:r w:rsidRPr="00741DA7">
              <w:rPr>
                <w:rFonts w:eastAsia="Times New Roman"/>
                <w:i/>
                <w:iCs/>
                <w:sz w:val="13"/>
                <w:szCs w:val="13"/>
              </w:rPr>
              <w:t>velutipes</w:t>
            </w:r>
            <w:proofErr w:type="spellEnd"/>
            <w:r w:rsidRPr="00741DA7">
              <w:rPr>
                <w:rFonts w:eastAsia="Times New Roman"/>
                <w:sz w:val="13"/>
                <w:szCs w:val="13"/>
              </w:rPr>
              <w:t xml:space="preserve"> </w:t>
            </w:r>
            <w:proofErr w:type="spellStart"/>
            <w:r w:rsidRPr="00741DA7">
              <w:rPr>
                <w:rFonts w:eastAsia="Times New Roman"/>
                <w:sz w:val="13"/>
                <w:szCs w:val="13"/>
              </w:rPr>
              <w:t>Xylomannan</w:t>
            </w:r>
            <w:proofErr w:type="spellEnd"/>
            <w:r w:rsidRPr="00741DA7">
              <w:rPr>
                <w:rFonts w:eastAsia="Times New Roman"/>
                <w:sz w:val="13"/>
                <w:szCs w:val="13"/>
              </w:rPr>
              <w:t xml:space="preserve"> (body)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qz2KSOKD","properties":{"formattedCitation":"[63,64]","plainCitation":"[63,64]","noteIndex":0},"citationItems":[{"id":"pEHZYb9F/xQc6m4oO","uris":["http://zotero.org/users/9572271/items/6GV3C7TI"],"itemData":{"id":912,"type":"article-journal","abstract":"An identified class of antifreeze, a xylomannan-based thermal hysteresis (TH)-producing glycolipid, has been discovered from diverse taxa, including plants, insects, and amphibians. We isolated xylomannan from the mycelium and fruit body of the basidiomycete Flammulina velutipes using successive hot extraction with water, 2% and 25% aqueous KOH, and gel filtration chromatography. The xylomannan from the fruit body had a recrystallization inhibiting (RI) activity (RI=0.44) at 0.5 mg/mL. The dried weight yield of the fruit body (7.7×10(-2)%, w/w) was higher than that of the mycelium. Although the purified xylomannan from both soures were composed of mannose and xylose in a 2 : 1 molar ratio, the molecular weight of the xylomannan from the mycelium and fruit body was 320,000 and 240,000, respectively. The RI activity of mycelial xylomannan was higher than that from the fruit body (RI=0.57) at 45 µg/mL. Although this RI activity was able to remain constant after exposure to various conditions, we confirmed that the decrease of RI activity was stimulated by the decrease of molecular weight that was caused by heating during the alkaline condition. The survival rate of the CHO cells at -20℃ for two days increased to 97% due to the addition of 20 µg/mL of purified xylomannan. This was the first report to indicate that xylomannan from the mycelium of Flammulina velutipes had a high level of ice recrystallization inhibiting activity like antifreeze proteins from plants and had rhe potential to become a new material for cell storage.","container-title":"Biocontrol Science","DOI":"10.4265/bio.21.153","ISSN":"1884-0205","issue":"3","journalAbbreviation":"Biocontrol Sci","language":"eng","note":"PMID: 27667520","page":"153-159","source":"PubMed","title":"Antifreeze Activity of Xylomannan from the Mycelium and Fruit Body of Flammulina velutipes","volume":"21","author":[{"family":"Kawahara","given":"Hidehisa"},{"family":"Matsuda","given":"Yoshiyuki"},{"family":"Sakaguchi","given":"Takuya"},{"family":"Arai","given":"Naoki"},{"family":"Koide","given":"Yoshihide"}],"issued":{"date-parts":[["2016"]]}}},{"id":"pEHZYb9F/6FJDOZfz","uris":["http://zotero.org/users/9572271/items/32R9NSFH"],"itemData":{"id":909,"type":"article-journal","abstract":"Two polysaccharides were isolated from the basidiomycete Flammulina velutipes, via successive hot extraction with water, 2% and 25% aq. KOH, and then submitted to freeze-drying. The precipitate formed by repeated freeze-thawing from the 2% aq. KOH extraction PK2 was analyzed by determination of its monosaccharide composition, as well as by methylation analyses using GC-MS, mono- ((13)C, (1)H NMR) and bidimensional ((1)H (obs.), (13)C HMQC) spectroscopy, and controlled Smith degradations. It was established to be a branched beta-glucan, with a main chain of (1--&gt;3)-linked-Glcp residues, substituted at O-6 by single-unit beta-Glcp side chains. The precipitate formed by repeated freeze-thawing from the 25% KOH extraction PK25 contained Xyl, Man, and Glc and was heterogeneous by HSPEC and extraction with DMSO gave a soluble xylomannan (XM). It was homogeneous with a molar mass 30.8 x 10(4)g/mol (dn/dc=0.186). Using the above chemical analyses, it was a xylomannan with Man and Xyl in a 3:2 molar ratio. Its main chain consisted of (1--&gt;3)-linked alpha-Manp units, mainly substituted at O-4 by beta-Xylp units or with some beta-Xylp-(1--&gt;3)-beta-Xylp groups.","container-title":"Phytochemistry","DOI":"10.1016/j.phytochem.2006.06.022","ISSN":"0031-9422","issue":"19","journalAbbreviation":"Phytochemistry","language":"eng","note":"PMID: 16884744","page":"2189-2196","source":"PubMed","title":"Structural characterization of a polysaccharide and a beta-glucan isolated from the edible mushroom Flammulina velutipes","volume":"67","author":[{"family":"Smiderle","given":"Fhernanda R."},{"family":"Carbonero","given":"Elaine R."},{"family":"Mellinger","given":"Caroline G."},{"family":"Sassaki","given":"Guilherme L."},{"family":"Gorin","given":"Philip A. J."},{"family":"Iacomini","given":"Marcello"}],"issued":{"date-parts":[["2006",10]]}},"label":"page"}],"schema":"https://github.com/citation-style-language/schema/raw/master/csl-citation.json"} </w:instrText>
            </w:r>
            <w:r w:rsidRPr="00741DA7">
              <w:rPr>
                <w:rFonts w:eastAsia="Times New Roman"/>
                <w:sz w:val="13"/>
                <w:szCs w:val="13"/>
              </w:rPr>
              <w:fldChar w:fldCharType="separate"/>
            </w:r>
            <w:r w:rsidR="00552537" w:rsidRPr="00741DA7">
              <w:rPr>
                <w:sz w:val="13"/>
              </w:rPr>
              <w:t>[63,64]</w:t>
            </w:r>
            <w:r w:rsidRPr="00741DA7">
              <w:rPr>
                <w:rFonts w:eastAsia="Times New Roman"/>
                <w:sz w:val="13"/>
                <w:szCs w:val="13"/>
              </w:rPr>
              <w:fldChar w:fldCharType="end"/>
            </w:r>
          </w:p>
        </w:tc>
        <w:tc>
          <w:tcPr>
            <w:tcW w:w="0" w:type="auto"/>
          </w:tcPr>
          <w:p w14:paraId="1EEA5BF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6E379602" w14:textId="77777777" w:rsidTr="002C3FDA">
        <w:trPr>
          <w:trHeight w:val="144"/>
        </w:trPr>
        <w:tc>
          <w:tcPr>
            <w:tcW w:w="0" w:type="auto"/>
          </w:tcPr>
          <w:p w14:paraId="1AC4581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42</w:t>
            </w:r>
          </w:p>
        </w:tc>
        <w:tc>
          <w:tcPr>
            <w:tcW w:w="0" w:type="auto"/>
          </w:tcPr>
          <w:p w14:paraId="7973383F" w14:textId="43BC0000"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p.</w:t>
            </w:r>
            <w:r w:rsidRPr="00741DA7">
              <w:rPr>
                <w:rFonts w:eastAsia="Times New Roman"/>
                <w:sz w:val="13"/>
                <w:szCs w:val="13"/>
              </w:rPr>
              <w:t xml:space="preserve"> S-5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e34wheMK","properties":{"formattedCitation":"[66]","plainCitation":"[66]","noteIndex":0},"citationItems":[{"id":"pEHZYb9F/JD23kVMs","uris":["http://zotero.org/users/9572271/items/NQU49REH"],"itemData":{"id":800,"type":"article-journal","abstract":"Antarctic bacteria are a novel source of polysaccharides which might have potential applications as biological response modifiers (BRM). A heteropolysaccharide (PEP) was isolated from the liquid culture broth of the Antarctic bacterium Pseudoaltermonas sp.S-5. PEP contained Mannose, Glucose, and Galactose in a ratio of 4.8:50.9:44.3. High performance gel permeation chromatography of this polysaccharide showed a unimodal profile, and the molecular weight was 397kDa. PEP was studied for its immunological effects on peritoneal macrophage cells. Morphological alterations were observed in macrophages treated with PEP. In vitro exposure to PEP increased the occurrence of activated macrophages and endocytic index in a dose-dependent pattern (2.5–50μg/ml) after 24h of incubation, since increase of 136% and 133% was detected in the activated macrophage percentage and endocytic index respectively compared to untreated cells. At 200μg/ml PEP caused a greatest increase (44.5%) in NO production when compared to the control group; however, this polysaccharide did not affect respiratory burst in the absence of PMA. Furthermore, it was demonstrated that PEP induces macrophages to secrete tumor necrosis factor (TNF)-α and interleukin (IL)-1β. These results suggested that PEP from Pseudoaltermonas sp.S-5 can be classified as a BRM.","container-title":"International Immunopharmacology","DOI":"10.1016/j.intimp.2012.02.009","ISSN":"1567-5769","issue":"4","journalAbbreviation":"International Immunopharmacology","language":"en","page":"611-617","source":"ScienceDirect","title":"Macrophage immunomodulatory activity of extracellular polysaccharide (PEP) of Antarctic bacterium Pseudoaltermonas sp.S-5","volume":"12","author":[{"family":"Bai","given":"Yungui"},{"family":"Zhang","given":"Pengying"},{"family":"Chen","given":"Guochuang"},{"family":"Cao","given":"Jianfeng"},{"family":"Huang","given":"Taotao"},{"family":"Chen","given":"Kaoshan"}],"issued":{"date-parts":[["2012",4,1]]}}}],"schema":"https://github.com/citation-style-language/schema/raw/master/csl-citation.json"} </w:instrText>
            </w:r>
            <w:r w:rsidRPr="00741DA7">
              <w:rPr>
                <w:rFonts w:eastAsia="Times New Roman"/>
                <w:sz w:val="13"/>
                <w:szCs w:val="13"/>
              </w:rPr>
              <w:fldChar w:fldCharType="separate"/>
            </w:r>
            <w:r w:rsidR="00552537" w:rsidRPr="00741DA7">
              <w:rPr>
                <w:sz w:val="13"/>
              </w:rPr>
              <w:t>[66]</w:t>
            </w:r>
            <w:r w:rsidRPr="00741DA7">
              <w:rPr>
                <w:rFonts w:eastAsia="Times New Roman"/>
                <w:sz w:val="13"/>
                <w:szCs w:val="13"/>
              </w:rPr>
              <w:fldChar w:fldCharType="end"/>
            </w:r>
          </w:p>
        </w:tc>
        <w:tc>
          <w:tcPr>
            <w:tcW w:w="0" w:type="auto"/>
          </w:tcPr>
          <w:p w14:paraId="5441D24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7C2DD94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15</w:t>
            </w:r>
          </w:p>
        </w:tc>
        <w:tc>
          <w:tcPr>
            <w:tcW w:w="0" w:type="auto"/>
          </w:tcPr>
          <w:p w14:paraId="05F50B3B" w14:textId="18AA2CF7"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Lycium </w:t>
            </w:r>
            <w:proofErr w:type="spellStart"/>
            <w:r w:rsidRPr="00741DA7">
              <w:rPr>
                <w:rFonts w:eastAsia="Times New Roman"/>
                <w:i/>
                <w:iCs/>
                <w:sz w:val="13"/>
                <w:szCs w:val="13"/>
              </w:rPr>
              <w:t>barbarum</w:t>
            </w:r>
            <w:proofErr w:type="spellEnd"/>
            <w:r w:rsidRPr="00741DA7">
              <w:rPr>
                <w:rFonts w:eastAsia="Times New Roman"/>
                <w:sz w:val="13"/>
                <w:szCs w:val="13"/>
              </w:rPr>
              <w:t xml:space="preserve"> EPS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be5LbPPm","properties":{"formattedCitation":"[67\\uc0\\u8211{}69]","plainCitation":"[67–69]","noteIndex":0},"citationItems":[{"id":"pEHZYb9F/85cUIRzc","uris":["http://zotero.org/users/9572271/items/87GXI99C"],"itemData":{"id":921,"type":"article-journal","container-title":"Carbohydrate Polymers","DOI":"10.1016/j.carbpol.2010.01.038","ISSN":"01448617","issue":"4","journalAbbreviation":"Carbohydrate Polymers","language":"en","page":"1161-1167","source":"DOI.org (Crossref)","title":"Structure characterization and hypoglycemic activity of a polysaccharide isolated from the fruit of Lycium barbarum L.","volume":"80","author":[{"family":"Zou","given":"Shan"},{"family":"Zhang","given":"Xian"},{"family":"Yao","given":"Wenbing"},{"family":"Niu","given":"Yuge"},{"family":"Gao","given":"Xiangdong"}],"issued":{"date-parts":[["2010",5]]}}},{"id":"pEHZYb9F/JAuYfJ7X","uris":["http://zotero.org/users/9572271/items/2PSBXBFN"],"itemData":{"id":918,"type":"article-journal","abstract":"Glutamate excitotoxicity plays an important role in neuronal death after ischemia. However, all clinical trials using glutamate receptor inhibitors have failed. This may be related to the evidence that activation of different subunit of NMDA receptor will induce different effects. Many studies have shown that activation of the intrasynaptic NR2A subunit will stimulate survival signaling pathways, whereas upregulation of extrasynaptic NR2B will trigger apoptotic pathways. A Lycium barbarum polysaccharide (LBP) is a mixed compound extracted from Lycium barbarum fruit. Recent studies have shown that LBP protects neurons against ischemic injury by anti-oxidative effects. Here we first reported that the effect of LBP against ischemic injury can be achieved by regulating NR2B and NR2A signaling pathways. By in vivo study, we found LBP substantially reduced CA1 neurons from death after transient global ischemia and ameliorated memory deficit in ischemic rats. By in vitro study, we further confirmed that LBP increased the viability of primary cultured cortical neurons when exposed to oxygen-glucose deprivation (OGD) for 4 h. Importantly, we found that LBP antagonized increase in expression of major proteins in the NR2B signal pathway including NR2B, nNOS, Bcl-2-associated death promoter (BAD), cytochrome C (cytC) and cleaved caspase-3, and also reduced ROS level, calcium influx and mitochondrial permeability after 4 h OGD. In addition, LBP prevented the downregulation in the expression of NR2A, pAkt and pCREB, which are important cell survival pathway components. Furthermore, LBP attenuated the effects of a NR2B co-agonist and NR2A inhibitor on cell mortality under OGD conditions. Taken together, our results demonstrated that LBP is neuroprotective against ischemic injury by its dual roles in activation of NR2A and inhibition of NR2B signaling pathways, which suggests that LBP may be a superior therapeutic candidate for targeting glutamate excitotoxicity for the treatment of ischemic stroke.","container-title":"Frontiers in Cellular Neuroscience","ISSN":"1662-5102","source":"Frontiers","title":"Neuroprotective Mechanisms of Lycium barbarum Polysaccharides Against Ischemic Insults by Regulating NR2B and NR2A Containing NMDA Receptor Signaling Pathways","URL":"https://www.frontiersin.org/articles/10.3389/fncel.2017.00288","volume":"11","author":[{"family":"Shi","given":"Zhongshan"},{"family":"Zhu","given":"Lihui"},{"family":"Li","given":"Tingting"},{"family":"Tang","given":"Xiaoya"},{"family":"Xiang","given":"Yonghui"},{"family":"Han","given":"Xinjia"},{"family":"Xia","given":"Luoxing"},{"family":"Zeng","given":"Ling"},{"family":"Nie","given":"Junhua"},{"family":"Huang","given":"Yongxia"},{"family":"Tsang","given":"Chi Kwan"},{"family":"Wang","given":"Ying"},{"family":"Lei","given":"Zhigang"},{"family":"Xu","given":"Zaocheng"},{"family":"So","given":"Kwok-fai"},{"family":"Ruan","given":"Yiwen"}],"accessed":{"date-parts":[["2023",5,19]]},"issued":{"date-parts":[["2017"]]}}},{"id":"pEHZYb9F/07BlEIVZ","uris":["http://zotero.org/users/9572271/items/P74RUGWT"],"itemData":{"id":917,"type":"article-journal","abstract":"The cryopreservation of cumulus oocyte complexes (COCs) is an important process in reproductive medicine. However, this process slows both embryo and offspring development. In this study, the effects of maturation medium supplementation with lycium barbarum polysaccharide (LBP) on the developmental competence of vitrified-warmed mouse COCs and the possible mechanisms facilitating this process were investigated. The addition of LBP to the maturation medium improved the maturation rate and enhanced the developmental competence of vitrified-warmed mouse COCs. This may reduce endoplasmic reticulum stress (ERS), preventing cell death and activating both PI3K/AKT and MAPK3/1. In conclusion, cryopreservation lowers the maturation rate and developmental competence of COCs, which can be ameliorated by the application of LBP after warming during maturation.","container-title":"Cryobiology","DOI":"10.1016/j.cryobiol.2018.10.265","ISSN":"0011-2240","journalAbbreviation":"Cryobiology","language":"en","page":"7-11","source":"ScienceDirect","title":"Lycium barbarum polysaccharide improves the development of mouse oocytes vitrified at the germinal vesicle stage","volume":"85","author":[{"family":"Yang","given":"Lei"},{"family":"Lei","given":"Lanjie"},{"family":"Zhao","given":"Qihan"},{"family":"Gao","given":"Zhen"},{"family":"Xu","given":"Xiaoyuan"}],"issued":{"date-parts":[["2018",12,1]]}},"label":"page"}],"schema":"https://github.com/citation-style-language/schema/raw/master/csl-citation.json"} </w:instrText>
            </w:r>
            <w:r w:rsidRPr="00741DA7">
              <w:rPr>
                <w:rFonts w:eastAsia="Times New Roman"/>
                <w:sz w:val="13"/>
                <w:szCs w:val="13"/>
              </w:rPr>
              <w:fldChar w:fldCharType="separate"/>
            </w:r>
            <w:r w:rsidR="00552537" w:rsidRPr="00741DA7">
              <w:rPr>
                <w:sz w:val="13"/>
              </w:rPr>
              <w:t>[67–69]</w:t>
            </w:r>
            <w:r w:rsidRPr="00741DA7">
              <w:rPr>
                <w:rFonts w:eastAsia="Times New Roman"/>
                <w:sz w:val="13"/>
                <w:szCs w:val="13"/>
              </w:rPr>
              <w:fldChar w:fldCharType="end"/>
            </w:r>
          </w:p>
        </w:tc>
        <w:tc>
          <w:tcPr>
            <w:tcW w:w="0" w:type="auto"/>
          </w:tcPr>
          <w:p w14:paraId="24BC7DE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r>
      <w:tr w:rsidR="00A40848" w:rsidRPr="00741DA7" w14:paraId="5451BB36" w14:textId="77777777" w:rsidTr="002C3FDA">
        <w:trPr>
          <w:trHeight w:val="144"/>
        </w:trPr>
        <w:tc>
          <w:tcPr>
            <w:tcW w:w="0" w:type="auto"/>
          </w:tcPr>
          <w:p w14:paraId="6582AB4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43</w:t>
            </w:r>
          </w:p>
        </w:tc>
        <w:tc>
          <w:tcPr>
            <w:tcW w:w="0" w:type="auto"/>
          </w:tcPr>
          <w:p w14:paraId="60F2D4C8" w14:textId="7DBC7A12"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p.</w:t>
            </w:r>
            <w:r w:rsidRPr="00741DA7">
              <w:rPr>
                <w:rFonts w:eastAsia="Times New Roman"/>
                <w:sz w:val="13"/>
                <w:szCs w:val="13"/>
              </w:rPr>
              <w:t xml:space="preserve"> SM9913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GTrIzVh2","properties":{"formattedCitation":"[70]","plainCitation":"[70]","noteIndex":0},"citationItems":[{"id":"pEHZYb9F/gFWkwAx1","uris":["http://zotero.org/users/9572271/items/76L3Y3MF"],"itemData":{"id":805,"type":"article-journal","container-title":"Microbiology","DOI":"10.1099/mic.0.2006/003327-0","ISSN":"1350-0872, 1465-2080","issue":"5","language":"en","page":"1566-1572","source":"DOI.org (Crossref)","title":"Structural characterization and ecological roles of a novel exopolysaccharide from the deep-sea psychrotolerant bacterium Pseudoalteromonas sp. SM9913","volume":"153","author":[{"family":"Qin","given":"Guokui"},{"family":"Zhu","given":"Lizhi"},{"family":"Chen","given":"Xiulan"},{"family":"Wang","given":"Peng George"},{"family":"Zhang","given":"Yuzhong"}],"issued":{"date-parts":[["2007",5,1]]}}}],"schema":"https://github.com/citation-style-language/schema/raw/master/csl-citation.json"} </w:instrText>
            </w:r>
            <w:r w:rsidRPr="00741DA7">
              <w:rPr>
                <w:rFonts w:eastAsia="Times New Roman"/>
                <w:sz w:val="13"/>
                <w:szCs w:val="13"/>
              </w:rPr>
              <w:fldChar w:fldCharType="separate"/>
            </w:r>
            <w:r w:rsidR="00552537" w:rsidRPr="00741DA7">
              <w:rPr>
                <w:sz w:val="13"/>
              </w:rPr>
              <w:t>[70]</w:t>
            </w:r>
            <w:r w:rsidRPr="00741DA7">
              <w:rPr>
                <w:rFonts w:eastAsia="Times New Roman"/>
                <w:sz w:val="13"/>
                <w:szCs w:val="13"/>
              </w:rPr>
              <w:fldChar w:fldCharType="end"/>
            </w:r>
          </w:p>
        </w:tc>
        <w:tc>
          <w:tcPr>
            <w:tcW w:w="0" w:type="auto"/>
          </w:tcPr>
          <w:p w14:paraId="5ED9E9C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68E9569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16</w:t>
            </w:r>
          </w:p>
        </w:tc>
        <w:tc>
          <w:tcPr>
            <w:tcW w:w="0" w:type="auto"/>
          </w:tcPr>
          <w:p w14:paraId="5AAB077D" w14:textId="0A199B43"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Astragalus </w:t>
            </w:r>
            <w:proofErr w:type="spellStart"/>
            <w:r w:rsidRPr="00741DA7">
              <w:rPr>
                <w:rFonts w:eastAsia="Times New Roman"/>
                <w:i/>
                <w:iCs/>
                <w:sz w:val="13"/>
                <w:szCs w:val="13"/>
              </w:rPr>
              <w:t>membranaceus</w:t>
            </w:r>
            <w:proofErr w:type="spellEnd"/>
            <w:r w:rsidRPr="00741DA7">
              <w:rPr>
                <w:rFonts w:eastAsia="Times New Roman"/>
                <w:sz w:val="13"/>
                <w:szCs w:val="13"/>
              </w:rPr>
              <w:t xml:space="preserve"> EPS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keoq53uG","properties":{"formattedCitation":"[71,72]","plainCitation":"[71,72]","noteIndex":0},"citationItems":[{"id":"pEHZYb9F/9GXwhGLp","uris":["http://zotero.org/users/9572271/items/ZKRWQCBZ"],"itemData":{"id":924,"type":"article-journal","abstract":"The purpose of this study was to determine the effects of apigenin and astragalus polysaccharides on the cryopreservation of bovine semen. Apigenin, astragalus polysaccharides, or their combination were added to a frozen diluent of bovine semen. Afterwards, Computer Assisted Semen Analysis (CASA), membrane functionality, acrosome integrity, mitochondrial integrity, CAT, SOD, GSH-Px, MDA, and ROS detection were conducted. The results showed that adding 0.2 mmol/L AP or 0.5 mg/mL APS could improve the quality of frozen sperm. Compared to 0.2 mmol/L AP alone, the combination of 0.2 mmol/L AP and 0.3 mg/mL APS signiﬁcantly increased the total motility (TM), average path distance (DAP), straight line distance (DSL), average path velocity (VAP), curvilinear velocity (VCL), wobble (WOB), and sperm CAT and SOD levels (p &lt; 0.05), while reducing the ROS and MDA levels (p &lt; 0.05). These results indicated that the addition of 0.2 mmol/L AP or 0.5 mg/mL APS alone has a protective effect on the freezing of bovine semen. Compared to the addition of 0.2 mmol/L AP, a combination of 0.2 mmol/L AP and 0.3 mg/mL APS could further improve the quality of frozen semen.","container-title":"Animals","DOI":"10.3390/ani11061506","ISSN":"2076-2615","issue":"6","journalAbbreviation":"Animals","language":"en","page":"1506","source":"DOI.org (Crossref)","title":"Effects of Apigenin and Astragalus Polysaccharide on the Cryopreservation of Bull Semen","volume":"11","author":[{"family":"Wang","given":"Hongtao"},{"family":"Lu","given":"Ping"},{"family":"Yuan","given":"Chongshan"},{"family":"Zhao","given":"Jing"},{"family":"Liu","given":"Hongyu"},{"family":"Lu","given":"Wenfa"},{"family":"Wang","given":"Jun"}],"issued":{"date-parts":[["2021",5,22]]}}},{"id":"pEHZYb9F/gahhDs59","uris":["http://zotero.org/users/9572271/items/596VW9TP"],"itemData":{"id":923,"type":"article-journal","abstract":"Astragalus membranaceus (A. membranaceus) is a type of traditional Chinese medicine with a long history of clinical application. It is used in the improvement and treatment of various diseases as medicine and food to invigorate the spleen and replenish qi. The main components of A. membranaceus are Astragalus polysaccharide (APS), flavonoids compounds, saponins compounds, alkaloids, etc. APS is the most important natural active component in A. membranaceus, and possesses multiple pharmacological properties. At present, APS possess the huge potential to develop a drug improving or treating different diseases. In this review, we reveal the potential approaches of pre-treating and preparation on APS as much as possible and the study on content of APS and its chemical composition including different monosaccharides. More importantly, this paper summarize pharmacological actions on immune regulation, such as enhancing the immune organ index, promoting the proliferation of immune cells, stimulating the release of cytokines, and affecting the secretion of immunoglobulin and conduction of immune signals; anti-aging; anti-tumor by enhancing immunity, inducing apoptosis of tumor cells and inhibiting the proliferation and transfer of tumor cells; antiviral effects; regulation of blood glucose such as type I diabetes mellitus, type II diabetes mellitus and diabetic complications; lipid-lowering; anti-fibrosis; antimicrobial activities and anti-radiation. It provided theoretical basis for the further research such as its structure and mechanism of action, and clinical application of APS.","container-title":"Frontiers in Pharmacology","ISSN":"1663-9812","source":"Frontiers","title":"A Review of the Pharmacological Action of Astragalus Polysaccharide","URL":"https://www.frontiersin.org/articles/10.3389/fphar.2020.00349","volume":"11","author":[{"family":"Zheng","given":"Yijun"},{"family":"Ren","given":"Weiyu"},{"family":"Zhang","given":"Lina"},{"family":"Zhang","given":"Yuemei"},{"family":"Liu","given":"Dongling"},{"family":"Liu","given":"Yongqi"}],"accessed":{"date-parts":[["2023",5,19]]},"issued":{"date-parts":[["2020"]]}},"label":"page"}],"schema":"https://github.com/citation-style-language/schema/raw/master/csl-citation.json"} </w:instrText>
            </w:r>
            <w:r w:rsidRPr="00741DA7">
              <w:rPr>
                <w:rFonts w:eastAsia="Times New Roman"/>
                <w:sz w:val="13"/>
                <w:szCs w:val="13"/>
              </w:rPr>
              <w:fldChar w:fldCharType="separate"/>
            </w:r>
            <w:r w:rsidR="00552537" w:rsidRPr="00741DA7">
              <w:rPr>
                <w:sz w:val="13"/>
              </w:rPr>
              <w:t>[71,72]</w:t>
            </w:r>
            <w:r w:rsidRPr="00741DA7">
              <w:rPr>
                <w:rFonts w:eastAsia="Times New Roman"/>
                <w:sz w:val="13"/>
                <w:szCs w:val="13"/>
              </w:rPr>
              <w:fldChar w:fldCharType="end"/>
            </w:r>
          </w:p>
        </w:tc>
        <w:tc>
          <w:tcPr>
            <w:tcW w:w="0" w:type="auto"/>
          </w:tcPr>
          <w:p w14:paraId="6E4B283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r>
      <w:tr w:rsidR="00A40848" w:rsidRPr="00741DA7" w14:paraId="3B37333F" w14:textId="77777777" w:rsidTr="002C3FDA">
        <w:trPr>
          <w:trHeight w:val="144"/>
        </w:trPr>
        <w:tc>
          <w:tcPr>
            <w:tcW w:w="0" w:type="auto"/>
          </w:tcPr>
          <w:p w14:paraId="5E87F78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44</w:t>
            </w:r>
          </w:p>
        </w:tc>
        <w:tc>
          <w:tcPr>
            <w:tcW w:w="0" w:type="auto"/>
          </w:tcPr>
          <w:p w14:paraId="21301258" w14:textId="4AA47ADF"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Flavobacterium frigidarium</w:t>
            </w:r>
            <w:r w:rsidRPr="00741DA7">
              <w:rPr>
                <w:rFonts w:eastAsia="Times New Roman"/>
                <w:sz w:val="13"/>
                <w:szCs w:val="13"/>
              </w:rPr>
              <w:t xml:space="preserve"> CAM005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Qy6cqStB","properties":{"formattedCitation":"[73]","plainCitation":"[73]","noteIndex":0},"citationItems":[{"id":"pEHZYb9F/5J84I7hW","uris":["http://zotero.org/users/9572271/items/DBWJJMZ8"],"itemData":{"id":806,"type":"article-journal","abstract":"Exopolysaccharides (EPS) may have an important role in the Antarctic marine environment, possibly acting as ligands for trace metal nutrients such as iron or providing cryoprotection for growth at low temperature and high salinity. Ten bacterial strains, isolated from Southern Ocean particulate material or from sea ice, were characterized. Whole cell fatty acid profiles and 16S rRNA gene sequences showed that the isolates included representatives of the genera Pseudoalteromonas, Shewanella, Polaribacter, and Flavobacterium as well as one strain, which constituted a new bacterial genus in the family Flavobacteriaceae. The isolates are, therefore, members of the \"Gammaproteobacteria\" and Cytophaga-Flexibacter-Bacteroides, the taxonomic groups that have been shown to dominate polar sea ice and seawater microbial communities. Exopolysaccharides produced by Antarctic isolates were characterized. Chemical composition and molecular weight data revealed that these EPS were very diverse, even among six closely related Pseudoalteromonas isolates. Most of the EPS contained charged uronic acid residues; several also contained sulfate groups. Some strain produced unusually large polymers (molecular weight up to 5.7 MDa) including one strain in which EPS synthesis is stimulated by low temperature. This study represents a first step in the understanding of the role of bacterial EPS in the Antarctic marine environment.","container-title":"Microbial Ecology","DOI":"10.1007/s00248-004-0093-8","ISSN":"0095-3628","issue":"4","journalAbbreviation":"Microb Ecol","language":"eng","note":"PMID: 16052372","page":"578-589","source":"PubMed","title":"Chemical characterization of exopolysaccharides from Antarctic marine bacteria","volume":"49","author":[{"family":"Nichols","given":"Carol Mancuso"},{"family":"Lardière","given":"Sandrine Garon"},{"family":"Bowman","given":"John P."},{"family":"Nichols","given":"Peter D."},{"family":"A E Gibson","given":"John"},{"family":"Guézennec","given":"Jean"}],"issued":{"date-parts":[["2005",5]]}}}],"schema":"https://github.com/citation-style-language/schema/raw/master/csl-citation.json"} </w:instrText>
            </w:r>
            <w:r w:rsidRPr="00741DA7">
              <w:rPr>
                <w:rFonts w:eastAsia="Times New Roman"/>
                <w:sz w:val="13"/>
                <w:szCs w:val="13"/>
              </w:rPr>
              <w:fldChar w:fldCharType="separate"/>
            </w:r>
            <w:r w:rsidR="00552537" w:rsidRPr="00741DA7">
              <w:rPr>
                <w:sz w:val="13"/>
              </w:rPr>
              <w:t>[73]</w:t>
            </w:r>
            <w:r w:rsidRPr="00741DA7">
              <w:rPr>
                <w:rFonts w:eastAsia="Times New Roman"/>
                <w:sz w:val="13"/>
                <w:szCs w:val="13"/>
              </w:rPr>
              <w:fldChar w:fldCharType="end"/>
            </w:r>
          </w:p>
        </w:tc>
        <w:tc>
          <w:tcPr>
            <w:tcW w:w="0" w:type="auto"/>
          </w:tcPr>
          <w:p w14:paraId="4C3C901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4A6F845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17</w:t>
            </w:r>
          </w:p>
        </w:tc>
        <w:tc>
          <w:tcPr>
            <w:tcW w:w="0" w:type="auto"/>
          </w:tcPr>
          <w:p w14:paraId="3334BEDE" w14:textId="3BB9453C"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Acinetobacter </w:t>
            </w:r>
            <w:proofErr w:type="spellStart"/>
            <w:r w:rsidRPr="00741DA7">
              <w:rPr>
                <w:rFonts w:eastAsia="Times New Roman"/>
                <w:i/>
                <w:iCs/>
                <w:sz w:val="13"/>
                <w:szCs w:val="13"/>
              </w:rPr>
              <w:t>lwoffii</w:t>
            </w:r>
            <w:proofErr w:type="spellEnd"/>
            <w:r w:rsidRPr="00741DA7">
              <w:rPr>
                <w:rFonts w:eastAsia="Times New Roman"/>
                <w:sz w:val="13"/>
                <w:szCs w:val="13"/>
              </w:rPr>
              <w:t xml:space="preserve"> EK30A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KzPz1h72","properties":{"formattedCitation":"[74]","plainCitation":"[74]","noteIndex":0},"citationItems":[{"id":"pEHZYb9F/nzp2XBmw","uris":["http://zotero.org/users/9572271/items/WBUE53ZP"],"itemData":{"id":926,"type":"article-journal","abstract":"We established a peculiar structure of the O-specific polysaccharide (O-antigen) of a psychrotrophic strain of Acinetobacter lwoffii, EK30A, isolated from a 1.6–1.8 million-year-old Siberian permafrost subsoil sediment sample. The polysaccharide was released by mild acid degradation of the lipopolysaccharide and studied using chemical analyses, Smith degradation, 1H and 13C NMR spectroscopy and mass spectrometry. It was found to contain D-homoserine, which is N-linked to 4-amino-4,6-dideoxy-D-glucose (Qui4N) and is N-acylated itself with acetyl in about half of the repeating units or (S)-3-hydroxybutanoyl group in the other half. The following is the structure of the tetrasaccharide repeating unit of the polysaccharide: →3)-β-D-Quip4NAcyl-(1→6)-α-D-Galp-(1→4)-α-D-GalpNAc-(1→3)-α-D-FucpNAc-(1→ where Acyl stands for either N-acetyl- or N-[(S)-3-hydroxybutanoyl]-D-homoseryl.","container-title":"Organic &amp; Biomolecular Chemistry","DOI":"10.1039/C004090H","ISSN":"1477-0539","issue":"15","journalAbbreviation":"Org. Biomol. Chem.","language":"en","note":"publisher: The Royal Society of Chemistry","page":"3571-3577","source":"pubs.rsc.org","title":"Structure of the O-antigen of Acinetobacter lwoffii EK30A; identification of D-homoserine, a novel non-sugar component of bacterial polysaccharides","volume":"8","author":[{"family":"Arbatsky","given":"Nikolay P."},{"family":"Kondakova","given":"Anna N."},{"family":"Shashkov","given":"Alexander S."},{"family":"Drutskaya","given":"Marina S."},{"family":"Belousov","given":"Pavel V."},{"family":"Nedospasov","given":"Sergei A."},{"family":"Petrova","given":"Mayya A."},{"family":"Knirel","given":"Yuriy A."}],"issued":{"date-parts":[["2010",7,14]]}}}],"schema":"https://github.com/citation-style-language/schema/raw/master/csl-citation.json"} </w:instrText>
            </w:r>
            <w:r w:rsidRPr="00741DA7">
              <w:rPr>
                <w:rFonts w:eastAsia="Times New Roman"/>
                <w:sz w:val="13"/>
                <w:szCs w:val="13"/>
              </w:rPr>
              <w:fldChar w:fldCharType="separate"/>
            </w:r>
            <w:r w:rsidR="00552537" w:rsidRPr="00741DA7">
              <w:rPr>
                <w:sz w:val="13"/>
              </w:rPr>
              <w:t>[74]</w:t>
            </w:r>
            <w:r w:rsidRPr="00741DA7">
              <w:rPr>
                <w:rFonts w:eastAsia="Times New Roman"/>
                <w:sz w:val="13"/>
                <w:szCs w:val="13"/>
              </w:rPr>
              <w:fldChar w:fldCharType="end"/>
            </w:r>
          </w:p>
        </w:tc>
        <w:tc>
          <w:tcPr>
            <w:tcW w:w="0" w:type="auto"/>
          </w:tcPr>
          <w:p w14:paraId="098B2C8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569F3B67" w14:textId="77777777" w:rsidTr="002C3FDA">
        <w:trPr>
          <w:trHeight w:val="144"/>
        </w:trPr>
        <w:tc>
          <w:tcPr>
            <w:tcW w:w="0" w:type="auto"/>
          </w:tcPr>
          <w:p w14:paraId="4FB5BE5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45</w:t>
            </w:r>
          </w:p>
        </w:tc>
        <w:tc>
          <w:tcPr>
            <w:tcW w:w="0" w:type="auto"/>
          </w:tcPr>
          <w:p w14:paraId="0A531FBE" w14:textId="048C8E5C"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Myroides</w:t>
            </w:r>
            <w:proofErr w:type="spellEnd"/>
            <w:r w:rsidRPr="00741DA7">
              <w:rPr>
                <w:rFonts w:eastAsia="Times New Roman"/>
                <w:i/>
                <w:iCs/>
                <w:sz w:val="13"/>
                <w:szCs w:val="13"/>
              </w:rPr>
              <w:t xml:space="preserve"> </w:t>
            </w:r>
            <w:proofErr w:type="spellStart"/>
            <w:r w:rsidRPr="00741DA7">
              <w:rPr>
                <w:rFonts w:eastAsia="Times New Roman"/>
                <w:i/>
                <w:iCs/>
                <w:sz w:val="13"/>
                <w:szCs w:val="13"/>
              </w:rPr>
              <w:t>odoratus</w:t>
            </w:r>
            <w:proofErr w:type="spellEnd"/>
            <w:r w:rsidRPr="00741DA7">
              <w:rPr>
                <w:rFonts w:eastAsia="Times New Roman"/>
                <w:sz w:val="13"/>
                <w:szCs w:val="13"/>
              </w:rPr>
              <w:t xml:space="preserve"> CAM030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Nepd4YYi","properties":{"formattedCitation":"[73]","plainCitation":"[73]","noteIndex":0},"citationItems":[{"id":"pEHZYb9F/5J84I7hW","uris":["http://zotero.org/users/9572271/items/DBWJJMZ8"],"itemData":{"id":806,"type":"article-journal","abstract":"Exopolysaccharides (EPS) may have an important role in the Antarctic marine environment, possibly acting as ligands for trace metal nutrients such as iron or providing cryoprotection for growth at low temperature and high salinity. Ten bacterial strains, isolated from Southern Ocean particulate material or from sea ice, were characterized. Whole cell fatty acid profiles and 16S rRNA gene sequences showed that the isolates included representatives of the genera Pseudoalteromonas, Shewanella, Polaribacter, and Flavobacterium as well as one strain, which constituted a new bacterial genus in the family Flavobacteriaceae. The isolates are, therefore, members of the \"Gammaproteobacteria\" and Cytophaga-Flexibacter-Bacteroides, the taxonomic groups that have been shown to dominate polar sea ice and seawater microbial communities. Exopolysaccharides produced by Antarctic isolates were characterized. Chemical composition and molecular weight data revealed that these EPS were very diverse, even among six closely related Pseudoalteromonas isolates. Most of the EPS contained charged uronic acid residues; several also contained sulfate groups. Some strain produced unusually large polymers (molecular weight up to 5.7 MDa) including one strain in which EPS synthesis is stimulated by low temperature. This study represents a first step in the understanding of the role of bacterial EPS in the Antarctic marine environment.","container-title":"Microbial Ecology","DOI":"10.1007/s00248-004-0093-8","ISSN":"0095-3628","issue":"4","journalAbbreviation":"Microb Ecol","language":"eng","note":"PMID: 16052372","page":"578-589","source":"PubMed","title":"Chemical characterization of exopolysaccharides from Antarctic marine bacteria","volume":"49","author":[{"family":"Nichols","given":"Carol Mancuso"},{"family":"Lardière","given":"Sandrine Garon"},{"family":"Bowman","given":"John P."},{"family":"Nichols","given":"Peter D."},{"family":"A E Gibson","given":"John"},{"family":"Guézennec","given":"Jean"}],"issued":{"date-parts":[["2005",5]]}}}],"schema":"https://github.com/citation-style-language/schema/raw/master/csl-citation.json"} </w:instrText>
            </w:r>
            <w:r w:rsidRPr="00741DA7">
              <w:rPr>
                <w:rFonts w:eastAsia="Times New Roman"/>
                <w:sz w:val="13"/>
                <w:szCs w:val="13"/>
              </w:rPr>
              <w:fldChar w:fldCharType="separate"/>
            </w:r>
            <w:r w:rsidR="00552537" w:rsidRPr="00741DA7">
              <w:rPr>
                <w:sz w:val="13"/>
              </w:rPr>
              <w:t>[73]</w:t>
            </w:r>
            <w:r w:rsidRPr="00741DA7">
              <w:rPr>
                <w:rFonts w:eastAsia="Times New Roman"/>
                <w:sz w:val="13"/>
                <w:szCs w:val="13"/>
              </w:rPr>
              <w:fldChar w:fldCharType="end"/>
            </w:r>
          </w:p>
        </w:tc>
        <w:tc>
          <w:tcPr>
            <w:tcW w:w="0" w:type="auto"/>
          </w:tcPr>
          <w:p w14:paraId="31F5683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2EAC7FB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18</w:t>
            </w:r>
          </w:p>
        </w:tc>
        <w:tc>
          <w:tcPr>
            <w:tcW w:w="0" w:type="auto"/>
          </w:tcPr>
          <w:p w14:paraId="2AAC78FB" w14:textId="042C40DD"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Acinetobacter sp.</w:t>
            </w:r>
            <w:r w:rsidRPr="00741DA7">
              <w:rPr>
                <w:rFonts w:eastAsia="Times New Roman"/>
                <w:sz w:val="13"/>
                <w:szCs w:val="13"/>
              </w:rPr>
              <w:t xml:space="preserve"> VS-15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y5A4T2md","properties":{"formattedCitation":"[75,76]","plainCitation":"[75,76]","noteIndex":0},"citationItems":[{"id":"pEHZYb9F/1rQN5bm5","uris":["http://zotero.org/users/9572271/items/Z4ZLBIYF"],"itemData":{"id":928,"type":"chapter","abstract":"Cold-adapted Gram-negative bacteria inhabit snow, ice water, and frozen grounds and are perfectly adapted to live at very low temperatures. They have evolved several adaptation strategies, some of which concern the cellular membrane. Bacterial outer membrane, that functions as a selective barrier allowing the influx of nutrients and confers protection to the cell, is also considered a primary sensor of the cold. It is well known that one of the main responses to cold concerning the cell membrane is the increment of fluidity and the upregulation of genes encoding for proteins and membrane transporters. In this context, also the lipopolysaccharides, macromolecules constituting approximately 75% of the outer surface, may be modified in their structure in response to the conditions prevailing in the environment. In this chapter, for the first time, the role played by lipopolysaccharides structures in response to cold adaptation is analyzed. Some structural features of the lipopolysaccharides are modified as a consequence of living at low temperatures, thus confirming that all the outer membrane components are involved in adaptation and survival molecular mechanisms.","container-title":"Psychrophiles: From Biodiversity to Biotechnology","event-place":"Cham","ISBN":"978-3-319-57057-0","language":"en","note":"DOI: 10.1007/978-3-319-57057-0_13","page":"285-303","publisher":"Springer International Publishing","publisher-place":"Cham","source":"Springer Link","title":"Molecular Structure of Lipopolysaccharides of Cold-Adapted Bacteria","URL":"https://doi.org/10.1007/978-3-319-57057-0_13","author":[{"family":"Corsaro","given":"Maria Michela"},{"family":"Casillo","given":"Angela"},{"family":"Parrilli","given":"Ermenegilda"},{"family":"Tutino","given":"Maria Luisa"}],"editor":[{"family":"Margesin","given":"Rosa"}],"accessed":{"date-parts":[["2023",5,19]]},"issued":{"date-parts":[["2017"]]}}},{"id":"pEHZYb9F/I4yKY5Xn","uris":["http://zotero.org/users/9572271/items/MVXRH27T"],"itemData":{"id":927,"type":"chapter","abstract":"The cellular exterior that a single-celled microorganism presents to its surroundings marks its first line of defense against environmental pressures, from energy deprivation, shifts in ionic strength, and thermal stress to viral and higher-order attack. The extracellular production of complex sugar compounds (extracellular polysaccharides or exopolysaccharides), whether to provide an individual, multipurpose cell coating or be released for consortial arrangements such as biofilm formation, is a hallmark of microbial life in soil, water, and host (plant and animal)-associated environments. The basic features of exopolysaccharides and their functions pertain to all manner of environments and forms of microbial adaptation, regardless of ambient temperature. At very low temperatures, however, where a phase change comes into play, special considerations arise. In this chapter, which represents an update and reframing of previous work [Krembs and Deming (Psychrophiles: from biodiversity to biotechnology. Springer, 2008)], we pay particular attention to the role of microbially produced exopolysaccharides at subfreezing temperatures. Given recent advances, we have kept the focus on sea ice, that frozen yet brine-filled and exopolysaccharide-rich environment where the physical, chemical, and viral challenges present in the space inhabited by microbes greatly influence their ability to survive and evolve. In the last decade, the study of exopolysaccharides in sea ice has advanced on several fronts, from ocean-scale analyses of their microalgal production and iron-storage capacity to biochemical analyses of their novel ice-binding functions in bacteria. The field has thus moved closer to realizing the pervasive importance of exopolysaccharides in very cold environments, including their biogeochemical, evolutionary, and biotechnological potential.","container-title":"Psychrophiles: From Biodiversity to Biotechnology","event-place":"Cham","ISBN":"978-3-319-57057-0","language":"en","note":"DOI: 10.1007/978-3-319-57057-0_12","page":"259-284","publisher":"Springer International Publishing","publisher-place":"Cham","source":"Springer Link","title":"The Role of Exopolysaccharides in Microbial Adaptation to Cold Habitats","URL":"https://doi.org/10.1007/978-3-319-57057-0_12","author":[{"family":"Deming","given":"Jody W."},{"family":"Young","given":"Jodi N."}],"editor":[{"family":"Margesin","given":"Rosa"}],"accessed":{"date-parts":[["2023",5,19]]},"issued":{"date-parts":[["2017"]]}},"label":"page"}],"schema":"https://github.com/citation-style-language/schema/raw/master/csl-citation.json"} </w:instrText>
            </w:r>
            <w:r w:rsidRPr="00741DA7">
              <w:rPr>
                <w:rFonts w:eastAsia="Times New Roman"/>
                <w:sz w:val="13"/>
                <w:szCs w:val="13"/>
              </w:rPr>
              <w:fldChar w:fldCharType="separate"/>
            </w:r>
            <w:r w:rsidR="00552537" w:rsidRPr="00741DA7">
              <w:rPr>
                <w:sz w:val="13"/>
              </w:rPr>
              <w:t>[75,76]</w:t>
            </w:r>
            <w:r w:rsidRPr="00741DA7">
              <w:rPr>
                <w:rFonts w:eastAsia="Times New Roman"/>
                <w:sz w:val="13"/>
                <w:szCs w:val="13"/>
              </w:rPr>
              <w:fldChar w:fldCharType="end"/>
            </w:r>
          </w:p>
        </w:tc>
        <w:tc>
          <w:tcPr>
            <w:tcW w:w="0" w:type="auto"/>
          </w:tcPr>
          <w:p w14:paraId="35AA056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4BDE14BA" w14:textId="77777777" w:rsidTr="002C3FDA">
        <w:trPr>
          <w:trHeight w:val="144"/>
        </w:trPr>
        <w:tc>
          <w:tcPr>
            <w:tcW w:w="0" w:type="auto"/>
          </w:tcPr>
          <w:p w14:paraId="35B6D49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46</w:t>
            </w:r>
          </w:p>
        </w:tc>
        <w:tc>
          <w:tcPr>
            <w:tcW w:w="0" w:type="auto"/>
          </w:tcPr>
          <w:p w14:paraId="42061CC3" w14:textId="5280E458"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olaribacter</w:t>
            </w:r>
            <w:proofErr w:type="spellEnd"/>
            <w:r w:rsidRPr="00741DA7">
              <w:rPr>
                <w:rFonts w:eastAsia="Times New Roman"/>
                <w:i/>
                <w:iCs/>
                <w:sz w:val="13"/>
                <w:szCs w:val="13"/>
              </w:rPr>
              <w:t xml:space="preserve"> </w:t>
            </w:r>
            <w:proofErr w:type="spellStart"/>
            <w:r w:rsidRPr="00741DA7">
              <w:rPr>
                <w:rFonts w:eastAsia="Times New Roman"/>
                <w:i/>
                <w:iCs/>
                <w:sz w:val="13"/>
                <w:szCs w:val="13"/>
              </w:rPr>
              <w:t>irgensii</w:t>
            </w:r>
            <w:proofErr w:type="spellEnd"/>
            <w:r w:rsidRPr="00741DA7">
              <w:rPr>
                <w:rFonts w:eastAsia="Times New Roman"/>
                <w:sz w:val="13"/>
                <w:szCs w:val="13"/>
              </w:rPr>
              <w:t xml:space="preserve"> CAM006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o6OxYOwy","properties":{"formattedCitation":"[73]","plainCitation":"[73]","noteIndex":0},"citationItems":[{"id":"pEHZYb9F/5J84I7hW","uris":["http://zotero.org/users/9572271/items/DBWJJMZ8"],"itemData":{"id":806,"type":"article-journal","abstract":"Exopolysaccharides (EPS) may have an important role in the Antarctic marine environment, possibly acting as ligands for trace metal nutrients such as iron or providing cryoprotection for growth at low temperature and high salinity. Ten bacterial strains, isolated from Southern Ocean particulate material or from sea ice, were characterized. Whole cell fatty acid profiles and 16S rRNA gene sequences showed that the isolates included representatives of the genera Pseudoalteromonas, Shewanella, Polaribacter, and Flavobacterium as well as one strain, which constituted a new bacterial genus in the family Flavobacteriaceae. The isolates are, therefore, members of the \"Gammaproteobacteria\" and Cytophaga-Flexibacter-Bacteroides, the taxonomic groups that have been shown to dominate polar sea ice and seawater microbial communities. Exopolysaccharides produced by Antarctic isolates were characterized. Chemical composition and molecular weight data revealed that these EPS were very diverse, even among six closely related Pseudoalteromonas isolates. Most of the EPS contained charged uronic acid residues; several also contained sulfate groups. Some strain produced unusually large polymers (molecular weight up to 5.7 MDa) including one strain in which EPS synthesis is stimulated by low temperature. This study represents a first step in the understanding of the role of bacterial EPS in the Antarctic marine environment.","container-title":"Microbial Ecology","DOI":"10.1007/s00248-004-0093-8","ISSN":"0095-3628","issue":"4","journalAbbreviation":"Microb Ecol","language":"eng","note":"PMID: 16052372","page":"578-589","source":"PubMed","title":"Chemical characterization of exopolysaccharides from Antarctic marine bacteria","volume":"49","author":[{"family":"Nichols","given":"Carol Mancuso"},{"family":"Lardière","given":"Sandrine Garon"},{"family":"Bowman","given":"John P."},{"family":"Nichols","given":"Peter D."},{"family":"A E Gibson","given":"John"},{"family":"Guézennec","given":"Jean"}],"issued":{"date-parts":[["2005",5]]}}}],"schema":"https://github.com/citation-style-language/schema/raw/master/csl-citation.json"} </w:instrText>
            </w:r>
            <w:r w:rsidRPr="00741DA7">
              <w:rPr>
                <w:rFonts w:eastAsia="Times New Roman"/>
                <w:sz w:val="13"/>
                <w:szCs w:val="13"/>
              </w:rPr>
              <w:fldChar w:fldCharType="separate"/>
            </w:r>
            <w:r w:rsidR="00552537" w:rsidRPr="00741DA7">
              <w:rPr>
                <w:sz w:val="13"/>
              </w:rPr>
              <w:t>[73]</w:t>
            </w:r>
            <w:r w:rsidRPr="00741DA7">
              <w:rPr>
                <w:rFonts w:eastAsia="Times New Roman"/>
                <w:sz w:val="13"/>
                <w:szCs w:val="13"/>
              </w:rPr>
              <w:fldChar w:fldCharType="end"/>
            </w:r>
          </w:p>
        </w:tc>
        <w:tc>
          <w:tcPr>
            <w:tcW w:w="0" w:type="auto"/>
          </w:tcPr>
          <w:p w14:paraId="7F8A4D5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77C6D18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19</w:t>
            </w:r>
          </w:p>
        </w:tc>
        <w:tc>
          <w:tcPr>
            <w:tcW w:w="0" w:type="auto"/>
          </w:tcPr>
          <w:p w14:paraId="21614C37" w14:textId="19A64140"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Acinetobacter </w:t>
            </w:r>
            <w:proofErr w:type="spellStart"/>
            <w:r w:rsidRPr="00741DA7">
              <w:rPr>
                <w:rFonts w:eastAsia="Times New Roman"/>
                <w:i/>
                <w:iCs/>
                <w:sz w:val="13"/>
                <w:szCs w:val="13"/>
              </w:rPr>
              <w:t>lwoffii</w:t>
            </w:r>
            <w:proofErr w:type="spellEnd"/>
            <w:r w:rsidRPr="00741DA7">
              <w:rPr>
                <w:rFonts w:eastAsia="Times New Roman"/>
                <w:sz w:val="13"/>
                <w:szCs w:val="13"/>
              </w:rPr>
              <w:t xml:space="preserve"> EK67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joBUo8jP","properties":{"formattedCitation":"[75,76]","plainCitation":"[75,76]","noteIndex":0},"citationItems":[{"id":"pEHZYb9F/1rQN5bm5","uris":["http://zotero.org/users/9572271/items/Z4ZLBIYF"],"itemData":{"id":928,"type":"chapter","abstract":"Cold-adapted Gram-negative bacteria inhabit snow, ice water, and frozen grounds and are perfectly adapted to live at very low temperatures. They have evolved several adaptation strategies, some of which concern the cellular membrane. Bacterial outer membrane, that functions as a selective barrier allowing the influx of nutrients and confers protection to the cell, is also considered a primary sensor of the cold. It is well known that one of the main responses to cold concerning the cell membrane is the increment of fluidity and the upregulation of genes encoding for proteins and membrane transporters. In this context, also the lipopolysaccharides, macromolecules constituting approximately 75% of the outer surface, may be modified in their structure in response to the conditions prevailing in the environment. In this chapter, for the first time, the role played by lipopolysaccharides structures in response to cold adaptation is analyzed. Some structural features of the lipopolysaccharides are modified as a consequence of living at low temperatures, thus confirming that all the outer membrane components are involved in adaptation and survival molecular mechanisms.","container-title":"Psychrophiles: From Biodiversity to Biotechnology","event-place":"Cham","ISBN":"978-3-319-57057-0","language":"en","note":"DOI: 10.1007/978-3-319-57057-0_13","page":"285-303","publisher":"Springer International Publishing","publisher-place":"Cham","source":"Springer Link","title":"Molecular Structure of Lipopolysaccharides of Cold-Adapted Bacteria","URL":"https://doi.org/10.1007/978-3-319-57057-0_13","author":[{"family":"Corsaro","given":"Maria Michela"},{"family":"Casillo","given":"Angela"},{"family":"Parrilli","given":"Ermenegilda"},{"family":"Tutino","given":"Maria Luisa"}],"editor":[{"family":"Margesin","given":"Rosa"}],"accessed":{"date-parts":[["2023",5,19]]},"issued":{"date-parts":[["2017"]]}}},{"id":"pEHZYb9F/I4yKY5Xn","uris":["http://zotero.org/users/9572271/items/MVXRH27T"],"itemData":{"id":927,"type":"chapter","abstract":"The cellular exterior that a single-celled microorganism presents to its surroundings marks its first line of defense against environmental pressures, from energy deprivation, shifts in ionic strength, and thermal stress to viral and higher-order attack. The extracellular production of complex sugar compounds (extracellular polysaccharides or exopolysaccharides), whether to provide an individual, multipurpose cell coating or be released for consortial arrangements such as biofilm formation, is a hallmark of microbial life in soil, water, and host (plant and animal)-associated environments. The basic features of exopolysaccharides and their functions pertain to all manner of environments and forms of microbial adaptation, regardless of ambient temperature. At very low temperatures, however, where a phase change comes into play, special considerations arise. In this chapter, which represents an update and reframing of previous work [Krembs and Deming (Psychrophiles: from biodiversity to biotechnology. Springer, 2008)], we pay particular attention to the role of microbially produced exopolysaccharides at subfreezing temperatures. Given recent advances, we have kept the focus on sea ice, that frozen yet brine-filled and exopolysaccharide-rich environment where the physical, chemical, and viral challenges present in the space inhabited by microbes greatly influence their ability to survive and evolve. In the last decade, the study of exopolysaccharides in sea ice has advanced on several fronts, from ocean-scale analyses of their microalgal production and iron-storage capacity to biochemical analyses of their novel ice-binding functions in bacteria. The field has thus moved closer to realizing the pervasive importance of exopolysaccharides in very cold environments, including their biogeochemical, evolutionary, and biotechnological potential.","container-title":"Psychrophiles: From Biodiversity to Biotechnology","event-place":"Cham","ISBN":"978-3-319-57057-0","language":"en","note":"DOI: 10.1007/978-3-319-57057-0_12","page":"259-284","publisher":"Springer International Publishing","publisher-place":"Cham","source":"Springer Link","title":"The Role of Exopolysaccharides in Microbial Adaptation to Cold Habitats","URL":"https://doi.org/10.1007/978-3-319-57057-0_12","author":[{"family":"Deming","given":"Jody W."},{"family":"Young","given":"Jodi N."}],"editor":[{"family":"Margesin","given":"Rosa"}],"accessed":{"date-parts":[["2023",5,19]]},"issued":{"date-parts":[["2017"]]}},"label":"page"}],"schema":"https://github.com/citation-style-language/schema/raw/master/csl-citation.json"} </w:instrText>
            </w:r>
            <w:r w:rsidRPr="00741DA7">
              <w:rPr>
                <w:rFonts w:eastAsia="Times New Roman"/>
                <w:sz w:val="13"/>
                <w:szCs w:val="13"/>
              </w:rPr>
              <w:fldChar w:fldCharType="separate"/>
            </w:r>
            <w:r w:rsidR="00552537" w:rsidRPr="00741DA7">
              <w:rPr>
                <w:sz w:val="13"/>
              </w:rPr>
              <w:t>[75,76]</w:t>
            </w:r>
            <w:r w:rsidRPr="00741DA7">
              <w:rPr>
                <w:rFonts w:eastAsia="Times New Roman"/>
                <w:sz w:val="13"/>
                <w:szCs w:val="13"/>
              </w:rPr>
              <w:fldChar w:fldCharType="end"/>
            </w:r>
          </w:p>
        </w:tc>
        <w:tc>
          <w:tcPr>
            <w:tcW w:w="0" w:type="auto"/>
          </w:tcPr>
          <w:p w14:paraId="2CB58C8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7331FDA2" w14:textId="77777777" w:rsidTr="002C3FDA">
        <w:trPr>
          <w:trHeight w:val="144"/>
        </w:trPr>
        <w:tc>
          <w:tcPr>
            <w:tcW w:w="0" w:type="auto"/>
          </w:tcPr>
          <w:p w14:paraId="21CE080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47</w:t>
            </w:r>
          </w:p>
        </w:tc>
        <w:tc>
          <w:tcPr>
            <w:tcW w:w="0" w:type="auto"/>
          </w:tcPr>
          <w:p w14:paraId="7817A473" w14:textId="77FF8733"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p.</w:t>
            </w:r>
            <w:r w:rsidRPr="00741DA7">
              <w:rPr>
                <w:rFonts w:eastAsia="Times New Roman"/>
                <w:sz w:val="13"/>
                <w:szCs w:val="13"/>
              </w:rPr>
              <w:t xml:space="preserve"> CAM003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SrEfpYvK","properties":{"formattedCitation":"[73]","plainCitation":"[73]","noteIndex":0},"citationItems":[{"id":"pEHZYb9F/5J84I7hW","uris":["http://zotero.org/users/9572271/items/DBWJJMZ8"],"itemData":{"id":806,"type":"article-journal","abstract":"Exopolysaccharides (EPS) may have an important role in the Antarctic marine environment, possibly acting as ligands for trace metal nutrients such as iron or providing cryoprotection for growth at low temperature and high salinity. Ten bacterial strains, isolated from Southern Ocean particulate material or from sea ice, were characterized. Whole cell fatty acid profiles and 16S rRNA gene sequences showed that the isolates included representatives of the genera Pseudoalteromonas, Shewanella, Polaribacter, and Flavobacterium as well as one strain, which constituted a new bacterial genus in the family Flavobacteriaceae. The isolates are, therefore, members of the \"Gammaproteobacteria\" and Cytophaga-Flexibacter-Bacteroides, the taxonomic groups that have been shown to dominate polar sea ice and seawater microbial communities. Exopolysaccharides produced by Antarctic isolates were characterized. Chemical composition and molecular weight data revealed that these EPS were very diverse, even among six closely related Pseudoalteromonas isolates. Most of the EPS contained charged uronic acid residues; several also contained sulfate groups. Some strain produced unusually large polymers (molecular weight up to 5.7 MDa) including one strain in which EPS synthesis is stimulated by low temperature. This study represents a first step in the understanding of the role of bacterial EPS in the Antarctic marine environment.","container-title":"Microbial Ecology","DOI":"10.1007/s00248-004-0093-8","ISSN":"0095-3628","issue":"4","journalAbbreviation":"Microb Ecol","language":"eng","note":"PMID: 16052372","page":"578-589","source":"PubMed","title":"Chemical characterization of exopolysaccharides from Antarctic marine bacteria","volume":"49","author":[{"family":"Nichols","given":"Carol Mancuso"},{"family":"Lardière","given":"Sandrine Garon"},{"family":"Bowman","given":"John P."},{"family":"Nichols","given":"Peter D."},{"family":"A E Gibson","given":"John"},{"family":"Guézennec","given":"Jean"}],"issued":{"date-parts":[["2005",5]]}}}],"schema":"https://github.com/citation-style-language/schema/raw/master/csl-citation.json"} </w:instrText>
            </w:r>
            <w:r w:rsidRPr="00741DA7">
              <w:rPr>
                <w:rFonts w:eastAsia="Times New Roman"/>
                <w:sz w:val="13"/>
                <w:szCs w:val="13"/>
              </w:rPr>
              <w:fldChar w:fldCharType="separate"/>
            </w:r>
            <w:r w:rsidR="00552537" w:rsidRPr="00741DA7">
              <w:rPr>
                <w:sz w:val="13"/>
              </w:rPr>
              <w:t>[73]</w:t>
            </w:r>
            <w:r w:rsidRPr="00741DA7">
              <w:rPr>
                <w:rFonts w:eastAsia="Times New Roman"/>
                <w:sz w:val="13"/>
                <w:szCs w:val="13"/>
              </w:rPr>
              <w:fldChar w:fldCharType="end"/>
            </w:r>
          </w:p>
        </w:tc>
        <w:tc>
          <w:tcPr>
            <w:tcW w:w="0" w:type="auto"/>
          </w:tcPr>
          <w:p w14:paraId="3E0CC5CA"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0B0CB38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20</w:t>
            </w:r>
          </w:p>
        </w:tc>
        <w:tc>
          <w:tcPr>
            <w:tcW w:w="0" w:type="auto"/>
          </w:tcPr>
          <w:p w14:paraId="014FC6B1" w14:textId="4C423DED"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ychrobacter</w:t>
            </w:r>
            <w:proofErr w:type="spellEnd"/>
            <w:r w:rsidRPr="00741DA7">
              <w:rPr>
                <w:rFonts w:eastAsia="Times New Roman"/>
                <w:i/>
                <w:iCs/>
                <w:sz w:val="13"/>
                <w:szCs w:val="13"/>
              </w:rPr>
              <w:t xml:space="preserve"> </w:t>
            </w:r>
            <w:proofErr w:type="spellStart"/>
            <w:r w:rsidRPr="00741DA7">
              <w:rPr>
                <w:rFonts w:eastAsia="Times New Roman"/>
                <w:i/>
                <w:iCs/>
                <w:sz w:val="13"/>
                <w:szCs w:val="13"/>
              </w:rPr>
              <w:t>cryohalolentis</w:t>
            </w:r>
            <w:proofErr w:type="spellEnd"/>
            <w:r w:rsidRPr="00741DA7">
              <w:rPr>
                <w:rFonts w:eastAsia="Times New Roman"/>
                <w:sz w:val="13"/>
                <w:szCs w:val="13"/>
              </w:rPr>
              <w:t xml:space="preserve"> K5</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zyldjjLm","properties":{"formattedCitation":"[77,78]","plainCitation":"[77,78]","noteIndex":0},"citationItems":[{"id":"pEHZYb9F/hQYhKE5x","uris":["http://zotero.org/users/9572271/items/WXVDET5W"],"itemData":{"id":931,"type":"article-journal","abstract":"A novel constituent of bacterial polysaccharides, 2,3,4-triacetamido-2,3,4-trideoxy-L-arabinose, was found in the O-specific polysaccharide from the lipopolysaccharide of Psychrobacter cryohalolentis K5(T) and identified by 1D and 2D (1)H and (13)C NMR studies of the polysaccharide and a disaccharide obtained by solvolysis of the polysaccharide with triflic acid. The following structure of the branched polysaccharide was established by sugar analysis, triflic acid solvolysis, Smith degradation, and 2D NMR spectroscopy.","container-title":"Journal of Natural Products","DOI":"10.1021/np300484m","ISSN":"1520-6025","issue":"12","journalAbbreviation":"J Nat Prod","language":"eng","note":"PMID: 23193973","page":"2236-2240","source":"PubMed","title":"Structure of the O-specific polysaccharide from the lipopolysaccharide of Psychrobacter cryohalolentis K5(T) containing a 2,3,4-triacetamido-2,3,4-trideoxy-L-arabinose moiety","volume":"75","author":[{"family":"Kondakova","given":"Anna N."},{"family":"Novototskaya-Vlasova","given":"Kseniya A."},{"family":"Arbatsky","given":"Nikolay P."},{"family":"Drutskaya","given":"Marina S."},{"family":"Shcherbakova","given":"Victoria A."},{"family":"Shashkov","given":"Alexander S."},{"family":"Gilichinsky","given":"David A."},{"family":"Nedospasov","given":"Sergei A."},{"family":"Knirel","given":"Yuriy A."}],"issued":{"date-parts":[["2012",12,28]]}}},{"id":"pEHZYb9F/VANAZjAq","uris":["http://zotero.org/users/9572271/items/N8ZEEGRY"],"itemData":{"id":929,"type":"article-journal","abstract":"It has been established that significant numbers (up to 10 million cells per gram of sample) of living microorganisms of various ecological and morphological groups have been preserved under permafrost conditions, at temperatures ranging from -9 to -13 degrees C and depths of up to 100 m, for thousands and sometimes millions of years. Preserved since the formation of permafrost in sand-clay sediments of the Pliocene-Quaternary period and in paleosols and peats buried among them, these cells art the only living organisms that have survived for a geologically significant period of time. The complexity of the microbial community preserved varies with the age of the permafrost. Eukaryotes are found only in Holocene sediments; while prokaryotes are found to greater ages, i.e., Pliocene and Pleistocene. The diversity of microorganisms decreases with increasing age of sediments, and as a result cocci and corynebacteria are predominant. Enzyme activity (catalase and hydrolytic enzymes) and photosynthetic pigments (chlorophyll and pheophytin have also been detected in permafrost sediments. These results permit us to outline some approaches to the search for traces of life in the permafrost of Martian sediments by borehole core sampling. It is in the deep horizons (and not on the planet surface), isolated by permafrost from the external conditions, that results similar to those obtained on Earth can be expected.","container-title":"Advances in space research: the official journal of the Committee on Space Research (COSPAR)","DOI":"10.1016/0273-1177(92)90180-6","ISSN":"0273-1177","issue":"4","journalAbbreviation":"Adv Space Res","language":"eng","note":"PMID: 11538146","page":"255-263","source":"PubMed","title":"Long-term preservation of microbial ecosystems in permafrost","volume":"12","author":[{"family":"Gilichinsky","given":"D. A."},{"family":"Vorobyova","given":"E. A."},{"family":"Erokhina","given":"L. G."},{"family":"Fyordorov-Davydov","given":"D. G."},{"family":"Chaikovskaya","given":"N. R."},{"family":"Fyordorov-Dayvdov","given":"D. G."}],"issued":{"date-parts":[["1992"]]}},"label":"page"}],"schema":"https://github.com/citation-style-language/schema/raw/master/csl-citation.json"} </w:instrText>
            </w:r>
            <w:r w:rsidRPr="00741DA7">
              <w:rPr>
                <w:rFonts w:eastAsia="Times New Roman"/>
                <w:sz w:val="13"/>
                <w:szCs w:val="13"/>
              </w:rPr>
              <w:fldChar w:fldCharType="separate"/>
            </w:r>
            <w:r w:rsidR="00552537" w:rsidRPr="00741DA7">
              <w:rPr>
                <w:sz w:val="13"/>
              </w:rPr>
              <w:t>[77,78]</w:t>
            </w:r>
            <w:r w:rsidRPr="00741DA7">
              <w:rPr>
                <w:rFonts w:eastAsia="Times New Roman"/>
                <w:sz w:val="13"/>
                <w:szCs w:val="13"/>
              </w:rPr>
              <w:fldChar w:fldCharType="end"/>
            </w:r>
          </w:p>
        </w:tc>
        <w:tc>
          <w:tcPr>
            <w:tcW w:w="0" w:type="auto"/>
          </w:tcPr>
          <w:p w14:paraId="6C8631D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60AAD440" w14:textId="77777777" w:rsidTr="002C3FDA">
        <w:trPr>
          <w:trHeight w:val="144"/>
        </w:trPr>
        <w:tc>
          <w:tcPr>
            <w:tcW w:w="0" w:type="auto"/>
          </w:tcPr>
          <w:p w14:paraId="5FDC2C0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48</w:t>
            </w:r>
          </w:p>
        </w:tc>
        <w:tc>
          <w:tcPr>
            <w:tcW w:w="0" w:type="auto"/>
          </w:tcPr>
          <w:p w14:paraId="1C9121D2" w14:textId="03E16CB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p.</w:t>
            </w:r>
            <w:r w:rsidRPr="00741DA7">
              <w:rPr>
                <w:rFonts w:eastAsia="Times New Roman"/>
                <w:sz w:val="13"/>
                <w:szCs w:val="13"/>
              </w:rPr>
              <w:t xml:space="preserve"> CAM015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GGjAwsEB","properties":{"formattedCitation":"[73]","plainCitation":"[73]","noteIndex":0},"citationItems":[{"id":"pEHZYb9F/5J84I7hW","uris":["http://zotero.org/users/9572271/items/DBWJJMZ8"],"itemData":{"id":806,"type":"article-journal","abstract":"Exopolysaccharides (EPS) may have an important role in the Antarctic marine environment, possibly acting as ligands for trace metal nutrients such as iron or providing cryoprotection for growth at low temperature and high salinity. Ten bacterial strains, isolated from Southern Ocean particulate material or from sea ice, were characterized. Whole cell fatty acid profiles and 16S rRNA gene sequences showed that the isolates included representatives of the genera Pseudoalteromonas, Shewanella, Polaribacter, and Flavobacterium as well as one strain, which constituted a new bacterial genus in the family Flavobacteriaceae. The isolates are, therefore, members of the \"Gammaproteobacteria\" and Cytophaga-Flexibacter-Bacteroides, the taxonomic groups that have been shown to dominate polar sea ice and seawater microbial communities. Exopolysaccharides produced by Antarctic isolates were characterized. Chemical composition and molecular weight data revealed that these EPS were very diverse, even among six closely related Pseudoalteromonas isolates. Most of the EPS contained charged uronic acid residues; several also contained sulfate groups. Some strain produced unusually large polymers (molecular weight up to 5.7 MDa) including one strain in which EPS synthesis is stimulated by low temperature. This study represents a first step in the understanding of the role of bacterial EPS in the Antarctic marine environment.","container-title":"Microbial Ecology","DOI":"10.1007/s00248-004-0093-8","ISSN":"0095-3628","issue":"4","journalAbbreviation":"Microb Ecol","language":"eng","note":"PMID: 16052372","page":"578-589","source":"PubMed","title":"Chemical characterization of exopolysaccharides from Antarctic marine bacteria","volume":"49","author":[{"family":"Nichols","given":"Carol Mancuso"},{"family":"Lardière","given":"Sandrine Garon"},{"family":"Bowman","given":"John P."},{"family":"Nichols","given":"Peter D."},{"family":"A E Gibson","given":"John"},{"family":"Guézennec","given":"Jean"}],"issued":{"date-parts":[["2005",5]]}}}],"schema":"https://github.com/citation-style-language/schema/raw/master/csl-citation.json"} </w:instrText>
            </w:r>
            <w:r w:rsidRPr="00741DA7">
              <w:rPr>
                <w:rFonts w:eastAsia="Times New Roman"/>
                <w:sz w:val="13"/>
                <w:szCs w:val="13"/>
              </w:rPr>
              <w:fldChar w:fldCharType="separate"/>
            </w:r>
            <w:r w:rsidR="00552537" w:rsidRPr="00741DA7">
              <w:rPr>
                <w:sz w:val="13"/>
              </w:rPr>
              <w:t>[73]</w:t>
            </w:r>
            <w:r w:rsidRPr="00741DA7">
              <w:rPr>
                <w:rFonts w:eastAsia="Times New Roman"/>
                <w:sz w:val="13"/>
                <w:szCs w:val="13"/>
              </w:rPr>
              <w:fldChar w:fldCharType="end"/>
            </w:r>
          </w:p>
        </w:tc>
        <w:tc>
          <w:tcPr>
            <w:tcW w:w="0" w:type="auto"/>
          </w:tcPr>
          <w:p w14:paraId="06CB27A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3ABC9AD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21</w:t>
            </w:r>
          </w:p>
        </w:tc>
        <w:tc>
          <w:tcPr>
            <w:tcW w:w="0" w:type="auto"/>
          </w:tcPr>
          <w:p w14:paraId="708C0E67" w14:textId="0E1F4340"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ychrobacter</w:t>
            </w:r>
            <w:proofErr w:type="spellEnd"/>
            <w:r w:rsidRPr="00741DA7">
              <w:rPr>
                <w:rFonts w:eastAsia="Times New Roman"/>
                <w:i/>
                <w:iCs/>
                <w:sz w:val="13"/>
                <w:szCs w:val="13"/>
              </w:rPr>
              <w:t xml:space="preserve"> </w:t>
            </w:r>
            <w:proofErr w:type="spellStart"/>
            <w:r w:rsidRPr="00741DA7">
              <w:rPr>
                <w:rFonts w:eastAsia="Times New Roman"/>
                <w:i/>
                <w:iCs/>
                <w:sz w:val="13"/>
                <w:szCs w:val="13"/>
              </w:rPr>
              <w:t>muricolla</w:t>
            </w:r>
            <w:proofErr w:type="spellEnd"/>
            <w:r w:rsidRPr="00741DA7">
              <w:rPr>
                <w:rFonts w:eastAsia="Times New Roman"/>
                <w:sz w:val="13"/>
                <w:szCs w:val="13"/>
              </w:rPr>
              <w:t xml:space="preserve"> 2pS</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Je2wURsZ","properties":{"formattedCitation":"[79]","plainCitation":"[79]","noteIndex":0},"citationItems":[{"id":"pEHZYb9F/ww44AULx","uris":["http://zotero.org/users/9572271/items/XGTR4UEV"],"itemData":{"id":933,"type":"article-journal","abstract":"Psychrotrophic bacteria of the genus Psychrobacter have not been studied in respect to lipopolysaccharide structure. In this work, we determined the structure of the O-specific polysaccharide of the lipopolysaccharide of Psychrobacter muricolla 2pST isolated from overcooled (−9°C) water brines within permafrost. The polysaccharide was found to be acidic due to the presence of an amide of 2-acetamido-2-deoxy-l-guluronic acid with glycine (l-GulNAcA6Gly), which has not been hitherto found in nature. The following structure of the disaccharide repeating unit of the polysaccharide was established using composition analysis along with 1D and 2D 1H and 13C NMR spectroscopy: →4)-α-l-GulpNAcA6Gly-(1→3)-β-d-GlcpNAc-(1→","container-title":"Carbohydrate Research","DOI":"10.1016/j.carres.2011.11.027","ISSN":"0008-6215","journalAbbreviation":"Carbohydrate Research","language":"en","page":"78-81","source":"ScienceDirect","title":"Structure of the O-polysaccharide chain of the lipopolysaccharide of Psychrobacter muricolla 2pST isolated from overcooled water brines within permafrost","volume":"349","author":[{"family":"Kondakova","given":"Anna N."},{"family":"Novototskaya-Vlasova","given":"Kseniya A."},{"family":"Drutskaya","given":"Marina S."},{"family":"Senchenkova","given":"Sof’ya N."},{"family":"Shcherbakova","given":"Victoria A."},{"family":"Shashkov","given":"Alexander S."},{"family":"Gilichinsky","given":"David A."},{"family":"Nedospasov","given":"Sergei A."},{"family":"Knirel","given":"Yuriy A."}],"issued":{"date-parts":[["2012",2,15]]}}}],"schema":"https://github.com/citation-style-language/schema/raw/master/csl-citation.json"} </w:instrText>
            </w:r>
            <w:r w:rsidRPr="00741DA7">
              <w:rPr>
                <w:rFonts w:eastAsia="Times New Roman"/>
                <w:sz w:val="13"/>
                <w:szCs w:val="13"/>
              </w:rPr>
              <w:fldChar w:fldCharType="separate"/>
            </w:r>
            <w:r w:rsidR="00552537" w:rsidRPr="00741DA7">
              <w:rPr>
                <w:sz w:val="13"/>
              </w:rPr>
              <w:t>[79]</w:t>
            </w:r>
            <w:r w:rsidRPr="00741DA7">
              <w:rPr>
                <w:rFonts w:eastAsia="Times New Roman"/>
                <w:sz w:val="13"/>
                <w:szCs w:val="13"/>
              </w:rPr>
              <w:fldChar w:fldCharType="end"/>
            </w:r>
          </w:p>
        </w:tc>
        <w:tc>
          <w:tcPr>
            <w:tcW w:w="0" w:type="auto"/>
          </w:tcPr>
          <w:p w14:paraId="4811746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1B8D3724" w14:textId="77777777" w:rsidTr="002C3FDA">
        <w:trPr>
          <w:trHeight w:val="144"/>
        </w:trPr>
        <w:tc>
          <w:tcPr>
            <w:tcW w:w="0" w:type="auto"/>
          </w:tcPr>
          <w:p w14:paraId="149D96B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49</w:t>
            </w:r>
          </w:p>
        </w:tc>
        <w:tc>
          <w:tcPr>
            <w:tcW w:w="0" w:type="auto"/>
          </w:tcPr>
          <w:p w14:paraId="7CAC6AF5" w14:textId="3E2BF79F"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p.</w:t>
            </w:r>
            <w:r w:rsidRPr="00741DA7">
              <w:rPr>
                <w:rFonts w:eastAsia="Times New Roman"/>
                <w:sz w:val="13"/>
                <w:szCs w:val="13"/>
              </w:rPr>
              <w:t xml:space="preserve"> CAM023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CaH07aw7","properties":{"formattedCitation":"[73]","plainCitation":"[73]","noteIndex":0},"citationItems":[{"id":"pEHZYb9F/5J84I7hW","uris":["http://zotero.org/users/9572271/items/DBWJJMZ8"],"itemData":{"id":806,"type":"article-journal","abstract":"Exopolysaccharides (EPS) may have an important role in the Antarctic marine environment, possibly acting as ligands for trace metal nutrients such as iron or providing cryoprotection for growth at low temperature and high salinity. Ten bacterial strains, isolated from Southern Ocean particulate material or from sea ice, were characterized. Whole cell fatty acid profiles and 16S rRNA gene sequences showed that the isolates included representatives of the genera Pseudoalteromonas, Shewanella, Polaribacter, and Flavobacterium as well as one strain, which constituted a new bacterial genus in the family Flavobacteriaceae. The isolates are, therefore, members of the \"Gammaproteobacteria\" and Cytophaga-Flexibacter-Bacteroides, the taxonomic groups that have been shown to dominate polar sea ice and seawater microbial communities. Exopolysaccharides produced by Antarctic isolates were characterized. Chemical composition and molecular weight data revealed that these EPS were very diverse, even among six closely related Pseudoalteromonas isolates. Most of the EPS contained charged uronic acid residues; several also contained sulfate groups. Some strain produced unusually large polymers (molecular weight up to 5.7 MDa) including one strain in which EPS synthesis is stimulated by low temperature. This study represents a first step in the understanding of the role of bacterial EPS in the Antarctic marine environment.","container-title":"Microbial Ecology","DOI":"10.1007/s00248-004-0093-8","ISSN":"0095-3628","issue":"4","journalAbbreviation":"Microb Ecol","language":"eng","note":"PMID: 16052372","page":"578-589","source":"PubMed","title":"Chemical characterization of exopolysaccharides from Antarctic marine bacteria","volume":"49","author":[{"family":"Nichols","given":"Carol Mancuso"},{"family":"Lardière","given":"Sandrine Garon"},{"family":"Bowman","given":"John P."},{"family":"Nichols","given":"Peter D."},{"family":"A E Gibson","given":"John"},{"family":"Guézennec","given":"Jean"}],"issued":{"date-parts":[["2005",5]]}}}],"schema":"https://github.com/citation-style-language/schema/raw/master/csl-citation.json"} </w:instrText>
            </w:r>
            <w:r w:rsidRPr="00741DA7">
              <w:rPr>
                <w:rFonts w:eastAsia="Times New Roman"/>
                <w:sz w:val="13"/>
                <w:szCs w:val="13"/>
              </w:rPr>
              <w:fldChar w:fldCharType="separate"/>
            </w:r>
            <w:r w:rsidR="00552537" w:rsidRPr="00741DA7">
              <w:rPr>
                <w:sz w:val="13"/>
              </w:rPr>
              <w:t>[73]</w:t>
            </w:r>
            <w:r w:rsidRPr="00741DA7">
              <w:rPr>
                <w:rFonts w:eastAsia="Times New Roman"/>
                <w:sz w:val="13"/>
                <w:szCs w:val="13"/>
              </w:rPr>
              <w:fldChar w:fldCharType="end"/>
            </w:r>
          </w:p>
        </w:tc>
        <w:tc>
          <w:tcPr>
            <w:tcW w:w="0" w:type="auto"/>
          </w:tcPr>
          <w:p w14:paraId="7D902FD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1F88283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22</w:t>
            </w:r>
          </w:p>
        </w:tc>
        <w:tc>
          <w:tcPr>
            <w:tcW w:w="0" w:type="auto"/>
          </w:tcPr>
          <w:p w14:paraId="457CA3F8" w14:textId="6A2FD6EA"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Moritella</w:t>
            </w:r>
            <w:proofErr w:type="spellEnd"/>
            <w:r w:rsidRPr="00741DA7">
              <w:rPr>
                <w:rFonts w:eastAsia="Times New Roman"/>
                <w:i/>
                <w:iCs/>
                <w:sz w:val="13"/>
                <w:szCs w:val="13"/>
              </w:rPr>
              <w:t xml:space="preserve"> </w:t>
            </w:r>
            <w:proofErr w:type="spellStart"/>
            <w:r w:rsidRPr="00741DA7">
              <w:rPr>
                <w:rFonts w:eastAsia="Times New Roman"/>
                <w:i/>
                <w:iCs/>
                <w:sz w:val="13"/>
                <w:szCs w:val="13"/>
              </w:rPr>
              <w:t>viscosa</w:t>
            </w:r>
            <w:proofErr w:type="spellEnd"/>
            <w:r w:rsidRPr="00741DA7">
              <w:rPr>
                <w:rFonts w:eastAsia="Times New Roman"/>
                <w:sz w:val="13"/>
                <w:szCs w:val="13"/>
              </w:rPr>
              <w:t xml:space="preserve"> M2-226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BsqKcCxV","properties":{"formattedCitation":"[80,81]","plainCitation":"[80,81]","noteIndex":0},"citationItems":[{"id":"pEHZYb9F/iRuRok6x","uris":["http://zotero.org/users/9572271/items/2XUKFID4"],"itemData":{"id":937,"type":"article-journal","container-title":"Carbohydrate Research","DOI":"10.1016/j.carres.2011.10.033","ISSN":"00086215","issue":"1","journalAbbreviation":"Carbohydrate Research","language":"en","page":"164-167","source":"DOI.org (Crossref)","title":"Structural studies of the lipopolysaccharide of Moritella viscosa strain M2-226","volume":"347","author":[{"family":"Hoffman","given":"James"},{"family":"Bøgwald","given":"Jarl"},{"family":"Andersson","given":"Rolf"},{"family":"Kenne","given":"Lennart"}],"issued":{"date-parts":[["2012",1]]}}},{"id":"pEHZYb9F/wv7Yse0k","uris":["http://zotero.org/users/9572271/items/AKS6PFU8"],"itemData":{"id":935,"type":"article-journal","abstract":"In Iceland the rearing temperature of salmonid fish, mostly Atlantic salmon, is generally below 10°C. Infections most often characterized by shallow skin lesions that may cause considerable mortality have been endemic in the country since rearing in salt water started. A variety of Vibrio spp. has been isolated from the diseased fish. In the present study, a total of 58 strains isolated from salmonid fish and 21 reference strains were subjected to a numerical taxonomy study. The results show that two phena are most common in the diseased fish; one of them includes V. marinus, whereas the other does not include a reference strain but has similarities to V. logei. Challenge tests showed that a representative strain of the phenon that included V. marinus is pathogenic for Atlantic salmon with an LD50 lower than 3.5 × 103 .","container-title":"Journal of Fish Diseases","DOI":"10.1046/j.1365-2761.1998.00065.x","ISSN":"1365-2761","issue":"1","journalAbbreviation":"J Fish Dis","language":"eng","note":"PMID: 29739170","page":"19-28","source":"PubMed","title":"Vibrio spp. isolated from salmonids with shallow skin lesions and reared at low temperature","volume":"21","author":[{"family":"Benediktsdóttir","given":"null"},{"family":"Helgason","given":"null"},{"family":"Sigurjónsdóttir","given":"null"}],"issued":{"date-parts":[["1998",1]]}},"label":"page"}],"schema":"https://github.com/citation-style-language/schema/raw/master/csl-citation.json"} </w:instrText>
            </w:r>
            <w:r w:rsidRPr="00741DA7">
              <w:rPr>
                <w:rFonts w:eastAsia="Times New Roman"/>
                <w:sz w:val="13"/>
                <w:szCs w:val="13"/>
              </w:rPr>
              <w:fldChar w:fldCharType="separate"/>
            </w:r>
            <w:r w:rsidR="00552537" w:rsidRPr="00741DA7">
              <w:rPr>
                <w:sz w:val="13"/>
              </w:rPr>
              <w:t>[80,81]</w:t>
            </w:r>
            <w:r w:rsidRPr="00741DA7">
              <w:rPr>
                <w:rFonts w:eastAsia="Times New Roman"/>
                <w:sz w:val="13"/>
                <w:szCs w:val="13"/>
              </w:rPr>
              <w:fldChar w:fldCharType="end"/>
            </w:r>
          </w:p>
        </w:tc>
        <w:tc>
          <w:tcPr>
            <w:tcW w:w="0" w:type="auto"/>
          </w:tcPr>
          <w:p w14:paraId="59AB4BF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54EB40D7" w14:textId="77777777" w:rsidTr="002C3FDA">
        <w:trPr>
          <w:trHeight w:val="144"/>
        </w:trPr>
        <w:tc>
          <w:tcPr>
            <w:tcW w:w="0" w:type="auto"/>
          </w:tcPr>
          <w:p w14:paraId="13892AB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50</w:t>
            </w:r>
          </w:p>
        </w:tc>
        <w:tc>
          <w:tcPr>
            <w:tcW w:w="0" w:type="auto"/>
          </w:tcPr>
          <w:p w14:paraId="1038384D" w14:textId="7D80772C"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p.</w:t>
            </w:r>
            <w:r w:rsidRPr="00741DA7">
              <w:rPr>
                <w:rFonts w:eastAsia="Times New Roman"/>
                <w:sz w:val="13"/>
                <w:szCs w:val="13"/>
              </w:rPr>
              <w:t xml:space="preserve"> CAM025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8ikIdHJi","properties":{"formattedCitation":"[73,82,83]","plainCitation":"[73,82,83]","noteIndex":0},"citationItems":[{"id":"pEHZYb9F/llm5DC6H","uris":["http://zotero.org/users/9572271/items/8D2Z67BZ"],"itemData":{"id":812,"type":"article-journal","abstract":"The sea ice microbial community plays a key role in the productivity of the Southern Ocean. Exopolysaccharide (EPS) is a major component of the exopolymer secreted by many marine bacteria to enhance survival and is abundant in sea ice brine channels, but little is known about its function there. This study investigated the effects of temperature on EPS production in batch culture by CAM025, a marine bacterium isolated from sea ice sampled from the Southern Ocean. Previous studies have shown that CAM025 is a member of the genus Pseudoalteromonas and therefore belongs to a group found to be abundant in sea ice by culture-dependent and -independent techniques. Batch cultures were grown at -2 degrees C, 10 degrees C, and 20 degrees C, and cell number, optical density, pH, glucose concentration, and viscosity were monitored. The yield of EPS at -2 degrees C and 10 degrees C was 30 times higher than at 20 degrees C, which is the optimum growth temperature for many psychrotolerant strains. EPS may have a cryoprotective role in brine channels of sea ice, where extremes of high salinity and low temperature impose pressures on microbial growth and survival. The EPS produced at -2 degrees C and 10 degrees C had a higher uronic acid content than that produced at 20 degrees C. The availability of iron as a trace metal is of critical importance in the Southern Ocean, where it is known to limit primary production. EPS from strain CAM025 is polyanionic and may bind dissolved cations such at trace metals, and therefore the presence of bacterial EPS in the Antarctic marine environment may have important ecological implications.","container-title":"Applied and Environmental Microbiology","DOI":"10.1128/AEM.71.7.3519-3523.2005","ISSN":"0099-2240","issue":"7","journalAbbreviation":"Appl Environ Microbiol","language":"eng","note":"PMID: 16000756\nPMCID: PMC1169062","page":"3519-3523","source":"PubMed","title":"Effects of incubation temperature on growth and production of exopolysaccharides by an antarctic sea ice bacterium grown in batch culture","volume":"71","author":[{"family":"Nichols","given":"Carol Mancuso"},{"family":"Bowman","given":"John P."},{"family":"Guezennec","given":"Jean"}],"issued":{"date-parts":[["2005",7]]}}},{"id":"pEHZYb9F/4LkFhvqC","uris":["http://zotero.org/users/9572271/items/XDNCNVPX"],"itemData":{"id":809,"type":"article-journal","abstract":"Exopolysaccharides (EPSs) are high molecular weight carbohydrate polymers that make up a substantial component of the extracellular polymers surrounding most microbial cells in the marine environment. EPSs constitute a large fraction of the reduced carbon reservoir in the ocean and enhance the survival of marine bacteria by influencing the physicochemical environment around the bacterial cell. Microbial EPSs are abundant in the Antarctic marine environment, for example, in sea ice and ocean particles, where they may assist microbial communities to endure extremes of temperature, salinity, and nutrient availability. The microbial biodiversity of Antarctic ecosystems is relatively unexplored. Deep-sea hydrothermal vent environments are characterized by high pressure, extreme temperature, and heavy metals. The commercial value of microbial EPSs from these habitats has been established recently. Extreme environments offer novel microbial biodiversity that produces varied and promising EPSs. The biotechnological potential of these biopolymers from hydrothermal vent environments as well as from Antarctic marine ecosystems remains largely untapped.","container-title":"Marine Biotechnology (New York, N.Y.)","DOI":"10.1007/s10126-004-5118-2","ISSN":"1436-2228","issue":"4","journalAbbreviation":"Mar Biotechnol (NY)","language":"eng","note":"PMID: 16075348","page":"253-271","source":"PubMed","title":"Bacterial exopolysaccharides from extreme marine environments with special consideration of the southern ocean, sea ice, and deep-sea hydrothermal vents: a review","title-short":"Bacterial exopolysaccharides from extreme marine environments with special consideration of the southern ocean, sea ice, and deep-sea hydrothermal vents","volume":"7","author":[{"family":"Nichols","given":"C. A. Mancuso"},{"family":"Guezennec","given":"J."},{"family":"Bowman","given":"J. P."}],"issued":{"date-parts":[["2005"]]}}},{"id":"pEHZYb9F/5J84I7hW","uris":["http://zotero.org/users/9572271/items/DBWJJMZ8"],"itemData":{"id":806,"type":"article-journal","abstract":"Exopolysaccharides (EPS) may have an important role in the Antarctic marine environment, possibly acting as ligands for trace metal nutrients such as iron or providing cryoprotection for growth at low temperature and high salinity. Ten bacterial strains, isolated from Southern Ocean particulate material or from sea ice, were characterized. Whole cell fatty acid profiles and 16S rRNA gene sequences showed that the isolates included representatives of the genera Pseudoalteromonas, Shewanella, Polaribacter, and Flavobacterium as well as one strain, which constituted a new bacterial genus in the family Flavobacteriaceae. The isolates are, therefore, members of the \"Gammaproteobacteria\" and Cytophaga-Flexibacter-Bacteroides, the taxonomic groups that have been shown to dominate polar sea ice and seawater microbial communities. Exopolysaccharides produced by Antarctic isolates were characterized. Chemical composition and molecular weight data revealed that these EPS were very diverse, even among six closely related Pseudoalteromonas isolates. Most of the EPS contained charged uronic acid residues; several also contained sulfate groups. Some strain produced unusually large polymers (molecular weight up to 5.7 MDa) including one strain in which EPS synthesis is stimulated by low temperature. This study represents a first step in the understanding of the role of bacterial EPS in the Antarctic marine environment.","container-title":"Microbial Ecology","DOI":"10.1007/s00248-004-0093-8","ISSN":"0095-3628","issue":"4","journalAbbreviation":"Microb Ecol","language":"eng","note":"PMID: 16052372","page":"578-589","source":"PubMed","title":"Chemical characterization of exopolysaccharides from Antarctic marine bacteria","volume":"49","author":[{"family":"Nichols","given":"Carol Mancuso"},{"family":"Lardière","given":"Sandrine Garon"},{"family":"Bowman","given":"John P."},{"family":"Nichols","given":"Peter D."},{"family":"A E Gibson","given":"John"},{"family":"Guézennec","given":"Jean"}],"issued":{"date-parts":[["2005",5]]}},"label":"page"}],"schema":"https://github.com/citation-style-language/schema/raw/master/csl-citation.json"} </w:instrText>
            </w:r>
            <w:r w:rsidRPr="00741DA7">
              <w:rPr>
                <w:rFonts w:eastAsia="Times New Roman"/>
                <w:sz w:val="13"/>
                <w:szCs w:val="13"/>
              </w:rPr>
              <w:fldChar w:fldCharType="separate"/>
            </w:r>
            <w:r w:rsidR="00552537" w:rsidRPr="00741DA7">
              <w:rPr>
                <w:sz w:val="13"/>
              </w:rPr>
              <w:t>[73,82,83]</w:t>
            </w:r>
            <w:r w:rsidRPr="00741DA7">
              <w:rPr>
                <w:rFonts w:eastAsia="Times New Roman"/>
                <w:sz w:val="13"/>
                <w:szCs w:val="13"/>
              </w:rPr>
              <w:fldChar w:fldCharType="end"/>
            </w:r>
          </w:p>
        </w:tc>
        <w:tc>
          <w:tcPr>
            <w:tcW w:w="0" w:type="auto"/>
          </w:tcPr>
          <w:p w14:paraId="57D48D9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10485C0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23</w:t>
            </w:r>
          </w:p>
        </w:tc>
        <w:tc>
          <w:tcPr>
            <w:tcW w:w="0" w:type="auto"/>
          </w:tcPr>
          <w:p w14:paraId="42FF5CA6" w14:textId="07F6CE0A"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Flexibacter</w:t>
            </w:r>
            <w:proofErr w:type="spellEnd"/>
            <w:r w:rsidRPr="00741DA7">
              <w:rPr>
                <w:rFonts w:eastAsia="Times New Roman"/>
                <w:i/>
                <w:iCs/>
                <w:sz w:val="13"/>
                <w:szCs w:val="13"/>
              </w:rPr>
              <w:t xml:space="preserve"> </w:t>
            </w:r>
            <w:proofErr w:type="spellStart"/>
            <w:r w:rsidRPr="00741DA7">
              <w:rPr>
                <w:rFonts w:eastAsia="Times New Roman"/>
                <w:i/>
                <w:iCs/>
                <w:sz w:val="13"/>
                <w:szCs w:val="13"/>
              </w:rPr>
              <w:t>psychrophilum</w:t>
            </w:r>
            <w:proofErr w:type="spellEnd"/>
            <w:r w:rsidRPr="00741DA7">
              <w:rPr>
                <w:rFonts w:eastAsia="Times New Roman"/>
                <w:sz w:val="13"/>
                <w:szCs w:val="13"/>
              </w:rPr>
              <w:t xml:space="preserve"> 259-93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18qiY4le","properties":{"formattedCitation":"[84,85]","plainCitation":"[84,85]","noteIndex":0},"citationItems":[{"id":"pEHZYb9F/9oCWvvzW","uris":["http://zotero.org/users/9572271/items/DXREKYIC"],"itemData":{"id":940,"type":"article-journal","abstract":"Flavobacterium psychrophilum, a Gram-negative bacterium, is the etiological agent of rainbow trout fry syndrome and bacterial cold water disease, septicemic infections in reared salmonids. In humans Flavobacterium spp. have been associated with neonatal meningitis and septicemia, catheter-associated bacteremia, and pneumonia. Recently, several F. psychrophilum surface molecules, including lipopolysaccharide (LPS), have been implicated in its pathogenesis and identified as potential vaccine and diagnostic candidate macromolecules. Studies on the LPS produced by the bacterium are reported herein. The structure of the antigenic O-polysaccharide contained in the LPS of F. psychrophilum was deduced by the application of analytical NMR spectroscopy, mass spectrometry, glycose and methylation analysis, and partial hydrolysis degradations, and was found to be an unbranched polymer of trisaccharide repeating units composed of L-rhamnose (L-Rhap), 2-acetamido-2-deoxy-L-fucose (L-FucpNAc) and 2-acetamido-4-((3S,5S)-3,5-dihydroxyhexanamido)-2,4-dideoxy-D-quinovose (D-Quip2NAc4NR, 2-N-acetyl-4-N-((3S,5S)-3,5-dihydroxyhexanoyl)-D-bacillosamine) (1 : 1 : 1) and having the structure: --&gt;4)-alpha-L-FucpNAc-(1--&gt;3)-alpha-D-Quip2NAc4NR-(1--&gt;2)- alpha-L-Rhap-(1--&gt; where R is (3S,5S)-CH3CH(OH)CH2CH(OH)CH2CO-.","container-title":"European Journal of Biochemistry","DOI":"10.1046/j.1432-1327.2001.02163.x","ISSN":"0014-2956","issue":"9","journalAbbreviation":"Eur J Biochem","language":"eng","note":"PMID: 11322892","page":"2710-2716","source":"PubMed","title":"The structure of the lipopolysaccharide O-antigen produced by Flavobacterium psychrophilum (259-93)","volume":"268","author":[{"family":"MacLean","given":"L. L."},{"family":"Vinogradov","given":"E."},{"family":"Crump","given":"E. M."},{"family":"Perry","given":"M. B."},{"family":"Kay","given":"W. W."}],"issued":{"date-parts":[["2001",5]]}}},{"id":"pEHZYb9F/Y4j3rPjG","uris":["http://zotero.org/users/9572271/items/X364PSXA"],"itemData":{"id":938,"type":"article-journal","abstract":"Flavobacteria are a poorly understood and speciated group of commensal bacteria and opportunistic pathogens. The psychrotroph Flavobacterium psychrophilum is the etiological agent of rainbow trout fry syndrome and bacterial cold water disease, septicemic diseases that heavily impact salmonids. Consequently, two verified but geographically diverse isolates were characterized phenotypically and biochemically. A facile typing system was devised which readily discriminated between closely related species and was verified against a pool of recent prospective isolates. F. psychrophilum was found to be enveloped in a loosely attached, strongly antigenic outer layer comprised of a predominant, highly immunogenic, low-molecular-mass carbohydrate antigen as well as several protein antigens. Surface-exposed antigens were visualized by a combination of immunoflourescence microscopy, immunogold transmission, and thin-section electron microscopy and were discriminated by Western blotting using rabbit antisera, by selective extraction with EDTA-polymyxin B agarose beads, and by extrinsic labeling of amines with sulfo-N-hydoxysuccinimide-biotin and glycosyl groups with biotin hydrazide. The predominant approximately 16 kDa antigen was identified as low-molecular-mass lipopolysaccharide (LPS), whereas high-molecular-mass LPS containing O antigen was not as prevalent on whole cells but was abundant in culture supernatants. Rainbow trout convalescent antisera recognized both molecular mass classes of LPS as well as a predominant approximately 20-kDa protein. This study represents the first description at the molecular level of the surface characteristics and potential vaccine targets of confirmed F. psychrophilum strains.","container-title":"Applied and Environmental Microbiology","DOI":"10.1128/AEM.67.2.750-759.2001","ISSN":"0099-2240","issue":"2","journalAbbreviation":"Appl Environ Microbiol","language":"eng","note":"PMID: 11157240\nPMCID: PMC92644","page":"750-759","source":"PubMed","title":"Antigenic characterization of the fish pathogen Flavobacterium psychrophilum","volume":"67","author":[{"family":"Crump","given":"E. M."},{"family":"Perry","given":"M. B."},{"family":"Clouthier","given":"S. C."},{"family":"Kay","given":"W. W."}],"issued":{"date-parts":[["2001",2]]}},"label":"page"}],"schema":"https://github.com/citation-style-language/schema/raw/master/csl-citation.json"} </w:instrText>
            </w:r>
            <w:r w:rsidRPr="00741DA7">
              <w:rPr>
                <w:rFonts w:eastAsia="Times New Roman"/>
                <w:sz w:val="13"/>
                <w:szCs w:val="13"/>
              </w:rPr>
              <w:fldChar w:fldCharType="separate"/>
            </w:r>
            <w:r w:rsidR="00552537" w:rsidRPr="00741DA7">
              <w:rPr>
                <w:sz w:val="13"/>
              </w:rPr>
              <w:t>[84,85]</w:t>
            </w:r>
            <w:r w:rsidRPr="00741DA7">
              <w:rPr>
                <w:rFonts w:eastAsia="Times New Roman"/>
                <w:sz w:val="13"/>
                <w:szCs w:val="13"/>
              </w:rPr>
              <w:fldChar w:fldCharType="end"/>
            </w:r>
          </w:p>
        </w:tc>
        <w:tc>
          <w:tcPr>
            <w:tcW w:w="0" w:type="auto"/>
          </w:tcPr>
          <w:p w14:paraId="5992198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540D0B87" w14:textId="77777777" w:rsidTr="002C3FDA">
        <w:trPr>
          <w:trHeight w:val="144"/>
        </w:trPr>
        <w:tc>
          <w:tcPr>
            <w:tcW w:w="0" w:type="auto"/>
          </w:tcPr>
          <w:p w14:paraId="6023534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51</w:t>
            </w:r>
          </w:p>
        </w:tc>
        <w:tc>
          <w:tcPr>
            <w:tcW w:w="0" w:type="auto"/>
          </w:tcPr>
          <w:p w14:paraId="463F4042" w14:textId="49DD56FD"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p.</w:t>
            </w:r>
            <w:r w:rsidRPr="00741DA7">
              <w:rPr>
                <w:rFonts w:eastAsia="Times New Roman"/>
                <w:sz w:val="13"/>
                <w:szCs w:val="13"/>
              </w:rPr>
              <w:t xml:space="preserve"> CAM036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yd86rP1W","properties":{"formattedCitation":"[73]","plainCitation":"[73]","noteIndex":0},"citationItems":[{"id":"pEHZYb9F/5J84I7hW","uris":["http://zotero.org/users/9572271/items/DBWJJMZ8"],"itemData":{"id":806,"type":"article-journal","abstract":"Exopolysaccharides (EPS) may have an important role in the Antarctic marine environment, possibly acting as ligands for trace metal nutrients such as iron or providing cryoprotection for growth at low temperature and high salinity. Ten bacterial strains, isolated from Southern Ocean particulate material or from sea ice, were characterized. Whole cell fatty acid profiles and 16S rRNA gene sequences showed that the isolates included representatives of the genera Pseudoalteromonas, Shewanella, Polaribacter, and Flavobacterium as well as one strain, which constituted a new bacterial genus in the family Flavobacteriaceae. The isolates are, therefore, members of the \"Gammaproteobacteria\" and Cytophaga-Flexibacter-Bacteroides, the taxonomic groups that have been shown to dominate polar sea ice and seawater microbial communities. Exopolysaccharides produced by Antarctic isolates were characterized. Chemical composition and molecular weight data revealed that these EPS were very diverse, even among six closely related Pseudoalteromonas isolates. Most of the EPS contained charged uronic acid residues; several also contained sulfate groups. Some strain produced unusually large polymers (molecular weight up to 5.7 MDa) including one strain in which EPS synthesis is stimulated by low temperature. This study represents a first step in the understanding of the role of bacterial EPS in the Antarctic marine environment.","container-title":"Microbial Ecology","DOI":"10.1007/s00248-004-0093-8","ISSN":"0095-3628","issue":"4","journalAbbreviation":"Microb Ecol","language":"eng","note":"PMID: 16052372","page":"578-589","source":"PubMed","title":"Chemical characterization of exopolysaccharides from Antarctic marine bacteria","volume":"49","author":[{"family":"Nichols","given":"Carol Mancuso"},{"family":"Lardière","given":"Sandrine Garon"},{"family":"Bowman","given":"John P."},{"family":"Nichols","given":"Peter D."},{"family":"A E Gibson","given":"John"},{"family":"Guézennec","given":"Jean"}],"issued":{"date-parts":[["2005",5]]}}}],"schema":"https://github.com/citation-style-language/schema/raw/master/csl-citation.json"} </w:instrText>
            </w:r>
            <w:r w:rsidRPr="00741DA7">
              <w:rPr>
                <w:rFonts w:eastAsia="Times New Roman"/>
                <w:sz w:val="13"/>
                <w:szCs w:val="13"/>
              </w:rPr>
              <w:fldChar w:fldCharType="separate"/>
            </w:r>
            <w:r w:rsidR="00552537" w:rsidRPr="00741DA7">
              <w:rPr>
                <w:sz w:val="13"/>
              </w:rPr>
              <w:t>[73]</w:t>
            </w:r>
            <w:r w:rsidRPr="00741DA7">
              <w:rPr>
                <w:rFonts w:eastAsia="Times New Roman"/>
                <w:sz w:val="13"/>
                <w:szCs w:val="13"/>
              </w:rPr>
              <w:fldChar w:fldCharType="end"/>
            </w:r>
          </w:p>
        </w:tc>
        <w:tc>
          <w:tcPr>
            <w:tcW w:w="0" w:type="auto"/>
          </w:tcPr>
          <w:p w14:paraId="0390FFE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6CB688F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24</w:t>
            </w:r>
          </w:p>
        </w:tc>
        <w:tc>
          <w:tcPr>
            <w:tcW w:w="0" w:type="auto"/>
          </w:tcPr>
          <w:p w14:paraId="31B1B7E9" w14:textId="3CD7DAA1"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lang w:val="pt-PT"/>
              </w:rPr>
              <w:t>Idiomarina zobellii</w:t>
            </w:r>
            <w:r w:rsidRPr="00741DA7">
              <w:rPr>
                <w:rFonts w:eastAsia="Times New Roman"/>
                <w:sz w:val="13"/>
                <w:szCs w:val="13"/>
                <w:lang w:val="pt-PT"/>
              </w:rPr>
              <w:t xml:space="preserve"> KMM 231</w:t>
            </w:r>
            <w:r w:rsidRPr="00741DA7">
              <w:rPr>
                <w:rFonts w:eastAsia="Times New Roman"/>
                <w:sz w:val="13"/>
                <w:szCs w:val="13"/>
                <w:vertAlign w:val="superscript"/>
                <w:lang w:val="pt-PT"/>
              </w:rPr>
              <w:t>T</w:t>
            </w:r>
            <w:r w:rsidRPr="00741DA7">
              <w:rPr>
                <w:rFonts w:eastAsia="Times New Roman"/>
                <w:sz w:val="13"/>
                <w:szCs w:val="13"/>
                <w:lang w:val="pt-PT"/>
              </w:rPr>
              <w:t xml:space="preserve"> </w:t>
            </w:r>
            <w:r w:rsidRPr="00741DA7">
              <w:rPr>
                <w:rFonts w:eastAsia="Times New Roman"/>
                <w:sz w:val="13"/>
                <w:szCs w:val="13"/>
              </w:rPr>
              <w:fldChar w:fldCharType="begin"/>
            </w:r>
            <w:r w:rsidR="00552537" w:rsidRPr="00741DA7">
              <w:rPr>
                <w:rFonts w:eastAsia="Times New Roman"/>
                <w:sz w:val="13"/>
                <w:szCs w:val="13"/>
                <w:lang w:val="pt-PT"/>
              </w:rPr>
              <w:instrText xml:space="preserve"> ADDIN ZOTERO_ITEM CSL_CITATION {"citationID":"OKwSAD3O","properties":{"formattedCitation":"[86,87]","plainCitation":"[86,87]","noteIndex":0},"citationItems":[{"id":"pEHZYb9F/hwx7yZUO","uris":["http://zotero.org/users/9572271/items/NMJLTTBB"],"itemData":{"id":944,"type":"article-journal","abstract":"Two bacterial strains, KMM 227T and 231T, were isolated from seawater samples collected from the north-western Pacific Ocean at a depth of 4000-5000 m and were characterized using polyphasic taxonomy. Both were Gram-negative, psychrotolerant, heterotrophic, aerobic and required NaCl for growth (0.6-15.0%). The temperature for growth was 4-30 degrees C. Both strains were rod-shaped, with a single flagellum. However, strain KMM 231T revealed a single long fimbrium. Cellular fatty acids detected in the isolates were predominantly odd-numbered and iso-branched, with 15 and 17 carbons (ca. 70%). Also present were saturated and monounsaturated straight-chain fatty acids. Results of phylogenetic analyses, employing three tree-making methods, strongly indicated that the two strains formed a distinct lineage within a clade containing the genera Alteromonas, Colwellia and Pseudoalteromonas, in the gamma-Proteobacteria. The two strains shared 16S rDNA sequence similarity of 96.9% and genomic DNA relatedness of 27%; the latter was determined by dot-blot hybridization. The strains were differentiated by the presence of fimbria, production of chitinase, ability to grow on 15% NaCl and BIOLOG profiles. Given the polyphasic evidence accumulated in this study, it is proposed that the two deep-sea isolates be classified in the genus Idiomarina gen. nov., as Idiomarina abyssalis sp. nov. (type strain is KMM 227T) and Idiomarina zobellii sp. nov. (type strain is KMM 231T).","container-title":"International Journal of Systematic and Evolutionary Microbiology","DOI":"10.1099/00207713-50-2-901","ISSN":"1466-5026","journalAbbreviation":"Int J Syst Evol Microbiol","language":"eng","note":"PMID: 10758902","page":"901-907","source":"PubMed","title":"Idiomarina gen. nov., comprising novel indigenous deep-sea bacteria from the Pacific Ocean, including descriptions of two species, Idiomarina abyssalis sp. nov. and Idiomarina zobellii sp. nov","volume":"50 Pt 2","author":[{"family":"Ivanova","given":"E. P."},{"family":"Romanenko","given":"L. A."},{"family":"Chun","given":"J."},{"family":"Matte","given":"M. H."},{"family":"Matte","given":"G. R."},{"family":"Mikhailov","given":"V. V."},{"family":"Svetashev","given":"V. I."},{"family":"Huq","given":"A."},{"family":"Maugel","given":"T."},{"family":"Colwell","given":"R. R."}],"issued":{"date-parts":[["2000",3]]}}},{"id":"pEHZYb9F/OVNDuTuI","uris":["http://zotero.org/users/9572271/items/DZGCPXGF"],"itemData":{"id":943,"type":"article-journal","abstract":"Mild acid degradation of the lipopolysaccharide of the bacterium Idiomarina zobellii, type strain KMM 231T, with aq 2% HOAc at 100°C, yielded an oligosaccharide, which represents one repeating unit of the O-polysaccharide. A polysaccharide was obtained by mild base degradation of the lipopolysaccharide. The following structure of the O-polysaccharide was elucidated by 1H and 13C NMR spectroscopy of the oligosaccharide and base-degraded lipopolysaccharide, including COSY, TOCSY, ROESY, 1H, 13C HSQC, HSQC-TOCSY and HMBC experiments: →3)-α-d-Quip4N-(1→4)-α-d-GlcpA-(1→6)-α-d-GlcpNAc-(1→4)-α-l-GulpNA-(1→3)-β-d-FucpNAc-(1→ The O-polysaccharide is distinguished by the presence of two unusual amino sugars, 4-amino-4,6-dideoxy-d-glucose (d-Qui4N) and 2-amino-2-deoxy-l-guluronic acid (l-GulNA), both having the free amino group. The unexpectedly high acid lability of the glycosidic linkage of 2-acetamido-2,6-dideoxy-d-galactose (d-FucNAc) could be associated with the presence of a free amino group adjacent to the site of attachment of FucNAc to Qui4N.","container-title":"Carbohydrate Research","DOI":"10.1016/j.carres.2003.11.020","ISSN":"0008-6215","issue":"3","journalAbbreviation":"Carbohydrate Research","language":"en","page":"477-482","source":"ScienceDirect","title":"Structure of the O-polysaccharide of Idiomarina zobellii KMM 231T containing two unusual amino sugars with the free amino group, 4-amino-4,6-dideoxy-d-glucose and 2-amino-2-deoxy-l-guluronic acid","volume":"339","author":[{"family":"Kilcoyne","given":"Michelle"},{"family":"Perepelov","given":"Andrei V."},{"family":"Tomshich","given":"Svetlana V."},{"family":"Komandrova","given":"Nadezhda A."},{"family":"Shashkov","given":"Alexander S."},{"family":"Romanenko","given":"Ludmila A."},{"family":"Knirel","given":"Yuriy A."},{"family":"Savage","given":"Angela V."}],"issued":{"date-parts":[["2004",2,25]]}},"label":"page"}],"schema":"https://github.com/citation-style-language/schema/raw/master/csl-citation.json"} </w:instrText>
            </w:r>
            <w:r w:rsidRPr="00741DA7">
              <w:rPr>
                <w:rFonts w:eastAsia="Times New Roman"/>
                <w:sz w:val="13"/>
                <w:szCs w:val="13"/>
              </w:rPr>
              <w:fldChar w:fldCharType="separate"/>
            </w:r>
            <w:r w:rsidR="00552537" w:rsidRPr="00741DA7">
              <w:rPr>
                <w:sz w:val="13"/>
              </w:rPr>
              <w:t>[86,87]</w:t>
            </w:r>
            <w:r w:rsidRPr="00741DA7">
              <w:rPr>
                <w:rFonts w:eastAsia="Times New Roman"/>
                <w:sz w:val="13"/>
                <w:szCs w:val="13"/>
              </w:rPr>
              <w:fldChar w:fldCharType="end"/>
            </w:r>
          </w:p>
        </w:tc>
        <w:tc>
          <w:tcPr>
            <w:tcW w:w="0" w:type="auto"/>
          </w:tcPr>
          <w:p w14:paraId="09E93E7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lang w:val="pt-PT"/>
              </w:rPr>
              <w:t>Halophile</w:t>
            </w:r>
          </w:p>
        </w:tc>
      </w:tr>
      <w:tr w:rsidR="00A40848" w:rsidRPr="00741DA7" w14:paraId="3A0CE56C" w14:textId="77777777" w:rsidTr="002C3FDA">
        <w:trPr>
          <w:trHeight w:val="144"/>
        </w:trPr>
        <w:tc>
          <w:tcPr>
            <w:tcW w:w="0" w:type="auto"/>
          </w:tcPr>
          <w:p w14:paraId="138026C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52</w:t>
            </w:r>
          </w:p>
        </w:tc>
        <w:tc>
          <w:tcPr>
            <w:tcW w:w="0" w:type="auto"/>
          </w:tcPr>
          <w:p w14:paraId="365BF62F" w14:textId="23F66E59"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p.</w:t>
            </w:r>
            <w:r w:rsidRPr="00741DA7">
              <w:rPr>
                <w:rFonts w:eastAsia="Times New Roman"/>
                <w:sz w:val="13"/>
                <w:szCs w:val="13"/>
              </w:rPr>
              <w:t xml:space="preserve"> CAM064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yEGJV5SM","properties":{"formattedCitation":"[73]","plainCitation":"[73]","noteIndex":0},"citationItems":[{"id":"pEHZYb9F/5J84I7hW","uris":["http://zotero.org/users/9572271/items/DBWJJMZ8"],"itemData":{"id":806,"type":"article-journal","abstract":"Exopolysaccharides (EPS) may have an important role in the Antarctic marine environment, possibly acting as ligands for trace metal nutrients such as iron or providing cryoprotection for growth at low temperature and high salinity. Ten bacterial strains, isolated from Southern Ocean particulate material or from sea ice, were characterized. Whole cell fatty acid profiles and 16S rRNA gene sequences showed that the isolates included representatives of the genera Pseudoalteromonas, Shewanella, Polaribacter, and Flavobacterium as well as one strain, which constituted a new bacterial genus in the family Flavobacteriaceae. The isolates are, therefore, members of the \"Gammaproteobacteria\" and Cytophaga-Flexibacter-Bacteroides, the taxonomic groups that have been shown to dominate polar sea ice and seawater microbial communities. Exopolysaccharides produced by Antarctic isolates were characterized. Chemical composition and molecular weight data revealed that these EPS were very diverse, even among six closely related Pseudoalteromonas isolates. Most of the EPS contained charged uronic acid residues; several also contained sulfate groups. Some strain produced unusually large polymers (molecular weight up to 5.7 MDa) including one strain in which EPS synthesis is stimulated by low temperature. This study represents a first step in the understanding of the role of bacterial EPS in the Antarctic marine environment.","container-title":"Microbial Ecology","DOI":"10.1007/s00248-004-0093-8","ISSN":"0095-3628","issue":"4","journalAbbreviation":"Microb Ecol","language":"eng","note":"PMID: 16052372","page":"578-589","source":"PubMed","title":"Chemical characterization of exopolysaccharides from Antarctic marine bacteria","volume":"49","author":[{"family":"Nichols","given":"Carol Mancuso"},{"family":"Lardière","given":"Sandrine Garon"},{"family":"Bowman","given":"John P."},{"family":"Nichols","given":"Peter D."},{"family":"A E Gibson","given":"John"},{"family":"Guézennec","given":"Jean"}],"issued":{"date-parts":[["2005",5]]}}}],"schema":"https://github.com/citation-style-language/schema/raw/master/csl-citation.json"} </w:instrText>
            </w:r>
            <w:r w:rsidRPr="00741DA7">
              <w:rPr>
                <w:rFonts w:eastAsia="Times New Roman"/>
                <w:sz w:val="13"/>
                <w:szCs w:val="13"/>
              </w:rPr>
              <w:fldChar w:fldCharType="separate"/>
            </w:r>
            <w:r w:rsidR="00552537" w:rsidRPr="00741DA7">
              <w:rPr>
                <w:sz w:val="13"/>
              </w:rPr>
              <w:t>[73]</w:t>
            </w:r>
            <w:r w:rsidRPr="00741DA7">
              <w:rPr>
                <w:rFonts w:eastAsia="Times New Roman"/>
                <w:sz w:val="13"/>
                <w:szCs w:val="13"/>
              </w:rPr>
              <w:fldChar w:fldCharType="end"/>
            </w:r>
          </w:p>
        </w:tc>
        <w:tc>
          <w:tcPr>
            <w:tcW w:w="0" w:type="auto"/>
          </w:tcPr>
          <w:p w14:paraId="01003FC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019B221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lang w:val="pt-PT"/>
              </w:rPr>
              <w:t>125</w:t>
            </w:r>
          </w:p>
        </w:tc>
        <w:tc>
          <w:tcPr>
            <w:tcW w:w="0" w:type="auto"/>
          </w:tcPr>
          <w:p w14:paraId="37787932" w14:textId="65764E1C"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lang w:val="pt-PT"/>
              </w:rPr>
              <w:t>Psychromonas arctica</w:t>
            </w:r>
            <w:r w:rsidRPr="00741DA7">
              <w:rPr>
                <w:rFonts w:eastAsia="Times New Roman"/>
                <w:sz w:val="13"/>
                <w:szCs w:val="13"/>
                <w:lang w:val="pt-PT"/>
              </w:rPr>
              <w:t xml:space="preserve"> LPS </w:t>
            </w:r>
            <w:r w:rsidRPr="00741DA7">
              <w:rPr>
                <w:rFonts w:eastAsia="Times New Roman"/>
                <w:sz w:val="13"/>
                <w:szCs w:val="13"/>
                <w:lang w:val="pt-PT"/>
              </w:rPr>
              <w:fldChar w:fldCharType="begin"/>
            </w:r>
            <w:r w:rsidR="00552537" w:rsidRPr="00741DA7">
              <w:rPr>
                <w:rFonts w:eastAsia="Times New Roman"/>
                <w:sz w:val="13"/>
                <w:szCs w:val="13"/>
                <w:lang w:val="pt-PT"/>
              </w:rPr>
              <w:instrText xml:space="preserve"> ADDIN ZOTERO_ITEM CSL_CITATION {"citationID":"rHupRpKL","properties":{"formattedCitation":"[88,89]","plainCitation":"[88,89]","noteIndex":0},"citationItems":[{"id":"pEHZYb9F/Jl7lhgk6","uris":["http://zotero.org/users/9572271/items/H7HULLPN"],"itemData":{"id":949,"type":"article-journal","container-title":"International Journal of Systematic and Evolutionary Microbiology","DOI":"10.1099/ijs.0.02182-0","ISSN":"1466-5026, 1466-5034","issue":"2","language":"en","page":"539-545","source":"DOI.org (Crossref)","title":"Psychromonas arctica sp. nov., a novel psychrotolerant, biofilm-forming bacterium isolated from Spitzbergen","volume":"53","author":[{"family":"Groudieva","given":"Tatiana"},{"family":"Grote","given":"Ralf"},{"family":"Antranikian","given":"Garabed"}],"issued":{"date-parts":[["2003",3,1]]}}},{"id":"pEHZYb9F/ELPnAXhT","uris":["http://zotero.org/users/9572271/items/5Y3W8TT3"],"itemData":{"id":948,"type":"article-journal","abstract":"Many cold habitats contain plenty of microorganisms that represent the most abundant cold-adapted life forms on earth. These organisms have developed a wide range of adaptations that involve the cell wall of the microorganism. In particular, bacteria enhance the synthesis of unsaturated fatty acids of membrane lipids to maintain the membrane fluidity, but very little is known about the adaptational changes in the structure of the lipopolysaccharides (LPSs), the main constituent of the outer leaflet of the outer membrane of Gram-negative bacteria. The aim of this study was to investigate the chemical structure of these LPSs for insight into the temperature-adaptation mechanism. For this objective, the cold-adapted Psychromonas arctica bacterium, which lives in the arctic sea-water near Spitzbergen (Svalbard islands, Arctic) was cultivated at 4 °C. The lipooligosaccharides (LOSs) were isolated and analysed by means of chemical analysis and electrospray ionisation high-resolution Fourier transform mass spectrometry. The LOS was then degraded either by mild hydrazinolysis (O-deacylation) or with hot 4 M KOH (N-deacylation). Both products were investigated in detail by using 1H and 13C NMR spectroscopy and mass spectrometry. The core consists of a mixture of species that differ because of the presence of nonstoichiometric D-fructose and/or D-galacturonic acid units.","container-title":"Chemistry – A European Journal","DOI":"10.1002/chem.200800117","ISSN":"1521-3765","issue":"30","language":"en","note":"_eprint: https://onlinelibrary.wiley.com/doi/pdf/10.1002/chem.200800117","page":"9368-9376","source":"Wiley Online Library","title":"Highly Phosphorylated Core Oligosaccaride Structures from Cold-Adapted Psychromonas arctica","volume":"14","author":[{"family":"Corsaro","given":"Maria M."},{"family":"Pieretti","given":"Giuseppina"},{"family":"Lindner","given":"Buko"},{"family":"Lanzetta","given":"Rosa"},{"family":"Parrilli","given":"Ermenegilda"},{"family":"Tutino","given":"Maria L."},{"family":"Parrilli","given":"Michelangelo"}],"issued":{"date-parts":[["2008"]]}},"label":"page"}],"schema":"https://github.com/citation-style-language/schema/raw/master/csl-citation.json"} </w:instrText>
            </w:r>
            <w:r w:rsidRPr="00741DA7">
              <w:rPr>
                <w:rFonts w:eastAsia="Times New Roman"/>
                <w:sz w:val="13"/>
                <w:szCs w:val="13"/>
                <w:lang w:val="pt-PT"/>
              </w:rPr>
              <w:fldChar w:fldCharType="separate"/>
            </w:r>
            <w:r w:rsidR="00552537" w:rsidRPr="00741DA7">
              <w:rPr>
                <w:sz w:val="13"/>
              </w:rPr>
              <w:t>[88,89]</w:t>
            </w:r>
            <w:r w:rsidRPr="00741DA7">
              <w:rPr>
                <w:rFonts w:eastAsia="Times New Roman"/>
                <w:sz w:val="13"/>
                <w:szCs w:val="13"/>
                <w:lang w:val="pt-PT"/>
              </w:rPr>
              <w:fldChar w:fldCharType="end"/>
            </w:r>
          </w:p>
        </w:tc>
        <w:tc>
          <w:tcPr>
            <w:tcW w:w="0" w:type="auto"/>
          </w:tcPr>
          <w:p w14:paraId="23CE3D2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lang w:val="pt-PT"/>
              </w:rPr>
              <w:t>Psychrophile</w:t>
            </w:r>
          </w:p>
        </w:tc>
      </w:tr>
      <w:tr w:rsidR="00A40848" w:rsidRPr="00741DA7" w14:paraId="2916A6E2" w14:textId="77777777" w:rsidTr="002C3FDA">
        <w:trPr>
          <w:trHeight w:val="144"/>
        </w:trPr>
        <w:tc>
          <w:tcPr>
            <w:tcW w:w="0" w:type="auto"/>
          </w:tcPr>
          <w:p w14:paraId="1BCA3B6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53</w:t>
            </w:r>
          </w:p>
        </w:tc>
        <w:tc>
          <w:tcPr>
            <w:tcW w:w="0" w:type="auto"/>
          </w:tcPr>
          <w:p w14:paraId="38567A3F" w14:textId="23873346"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Shewanella </w:t>
            </w:r>
            <w:proofErr w:type="spellStart"/>
            <w:r w:rsidRPr="00741DA7">
              <w:rPr>
                <w:rFonts w:eastAsia="Times New Roman"/>
                <w:i/>
                <w:iCs/>
                <w:sz w:val="13"/>
                <w:szCs w:val="13"/>
              </w:rPr>
              <w:t>livingstonensis</w:t>
            </w:r>
            <w:proofErr w:type="spellEnd"/>
            <w:r w:rsidRPr="00741DA7">
              <w:rPr>
                <w:rFonts w:eastAsia="Times New Roman"/>
                <w:sz w:val="13"/>
                <w:szCs w:val="13"/>
              </w:rPr>
              <w:t xml:space="preserve"> CAM090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4CYI6qLa","properties":{"formattedCitation":"[73]","plainCitation":"[73]","noteIndex":0},"citationItems":[{"id":"pEHZYb9F/5J84I7hW","uris":["http://zotero.org/users/9572271/items/DBWJJMZ8"],"itemData":{"id":806,"type":"article-journal","abstract":"Exopolysaccharides (EPS) may have an important role in the Antarctic marine environment, possibly acting as ligands for trace metal nutrients such as iron or providing cryoprotection for growth at low temperature and high salinity. Ten bacterial strains, isolated from Southern Ocean particulate material or from sea ice, were characterized. Whole cell fatty acid profiles and 16S rRNA gene sequences showed that the isolates included representatives of the genera Pseudoalteromonas, Shewanella, Polaribacter, and Flavobacterium as well as one strain, which constituted a new bacterial genus in the family Flavobacteriaceae. The isolates are, therefore, members of the \"Gammaproteobacteria\" and Cytophaga-Flexibacter-Bacteroides, the taxonomic groups that have been shown to dominate polar sea ice and seawater microbial communities. Exopolysaccharides produced by Antarctic isolates were characterized. Chemical composition and molecular weight data revealed that these EPS were very diverse, even among six closely related Pseudoalteromonas isolates. Most of the EPS contained charged uronic acid residues; several also contained sulfate groups. Some strain produced unusually large polymers (molecular weight up to 5.7 MDa) including one strain in which EPS synthesis is stimulated by low temperature. This study represents a first step in the understanding of the role of bacterial EPS in the Antarctic marine environment.","container-title":"Microbial Ecology","DOI":"10.1007/s00248-004-0093-8","ISSN":"0095-3628","issue":"4","journalAbbreviation":"Microb Ecol","language":"eng","note":"PMID: 16052372","page":"578-589","source":"PubMed","title":"Chemical characterization of exopolysaccharides from Antarctic marine bacteria","volume":"49","author":[{"family":"Nichols","given":"Carol Mancuso"},{"family":"Lardière","given":"Sandrine Garon"},{"family":"Bowman","given":"John P."},{"family":"Nichols","given":"Peter D."},{"family":"A E Gibson","given":"John"},{"family":"Guézennec","given":"Jean"}],"issued":{"date-parts":[["2005",5]]}}}],"schema":"https://github.com/citation-style-language/schema/raw/master/csl-citation.json"} </w:instrText>
            </w:r>
            <w:r w:rsidRPr="00741DA7">
              <w:rPr>
                <w:rFonts w:eastAsia="Times New Roman"/>
                <w:sz w:val="13"/>
                <w:szCs w:val="13"/>
              </w:rPr>
              <w:fldChar w:fldCharType="separate"/>
            </w:r>
            <w:r w:rsidR="00552537" w:rsidRPr="00741DA7">
              <w:rPr>
                <w:sz w:val="13"/>
              </w:rPr>
              <w:t>[73]</w:t>
            </w:r>
            <w:r w:rsidRPr="00741DA7">
              <w:rPr>
                <w:rFonts w:eastAsia="Times New Roman"/>
                <w:sz w:val="13"/>
                <w:szCs w:val="13"/>
              </w:rPr>
              <w:fldChar w:fldCharType="end"/>
            </w:r>
          </w:p>
        </w:tc>
        <w:tc>
          <w:tcPr>
            <w:tcW w:w="0" w:type="auto"/>
          </w:tcPr>
          <w:p w14:paraId="689C9ED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5B85D99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lang w:val="pt-PT"/>
              </w:rPr>
              <w:t>126</w:t>
            </w:r>
          </w:p>
        </w:tc>
        <w:tc>
          <w:tcPr>
            <w:tcW w:w="0" w:type="auto"/>
          </w:tcPr>
          <w:p w14:paraId="38FA81DA" w14:textId="269F6071"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lang w:val="pt-PT"/>
              </w:rPr>
              <w:t>Pseudomonas sp.</w:t>
            </w:r>
            <w:r w:rsidRPr="00741DA7">
              <w:rPr>
                <w:rFonts w:eastAsia="Times New Roman"/>
                <w:sz w:val="13"/>
                <w:szCs w:val="13"/>
                <w:lang w:val="pt-PT"/>
              </w:rPr>
              <w:t xml:space="preserve"> BGI-2 </w:t>
            </w:r>
            <w:r w:rsidRPr="00741DA7">
              <w:rPr>
                <w:rFonts w:eastAsia="Times New Roman"/>
                <w:sz w:val="13"/>
                <w:szCs w:val="13"/>
                <w:lang w:val="pt-PT"/>
              </w:rPr>
              <w:fldChar w:fldCharType="begin"/>
            </w:r>
            <w:r w:rsidR="00552537" w:rsidRPr="00741DA7">
              <w:rPr>
                <w:rFonts w:eastAsia="Times New Roman"/>
                <w:sz w:val="13"/>
                <w:szCs w:val="13"/>
                <w:lang w:val="pt-PT"/>
              </w:rPr>
              <w:instrText xml:space="preserve"> ADDIN ZOTERO_ITEM CSL_CITATION {"citationID":"8HrSPZPS","properties":{"formattedCitation":"[90]","plainCitation":"[90]","noteIndex":0},"citationItems":[{"id":"pEHZYb9F/Tvu5YemC","uris":["http://zotero.org/users/9572271/items/JNDT3FCQ"],"itemData":{"id":953,"type":"article-journal","abstract":"Pseudomonas sp. BGI-2 is a psychrotrophic bacterium isolated from the ice sample collected from Batura glacier, Pakistan. This strain produces highly viscous colonies on agar media supplemented with glucose. In this study, we have optimized growth and production of exopolysaccharide (EPS) by the cold-adapted Pseudomonas sp. BGI-2 using different nutritional and environmental conditions. Pseudomonas sp. BGI-2 is able to grow in a wide range of temperatures (4–35◦C), pH (5–11), and salt concentrations (1–5%). Carbon utilization for growth and EPS production was extensively studied and we found that glucose, galactose, mannose, mannitol, and glycerol are the preferable carbon sources. The strain is also able to use sugar waste molasses as a growth substrate, an alternative for the relatively expensive sugars for large scale EPS production. Maximum EPS production was observed at 15◦C, pH 6, NaCl (10 g L−1), glucose as carbon source (100 g L−1), yeast extract as nitrogen source (10 g L−1), and glucose/yeast extract ratio (10/1). Under optimized conditions, EPS production was 2.01 g L−1, which is relatively high for a Pseudomonas species compared to previous studies using the same method for quantiﬁcation. High-performance anion-exchange chromatography with pulsed amperometric detection (HPAEC-PAD) analysis of EPS revealed glucose, galactose, and glucosamine as the main sugar monomers. Membrane protection assay using human RBCs revealed signiﬁcant reduction in cell lysis (</w:instrText>
            </w:r>
            <w:r w:rsidR="00552537" w:rsidRPr="00741DA7">
              <w:rPr>
                <w:rFonts w:ascii="Cambria Math" w:eastAsia="Times New Roman" w:hAnsi="Cambria Math" w:cs="Cambria Math"/>
                <w:sz w:val="13"/>
                <w:szCs w:val="13"/>
                <w:lang w:val="pt-PT"/>
              </w:rPr>
              <w:instrText>∼</w:instrText>
            </w:r>
            <w:r w:rsidR="00552537" w:rsidRPr="00741DA7">
              <w:rPr>
                <w:rFonts w:eastAsia="Times New Roman"/>
                <w:sz w:val="13"/>
                <w:szCs w:val="13"/>
                <w:lang w:val="pt-PT"/>
              </w:rPr>
              <w:instrText xml:space="preserve">50%) in the presence of EPS, suggesting its role in membrane protection. The EPS (5%) also conferred signiﬁcant cryoprotection for a mesophilic Escherichia coli k12 which was comparable to glycerol (20%). Also, improvement in lipid peroxidation inhibition (in vitro) resulted when lipids from the E. coli was pretreated with EPS. Increased EPS production at low temperatures, freeze thaw tolerance of the EPS producing strain, and increased survivability of E. coli in the presence of EPS as cryoprotective agent supports the hypothesis that EPS production is a strategy for survival in extremely cold environments such as the glacier ice.","container-title":"Frontiers in Microbiology","DOI":"10.3389/fmicb.2019.03096","ISSN":"1664-302X","journalAbbreviation":"Front. Microbiol.","language":"en","page":"3096","source":"DOI.org (Crossref)","title":"A Glacier Bacterium Produces High Yield of Cryoprotective Exopolysaccharide","volume":"10","author":[{"family":"Ali","given":"Pervaiz"},{"family":"Shah","given":"Aamer Ali"},{"family":"Hasan","given":"Fariha"},{"family":"Hertkorn","given":"Norbert"},{"family":"Gonsior","given":"Michael"},{"family":"Sajjad","given":"Wasim"},{"family":"Chen","given":"Feng"}],"issued":{"date-parts":[["2020",2,11]]}}}],"schema":"https://github.com/citation-style-language/schema/raw/master/csl-citation.json"} </w:instrText>
            </w:r>
            <w:r w:rsidRPr="00741DA7">
              <w:rPr>
                <w:rFonts w:eastAsia="Times New Roman"/>
                <w:sz w:val="13"/>
                <w:szCs w:val="13"/>
                <w:lang w:val="pt-PT"/>
              </w:rPr>
              <w:fldChar w:fldCharType="separate"/>
            </w:r>
            <w:r w:rsidR="00552537" w:rsidRPr="00741DA7">
              <w:rPr>
                <w:sz w:val="13"/>
              </w:rPr>
              <w:t>[90]</w:t>
            </w:r>
            <w:r w:rsidRPr="00741DA7">
              <w:rPr>
                <w:rFonts w:eastAsia="Times New Roman"/>
                <w:sz w:val="13"/>
                <w:szCs w:val="13"/>
                <w:lang w:val="pt-PT"/>
              </w:rPr>
              <w:fldChar w:fldCharType="end"/>
            </w:r>
          </w:p>
        </w:tc>
        <w:tc>
          <w:tcPr>
            <w:tcW w:w="0" w:type="auto"/>
          </w:tcPr>
          <w:p w14:paraId="7D5460E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lang w:val="pt-PT"/>
              </w:rPr>
              <w:t>Psychrophile</w:t>
            </w:r>
          </w:p>
        </w:tc>
      </w:tr>
      <w:tr w:rsidR="00A40848" w:rsidRPr="00741DA7" w14:paraId="2C984D46" w14:textId="77777777" w:rsidTr="002C3FDA">
        <w:trPr>
          <w:trHeight w:val="144"/>
        </w:trPr>
        <w:tc>
          <w:tcPr>
            <w:tcW w:w="0" w:type="auto"/>
          </w:tcPr>
          <w:p w14:paraId="650CF6A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54</w:t>
            </w:r>
          </w:p>
        </w:tc>
        <w:tc>
          <w:tcPr>
            <w:tcW w:w="0" w:type="auto"/>
          </w:tcPr>
          <w:p w14:paraId="3D5F5A9B" w14:textId="00B710FF"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haloplanktis</w:t>
            </w:r>
            <w:proofErr w:type="spellEnd"/>
            <w:r w:rsidRPr="00741DA7">
              <w:rPr>
                <w:rFonts w:eastAsia="Times New Roman"/>
                <w:sz w:val="13"/>
                <w:szCs w:val="13"/>
              </w:rPr>
              <w:t xml:space="preserve"> TAC 125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OScquQos","properties":{"formattedCitation":"[91\\uc0\\u8211{}93]","plainCitation":"[91–93]","noteIndex":0},"citationItems":[{"id":"pEHZYb9F/2dzFdSao","uris":["http://zotero.org/users/9572271/items/S9XTBSDI"],"itemData":{"id":822,"type":"article-journal","abstract":"Pseudoalteromonas haloplanktis TAB 23 is a Gram-negative psychrophilic bacterium isolated from the Antarctic coastal sea. To survive in these conditions psychrophilic bacteria have evolved typical membrane lipids and \"antifreeze\" proteins to protect the inner side of the microorganism. As for Gram-negative bacteria, the outer membrane is mainly constituted by lipopoly- or lipooligosaccharides (LPS or LOS, respectively), which lean towards the external environment. Despite this, very little is known about the peculiarity of LPS from Gram-negative psychrophilic bacteria and what their role is in adaptation to cold temperature. Here we report the complete structure of the LOS from P. haloplanktis TAB 23. The lipid A was characterized by MALDI-TOF MS analysis and was tested in vitro showing a significant inhibitory effect on the LPS-induced pro-inflammatory cytokine production when added in culture with LPS from Escherichia coli. The product obtained after de-O-acylation of the LPS was analyzed by MALDI-TOF MS revealing the presence of several molecular species, differing in phosphorylation degree and oligosaccharide length. The oligosaccharide portion released after strong alkaline hydrolysis was purified by anion-exchange chromatography-pulsed amperometric detection (HPAEC-PAD) to give three main fractions, characterized by means of 2D NMR spectroscopy, which showed a very short highly phosphorylated saccharidic chain with the following general structure. α-Hepp3R,6R,4R'-(1→5)-α-Kdop4P-(2→6)-β-GlcpN4R-(1→6)-α-GlcpN1P (R=-H(2)PO(3) or -H; R'=α-Galp-(1→4)-β-Galp-(1→ or H-).","container-title":"Chemistry (Weinheim an Der Bergstrasse, Germany)","DOI":"10.1002/chem.201100579","ISSN":"1521-3765","issue":"25","journalAbbreviation":"Chemistry","language":"eng","note":"PMID: 21557359","page":"7053-7060","source":"PubMed","title":"Structural investigation and biological activity of the lipooligosaccharide from the psychrophilic bacterium Pseudoalteromonas haloplanktis TAB 23","volume":"17","author":[{"family":"Carillo","given":"Sara"},{"family":"Pieretti","given":"Giuseppina"},{"family":"Parrilli","given":"Ermenegilda"},{"family":"Tutino","given":"Maria L."},{"family":"Gemma","given":"Sabrina"},{"family":"Molteni","given":"Monica"},{"family":"Lanzetta","given":"Rosa"},{"family":"Parrilli","given":"Michelangelo"},{"family":"Corsaro","given":"Maria M."}],"issued":{"date-parts":[["2011",6,14]]}}},{"id":"pEHZYb9F/C4PQxnAv","uris":["http://zotero.org/users/9572271/items/GKFFDFCN"],"itemData":{"id":820,"type":"article-journal","abstract":"The alpha-amylase excreted by the antarctic bacterium Alteromonas haloplanctis was purified and the corresponding amy gene was cloned and sequenced. N- and C-terminal amino acid sequencing were used to establish the primary structure of the mature A. haloplanctis alpha-amylase which is composed of 453 amino acids with a predicted Mr of 49,340 and a pI of 5.5. Three Ca2+ ions are bound per molecule and its activity is modulated by chloride ions. Within the four consensus sequences, Asp-174, Glu-200, and Asp-264 are the proposed catalytic residues. The psychrotrophic A. haloplanctis alpha-amylase is characterized by a high amylolytic activity at low temperatures, a reduced apparent optimal temperature, and typical thermodynamic activation parameters A. haloplanctis alpha-amylase has also a low thermal stability as demonstrated by the temperature effect on both activity and secondary structure. It is suggested that structure flexibility and lower sensitivity of secondary structure to temperature variations in the low temperature range are the main structural adaptations of the psychrotrophic enzyme. The unusual stacking of small amino acids around the catalytic residues is proposed as a factor inducing active site flexibility and concomitant high activity of the enzyme at low temperatures.","container-title":"The Journal of Biological Chemistry","ISSN":"0021-9258","issue":"8","journalAbbreviation":"J Biol Chem","language":"eng","note":"PMID: 1544904","page":"5217-5221","source":"PubMed","title":"Purification, characterization, and nucleotide sequence of the thermolabile alpha-amylase from the antarctic psychrotroph Alteromonas haloplanctis A23","volume":"267","author":[{"family":"Feller","given":"G."},{"family":"Lonhienne","given":"T."},{"family":"Deroanne","given":"C."},{"family":"Libioulle","given":"C."},{"family":"Van Beeumen","given":"J."},{"family":"Gerday","given":"C."}],"issued":{"date-parts":[["1992",3,15]]}}},{"id":"pEHZYb9F/wHIQeIBB","uris":["http://zotero.org/users/9572271/items/7Y27KEU6"],"itemData":{"id":818,"type":"article-journal","abstract":"The core structure of the cell-wall lipooligosaccharide (LOS) fraction of an Antarctic Gram-negative bacterium, Pseudoalteromonas haloplanktis TAC 125 strain, was determined to be deacetylated alditols. These were obtained from native LOS fraction by O-deacylation, dephosphorylation, reduction and finally N-deacylation. Two novel structures were detected, the more highly represented molecule consisting of the following hexasaccharide chain: α-d-ManpNH2-(1→3)-β-d-Galp-(1→4)-α-l-glycero-d-manno-Hepp-(1→5)-α-d-Kdo-(2→6)-β-d-GlcpNH2-(1→6)-d-GlcNH2(ol) while the corresponding pentasaccharide, lacking the ManpNH2 residue, was less abundant. To the best of our knowledge, the structural investigation presented here, mainly performed by NMR and MS methods, is the first report of the lipopolysaccharide fraction of a psychrophilic bacterium.","container-title":"European Journal of Biochemistry","DOI":"10.1046/j.0014-2956.2001.02435.x","ISSN":"1432-1033","issue":"19","language":"en","note":"_eprint: https://onlinelibrary.wiley.com/doi/pdf/10.1046/j.0014-2956.2001.02435.x","page":"5092-5097","source":"Wiley Online Library","title":"Structural investigation on the lipooligosaccharide fraction of psychrophilic Pseudoalteromonas haloplanktis TAC 125 bacterium","volume":"268","author":[{"family":"Corsaro","given":"M. Michela"},{"family":"Lanzetta","given":"Rosa"},{"family":"Parrilli","given":"Ermenegilda"},{"family":"Parrilli","given":"Michelangelo"},{"family":"Tutino","given":"M. Luisa"}],"issued":{"date-parts":[["2001"]]}},"label":"page"}],"schema":"https://github.com/citation-style-language/schema/raw/master/csl-citation.json"} </w:instrText>
            </w:r>
            <w:r w:rsidRPr="00741DA7">
              <w:rPr>
                <w:rFonts w:eastAsia="Times New Roman"/>
                <w:sz w:val="13"/>
                <w:szCs w:val="13"/>
              </w:rPr>
              <w:fldChar w:fldCharType="separate"/>
            </w:r>
            <w:r w:rsidR="00552537" w:rsidRPr="00741DA7">
              <w:rPr>
                <w:sz w:val="13"/>
              </w:rPr>
              <w:t>[91–93]</w:t>
            </w:r>
            <w:r w:rsidRPr="00741DA7">
              <w:rPr>
                <w:rFonts w:eastAsia="Times New Roman"/>
                <w:sz w:val="13"/>
                <w:szCs w:val="13"/>
              </w:rPr>
              <w:fldChar w:fldCharType="end"/>
            </w:r>
          </w:p>
        </w:tc>
        <w:tc>
          <w:tcPr>
            <w:tcW w:w="0" w:type="auto"/>
          </w:tcPr>
          <w:p w14:paraId="0E23C26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0CE5B7F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lang w:val="pt-PT"/>
              </w:rPr>
              <w:t>127</w:t>
            </w:r>
          </w:p>
        </w:tc>
        <w:tc>
          <w:tcPr>
            <w:tcW w:w="0" w:type="auto"/>
          </w:tcPr>
          <w:p w14:paraId="63CE802D" w14:textId="38F2857D"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lang w:val="pt-PT"/>
              </w:rPr>
              <w:t>Zygosaccharomyces rouxii</w:t>
            </w:r>
            <w:r w:rsidRPr="00741DA7">
              <w:rPr>
                <w:rFonts w:eastAsia="Times New Roman"/>
                <w:sz w:val="13"/>
                <w:szCs w:val="13"/>
                <w:lang w:val="pt-PT"/>
              </w:rPr>
              <w:t xml:space="preserve"> EPS-3791 </w:t>
            </w:r>
            <w:r w:rsidRPr="00741DA7">
              <w:rPr>
                <w:rFonts w:eastAsia="Times New Roman"/>
                <w:sz w:val="13"/>
                <w:szCs w:val="13"/>
                <w:lang w:val="pt-PT"/>
              </w:rPr>
              <w:fldChar w:fldCharType="begin"/>
            </w:r>
            <w:r w:rsidR="00552537" w:rsidRPr="00741DA7">
              <w:rPr>
                <w:rFonts w:eastAsia="Times New Roman"/>
                <w:sz w:val="13"/>
                <w:szCs w:val="13"/>
                <w:lang w:val="pt-PT"/>
              </w:rPr>
              <w:instrText xml:space="preserve"> ADDIN ZOTERO_ITEM CSL_CITATION {"citationID":"9yIrZhB9","properties":{"formattedCitation":"[94]","plainCitation":"[94]","noteIndex":0},"citationItems":[{"id":"pEHZYb9F/oFM4aYry","uris":["http://zotero.org/users/9572271/items/HWHHLUCL"],"itemData":{"id":954,"type":"article-journal","abstract":"In the present work, a novel exopolysaccharide EPS-3791 was extracted and purified from a salt-tolerant yeast, Zygosaccharomyces rouxii. Structural analyses showed that EPS-3791 was composed of galactose, glucose and mannose in a molar ration of 1.00: 4.25: 13.30 with a molecular weight of 64.412 kDa. Fourier transform infrared spectroscopy manifested the main functional groups, α- and β- configurations. Methylated analysis indicated T-Manp-(1→, →2)-Glcp-(1 → and → 2,6)-Manp-(1 → were the main linkages. 800 MHz nuclear magnetic resonance spectroscopy demonstrated the EPS-3791 structure of a novel main chain and branched chain. Atomic force microscope and scanning electron microscope revealed a homogeneous and uniform porous structure. In addition, EPS-3791 was proven to have cryoprotective and freeze-drying protective effects on Lactococcus lactis, and exhibited better protective performance than that of trelahose during freeze-drying of L. lactis, suggesting that EPS-3791 could be developed into cryoprotectant or lyoprotectant applied in food industry.","container-title":"Food Chemistry","DOI":"10.1016/j.foodchem.2022.133304","ISSN":"0308-8146","journalAbbreviation":"Food Chemistry","language":"en","page":"133304","source":"ScienceDirect","title":"A novel exopolysaccharide produced by Zygosaccharomyces rouxii with cryoprotective and freeze-drying protective activities","volume":"392","author":[{"family":"Zhang","given":"Min"},{"family":"Che","given":"Yulan"},{"family":"Wu","given":"Chongde"}],"issued":{"date-parts":[["2022",10,30]]}}}],"schema":"https://github.com/citation-style-language/schema/raw/master/csl-citation.json"} </w:instrText>
            </w:r>
            <w:r w:rsidRPr="00741DA7">
              <w:rPr>
                <w:rFonts w:eastAsia="Times New Roman"/>
                <w:sz w:val="13"/>
                <w:szCs w:val="13"/>
                <w:lang w:val="pt-PT"/>
              </w:rPr>
              <w:fldChar w:fldCharType="separate"/>
            </w:r>
            <w:r w:rsidR="00552537" w:rsidRPr="00741DA7">
              <w:rPr>
                <w:sz w:val="13"/>
              </w:rPr>
              <w:t>[94]</w:t>
            </w:r>
            <w:r w:rsidRPr="00741DA7">
              <w:rPr>
                <w:rFonts w:eastAsia="Times New Roman"/>
                <w:sz w:val="13"/>
                <w:szCs w:val="13"/>
                <w:lang w:val="pt-PT"/>
              </w:rPr>
              <w:fldChar w:fldCharType="end"/>
            </w:r>
          </w:p>
        </w:tc>
        <w:tc>
          <w:tcPr>
            <w:tcW w:w="0" w:type="auto"/>
          </w:tcPr>
          <w:p w14:paraId="0418203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lang w:val="pt-PT"/>
              </w:rPr>
              <w:t>Halophile</w:t>
            </w:r>
          </w:p>
        </w:tc>
      </w:tr>
      <w:tr w:rsidR="00A40848" w:rsidRPr="00741DA7" w14:paraId="3D1E86FB" w14:textId="77777777" w:rsidTr="002C3FDA">
        <w:trPr>
          <w:trHeight w:val="144"/>
        </w:trPr>
        <w:tc>
          <w:tcPr>
            <w:tcW w:w="0" w:type="auto"/>
          </w:tcPr>
          <w:p w14:paraId="69D93CD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lastRenderedPageBreak/>
              <w:t>55</w:t>
            </w:r>
          </w:p>
        </w:tc>
        <w:tc>
          <w:tcPr>
            <w:tcW w:w="0" w:type="auto"/>
          </w:tcPr>
          <w:p w14:paraId="4E00BA3C" w14:textId="73B8C3A1"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haloplanktis</w:t>
            </w:r>
            <w:proofErr w:type="spellEnd"/>
            <w:r w:rsidRPr="00741DA7">
              <w:rPr>
                <w:rFonts w:eastAsia="Times New Roman"/>
                <w:sz w:val="13"/>
                <w:szCs w:val="13"/>
              </w:rPr>
              <w:t xml:space="preserve"> TAB 23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xcH4nMCu","properties":{"formattedCitation":"[91,92]","plainCitation":"[91,92]","noteIndex":0},"citationItems":[{"id":"pEHZYb9F/2dzFdSao","uris":["http://zotero.org/users/9572271/items/S9XTBSDI"],"itemData":{"id":822,"type":"article-journal","abstract":"Pseudoalteromonas haloplanktis TAB 23 is a Gram-negative psychrophilic bacterium isolated from the Antarctic coastal sea. To survive in these conditions psychrophilic bacteria have evolved typical membrane lipids and \"antifreeze\" proteins to protect the inner side of the microorganism. As for Gram-negative bacteria, the outer membrane is mainly constituted by lipopoly- or lipooligosaccharides (LPS or LOS, respectively), which lean towards the external environment. Despite this, very little is known about the peculiarity of LPS from Gram-negative psychrophilic bacteria and what their role is in adaptation to cold temperature. Here we report the complete structure of the LOS from P. haloplanktis TAB 23. The lipid A was characterized by MALDI-TOF MS analysis and was tested in vitro showing a significant inhibitory effect on the LPS-induced pro-inflammatory cytokine production when added in culture with LPS from Escherichia coli. The product obtained after de-O-acylation of the LPS was analyzed by MALDI-TOF MS revealing the presence of several molecular species, differing in phosphorylation degree and oligosaccharide length. The oligosaccharide portion released after strong alkaline hydrolysis was purified by anion-exchange chromatography-pulsed amperometric detection (HPAEC-PAD) to give three main fractions, characterized by means of 2D NMR spectroscopy, which showed a very short highly phosphorylated saccharidic chain with the following general structure. α-Hepp3R,6R,4R'-(1→5)-α-Kdop4P-(2→6)-β-GlcpN4R-(1→6)-α-GlcpN1P (R=-H(2)PO(3) or -H; R'=α-Galp-(1→4)-β-Galp-(1→ or H-).","container-title":"Chemistry (Weinheim an Der Bergstrasse, Germany)","DOI":"10.1002/chem.201100579","ISSN":"1521-3765","issue":"25","journalAbbreviation":"Chemistry","language":"eng","note":"PMID: 21557359","page":"7053-7060","source":"PubMed","title":"Structural investigation and biological activity of the lipooligosaccharide from the psychrophilic bacterium Pseudoalteromonas haloplanktis TAB 23","volume":"17","author":[{"family":"Carillo","given":"Sara"},{"family":"Pieretti","given":"Giuseppina"},{"family":"Parrilli","given":"Ermenegilda"},{"family":"Tutino","given":"Maria L."},{"family":"Gemma","given":"Sabrina"},{"family":"Molteni","given":"Monica"},{"family":"Lanzetta","given":"Rosa"},{"family":"Parrilli","given":"Michelangelo"},{"family":"Corsaro","given":"Maria M."}],"issued":{"date-parts":[["2011",6,14]]}}},{"id":"pEHZYb9F/C4PQxnAv","uris":["http://zotero.org/users/9572271/items/GKFFDFCN"],"itemData":{"id":820,"type":"article-journal","abstract":"The alpha-amylase excreted by the antarctic bacterium Alteromonas haloplanctis was purified and the corresponding amy gene was cloned and sequenced. N- and C-terminal amino acid sequencing were used to establish the primary structure of the mature A. haloplanctis alpha-amylase which is composed of 453 amino acids with a predicted Mr of 49,340 and a pI of 5.5. Three Ca2+ ions are bound per molecule and its activity is modulated by chloride ions. Within the four consensus sequences, Asp-174, Glu-200, and Asp-264 are the proposed catalytic residues. The psychrotrophic A. haloplanctis alpha-amylase is characterized by a high amylolytic activity at low temperatures, a reduced apparent optimal temperature, and typical thermodynamic activation parameters A. haloplanctis alpha-amylase has also a low thermal stability as demonstrated by the temperature effect on both activity and secondary structure. It is suggested that structure flexibility and lower sensitivity of secondary structure to temperature variations in the low temperature range are the main structural adaptations of the psychrotrophic enzyme. The unusual stacking of small amino acids around the catalytic residues is proposed as a factor inducing active site flexibility and concomitant high activity of the enzyme at low temperatures.","container-title":"The Journal of Biological Chemistry","ISSN":"0021-9258","issue":"8","journalAbbreviation":"J Biol Chem","language":"eng","note":"PMID: 1544904","page":"5217-5221","source":"PubMed","title":"Purification, characterization, and nucleotide sequence of the thermolabile alpha-amylase from the antarctic psychrotroph Alteromonas haloplanctis A23","volume":"267","author":[{"family":"Feller","given":"G."},{"family":"Lonhienne","given":"T."},{"family":"Deroanne","given":"C."},{"family":"Libioulle","given":"C."},{"family":"Van Beeumen","given":"J."},{"family":"Gerday","given":"C."}],"issued":{"date-parts":[["1992",3,15]]}}}],"schema":"https://github.com/citation-style-language/schema/raw/master/csl-citation.json"} </w:instrText>
            </w:r>
            <w:r w:rsidRPr="00741DA7">
              <w:rPr>
                <w:rFonts w:eastAsia="Times New Roman"/>
                <w:sz w:val="13"/>
                <w:szCs w:val="13"/>
              </w:rPr>
              <w:fldChar w:fldCharType="separate"/>
            </w:r>
            <w:r w:rsidR="00552537" w:rsidRPr="00741DA7">
              <w:rPr>
                <w:sz w:val="13"/>
              </w:rPr>
              <w:t>[91,92]</w:t>
            </w:r>
            <w:r w:rsidRPr="00741DA7">
              <w:rPr>
                <w:rFonts w:eastAsia="Times New Roman"/>
                <w:sz w:val="13"/>
                <w:szCs w:val="13"/>
              </w:rPr>
              <w:fldChar w:fldCharType="end"/>
            </w:r>
          </w:p>
        </w:tc>
        <w:tc>
          <w:tcPr>
            <w:tcW w:w="0" w:type="auto"/>
          </w:tcPr>
          <w:p w14:paraId="0CF5625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3CCB906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lang w:val="pt-PT"/>
              </w:rPr>
              <w:t>128</w:t>
            </w:r>
          </w:p>
        </w:tc>
        <w:tc>
          <w:tcPr>
            <w:tcW w:w="0" w:type="auto"/>
          </w:tcPr>
          <w:p w14:paraId="6870B575" w14:textId="3880D9D9"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lang w:val="pt-PT"/>
              </w:rPr>
              <w:t>Laminaria japonica</w:t>
            </w:r>
            <w:r w:rsidRPr="00741DA7">
              <w:rPr>
                <w:rFonts w:eastAsia="Times New Roman"/>
                <w:sz w:val="13"/>
                <w:szCs w:val="13"/>
                <w:lang w:val="pt-PT"/>
              </w:rPr>
              <w:t xml:space="preserve"> LJP-P3 </w:t>
            </w:r>
            <w:r w:rsidRPr="00741DA7">
              <w:rPr>
                <w:rFonts w:eastAsia="Times New Roman"/>
                <w:sz w:val="13"/>
                <w:szCs w:val="13"/>
                <w:lang w:val="pt-PT"/>
              </w:rPr>
              <w:fldChar w:fldCharType="begin"/>
            </w:r>
            <w:r w:rsidR="00552537" w:rsidRPr="00741DA7">
              <w:rPr>
                <w:rFonts w:eastAsia="Times New Roman"/>
                <w:sz w:val="13"/>
                <w:szCs w:val="13"/>
                <w:lang w:val="pt-PT"/>
              </w:rPr>
              <w:instrText xml:space="preserve"> ADDIN ZOTERO_ITEM CSL_CITATION {"citationID":"O2ufazr1","properties":{"formattedCitation":"[95\\uc0\\u8211{}97]","plainCitation":"[95–97]","noteIndex":0},"citationItems":[{"id":"pEHZYb9F/aD3NQELn","uris":["http://zotero.org/users/9572271/items/X5V486T4"],"itemData":{"id":958,"type":"article-journal","abstract":"The aim of the present study was to evaluate the cryoprotective effect of Laminaria japonic polysaccharide (LJP) on boar sperm. Semen samples were collected from seven mature Yorkshire boars once a week by the gloved hand technique and frozen-thawed in the extender with LJP added. Extender with LJP added at concentrations of 0.25, 0.5, 1.0, 1.5 and 2.0mg/mL to the extender and its effects on the quality of frozen-thawed boar sperm were assessed. Results showed: (i) sperm motility and plasma membrane integrity were greater in the extender containing 0.5 and 1.0mg/mL LJP, as compared to other groups (P&lt;0.05); (ii) extender added 1.0mg/mL LJP showed the greatest plasma membrane and acrosomal integrity percentages in comparison with other groups (P&lt;0.05); (iii) mitochondrial activity was significantly higher at the concentration of 0.5 and 1.0mg/mL LJP than those of other groups (P&lt;0.05); (iv) in terms of biochemical assessments, 0.5 and 1.0mg/mL LJP improved SOD (superoxide dismutase) and CAT (catalase) concentrations, compared to other groups (P&lt;0.05). However, no significant difference was found in GSH-Px (glutathione peroxidase) concentration when supplemented with LJP. Interestingly, LJP exhibited a dose-related response and the lesser concentration represented greater protective effects. It is also important to note that 1.0mg/mL LJP provides for an enhanced cryoprotective effect in boar semen.","container-title":"Animal Reproduction Science","DOI":"10.1016/j.anireprosci.2013.03.015","ISSN":"1873-2232","issue":"1-4","journalAbbreviation":"Anim Reprod Sci","language":"eng","note":"PMID: 23639581","page":"95-100","source":"PubMed","title":"The effect of Laminaria japonic polysaccharide on sperm characteristics and biochemical parameters in cryopreserved boar sperm","volume":"139","author":[{"family":"Hu","given":"Jing-Hua"},{"family":"Sun","given":"Xiu-Zhu"},{"family":"Li","given":"Qing-Wang"},{"family":"Zhang","given":"Ting"},{"family":"Hu","given":"Xiao-Chen"},{"family":"Hu","given":"Jian-Hong"},{"family":"Wang","given":"Li-Qiang"}],"issued":{"date-parts":[["2013",6]]}}},{"id":"pEHZYb9F/w9T6cvc9","uris":["http://zotero.org/users/9572271/items/84Y65XRS"],"itemData":{"id":957,"type":"article-journal","abstract":"In this study, water-soluble Laminaria japonica polysaccharide3 (LJP-P3) was investigated for the cryoprotective effects on bull sperm. Five concentrations of LJP-P3 with 0.1, 1, 10, 50 and 100 mmol/L were added into the extenders of bull semen, respectively, and the effects on quality of sperm after freezing-thawing were assessed. The results showed that the kinematic parameters of bull sperm including linear motile sperm (LM), curvilinear line velocity (VCL) value, straight line velocity (VSL) and velocity of the average path (VAP) were greater in the extenders containing LJP-P3 (P&lt;0.05). In comparison to those of other treatments and control group the extenders containing 1.0, 10.0 and 50.0 mmol/L of LJP-P3 led to higher percentage of mitochondrial activity and sperm membrane integrity(P&lt;0.05), and the acrosome integrity of bull cryopreservation sperm were significantly improved in all treatment groups. Moreover, the higher GSH-Px, SOD and CAT levels in bull cryopreservation sperm were favored from the extenders of 10.0, 50.0 and 100.0 mmol/L LJP-P3 added (P&lt;0.05) compared with other treatments and control group. In addition, the results of artificial insemination showed that both the pregnancy rate and the number of calving were higher in the group of semen containing 10 mmol/L of LJP-P3 than that of control group (P &lt; 0.05). In summary, LJP-P3 exhibited a greater cryoprotective effect to bull sperm and the most suitable concentration of LJP-P3 is 10.0 mmol/L.","container-title":"Cryobiology","DOI":"10.1016/j.cryobiol.2017.09.002","ISSN":"0011-2240","journalAbbreviation":"Cryobiology","language":"en","page":"50-55","source":"ScienceDirect","title":"Effects of water-soluble Laminaria japonica polysaccharide 3 (LJP-P3) on bull cryopreservation sperm","volume":"79","author":[{"family":"Zheng","given":"Yuxin"},{"family":"Zhang","given":"Nina"},{"family":"Liu","given":"Shujie"},{"family":"Li","given":"Qingwang"},{"family":"Jiang","given":"Zhongliang"}],"issued":{"date-parts":[["2017",12,1]]}}},{"id":"pEHZYb9F/FcIE7pSb","uris":["http://zotero.org/users/9572271/items/KRZAEZIL"],"itemData":{"id":956,"type":"article-journal","container-title":"LWT","DOI":"10.1016/j.lwt.2016.07.005","ISSN":"00236438","journalAbbreviation":"LWT","language":"en","page":"602-608","source":"DOI.org (Crossref)","title":"Polysaccharides from Laminaria japonica: Structural characteristics and antioxidant activity","title-short":"Polysaccharides from Laminaria japonica","volume":"73","author":[{"family":"Cui","given":"Chun"},{"family":"Lu","given":"Jianghong"},{"family":"Sun-Waterhouse","given":"Dongxiao"},{"family":"Mu","given":"Lixia"},{"family":"Sun","given":"Weizheng"},{"family":"Zhao","given":"Mouming"},{"family":"Zhao","given":"Haifeng"}],"issued":{"date-parts":[["2016",11]]}},"label":"page"}],"schema":"https://github.com/citation-style-language/schema/raw/master/csl-citation.json"} </w:instrText>
            </w:r>
            <w:r w:rsidRPr="00741DA7">
              <w:rPr>
                <w:rFonts w:eastAsia="Times New Roman"/>
                <w:sz w:val="13"/>
                <w:szCs w:val="13"/>
                <w:lang w:val="pt-PT"/>
              </w:rPr>
              <w:fldChar w:fldCharType="separate"/>
            </w:r>
            <w:r w:rsidR="00552537" w:rsidRPr="00741DA7">
              <w:rPr>
                <w:sz w:val="13"/>
              </w:rPr>
              <w:t>[95–97]</w:t>
            </w:r>
            <w:r w:rsidRPr="00741DA7">
              <w:rPr>
                <w:rFonts w:eastAsia="Times New Roman"/>
                <w:sz w:val="13"/>
                <w:szCs w:val="13"/>
                <w:lang w:val="pt-PT"/>
              </w:rPr>
              <w:fldChar w:fldCharType="end"/>
            </w:r>
          </w:p>
        </w:tc>
        <w:tc>
          <w:tcPr>
            <w:tcW w:w="0" w:type="auto"/>
          </w:tcPr>
          <w:p w14:paraId="46EE401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r>
      <w:tr w:rsidR="00A40848" w:rsidRPr="00741DA7" w14:paraId="77DE4155" w14:textId="77777777" w:rsidTr="002C3FDA">
        <w:trPr>
          <w:trHeight w:val="144"/>
        </w:trPr>
        <w:tc>
          <w:tcPr>
            <w:tcW w:w="0" w:type="auto"/>
          </w:tcPr>
          <w:p w14:paraId="572D1AF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56</w:t>
            </w:r>
          </w:p>
        </w:tc>
        <w:tc>
          <w:tcPr>
            <w:tcW w:w="0" w:type="auto"/>
          </w:tcPr>
          <w:p w14:paraId="7870FA2E" w14:textId="3BC1B8C5"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Pseudomonas sp.</w:t>
            </w:r>
            <w:r w:rsidRPr="00741DA7">
              <w:rPr>
                <w:rFonts w:eastAsia="Times New Roman"/>
                <w:sz w:val="13"/>
                <w:szCs w:val="13"/>
              </w:rPr>
              <w:t xml:space="preserve"> NCMB 202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xeaUqir7","properties":{"formattedCitation":"[98]","plainCitation":"[98]","noteIndex":0},"citationItems":[{"id":"pEHZYb9F/WSXcw2ge","uris":["http://zotero.org/users/9572271/items/HBELPIAS"],"itemData":{"id":827,"type":"article-journal","abstract":"The marine bacterium Pseudomonas sp. strain NCMB 2021, which can attach to solid, and especially hydrophobic, surfaces, elaborates two different extracellular polysaccharides in batch cultures. One (polysaccharide A) was produced only during exponential growth and contained glucose, galactose, glucuronic acid, and galacturonic acid in a molar ratio of 1.00:0.81:0.42:0.32. It produced viscous solutions, formed gels at high concentrations, and precipitated with several multivalent cations. The other (polysaccharide B) was released at the end of the exponential phase and in the stationary phase. It contained equimolar amounts of N-acetylglucosamine, 2-keto-3-deoxyoctulosonic acid, an unidentified 6-deoxyhexose, and also O-acetyl groups. Despite its high molecular weight (105 to 106 as judged by gel filtration), the polysaccharide produced aqueous solutions with very low viscosities and was also soluble in 90% aqueous phenol, 80% methanol, and 80% ethanol.","container-title":"Applied and Environmental Microbiology","DOI":"10.1128/aem.50.4.837-845.1985","issue":"4","note":"publisher: American Society for Microbiology","page":"837-845","source":"journals.asm.org (Atypon)","title":"Partial Chemical and Physical Characterization of Two Extracellular Polysaccharides Produced by Marine, Periphytic Pseudomonas sp. Strain NCMB 2021","volume":"50","author":[{"family":"Christensen","given":"Bj�rn E."},{"family":"Kjosbakken","given":"Johs"},{"family":"Smidsr�d","given":"Olav"}],"issued":{"date-parts":[["1985",10]]}}}],"schema":"https://github.com/citation-style-language/schema/raw/master/csl-citation.json"} </w:instrText>
            </w:r>
            <w:r w:rsidRPr="00741DA7">
              <w:rPr>
                <w:rFonts w:eastAsia="Times New Roman"/>
                <w:sz w:val="13"/>
                <w:szCs w:val="13"/>
              </w:rPr>
              <w:fldChar w:fldCharType="separate"/>
            </w:r>
            <w:r w:rsidR="00552537" w:rsidRPr="00741DA7">
              <w:rPr>
                <w:sz w:val="13"/>
              </w:rPr>
              <w:t>[98]</w:t>
            </w:r>
            <w:r w:rsidRPr="00741DA7">
              <w:rPr>
                <w:rFonts w:eastAsia="Times New Roman"/>
                <w:sz w:val="13"/>
                <w:szCs w:val="13"/>
              </w:rPr>
              <w:fldChar w:fldCharType="end"/>
            </w:r>
          </w:p>
        </w:tc>
        <w:tc>
          <w:tcPr>
            <w:tcW w:w="0" w:type="auto"/>
          </w:tcPr>
          <w:p w14:paraId="213A9F3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60FBA99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29</w:t>
            </w:r>
          </w:p>
        </w:tc>
        <w:tc>
          <w:tcPr>
            <w:tcW w:w="0" w:type="auto"/>
          </w:tcPr>
          <w:p w14:paraId="31A71706" w14:textId="79A5F48E"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Rhodiola rosea</w:t>
            </w:r>
            <w:r w:rsidRPr="00741DA7">
              <w:rPr>
                <w:rFonts w:eastAsia="Times New Roman"/>
                <w:sz w:val="13"/>
                <w:szCs w:val="13"/>
              </w:rPr>
              <w:t xml:space="preserve"> EPS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u7X1MH0p","properties":{"formattedCitation":"[99\\uc0\\u8211{}101]","plainCitation":"[99–101]","noteIndex":0},"citationItems":[{"id":"pEHZYb9F/PhLoi1dG","uris":["http://zotero.org/users/9572271/items/SCNSHA2L"],"itemData":{"id":964,"type":"article-journal","abstract":"In the last three decades, numerous polysaccharides and polysaccharide–protein complexes have been isolated from plant or animal and used as a promising source of therapeutic agents for cancer. In this study, we prepared a homogeneous polysaccharide (RRP-ws) from Rhodiola rosea and tested its immunomodulation and anti-cancer activity in vitro and in vivo experiments using Sarcoma 180 (S-180) cells. Preliminary physicochemical analysis identified that RRP-ws was composed of Glc, Gal, Man and Rha with a relative molar ratio of 4.2:2.4:1.6:1.0, and contained 95.14% of total carbohydrate, 2.08% of protein and no sulfate. In vitro experiment showed that RRP-ws exerted a direct cytotoxic effect on the growth of S-180 cells. In vivo experiment, RRP-ws could inhibit tumor growth of S-180 tumor transplanted in mice, and increase the relative spleen/thymus indexes and body weight. Furthermore, RRP-ws also increased the production of IL-2, TNF-α and IFN-γ in serum, and elevated the ratio of CD4+/CD8+ on peripheral blood T-lymphocyte in tumor bearing mice. The overall findings indicated that RRP-ws could be used as a novel promising immunotherapeutic agent in cancer treatment.","container-title":"Carbohydrate Polymers","DOI":"10.1016/j.carbpol.2012.05.039","ISSN":"0144-8617","issue":"1","journalAbbreviation":"Carbohydrate Polymers","language":"en","page":"296-300","source":"ScienceDirect","title":"Antitumor effects of a purified polysaccharide from Rhodiola rosea and its action mechanism","volume":"90","author":[{"family":"Cai","given":"Zibin"},{"family":"Li","given":"Wei"},{"family":"Wang","given":"Haotian"},{"family":"Yan","given":"Weiqun"},{"family":"Zhou","given":"Yulai"},{"family":"Wang","given":"Guanjun"},{"family":"Cui","given":"Jiuwei"},{"family":"Wang","given":"Fang"}],"issued":{"date-parts":[["2012",9,1]]}}},{"id":"pEHZYb9F/6tvciWBs","uris":["http://zotero.org/users/9572271/items/KPBLHLV8"],"itemData":{"id":963,"type":"article-journal","abstract":"In this study, two polysaccharide fractions (RRP1: Mw = 5.5 kDa, and RRP2: Mw = 425.7 kDa) were isolated from Rhodiola rosea to investigate their antioxidation and hepatoprotective effects. Physicochemical analysis showed that RRP1 was composed of mannose, rhamnose, galacturonic acid, glucose, galactose and arabinose with a relative molar ratio of 0.69:0.11:0.15:1:0.51:7.5 and RRP2 was consisted of mannose, rhamnose, galacturonic acid, glucose, galactose and arabinose (relative molar ratio = 0.15:0.19:1.01:0.18:0.47:1). Periodate oxidation and Smith degradation analysis revealed that, in RRP1, part of the arabinose and glucose residues were 1 → 3,6/1 → 3/1 → 2,3/1 → 3,4/1 → 2,4/1 → 2,3,4-linked, and the mannose, rhamnose and galactose residues were 1 → 2,6/1 → 6/1 → 2/1→/1 → 4,6/1 → 4-linked. In RRP2, the rhamnose, glucose and galactose residues were linked by 1 → 3,6/1 → 3/1 → 2,3/1 → 3,4/1 → 2,4/1 → 2,3,4 linkages, and the arabinose and mannose residues were 1 → 2/1 → 6/1 → 4-linked. The methylation analysis confirmed the structure information of the two fractions. Importantly, fraction RRP1 demonstrated stronger antioxidative activities than RRP2 by scavenging DPPH, hydroxyl and superoxide anion radicals in vitro. Correspondently, RRP1 showed more significant effects than RRP2 on decreasing the levels of ALT, AST and MDA, and increasing the GSH, SOD and CAT levels in the CCl4-treated mice. These data demonstrated that the polysaccharide RRP1 could be developed as a promising candidate for preventing and treating liver damage induced by toxic chemicals.","container-title":"International Journal of Biological Macromolecules","DOI":"10.1016/j.ijbiomac.2018.05.168","ISSN":"0141-8130","journalAbbreviation":"International Journal of Biological Macromolecules","language":"en","page":"167-178","source":"ScienceDirect","title":"Antioxidant and hepatoprotective effects of purified Rhodiola rosea polysaccharides","volume":"117","author":[{"family":"Xu","given":"Yao"},{"family":"Jiang","given":"Huiyan"},{"family":"Sun","given":"Congyong"},{"family":"Adu-Frimpong","given":"Michael"},{"family":"Deng","given":"Wenwen"},{"family":"Yu","given":"Jiangnan"},{"family":"Xu","given":"Ximing"}],"issued":{"date-parts":[["2018",10,1]]}}},{"id":"pEHZYb9F/2zUgv7hM","uris":["http://zotero.org/users/9572271/items/S6AFRWEW"],"itemData":{"id":961,"type":"article-journal","abstract":"Cryopreservation brings sublethal damage to sperm, resulting in reduced fertile life of sperm. Rhodiola rosea polysaccharides (RPs) have antiviral, antioxidant and antitumor activities. In the present study, the cryoprotective effect of RPs on boar sperm quality parameters after frozen-thawed process was investigated. Boar sperm was cryopreserved in the extender with RPs added at concentrations of 0 (used as control), 2, 4, 6, 8 and 10mg/L and their effects on the quality of frozen-thawed boar sperm were assessed. Addition of RPs significantly improved sperm motility, mitochondrial activity, acrosomal integrity, plasma membrane integrity, superoxide dismutase and glutathione peroxidase activity and decreased sperm malonaldehyde level (p&lt;0.05). The results indicated that the addition of RPs to the freezing extender decreased the cryodamage to the boar sperm.","container-title":"Carbohydrate Polymers","DOI":"10.1016/j.carbpol.2015.08.081","ISSN":"1879-1344","journalAbbreviation":"Carbohydr Polym","language":"eng","note":"PMID: 26453849","page":"44-47","source":"PubMed","title":"Protective effect of Rhodiola rosea polysaccharides on cryopreserved boar sperm","volume":"135","author":[{"family":"Yang","given":"Shen-Min"},{"family":"Wang","given":"Ting"},{"family":"Wen","given":"Duan-Gai"},{"family":"Hou","given":"Jian-Quan"},{"family":"Li","given":"Hai-Bo"}],"issued":{"date-parts":[["2016",1,1]]}},"label":"page"}],"schema":"https://github.com/citation-style-language/schema/raw/master/csl-citation.json"} </w:instrText>
            </w:r>
            <w:r w:rsidRPr="00741DA7">
              <w:rPr>
                <w:rFonts w:eastAsia="Times New Roman"/>
                <w:sz w:val="13"/>
                <w:szCs w:val="13"/>
              </w:rPr>
              <w:fldChar w:fldCharType="separate"/>
            </w:r>
            <w:r w:rsidR="00552537" w:rsidRPr="00741DA7">
              <w:rPr>
                <w:sz w:val="13"/>
              </w:rPr>
              <w:t>[99–101]</w:t>
            </w:r>
            <w:r w:rsidRPr="00741DA7">
              <w:rPr>
                <w:rFonts w:eastAsia="Times New Roman"/>
                <w:sz w:val="13"/>
                <w:szCs w:val="13"/>
              </w:rPr>
              <w:fldChar w:fldCharType="end"/>
            </w:r>
          </w:p>
        </w:tc>
        <w:tc>
          <w:tcPr>
            <w:tcW w:w="0" w:type="auto"/>
          </w:tcPr>
          <w:p w14:paraId="722B07F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r>
      <w:tr w:rsidR="00A40848" w:rsidRPr="00741DA7" w14:paraId="2ACC26FF" w14:textId="77777777" w:rsidTr="002C3FDA">
        <w:trPr>
          <w:trHeight w:val="144"/>
        </w:trPr>
        <w:tc>
          <w:tcPr>
            <w:tcW w:w="0" w:type="auto"/>
          </w:tcPr>
          <w:p w14:paraId="247D649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57</w:t>
            </w:r>
          </w:p>
        </w:tc>
        <w:tc>
          <w:tcPr>
            <w:tcW w:w="0" w:type="auto"/>
          </w:tcPr>
          <w:p w14:paraId="79881744" w14:textId="6386FDE9"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Pseudomonas sp.</w:t>
            </w:r>
            <w:r w:rsidRPr="00741DA7">
              <w:rPr>
                <w:rFonts w:eastAsia="Times New Roman"/>
                <w:sz w:val="13"/>
                <w:szCs w:val="13"/>
              </w:rPr>
              <w:t xml:space="preserve"> NCMB 202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pej4lnb7","properties":{"formattedCitation":"[98]","plainCitation":"[98]","noteIndex":0},"citationItems":[{"id":"pEHZYb9F/WSXcw2ge","uris":["http://zotero.org/users/9572271/items/HBELPIAS"],"itemData":{"id":827,"type":"article-journal","abstract":"The marine bacterium Pseudomonas sp. strain NCMB 2021, which can attach to solid, and especially hydrophobic, surfaces, elaborates two different extracellular polysaccharides in batch cultures. One (polysaccharide A) was produced only during exponential growth and contained glucose, galactose, glucuronic acid, and galacturonic acid in a molar ratio of 1.00:0.81:0.42:0.32. It produced viscous solutions, formed gels at high concentrations, and precipitated with several multivalent cations. The other (polysaccharide B) was released at the end of the exponential phase and in the stationary phase. It contained equimolar amounts of N-acetylglucosamine, 2-keto-3-deoxyoctulosonic acid, an unidentified 6-deoxyhexose, and also O-acetyl groups. Despite its high molecular weight (105 to 106 as judged by gel filtration), the polysaccharide produced aqueous solutions with very low viscosities and was also soluble in 90% aqueous phenol, 80% methanol, and 80% ethanol.","container-title":"Applied and Environmental Microbiology","DOI":"10.1128/aem.50.4.837-845.1985","issue":"4","note":"publisher: American Society for Microbiology","page":"837-845","source":"journals.asm.org (Atypon)","title":"Partial Chemical and Physical Characterization of Two Extracellular Polysaccharides Produced by Marine, Periphytic Pseudomonas sp. Strain NCMB 2021","volume":"50","author":[{"family":"Christensen","given":"Bj�rn E."},{"family":"Kjosbakken","given":"Johs"},{"family":"Smidsr�d","given":"Olav"}],"issued":{"date-parts":[["1985",10]]}}}],"schema":"https://github.com/citation-style-language/schema/raw/master/csl-citation.json"} </w:instrText>
            </w:r>
            <w:r w:rsidRPr="00741DA7">
              <w:rPr>
                <w:rFonts w:eastAsia="Times New Roman"/>
                <w:sz w:val="13"/>
                <w:szCs w:val="13"/>
              </w:rPr>
              <w:fldChar w:fldCharType="separate"/>
            </w:r>
            <w:r w:rsidR="00552537" w:rsidRPr="00741DA7">
              <w:rPr>
                <w:sz w:val="13"/>
              </w:rPr>
              <w:t>[98]</w:t>
            </w:r>
            <w:r w:rsidRPr="00741DA7">
              <w:rPr>
                <w:rFonts w:eastAsia="Times New Roman"/>
                <w:sz w:val="13"/>
                <w:szCs w:val="13"/>
              </w:rPr>
              <w:fldChar w:fldCharType="end"/>
            </w:r>
          </w:p>
        </w:tc>
        <w:tc>
          <w:tcPr>
            <w:tcW w:w="0" w:type="auto"/>
          </w:tcPr>
          <w:p w14:paraId="74F190E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c>
          <w:tcPr>
            <w:tcW w:w="0" w:type="auto"/>
          </w:tcPr>
          <w:p w14:paraId="7251AC6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30</w:t>
            </w:r>
          </w:p>
        </w:tc>
        <w:tc>
          <w:tcPr>
            <w:tcW w:w="0" w:type="auto"/>
          </w:tcPr>
          <w:p w14:paraId="42512485" w14:textId="14BDC911"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Gynostemma</w:t>
            </w:r>
            <w:proofErr w:type="spellEnd"/>
            <w:r w:rsidRPr="00741DA7">
              <w:rPr>
                <w:rFonts w:eastAsia="Times New Roman"/>
                <w:i/>
                <w:iCs/>
                <w:sz w:val="13"/>
                <w:szCs w:val="13"/>
              </w:rPr>
              <w:t xml:space="preserve"> </w:t>
            </w:r>
            <w:proofErr w:type="spellStart"/>
            <w:r w:rsidRPr="00741DA7">
              <w:rPr>
                <w:rFonts w:eastAsia="Times New Roman"/>
                <w:i/>
                <w:iCs/>
                <w:sz w:val="13"/>
                <w:szCs w:val="13"/>
              </w:rPr>
              <w:t>Pentaphyllum</w:t>
            </w:r>
            <w:proofErr w:type="spellEnd"/>
            <w:r w:rsidRPr="00741DA7">
              <w:rPr>
                <w:rFonts w:eastAsia="Times New Roman"/>
                <w:sz w:val="13"/>
                <w:szCs w:val="13"/>
              </w:rPr>
              <w:t xml:space="preserve"> GPP1-α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1H9DQYsp","properties":{"formattedCitation":"[102\\uc0\\u8211{}106]","plainCitation":"[102–106]","noteIndex":0},"citationItems":[{"id":"pEHZYb9F/xX3uGh8w","uris":["http://zotero.org/users/9572271/items/WINYC99F"],"itemData":{"id":974,"type":"article-journal","abstract":"Gynostemma pentaphyllum (Thunb.) Makino (GpM) (Jiaogulan) has been widely used in Chinese medicine for the treatment of several diseases, including hepatitis, diabetes and cardiovascular disease. Furthermore, GpM has recently been shown to exhibit potent anti-cancer activities. In this review, we have summarized recent research progress on the anti-cancer activities and mechanisms of action of GpM, as well as determining the material basis for the anti-cancer effects of GpM by searching the PubMed, Web of Science and China National Knowledge Infrastructure databases. The content of this review is based on studies reported in the literature pertaining to the chemical components or anti-cancer effects of GpM up until the beginning of August, 2016. This search of the literature revealed that more than 230 compounds have been isolated from GpM, and that most of these compounds (189) were saponins, which are also known as gypenosides. All of the remaining compounds were classified as sterols, flavonoids or polysaccharides. Various extracts and fractions of GpM, as well as numerous pure compounds isolated from this herb exhibited inhibitory activity towards the proliferation of cancer cells in vitro and in vivo. Furthermore, the results of several clinical studies have shown that GpM formula could have potential curative effects on cancer. Multiple mechanisms of action have been proposed regarding the anti-cancer activities of GpM, including cell cycle arrest, apoptosis, inhibition of invasion and metastasis, inhibition of glycolysis and immunomodulating activities.","container-title":"Chinese Medicine","DOI":"10.1186/s13020-016-0114-9","ISSN":"1749-8546","issue":"1","journalAbbreviation":"Chinese Medicine","page":"43","source":"BioMed Central","title":"Anti-cancer effects of Gynostemma pentaphyllum (Thunb.) Makino (Jiaogulan)","volume":"11","author":[{"family":"Li","given":"Yantao"},{"family":"Lin","given":"Wanjun"},{"family":"Huang","given":"Jiajun"},{"family":"Xie","given":"Ying"},{"family":"Ma","given":"Wenzhe"}],"issued":{"date-parts":[["2016",9,27]]}}},{"id":"pEHZYb9F/a5KszFec","uris":["http://zotero.org/users/9572271/items/5Y3JYI9W"],"itemData":{"id":972,"type":"article-journal","abstract":"The immunomodulatory and antioxidant activities of crude polysaccharides extracted from Gynostemma pentaphyllum Makino (GPMPP) were investigated. GPMPP was composed of rhamnose, arabinose, xylose, mannose, glucose and galactose in the molar ratio of 1.39:3.76:1.00:1.64:4.98:5.88. In vivo studies showed GPMPP significantly increased the spleen and thymus indices, activated the macrophage phagocytosis and NK cells, and exhibited activity on none or Con A/LPS-stimulated splenocytes in a dose-dependent manner in C57BL/6 mice. Moreover, GPMPP elevated CD4+ T lymphocyte counts as well as the CD4+/CD8+ ratio dose-dependently, and it increased IL-2 level in the sera and spleen of Cy-immunosuppressed mice. Furthermore, GPMPP significantly increased the SOD, GSH-Px, T-AOC, GSH and CAT level, and decreased the MDA level. The results showed that GPMPP might play an important role in prevention of oxidative damage in immunological system. These findings indicate GPMPP has immunomodulatory activity in vivo and seems to be an effective natural immunomodulatory agent.","container-title":"Molecules","DOI":"10.3390/molecules21081085","ISSN":"1420-3049","issue":"8","language":"en","license":"http://creativecommons.org/licenses/by/3.0/","note":"number: 8\npublisher: Multidisciplinary Digital Publishing Institute","page":"1085","source":"www.mdpi.com","title":"Immunomodulatory and Antioxidant Effects of Polysaccharides from Gynostemma pentaphyllum Makino in Immunosuppressed Mice","volume":"21","author":[{"family":"Shang","given":"Xiaoya"},{"family":"Chao","given":"Yu"},{"family":"Zhang","given":"Yuan"},{"family":"Lu","given":"Chengyuan"},{"family":"Xu","given":"Chunlan"},{"family":"Niu","given":"Weining"}],"issued":{"date-parts":[["2016",8]]}}},{"id":"pEHZYb9F/Iw7FRD2r","uris":["http://zotero.org/users/9572271/items/YC9IBIR3"],"itemData":{"id":970,"type":"article-journal","abstract":"A neutral polysaccharide fraction (CGPP) was extracted from Gynostemma pentaphyllum by water extraction and ethanol precipitation. Gas chromatography (GC) analysis showed that the CGPP was mainly composed of mannose, glucose, arabinose, rhamnose, galactose and glucuronic acid in molar ratios of 2.0:2.2:1.3:2.2:1.2:2.5. The present study aimed at evaluating the antitumor potentials of CGPP on the growth of H22 tumor transplanted in mice and the underlying mechanism. The results showed that CGPP (50 and 200mg/kg) could effectively inhibit the solid tumor growth of H22 hepatocarcinoma transplanted in ICR mice. Besides, the body weight, spleen/thymus indexes and splenocytes proliferation of H22 tumor bearing mice were also improved in CGPP-treated groups. Furthermore, the level of the cytokines, such as IL-2, TNF-α and IFN-γ, as well as the activity of natural killer (NK) cells and cytotoxic T lymphocytes (CTL) in tumor-bearing mice were markedly promoted by CGPP oral administration. In addition, CGPP treatment greatly prolonged the survival period in H22 ascites tumor-bearing mice. Taken together, these findings indicate that CGPP has antitumor activity in vivo at least partly via improving immune responses of host organism, and seems to be a safe and effective supplementary agent for the treatment of hepatocellular carcinoma (HCC).","container-title":"International Journal of Biological Macromolecules","DOI":"10.1016/j.ijbiomac.2014.05.014","ISSN":"0141-8130","journalAbbreviation":"International Journal of Biological Macromolecules","language":"en","page":"1-4","source":"ScienceDirect","title":"Anticancer and immunoregulatory activity of Gynostemma pentaphyllum polysaccharides in H22 tumor-bearing mice","volume":"69","author":[{"family":"Liu","given":"Jun"},{"family":"Zhang","given":"Lihua"},{"family":"Ren","given":"Yingang"},{"family":"Gao","given":"Yanli"},{"family":"Kang","given":"Li"},{"family":"Qiao","given":"Qing"}],"issued":{"date-parts":[["2014",8,1]]}}},{"id":"pEHZYb9F/Dm6JUIk9","uris":["http://zotero.org/users/9572271/items/98WCDGVP"],"itemData":{"id":968,"type":"article-journal","abstract":"Polysaccharides obtained from Gynostemma pentaphyllum (Thunb.) Makino have promising prospects in functional food and nutraceuticals due to its broad range of biological activities including antioxidant, immunomodulatory, antitumor, hepatoprotective, neuroprotective, and antifatigue activities. These beneficial biological activities are related to chemical composition and structure of the G. pentaphyllum polysaccharides. The molecular weight, monosaccharide composition, and chemical structures could be influenced by both different extraction/purification techniques employed to obtain polysaccharide enriched products. The purpose of this article is to review previous and current literature regarding the extraction, purification, structural characterization, and biological activity of G. pentaphyllum polysaccharides. This review provides a useful bibliography for the further investigation, production, and application of G. pentaphyllum polysaccharides as functional foods and nutraceuticals.","container-title":"BioMed Research International","DOI":"10.1155/2018/6285134","ISSN":"2314-6133","language":"en","note":"publisher: Hindawi","page":"e6285134","source":"www.hindawi.com","title":"Isolation, Structures, and Bioactivities of the Polysaccharides from&lt;i&gt; Gynostemma pentaphyllum&lt;/i&gt; (Thunb.) Makino: A Review","title-short":"Isolation, Structures, and Bioactivities of the Polysaccharides from&lt;i&gt; Gynostemma pentaphyllum&lt;/i&gt; (Thunb.) Makino","volume":"2018","author":[{"family":"Ji","given":"Xiaolong"},{"family":"Shen","given":"Yingbin"},{"family":"Guo","given":"Xudan"}],"issued":{"date-parts":[["2018",10,16]]}}},{"id":"pEHZYb9F/E1wwNoA5","uris":["http://zotero.org/users/9572271/items/RG9NL3CM"],"itemData":{"id":967,"type":"article-journal","abstract":"Gynostemma Pentaphyllum Polysaccharide (GPP) was added at concentrations of 0.25, 0.5, 1.0, 1.5 and 2.0mg/ml to the extenders used to freeze boar semen and its effects on the quality of frozen–thawed sperm were assessed. The sperm motility was significantly higher in the extenders containing 0.25 and 0.5mg/ml GPP, as compared to other groups (P&lt;0.05). The extender supplemented with 0.5mg/ml GPP favored the highest intact membrane and intact acrosome percentages in comparison with other groups (P&lt;0.05), respectively. The mitochondrial activity was significantly higher at the concentrations of 0.25, 0.5 and 1.0mg/ml GPP than that of other treatments, and the control group (P&lt;0.05). In biochemical assays, the extender supplemented with 0.25 and 0.5mg/ml GPP significantly improved SOD levels, compared to other groups (P&gt;0.05). However, the extenders supplemented with GPP did not cause significant differences in levels of CAT and GSH-Px, compared to the control (P&gt;0.05). In summary, GPP exhibited a dose-related response and the lower concentration produced greater protective effect. According to the standard semen quality parameters and antioxidant activities measured in this study, the concentration of 0.5mg/ml GPP caused a beneficial cryoprotective effects on the quality of frozen–thawed boar semen. It is proposed that an extender containing 0.5mg/ml GPP could be used as cryoprotective medium of better efficiency.","container-title":"Cryobiology","DOI":"10.1016/j.cryobiol.2009.04.008","ISSN":"0011-2240","issue":"3","journalAbbreviation":"Cryobiology","language":"en","page":"244-249","source":"ScienceDirect","title":"Effect of Gynostemma Pentaphyllum Polysaccharide on boar spermatozoa quality following freezing–thawing","volume":"59","author":[{"family":"Hu","given":"Jian-Hong"},{"family":"Li","given":"Qing-Wang"},{"family":"Zhang","given":"Ting"},{"family":"Jiang","given":"Zhong-Liang"}],"issued":{"date-parts":[["2009",12,1]]}},"label":"page"}],"schema":"https://github.com/citation-style-language/schema/raw/master/csl-citation.json"} </w:instrText>
            </w:r>
            <w:r w:rsidRPr="00741DA7">
              <w:rPr>
                <w:rFonts w:eastAsia="Times New Roman"/>
                <w:sz w:val="13"/>
                <w:szCs w:val="13"/>
              </w:rPr>
              <w:fldChar w:fldCharType="separate"/>
            </w:r>
            <w:r w:rsidR="00552537" w:rsidRPr="00741DA7">
              <w:rPr>
                <w:sz w:val="13"/>
              </w:rPr>
              <w:t>[102–106]</w:t>
            </w:r>
            <w:r w:rsidRPr="00741DA7">
              <w:rPr>
                <w:rFonts w:eastAsia="Times New Roman"/>
                <w:sz w:val="13"/>
                <w:szCs w:val="13"/>
              </w:rPr>
              <w:fldChar w:fldCharType="end"/>
            </w:r>
          </w:p>
        </w:tc>
        <w:tc>
          <w:tcPr>
            <w:tcW w:w="0" w:type="auto"/>
          </w:tcPr>
          <w:p w14:paraId="3DF2E87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r>
      <w:tr w:rsidR="00A40848" w:rsidRPr="00741DA7" w14:paraId="4E66A8B9" w14:textId="77777777" w:rsidTr="002C3FDA">
        <w:trPr>
          <w:trHeight w:val="144"/>
        </w:trPr>
        <w:tc>
          <w:tcPr>
            <w:tcW w:w="0" w:type="auto"/>
          </w:tcPr>
          <w:p w14:paraId="7500C659"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58</w:t>
            </w:r>
          </w:p>
        </w:tc>
        <w:tc>
          <w:tcPr>
            <w:tcW w:w="0" w:type="auto"/>
          </w:tcPr>
          <w:p w14:paraId="39C629A3" w14:textId="36ECBB3B"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nitroreducens</w:t>
            </w:r>
            <w:proofErr w:type="spellEnd"/>
            <w:r w:rsidRPr="00741DA7">
              <w:rPr>
                <w:rFonts w:eastAsia="Times New Roman"/>
                <w:sz w:val="13"/>
                <w:szCs w:val="13"/>
              </w:rPr>
              <w:t xml:space="preserve"> WB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ih3pnkLr","properties":{"formattedCitation":"[107]","plainCitation":"[107]","noteIndex":0},"citationItems":[{"id":"pEHZYb9F/Gz1nSwKH","uris":["http://zotero.org/users/9572271/items/MFRRY4VH"],"itemData":{"id":829,"type":"article-journal","abstract":"The halophilic bacterial strain WB1 isolated from a hydrothermal vent was taxonomically characterized using multiple proxies, as Halomonas nitroreducens strain WB1. When grown on malt extract/yeast extract (MY) medium, it produced large quantities of exopolysaccharide (EPS). The polymer was synthesized at a higher rate during the log and early stationary phases. The anionic polysaccharide is primarily composed of glucose, mannose, and galactose. The studied EPS was highly viscous and had pseudoplastic nature. The EPS was found to be a mixture of three polysaccharides under FT-IR, which makes it less labile to environmental diagenesis. It also has emulsifying and antioxidant activity along with the binding capacity to heavy metals. The EPS has unique and interesting physical and chemical properties, which are different from earlier reported exo-polysaccharides produced by different bacterial genus. This suggests that the extreme geological niches like hypersaline, hyperthermal, hypothermal, and oligophilic environments, which are not well studied so far, can offer extensive and potential resources for medical, biotechnological and industrial applications. The study clearly showed that the thermal springs from the temperate region can be a potent source of many such industrially important microbial genera and need further detailed studies to be carried out.","container-title":"PeerJ","DOI":"10.7717/peerj.4684","ISSN":"2167-8359","journalAbbreviation":"PeerJ","language":"en","note":"publisher: PeerJ Inc.","page":"e4684","source":"peerj.com","title":"Expression and characterization of a potential exopolysaccharide from a newly isolated halophilic thermotolerant bacteria Halomonas nitroreducens strain WB1","volume":"6","author":[{"family":"Chikkanna","given":"Arpitha"},{"family":"Ghosh","given":"Devanita"},{"family":"Kishore","given":"Abhinoy"}],"issued":{"date-parts":[["2018",4,24]]}}}],"schema":"https://github.com/citation-style-language/schema/raw/master/csl-citation.json"} </w:instrText>
            </w:r>
            <w:r w:rsidRPr="00741DA7">
              <w:rPr>
                <w:rFonts w:eastAsia="Times New Roman"/>
                <w:sz w:val="13"/>
                <w:szCs w:val="13"/>
              </w:rPr>
              <w:fldChar w:fldCharType="separate"/>
            </w:r>
            <w:r w:rsidR="00552537" w:rsidRPr="00741DA7">
              <w:rPr>
                <w:sz w:val="13"/>
              </w:rPr>
              <w:t>[107]</w:t>
            </w:r>
            <w:r w:rsidRPr="00741DA7">
              <w:rPr>
                <w:rFonts w:eastAsia="Times New Roman"/>
                <w:sz w:val="13"/>
                <w:szCs w:val="13"/>
              </w:rPr>
              <w:fldChar w:fldCharType="end"/>
            </w:r>
          </w:p>
        </w:tc>
        <w:tc>
          <w:tcPr>
            <w:tcW w:w="0" w:type="auto"/>
          </w:tcPr>
          <w:p w14:paraId="02381BE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thermophile</w:t>
            </w:r>
          </w:p>
        </w:tc>
        <w:tc>
          <w:tcPr>
            <w:tcW w:w="0" w:type="auto"/>
          </w:tcPr>
          <w:p w14:paraId="3D9202B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31</w:t>
            </w:r>
          </w:p>
        </w:tc>
        <w:tc>
          <w:tcPr>
            <w:tcW w:w="0" w:type="auto"/>
          </w:tcPr>
          <w:p w14:paraId="257E217D" w14:textId="149CDD65"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Lemna minor</w:t>
            </w:r>
            <w:r w:rsidRPr="00741DA7">
              <w:rPr>
                <w:rFonts w:eastAsia="Times New Roman"/>
                <w:sz w:val="13"/>
                <w:szCs w:val="13"/>
              </w:rPr>
              <w:t xml:space="preserve"> </w:t>
            </w:r>
            <w:proofErr w:type="spellStart"/>
            <w:r w:rsidRPr="00741DA7">
              <w:rPr>
                <w:rFonts w:eastAsia="Times New Roman"/>
                <w:sz w:val="13"/>
                <w:szCs w:val="13"/>
              </w:rPr>
              <w:t>Lemnan</w:t>
            </w:r>
            <w:proofErr w:type="spellEnd"/>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90LnsOZF","properties":{"formattedCitation":"[108\\uc0\\u8211{}112]","plainCitation":"[108–112]","noteIndex":0},"citationItems":[{"id":"pEHZYb9F/yIVA9mZB","uris":["http://zotero.org/users/9572271/items/4V4X8Y8J"],"itemData":{"id":988,"type":"article-journal","abstract":"The use of carbohydrates as cryoprotectants is increasing. In this study the effects of incorporating polysaccharides extracted from plants and microalgae originating in northern Russia, into cryoprotectant solutions used to preserve human white blood cells were investigated. Cells in the presence of the polysaccharides were cooled to either -40°C or -80°C, using a two-step cooling process. The morphological and functional indicators of the cryopreserved leukocytes were assessed by light microscopy. When combined with glycerol, the pectin-polysaccharides Lemnan from common duckweed (Lemna minor L.) and Comaruman from marsh cinquefoil (Comarum palustre L), were capable of lowering the freezing point of the cryoprotectant solution and helped to preserve the integrity of the human white blood cell membranes at temperatures below zero. In addition, the increase in phagocytic activity of neutrophils was confirmed. In the context of the contemporary search for effective cell cryoprotectants, the results of this research demonstrate that the cryopreservation of biospecimens in a polysaccharide environment is a promising trend in applied medicine, which can be considered an alternative to traditional cryogenic nitrogen techniques.","container-title":"Biopreservation and Biobanking","DOI":"10.1089/bio.2014.0077","ISSN":"1947-5543","issue":"4","journalAbbreviation":"Biopreserv Biobank","language":"eng","note":"PMID: 26186407","page":"240-246","source":"PubMed","title":"The Cryoprotectant Effect of Polysaccharides from Plants and Microalgae on Human White Blood Cells","volume":"13","author":[{"family":"Khudyakov","given":"Andrey Nikolayevich"},{"family":"Polezhaeva","given":"Tatyana Vitalyevna"},{"family":"Zaitseva","given":"Oksana Olegovna"},{"family":"Gűnter","given":"Elena Aleksandrovna"},{"family":"Solomina","given":"Olga Nurzadinovna"},{"family":"Popeyko","given":"Oksana Viktorovna"},{"family":"Shubakov","given":"Anatolyi Aleksandrovich"},{"family":"Vetoshkin","given":"Konstantin Aleksandrovich"}],"issued":{"date-parts":[["2015",8]]}}},{"id":"pEHZYb9F/Jp8rKgV0","uris":["http://zotero.org/users/9572271/items/WQKCIMNP"],"itemData":{"id":985,"type":"article-journal","abstract":"This study was designed to investigate removal efficiencies of Cu, Pb, Zn, and As in gallery water in a mining area in Keban, Turkey by Lemna gibba L. and Lemna minor L. These plants were placed in the gallery water of Keban Pb–Zn ore deposits and adapted individually fed to the reactors. During the study period (8 days), the plant and water samples were collected daily and the temperature, pH, and electric conductivity of the gallery water were measured daily. The plants were washed, dried, and burned at 300 °C for 24 h in a drying oven. These ash and water samples were analyzed by ICP-MS to determine the amounts of Cu, Pb, Zn, and As. The Cu, Pb, Zn and As concentrations in the gallery water of the study area detected 67, 7.5, 7230, and 96 μg L−1, respectively. According to the results, the obtained efficiencies in L. minor L. and L. gibba L. are: 87% at day 2 and 36% at day 3 for Cu; 1259% at day 2 and 1015% at day 2 for Pb; 628% at day 3 and 382% at day 3 for Zn; and 7070% at day 3 and 19,709% at day 2 for As, respectively. The present study revealed that both L. minor L. and L. gibba L. had very high potential to remove Cu, Pb, Zn, and As in gallery water contaminated by different ores.","container-title":"Journal of Environmental Management","DOI":"10.1016/j.jenvman.2015.08.029","ISSN":"0301-4797","journalAbbreviation":"Journal of Environmental Management","language":"en","page":"246-253","source":"ScienceDirect","title":"The potential of Lemna gibba L. and Lemna minor L. to remove Cu, Pb, Zn, and As in gallery water in a mining area in Keban, Turkey","volume":"163","author":[{"family":"Sasmaz","given":"Merve"},{"family":"Arslan Topal","given":"Emine Işıl"},{"family":"Obek","given":"Erdal"},{"family":"Sasmaz","given":"Ahmet"}],"issued":{"date-parts":[["2015",11,1]]}}},{"id":"pEHZYb9F/Pw3s5YgR","uris":["http://zotero.org/users/9572271/items/2NA7I3FZ"],"itemData":{"id":983,"type":"article-journal","abstract":"An effect of apiogalacturonanic pectin of duckweed Lemna minor L. (lemnan LM) was studied on the inflammatory response to ovalbumin injected intradermally into the footpad of control and ovalbumin-fed mice. Lemnan LM (1–2 mg per mouse) was found to enhance by as much as 50–60% the footpad swelling in control mice. Oral administration of ovalbumin was shown to result in sensitization that increased inflammation. Ovalbumin admixed with lemnan was found to increase by two-fold footpad edema in comparison with the mice receiving ovalbumin alone. Apple pectin used as a reference compound failed to influence the inflammatory reaction. Degradation of lemnan was performed to elucidate the active region of the polysaccharide macromolecule. The apiogalacturonanic fragment (LMP) obtained using a digestion of lemnan LM with pectinase was shown to increase the footpad response in both control and ovalbumin-fed mice. Fragment LMPH deprived of some terminal apiose residues as a result of partial acidic hydrolysis failed to have an effect on the inflammatory response. Thus, the data obtained reveal an enhancement by lemnan of the inflammatory response. The ramified apiogalacturonan seemed to be the active region of the lemnan macromolecule. Copyright © 2006 John Wiley &amp; Sons, Ltd.","container-title":"Phytotherapy Research","DOI":"10.1002/ptr.1869","ISSN":"1099-1573","issue":"5","language":"en","note":"_eprint: https://onlinelibrary.wiley.com/doi/pdf/10.1002/ptr.1869","page":"403-407","source":"Wiley Online Library","title":"Effect of lemnan, pectin from Lemna minor L., and its fragments on inflammatory reaction","volume":"20","author":[{"family":"Popov","given":"Sergey V."},{"family":"Ovodova","given":"Raisa G."},{"family":"Ovodov","given":"Yury S."}],"issued":{"date-parts":[["2006"]]}}},{"id":"pEHZYb9F/JFAUwZ8U","uris":["http://zotero.org/users/9572271/items/Z62YCJC3"],"itemData":{"id":980,"type":"article-journal","container-title":"Doklady biological sciences: proceedings of the Academy of Sciences of the USSR, Biological sciences sections","DOI":"10.1134/s0012496608040030","ISSN":"0012-4966","journalAbbreviation":"Dokl Biol Sci","language":"eng","note":"PMID: 18841801","page":"233-234","source":"PubMed","title":"Cryoprotective action of lemnan, a pectin from the duckweed Lemna minor","volume":"421","author":[{"family":"Svedentsov","given":"E. P."},{"family":"Tumanova","given":"T. V."},{"family":"Ovodova","given":"R. G."},{"family":"Golovchenko","given":"V. V."},{"family":"Zaitseva","given":"O. O."},{"family":"Solomina","given":"O. N."},{"family":"Stepanova","given":"E. S."},{"family":"Ovodov","given":"Yu S."}],"issued":{"date-parts":[["2008"]]}}},{"id":"pEHZYb9F/8iXAOkmx","uris":["http://zotero.org/users/9572271/items/9R2REGPB"],"itemData":{"id":979,"type":"article-journal","abstract":"The pectic polysaccharide of duckweed Lemna minor L. termed lemnan (LM) was shown to contain the ramified, “hairy” region. Using partial acid hydrolysis and Smith degradation followed by NMR spectroscopy of the fragments obtained, some structural features of the hairy region of LM were elucidated. Partial acid hydrolysis of LM afforded the crude polysaccharide fraction LMH that was separated into two polysaccharide fractions: LMH-1 and LMH-2. In addition, the oligosaccharide fraction LMH-3 contained 97% D-apiose was obtained from the supernatant. A further more rigorous acidic hydrolysis of LMH led to the crude polysaccharide fraction LMHR which was separated in to two fractions: LMHR-1 and LMHR-2. Smith degradation of LMH afforded the polysaccharide fragment LMHS differed in low contents of apiose residues. Unfortunately, NMR-spectroscopy failed to provide significant evidence concerning the structure of LMH-1 due to the complexity of the macromolecule. The structure of the 1H/13C-NMR spectroscopy including the correlation 2D NMR spectroscopy. As a result, α-1,4-d-galactopyranosyluronan was confirmed to be the main constituent of the LM backbone. In addition, the ramified, “hairy” region of the macromolecule appeared to contain segments consisting of residues of terminal and β-1,5-linked apiofuranose, terminal and α-1,5-linked arabinofuranose, terminal and β-1,3- and β-1,4- linked galactopyranose, the terminal and β-1,4-linked xylopyranose, and β-1,4-linked 2-mono-O-methyl xylopyranose. Analytical and NMR-spectral data of LMHS confirmed the presence of considerable amounts of the non-oxidized of 1,4-linked d-galactopyranosyl uronic acid residues. Thus, some side chains of the ramified region of lemnan appeared to attach to d-galactopyranosyl uronic acid residues of the backbone.","container-title":"Phytochemistry","DOI":"10.1016/S0031-9422(02)00040-7","ISSN":"0031-9422","issue":"1","journalAbbreviation":"Phytochemistry","language":"en","page":"89-97","source":"ScienceDirect","title":"Structural studies of the pectic polysaccharide from duckweed Lemna minor L.","volume":"60","author":[{"family":"Golovchenko","given":"Victoria V."},{"family":"Ovodova","given":"Raisa G."},{"family":"Shashkov","given":"Alexander S."},{"family":"Ovodov","given":"Yury S."}],"issued":{"date-parts":[["2002",5,1]]}},"label":"page"}],"schema":"https://github.com/citation-style-language/schema/raw/master/csl-citation.json"} </w:instrText>
            </w:r>
            <w:r w:rsidRPr="00741DA7">
              <w:rPr>
                <w:rFonts w:eastAsia="Times New Roman"/>
                <w:sz w:val="13"/>
                <w:szCs w:val="13"/>
              </w:rPr>
              <w:fldChar w:fldCharType="separate"/>
            </w:r>
            <w:r w:rsidR="00552537" w:rsidRPr="00741DA7">
              <w:rPr>
                <w:sz w:val="13"/>
              </w:rPr>
              <w:t>[108–112]</w:t>
            </w:r>
            <w:r w:rsidRPr="00741DA7">
              <w:rPr>
                <w:rFonts w:eastAsia="Times New Roman"/>
                <w:sz w:val="13"/>
                <w:szCs w:val="13"/>
              </w:rPr>
              <w:fldChar w:fldCharType="end"/>
            </w:r>
          </w:p>
        </w:tc>
        <w:tc>
          <w:tcPr>
            <w:tcW w:w="0" w:type="auto"/>
          </w:tcPr>
          <w:p w14:paraId="72D7731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0277D317" w14:textId="77777777" w:rsidTr="002C3FDA">
        <w:trPr>
          <w:trHeight w:val="144"/>
        </w:trPr>
        <w:tc>
          <w:tcPr>
            <w:tcW w:w="0" w:type="auto"/>
          </w:tcPr>
          <w:p w14:paraId="53638EC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59</w:t>
            </w:r>
          </w:p>
        </w:tc>
        <w:tc>
          <w:tcPr>
            <w:tcW w:w="0" w:type="auto"/>
          </w:tcPr>
          <w:p w14:paraId="2D68823E" w14:textId="47D57F88"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nitroreducens</w:t>
            </w:r>
            <w:proofErr w:type="spellEnd"/>
            <w:r w:rsidRPr="00741DA7">
              <w:rPr>
                <w:rFonts w:eastAsia="Times New Roman"/>
                <w:sz w:val="13"/>
                <w:szCs w:val="13"/>
              </w:rPr>
              <w:t xml:space="preserve"> WB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moNq9ktX","properties":{"formattedCitation":"[107]","plainCitation":"[107]","noteIndex":0},"citationItems":[{"id":"pEHZYb9F/Gz1nSwKH","uris":["http://zotero.org/users/9572271/items/MFRRY4VH"],"itemData":{"id":829,"type":"article-journal","abstract":"The halophilic bacterial strain WB1 isolated from a hydrothermal vent was taxonomically characterized using multiple proxies, as Halomonas nitroreducens strain WB1. When grown on malt extract/yeast extract (MY) medium, it produced large quantities of exopolysaccharide (EPS). The polymer was synthesized at a higher rate during the log and early stationary phases. The anionic polysaccharide is primarily composed of glucose, mannose, and galactose. The studied EPS was highly viscous and had pseudoplastic nature. The EPS was found to be a mixture of three polysaccharides under FT-IR, which makes it less labile to environmental diagenesis. It also has emulsifying and antioxidant activity along with the binding capacity to heavy metals. The EPS has unique and interesting physical and chemical properties, which are different from earlier reported exo-polysaccharides produced by different bacterial genus. This suggests that the extreme geological niches like hypersaline, hyperthermal, hypothermal, and oligophilic environments, which are not well studied so far, can offer extensive and potential resources for medical, biotechnological and industrial applications. The study clearly showed that the thermal springs from the temperate region can be a potent source of many such industrially important microbial genera and need further detailed studies to be carried out.","container-title":"PeerJ","DOI":"10.7717/peerj.4684","ISSN":"2167-8359","journalAbbreviation":"PeerJ","language":"en","note":"publisher: PeerJ Inc.","page":"e4684","source":"peerj.com","title":"Expression and characterization of a potential exopolysaccharide from a newly isolated halophilic thermotolerant bacteria Halomonas nitroreducens strain WB1","volume":"6","author":[{"family":"Chikkanna","given":"Arpitha"},{"family":"Ghosh","given":"Devanita"},{"family":"Kishore","given":"Abhinoy"}],"issued":{"date-parts":[["2018",4,24]]}}}],"schema":"https://github.com/citation-style-language/schema/raw/master/csl-citation.json"} </w:instrText>
            </w:r>
            <w:r w:rsidRPr="00741DA7">
              <w:rPr>
                <w:rFonts w:eastAsia="Times New Roman"/>
                <w:sz w:val="13"/>
                <w:szCs w:val="13"/>
              </w:rPr>
              <w:fldChar w:fldCharType="separate"/>
            </w:r>
            <w:r w:rsidR="00552537" w:rsidRPr="00741DA7">
              <w:rPr>
                <w:sz w:val="13"/>
              </w:rPr>
              <w:t>[107]</w:t>
            </w:r>
            <w:r w:rsidRPr="00741DA7">
              <w:rPr>
                <w:rFonts w:eastAsia="Times New Roman"/>
                <w:sz w:val="13"/>
                <w:szCs w:val="13"/>
              </w:rPr>
              <w:fldChar w:fldCharType="end"/>
            </w:r>
          </w:p>
        </w:tc>
        <w:tc>
          <w:tcPr>
            <w:tcW w:w="0" w:type="auto"/>
          </w:tcPr>
          <w:p w14:paraId="1D594F3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thermophile</w:t>
            </w:r>
          </w:p>
        </w:tc>
        <w:tc>
          <w:tcPr>
            <w:tcW w:w="0" w:type="auto"/>
          </w:tcPr>
          <w:p w14:paraId="0641419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32</w:t>
            </w:r>
          </w:p>
        </w:tc>
        <w:tc>
          <w:tcPr>
            <w:tcW w:w="0" w:type="auto"/>
          </w:tcPr>
          <w:p w14:paraId="107DBEFC" w14:textId="1A3BD55D"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Comarum</w:t>
            </w:r>
            <w:proofErr w:type="spellEnd"/>
            <w:r w:rsidRPr="00741DA7">
              <w:rPr>
                <w:rFonts w:eastAsia="Times New Roman"/>
                <w:i/>
                <w:iCs/>
                <w:sz w:val="13"/>
                <w:szCs w:val="13"/>
              </w:rPr>
              <w:t xml:space="preserve"> </w:t>
            </w:r>
            <w:proofErr w:type="spellStart"/>
            <w:r w:rsidRPr="00741DA7">
              <w:rPr>
                <w:rFonts w:eastAsia="Times New Roman"/>
                <w:i/>
                <w:iCs/>
                <w:sz w:val="13"/>
                <w:szCs w:val="13"/>
              </w:rPr>
              <w:t>palustre</w:t>
            </w:r>
            <w:proofErr w:type="spellEnd"/>
            <w:r w:rsidRPr="00741DA7">
              <w:rPr>
                <w:rFonts w:eastAsia="Times New Roman"/>
                <w:sz w:val="13"/>
                <w:szCs w:val="13"/>
              </w:rPr>
              <w:t xml:space="preserve"> </w:t>
            </w:r>
            <w:proofErr w:type="spellStart"/>
            <w:r w:rsidRPr="00741DA7">
              <w:rPr>
                <w:rFonts w:eastAsia="Times New Roman"/>
                <w:sz w:val="13"/>
                <w:szCs w:val="13"/>
              </w:rPr>
              <w:t>Comaruman</w:t>
            </w:r>
            <w:proofErr w:type="spellEnd"/>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WSWN9wLJ","properties":{"formattedCitation":"[108,113]","plainCitation":"[108,113]","noteIndex":0},"citationItems":[{"id":"pEHZYb9F/yIVA9mZB","uris":["http://zotero.org/users/9572271/items/4V4X8Y8J"],"itemData":{"id":988,"type":"article-journal","abstract":"The use of carbohydrates as cryoprotectants is increasing. In this study the effects of incorporating polysaccharides extracted from plants and microalgae originating in northern Russia, into cryoprotectant solutions used to preserve human white blood cells were investigated. Cells in the presence of the polysaccharides were cooled to either -40°C or -80°C, using a two-step cooling process. The morphological and functional indicators of the cryopreserved leukocytes were assessed by light microscopy. When combined with glycerol, the pectin-polysaccharides Lemnan from common duckweed (Lemna minor L.) and Comaruman from marsh cinquefoil (Comarum palustre L), were capable of lowering the freezing point of the cryoprotectant solution and helped to preserve the integrity of the human white blood cell membranes at temperatures below zero. In addition, the increase in phagocytic activity of neutrophils was confirmed. In the context of the contemporary search for effective cell cryoprotectants, the results of this research demonstrate that the cryopreservation of biospecimens in a polysaccharide environment is a promising trend in applied medicine, which can be considered an alternative to traditional cryogenic nitrogen techniques.","container-title":"Biopreservation and Biobanking","DOI":"10.1089/bio.2014.0077","ISSN":"1947-5543","issue":"4","journalAbbreviation":"Biopreserv Biobank","language":"eng","note":"PMID: 26186407","page":"240-246","source":"PubMed","title":"The Cryoprotectant Effect of Polysaccharides from Plants and Microalgae on Human White Blood Cells","volume":"13","author":[{"family":"Khudyakov","given":"Andrey Nikolayevich"},{"family":"Polezhaeva","given":"Tatyana Vitalyevna"},{"family":"Zaitseva","given":"Oksana Olegovna"},{"family":"Gűnter","given":"Elena Aleksandrovna"},{"family":"Solomina","given":"Olga Nurzadinovna"},{"family":"Popeyko","given":"Oksana Viktorovna"},{"family":"Shubakov","given":"Anatolyi Aleksandrovich"},{"family":"Vetoshkin","given":"Konstantin Aleksandrovich"}],"issued":{"date-parts":[["2015",8]]}}},{"id":"pEHZYb9F/TccYjDix","uris":["http://zotero.org/users/9572271/items/882YZQFT"],"itemData":{"id":990,"type":"article-journal","abstract":"Pectin with [α]D20+192° (c 0.1; water), named comaruman, was isolated from marsh cinquefoil Comarum palustre L., which is widespread in the European North. The sugar chain of comaruman contains residues of D-galacturonic acid (64%), D-galactose (13%), L-rhamnose (12%), L-arabinose (6%), and trace amounts of xylose and glucose. Partial acid hydrolysis and digestion with pectinase demonstrated that comaruman composed of the backbone comprised regions of linear α-1,4-D-galactopyranosyl uronan interconnected by numerous residues of α-1,2-L-rhamnopyranose. In addition to the backbone (core of the macromolecule), ramified regions are involved in comaruman and comprise α-2,4-L-rhamno-α-4-D-galacturonan with side chains consisting mainly of β-1,4-linked residues of D-galactopyranose. The ramified region contains additionally residues of 5-O-substituted arabinofuranose and 3- and 6-O-substituted galactopyranose. The present 3,4- and 4,6-di-O-substituted residues of galactopyranose appear to be branching points of the side chains. Some galactopyranose residues were found to occupy the terminal positions of the side chains or appeared to be single sugar residues attached to the side chains. Methylation analysis data indicated that comaruman contains residues of terminal, 3- and 3,4-di-O-substituted galactopyranosyl uronic acid, which appeared to be constituents of the side chains, and the latter represented additionally branching points of the backbone.","container-title":"Biochemistry (Moscow)","DOI":"10.1007/s10541-005-0196-y","ISSN":"1608-3040","issue":"8","journalAbbreviation":"Biochemistry (Moscow)","language":"en","page":"867-877","source":"Springer Link","title":"Structural Studies on Pectin from Marsh Cinquefoil Comarum palustre L.","volume":"70","author":[{"family":"Ovodova","given":"R. G."},{"family":"Bushneva","given":"O. A."},{"family":"Shashkov","given":"A. S."},{"family":"Chizhov","given":"A. O."},{"family":"Ovodov","given":"Yu. S."}],"issued":{"date-parts":[["2005",8,1]]}}}],"schema":"https://github.com/citation-style-language/schema/raw/master/csl-citation.json"} </w:instrText>
            </w:r>
            <w:r w:rsidRPr="00741DA7">
              <w:rPr>
                <w:rFonts w:eastAsia="Times New Roman"/>
                <w:sz w:val="13"/>
                <w:szCs w:val="13"/>
              </w:rPr>
              <w:fldChar w:fldCharType="separate"/>
            </w:r>
            <w:r w:rsidR="00552537" w:rsidRPr="00741DA7">
              <w:rPr>
                <w:sz w:val="13"/>
              </w:rPr>
              <w:t>[108,113]</w:t>
            </w:r>
            <w:r w:rsidRPr="00741DA7">
              <w:rPr>
                <w:rFonts w:eastAsia="Times New Roman"/>
                <w:sz w:val="13"/>
                <w:szCs w:val="13"/>
              </w:rPr>
              <w:fldChar w:fldCharType="end"/>
            </w:r>
          </w:p>
        </w:tc>
        <w:tc>
          <w:tcPr>
            <w:tcW w:w="0" w:type="auto"/>
          </w:tcPr>
          <w:p w14:paraId="4314727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203829FD" w14:textId="77777777" w:rsidTr="002C3FDA">
        <w:trPr>
          <w:trHeight w:val="144"/>
        </w:trPr>
        <w:tc>
          <w:tcPr>
            <w:tcW w:w="0" w:type="auto"/>
          </w:tcPr>
          <w:p w14:paraId="49E9D20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60</w:t>
            </w:r>
          </w:p>
        </w:tc>
        <w:tc>
          <w:tcPr>
            <w:tcW w:w="0" w:type="auto"/>
          </w:tcPr>
          <w:p w14:paraId="2A2A3022" w14:textId="4A498173"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nitroreducens</w:t>
            </w:r>
            <w:proofErr w:type="spellEnd"/>
            <w:r w:rsidRPr="00741DA7">
              <w:rPr>
                <w:rFonts w:eastAsia="Times New Roman"/>
                <w:sz w:val="13"/>
                <w:szCs w:val="13"/>
              </w:rPr>
              <w:t xml:space="preserve"> WB1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fW9RUfCB","properties":{"formattedCitation":"[107]","plainCitation":"[107]","noteIndex":0},"citationItems":[{"id":"pEHZYb9F/Gz1nSwKH","uris":["http://zotero.org/users/9572271/items/MFRRY4VH"],"itemData":{"id":829,"type":"article-journal","abstract":"The halophilic bacterial strain WB1 isolated from a hydrothermal vent was taxonomically characterized using multiple proxies, as Halomonas nitroreducens strain WB1. When grown on malt extract/yeast extract (MY) medium, it produced large quantities of exopolysaccharide (EPS). The polymer was synthesized at a higher rate during the log and early stationary phases. The anionic polysaccharide is primarily composed of glucose, mannose, and galactose. The studied EPS was highly viscous and had pseudoplastic nature. The EPS was found to be a mixture of three polysaccharides under FT-IR, which makes it less labile to environmental diagenesis. It also has emulsifying and antioxidant activity along with the binding capacity to heavy metals. The EPS has unique and interesting physical and chemical properties, which are different from earlier reported exo-polysaccharides produced by different bacterial genus. This suggests that the extreme geological niches like hypersaline, hyperthermal, hypothermal, and oligophilic environments, which are not well studied so far, can offer extensive and potential resources for medical, biotechnological and industrial applications. The study clearly showed that the thermal springs from the temperate region can be a potent source of many such industrially important microbial genera and need further detailed studies to be carried out.","container-title":"PeerJ","DOI":"10.7717/peerj.4684","ISSN":"2167-8359","journalAbbreviation":"PeerJ","language":"en","note":"publisher: PeerJ Inc.","page":"e4684","source":"peerj.com","title":"Expression and characterization of a potential exopolysaccharide from a newly isolated halophilic thermotolerant bacteria Halomonas nitroreducens strain WB1","volume":"6","author":[{"family":"Chikkanna","given":"Arpitha"},{"family":"Ghosh","given":"Devanita"},{"family":"Kishore","given":"Abhinoy"}],"issued":{"date-parts":[["2018",4,24]]}}}],"schema":"https://github.com/citation-style-language/schema/raw/master/csl-citation.json"} </w:instrText>
            </w:r>
            <w:r w:rsidRPr="00741DA7">
              <w:rPr>
                <w:rFonts w:eastAsia="Times New Roman"/>
                <w:sz w:val="13"/>
                <w:szCs w:val="13"/>
              </w:rPr>
              <w:fldChar w:fldCharType="separate"/>
            </w:r>
            <w:r w:rsidR="00552537" w:rsidRPr="00741DA7">
              <w:rPr>
                <w:sz w:val="13"/>
              </w:rPr>
              <w:t>[107]</w:t>
            </w:r>
            <w:r w:rsidRPr="00741DA7">
              <w:rPr>
                <w:rFonts w:eastAsia="Times New Roman"/>
                <w:sz w:val="13"/>
                <w:szCs w:val="13"/>
              </w:rPr>
              <w:fldChar w:fldCharType="end"/>
            </w:r>
          </w:p>
        </w:tc>
        <w:tc>
          <w:tcPr>
            <w:tcW w:w="0" w:type="auto"/>
          </w:tcPr>
          <w:p w14:paraId="2F85429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thermophile</w:t>
            </w:r>
          </w:p>
        </w:tc>
        <w:tc>
          <w:tcPr>
            <w:tcW w:w="0" w:type="auto"/>
          </w:tcPr>
          <w:p w14:paraId="2657BA0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33</w:t>
            </w:r>
          </w:p>
        </w:tc>
        <w:tc>
          <w:tcPr>
            <w:tcW w:w="0" w:type="auto"/>
          </w:tcPr>
          <w:p w14:paraId="0E89447D" w14:textId="08FF97DB"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Bergenia </w:t>
            </w:r>
            <w:proofErr w:type="spellStart"/>
            <w:r w:rsidRPr="00741DA7">
              <w:rPr>
                <w:rFonts w:eastAsia="Times New Roman"/>
                <w:i/>
                <w:iCs/>
                <w:sz w:val="13"/>
                <w:szCs w:val="13"/>
              </w:rPr>
              <w:t>classifolia</w:t>
            </w:r>
            <w:proofErr w:type="spellEnd"/>
            <w:r w:rsidRPr="00741DA7">
              <w:rPr>
                <w:rFonts w:eastAsia="Times New Roman"/>
                <w:sz w:val="13"/>
                <w:szCs w:val="13"/>
              </w:rPr>
              <w:t xml:space="preserve"> </w:t>
            </w:r>
            <w:proofErr w:type="spellStart"/>
            <w:r w:rsidRPr="00741DA7">
              <w:rPr>
                <w:rFonts w:eastAsia="Times New Roman"/>
                <w:sz w:val="13"/>
                <w:szCs w:val="13"/>
              </w:rPr>
              <w:t>Bergenan</w:t>
            </w:r>
            <w:proofErr w:type="spellEnd"/>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wQ2Qot3s","properties":{"formattedCitation":"[108,114,115]","plainCitation":"[108,114,115]","noteIndex":0},"citationItems":[{"id":"pEHZYb9F/yIVA9mZB","uris":["http://zotero.org/users/9572271/items/4V4X8Y8J"],"itemData":{"id":988,"type":"article-journal","abstract":"The use of carbohydrates as cryoprotectants is increasing. In this study the effects of incorporating polysaccharides extracted from plants and microalgae originating in northern Russia, into cryoprotectant solutions used to preserve human white blood cells were investigated. Cells in the presence of the polysaccharides were cooled to either -40°C or -80°C, using a two-step cooling process. The morphological and functional indicators of the cryopreserved leukocytes were assessed by light microscopy. When combined with glycerol, the pectin-polysaccharides Lemnan from common duckweed (Lemna minor L.) and Comaruman from marsh cinquefoil (Comarum palustre L), were capable of lowering the freezing point of the cryoprotectant solution and helped to preserve the integrity of the human white blood cell membranes at temperatures below zero. In addition, the increase in phagocytic activity of neutrophils was confirmed. In the context of the contemporary search for effective cell cryoprotectants, the results of this research demonstrate that the cryopreservation of biospecimens in a polysaccharide environment is a promising trend in applied medicine, which can be considered an alternative to traditional cryogenic nitrogen techniques.","container-title":"Biopreservation and Biobanking","DOI":"10.1089/bio.2014.0077","ISSN":"1947-5543","issue":"4","journalAbbreviation":"Biopreserv Biobank","language":"eng","note":"PMID: 26186407","page":"240-246","source":"PubMed","title":"The Cryoprotectant Effect of Polysaccharides from Plants and Microalgae on Human White Blood Cells","volume":"13","author":[{"family":"Khudyakov","given":"Andrey Nikolayevich"},{"family":"Polezhaeva","given":"Tatyana Vitalyevna"},{"family":"Zaitseva","given":"Oksana Olegovna"},{"family":"Gűnter","given":"Elena Aleksandrovna"},{"family":"Solomina","given":"Olga Nurzadinovna"},{"family":"Popeyko","given":"Oksana Viktorovna"},{"family":"Shubakov","given":"Anatolyi Aleksandrovich"},{"family":"Vetoshkin","given":"Konstantin Aleksandrovich"}],"issued":{"date-parts":[["2015",8]]}}},{"id":"pEHZYb9F/8Iw0s0jQ","uris":["http://zotero.org/users/9572271/items/7SKR8WHZ"],"itemData":{"id":992,"type":"article-journal","abstract":"A pectin polysaccharide named bergenan was isolated from the freshly collected leaves of the leather bergenia Bergenia crassifolia by extraction with an aqueous solution of ammonium oxalate. The main component of its carbohydrate chain was shown to be the residues of D-galacturonic acid (about 80%). In addition, the polysaccharide contains the residues of galactose, arabinose, and rhamnose; their total content is less than 15%. It was shown that the bergenan samples from bergenia leaves collected at different vegetation periods (from July to September) do not substantially differ either in monosaccharide composition or in the viscosity of their aqueous solutions. The results of enzymatic hydrolysis by α-1,4-galacturonase (pectinase), partial acidic hydrolysis, NMR spectroscopy, and methylation with subsequent analysis of the results by GC-MS indicate that the bergenan macromolecule contains the regions of a linear α-1,4-D-galactopyranosyluronan and rhamnogalacturonan-I (RG-I). Galacturonan responds for a greater part of the macromolecule. A considerable amount of its constitutent galacturonic acid residues are present as methyl esters. The side chains in RG-I are attached to the rhamnopyranose residues of the backbone by a 1,4-linkages and are composed of the residues of terminal arabinofuranose and galactopyranose, 1,5-linked α-arabinofuranose, and 1,4- and 1,6-linked β-galactopyranose. The branching points of the side chains of the RG-I molecule are 3,4- and 3,6-di-O-substituted galactose residues.","container-title":"Russian Journal of Bioorganic Chemistry","DOI":"10.1134/S1068162007010050","ISSN":"1573-9163","issue":"1","journalAbbreviation":"Russ J Bioorg Chem","language":"en","page":"47-56","source":"Springer Link","title":"Structural study of bergenan, a pectin from Bergenia crassifolia","volume":"33","author":[{"family":"Golovchenko","given":"V. V."},{"family":"Bushneva","given":"O. A."},{"family":"Ovodova","given":"R. G."},{"family":"Shashkov","given":"A. S."},{"family":"Chizhov","given":"A. O."},{"family":"Ovodov","given":"Yu. S."}],"issued":{"date-parts":[["2007",2,1]]}}},{"id":"pEHZYb9F/9OCrWHcF","uris":["http://zotero.org/users/9572271/items/MABWHTLF"],"itemData":{"id":994,"type":"article-journal","abstract":"The pectic polysaccharide named bergenan BC was obtained using extraction of the green leaves of Siberian tea Bergenia crassifolia (L.) Fritsch. by an aqueous ammonium oxalate. The polysaccharide obtained was proved to comprise mainly d-galacturonic acid, galactose, rhamnose, arabinose and glucose residues and appeared to be pectin. Delayed type hypersensitivity (DTH) reaction to aggregated ovalbumin (agOVA) was found to increase in mice that received bergenan solution (2 mg/mL) for 3 weeks. Bergenan BC was observed to enhance the uptake capacity of human neutrophils at a concentration 100 µg/mL and to stimulate the generation of oxygen radicals by mouse peritoneal macrophages in vitro. Bergenan BC was found to increase the spontaneous adhesion of peritoneal leukocytes and failed to influence adhesion stimulated by PMA or adhesion of peritoneal leukocytes incubated in the presence of 5 mm EDTA. Bergenan failed to show cytotoxic action. The viability of peritoneal leukocytes was estimated to be equal to 91% ± 8% and 90% ± 7%% in the control and in the pectin solution at a concentration of 1 mg/mL. Thus, bergenan was shown to possess immunostimulating activity in relation to DTH response in vivo and phagocytic activity in vitro. Copyright © 2005 John Wiley &amp; Sons, Ltd.","container-title":"Phytotherapy Research","DOI":"10.1002/ptr.1789","ISSN":"1099-1573","issue":"12","language":"en","note":"_eprint: https://onlinelibrary.wiley.com/doi/pdf/10.1002/ptr.1789","page":"1052-1056","source":"Wiley Online Library","title":"Immunostimulating activity of pectic polysaccharide from Bergenia crassifolia (l.) Fritsch","volume":"19","author":[{"family":"Popov","given":"S. V."},{"family":"Popova","given":"G. Yu."},{"family":"Nikolaeva","given":"S. Yu."},{"family":"Golovchenko","given":"V. V."},{"family":"Ovodova","given":"R. G."}],"issued":{"date-parts":[["2005"]]}}}],"schema":"https://github.com/citation-style-language/schema/raw/master/csl-citation.json"} </w:instrText>
            </w:r>
            <w:r w:rsidRPr="00741DA7">
              <w:rPr>
                <w:rFonts w:eastAsia="Times New Roman"/>
                <w:sz w:val="13"/>
                <w:szCs w:val="13"/>
              </w:rPr>
              <w:fldChar w:fldCharType="separate"/>
            </w:r>
            <w:r w:rsidR="00552537" w:rsidRPr="00741DA7">
              <w:rPr>
                <w:sz w:val="13"/>
              </w:rPr>
              <w:t>[108,114,115]</w:t>
            </w:r>
            <w:r w:rsidRPr="00741DA7">
              <w:rPr>
                <w:rFonts w:eastAsia="Times New Roman"/>
                <w:sz w:val="13"/>
                <w:szCs w:val="13"/>
              </w:rPr>
              <w:fldChar w:fldCharType="end"/>
            </w:r>
          </w:p>
        </w:tc>
        <w:tc>
          <w:tcPr>
            <w:tcW w:w="0" w:type="auto"/>
          </w:tcPr>
          <w:p w14:paraId="431538F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24BD0B8C" w14:textId="77777777" w:rsidTr="002C3FDA">
        <w:trPr>
          <w:trHeight w:val="144"/>
        </w:trPr>
        <w:tc>
          <w:tcPr>
            <w:tcW w:w="0" w:type="auto"/>
          </w:tcPr>
          <w:p w14:paraId="25AF8DDA"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61</w:t>
            </w:r>
          </w:p>
        </w:tc>
        <w:tc>
          <w:tcPr>
            <w:tcW w:w="0" w:type="auto"/>
          </w:tcPr>
          <w:p w14:paraId="5AE1ADD9" w14:textId="6C2055BE"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Bacillus licheniformis</w:t>
            </w:r>
            <w:r w:rsidRPr="00741DA7">
              <w:rPr>
                <w:rFonts w:eastAsia="Times New Roman"/>
                <w:sz w:val="13"/>
                <w:szCs w:val="13"/>
              </w:rPr>
              <w:t xml:space="preserve"> T14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I0T21NUb","properties":{"formattedCitation":"[116\\uc0\\u8211{}118]","plainCitation":"[116–118]","noteIndex":0},"citationItems":[{"id":"pEHZYb9F/ITHdp2BF","uris":["http://zotero.org/users/9572271/items/TKY4MCTY"],"itemData":{"id":833,"type":"article-journal","abstract":"A haloalkaliphilic, thermophilic Bacillus strain (T14), isolated from a shallow hydrothermal vent of Panarea Island (Italy), produced a new exopolysaccharide (EPS). Phylogenetic analysis based on 16S rRNA gene sequences showed that strain T14 was highly related (99 % similarity) to Bacillus licheniformis DSM 13T and Bacillus sonorensis DSM 13779T. Further DNA–DNA hybridization analysis revealed 79.40 % similarity with B. licheniformis DSM 13T and 39.12 % with B. sonorensis DSM 13779T. Sucrose (5 %) was the most efficient carbon source for growth and EPS production. The highest EPS production (366 mg l−1) was yielded in fermenter culture at 300 rpm after 48 h of incubation. The purified fraction EPS1 contained fructose/fucose/glucose/galactosamine/mannose in a relative proportion of 1.0:0.75:0.28:tr:tr and possessed a molecular weight of 1,000 kDa displaying a trisaccharide unit constituted by sugars with a β-manno-pyranosidic configuration. Screening for biological activity showed anti-cytotoxic effect of EPS1 against Avarol in brine shrimp test, indicating a potential use in the development of novel drugs.","container-title":"Current Microbiology","DOI":"10.1007/s00284-013-0327-4","ISSN":"1432-0991","issue":"1","journalAbbreviation":"Curr Microbiol","language":"en","page":"21-29","source":"Springer Link","title":"A Novel EPS-Producing Strain of Bacillus licheniformis Isolated from a Shallow Vent Off Panarea Island (Italy)","volume":"67","author":[{"family":"Spanò","given":"Antonio"},{"family":"Gugliandolo","given":"Concetta"},{"family":"Lentini","given":"Valeria"},{"family":"Maugeri","given":"Teresa L."},{"family":"Anzelmo","given":"Gianluca"},{"family":"Poli","given":"Annarita"},{"family":"Nicolaus","given":"Barbara"}],"issued":{"date-parts":[["2013",7,1]]}}},{"id":"pEHZYb9F/GnhOypOc","uris":["http://zotero.org/users/9572271/items/47F8T2DP"],"itemData":{"id":832,"type":"article-journal","abstract":"Aims To evaluate a novel exopolysaccharide (EPS1) from the recently described haloalkaliphilic, thermophilic Bacillus licheniformis strain T14, isolated from a shallow hydrothermal vent of Panarea Island (Italy), for its antiviral and immunomodulatory effects against herpes simplex virus type 2 (HSV-2). Methods and Results EPS1-T14 hindered the HSV-2 replication in human peripheral blood mononuclear cells (PBMC) but not in WISH cells, indicating that cell-mediated immunity was involved in the antiviral activity. High levels of Th1-type cytokines were detected in supernatants of EPS1-treated PBMC, while Th2-type cytokines were not induced. Conclusions The novel EPS1-T14 is a water-soluble, noncytotoxic exopolymer able to stimulate the immune response and thus contribute to the antiviral immune defence, acting as immunomodulator. Significance and Impact of the Study The exopolysaccharide produced by B. licheniformis strain T14, stimulator of Th1 cell-mediated immunity, could be used as therapy in immunocompromised host.","container-title":"Journal of Applied Microbiology","DOI":"10.1111/jam.12422","ISSN":"1365-2672","issue":"4","language":"en","note":"_eprint: https://onlinelibrary.wiley.com/doi/pdf/10.1111/jam.12422","page":"1028-1034","source":"Wiley Online Library","title":"Antiviral and immunomodulatory effects of a novel bacterial exopolysaccharide of shallow marine vent origin","volume":"116","author":[{"family":"Gugliandolo","given":"C."},{"family":"Spanò","given":"A."},{"family":"Lentini","given":"V."},{"family":"Arena","given":"A."},{"family":"Maugeri","given":"T.l."}],"issued":{"date-parts":[["2014"]]}}},{"id":"pEHZYb9F/bFaHxGjd","uris":["http://zotero.org/users/9572271/items/9UBD7HTH"],"itemData":{"id":831,"type":"article-journal","abstract":"The development of antibiofilm strategies is of major interest in contrasting bacterial pathogenic biofilms. A novel fructose and fucose rich exopolysaccharide (EPS1-T14) produced by the recently described thermophilic Bacillus licheniformis T14, isolated from a shallow hydrothermal vent of Panarea Island (Eolian Island, Italy), was evaluated for its effects on biofilm formation by multiresistant clinical strains of Escherichia coli, Klebsiella pneumoniae, Pseudomonas aeruginosa, and Staphylococcus aureus. The antibiofilm activity of EPS1-T14 was assessed by microtiter plate assays and visualized by confocal laser scanning microscopic images. EPS1-T14, with molecular weight of 1000 kDa, reduced biofilm formation on abiotic surfaces without affecting bacterial vitality. The novel EPS1-T14 is a water-soluble, noncytotoxic exopolymer able to prevent biofilm formation and its use may represent a promising therapeutic strategy for combating bacterial biofilm-associated infections. EPS1-T14 as antiadhesive biomolecule could be useful for novel prospective in medical and nonmedical applications.","container-title":"Current Microbiology","DOI":"10.1007/s00284-015-0981-9","ISSN":"1432-0991","issue":"5","journalAbbreviation":"Curr Microbiol","language":"en","page":"518-528","source":"Springer Link","title":"In Vitro Antibiofilm Activity of an Exopolysaccharide from the Marine Thermophilic Bacillus licheniformis T14","volume":"72","author":[{"family":"Spanò","given":"Antonio"},{"family":"Laganà","given":"Pasqualina"},{"family":"Visalli","given":"Giuseppa"},{"family":"Maugeri","given":"Teresa L."},{"family":"Gugliandolo","given":"Concetta"}],"issued":{"date-parts":[["2016",5,1]]}},"label":"page"}],"schema":"https://github.com/citation-style-language/schema/raw/master/csl-citation.json"} </w:instrText>
            </w:r>
            <w:r w:rsidRPr="00741DA7">
              <w:rPr>
                <w:rFonts w:eastAsia="Times New Roman"/>
                <w:sz w:val="13"/>
                <w:szCs w:val="13"/>
              </w:rPr>
              <w:fldChar w:fldCharType="separate"/>
            </w:r>
            <w:r w:rsidR="00552537" w:rsidRPr="00741DA7">
              <w:rPr>
                <w:sz w:val="13"/>
              </w:rPr>
              <w:t>[116–118]</w:t>
            </w:r>
            <w:r w:rsidRPr="00741DA7">
              <w:rPr>
                <w:rFonts w:eastAsia="Times New Roman"/>
                <w:sz w:val="13"/>
                <w:szCs w:val="13"/>
              </w:rPr>
              <w:fldChar w:fldCharType="end"/>
            </w:r>
          </w:p>
        </w:tc>
        <w:tc>
          <w:tcPr>
            <w:tcW w:w="0" w:type="auto"/>
          </w:tcPr>
          <w:p w14:paraId="1ED74CE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thermophile</w:t>
            </w:r>
          </w:p>
        </w:tc>
        <w:tc>
          <w:tcPr>
            <w:tcW w:w="0" w:type="auto"/>
          </w:tcPr>
          <w:p w14:paraId="44AD0E8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34</w:t>
            </w:r>
          </w:p>
        </w:tc>
        <w:tc>
          <w:tcPr>
            <w:tcW w:w="0" w:type="auto"/>
          </w:tcPr>
          <w:p w14:paraId="3E144DFB" w14:textId="40CFDB7A"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otamogeton</w:t>
            </w:r>
            <w:proofErr w:type="spellEnd"/>
            <w:r w:rsidRPr="00741DA7">
              <w:rPr>
                <w:rFonts w:eastAsia="Times New Roman"/>
                <w:i/>
                <w:iCs/>
                <w:sz w:val="13"/>
                <w:szCs w:val="13"/>
              </w:rPr>
              <w:t xml:space="preserve"> natans </w:t>
            </w:r>
            <w:proofErr w:type="spellStart"/>
            <w:r w:rsidRPr="00741DA7">
              <w:rPr>
                <w:rFonts w:eastAsia="Times New Roman"/>
                <w:sz w:val="13"/>
                <w:szCs w:val="13"/>
              </w:rPr>
              <w:t>Potamogetonan</w:t>
            </w:r>
            <w:proofErr w:type="spellEnd"/>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AYW7C1oJ","properties":{"formattedCitation":"[108]","plainCitation":"[108]","noteIndex":0},"citationItems":[{"id":"pEHZYb9F/yIVA9mZB","uris":["http://zotero.org/users/9572271/items/4V4X8Y8J"],"itemData":{"id":988,"type":"article-journal","abstract":"The use of carbohydrates as cryoprotectants is increasing. In this study the effects of incorporating polysaccharides extracted from plants and microalgae originating in northern Russia, into cryoprotectant solutions used to preserve human white blood cells were investigated. Cells in the presence of the polysaccharides were cooled to either -40°C or -80°C, using a two-step cooling process. The morphological and functional indicators of the cryopreserved leukocytes were assessed by light microscopy. When combined with glycerol, the pectin-polysaccharides Lemnan from common duckweed (Lemna minor L.) and Comaruman from marsh cinquefoil (Comarum palustre L), were capable of lowering the freezing point of the cryoprotectant solution and helped to preserve the integrity of the human white blood cell membranes at temperatures below zero. In addition, the increase in phagocytic activity of neutrophils was confirmed. In the context of the contemporary search for effective cell cryoprotectants, the results of this research demonstrate that the cryopreservation of biospecimens in a polysaccharide environment is a promising trend in applied medicine, which can be considered an alternative to traditional cryogenic nitrogen techniques.","container-title":"Biopreservation and Biobanking","DOI":"10.1089/bio.2014.0077","ISSN":"1947-5543","issue":"4","journalAbbreviation":"Biopreserv Biobank","language":"eng","note":"PMID: 26186407","page":"240-246","source":"PubMed","title":"The Cryoprotectant Effect of Polysaccharides from Plants and Microalgae on Human White Blood Cells","volume":"13","author":[{"family":"Khudyakov","given":"Andrey Nikolayevich"},{"family":"Polezhaeva","given":"Tatyana Vitalyevna"},{"family":"Zaitseva","given":"Oksana Olegovna"},{"family":"Gűnter","given":"Elena Aleksandrovna"},{"family":"Solomina","given":"Olga Nurzadinovna"},{"family":"Popeyko","given":"Oksana Viktorovna"},{"family":"Shubakov","given":"Anatolyi Aleksandrovich"},{"family":"Vetoshkin","given":"Konstantin Aleksandrovich"}],"issued":{"date-parts":[["2015",8]]}}}],"schema":"https://github.com/citation-style-language/schema/raw/master/csl-citation.json"} </w:instrText>
            </w:r>
            <w:r w:rsidRPr="00741DA7">
              <w:rPr>
                <w:rFonts w:eastAsia="Times New Roman"/>
                <w:sz w:val="13"/>
                <w:szCs w:val="13"/>
              </w:rPr>
              <w:fldChar w:fldCharType="separate"/>
            </w:r>
            <w:r w:rsidR="00552537" w:rsidRPr="00741DA7">
              <w:rPr>
                <w:sz w:val="13"/>
              </w:rPr>
              <w:t>[108]</w:t>
            </w:r>
            <w:r w:rsidRPr="00741DA7">
              <w:rPr>
                <w:rFonts w:eastAsia="Times New Roman"/>
                <w:sz w:val="13"/>
                <w:szCs w:val="13"/>
              </w:rPr>
              <w:fldChar w:fldCharType="end"/>
            </w:r>
          </w:p>
        </w:tc>
        <w:tc>
          <w:tcPr>
            <w:tcW w:w="0" w:type="auto"/>
          </w:tcPr>
          <w:p w14:paraId="2C005B5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60C487FF" w14:textId="77777777" w:rsidTr="002C3FDA">
        <w:trPr>
          <w:trHeight w:val="144"/>
        </w:trPr>
        <w:tc>
          <w:tcPr>
            <w:tcW w:w="0" w:type="auto"/>
          </w:tcPr>
          <w:p w14:paraId="0370C5C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62</w:t>
            </w:r>
          </w:p>
        </w:tc>
        <w:tc>
          <w:tcPr>
            <w:tcW w:w="0" w:type="auto"/>
          </w:tcPr>
          <w:p w14:paraId="185FA3C2" w14:textId="6A623C5A"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Geobacillus</w:t>
            </w:r>
            <w:proofErr w:type="spellEnd"/>
            <w:r w:rsidRPr="00741DA7">
              <w:rPr>
                <w:rFonts w:eastAsia="Times New Roman"/>
                <w:i/>
                <w:iCs/>
                <w:sz w:val="13"/>
                <w:szCs w:val="13"/>
              </w:rPr>
              <w:t xml:space="preserve"> sp.</w:t>
            </w:r>
            <w:r w:rsidRPr="00741DA7">
              <w:rPr>
                <w:rFonts w:eastAsia="Times New Roman"/>
                <w:sz w:val="13"/>
                <w:szCs w:val="13"/>
              </w:rPr>
              <w:t xml:space="preserve"> 1A60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dvowtiyZ","properties":{"formattedCitation":"[119]","plainCitation":"[119]","noteIndex":0},"citationItems":[{"id":"pEHZYb9F/xNo4c8JS","uris":["http://zotero.org/users/9572271/items/A5EBKFTK"],"itemData":{"id":835,"type":"article-journal","abstract":"Aims: To characterize bacilli isolated from shallow hydrothermal vents of Panarea Island (Italy) and evaluate their biotechnological potential. Methods and Results: Fifteen isolates were characterized by culture and molecular methods. Eleven isolates were thermophilic, six isolates were alkalophilic and four of them were haloalkalophilic. After 16S rRNA gene sequencing, four strains, exhibiting sequence similarity below 95% with deposited strains, may represent novel species of bacilli. One strain was strictly related to Geobacillus subterraneus, but shared phenotypic characteristics for which it could be considered a new strain of this species. Four strains were affiliated with different Bacillus spp. Most isolates produced gelatinase, lipases and amylase, and some were mercury tolerant. Exopolysaccharides (EPS) production was tested adding different sugars (glucose, sucrose, trehalose, fructose, ribose, xylose and mannose, 1% w/v) as a carbon source in a minimal medium. The highest EPS yield (185 mg l−1) was reached by strain 1A70 utilizing ribose as a carbon source. Conclusions: Novel strains of Geobacillus and indigenous ribotypes of Bacillus with biotechnological potential inhabit shallow vents of Panarea Island. Significance and Impact of the Study: New strains of thermophilic bacilli from Panarea are producers of useful biomolecules for industrial purposes as well as environmental and biotechnological applications.","container-title":"Journal of Applied Microbiology","DOI":"10.1111/j.1365-2672.2012.05272.x","ISSN":"1365-2672","issue":"6","language":"en","note":"_eprint: https://onlinelibrary.wiley.com/doi/pdf/10.1111/j.1365-2672.2012.05272.x","page":"1102-1112","source":"Wiley Online Library","title":"New bacilli from shallow hydrothermal vents of Panarea Island (Italy) and their biotechnological potential","volume":"112","author":[{"family":"Gugliandolo","given":"C."},{"family":"Lentini","given":"V."},{"family":"Spanò","given":"A."},{"family":"Maugeri","given":"T.l."}],"issued":{"date-parts":[["2012"]]}}}],"schema":"https://github.com/citation-style-language/schema/raw/master/csl-citation.json"} </w:instrText>
            </w:r>
            <w:r w:rsidRPr="00741DA7">
              <w:rPr>
                <w:rFonts w:eastAsia="Times New Roman"/>
                <w:sz w:val="13"/>
                <w:szCs w:val="13"/>
              </w:rPr>
              <w:fldChar w:fldCharType="separate"/>
            </w:r>
            <w:r w:rsidR="00552537" w:rsidRPr="00741DA7">
              <w:rPr>
                <w:sz w:val="13"/>
              </w:rPr>
              <w:t>[119]</w:t>
            </w:r>
            <w:r w:rsidRPr="00741DA7">
              <w:rPr>
                <w:rFonts w:eastAsia="Times New Roman"/>
                <w:sz w:val="13"/>
                <w:szCs w:val="13"/>
              </w:rPr>
              <w:fldChar w:fldCharType="end"/>
            </w:r>
          </w:p>
        </w:tc>
        <w:tc>
          <w:tcPr>
            <w:tcW w:w="0" w:type="auto"/>
          </w:tcPr>
          <w:p w14:paraId="2819FBC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thermophile</w:t>
            </w:r>
          </w:p>
        </w:tc>
        <w:tc>
          <w:tcPr>
            <w:tcW w:w="0" w:type="auto"/>
          </w:tcPr>
          <w:p w14:paraId="07DBF06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35</w:t>
            </w:r>
          </w:p>
        </w:tc>
        <w:tc>
          <w:tcPr>
            <w:tcW w:w="0" w:type="auto"/>
          </w:tcPr>
          <w:p w14:paraId="1BA1AE34" w14:textId="7686FFAB"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Tanacetum vulgare</w:t>
            </w:r>
            <w:r w:rsidRPr="00741DA7">
              <w:rPr>
                <w:rFonts w:eastAsia="Times New Roman"/>
                <w:sz w:val="13"/>
                <w:szCs w:val="13"/>
              </w:rPr>
              <w:t xml:space="preserve"> </w:t>
            </w:r>
            <w:proofErr w:type="spellStart"/>
            <w:r w:rsidRPr="00741DA7">
              <w:rPr>
                <w:rFonts w:eastAsia="Times New Roman"/>
                <w:sz w:val="13"/>
                <w:szCs w:val="13"/>
              </w:rPr>
              <w:t>Tanacetan</w:t>
            </w:r>
            <w:proofErr w:type="spellEnd"/>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esA266Nd","properties":{"formattedCitation":"[108,120,121]","plainCitation":"[108,120,121]","noteIndex":0},"citationItems":[{"id":"pEHZYb9F/yIVA9mZB","uris":["http://zotero.org/users/9572271/items/4V4X8Y8J"],"itemData":{"id":988,"type":"article-journal","abstract":"The use of carbohydrates as cryoprotectants is increasing. In this study the effects of incorporating polysaccharides extracted from plants and microalgae originating in northern Russia, into cryoprotectant solutions used to preserve human white blood cells were investigated. Cells in the presence of the polysaccharides were cooled to either -40°C or -80°C, using a two-step cooling process. The morphological and functional indicators of the cryopreserved leukocytes were assessed by light microscopy. When combined with glycerol, the pectin-polysaccharides Lemnan from common duckweed (Lemna minor L.) and Comaruman from marsh cinquefoil (Comarum palustre L), were capable of lowering the freezing point of the cryoprotectant solution and helped to preserve the integrity of the human white blood cell membranes at temperatures below zero. In addition, the increase in phagocytic activity of neutrophils was confirmed. In the context of the contemporary search for effective cell cryoprotectants, the results of this research demonstrate that the cryopreservation of biospecimens in a polysaccharide environment is a promising trend in applied medicine, which can be considered an alternative to traditional cryogenic nitrogen techniques.","container-title":"Biopreservation and Biobanking","DOI":"10.1089/bio.2014.0077","ISSN":"1947-5543","issue":"4","journalAbbreviation":"Biopreserv Biobank","language":"eng","note":"PMID: 26186407","page":"240-246","source":"PubMed","title":"The Cryoprotectant Effect of Polysaccharides from Plants and Microalgae on Human White Blood Cells","volume":"13","author":[{"family":"Khudyakov","given":"Andrey Nikolayevich"},{"family":"Polezhaeva","given":"Tatyana Vitalyevna"},{"family":"Zaitseva","given":"Oksana Olegovna"},{"family":"Gűnter","given":"Elena Aleksandrovna"},{"family":"Solomina","given":"Olga Nurzadinovna"},{"family":"Popeyko","given":"Oksana Viktorovna"},{"family":"Shubakov","given":"Anatolyi Aleksandrovich"},{"family":"Vetoshkin","given":"Konstantin Aleksandrovich"}],"issued":{"date-parts":[["2015",8]]}}},{"id":"pEHZYb9F/FMixUwP3","uris":["http://zotero.org/users/9572271/items/CTHVGMGX"],"itemData":{"id":998,"type":"article-journal","abstract":"The structure of polysaccharide isolated from tansy, Tanacetum vulgare L. referred to as tanacetan was elucidated by a combination of partial acid hydrolysis, Smith degradation, digestion by a commercial pectinase preparation and NMR spectral analysis of the fragments obtained. They consist of pectin built on a linear backbone of rhamnogalacturonan and the ramified ‘hairy’ regions. The backbone proved to consist of α-1,4-d-galactopyranosyluronan blocks interconnected by 1,2-linked rhamnose residues involved in the linear sugar chain. The hairy regions were shown to contain the following fragments of the backbone: →4)-α-GalpA-(1→2)-α-Rhap-(1→4)-α-GalpA-(1→ and the side chains attached to the residues of rhamnopyranose of these fragments. The single and β-1,4-linked residues of galactopyranose were found to substitute 4-position of α-1,2-linked rhamnose residues of the backbone. In addition, the chains composed of β-1,4-, and 1,6-linked galactopyranose residues as well as the terminal residues of β-galactopyranose, α-arabinofuranose, and 2-mono-O-methyl-β-galactopyranose were detected. Some residues of α-arabinofuranose were shown to be substituted in 2-, 5-, 2,5-, and 3,5-positions, and residues of β-galactopyranose were found to be substituted in 4,6-positions. Some α-1,2-linked rhamnose residues appeared to occupy at the reducing end of the backbone. Smith degradation of the parent tanacetan TVF and of the product of its pectinase digestion led to polysaccharide fragments differed in high contents of the arabinose residues (42.5 and 48.6%, respectively) thus indicating to an occurrence of some ramified regions consisted of the arabinose residues.","container-title":"Carbohydrate Polymers","DOI":"10.1016/S0144-8617(01)00346-0","ISSN":"0144-8617","issue":"3","journalAbbreviation":"Carbohydrate Polymers","language":"en","page":"337-344","source":"ScienceDirect","title":"Some structural features of pectic polysaccharide from tansy, Tanacetum vulgare L.","volume":"49","author":[{"family":"Polle","given":"A. Ya."},{"family":"Ovodova","given":"R. G."},{"family":"Shashkov","given":"A. S."},{"family":"Ovodov","given":"Yu. S."}],"issued":{"date-parts":[["2002",8,15]]}}},{"id":"pEHZYb9F/AqginRrn","uris":["http://zotero.org/users/9572271/items/TVVKB6DU"],"itemData":{"id":1000,"type":"article-journal","container-title":"Biopreservation and Biobanking","DOI":"10.1089/bio.2018.0066","ISSN":"1947-5535, 1947-5543","issue":"1","journalAbbreviation":"Biopreservation and Biobanking","language":"en","page":"52-57","source":"DOI.org (Crossref)","title":"Effect of Pectins on Water Crystallization Pattern and Integrity of Cells During Freezing","volume":"17","author":[{"family":"Khudyakov","given":"Andrey Nikolayevich"},{"family":"Kuleshova","given":"Larisa Georgievna"},{"family":"Zaitseva","given":"Oksana Olegovna"},{"family":"Sergushkina","given":"Marta Igorevna"},{"family":"Vetoshkin","given":"Konstantin Aleksandrovich"},{"family":"Polezhaeva","given":"Tatyana Vitalyevna"}],"issued":{"date-parts":[["2019",2]]}}}],"schema":"https://github.com/citation-style-language/schema/raw/master/csl-citation.json"} </w:instrText>
            </w:r>
            <w:r w:rsidRPr="00741DA7">
              <w:rPr>
                <w:rFonts w:eastAsia="Times New Roman"/>
                <w:sz w:val="13"/>
                <w:szCs w:val="13"/>
              </w:rPr>
              <w:fldChar w:fldCharType="separate"/>
            </w:r>
            <w:r w:rsidR="00552537" w:rsidRPr="00741DA7">
              <w:rPr>
                <w:sz w:val="13"/>
              </w:rPr>
              <w:t>[108,120,121]</w:t>
            </w:r>
            <w:r w:rsidRPr="00741DA7">
              <w:rPr>
                <w:rFonts w:eastAsia="Times New Roman"/>
                <w:sz w:val="13"/>
                <w:szCs w:val="13"/>
              </w:rPr>
              <w:fldChar w:fldCharType="end"/>
            </w:r>
          </w:p>
        </w:tc>
        <w:tc>
          <w:tcPr>
            <w:tcW w:w="0" w:type="auto"/>
          </w:tcPr>
          <w:p w14:paraId="24A4C92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6BA300E8" w14:textId="77777777" w:rsidTr="002C3FDA">
        <w:trPr>
          <w:trHeight w:val="144"/>
        </w:trPr>
        <w:tc>
          <w:tcPr>
            <w:tcW w:w="0" w:type="auto"/>
          </w:tcPr>
          <w:p w14:paraId="6EA2246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63</w:t>
            </w:r>
          </w:p>
        </w:tc>
        <w:tc>
          <w:tcPr>
            <w:tcW w:w="0" w:type="auto"/>
          </w:tcPr>
          <w:p w14:paraId="5D5AF99A" w14:textId="4E0E4BD9"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Chromohalobacter</w:t>
            </w:r>
            <w:proofErr w:type="spellEnd"/>
            <w:r w:rsidRPr="00741DA7">
              <w:rPr>
                <w:rFonts w:eastAsia="Times New Roman"/>
                <w:i/>
                <w:iCs/>
                <w:sz w:val="13"/>
                <w:szCs w:val="13"/>
              </w:rPr>
              <w:t xml:space="preserve"> canadensis</w:t>
            </w:r>
            <w:r w:rsidRPr="00741DA7">
              <w:rPr>
                <w:rFonts w:eastAsia="Times New Roman"/>
                <w:sz w:val="13"/>
                <w:szCs w:val="13"/>
              </w:rPr>
              <w:t xml:space="preserve"> 28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qtX1bXre","properties":{"formattedCitation":"[122]","plainCitation":"[122]","noteIndex":0},"citationItems":[{"id":"pEHZYb9F/43G9LgWI","uris":["http://zotero.org/users/9572271/items/X7CFTDLU"],"itemData":{"id":837,"type":"article-journal","abstract":"Halophilic microorganisms are producers of a lot of new compounds whose properties suggest promising perspectives for their biotechnological exploration. Moderate halophilic bacterium Chromohalobacter canadensis 28 was isolated from Pomorie salterns as an extracellular polymer substance (EP) producer. The best carbon source for extracellular polymer production was found to be lactose, a sugar received as a by-product from the dairy industry. After optimization of the culture medium and physicochemical conditions for cultivation, polymer biosynthesis increased more than 2-fold. The highest level of extracellular polymer synthesis by C. canadensis 28 was observed in an unusually high NaCl concentration (15% w/v). Chemical analysis of the purified polymer revealed the presence of an exopolysaccharide (EPS) fraction (14.3% w/w) and protein fraction (72% w/w). HPLC analysis of the protein fraction showed the main presence of polyglutamic acid (PGA) (75.7% w/w). EPS fraction analysis revealed the following sugar composition (% w/w): glucosamine 36.7, glucose 32.3, rhamnose 25.4, xylose 1.7, and not identified sugar 3.9. The hydrogel formed by PGA and EPS fractions showed high swelling behavior, very good emulsifying and stabilizing properties, and good foaming ability. This is the first report for halophilic bacterium able to synthesize a polymer containing PGA fraction. The synthesized biopolymer shows an extremely high hydrophilicity, due to the simultaneous presence of PGA and EPS. The analysis of its functional properties and the presence of glucosamine in the highest proportion in EPS fraction clearly determine the potential of EP synthesized by C. canadensis 28 for application in the cosmetics industry.","container-title":"Applied Microbiology and Biotechnology","DOI":"10.1007/s00253-018-8901-0","ISSN":"1432-0614","issue":"11","journalAbbreviation":"Appl Microbiol Biotechnol","language":"en","page":"4937-4949","source":"Springer Link","title":"Extracellular polymer substance synthesized by a halophilic bacterium Chromohalobacter canadensis 28","volume":"102","author":[{"family":"Radchenkova","given":"Nadja"},{"family":"Boyadzhieva","given":"Ivanka"},{"family":"Atanasova","given":"Nikolina"},{"family":"Poli","given":"Annarita"},{"family":"Finore","given":"Ilaria"},{"family":"Di Donato","given":"Paola"},{"family":"Nicolaus","given":"Barbara"},{"family":"Panchev","given":"Ivan"},{"family":"Kuncheva","given":"Margarita"},{"family":"Kambourova","given":"Margarita"}],"issued":{"date-parts":[["2018",6,1]]}}}],"schema":"https://github.com/citation-style-language/schema/raw/master/csl-citation.json"} </w:instrText>
            </w:r>
            <w:r w:rsidRPr="00741DA7">
              <w:rPr>
                <w:rFonts w:eastAsia="Times New Roman"/>
                <w:sz w:val="13"/>
                <w:szCs w:val="13"/>
              </w:rPr>
              <w:fldChar w:fldCharType="separate"/>
            </w:r>
            <w:r w:rsidR="00552537" w:rsidRPr="00741DA7">
              <w:rPr>
                <w:sz w:val="13"/>
              </w:rPr>
              <w:t>[122]</w:t>
            </w:r>
            <w:r w:rsidRPr="00741DA7">
              <w:rPr>
                <w:rFonts w:eastAsia="Times New Roman"/>
                <w:sz w:val="13"/>
                <w:szCs w:val="13"/>
              </w:rPr>
              <w:fldChar w:fldCharType="end"/>
            </w:r>
          </w:p>
        </w:tc>
        <w:tc>
          <w:tcPr>
            <w:tcW w:w="0" w:type="auto"/>
          </w:tcPr>
          <w:p w14:paraId="06266AB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c>
          <w:tcPr>
            <w:tcW w:w="0" w:type="auto"/>
          </w:tcPr>
          <w:p w14:paraId="0AD93CF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36</w:t>
            </w:r>
          </w:p>
        </w:tc>
        <w:tc>
          <w:tcPr>
            <w:tcW w:w="0" w:type="auto"/>
          </w:tcPr>
          <w:p w14:paraId="4B055A1A" w14:textId="00C8EBC6"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Rauwolfia serpentina</w:t>
            </w:r>
            <w:r w:rsidRPr="00741DA7">
              <w:rPr>
                <w:rFonts w:eastAsia="Times New Roman"/>
                <w:sz w:val="13"/>
                <w:szCs w:val="13"/>
              </w:rPr>
              <w:t xml:space="preserve"> </w:t>
            </w:r>
            <w:proofErr w:type="spellStart"/>
            <w:r w:rsidRPr="00741DA7">
              <w:rPr>
                <w:rFonts w:eastAsia="Times New Roman"/>
                <w:sz w:val="13"/>
                <w:szCs w:val="13"/>
              </w:rPr>
              <w:t>Rauwolfian</w:t>
            </w:r>
            <w:proofErr w:type="spellEnd"/>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O3RKmizG","properties":{"formattedCitation":"[121,123,124]","plainCitation":"[121,123,124]","noteIndex":0},"citationItems":[{"id":"pEHZYb9F/AqginRrn","uris":["http://zotero.org/users/9572271/items/TVVKB6DU"],"itemData":{"id":1000,"type":"article-journal","container-title":"Biopreservation and Biobanking","DOI":"10.1089/bio.2018.0066","ISSN":"1947-5535, 1947-5543","issue":"1","journalAbbreviation":"Biopreservation and Biobanking","language":"en","page":"52-57","source":"DOI.org (Crossref)","title":"Effect of Pectins on Water Crystallization Pattern and Integrity of Cells During Freezing","volume":"17","author":[{"family":"Khudyakov","given":"Andrey Nikolayevich"},{"family":"Kuleshova","given":"Larisa Georgievna"},{"family":"Zaitseva","given":"Oksana Olegovna"},{"family":"Sergushkina","given":"Marta Igorevna"},{"family":"Vetoshkin","given":"Konstantin Aleksandrovich"},{"family":"Polezhaeva","given":"Tatyana Vitalyevna"}],"issued":{"date-parts":[["2019",2]]}}},{"id":"pEHZYb9F/ebCJ48k6","uris":["http://zotero.org/users/9572271/items/NQIS5IAJ"],"itemData":{"id":1001,"type":"article-journal","abstract":"BACKGROUND: Due to their valuable medicinal properties and high physiological activity, plant polysaccharides are currently being extensively studied.\nOBJECTIVE: The present study aims to investigate rauwolfian (pectin for Rauvolfia serpentina) supplementation on human leukocytes cryopreservation. We determined the сharacteristics of leukocytes undergoing freezing with pectin at different temperatures.\nMETHODS: Donor leukocytes were frozen under the protection of comprehensive cryoprotectant solution and stored in electrical freezers (-20C, -40C, -80C).\nRESULT: A regular decrease of all values starting from a higher temperature (-20С) through to the lower temperature (-80С) was identified. The study showed that pectin rauwolfian stimulated both the oxygen-independent and the oxygen-dependent killer response. We also found that the oxygen-dependent neutrophil killer effect was reduced as the storage temperature was lowered. It was determined that the LPO levels in the cells with added pectin-containing solutions remained the same before freezing, while their antioxidant activity positively increased, which is beneficial for neutrophils for their further freezing to -20C, -40C and -80C.\nCONCLUSIONS: The results of the study make it possible to assume that rauwolfian, a pectin extracted from Rauvolfia serpentina, has an exocellular protectant effect as part of cryopreservative solution on human white blood cells stored at different low temperatures. The versatility of the substance is probably due to the degree of the macromolecule branching, in particular, the structure of carbohydrate side chains, which contain a large number of hydroxyl groups.","container-title":"Cryo Letters","ISSN":"0143-2044","issue":"1","journalAbbreviation":"Cryo Letters","language":"eng","note":"PMID: 29734418","page":"72-78","source":"PubMed","title":"Application of Pectin From Rauvolfia serpentina (L.) Benth to the Cryopreservation of Human Leucocyte Cell Suspensions","volume":"39","author":[{"family":"Zaitseva","given":"O. O."},{"family":"PoleZhaeva","given":"T. V."},{"family":"Khudvakov","given":"A. N."},{"family":"Solomina","given":"O. N."},{"family":"Golovchenko","given":"V. V."}],"issued":{"date-parts":[["2018"]]}}},{"id":"pEHZYb9F/sGMPqCxU","uris":["http://zotero.org/users/9572271/items/L8M6YGED"],"itemData":{"id":1003,"type":"article-journal","abstract":"Biosciences, Biotechnology Research Asia is an international, open access, peer reviewed research journal covering all aspects of Biosciences and Biotechnology field.","container-title":"Biosciences Biotechnology Research Asia","issue":"1","language":"en-US","page":"239-244","source":"www.biotech-asia.org","title":"Oligosaccharides Structure by Partial Acid Hydrolysis From Rauwolfia Serpentina Benth. Seeds Polysaccharide","volume":"6","author":[{"family":"Singh","given":"R. B."}],"issued":{"date-parts":[["2016",4,15]]}}}],"schema":"https://github.com/citation-style-language/schema/raw/master/csl-citation.json"} </w:instrText>
            </w:r>
            <w:r w:rsidRPr="00741DA7">
              <w:rPr>
                <w:rFonts w:eastAsia="Times New Roman"/>
                <w:sz w:val="13"/>
                <w:szCs w:val="13"/>
              </w:rPr>
              <w:fldChar w:fldCharType="separate"/>
            </w:r>
            <w:r w:rsidR="00552537" w:rsidRPr="00741DA7">
              <w:rPr>
                <w:sz w:val="13"/>
              </w:rPr>
              <w:t>[121,123,124]</w:t>
            </w:r>
            <w:r w:rsidRPr="00741DA7">
              <w:rPr>
                <w:rFonts w:eastAsia="Times New Roman"/>
                <w:sz w:val="13"/>
                <w:szCs w:val="13"/>
              </w:rPr>
              <w:fldChar w:fldCharType="end"/>
            </w:r>
          </w:p>
        </w:tc>
        <w:tc>
          <w:tcPr>
            <w:tcW w:w="0" w:type="auto"/>
          </w:tcPr>
          <w:p w14:paraId="275E670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164E012F" w14:textId="77777777" w:rsidTr="002C3FDA">
        <w:trPr>
          <w:trHeight w:val="144"/>
        </w:trPr>
        <w:tc>
          <w:tcPr>
            <w:tcW w:w="0" w:type="auto"/>
          </w:tcPr>
          <w:p w14:paraId="6766B92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64</w:t>
            </w:r>
          </w:p>
        </w:tc>
        <w:tc>
          <w:tcPr>
            <w:tcW w:w="0" w:type="auto"/>
          </w:tcPr>
          <w:p w14:paraId="6ADA8E3F" w14:textId="417CAD78"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lactibacillus</w:t>
            </w:r>
            <w:proofErr w:type="spellEnd"/>
            <w:r w:rsidRPr="00741DA7">
              <w:rPr>
                <w:rFonts w:eastAsia="Times New Roman"/>
                <w:i/>
                <w:iCs/>
                <w:sz w:val="13"/>
                <w:szCs w:val="13"/>
              </w:rPr>
              <w:t xml:space="preserve"> </w:t>
            </w:r>
            <w:proofErr w:type="spellStart"/>
            <w:r w:rsidRPr="00741DA7">
              <w:rPr>
                <w:rFonts w:eastAsia="Times New Roman"/>
                <w:i/>
                <w:iCs/>
                <w:sz w:val="13"/>
                <w:szCs w:val="13"/>
              </w:rPr>
              <w:t>miurensis</w:t>
            </w:r>
            <w:proofErr w:type="spellEnd"/>
            <w:r w:rsidRPr="00741DA7">
              <w:rPr>
                <w:rFonts w:eastAsia="Times New Roman"/>
                <w:sz w:val="13"/>
                <w:szCs w:val="13"/>
              </w:rPr>
              <w:t xml:space="preserve"> SEEN MKU3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7iH2j5Ue","properties":{"formattedCitation":"[125]","plainCitation":"[125]","noteIndex":0},"citationItems":[{"id":"pEHZYb9F/0q2Vkt7R","uris":["http://zotero.org/users/9572271/items/5PNINXF3"],"itemData":{"id":838,"type":"article-journal","abstract":"Exopolysaccharide (EPS) designated as HMEPS was isolated from Halolactibacillus miurensis and purified through gel filtration chromatography. EPS extracted from the supernatant yielded a 56.1% total carbohydrate content. The ash and moisture content were 12.1% and 1.5% respectively. Galactose and glucose were found as main monosaccharides of the HMEPS through HPLC analysis. FT-IR spectra of the HMEPS revealed its composition with hydroxyl, alkenes, amide and carboxyl as functional groups and aliphatic amine and alkynes at the fingerprint region. In vitro antioxidant activity was investigated against hydroxyl, DPPH, superoxide free radicals and the scavenging activity against all were found to be dose dependent proportionately. HMEPS showed higher reducing ability against superoxide radical and potency in chelating the ferrous ions. 10mg/ml of HMEPS was found equivalent to 2.7units of ascorbic acid through the total antioxidant assay. Phylogenetic relation of H. miurensis SEEN MKU3 (GenBank number KT803852) was plotted with MEGA 5.0.","container-title":"Carbohydrate Polymers","DOI":"10.1016/j.carbpol.2016.08.085","ISSN":"0144-8617","journalAbbreviation":"Carbohydrate Polymers","language":"en","page":"400-406","source":"ScienceDirect","title":"In vitro antioxidant activities of an exopolysaccharide from a salt pan bacterium Halolactibacillus miurensis","volume":"155","author":[{"family":"Arun","given":"Jeganathan"},{"family":"Selvakumar","given":"Sundararaj"},{"family":"Sathishkumar","given":"Ramamoorthy"},{"family":"Moovendhan","given":"Meivelu"},{"family":"Ananthan","given":"Gnanakkan"},{"family":"Maruthiah","given":"Thirumalai"},{"family":"Palavesam","given":"Arunachalam"}],"issued":{"date-parts":[["2017",1,2]]}}}],"schema":"https://github.com/citation-style-language/schema/raw/master/csl-citation.json"} </w:instrText>
            </w:r>
            <w:r w:rsidRPr="00741DA7">
              <w:rPr>
                <w:rFonts w:eastAsia="Times New Roman"/>
                <w:sz w:val="13"/>
                <w:szCs w:val="13"/>
              </w:rPr>
              <w:fldChar w:fldCharType="separate"/>
            </w:r>
            <w:r w:rsidR="00552537" w:rsidRPr="00741DA7">
              <w:rPr>
                <w:sz w:val="13"/>
              </w:rPr>
              <w:t>[125]</w:t>
            </w:r>
            <w:r w:rsidRPr="00741DA7">
              <w:rPr>
                <w:rFonts w:eastAsia="Times New Roman"/>
                <w:sz w:val="13"/>
                <w:szCs w:val="13"/>
              </w:rPr>
              <w:fldChar w:fldCharType="end"/>
            </w:r>
          </w:p>
        </w:tc>
        <w:tc>
          <w:tcPr>
            <w:tcW w:w="0" w:type="auto"/>
          </w:tcPr>
          <w:p w14:paraId="5D8FE8B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c>
          <w:tcPr>
            <w:tcW w:w="0" w:type="auto"/>
          </w:tcPr>
          <w:p w14:paraId="74E0A38D"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37</w:t>
            </w:r>
          </w:p>
        </w:tc>
        <w:tc>
          <w:tcPr>
            <w:tcW w:w="0" w:type="auto"/>
          </w:tcPr>
          <w:p w14:paraId="68EF52F4" w14:textId="3DA59F43"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Heracleum </w:t>
            </w:r>
            <w:proofErr w:type="spellStart"/>
            <w:r w:rsidRPr="00741DA7">
              <w:rPr>
                <w:rFonts w:eastAsia="Times New Roman"/>
                <w:i/>
                <w:iCs/>
                <w:sz w:val="13"/>
                <w:szCs w:val="13"/>
              </w:rPr>
              <w:t>sosnowskyi</w:t>
            </w:r>
            <w:proofErr w:type="spellEnd"/>
            <w:r w:rsidRPr="00741DA7">
              <w:rPr>
                <w:rFonts w:eastAsia="Times New Roman"/>
                <w:sz w:val="13"/>
                <w:szCs w:val="13"/>
              </w:rPr>
              <w:t xml:space="preserve"> Heracleum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bixxXIMs","properties":{"formattedCitation":"[121,126]","plainCitation":"[121,126]","noteIndex":0},"citationItems":[{"id":"pEHZYb9F/AqginRrn","uris":["http://zotero.org/users/9572271/items/TVVKB6DU"],"itemData":{"id":1000,"type":"article-journal","container-title":"Biopreservation and Biobanking","DOI":"10.1089/bio.2018.0066","ISSN":"1947-5535, 1947-5543","issue":"1","journalAbbreviation":"Biopreservation and Biobanking","language":"en","page":"52-57","source":"DOI.org (Crossref)","title":"Effect of Pectins on Water Crystallization Pattern and Integrity of Cells During Freezing","volume":"17","author":[{"family":"Khudyakov","given":"Andrey Nikolayevich"},{"family":"Kuleshova","given":"Larisa Georgievna"},{"family":"Zaitseva","given":"Oksana Olegovna"},{"family":"Sergushkina","given":"Marta Igorevna"},{"family":"Vetoshkin","given":"Konstantin Aleksandrovich"},{"family":"Polezhaeva","given":"Tatyana Vitalyevna"}],"issued":{"date-parts":[["2019",2]]}}},{"id":"pEHZYb9F/iMkhCLe0","uris":["http://zotero.org/users/9572271/items/U9QRYJU2"],"itemData":{"id":1008,"type":"article-journal","container-title":"Carbohydrate Polymers","DOI":"10.1016/j.carbpol.2013.12.001","ISSN":"01448617","journalAbbreviation":"Carbohydrate Polymers","language":"en","page":"521-528","source":"DOI.org (Crossref)","title":"Structural characteristics of water-soluble polysaccharides from Heracleum sosnowskyi Manden","volume":"102","author":[{"family":"Shakhmatov","given":"Evgeny G."},{"family":"Toukach","given":"Philip V."},{"family":"Kuznetsov","given":"Sergey P."},{"family":"Makarova","given":"Elena N."}],"issued":{"date-parts":[["2014",2]]}}}],"schema":"https://github.com/citation-style-language/schema/raw/master/csl-citation.json"} </w:instrText>
            </w:r>
            <w:r w:rsidRPr="00741DA7">
              <w:rPr>
                <w:rFonts w:eastAsia="Times New Roman"/>
                <w:sz w:val="13"/>
                <w:szCs w:val="13"/>
              </w:rPr>
              <w:fldChar w:fldCharType="separate"/>
            </w:r>
            <w:r w:rsidR="00552537" w:rsidRPr="00741DA7">
              <w:rPr>
                <w:sz w:val="13"/>
              </w:rPr>
              <w:t>[121,126]</w:t>
            </w:r>
            <w:r w:rsidRPr="00741DA7">
              <w:rPr>
                <w:rFonts w:eastAsia="Times New Roman"/>
                <w:sz w:val="13"/>
                <w:szCs w:val="13"/>
              </w:rPr>
              <w:fldChar w:fldCharType="end"/>
            </w:r>
          </w:p>
        </w:tc>
        <w:tc>
          <w:tcPr>
            <w:tcW w:w="0" w:type="auto"/>
          </w:tcPr>
          <w:p w14:paraId="404E48D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3E858A92" w14:textId="77777777" w:rsidTr="002C3FDA">
        <w:trPr>
          <w:trHeight w:val="144"/>
        </w:trPr>
        <w:tc>
          <w:tcPr>
            <w:tcW w:w="0" w:type="auto"/>
          </w:tcPr>
          <w:p w14:paraId="499012B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65</w:t>
            </w:r>
          </w:p>
        </w:tc>
        <w:tc>
          <w:tcPr>
            <w:tcW w:w="0" w:type="auto"/>
          </w:tcPr>
          <w:p w14:paraId="372A9128" w14:textId="21911903"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Kocuria</w:t>
            </w:r>
            <w:proofErr w:type="spellEnd"/>
            <w:r w:rsidRPr="00741DA7">
              <w:rPr>
                <w:rFonts w:eastAsia="Times New Roman"/>
                <w:i/>
                <w:iCs/>
                <w:sz w:val="13"/>
                <w:szCs w:val="13"/>
              </w:rPr>
              <w:t xml:space="preserve"> rosea</w:t>
            </w:r>
            <w:r w:rsidRPr="00741DA7">
              <w:rPr>
                <w:rFonts w:eastAsia="Times New Roman"/>
                <w:sz w:val="13"/>
                <w:szCs w:val="13"/>
              </w:rPr>
              <w:t xml:space="preserve"> ZJUQH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J0UalcO1","properties":{"formattedCitation":"[127]","plainCitation":"[127]","noteIndex":0},"citationItems":[{"id":"pEHZYb9F/944YUeLz","uris":["http://zotero.org/users/9572271/items/H5QWEHGK"],"itemData":{"id":840,"type":"article-journal","abstract":"With the rising awareness of microbial exopolysaccharides (EPSs) application in various fields, halophilic microorganisms which produce EPSs have received broad attention. A newly identified Kocuria rosea ZJUQH CCTCC M2016754 was determined to be a moderate halobacterium on account of its successful adaption to the environment containing 10% NaCl. The optimal combination of fermentation medium compositions on EPS production was studied. In this work, a fractional factorial design was adopted to investigate the significant factors that affected EPS production. The factors of KCl and MgSO4 were found to have a profound impact on EPS production. We utilized central composite design and response surface methodology to derive a statistical model for optimizing the submerged culture medium composition. Judging from these experimental results, the optimum culture medium for producing EPSs was composed of 0.50% casein hydrolysate, 1.00% sodium citrate, 0.30% yeast extract, 0.50% KCl, 0.50% peptone, and 5.80% MgSO4 (initial pH 7.0). The maximal EPS was 48.01 g/L, which is close to the predicted value (50.39 g/L). In the validation experiment, the highest concentration of 70.64 g/L EPSs was obtained after 120 h under the optimized culture medium in a 5-L bioreactor. EPS from this bacterium was also characterized by differential scanning calorimetry (DSC) and Fourier transform infrared analysis (FT-IR). The findings in this study imply that Kocuria rosea ZJUQH has great potential to be exploited as a source of EPSs utilized in food, the pharmaceutical and agriculture industry, and in the biotreatment of hypersaline environments.","container-title":"Molecules","DOI":"10.3390/molecules22050814","ISSN":"1420-3049","issue":"5","language":"en","license":"http://creativecommons.org/licenses/by/3.0/","note":"number: 5\npublisher: Multidisciplinary Digital Publishing Institute","page":"814","source":"www.mdpi.com","title":"Optimization of EPS Production and Characterization by a Halophilic Bacterium, Kocuria rosea ZJUQH from Chaka Salt Lake with Response Surface Methodology","volume":"22","author":[{"family":"Gu","given":"Di"},{"family":"Jiao","given":"Yingchun"},{"family":"Wu","given":"Jianan"},{"family":"Liu","given":"Zhengjie"},{"family":"Chen","given":"Qihe"}],"issued":{"date-parts":[["2017",5]]}}}],"schema":"https://github.com/citation-style-language/schema/raw/master/csl-citation.json"} </w:instrText>
            </w:r>
            <w:r w:rsidRPr="00741DA7">
              <w:rPr>
                <w:rFonts w:eastAsia="Times New Roman"/>
                <w:sz w:val="13"/>
                <w:szCs w:val="13"/>
              </w:rPr>
              <w:fldChar w:fldCharType="separate"/>
            </w:r>
            <w:r w:rsidR="00552537" w:rsidRPr="00741DA7">
              <w:rPr>
                <w:sz w:val="13"/>
              </w:rPr>
              <w:t>[127]</w:t>
            </w:r>
            <w:r w:rsidRPr="00741DA7">
              <w:rPr>
                <w:rFonts w:eastAsia="Times New Roman"/>
                <w:sz w:val="13"/>
                <w:szCs w:val="13"/>
              </w:rPr>
              <w:fldChar w:fldCharType="end"/>
            </w:r>
          </w:p>
        </w:tc>
        <w:tc>
          <w:tcPr>
            <w:tcW w:w="0" w:type="auto"/>
          </w:tcPr>
          <w:p w14:paraId="770F787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c>
          <w:tcPr>
            <w:tcW w:w="0" w:type="auto"/>
          </w:tcPr>
          <w:p w14:paraId="278DF56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38</w:t>
            </w:r>
          </w:p>
        </w:tc>
        <w:tc>
          <w:tcPr>
            <w:tcW w:w="0" w:type="auto"/>
          </w:tcPr>
          <w:p w14:paraId="0C0D426C" w14:textId="2F5E7BB6"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Scotiellopsis</w:t>
            </w:r>
            <w:proofErr w:type="spellEnd"/>
            <w:r w:rsidRPr="00741DA7">
              <w:rPr>
                <w:rFonts w:eastAsia="Times New Roman"/>
                <w:i/>
                <w:iCs/>
                <w:sz w:val="13"/>
                <w:szCs w:val="13"/>
              </w:rPr>
              <w:t xml:space="preserve"> terrestris</w:t>
            </w:r>
            <w:r w:rsidRPr="00741DA7">
              <w:rPr>
                <w:rFonts w:eastAsia="Times New Roman"/>
                <w:sz w:val="13"/>
                <w:szCs w:val="13"/>
              </w:rPr>
              <w:t xml:space="preserve"> St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utyjm7GT","properties":{"formattedCitation":"[108]","plainCitation":"[108]","noteIndex":0},"citationItems":[{"id":"pEHZYb9F/yIVA9mZB","uris":["http://zotero.org/users/9572271/items/4V4X8Y8J"],"itemData":{"id":988,"type":"article-journal","abstract":"The use of carbohydrates as cryoprotectants is increasing. In this study the effects of incorporating polysaccharides extracted from plants and microalgae originating in northern Russia, into cryoprotectant solutions used to preserve human white blood cells were investigated. Cells in the presence of the polysaccharides were cooled to either -40°C or -80°C, using a two-step cooling process. The morphological and functional indicators of the cryopreserved leukocytes were assessed by light microscopy. When combined with glycerol, the pectin-polysaccharides Lemnan from common duckweed (Lemna minor L.) and Comaruman from marsh cinquefoil (Comarum palustre L), were capable of lowering the freezing point of the cryoprotectant solution and helped to preserve the integrity of the human white blood cell membranes at temperatures below zero. In addition, the increase in phagocytic activity of neutrophils was confirmed. In the context of the contemporary search for effective cell cryoprotectants, the results of this research demonstrate that the cryopreservation of biospecimens in a polysaccharide environment is a promising trend in applied medicine, which can be considered an alternative to traditional cryogenic nitrogen techniques.","container-title":"Biopreservation and Biobanking","DOI":"10.1089/bio.2014.0077","ISSN":"1947-5543","issue":"4","journalAbbreviation":"Biopreserv Biobank","language":"eng","note":"PMID: 26186407","page":"240-246","source":"PubMed","title":"The Cryoprotectant Effect of Polysaccharides from Plants and Microalgae on Human White Blood Cells","volume":"13","author":[{"family":"Khudyakov","given":"Andrey Nikolayevich"},{"family":"Polezhaeva","given":"Tatyana Vitalyevna"},{"family":"Zaitseva","given":"Oksana Olegovna"},{"family":"Gűnter","given":"Elena Aleksandrovna"},{"family":"Solomina","given":"Olga Nurzadinovna"},{"family":"Popeyko","given":"Oksana Viktorovna"},{"family":"Shubakov","given":"Anatolyi Aleksandrovich"},{"family":"Vetoshkin","given":"Konstantin Aleksandrovich"}],"issued":{"date-parts":[["2015",8]]}}}],"schema":"https://github.com/citation-style-language/schema/raw/master/csl-citation.json"} </w:instrText>
            </w:r>
            <w:r w:rsidRPr="00741DA7">
              <w:rPr>
                <w:rFonts w:eastAsia="Times New Roman"/>
                <w:sz w:val="13"/>
                <w:szCs w:val="13"/>
              </w:rPr>
              <w:fldChar w:fldCharType="separate"/>
            </w:r>
            <w:r w:rsidR="00552537" w:rsidRPr="00741DA7">
              <w:rPr>
                <w:sz w:val="13"/>
              </w:rPr>
              <w:t>[108]</w:t>
            </w:r>
            <w:r w:rsidRPr="00741DA7">
              <w:rPr>
                <w:rFonts w:eastAsia="Times New Roman"/>
                <w:sz w:val="13"/>
                <w:szCs w:val="13"/>
              </w:rPr>
              <w:fldChar w:fldCharType="end"/>
            </w:r>
          </w:p>
        </w:tc>
        <w:tc>
          <w:tcPr>
            <w:tcW w:w="0" w:type="auto"/>
          </w:tcPr>
          <w:p w14:paraId="73B9EB5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5745ED9D" w14:textId="77777777" w:rsidTr="002C3FDA">
        <w:trPr>
          <w:trHeight w:val="144"/>
        </w:trPr>
        <w:tc>
          <w:tcPr>
            <w:tcW w:w="0" w:type="auto"/>
          </w:tcPr>
          <w:p w14:paraId="2421DE8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66</w:t>
            </w:r>
          </w:p>
        </w:tc>
        <w:tc>
          <w:tcPr>
            <w:tcW w:w="0" w:type="auto"/>
          </w:tcPr>
          <w:p w14:paraId="4262B291" w14:textId="657EED45" w:rsidR="00A40848" w:rsidRPr="00741DA7" w:rsidRDefault="00A40848" w:rsidP="00AA4FC3">
            <w:pPr>
              <w:spacing w:line="360" w:lineRule="auto"/>
              <w:jc w:val="left"/>
              <w:rPr>
                <w:rFonts w:eastAsia="Times New Roman"/>
                <w:sz w:val="13"/>
                <w:szCs w:val="13"/>
                <w:lang w:val="pt-PT"/>
              </w:rPr>
            </w:pPr>
            <w:r w:rsidRPr="00741DA7">
              <w:rPr>
                <w:rFonts w:eastAsia="Times New Roman"/>
                <w:i/>
                <w:iCs/>
                <w:sz w:val="13"/>
                <w:szCs w:val="13"/>
                <w:lang w:val="pt-PT"/>
              </w:rPr>
              <w:t>Vibrio alginolyticus</w:t>
            </w:r>
            <w:r w:rsidRPr="00741DA7">
              <w:rPr>
                <w:rFonts w:eastAsia="Times New Roman"/>
                <w:sz w:val="13"/>
                <w:szCs w:val="13"/>
                <w:lang w:val="pt-PT"/>
              </w:rPr>
              <w:t xml:space="preserve"> CNCM I-4994 </w:t>
            </w:r>
            <w:r w:rsidRPr="00741DA7">
              <w:rPr>
                <w:rFonts w:eastAsia="Times New Roman"/>
                <w:sz w:val="13"/>
                <w:szCs w:val="13"/>
              </w:rPr>
              <w:fldChar w:fldCharType="begin"/>
            </w:r>
            <w:r w:rsidR="00552537" w:rsidRPr="00741DA7">
              <w:rPr>
                <w:rFonts w:eastAsia="Times New Roman"/>
                <w:sz w:val="13"/>
                <w:szCs w:val="13"/>
                <w:lang w:val="pt-PT"/>
              </w:rPr>
              <w:instrText xml:space="preserve"> ADDIN ZOTERO_ITEM CSL_CITATION {"citationID":"9Y0raHv3","properties":{"formattedCitation":"[128]","plainCitation":"[128]","noteIndex":0},"citationItems":[{"id":"pEHZYb9F/vbFbKGMo","uris":["http://zotero.org/users/9572271/items/4HPNW77X"],"itemData":{"id":842,"type":"article-journal","abstract":"Vibrio alginolyticus (CNCM I-4994) secretes an exopolysaccharide that can  be used as an ingredient in cosmetic applications. The structure was resolved using chromatography and one- and two-dimensional NMR spectroscopy experiments. The results show that the carbohydrate backbone is made of two residues: d-galacturonic  acid and N-acetyl-d-glucosamine (GlcNac), which together constitute a tetrasaccharide repetition unit: [→3)-α-d-GalA-(1→4)-α-d-GalA-(1→3)-α-d-GalA-(1→3)-β-GlcNAc(1→]. Two amino acids, alanine and serine, are linked to GalA residues via amido linkages. The position and the distribution of the amino acids were characterized by two-dimensional NMR spectroscopy. To our knowledge, this is the first description of a structure for a marine exopolysaccharide decorated with an amino acid.","container-title":"Marine Drugs","DOI":"10.3390/md13116723","ISSN":"1660-3397","issue":"11","language":"en","license":"http://creativecommons.org/licenses/by/3.0/","note":"number: 11\npublisher: Multidisciplinary Digital Publishing Institute","page":"6723-6739","source":"www.mdpi.com","title":"Structure of an Amino Acid-Decorated Exopolysaccharide Secreted by a Vibrio alginolyticus Strain","volume":"13","author":[{"family":"Drouillard","given":"Sophie"},{"family":"Jeacomine","given":"Isabelle"},{"family":"Buon","given":"Laurine"},{"family":"Boisset","given":"Claire"},{"family":"Courtois","given":"Anthony"},{"family":"Thollas","given":"Bertrand"},{"family":"Morvan","given":"Pierre-Yves"},{"family":"Vallée","given":"Romuald"},{"family":"Helbert","given":"William"}],"issued":{"date-parts":[["2015",11]]}}}],"schema":"https://github.com/citation-style-language/schema/raw/master/csl-citation.json"} </w:instrText>
            </w:r>
            <w:r w:rsidRPr="00741DA7">
              <w:rPr>
                <w:rFonts w:eastAsia="Times New Roman"/>
                <w:sz w:val="13"/>
                <w:szCs w:val="13"/>
              </w:rPr>
              <w:fldChar w:fldCharType="separate"/>
            </w:r>
            <w:r w:rsidR="00552537" w:rsidRPr="00741DA7">
              <w:rPr>
                <w:sz w:val="13"/>
              </w:rPr>
              <w:t>[128]</w:t>
            </w:r>
            <w:r w:rsidRPr="00741DA7">
              <w:rPr>
                <w:rFonts w:eastAsia="Times New Roman"/>
                <w:sz w:val="13"/>
                <w:szCs w:val="13"/>
              </w:rPr>
              <w:fldChar w:fldCharType="end"/>
            </w:r>
          </w:p>
        </w:tc>
        <w:tc>
          <w:tcPr>
            <w:tcW w:w="0" w:type="auto"/>
          </w:tcPr>
          <w:p w14:paraId="5F69302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c>
          <w:tcPr>
            <w:tcW w:w="0" w:type="auto"/>
          </w:tcPr>
          <w:p w14:paraId="6168387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39</w:t>
            </w:r>
          </w:p>
        </w:tc>
        <w:tc>
          <w:tcPr>
            <w:tcW w:w="0" w:type="auto"/>
          </w:tcPr>
          <w:p w14:paraId="764AAB81" w14:textId="34C99690"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Nostoc </w:t>
            </w:r>
            <w:proofErr w:type="spellStart"/>
            <w:r w:rsidRPr="00741DA7">
              <w:rPr>
                <w:rFonts w:eastAsia="Times New Roman"/>
                <w:i/>
                <w:iCs/>
                <w:sz w:val="13"/>
                <w:szCs w:val="13"/>
              </w:rPr>
              <w:t>muscorum</w:t>
            </w:r>
            <w:proofErr w:type="spellEnd"/>
            <w:r w:rsidRPr="00741DA7">
              <w:rPr>
                <w:rFonts w:eastAsia="Times New Roman"/>
                <w:sz w:val="13"/>
                <w:szCs w:val="13"/>
              </w:rPr>
              <w:t xml:space="preserve"> Nm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mNrxpoTH","properties":{"formattedCitation":"[108,129]","plainCitation":"[108,129]","noteIndex":0},"citationItems":[{"id":"pEHZYb9F/yIVA9mZB","uris":["http://zotero.org/users/9572271/items/4V4X8Y8J"],"itemData":{"id":988,"type":"article-journal","abstract":"The use of carbohydrates as cryoprotectants is increasing. In this study the effects of incorporating polysaccharides extracted from plants and microalgae originating in northern Russia, into cryoprotectant solutions used to preserve human white blood cells were investigated. Cells in the presence of the polysaccharides were cooled to either -40°C or -80°C, using a two-step cooling process. The morphological and functional indicators of the cryopreserved leukocytes were assessed by light microscopy. When combined with glycerol, the pectin-polysaccharides Lemnan from common duckweed (Lemna minor L.) and Comaruman from marsh cinquefoil (Comarum palustre L), were capable of lowering the freezing point of the cryoprotectant solution and helped to preserve the integrity of the human white blood cell membranes at temperatures below zero. In addition, the increase in phagocytic activity of neutrophils was confirmed. In the context of the contemporary search for effective cell cryoprotectants, the results of this research demonstrate that the cryopreservation of biospecimens in a polysaccharide environment is a promising trend in applied medicine, which can be considered an alternative to traditional cryogenic nitrogen techniques.","container-title":"Biopreservation and Biobanking","DOI":"10.1089/bio.2014.0077","ISSN":"1947-5543","issue":"4","journalAbbreviation":"Biopreserv Biobank","language":"eng","note":"PMID: 26186407","page":"240-246","source":"PubMed","title":"The Cryoprotectant Effect of Polysaccharides from Plants and Microalgae on Human White Blood Cells","volume":"13","author":[{"family":"Khudyakov","given":"Andrey Nikolayevich"},{"family":"Polezhaeva","given":"Tatyana Vitalyevna"},{"family":"Zaitseva","given":"Oksana Olegovna"},{"family":"Gűnter","given":"Elena Aleksandrovna"},{"family":"Solomina","given":"Olga Nurzadinovna"},{"family":"Popeyko","given":"Oksana Viktorovna"},{"family":"Shubakov","given":"Anatolyi Aleksandrovich"},{"family":"Vetoshkin","given":"Konstantin Aleksandrovich"}],"issued":{"date-parts":[["2015",8]]}}},{"id":"pEHZYb9F/RDzmhig1","uris":["http://zotero.org/users/9572271/items/4PELW5XS"],"itemData":{"id":1009,"type":"article-journal","container-title":"Carbohydrate Polymers","DOI":"10.1016/j.carbpol.2010.01.050","ISSN":"01448617","issue":"1","journalAbbreviation":"Carbohydrate Polymers","language":"en","page":"29-34","source":"DOI.org (Crossref)","title":"Structural characterization of the uncommon polysaccharides obtained from Peltigera canina photobiont Nostoc muscorum","volume":"81","author":[{"family":"Ruthes","given":"Andrea C."},{"family":"Komura","given":"Dirce L."},{"family":"Carbonero","given":"Elaine R."},{"family":"Sassaki","given":"Guilherme L."},{"family":"Gorin","given":"Philip A.J."},{"family":"Iacomini","given":"Marcello"}],"issued":{"date-parts":[["2010",5]]}}}],"schema":"https://github.com/citation-style-language/schema/raw/master/csl-citation.json"} </w:instrText>
            </w:r>
            <w:r w:rsidRPr="00741DA7">
              <w:rPr>
                <w:rFonts w:eastAsia="Times New Roman"/>
                <w:sz w:val="13"/>
                <w:szCs w:val="13"/>
              </w:rPr>
              <w:fldChar w:fldCharType="separate"/>
            </w:r>
            <w:r w:rsidR="00552537" w:rsidRPr="00741DA7">
              <w:rPr>
                <w:sz w:val="13"/>
              </w:rPr>
              <w:t>[108,129]</w:t>
            </w:r>
            <w:r w:rsidRPr="00741DA7">
              <w:rPr>
                <w:rFonts w:eastAsia="Times New Roman"/>
                <w:sz w:val="13"/>
                <w:szCs w:val="13"/>
              </w:rPr>
              <w:fldChar w:fldCharType="end"/>
            </w:r>
          </w:p>
        </w:tc>
        <w:tc>
          <w:tcPr>
            <w:tcW w:w="0" w:type="auto"/>
          </w:tcPr>
          <w:p w14:paraId="29A26D4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6F076B83" w14:textId="77777777" w:rsidTr="002C3FDA">
        <w:trPr>
          <w:trHeight w:val="144"/>
        </w:trPr>
        <w:tc>
          <w:tcPr>
            <w:tcW w:w="0" w:type="auto"/>
          </w:tcPr>
          <w:p w14:paraId="30B9972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67</w:t>
            </w:r>
          </w:p>
        </w:tc>
        <w:tc>
          <w:tcPr>
            <w:tcW w:w="0" w:type="auto"/>
          </w:tcPr>
          <w:p w14:paraId="5AE9457B" w14:textId="5CEE98AE"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Hal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smyrnensis</w:t>
            </w:r>
            <w:proofErr w:type="spellEnd"/>
            <w:r w:rsidRPr="00741DA7">
              <w:rPr>
                <w:rFonts w:eastAsia="Times New Roman"/>
                <w:sz w:val="13"/>
                <w:szCs w:val="13"/>
              </w:rPr>
              <w:t xml:space="preserve"> AAD6</w:t>
            </w:r>
            <w:r w:rsidRPr="00741DA7">
              <w:rPr>
                <w:rFonts w:eastAsia="Times New Roman"/>
                <w:sz w:val="13"/>
                <w:szCs w:val="13"/>
                <w:vertAlign w:val="superscript"/>
              </w:rPr>
              <w:t>T</w:t>
            </w:r>
            <w:r w:rsidRPr="00741DA7">
              <w:rPr>
                <w:rFonts w:eastAsia="Times New Roman"/>
                <w:sz w:val="13"/>
                <w:szCs w:val="13"/>
              </w:rPr>
              <w:t xml:space="preserve">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qUxjU1WK","properties":{"formattedCitation":"[130\\uc0\\u8211{}133]","plainCitation":"[130–133]","noteIndex":0},"citationItems":[{"id":"pEHZYb9F/oiKbZE7p","uris":["http://zotero.org/users/9572271/items/N3RQLAZF"],"itemData":{"id":848,"type":"article-journal","abstract":"A novel halophilic isolate from soil samples taken from Çamaltı Saltern area in Turkey, Halomonas sp. AAD6 (JCM 15723) strain, was found to produce high levels of exopolysaccharides (EPS), in the presence of sucrose in defined media, by flasks and bioreactor condition yielded 1.073gL−1 and 1.844gL−1, respectively. Sugar analysis, methylation studies and NMR analysis of EPS indicated the repeating unit of this polysaccharide was composed of β-(2,6)-d-fructofuranosyl residues. Hence with this work, Halomonas sp. has been described as a levan producer microorganism for the first time. Biocompatibility studies showed this EPS did not affect cellular viability and proliferation of osteoblasts and murine macrophages. The protective effect of the polymer against the toxic activity of avarol implied its additional use as an anti-cytotoxic agent. Halomonas sp. AAD6 could represent an alternative cheap source of levan polymer when grown on defined media hypothesizing its larger employment in industrial application being non pathogenic microorganism.","container-title":"Carbohydrate Polymers","DOI":"10.1016/j.carbpol.2009.05.031","ISSN":"0144-8617","issue":"4","journalAbbreviation":"Carbohydrate Polymers","language":"en","page":"651-657","source":"ScienceDirect","title":"High level synthesis of levan by a novel Halomonas species growing on defined media","volume":"78","author":[{"family":"Poli","given":"Annarita"},{"family":"Kazak","given":"Hande"},{"family":"Gürleyendağ","given":"Bahar"},{"family":"Tommonaro","given":"Giuseppina"},{"family":"Pieretti","given":"Giuseppina"},{"family":"Öner","given":"Ebru Toksoy"},{"family":"Nicolaus","given":"Barbara"}],"issued":{"date-parts":[["2009",11,17]]}}},{"id":"pEHZYb9F/msdKAede","uris":["http://zotero.org/users/9572271/items/Z3YULR8G"],"itemData":{"id":846,"type":"article-journal","abstract":"This study reports the first systematic investigation of the flocculation dynamics of exopolysaccharides (EPSs) produced by a halophilic bacterial strain grown on pretreated molasses as fermentation substrate. The potential use of these EPSs as an easily biodegradable, natural alternative for synthetic polyelectrolytes which are widely used and contain toxic and carcinogenic monomers was investigated. Flocculating activities of the EPS samples in synthetic water, synthetic sea water and natural sea water media which were used as model raw waters were monitored via the Photometric Dispersion Analyser (PDA 2000) instrument and removals were determined by measuring residual turbidities. One of the six EPS specimens, which formed the largest flocs thus performed highest turbidity removal, exhibited flocculation performance and particle removal efficiency comparable with commercial cationic, nonionic and anionic synthetic polyelectrolytes.","container-title":"Bioresource Technology","DOI":"10.1016/j.biortech.2010.09.020","ISSN":"0960-8524","issue":"2","journalAbbreviation":"Bioresource Technology","language":"en","page":"1788-1794","source":"ScienceDirect","title":"Flocculating performances of exopolysaccharides produced by a halophilic bacterial strain cultivated on agro-industrial waste","volume":"102","author":[{"family":"Sam","given":"Serdar"},{"family":"Kucukasik","given":"Faruk"},{"family":"Yenigun","given":"Orhan"},{"family":"Nicolaus","given":"Barbara"},{"family":"Oner","given":"Ebru Toksoy"},{"family":"Yukselen","given":"Mehmet Ali"}],"issued":{"date-parts":[["2011",1,1]]}}},{"id":"pEHZYb9F/u0WiZYCq","uris":["http://zotero.org/users/9572271/items/6RERT46P"],"itemData":{"id":845,"type":"article-journal","abstract":"Levan is a homopolymer of fructose with many outstanding properties like high solubility in oil and water, strong adhesiveness, good biocompatibility, and film-forming ability. However, its industrial use has long been hampered by costly production processes which rely on mesophilic bacteria and plants. Recently, Halomonas sp. AAD6 halophilic bacteria were found to be the only extremophilic species producing levan at high titers in semi-chemical medium containing sucrose, and in this study, pretreated sugar beet molasses and starch molasses were both found to be feasible substitutes for sucrose. Five different pretreatment methods and their combinations were applied to both molasses types. Biomass and levan concentrations reached by the Halomonas sp. AAD6 cells cultivated on 30 g/L of pretreated beet molasses were 6.09 g dry cells/L and 12.4 g/L, respectively. When compared with literature, Halomonas sp. was found to stand out with its exceptionally high levan production yields on available fructose. Molecular characterization and monosaccharide composition studies confirmed levan-type fructan structure of the biopolymers. Rheological properties under different conditions pointed to the typical characteristics of low viscosity and pseudoplastic behaviors of the levan polymers. Moreover, levan polymer produced from molasses showed high biocompatibility and affinity with both cancerous and non-cancerous cell lines.","container-title":"Applied Microbiology and Biotechnology","DOI":"10.1007/s00253-010-3055-8","ISSN":"1432-0614","issue":"6","journalAbbreviation":"Appl Microbiol Biotechnol","language":"en","page":"1729-1740","source":"Springer Link","title":"Molasses as fermentation substrate for levan production by Halomonas sp.","volume":"89","author":[{"family":"Küçükaşik","given":"Faruk"},{"family":"Kazak","given":"Hande"},{"family":"Güney","given":"Dilvin"},{"family":"Finore","given":"Ilaria"},{"family":"Poli","given":"Annarita"},{"family":"Yenigün","given":"Orhan"},{"family":"Nicolaus","given":"Barbara"},{"family":"Öner","given":"Ebru Toksoy"}],"issued":{"date-parts":[["2011",3,1]]}}},{"id":"pEHZYb9F/6H51GYuJ","uris":["http://zotero.org/users/9572271/items/E29AIWME"],"itemData":{"id":844,"type":"article-journal","abstract":"The main aim of this study was to investigate the potential role of levan polysaccharide in developing polysaccharide-based anticancer therapeutics. Moreover, by periodate oxidation, chemically modified forms of levan harboring increasing amounts of aldehyde groups were obtained and characterized. All the samples were found to be biocompatible when treated with the mouse fibroblast cell line L929. Anti-cancer activities of levan and its derivatives were investigated in A549 (human lung adenocarcinoma), HepG2/C3A (human liver hepatocellular carcinoma), AGS (human gastric adenocarcinoma), and MCF-7 (human breast adenocarcinoma) cell lines and were found to depend on the dose as well as on the cell type. The observed decrease in cancer cell viability was shown to be due to apoptosis via luminogenic-based caspase-3/7 activity assay. This study established the high potential of these levan-based polymers in developing polysaccharide-based nanocarrier systems for anti-cancer drugs.","collection-title":"Advances in Bioprocess Technology","container-title":"Biochemical Engineering Journal","DOI":"10.1016/j.bej.2014.06.020","ISSN":"1369-703X","journalAbbreviation":"Biochemical Engineering Journal","language":"en","page":"28-34","source":"ScienceDirect","title":"Investigation of anti-cancer activity of linear and aldehyde-activated levan from Halomonas smyrnensis AAD6T","volume":"92","author":[{"family":"Kazak Sarilmiser","given":"Hande"},{"family":"Toksoy Oner","given":"Ebru"}],"issued":{"date-parts":[["2014",11,15]]}},"label":"page"}],"schema":"https://github.com/citation-style-language/schema/raw/master/csl-citation.json"} </w:instrText>
            </w:r>
            <w:r w:rsidRPr="00741DA7">
              <w:rPr>
                <w:rFonts w:eastAsia="Times New Roman"/>
                <w:sz w:val="13"/>
                <w:szCs w:val="13"/>
              </w:rPr>
              <w:fldChar w:fldCharType="separate"/>
            </w:r>
            <w:r w:rsidR="00552537" w:rsidRPr="00741DA7">
              <w:rPr>
                <w:sz w:val="13"/>
              </w:rPr>
              <w:t>[130–133]</w:t>
            </w:r>
            <w:r w:rsidRPr="00741DA7">
              <w:rPr>
                <w:rFonts w:eastAsia="Times New Roman"/>
                <w:sz w:val="13"/>
                <w:szCs w:val="13"/>
              </w:rPr>
              <w:fldChar w:fldCharType="end"/>
            </w:r>
          </w:p>
        </w:tc>
        <w:tc>
          <w:tcPr>
            <w:tcW w:w="0" w:type="auto"/>
          </w:tcPr>
          <w:p w14:paraId="421B590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c>
          <w:tcPr>
            <w:tcW w:w="0" w:type="auto"/>
          </w:tcPr>
          <w:p w14:paraId="2E321C4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40</w:t>
            </w:r>
          </w:p>
        </w:tc>
        <w:tc>
          <w:tcPr>
            <w:tcW w:w="0" w:type="auto"/>
          </w:tcPr>
          <w:p w14:paraId="5372DFD9" w14:textId="3E87BA9A"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 xml:space="preserve">AU-701 Apple pectin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3DY8ZsiO","properties":{"formattedCitation":"[134]","plainCitation":"[134]","noteIndex":0},"citationItems":[{"id":"pEHZYb9F/mwsnFdM1","uris":["http://zotero.org/users/9572271/items/AN4HH5GU"],"itemData":{"id":1011,"type":"article-journal","abstract":"This study explored the ability of apple pectin AU-701 to change the freezing point of water in cryoprotectant solutions with different penetrating abilities using glycerol, dimethyl sulfoxide (DMSO), 1,2-propanediol (1,2-PD), dimethyl acetamide (DMAC), hydroxyethyl starch (HES), hexamethylenebistetraoxyethylurea (or substance A-378), and in biological fluid (human venous blood). An effective interaction was used to protect human blood leukocytes at ultrafreezer temperature (−80°C). Apple pectin affects the freezing temperature of water in different ways and it depends on the medium in which it is dissolved, as it either slows down the freezing process (in glycerol) or accelerates it (venous blood). The addition of apple pectin to the cryosolution increases the activity of the base cryoprotector (glycerol) even at low concentrations. Therefore, the combination of these substances can be effective in freezing biological substances, which is proved by indicators of safety of leukocytes during the freezing process at low temperature (−80°C) for 14 days.","container-title":"Biopreservation and Biobanking","DOI":"10.1089/bio.2021.0004","ISSN":"1947-5535","issue":"1","note":"publisher: Mary Ann Liebert, Inc., publishers","page":"84-89","source":"liebertpub.com (Atypon)","title":"Apple Pectin as a New Component for Cryopreservation of Nucleated Cells","volume":"20","author":[{"family":"Sergushkina","given":"Marta Igorevna"},{"family":"Zaitseva","given":"Oksana Olegovna"},{"family":"Khudyakov","given":"Andrey Nikolayevich"},{"family":"Polezhaeva","given":"Tatyana Vitalyevna"},{"family":"Solomina","given":"Olga Nyrzadinovna"}],"issued":{"date-parts":[["2022",2]]}}}],"schema":"https://github.com/citation-style-language/schema/raw/master/csl-citation.json"} </w:instrText>
            </w:r>
            <w:r w:rsidRPr="00741DA7">
              <w:rPr>
                <w:rFonts w:eastAsia="Times New Roman"/>
                <w:sz w:val="13"/>
                <w:szCs w:val="13"/>
              </w:rPr>
              <w:fldChar w:fldCharType="separate"/>
            </w:r>
            <w:r w:rsidR="00552537" w:rsidRPr="00741DA7">
              <w:rPr>
                <w:sz w:val="13"/>
              </w:rPr>
              <w:t>[134]</w:t>
            </w:r>
            <w:r w:rsidRPr="00741DA7">
              <w:rPr>
                <w:rFonts w:eastAsia="Times New Roman"/>
                <w:sz w:val="13"/>
                <w:szCs w:val="13"/>
              </w:rPr>
              <w:fldChar w:fldCharType="end"/>
            </w:r>
          </w:p>
        </w:tc>
        <w:tc>
          <w:tcPr>
            <w:tcW w:w="0" w:type="auto"/>
          </w:tcPr>
          <w:p w14:paraId="790279C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r>
      <w:tr w:rsidR="00A40848" w:rsidRPr="00741DA7" w14:paraId="40FE9F67" w14:textId="77777777" w:rsidTr="002C3FDA">
        <w:trPr>
          <w:trHeight w:val="144"/>
        </w:trPr>
        <w:tc>
          <w:tcPr>
            <w:tcW w:w="0" w:type="auto"/>
          </w:tcPr>
          <w:p w14:paraId="0AB469B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68</w:t>
            </w:r>
          </w:p>
        </w:tc>
        <w:tc>
          <w:tcPr>
            <w:tcW w:w="0" w:type="auto"/>
          </w:tcPr>
          <w:p w14:paraId="46486553" w14:textId="5A7164D1" w:rsidR="00A40848" w:rsidRPr="00741DA7" w:rsidRDefault="00A40848" w:rsidP="00AA4FC3">
            <w:pPr>
              <w:spacing w:line="360" w:lineRule="auto"/>
              <w:jc w:val="left"/>
              <w:rPr>
                <w:rFonts w:eastAsia="Times New Roman"/>
                <w:i/>
                <w:iCs/>
                <w:sz w:val="13"/>
                <w:szCs w:val="13"/>
              </w:rPr>
            </w:pPr>
            <w:proofErr w:type="spellStart"/>
            <w:r w:rsidRPr="00741DA7">
              <w:rPr>
                <w:rFonts w:eastAsia="Times New Roman"/>
                <w:i/>
                <w:iCs/>
                <w:sz w:val="13"/>
                <w:szCs w:val="13"/>
              </w:rPr>
              <w:t>Alter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macleodii</w:t>
            </w:r>
            <w:proofErr w:type="spellEnd"/>
            <w:r w:rsidRPr="00741DA7">
              <w:rPr>
                <w:rFonts w:eastAsia="Times New Roman"/>
                <w:i/>
                <w:iCs/>
                <w:sz w:val="13"/>
                <w:szCs w:val="13"/>
              </w:rPr>
              <w:t xml:space="preserve"> </w:t>
            </w:r>
            <w:r w:rsidRPr="00741DA7">
              <w:rPr>
                <w:rFonts w:eastAsia="Times New Roman"/>
                <w:i/>
                <w:iCs/>
                <w:sz w:val="13"/>
                <w:szCs w:val="13"/>
              </w:rPr>
              <w:fldChar w:fldCharType="begin"/>
            </w:r>
            <w:r w:rsidR="00552537" w:rsidRPr="00741DA7">
              <w:rPr>
                <w:rFonts w:eastAsia="Times New Roman"/>
                <w:i/>
                <w:iCs/>
                <w:sz w:val="13"/>
                <w:szCs w:val="13"/>
              </w:rPr>
              <w:instrText xml:space="preserve"> ADDIN ZOTERO_ITEM CSL_CITATION {"citationID":"a0pr78B1","properties":{"formattedCitation":"[135]","plainCitation":"[135]","noteIndex":0},"citationItems":[{"id":"pEHZYb9F/v8NJ7yQU","uris":["http://zotero.org/users/9572271/items/5X6PARN7"],"itemData":{"id":851,"type":"article-journal","abstract":"Some marine bacteria collected around deep-sea hydrothermal vents are able to produce, in laboratory conditions, complex and innovative exopolysaccharides. In a previous study, the mesophilic strain Alteromonas macleodii subsp. fijiensis biovar deepsane was collected on the East Pacific Rise at 2600m depth. It was isolated from a polychaete annelid Alvinella pompejana and is able to synthesise and excrete the exopolysaccharide deepsane. Biological activities have been screened and some protective properties have been established. Deepsane is commercially available in cosmetics under the name of Abyssine® for soothing and reducing irritation of sensitive skin against chemical, mechanical and UVB aggression. This study presents structural data for this original and complex bacterial exopolysaccharide and highlights some structural similarities with other known EPS produced by marine Alteromonas strains.","container-title":"Carbohydrate Polymers","DOI":"10.1016/j.carbpol.2012.04.059","ISSN":"0144-8617","issue":"1","journalAbbreviation":"Carbohydrate Polymers","language":"en","page":"49-59","source":"ScienceDirect","title":"Structural data on a bacterial exopolysaccharide produced by a deep-sea Alteromonas macleodii strain","volume":"90","author":[{"family":"Le Costaouëc","given":"T."},{"family":"Cérantola","given":"S."},{"family":"Ropartz","given":"D."},{"family":"Ratiskol","given":"J."},{"family":"Sinquin","given":"C."},{"family":"Colliec-Jouault","given":"S."},{"family":"Boisset","given":"C."}],"issued":{"date-parts":[["2012",9,1]]}}}],"schema":"https://github.com/citation-style-language/schema/raw/master/csl-citation.json"} </w:instrText>
            </w:r>
            <w:r w:rsidRPr="00741DA7">
              <w:rPr>
                <w:rFonts w:eastAsia="Times New Roman"/>
                <w:i/>
                <w:iCs/>
                <w:sz w:val="13"/>
                <w:szCs w:val="13"/>
              </w:rPr>
              <w:fldChar w:fldCharType="separate"/>
            </w:r>
            <w:r w:rsidR="00552537" w:rsidRPr="00741DA7">
              <w:rPr>
                <w:sz w:val="13"/>
              </w:rPr>
              <w:t>[135]</w:t>
            </w:r>
            <w:r w:rsidRPr="00741DA7">
              <w:rPr>
                <w:rFonts w:eastAsia="Times New Roman"/>
                <w:i/>
                <w:iCs/>
                <w:sz w:val="13"/>
                <w:szCs w:val="13"/>
              </w:rPr>
              <w:fldChar w:fldCharType="end"/>
            </w:r>
          </w:p>
        </w:tc>
        <w:tc>
          <w:tcPr>
            <w:tcW w:w="0" w:type="auto"/>
          </w:tcPr>
          <w:p w14:paraId="626404C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c>
          <w:tcPr>
            <w:tcW w:w="0" w:type="auto"/>
          </w:tcPr>
          <w:p w14:paraId="3219430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41</w:t>
            </w:r>
          </w:p>
        </w:tc>
        <w:tc>
          <w:tcPr>
            <w:tcW w:w="0" w:type="auto"/>
          </w:tcPr>
          <w:p w14:paraId="0E2C53FC" w14:textId="6EF1A9A2"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Salvia </w:t>
            </w:r>
            <w:proofErr w:type="spellStart"/>
            <w:r w:rsidRPr="00741DA7">
              <w:rPr>
                <w:rFonts w:eastAsia="Times New Roman"/>
                <w:i/>
                <w:iCs/>
                <w:sz w:val="13"/>
                <w:szCs w:val="13"/>
              </w:rPr>
              <w:t>miltiorrhiza</w:t>
            </w:r>
            <w:proofErr w:type="spellEnd"/>
            <w:r w:rsidRPr="00741DA7">
              <w:rPr>
                <w:rFonts w:eastAsia="Times New Roman"/>
                <w:sz w:val="13"/>
                <w:szCs w:val="13"/>
              </w:rPr>
              <w:t xml:space="preserve"> EPS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YmzV9Myv","properties":{"formattedCitation":"[136\\uc0\\u8211{}140]","plainCitation":"[136–140]","noteIndex":0},"citationItems":[{"id":"pEHZYb9F/qcF1NT4P","uris":["http://zotero.org/users/9572271/items/YIT3SDLW"],"itemData":{"id":1018,"type":"article-journal","abstract":"Four polysaccharides were extracted from Salvia miltiorrhiza Bunge using hot water, ultrasonic, alkali, and enzyme methods. Preliminary structural cha…","container-title":"Carbohydrate Polymers","DOI":"10.1016/j.carbpol.2011.09.024","ISSN":"0144-8617","issue":"2","language":"en","note":"publisher: Elsevier","page":"1348-1353","source":"www.sciencedirect.com","title":"Extraction, preliminary structural characterization, and antioxidant activities of polysaccharides from Salvia miltiorrhiza Bunge","volume":"87","issued":{"date-parts":[["2012",1,15]]}}},{"id":"pEHZYb9F/oIc2lUqW","uris":["http://zotero.org/users/9572271/items/SSCHYESB"],"itemData":{"id":1016,"type":"article-journal","abstract":"Ethnopharmacological relevance\nSalvia miltiorrhiza polysaccharide (SMP) is one of the most important components in the water extract of Salvia miltiorrhiza Bunge, which has been mainly applied for the prevention or treatment of ischemic encephalopathy and cardiac diseases including myocardial infarction and coronary heart diseases in clinical practice.\nAim of the study\nOur object is to investigate the immune regulation effects of SMP, specifically on the proliferation and cytotoxicity of T lymphocytes through MAPK and NF-κB pathway in peripheral blood of cancer patients.\nMaterials and methods\nSMP was prepared through refluxing with ethanol, refluxing with water, Sevage treatment and ethanol precipitation. The lymphocytes were obtained from the peripheral blood of cancer patients. The effect of SMP on T lymphocyte proliferation was investigated by cell counting and flow cytometry. The effect of SMP on the proliferation of cancer cell lines A549, hepG2 and HCT116 was examined by MTT assay. The cytotoxic activity of T lymphocytes treated with SMP was detected by Calcein-acetoxymethyl (Calcein-AM) release. The gene expression of IL-4, IL-6, IFN-γ and toll like receptors (TLRs) was detected by semi-quantitative PCR. The protein expression of mitogen activated protein kinase (MAPK) and nuclear factor kappa-B (NF-κB) signaling pathway were detected by western blotting. To further verify whether SMP functions through the indicated pathways,, T lymphocytes were treated with SMP and an extracellular regulated protein kinase (ERK) inhibitor (U0126), a c-Jun N-terminal kinase (JNK) inhibitor (SP600125) or an inhibitor of NF-κB inhibitor-α (IκBα) (BAY11-7082), respectively. After 24 h co-treatment, the expressions of p-JNK, p-ERK, IκBα, inhibitory kappa B kinase α (IKKα) and inhibitory kappa B kinase β (IKKβ) protein were detected by western blotting, meanwhile cell numbers of T lymphocytes after inhibition were calculated again by cell counter.\nResults\nSMP dose-dependently promoted the proliferation of T lymphocytes of the cancer patients and significantly improved the cytotoxicity of T lymphocytes against cancer cells. However, SMP showed no effect on the proliferation of the tumor cells from the same source. Furthermore, the gene expression of cytokines including IL-4, IL-6 and IFN-γ were also up-regulated. Moreover, SMP enhanced gene expression of TLR1, TLR2 and TLR4; elevated protein expression of p-JNK and p-ERK; increased protein expression of IKKα, and IKKβ and decreased IκBα levels. Meanwhile, knockdown of ERK</w:instrText>
            </w:r>
            <w:r w:rsidR="00552537" w:rsidRPr="00741DA7">
              <w:rPr>
                <w:rFonts w:ascii="MS Mincho" w:eastAsia="MS Mincho" w:hAnsi="MS Mincho" w:cs="MS Mincho" w:hint="eastAsia"/>
                <w:sz w:val="13"/>
                <w:szCs w:val="13"/>
              </w:rPr>
              <w:instrText>、</w:instrText>
            </w:r>
            <w:r w:rsidR="00552537" w:rsidRPr="00741DA7">
              <w:rPr>
                <w:rFonts w:eastAsia="Times New Roman"/>
                <w:sz w:val="13"/>
                <w:szCs w:val="13"/>
              </w:rPr>
              <w:instrText xml:space="preserve">JNK or IκBα expression with specific inhibitor significantly depressed the proliferation of T lymphocytes treated with SMP, corroborating the specific regulation effect of SMP on T lymphocytes through MAPK and NF-κB signaling pathways.\nConclusion\nSMP specifically promotes the proliferation and enhances cytotoxicity of T lymphocytes in peripheral blood of cancer patients through activation of TLRs mediated -MAPK and -NF-κB signaling pathways.","container-title":"Journal of Ethnopharmacology","DOI":"10.1016/j.jep.2017.02.029","ISSN":"0378-8741","journalAbbreviation":"Journal of Ethnopharmacology","language":"en","page":"165-173","source":"ScienceDirect","title":"Salvia miltiorrhiza polysaccharide activates T Lymphocytes of cancer patients through activation of TLRs mediated -MAPK and -NF-κB signaling pathways","volume":"200","author":[{"family":"Chen","given":"Yanan"},{"family":"Li","given":"Haifeng"},{"family":"Li","given":"Meifeng"},{"family":"Niu","given":"Shubin"},{"family":"Wang","given":"Jiaxin"},{"family":"Shao","given":"Hongwei"},{"family":"Li","given":"Ting"},{"family":"Wang","given":"Hui"}],"issued":{"date-parts":[["2017",3,22]]}}},{"id":"pEHZYb9F/V4ucBX4l","uris":["http://zotero.org/users/9572271/items/UGNZIPNX"],"itemData":{"id":1015,"type":"article-journal","abstract":"In this study, we purified and characterized a polysaccharide (SMP-W1) from Salvia miltiorrhiza and investigated its anticancer and immunoregulatory potential in vitro and in vivo. The monosaccharide composition, protein content, uronic acid content, total carbohydrate content, viscosity and molecular weight of SMP-W1 were analyzed. In vitro, SMP-W1 had an antiproliferative effect on hepatocellular carcinoma H22 cells, especially at the high concentration of 400μg/ml. Simultaneously the polysaccharide SMP-W1 significantly inhibited tumor growth and increased serum superoxide dismutase (SOD), catalase (CAT) and glutathione peroxidase (GSH-Px) activities in rats, as well as the secretion of TNF-α. In addition, the body weight, spleen index and thymus index in tumor-bearing mice were significantly improved by SMP-W1 treatment. Taken together, these results indicated that SMP-W1 possessed strong in vivo and in vitro anti-tumor activity and improves the immune response in tumor-bearing mice. Therefore, it could be developed as an anti-tumor agent with immunomodulatory activity.","container-title":"Carbohydrate Polymers","DOI":"10.1016/j.carbpol.2012.09.061","ISSN":"0144-8617","issue":"1","journalAbbreviation":"Carbohydrate Polymers","language":"en","page":"479-483","source":"ScienceDirect","title":"Studies on immunoregulatory and anti-tumor activities of a polysaccharide from Salvia miltiorrhiza Bunge","volume":"92","author":[{"family":"Liu","given":"Lei"},{"family":"Jia","given":"Jun"},{"family":"Zeng","given":"Guang"},{"family":"Zhao","given":"Yan"},{"family":"Qi","given":"Xingshun"},{"family":"He","given":"Chuangye"},{"family":"Guo","given":"Wengang"},{"family":"Fan","given":"Daiming"},{"family":"Han","given":"Guohong"},{"family":"Li","given":"Zhanting"}],"issued":{"date-parts":[["2013",1,30]]}}},{"id":"pEHZYb9F/DW58Qxoe","uris":["http://zotero.org/users/9572271/items/HGG7GGQC"],"itemData":{"id":1014,"type":"article-journal","abstract":"Salvia miltiorrhiza polysaccharides were generally extracted using distilled water as solvent and showed various bioactivities in vivo, however, the p…","container-title":"Industrial Crops and Products","DOI":"10.1016/j.indcrop.2021.114085","ISSN":"0926-6690","language":"en","note":"publisher: Elsevier","page":"114085","source":"www.sciencedirect.com","title":"The extraction, structure, and immunomodulation activities in vivo of polysaccharides from Salvia miltiorrhiza","volume":"173","issued":{"date-parts":[["2021",12,1]]}}},{"id":"pEHZYb9F/zJWuJzGI","uris":["http://zotero.org/users/9572271/items/9QVSS6DV"],"itemData":{"id":1012,"type":"article-journal","abstract":"Salvia miltiorrhiza polysaccharides (SMPs) were extracted from S. miltiorrhiza in this study. The aim of the present study was to evaluate the effect of SMP on the motility of boar sperm, including the antioxidant effect of SMP on boar sperm and the effect of SMP on the in vivo fertilizing ability of frozen-thawed boar sperm. Fifty ejaculates from 5 Swagger boars were collected and diluted with an extender, which contained 3% glycerol (v/v) with five concentrations of SMP (0.2, 0.4, 0.6, 0.8, and 1.0mg/mL). The semen was frozen in 0.25mL straws at 1.0×10(9) cells/mL. Sixty gilts were inseminated using fresh semen, frozen semen with 0.4mg/mL of SMP and frozen semen without SMP. The results indicate that the addition of SMP to the extender results in a higher percentage of motile sperm post-thaw (P&lt;0.05). The activities of superoxide dismutase, lactate dehydrogenase, glutamic-oxalacetic transaminease and catalase were all determined to be significantly higher than the control group after adding SMP to the extender (P&lt;0.05). The artificial insemination (AI) results demonstrated that the litter size was significantly higher in the 0.4mg/mL of SMP group than in the control group (P&lt;0.05). In conclusion, during the process of freezing, SMP can protect boar sperm from peroxidative damage and increase sperm motility and litter size during the process of freezing-thawing. The optimal concentration of SMP for the frozen extenders in this study was determined to be 0.4mg/mL.","container-title":"Animal Reproduction Science","DOI":"10.1016/j.anireprosci.2015.05.003","ISSN":"1873-2232","journalAbbreviation":"Anim Reprod Sci","language":"eng","note":"PMID: 26077771","page":"25-30","source":"PubMed","title":"Effect of Salvia miltiorrhiza polysaccharides on boar spermatozoa during freezing-thawing","volume":"159","author":[{"family":"Shen","given":"Tao"},{"family":"Jiang","given":"Zhong-Liang"},{"family":"Liu","given":"Hong"},{"family":"Li","given":"Qing-Wang"}],"issued":{"date-parts":[["2015",8]]}},"label":"page"}],"schema":"https://github.com/citation-style-language/schema/raw/master/csl-citation.json"} </w:instrText>
            </w:r>
            <w:r w:rsidRPr="00741DA7">
              <w:rPr>
                <w:rFonts w:eastAsia="Times New Roman"/>
                <w:sz w:val="13"/>
                <w:szCs w:val="13"/>
              </w:rPr>
              <w:fldChar w:fldCharType="separate"/>
            </w:r>
            <w:r w:rsidR="00552537" w:rsidRPr="00741DA7">
              <w:rPr>
                <w:sz w:val="13"/>
              </w:rPr>
              <w:t>[136–140]</w:t>
            </w:r>
            <w:r w:rsidRPr="00741DA7">
              <w:rPr>
                <w:rFonts w:eastAsia="Times New Roman"/>
                <w:sz w:val="13"/>
                <w:szCs w:val="13"/>
              </w:rPr>
              <w:fldChar w:fldCharType="end"/>
            </w:r>
          </w:p>
        </w:tc>
        <w:tc>
          <w:tcPr>
            <w:tcW w:w="0" w:type="auto"/>
          </w:tcPr>
          <w:p w14:paraId="559E9D1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16609EE0" w14:textId="77777777" w:rsidTr="002C3FDA">
        <w:trPr>
          <w:trHeight w:val="144"/>
        </w:trPr>
        <w:tc>
          <w:tcPr>
            <w:tcW w:w="0" w:type="auto"/>
          </w:tcPr>
          <w:p w14:paraId="033616E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69</w:t>
            </w:r>
          </w:p>
        </w:tc>
        <w:tc>
          <w:tcPr>
            <w:tcW w:w="0" w:type="auto"/>
          </w:tcPr>
          <w:p w14:paraId="4D193F49" w14:textId="77777777" w:rsidR="00A40848" w:rsidRPr="00741DA7" w:rsidRDefault="00A40848" w:rsidP="00AA4FC3">
            <w:pPr>
              <w:spacing w:line="360" w:lineRule="auto"/>
              <w:jc w:val="left"/>
              <w:rPr>
                <w:rFonts w:eastAsia="Times New Roman"/>
                <w:i/>
                <w:iCs/>
                <w:sz w:val="13"/>
                <w:szCs w:val="13"/>
              </w:rPr>
            </w:pPr>
            <w:proofErr w:type="spellStart"/>
            <w:r w:rsidRPr="00741DA7">
              <w:rPr>
                <w:rFonts w:eastAsia="Times New Roman"/>
                <w:i/>
                <w:iCs/>
                <w:sz w:val="13"/>
                <w:szCs w:val="13"/>
              </w:rPr>
              <w:t>Alteromonas</w:t>
            </w:r>
            <w:proofErr w:type="spellEnd"/>
            <w:r w:rsidRPr="00741DA7">
              <w:rPr>
                <w:rFonts w:eastAsia="Times New Roman"/>
                <w:i/>
                <w:iCs/>
                <w:sz w:val="13"/>
                <w:szCs w:val="13"/>
              </w:rPr>
              <w:t xml:space="preserve"> </w:t>
            </w:r>
            <w:proofErr w:type="spellStart"/>
            <w:r w:rsidRPr="00741DA7">
              <w:rPr>
                <w:rFonts w:eastAsia="Times New Roman"/>
                <w:i/>
                <w:iCs/>
                <w:sz w:val="13"/>
                <w:szCs w:val="13"/>
              </w:rPr>
              <w:t>infernus</w:t>
            </w:r>
            <w:proofErr w:type="spellEnd"/>
          </w:p>
        </w:tc>
        <w:tc>
          <w:tcPr>
            <w:tcW w:w="0" w:type="auto"/>
          </w:tcPr>
          <w:p w14:paraId="5C9DA32B"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c>
          <w:tcPr>
            <w:tcW w:w="0" w:type="auto"/>
          </w:tcPr>
          <w:p w14:paraId="26899CB0"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42</w:t>
            </w:r>
          </w:p>
        </w:tc>
        <w:tc>
          <w:tcPr>
            <w:tcW w:w="0" w:type="auto"/>
          </w:tcPr>
          <w:p w14:paraId="084CCD47" w14:textId="27413974"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Aloe arborescens</w:t>
            </w:r>
            <w:r w:rsidRPr="00741DA7">
              <w:rPr>
                <w:rFonts w:eastAsia="Times New Roman"/>
                <w:sz w:val="13"/>
                <w:szCs w:val="13"/>
              </w:rPr>
              <w:t xml:space="preserve"> AA3 Pectin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I111r2NQ","properties":{"formattedCitation":"[141]","plainCitation":"[141]","noteIndex":0},"citationItems":[{"id":"pEHZYb9F/nkLdK75f","uris":["http://zotero.org/users/9572271/items/JDL33B4M"],"itemData":{"id":1022,"type":"article-journal","abstract":"BACKGROUND: The molecular weight (MW) of pectic polysaccharide АА3 equal to 150 kDa and its structure suggest that it has a non-permeating protector action.\nOBJECTIVE: To study the ability of low methylesterified galacturonan АА3, extracted from Aloe arborescens Mill., to influence the cryoprotective properties of the refrigerant in the cryopreservation of leukocytes (-20°С, -80°С).\nMETHODS: Pectic polysaccharide АА3 was extracted from fresh leaves using a 0.7% (w/w) solution of ammonium oxalate. The cryoscopic method was used to study its ability in different concentrations (0.1-1% w/v) in a mixture with glycerol to change the osmolarity and freezing temperature of the venous blood. Venous blood was protected with a comprehensive cryopreservative solution (3.5 % glycerol + 0.1 % pectic polysaccharide АА3) and stored at -20°C and -80°C for 1 and 7 days.\nRESULT: The cryoprotective properties of glycerol solution (3.5%) containing AA3 at 0.1 to 1.0% led to a decrease in the osmolarity of venous blood and accelerated the process of water freezing. So, these solutions act as nucleators. A solution of AA3 (0.1%) and glycerol (3.5%) improves the morphological preservation of granulocytes, resistance of cell membranes to eosin and phagocytic activity of neutrophils after -20°C storage for 7 days.\nCONCLUSIONS: The addition to glycerol solution (3.5%) of pectic polysaccharide АА3 (0.1%) may facilitate the formation of a three-dimensional network of intermolecular hydrogen bonds between the functional groups of pectin (mainly carboxyl) and hydroxyl groups of polyhydric alcohol. Better linkage of cellular water molecules in the biological specimen may improve cryoprotection.","container-title":"Cryo Letters","ISSN":"0143-2044","issue":"2","journalAbbreviation":"Cryo Letters","language":"eng","note":"PMID: 31017606","page":"71-76","source":"PubMed","title":"Application of Pectin from Aloe arborescens Mill. to the Cryopreservation of Human Leukocyte Cell Suspensions","volume":"40","author":[{"family":"Zaitseva","given":"O. O."},{"family":"Golovchenko","given":"V. V."},{"family":"Sergushkina","given":"M. I."},{"family":"Khudyakov","given":"A. N."},{"family":"Polezhaeva","given":"T. V."}],"issued":{"date-parts":[["2019"]]}}}],"schema":"https://github.com/citation-style-language/schema/raw/master/csl-citation.json"} </w:instrText>
            </w:r>
            <w:r w:rsidRPr="00741DA7">
              <w:rPr>
                <w:rFonts w:eastAsia="Times New Roman"/>
                <w:sz w:val="13"/>
                <w:szCs w:val="13"/>
              </w:rPr>
              <w:fldChar w:fldCharType="separate"/>
            </w:r>
            <w:r w:rsidR="00552537" w:rsidRPr="00741DA7">
              <w:rPr>
                <w:sz w:val="13"/>
              </w:rPr>
              <w:t>[141]</w:t>
            </w:r>
            <w:r w:rsidRPr="00741DA7">
              <w:rPr>
                <w:rFonts w:eastAsia="Times New Roman"/>
                <w:sz w:val="13"/>
                <w:szCs w:val="13"/>
              </w:rPr>
              <w:fldChar w:fldCharType="end"/>
            </w:r>
          </w:p>
        </w:tc>
        <w:tc>
          <w:tcPr>
            <w:tcW w:w="0" w:type="auto"/>
          </w:tcPr>
          <w:p w14:paraId="056BDF4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r>
      <w:tr w:rsidR="00A40848" w:rsidRPr="00741DA7" w14:paraId="1A237F63" w14:textId="77777777" w:rsidTr="002C3FDA">
        <w:trPr>
          <w:trHeight w:val="144"/>
        </w:trPr>
        <w:tc>
          <w:tcPr>
            <w:tcW w:w="0" w:type="auto"/>
          </w:tcPr>
          <w:p w14:paraId="13BBBE2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70</w:t>
            </w:r>
          </w:p>
        </w:tc>
        <w:tc>
          <w:tcPr>
            <w:tcW w:w="0" w:type="auto"/>
          </w:tcPr>
          <w:p w14:paraId="247BDD81" w14:textId="3A121631"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Alteromonas</w:t>
            </w:r>
            <w:proofErr w:type="spellEnd"/>
            <w:r w:rsidRPr="00741DA7">
              <w:rPr>
                <w:rFonts w:eastAsia="Times New Roman"/>
                <w:i/>
                <w:iCs/>
                <w:sz w:val="13"/>
                <w:szCs w:val="13"/>
              </w:rPr>
              <w:t xml:space="preserve"> sp.</w:t>
            </w:r>
            <w:r w:rsidRPr="00741DA7">
              <w:rPr>
                <w:rFonts w:eastAsia="Times New Roman"/>
                <w:sz w:val="13"/>
                <w:szCs w:val="13"/>
              </w:rPr>
              <w:t xml:space="preserve"> 1644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ugCpAqSV","properties":{"formattedCitation":"[142]","plainCitation":"[142]","noteIndex":0},"citationItems":[{"id":"pEHZYb9F/fMFBOIAP","uris":["http://zotero.org/users/9572271/items/EDBFB687"],"itemData":{"id":854,"type":"article-journal","abstract":"Exopolysaccharide production by the marine bacterium Alteromonas sp. strain 1644 was shown to be stimulated by restricted growth conditions and was optimized in nitrogen limited fed-batch cultures. Exopolysaccharides were either partly secreted in the medium or stayed firmly cell-associated. The cell-polysaccharide associations could be destroyed by dialysis against distilled water, allowing polysaccharide purification. The chemical and rheological characterization of this last polysaccharide showed that it was different from the secreted polysaccharide that has been previously described (polysaccharide 1644). At low ionic concentration (below 0.03 M whatever the nature of the ions), solutions of this new polysaccharide had very low viscosities. However, at higher ionic concentration, it formed a gel or exhibited in solution at low polymer concentration an unusually high temperature dependent viscosity. This behaviour was also dependent on the nature of the ions and the following sequences for cations and anions were NH4 + &gt; Mg2+ &gt; Na + &gt; Li+ &gt; K+ &gt; TMA+ and Br− &gt; NO3− &gt; SO42− &gt; Cl− &gt; I− respectively.","container-title":"Carbohydrate Polymers","DOI":"10.1016/S0144-8617(97)00129-X","ISSN":"0144-8617","issue":"4","journalAbbreviation":"Carbohydrate Polymers","language":"en","page":"235-241","source":"ScienceDirect","title":"Simultaneous production of two different gel-forming exopolysaccharides by an Alteromonas strain originating from deep sea hydrothermal vents","volume":"34","author":[{"family":"Samain","given":"E."},{"family":"Miles","given":"M."},{"family":"Bozzi","given":"L."},{"family":"Dubreucq","given":"G."},{"family":"Rinaudo","given":"M."}],"issued":{"date-parts":[["1997",12,31]]}}}],"schema":"https://github.com/citation-style-language/schema/raw/master/csl-citation.json"} </w:instrText>
            </w:r>
            <w:r w:rsidRPr="00741DA7">
              <w:rPr>
                <w:rFonts w:eastAsia="Times New Roman"/>
                <w:sz w:val="13"/>
                <w:szCs w:val="13"/>
              </w:rPr>
              <w:fldChar w:fldCharType="separate"/>
            </w:r>
            <w:r w:rsidR="00552537" w:rsidRPr="00741DA7">
              <w:rPr>
                <w:sz w:val="13"/>
              </w:rPr>
              <w:t>[142]</w:t>
            </w:r>
            <w:r w:rsidRPr="00741DA7">
              <w:rPr>
                <w:rFonts w:eastAsia="Times New Roman"/>
                <w:sz w:val="13"/>
                <w:szCs w:val="13"/>
              </w:rPr>
              <w:fldChar w:fldCharType="end"/>
            </w:r>
          </w:p>
        </w:tc>
        <w:tc>
          <w:tcPr>
            <w:tcW w:w="0" w:type="auto"/>
          </w:tcPr>
          <w:p w14:paraId="3EED5BD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c>
          <w:tcPr>
            <w:tcW w:w="0" w:type="auto"/>
          </w:tcPr>
          <w:p w14:paraId="32E8B62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43</w:t>
            </w:r>
          </w:p>
        </w:tc>
        <w:tc>
          <w:tcPr>
            <w:tcW w:w="0" w:type="auto"/>
          </w:tcPr>
          <w:p w14:paraId="24A18DE1" w14:textId="79B66440"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Hericium </w:t>
            </w:r>
            <w:proofErr w:type="spellStart"/>
            <w:r w:rsidRPr="00741DA7">
              <w:rPr>
                <w:rFonts w:eastAsia="Times New Roman"/>
                <w:i/>
                <w:iCs/>
                <w:sz w:val="13"/>
                <w:szCs w:val="13"/>
              </w:rPr>
              <w:t>erinaceus</w:t>
            </w:r>
            <w:proofErr w:type="spellEnd"/>
            <w:r w:rsidRPr="00741DA7">
              <w:rPr>
                <w:rFonts w:eastAsia="Times New Roman"/>
                <w:sz w:val="13"/>
                <w:szCs w:val="13"/>
              </w:rPr>
              <w:t xml:space="preserve"> BP 16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CnlSyxQv","properties":{"formattedCitation":"[143\\uc0\\u8211{}145]","plainCitation":"[143–145]","noteIndex":0},"citationItems":[{"id":"pEHZYb9F/zPVjVi7C","uris":["http://zotero.org/users/9572271/items/F3RAVY6D"],"itemData":{"id":1027,"type":"article-journal","abstract":"Mushrooms are considered as nutritionally functional foods and source of physiologically beneficial medicines. Hericium erinaceus , also known as Lion’s Mane Mushroom or Hedgehog Mushroom, is an edible fungus, which has a long history of usage in traditional Chinese medicine. This mushroom is rich in some physiologically important components, especially β-glucan polysaccharides, which are responsible for anti-cancer, immuno-modulating, hypolipidemic, antioxidant and neuro-protective activities of this mushroom. H. erinaceus has also been reported to have anti-microbial, anti-hypertensive, anti-diabetic, wound healing properties among other therapeutic potentials. This review article has overviewed the recent advances in the research and study on H. erinaceus and discussed the potential health beneficial activities of this mushroom, with the recognition of bioactive compounds responsible for these medicinal properties.","container-title":"Journal of Complementary and Integrative Medicine","DOI":"10.1515/jcim-2013-0001","ISSN":"1553-3840","issue":"1","language":"en","note":"publisher: De Gruyter","page":"253-258","source":"www.degruyter.com","title":"Hericium erinaceus: an edible mushroom with medicinal values","title-short":"Hericium erinaceus","volume":"10","author":[{"family":"Khan","given":"Md Asaduzzaman"},{"family":"Tania","given":"Mousumi"},{"family":"Liu","given":"Rui"},{"family":"Rahman","given":"Mohammad Mijanur"}],"issued":{"date-parts":[["2013",6,12]]}}},{"id":"pEHZYb9F/V320tAzE","uris":["http://zotero.org/users/9572271/items/WUXRC37Y"],"itemData":{"id":1026,"type":"article-journal","abstract":"The water-soluble crude polysaccharide HP, obtained from the fruiting body of Hericium erinaceus Pers by boiling-water extraction and ethanol precipitation, was fractionated by DEAE-Sepharose CL-6B column chromatography, giving two polysaccharide fractions termed HPA and HPB. The polysaccharide of HPA consists of Glc, Gal and Fuc in the ratios 1:2.110:0.423, and HPB contains the monosaccharides Gal and Glc in molar ratios of 1:11.529. On the basis of methylation and GC-MS analysis, periodate oxidation-Smith degradation, and partial acid hydrolysis, the repeating units of HPA and HPB were established: HPA HPB","container-title":"Carbohydrate Polymers","DOI":"10.1016/j.carbpol.2004.04.018","ISSN":"0144-8617","issue":"3","journalAbbreviation":"Carbohydrate Polymers","language":"en","page":"241-247","source":"ScienceDirect","title":"Structure of polysaccharides from the fruiting body of Hericium erinaceus Pers","volume":"57","author":[{"family":"Wang","given":"Zhaojing"},{"family":"Luo","given":"Dianhui"},{"family":"Liang","given":"Zhongyan"}],"issued":{"date-parts":[["2004",9,13]]}}},{"id":"pEHZYb9F/YRVvc4cc","uris":["http://zotero.org/users/9572271/items/5KUZSL6T"],"itemData":{"id":1024,"type":"article-journal","abstract":"The natural isolate of xylotrophic basidiomycetes Hericium erinaceus BP 16 was cultivated artificially to produce fruiting bodies from which the polysaccharide-containing fraction (PF) was isolated by extraction with hot water (70°C), followed by precipitation with 96% ethanol. Residues of rhamnose, fructose, xylose, arabinose, mannose, glucose, and galactose in the ratio of 7 : 8 : 1 : 19 : 14 : 26 : 27, respectively, were identified in the composition of the PF carbohydrate chains. The effect of adding PF to aqueous solutions of cryoprotectants during water freezing in human venous blood during its cryopreservation has been demonstrated. It was found that the presence of PF (0.25%) in a glycerin-containing (3.5%) preservative ensures the safety of human nuclear blood cells at −20 and −80°C, which indicated the cryoprotective activity of PF H. erinaceus BP 16. Thus, this property of PF may be used in the development of new substances to freeze biological samples.","container-title":"Biology Bulletin","DOI":"10.1134/S1062359020010124","ISSN":"1608-3059","issue":"1","journalAbbreviation":"Biol Bull Russ Acad Sci","language":"en","page":"1-6","source":"Springer Link","title":"Cryoprotective Properties of the Polysaccharide Fraction of the Mushroom Hericium erinaceus BP 16","volume":"47","author":[{"family":"Shirokikh","given":"I. G."},{"family":"Polezhaeva","given":"T. V."},{"family":"Shirokikh","given":"A. A."},{"family":"Khudyakov","given":"A. N."},{"family":"Sergushkina","given":"M. I."},{"family":"Nazarova","given":"Ja. I."},{"family":"Paturova","given":"I. G."}],"issued":{"date-parts":[["2020",1,1]]}},"label":"page"}],"schema":"https://github.com/citation-style-language/schema/raw/master/csl-citation.json"} </w:instrText>
            </w:r>
            <w:r w:rsidRPr="00741DA7">
              <w:rPr>
                <w:rFonts w:eastAsia="Times New Roman"/>
                <w:sz w:val="13"/>
                <w:szCs w:val="13"/>
              </w:rPr>
              <w:fldChar w:fldCharType="separate"/>
            </w:r>
            <w:r w:rsidR="00552537" w:rsidRPr="00741DA7">
              <w:rPr>
                <w:sz w:val="13"/>
              </w:rPr>
              <w:t>[143–145]</w:t>
            </w:r>
            <w:r w:rsidRPr="00741DA7">
              <w:rPr>
                <w:rFonts w:eastAsia="Times New Roman"/>
                <w:sz w:val="13"/>
                <w:szCs w:val="13"/>
              </w:rPr>
              <w:fldChar w:fldCharType="end"/>
            </w:r>
          </w:p>
        </w:tc>
        <w:tc>
          <w:tcPr>
            <w:tcW w:w="0" w:type="auto"/>
          </w:tcPr>
          <w:p w14:paraId="64CCA6AF"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r>
      <w:tr w:rsidR="00A40848" w:rsidRPr="00741DA7" w14:paraId="61651257" w14:textId="77777777" w:rsidTr="002C3FDA">
        <w:trPr>
          <w:trHeight w:val="144"/>
        </w:trPr>
        <w:tc>
          <w:tcPr>
            <w:tcW w:w="0" w:type="auto"/>
          </w:tcPr>
          <w:p w14:paraId="5EDABD73"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71</w:t>
            </w:r>
          </w:p>
        </w:tc>
        <w:tc>
          <w:tcPr>
            <w:tcW w:w="0" w:type="auto"/>
          </w:tcPr>
          <w:p w14:paraId="08A2BF5F" w14:textId="77777777"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Alteromonas</w:t>
            </w:r>
            <w:proofErr w:type="spellEnd"/>
            <w:r w:rsidRPr="00741DA7">
              <w:rPr>
                <w:rFonts w:eastAsia="Times New Roman"/>
                <w:i/>
                <w:iCs/>
                <w:sz w:val="13"/>
                <w:szCs w:val="13"/>
              </w:rPr>
              <w:t xml:space="preserve"> sp.</w:t>
            </w:r>
            <w:r w:rsidRPr="00741DA7">
              <w:rPr>
                <w:rFonts w:eastAsia="Times New Roman"/>
                <w:sz w:val="13"/>
                <w:szCs w:val="13"/>
              </w:rPr>
              <w:t xml:space="preserve"> 1545</w:t>
            </w:r>
          </w:p>
        </w:tc>
        <w:tc>
          <w:tcPr>
            <w:tcW w:w="0" w:type="auto"/>
          </w:tcPr>
          <w:p w14:paraId="669443C6"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c>
          <w:tcPr>
            <w:tcW w:w="0" w:type="auto"/>
          </w:tcPr>
          <w:p w14:paraId="60F8FFD5"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44</w:t>
            </w:r>
          </w:p>
        </w:tc>
        <w:tc>
          <w:tcPr>
            <w:tcW w:w="0" w:type="auto"/>
          </w:tcPr>
          <w:p w14:paraId="4B7B86B7" w14:textId="51A41BF4"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homa</w:t>
            </w:r>
            <w:proofErr w:type="spellEnd"/>
            <w:r w:rsidRPr="00741DA7">
              <w:rPr>
                <w:rFonts w:eastAsia="Times New Roman"/>
                <w:i/>
                <w:iCs/>
                <w:sz w:val="13"/>
                <w:szCs w:val="13"/>
              </w:rPr>
              <w:t xml:space="preserve"> </w:t>
            </w:r>
            <w:proofErr w:type="spellStart"/>
            <w:r w:rsidRPr="00741DA7">
              <w:rPr>
                <w:rFonts w:eastAsia="Times New Roman"/>
                <w:i/>
                <w:iCs/>
                <w:sz w:val="13"/>
                <w:szCs w:val="13"/>
              </w:rPr>
              <w:t>herbarum</w:t>
            </w:r>
            <w:proofErr w:type="spellEnd"/>
            <w:r w:rsidRPr="00741DA7">
              <w:rPr>
                <w:rFonts w:eastAsia="Times New Roman"/>
                <w:sz w:val="13"/>
                <w:szCs w:val="13"/>
              </w:rPr>
              <w:t xml:space="preserve"> CCFEE 5080 EPS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QRwSwjpQ","properties":{"formattedCitation":"[146]","plainCitation":"[146]","noteIndex":0},"citationItems":[{"id":"pEHZYb9F/iTyl0She","uris":["http://zotero.org/users/9572271/items/M2J3NUEK"],"itemData":{"id":1029,"type":"article-journal","container-title":"Research in Microbiology","DOI":"10.1016/S0923-2508(02)01372-4","ISSN":"09232508","issue":"9","journalAbbreviation":"Research in Microbiology","language":"en","page":"585-592","source":"DOI.org (Crossref)","title":"Production and structural characterization of the exopolysaccharide of the Antarctic fungus Phoma herbarum CCFEE 5080","volume":"153","author":[{"family":"Selbmann","given":"Laura"},{"family":"Onofri","given":"Silvano"},{"family":"Fenice","given":"Massimiliano"},{"family":"Federici","given":"Federico"},{"family":"Petruccioli","given":"Maurizio"}],"issued":{"date-parts":[["2002",11]]}}}],"schema":"https://github.com/citation-style-language/schema/raw/master/csl-citation.json"} </w:instrText>
            </w:r>
            <w:r w:rsidRPr="00741DA7">
              <w:rPr>
                <w:rFonts w:eastAsia="Times New Roman"/>
                <w:sz w:val="13"/>
                <w:szCs w:val="13"/>
              </w:rPr>
              <w:fldChar w:fldCharType="separate"/>
            </w:r>
            <w:r w:rsidR="00552537" w:rsidRPr="00741DA7">
              <w:rPr>
                <w:sz w:val="13"/>
              </w:rPr>
              <w:t>[146]</w:t>
            </w:r>
            <w:r w:rsidRPr="00741DA7">
              <w:rPr>
                <w:rFonts w:eastAsia="Times New Roman"/>
                <w:sz w:val="13"/>
                <w:szCs w:val="13"/>
              </w:rPr>
              <w:fldChar w:fldCharType="end"/>
            </w:r>
          </w:p>
        </w:tc>
        <w:tc>
          <w:tcPr>
            <w:tcW w:w="0" w:type="auto"/>
          </w:tcPr>
          <w:p w14:paraId="5CEBE961"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Psychrophile</w:t>
            </w:r>
          </w:p>
        </w:tc>
      </w:tr>
      <w:tr w:rsidR="00A40848" w:rsidRPr="00741DA7" w14:paraId="7B5D3C3F" w14:textId="77777777" w:rsidTr="002C3FDA">
        <w:trPr>
          <w:trHeight w:val="144"/>
        </w:trPr>
        <w:tc>
          <w:tcPr>
            <w:tcW w:w="0" w:type="auto"/>
          </w:tcPr>
          <w:p w14:paraId="7D7D8737"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72</w:t>
            </w:r>
          </w:p>
        </w:tc>
        <w:tc>
          <w:tcPr>
            <w:tcW w:w="0" w:type="auto"/>
          </w:tcPr>
          <w:p w14:paraId="53B95399" w14:textId="77777777" w:rsidR="00A40848" w:rsidRPr="00741DA7" w:rsidRDefault="00A40848" w:rsidP="00AA4FC3">
            <w:pPr>
              <w:spacing w:line="360" w:lineRule="auto"/>
              <w:jc w:val="left"/>
              <w:rPr>
                <w:rFonts w:eastAsia="Times New Roman"/>
                <w:sz w:val="13"/>
                <w:szCs w:val="13"/>
              </w:rPr>
            </w:pPr>
            <w:proofErr w:type="spellStart"/>
            <w:r w:rsidRPr="00741DA7">
              <w:rPr>
                <w:rFonts w:eastAsia="Times New Roman"/>
                <w:i/>
                <w:iCs/>
                <w:sz w:val="13"/>
                <w:szCs w:val="13"/>
              </w:rPr>
              <w:t>Pseudoalteromonas</w:t>
            </w:r>
            <w:proofErr w:type="spellEnd"/>
            <w:r w:rsidRPr="00741DA7">
              <w:rPr>
                <w:rFonts w:eastAsia="Times New Roman"/>
                <w:i/>
                <w:iCs/>
                <w:sz w:val="13"/>
                <w:szCs w:val="13"/>
              </w:rPr>
              <w:t xml:space="preserve"> sp.</w:t>
            </w:r>
            <w:r w:rsidRPr="00741DA7">
              <w:rPr>
                <w:rFonts w:eastAsia="Times New Roman"/>
                <w:sz w:val="13"/>
                <w:szCs w:val="13"/>
              </w:rPr>
              <w:t xml:space="preserve"> 721</w:t>
            </w:r>
          </w:p>
        </w:tc>
        <w:tc>
          <w:tcPr>
            <w:tcW w:w="0" w:type="auto"/>
          </w:tcPr>
          <w:p w14:paraId="07C8EFEC"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c>
          <w:tcPr>
            <w:tcW w:w="0" w:type="auto"/>
          </w:tcPr>
          <w:p w14:paraId="42A8F452"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145</w:t>
            </w:r>
          </w:p>
        </w:tc>
        <w:tc>
          <w:tcPr>
            <w:tcW w:w="0" w:type="auto"/>
          </w:tcPr>
          <w:p w14:paraId="66B1C17B" w14:textId="0A5B7F0B" w:rsidR="00A40848" w:rsidRPr="00741DA7" w:rsidRDefault="00A40848" w:rsidP="00AA4FC3">
            <w:pPr>
              <w:spacing w:line="360" w:lineRule="auto"/>
              <w:jc w:val="left"/>
              <w:rPr>
                <w:rFonts w:eastAsia="Times New Roman"/>
                <w:sz w:val="13"/>
                <w:szCs w:val="13"/>
              </w:rPr>
            </w:pPr>
            <w:r w:rsidRPr="00741DA7">
              <w:rPr>
                <w:rFonts w:eastAsia="Times New Roman"/>
                <w:i/>
                <w:iCs/>
                <w:sz w:val="13"/>
                <w:szCs w:val="13"/>
              </w:rPr>
              <w:t xml:space="preserve">Bacillus </w:t>
            </w:r>
            <w:proofErr w:type="spellStart"/>
            <w:r w:rsidRPr="00741DA7">
              <w:rPr>
                <w:rFonts w:eastAsia="Times New Roman"/>
                <w:i/>
                <w:iCs/>
                <w:sz w:val="13"/>
                <w:szCs w:val="13"/>
              </w:rPr>
              <w:t>enclensis</w:t>
            </w:r>
            <w:proofErr w:type="spellEnd"/>
            <w:r w:rsidRPr="00741DA7">
              <w:rPr>
                <w:rFonts w:eastAsia="Times New Roman"/>
                <w:sz w:val="13"/>
                <w:szCs w:val="13"/>
              </w:rPr>
              <w:t xml:space="preserve"> AP-4 </w:t>
            </w:r>
            <w:r w:rsidRPr="00741DA7">
              <w:rPr>
                <w:rFonts w:eastAsia="Times New Roman"/>
                <w:sz w:val="13"/>
                <w:szCs w:val="13"/>
              </w:rPr>
              <w:fldChar w:fldCharType="begin"/>
            </w:r>
            <w:r w:rsidR="00552537" w:rsidRPr="00741DA7">
              <w:rPr>
                <w:rFonts w:eastAsia="Times New Roman"/>
                <w:sz w:val="13"/>
                <w:szCs w:val="13"/>
              </w:rPr>
              <w:instrText xml:space="preserve"> ADDIN ZOTERO_ITEM CSL_CITATION {"citationID":"277QYXd2","properties":{"formattedCitation":"[147,148]","plainCitation":"[147,148]","noteIndex":0},"citationItems":[{"id":"pEHZYb9F/snlD9mJP","uris":["http://zotero.org/users/9572271/items/MLIX6Y78"],"itemData":{"id":1033,"type":"article-journal","abstract":"A novel bacterial strain, designated SGD-1123(T) was isolated from Chorao Island, in Goa Province, India. The strain was found to be able to grow at 15-42 °C, pH 5-12 and 0-12 % (w/v) NaCl. The whole cell hydrolysates were found to contain meso-diaminopimelic acid, galactose and arabinose. The major fatty acids were identified as iso-C15:0 and anteiso-C15:0, MK-7 was identified as the predominant menaquinone and the predominant polar lipids were identified as diphosphatidylglycerol, phosphatidylglycerol, phosphatidylethanolamine and an unidentified aminolipid. The genomic DNA G+C content was determined to be 44.6 mol%. Phylogenetic analysis based on 16S rRNA gene sequences placed the isolate within the genus Bacillus and further revealed that strain SGD-1123(T) had highest sequence similarity with Bacillus aquimaris, and forms a separate clade with its closest relatives i.e. B. aquimaris, Bacillus vietnamensis and Bacillus marisflavi, with which it shares 94.5, 94.1 and 94.1 % similarity respectively. The phylogenetic, chemotaxonomic and phenotypic analyses indicated that strain SGD-1123(T) represents a novel species within the genus Bacillus, for which the name Bacillus enclensis is proposed. The type strain is SGD-1123(T) (NCIM 5450(T)=CCTCC AB 2011125(T)).","container-title":"Antonie Van Leeuwenhoek","DOI":"10.1007/s10482-013-0066-3","ISSN":"1572-9699","issue":"1","journalAbbreviation":"Antonie Van Leeuwenhoek","language":"eng","note":"PMID: 24174310","page":"199-206","source":"PubMed","title":"Bacillus enclensis sp. nov., isolated from sediment sample","volume":"105","author":[{"family":"Dastager","given":"Syed G."},{"family":"Mawlankar","given":"Rahul"},{"family":"Tang","given":"Shan-Kun"},{"family":"Srinivasan","given":"Krishnamurthi"},{"family":"Ramana","given":"V. Venkata"},{"family":"Shouche","given":"Yogesh S."}],"issued":{"date-parts":[["2014",1]]}}},{"id":"pEHZYb9F/9vKX5R2i","uris":["http://zotero.org/users/9572271/items/E9EJISY7"],"itemData":{"id":1030,"type":"article-journal","abstract":"In recent years, the exopolysaccharide (EPS) produced by deep-sea bacteria has attracted the interest of various researchers. In the present study, we have explored the properties and structure of a novel exopolysaccharide (called BPS) produced by Bacillus enclensis AP-4 from deep-sea sediments. The maximum yield of BPS was 4.23 ± 0.17 g L −1 in a 2216E modified medium. 1 H NMR studies of the purified BPS displayed a and b-configuration sugar residues, including mannose, glucosamine, glucose, galactose, and xylose in a molar ratio of 1.00: 0.09: 0.04: 0.09: 0.07. BPS showed a molecular weight of 23,434 Da and was abundant in hydroxyl and amino residues. In addition, BPS exhibited a rod-like structure with a rough surface and was dominated by C, N, and O elements. The exopolysaccharide demonstrated remarkable thermal stability, high degradation temperature, and excellent emulsification capacity compared to most reported exopolysaccharides. Moreover, BPS displayed better quenching activities against the four radicals, which provided favorable protection for the strain. Finally, the freezing experiment investigated the cryoprotective effect of BPS on E. coli and S. aureus. BPS effectively improved the cell survival ratio and maintained the activity of Na + /K +-ATPase, which facilitates culture preservation. To the best of our knowledge, our work is the first report suggesting that marine exopolysaccharide has dual-activity. This work presents the foundation for the analysis of the structure and properties of exopolysaccharides produced by deep-sea bacteria. (2022) The structure, characterization and dual-activity of exopolysaccharide produced by Bacillus enclensis AP-4 from deep-sea sediments. Front. Mar. Sci. 9:976543.","container-title":"Frontiers in Marine Science","DOI":"10.3389/fmars.2022.976543","journalAbbreviation":"Frontiers in Marine Science","page":"976543","source":"ResearchGate","title":"The structure, characterization and dual-activity of exopolysaccharide produced by Bacillus enclensis AP-4 from deep-sea sediments","volume":"9","author":[{"family":"Hu","given":"Xin"},{"family":"Li","given":"Fengshu"},{"family":"Zhang","given":"Xiuli"},{"family":"Pan","given":"Yaping"},{"family":"Lu","given":"Jinren"},{"family":"Li","given":"Yiming"},{"family":"Bao","given":"M.T."},{"family":"Chai","given":"Fei"},{"family":"Singh","given":"Satya"},{"family":"Schmid","given":"Jochen"},{"family":"Li","given":"Hu"},{"family":"Li","given":"Lu"}],"issued":{"date-parts":[["2022",10,6]]}},"label":"page"}],"schema":"https://github.com/citation-style-language/schema/raw/master/csl-citation.json"} </w:instrText>
            </w:r>
            <w:r w:rsidRPr="00741DA7">
              <w:rPr>
                <w:rFonts w:eastAsia="Times New Roman"/>
                <w:sz w:val="13"/>
                <w:szCs w:val="13"/>
              </w:rPr>
              <w:fldChar w:fldCharType="separate"/>
            </w:r>
            <w:r w:rsidR="00552537" w:rsidRPr="00741DA7">
              <w:rPr>
                <w:sz w:val="13"/>
              </w:rPr>
              <w:t>[147,148]</w:t>
            </w:r>
            <w:r w:rsidRPr="00741DA7">
              <w:rPr>
                <w:rFonts w:eastAsia="Times New Roman"/>
                <w:sz w:val="13"/>
                <w:szCs w:val="13"/>
              </w:rPr>
              <w:fldChar w:fldCharType="end"/>
            </w:r>
          </w:p>
        </w:tc>
        <w:tc>
          <w:tcPr>
            <w:tcW w:w="0" w:type="auto"/>
          </w:tcPr>
          <w:p w14:paraId="4C5887C4"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Halophile</w:t>
            </w:r>
          </w:p>
        </w:tc>
      </w:tr>
      <w:tr w:rsidR="00A40848" w:rsidRPr="00741DA7" w14:paraId="1B846D1F" w14:textId="77777777" w:rsidTr="002C3FDA">
        <w:trPr>
          <w:trHeight w:val="144"/>
        </w:trPr>
        <w:tc>
          <w:tcPr>
            <w:tcW w:w="0" w:type="auto"/>
          </w:tcPr>
          <w:p w14:paraId="42DD391E"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73</w:t>
            </w:r>
          </w:p>
        </w:tc>
        <w:tc>
          <w:tcPr>
            <w:tcW w:w="0" w:type="auto"/>
          </w:tcPr>
          <w:p w14:paraId="3BE51408" w14:textId="5ABD099A" w:rsidR="00A40848" w:rsidRPr="00741DA7" w:rsidRDefault="00A40848" w:rsidP="00AA4FC3">
            <w:pPr>
              <w:spacing w:line="360" w:lineRule="auto"/>
              <w:jc w:val="left"/>
              <w:rPr>
                <w:rFonts w:eastAsia="Times New Roman"/>
                <w:i/>
                <w:iCs/>
                <w:sz w:val="13"/>
                <w:szCs w:val="13"/>
              </w:rPr>
            </w:pPr>
            <w:r w:rsidRPr="00741DA7">
              <w:rPr>
                <w:rFonts w:eastAsia="Times New Roman"/>
                <w:i/>
                <w:iCs/>
                <w:sz w:val="13"/>
                <w:szCs w:val="13"/>
              </w:rPr>
              <w:t xml:space="preserve">Vibrio </w:t>
            </w:r>
            <w:proofErr w:type="spellStart"/>
            <w:r w:rsidRPr="00741DA7">
              <w:rPr>
                <w:rFonts w:eastAsia="Times New Roman"/>
                <w:i/>
                <w:iCs/>
                <w:sz w:val="13"/>
                <w:szCs w:val="13"/>
              </w:rPr>
              <w:t>diabolicus</w:t>
            </w:r>
            <w:proofErr w:type="spellEnd"/>
            <w:r w:rsidR="00E325D7" w:rsidRPr="00741DA7">
              <w:rPr>
                <w:rFonts w:eastAsia="Times New Roman"/>
                <w:i/>
                <w:iCs/>
                <w:sz w:val="13"/>
                <w:szCs w:val="13"/>
              </w:rPr>
              <w:t xml:space="preserve"> CNCM</w:t>
            </w:r>
            <w:r w:rsidR="00345310" w:rsidRPr="00741DA7">
              <w:rPr>
                <w:rFonts w:eastAsia="Times New Roman"/>
                <w:i/>
                <w:iCs/>
                <w:sz w:val="13"/>
                <w:szCs w:val="13"/>
              </w:rPr>
              <w:t xml:space="preserve"> I-1629</w:t>
            </w:r>
            <w:r w:rsidR="00D2182C" w:rsidRPr="00741DA7">
              <w:rPr>
                <w:rFonts w:eastAsia="Times New Roman"/>
                <w:i/>
                <w:iCs/>
                <w:sz w:val="13"/>
                <w:szCs w:val="13"/>
              </w:rPr>
              <w:t xml:space="preserve"> </w:t>
            </w:r>
            <w:r w:rsidR="00D2182C" w:rsidRPr="00741DA7">
              <w:rPr>
                <w:rFonts w:eastAsia="Times New Roman"/>
                <w:sz w:val="13"/>
                <w:szCs w:val="13"/>
              </w:rPr>
              <w:t>[151-152]</w:t>
            </w:r>
          </w:p>
        </w:tc>
        <w:tc>
          <w:tcPr>
            <w:tcW w:w="0" w:type="auto"/>
          </w:tcPr>
          <w:p w14:paraId="5E3E5278" w14:textId="77777777" w:rsidR="00A40848" w:rsidRPr="00741DA7" w:rsidRDefault="00A40848" w:rsidP="00AA4FC3">
            <w:pPr>
              <w:spacing w:line="360" w:lineRule="auto"/>
              <w:jc w:val="left"/>
              <w:rPr>
                <w:rFonts w:eastAsia="Times New Roman"/>
                <w:sz w:val="13"/>
                <w:szCs w:val="13"/>
              </w:rPr>
            </w:pPr>
            <w:r w:rsidRPr="00741DA7">
              <w:rPr>
                <w:rFonts w:eastAsia="Times New Roman"/>
                <w:sz w:val="13"/>
                <w:szCs w:val="13"/>
              </w:rPr>
              <w:t>Mesophile</w:t>
            </w:r>
          </w:p>
        </w:tc>
        <w:tc>
          <w:tcPr>
            <w:tcW w:w="0" w:type="auto"/>
          </w:tcPr>
          <w:p w14:paraId="17EE9E16" w14:textId="77777777" w:rsidR="00A40848" w:rsidRPr="00741DA7" w:rsidRDefault="00A40848" w:rsidP="00AA4FC3">
            <w:pPr>
              <w:spacing w:line="360" w:lineRule="auto"/>
              <w:jc w:val="left"/>
              <w:rPr>
                <w:rFonts w:eastAsia="Times New Roman"/>
                <w:sz w:val="13"/>
                <w:szCs w:val="13"/>
              </w:rPr>
            </w:pPr>
          </w:p>
        </w:tc>
        <w:tc>
          <w:tcPr>
            <w:tcW w:w="0" w:type="auto"/>
          </w:tcPr>
          <w:p w14:paraId="38337953" w14:textId="77777777" w:rsidR="00A40848" w:rsidRPr="00741DA7" w:rsidRDefault="00A40848" w:rsidP="00AA4FC3">
            <w:pPr>
              <w:spacing w:line="360" w:lineRule="auto"/>
              <w:jc w:val="left"/>
              <w:rPr>
                <w:rFonts w:eastAsia="Times New Roman"/>
                <w:sz w:val="13"/>
                <w:szCs w:val="13"/>
              </w:rPr>
            </w:pPr>
          </w:p>
        </w:tc>
        <w:tc>
          <w:tcPr>
            <w:tcW w:w="0" w:type="auto"/>
          </w:tcPr>
          <w:p w14:paraId="29C23BFF" w14:textId="77777777" w:rsidR="00A40848" w:rsidRPr="00741DA7" w:rsidRDefault="00A40848" w:rsidP="00AA4FC3">
            <w:pPr>
              <w:spacing w:line="360" w:lineRule="auto"/>
              <w:jc w:val="left"/>
              <w:rPr>
                <w:rFonts w:eastAsia="Times New Roman"/>
                <w:sz w:val="13"/>
                <w:szCs w:val="13"/>
              </w:rPr>
            </w:pPr>
          </w:p>
        </w:tc>
      </w:tr>
    </w:tbl>
    <w:p w14:paraId="2DE51CA5" w14:textId="77777777" w:rsidR="00AA4FC3" w:rsidRPr="00AA4FC3" w:rsidRDefault="00AA4FC3" w:rsidP="00AA4FC3">
      <w:pPr>
        <w:pStyle w:val="Heading3"/>
        <w:spacing w:after="0" w:line="360" w:lineRule="auto"/>
        <w:rPr>
          <w:rFonts w:ascii="Times New Roman" w:hAnsi="Times New Roman" w:cs="Times New Roman"/>
          <w:b/>
          <w:bCs/>
          <w:color w:val="auto"/>
          <w:sz w:val="24"/>
          <w:szCs w:val="24"/>
        </w:rPr>
      </w:pPr>
    </w:p>
    <w:p w14:paraId="379C5E74" w14:textId="49CBE38B" w:rsidR="00A40848" w:rsidRPr="00AA4FC3" w:rsidRDefault="00666675" w:rsidP="00AA4FC3">
      <w:pPr>
        <w:pStyle w:val="Heading3"/>
        <w:spacing w:after="0" w:line="360" w:lineRule="auto"/>
        <w:rPr>
          <w:rFonts w:ascii="Times New Roman" w:hAnsi="Times New Roman" w:cs="Times New Roman"/>
          <w:b/>
          <w:bCs/>
          <w:color w:val="auto"/>
          <w:sz w:val="24"/>
          <w:szCs w:val="24"/>
        </w:rPr>
      </w:pPr>
      <w:r w:rsidRPr="00AA4FC3">
        <w:rPr>
          <w:rFonts w:ascii="Times New Roman" w:hAnsi="Times New Roman" w:cs="Times New Roman"/>
          <w:b/>
          <w:bCs/>
          <w:color w:val="auto"/>
          <w:sz w:val="24"/>
          <w:szCs w:val="24"/>
        </w:rPr>
        <w:t xml:space="preserve">2. </w:t>
      </w:r>
      <w:r w:rsidR="00A40848" w:rsidRPr="00AA4FC3">
        <w:rPr>
          <w:rFonts w:ascii="Times New Roman" w:hAnsi="Times New Roman" w:cs="Times New Roman"/>
          <w:b/>
          <w:bCs/>
          <w:color w:val="auto"/>
          <w:sz w:val="24"/>
          <w:szCs w:val="24"/>
        </w:rPr>
        <w:t>A primer on polysaccharides</w:t>
      </w:r>
    </w:p>
    <w:p w14:paraId="04E0474F" w14:textId="5CF792E4" w:rsidR="00A40848" w:rsidRPr="00AA4FC3" w:rsidRDefault="00A40848" w:rsidP="00AA4FC3">
      <w:pPr>
        <w:spacing w:line="360" w:lineRule="auto"/>
        <w:jc w:val="both"/>
        <w:rPr>
          <w:rFonts w:cs="Times New Roman"/>
          <w:sz w:val="22"/>
        </w:rPr>
      </w:pPr>
      <w:r w:rsidRPr="00AA4FC3">
        <w:rPr>
          <w:rFonts w:cs="Times New Roman"/>
          <w:sz w:val="22"/>
        </w:rPr>
        <w:t xml:space="preserve">A carbohydrate is a molecule composed of carbon, hydrogen and oxygen that follows the empirical formula </w:t>
      </w:r>
      <w:proofErr w:type="spellStart"/>
      <w:proofErr w:type="gramStart"/>
      <w:r w:rsidRPr="00AA4FC3">
        <w:rPr>
          <w:rFonts w:cs="Times New Roman"/>
          <w:sz w:val="22"/>
        </w:rPr>
        <w:t>C</w:t>
      </w:r>
      <w:r w:rsidRPr="00AA4FC3">
        <w:rPr>
          <w:rFonts w:cs="Times New Roman"/>
          <w:i/>
          <w:iCs/>
          <w:sz w:val="22"/>
          <w:vertAlign w:val="subscript"/>
        </w:rPr>
        <w:t>x</w:t>
      </w:r>
      <w:proofErr w:type="spellEnd"/>
      <w:r w:rsidRPr="00AA4FC3">
        <w:rPr>
          <w:rFonts w:cs="Times New Roman"/>
          <w:sz w:val="22"/>
        </w:rPr>
        <w:t>(H</w:t>
      </w:r>
      <w:r w:rsidRPr="00AA4FC3">
        <w:rPr>
          <w:rFonts w:cs="Times New Roman"/>
          <w:sz w:val="22"/>
          <w:vertAlign w:val="subscript"/>
        </w:rPr>
        <w:t>2</w:t>
      </w:r>
      <w:r w:rsidRPr="00AA4FC3">
        <w:rPr>
          <w:rFonts w:cs="Times New Roman"/>
          <w:sz w:val="22"/>
        </w:rPr>
        <w:t>O)</w:t>
      </w:r>
      <w:r w:rsidRPr="00AA4FC3">
        <w:rPr>
          <w:rFonts w:cs="Times New Roman"/>
          <w:i/>
          <w:iCs/>
          <w:sz w:val="22"/>
          <w:vertAlign w:val="subscript"/>
        </w:rPr>
        <w:t>y</w:t>
      </w:r>
      <w:proofErr w:type="gramEnd"/>
      <w:r w:rsidRPr="00AA4FC3">
        <w:rPr>
          <w:rFonts w:cs="Times New Roman"/>
          <w:sz w:val="22"/>
        </w:rPr>
        <w:t xml:space="preserve">, where </w:t>
      </w:r>
      <w:r w:rsidRPr="00AA4FC3">
        <w:rPr>
          <w:rFonts w:cs="Times New Roman"/>
          <w:i/>
          <w:iCs/>
          <w:sz w:val="22"/>
        </w:rPr>
        <w:t>x</w:t>
      </w:r>
      <w:r w:rsidRPr="00AA4FC3">
        <w:rPr>
          <w:rFonts w:cs="Times New Roman"/>
          <w:sz w:val="22"/>
        </w:rPr>
        <w:t xml:space="preserve"> and </w:t>
      </w:r>
      <w:r w:rsidRPr="00AA4FC3">
        <w:rPr>
          <w:rFonts w:cs="Times New Roman"/>
          <w:i/>
          <w:iCs/>
          <w:sz w:val="22"/>
        </w:rPr>
        <w:t>y</w:t>
      </w:r>
      <w:r w:rsidRPr="00AA4FC3">
        <w:rPr>
          <w:rFonts w:cs="Times New Roman"/>
          <w:sz w:val="22"/>
        </w:rPr>
        <w:t xml:space="preserve"> ≥ 3. Because hydrogen and oxygen are present in the same proportions as in water, carbohydrates have been described as hydrated forms of carbon </w:t>
      </w:r>
      <w:r w:rsidRPr="00AA4FC3">
        <w:rPr>
          <w:rFonts w:cs="Times New Roman"/>
          <w:i/>
          <w:sz w:val="22"/>
        </w:rPr>
        <w:fldChar w:fldCharType="begin" w:fldLock="1"/>
      </w:r>
      <w:r w:rsidR="00552537" w:rsidRPr="00AA4FC3">
        <w:rPr>
          <w:rFonts w:cs="Times New Roman"/>
          <w:sz w:val="22"/>
        </w:rPr>
        <w:instrText xml:space="preserve"> ADDIN ZOTERO_ITEM CSL_CITATION {"citationID":"RWu4KloX","properties":{"formattedCitation":"[149]","plainCitation":"[149]","noteIndex":0},"citationItems":[{"id":"pEHZYb9F/ZaYKl7RB","uris":["http://www.mendeley.com/documents/?uuid=5526b4cb-df02-3c53-bb6f-c2f294cc8979"],"itemData":{"DOI":"10.1016/B978-0-7236-1151-6.50009-1","ISBN":"978-0-7236-1151-6","author":[{"dropping-particle":"","family":"Blackstock","given":"James C.","non-dropping-particle":"","parse-names":false,"suffix":""}],"container-title":"Guide to Biochemistry","id":"ITEM-1","issued":{"date-parts":[["1989","1","1"]]},"page":"20-31","publisher":"Butterworth-Heinemann","title":"Carbohydrates","type":"article-journal"}}],"schema":"https://github.com/citation-style-language/schema/raw/master/csl-citation.json"} </w:instrText>
      </w:r>
      <w:r w:rsidRPr="00AA4FC3">
        <w:rPr>
          <w:rFonts w:cs="Times New Roman"/>
          <w:i/>
          <w:sz w:val="22"/>
        </w:rPr>
        <w:fldChar w:fldCharType="separate"/>
      </w:r>
      <w:r w:rsidR="00552537" w:rsidRPr="00AA4FC3">
        <w:rPr>
          <w:rFonts w:cs="Times New Roman"/>
          <w:sz w:val="22"/>
          <w:szCs w:val="20"/>
        </w:rPr>
        <w:t>[149]</w:t>
      </w:r>
      <w:r w:rsidRPr="00AA4FC3">
        <w:rPr>
          <w:rFonts w:cs="Times New Roman"/>
          <w:sz w:val="22"/>
        </w:rPr>
        <w:fldChar w:fldCharType="end"/>
      </w:r>
      <w:r w:rsidRPr="00AA4FC3">
        <w:rPr>
          <w:rFonts w:cs="Times New Roman"/>
          <w:sz w:val="22"/>
        </w:rPr>
        <w:t>. Currently, the term carbohydrate is more commonly used to refer to linear or cyclical structures of five or six-carbon monosaccharides, which can polymerize by condensation reactions and form oligo (3–10 monomers) or polysaccharides (10+ monomers), linked by glycosidic linkages.</w:t>
      </w:r>
      <w:r w:rsidRPr="00AA4FC3">
        <w:rPr>
          <w:rFonts w:cs="Times New Roman"/>
          <w:sz w:val="22"/>
          <w:lang w:bidi="en-US"/>
        </w:rPr>
        <w:t xml:space="preserve"> </w:t>
      </w:r>
      <w:r w:rsidRPr="00AA4FC3">
        <w:rPr>
          <w:rFonts w:cs="Times New Roman"/>
          <w:sz w:val="22"/>
        </w:rPr>
        <w:t>In their cyclical form, the hydroxyl groups linked to each carbon can be positioned above or below the axial plane (</w:t>
      </w:r>
      <w:r w:rsidRPr="00AA4FC3">
        <w:rPr>
          <w:rFonts w:cs="Times New Roman"/>
          <w:sz w:val="22"/>
        </w:rPr>
        <w:fldChar w:fldCharType="begin"/>
      </w:r>
      <w:r w:rsidRPr="00AA4FC3">
        <w:rPr>
          <w:rFonts w:cs="Times New Roman"/>
          <w:sz w:val="22"/>
        </w:rPr>
        <w:instrText xml:space="preserve"> REF _Ref162639896 \h  \* MERGEFORMAT </w:instrText>
      </w:r>
      <w:r w:rsidRPr="00AA4FC3">
        <w:rPr>
          <w:rFonts w:cs="Times New Roman"/>
          <w:sz w:val="22"/>
        </w:rPr>
      </w:r>
      <w:r w:rsidRPr="00AA4FC3">
        <w:rPr>
          <w:rFonts w:cs="Times New Roman"/>
          <w:sz w:val="22"/>
        </w:rPr>
        <w:fldChar w:fldCharType="separate"/>
      </w:r>
      <w:r w:rsidR="00666675" w:rsidRPr="00AA4FC3">
        <w:rPr>
          <w:sz w:val="22"/>
          <w:szCs w:val="20"/>
        </w:rPr>
        <w:t xml:space="preserve">Figure </w:t>
      </w:r>
      <w:r w:rsidR="00666675" w:rsidRPr="00AA4FC3">
        <w:rPr>
          <w:rStyle w:val="SubtleEmphasis"/>
          <w:rFonts w:cs="Times New Roman"/>
          <w:sz w:val="22"/>
        </w:rPr>
        <w:t>SI.</w:t>
      </w:r>
      <w:r w:rsidR="00666675" w:rsidRPr="00AA4FC3">
        <w:rPr>
          <w:sz w:val="22"/>
          <w:szCs w:val="20"/>
        </w:rPr>
        <w:t>1</w:t>
      </w:r>
      <w:r w:rsidRPr="00AA4FC3">
        <w:rPr>
          <w:rFonts w:cs="Times New Roman"/>
          <w:sz w:val="22"/>
        </w:rPr>
        <w:fldChar w:fldCharType="end"/>
      </w:r>
      <w:r w:rsidRPr="00AA4FC3">
        <w:rPr>
          <w:rFonts w:cs="Times New Roman"/>
          <w:sz w:val="22"/>
        </w:rPr>
        <w:t>).</w:t>
      </w:r>
    </w:p>
    <w:p w14:paraId="2B1C59E6" w14:textId="77777777" w:rsidR="00A40848" w:rsidRPr="00AA4FC3" w:rsidRDefault="00A40848" w:rsidP="00AA4FC3">
      <w:pPr>
        <w:spacing w:after="0" w:line="360" w:lineRule="auto"/>
        <w:jc w:val="center"/>
        <w:rPr>
          <w:rStyle w:val="SubtleEmphasis"/>
          <w:rFonts w:cs="Times New Roman"/>
          <w:sz w:val="16"/>
        </w:rPr>
      </w:pPr>
      <w:r w:rsidRPr="00AA4FC3">
        <w:rPr>
          <w:rStyle w:val="SubtleEmphasis"/>
          <w:rFonts w:cs="Times New Roman"/>
          <w:noProof/>
          <w:sz w:val="16"/>
        </w:rPr>
        <w:drawing>
          <wp:inline distT="0" distB="0" distL="0" distR="0" wp14:anchorId="4E6FF3AF" wp14:editId="37E452EC">
            <wp:extent cx="3678072" cy="1160793"/>
            <wp:effectExtent l="0" t="0" r="0" b="0"/>
            <wp:docPr id="125385795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857959" name=""/>
                    <pic:cNvPicPr/>
                  </pic:nvPicPr>
                  <pic:blipFill>
                    <a:blip r:embed="rId6">
                      <a:extLst>
                        <a:ext uri="{96DAC541-7B7A-43D3-8B79-37D633B846F1}">
                          <asvg:svgBlip xmlns:asvg="http://schemas.microsoft.com/office/drawing/2016/SVG/main" r:embed="rId7"/>
                        </a:ext>
                      </a:extLst>
                    </a:blip>
                    <a:stretch>
                      <a:fillRect/>
                    </a:stretch>
                  </pic:blipFill>
                  <pic:spPr>
                    <a:xfrm>
                      <a:off x="0" y="0"/>
                      <a:ext cx="3702449" cy="1168486"/>
                    </a:xfrm>
                    <a:prstGeom prst="rect">
                      <a:avLst/>
                    </a:prstGeom>
                  </pic:spPr>
                </pic:pic>
              </a:graphicData>
            </a:graphic>
          </wp:inline>
        </w:drawing>
      </w:r>
    </w:p>
    <w:p w14:paraId="79B188DE" w14:textId="6770309E" w:rsidR="00A40848" w:rsidRPr="00AA4FC3" w:rsidRDefault="00A40848" w:rsidP="00AA4FC3">
      <w:pPr>
        <w:pStyle w:val="Caption"/>
        <w:spacing w:after="0" w:line="360" w:lineRule="auto"/>
        <w:rPr>
          <w:rFonts w:ascii="Times New Roman" w:hAnsi="Times New Roman" w:cs="Times New Roman"/>
          <w:iCs/>
          <w:sz w:val="22"/>
          <w:szCs w:val="22"/>
          <w:lang w:val="en-US"/>
        </w:rPr>
      </w:pPr>
      <w:bookmarkStart w:id="3" w:name="_Ref162639896"/>
      <w:bookmarkStart w:id="4" w:name="_Toc162380214"/>
      <w:bookmarkStart w:id="5" w:name="_Toc162887775"/>
      <w:r w:rsidRPr="00AA4FC3">
        <w:rPr>
          <w:rStyle w:val="SubtleEmphasis"/>
          <w:rFonts w:cs="Times New Roman"/>
          <w:sz w:val="22"/>
          <w:szCs w:val="22"/>
          <w:lang w:val="en-US"/>
        </w:rPr>
        <w:t xml:space="preserve">Figure </w:t>
      </w:r>
      <w:r w:rsidR="00666675" w:rsidRPr="00AA4FC3">
        <w:rPr>
          <w:rStyle w:val="SubtleEmphasis"/>
          <w:rFonts w:cs="Times New Roman"/>
          <w:sz w:val="22"/>
          <w:szCs w:val="22"/>
          <w:lang w:val="en-US"/>
        </w:rPr>
        <w:t>SI.</w:t>
      </w:r>
      <w:r w:rsidRPr="00AA4FC3">
        <w:rPr>
          <w:rStyle w:val="SubtleEmphasis"/>
          <w:rFonts w:cs="Times New Roman"/>
          <w:sz w:val="22"/>
          <w:szCs w:val="22"/>
        </w:rPr>
        <w:fldChar w:fldCharType="begin"/>
      </w:r>
      <w:r w:rsidRPr="00AA4FC3">
        <w:rPr>
          <w:rStyle w:val="SubtleEmphasis"/>
          <w:rFonts w:cs="Times New Roman"/>
          <w:sz w:val="22"/>
          <w:szCs w:val="22"/>
          <w:lang w:val="en-US"/>
        </w:rPr>
        <w:instrText xml:space="preserve"> SEQ Figure \* ARABIC </w:instrText>
      </w:r>
      <w:r w:rsidRPr="00AA4FC3">
        <w:rPr>
          <w:rStyle w:val="SubtleEmphasis"/>
          <w:rFonts w:cs="Times New Roman"/>
          <w:sz w:val="22"/>
          <w:szCs w:val="22"/>
        </w:rPr>
        <w:fldChar w:fldCharType="separate"/>
      </w:r>
      <w:r w:rsidR="00666675" w:rsidRPr="00AA4FC3">
        <w:rPr>
          <w:rStyle w:val="SubtleEmphasis"/>
          <w:rFonts w:cs="Times New Roman"/>
          <w:noProof/>
          <w:sz w:val="22"/>
          <w:szCs w:val="22"/>
          <w:lang w:val="en-US"/>
        </w:rPr>
        <w:t>1</w:t>
      </w:r>
      <w:r w:rsidRPr="00AA4FC3">
        <w:rPr>
          <w:rStyle w:val="SubtleEmphasis"/>
          <w:rFonts w:cs="Times New Roman"/>
          <w:sz w:val="22"/>
          <w:szCs w:val="22"/>
        </w:rPr>
        <w:fldChar w:fldCharType="end"/>
      </w:r>
      <w:bookmarkEnd w:id="3"/>
      <w:r w:rsidRPr="00AA4FC3">
        <w:rPr>
          <w:rStyle w:val="SubtleEmphasis"/>
          <w:rFonts w:cs="Times New Roman"/>
          <w:sz w:val="22"/>
          <w:szCs w:val="22"/>
          <w:lang w:val="en-US"/>
        </w:rPr>
        <w:t xml:space="preserve"> – Monosaccharide linkage definition relative to the anomeric carbon of </w:t>
      </w:r>
      <w:r w:rsidRPr="00AA4FC3">
        <w:rPr>
          <w:rStyle w:val="SubtleEmphasis"/>
          <w:rFonts w:cs="Times New Roman"/>
          <w:lang w:val="en-US"/>
        </w:rPr>
        <w:t>D</w:t>
      </w:r>
      <w:r w:rsidRPr="00AA4FC3">
        <w:rPr>
          <w:rStyle w:val="SubtleEmphasis"/>
          <w:rFonts w:cs="Times New Roman"/>
          <w:sz w:val="22"/>
          <w:szCs w:val="22"/>
          <w:lang w:val="en-US"/>
        </w:rPr>
        <w:t>-glucose.</w:t>
      </w:r>
      <w:bookmarkEnd w:id="4"/>
      <w:bookmarkEnd w:id="5"/>
    </w:p>
    <w:p w14:paraId="4C70F9B6" w14:textId="77777777" w:rsidR="00666675" w:rsidRPr="00AA4FC3" w:rsidRDefault="00666675" w:rsidP="00AA4FC3">
      <w:pPr>
        <w:spacing w:line="360" w:lineRule="auto"/>
        <w:jc w:val="both"/>
        <w:rPr>
          <w:rFonts w:cs="Times New Roman"/>
          <w:sz w:val="22"/>
        </w:rPr>
      </w:pPr>
    </w:p>
    <w:p w14:paraId="7024CA40" w14:textId="07F3C92F" w:rsidR="00A40848" w:rsidRPr="00AA4FC3" w:rsidRDefault="00A40848" w:rsidP="00AA4FC3">
      <w:pPr>
        <w:spacing w:line="360" w:lineRule="auto"/>
        <w:jc w:val="both"/>
        <w:rPr>
          <w:rFonts w:cs="Times New Roman"/>
          <w:sz w:val="22"/>
        </w:rPr>
      </w:pPr>
      <w:r w:rsidRPr="00AA4FC3">
        <w:rPr>
          <w:rFonts w:cs="Times New Roman"/>
          <w:sz w:val="22"/>
        </w:rPr>
        <w:t xml:space="preserve">These combinations are what define the many different sugar monomers known, </w:t>
      </w:r>
      <w:r w:rsidRPr="00AA4FC3">
        <w:rPr>
          <w:rFonts w:cs="Times New Roman"/>
          <w:i/>
          <w:iCs/>
          <w:sz w:val="22"/>
        </w:rPr>
        <w:t>i.e.</w:t>
      </w:r>
      <w:r w:rsidRPr="00AA4FC3">
        <w:rPr>
          <w:rFonts w:cs="Times New Roman"/>
          <w:sz w:val="22"/>
        </w:rPr>
        <w:t xml:space="preserve"> glucose (</w:t>
      </w:r>
      <w:proofErr w:type="spellStart"/>
      <w:r w:rsidRPr="00AA4FC3">
        <w:rPr>
          <w:rFonts w:cs="Times New Roman"/>
          <w:sz w:val="22"/>
        </w:rPr>
        <w:t>Glc</w:t>
      </w:r>
      <w:proofErr w:type="spellEnd"/>
      <w:r w:rsidRPr="00AA4FC3">
        <w:rPr>
          <w:rFonts w:cs="Times New Roman"/>
          <w:sz w:val="22"/>
        </w:rPr>
        <w:t>), galactose (Gal), mannose (Man), among others. The anomeric carbon C</w:t>
      </w:r>
      <w:r w:rsidRPr="00AA4FC3">
        <w:rPr>
          <w:rFonts w:cs="Times New Roman"/>
          <w:sz w:val="22"/>
          <w:vertAlign w:val="subscript"/>
        </w:rPr>
        <w:t>1</w:t>
      </w:r>
      <w:r w:rsidRPr="00AA4FC3">
        <w:rPr>
          <w:rFonts w:cs="Times New Roman"/>
          <w:sz w:val="22"/>
        </w:rPr>
        <w:t xml:space="preserve"> participates in bonding and defines the type of glycosidic linkage. If the –OH group at C</w:t>
      </w:r>
      <w:r w:rsidRPr="00AA4FC3">
        <w:rPr>
          <w:rFonts w:cs="Times New Roman"/>
          <w:sz w:val="22"/>
          <w:vertAlign w:val="subscript"/>
        </w:rPr>
        <w:t>1</w:t>
      </w:r>
      <w:r w:rsidRPr="00AA4FC3">
        <w:rPr>
          <w:rFonts w:cs="Times New Roman"/>
          <w:sz w:val="22"/>
        </w:rPr>
        <w:t xml:space="preserve"> is in an axial position, </w:t>
      </w:r>
      <w:r w:rsidR="00666675" w:rsidRPr="00AA4FC3">
        <w:rPr>
          <w:rFonts w:cs="Times New Roman"/>
          <w:sz w:val="22"/>
        </w:rPr>
        <w:t xml:space="preserve">an </w:t>
      </w:r>
      <w:r w:rsidRPr="00AA4FC3">
        <w:rPr>
          <w:rFonts w:cs="Times New Roman"/>
          <w:sz w:val="22"/>
        </w:rPr>
        <w:t>α</w:t>
      </w:r>
      <w:r w:rsidR="00666675" w:rsidRPr="00AA4FC3">
        <w:rPr>
          <w:rFonts w:cs="Times New Roman"/>
          <w:sz w:val="22"/>
        </w:rPr>
        <w:t>-linkage emerges</w:t>
      </w:r>
      <w:r w:rsidRPr="00AA4FC3">
        <w:rPr>
          <w:rFonts w:cs="Times New Roman"/>
          <w:sz w:val="22"/>
        </w:rPr>
        <w:t>. Otherwise, the equatorial position defines a β</w:t>
      </w:r>
      <w:r w:rsidR="00666675" w:rsidRPr="00AA4FC3">
        <w:rPr>
          <w:rFonts w:cs="Times New Roman"/>
          <w:sz w:val="22"/>
        </w:rPr>
        <w:t>-</w:t>
      </w:r>
      <w:r w:rsidRPr="00AA4FC3">
        <w:rPr>
          <w:rFonts w:cs="Times New Roman"/>
          <w:sz w:val="22"/>
        </w:rPr>
        <w:t>linkage.</w:t>
      </w:r>
      <w:r w:rsidR="00666675" w:rsidRPr="00AA4FC3">
        <w:rPr>
          <w:rFonts w:cs="Times New Roman"/>
          <w:sz w:val="22"/>
        </w:rPr>
        <w:t xml:space="preserve"> </w:t>
      </w:r>
      <w:r w:rsidRPr="00AA4FC3">
        <w:rPr>
          <w:rFonts w:cs="Times New Roman"/>
          <w:sz w:val="22"/>
        </w:rPr>
        <w:t xml:space="preserve">The definition of a carbohydrate polymer spans many types of sugar-based structures. This paper focuses on polysaccharides, specifically those of </w:t>
      </w:r>
      <w:r w:rsidRPr="00AA4FC3">
        <w:rPr>
          <w:rFonts w:cs="Times New Roman"/>
          <w:sz w:val="22"/>
        </w:rPr>
        <w:lastRenderedPageBreak/>
        <w:t xml:space="preserve">biological origin, which </w:t>
      </w:r>
      <w:r w:rsidR="00666675" w:rsidRPr="00AA4FC3">
        <w:rPr>
          <w:rFonts w:cs="Times New Roman"/>
          <w:sz w:val="22"/>
        </w:rPr>
        <w:t>can</w:t>
      </w:r>
      <w:r w:rsidRPr="00AA4FC3">
        <w:rPr>
          <w:rFonts w:cs="Times New Roman"/>
          <w:sz w:val="22"/>
        </w:rPr>
        <w:t xml:space="preserve"> be extracellularly secreted polysaccharides (</w:t>
      </w:r>
      <w:r w:rsidRPr="00AA4FC3">
        <w:rPr>
          <w:rStyle w:val="EnfaseChar"/>
          <w:rFonts w:ascii="Times New Roman" w:hAnsi="Times New Roman" w:cs="Times New Roman"/>
          <w:b w:val="0"/>
          <w:bCs/>
        </w:rPr>
        <w:t>EPS</w:t>
      </w:r>
      <w:r w:rsidRPr="00AA4FC3">
        <w:rPr>
          <w:rFonts w:cs="Times New Roman"/>
          <w:sz w:val="22"/>
        </w:rPr>
        <w:t>) or capsular polysaccharides (</w:t>
      </w:r>
      <w:r w:rsidRPr="00AA4FC3">
        <w:rPr>
          <w:rStyle w:val="EnfaseChar"/>
          <w:rFonts w:ascii="Times New Roman" w:hAnsi="Times New Roman" w:cs="Times New Roman"/>
          <w:b w:val="0"/>
          <w:bCs/>
        </w:rPr>
        <w:t>CPS</w:t>
      </w:r>
      <w:r w:rsidRPr="00AA4FC3">
        <w:rPr>
          <w:rFonts w:cs="Times New Roman"/>
          <w:sz w:val="22"/>
        </w:rPr>
        <w:t xml:space="preserve">). Bacterial EPS are often produced inside the microorganism via the </w:t>
      </w:r>
      <w:proofErr w:type="spellStart"/>
      <w:r w:rsidRPr="00AA4FC3">
        <w:rPr>
          <w:rFonts w:cs="Times New Roman"/>
          <w:sz w:val="22"/>
        </w:rPr>
        <w:t>Wzx</w:t>
      </w:r>
      <w:proofErr w:type="spellEnd"/>
      <w:r w:rsidRPr="00AA4FC3">
        <w:rPr>
          <w:rFonts w:cs="Times New Roman"/>
          <w:sz w:val="22"/>
        </w:rPr>
        <w:t>/</w:t>
      </w:r>
      <w:proofErr w:type="spellStart"/>
      <w:r w:rsidRPr="00AA4FC3">
        <w:rPr>
          <w:rFonts w:cs="Times New Roman"/>
          <w:sz w:val="22"/>
        </w:rPr>
        <w:t>Wzy</w:t>
      </w:r>
      <w:proofErr w:type="spellEnd"/>
      <w:r w:rsidRPr="00AA4FC3">
        <w:rPr>
          <w:rFonts w:cs="Times New Roman"/>
          <w:sz w:val="22"/>
        </w:rPr>
        <w:t xml:space="preserve"> or Synthase-dependent</w:t>
      </w:r>
      <w:r w:rsidRPr="00AA4FC3">
        <w:rPr>
          <w:rFonts w:cs="Times New Roman"/>
          <w:i/>
          <w:iCs/>
          <w:sz w:val="22"/>
        </w:rPr>
        <w:t xml:space="preserve"> </w:t>
      </w:r>
      <w:r w:rsidRPr="00AA4FC3">
        <w:rPr>
          <w:rFonts w:cs="Times New Roman"/>
          <w:sz w:val="22"/>
        </w:rPr>
        <w:t>pathways</w:t>
      </w:r>
      <w:r w:rsidRPr="00AA4FC3">
        <w:rPr>
          <w:rFonts w:cs="Times New Roman"/>
          <w:i/>
          <w:iCs/>
          <w:sz w:val="22"/>
        </w:rPr>
        <w:t xml:space="preserve"> </w:t>
      </w:r>
      <w:r w:rsidRPr="00AA4FC3">
        <w:rPr>
          <w:rFonts w:cs="Times New Roman"/>
          <w:sz w:val="22"/>
        </w:rPr>
        <w:t>and then excreted into the medium to form a biofilm, although some EPS (</w:t>
      </w:r>
      <w:r w:rsidRPr="00AA4FC3">
        <w:rPr>
          <w:rFonts w:cs="Times New Roman"/>
          <w:i/>
          <w:iCs/>
          <w:sz w:val="22"/>
        </w:rPr>
        <w:t xml:space="preserve">e.g. </w:t>
      </w:r>
      <w:r w:rsidRPr="00AA4FC3">
        <w:rPr>
          <w:rFonts w:cs="Times New Roman"/>
          <w:sz w:val="22"/>
        </w:rPr>
        <w:t xml:space="preserve">dextran, </w:t>
      </w:r>
      <w:proofErr w:type="spellStart"/>
      <w:r w:rsidRPr="00AA4FC3">
        <w:rPr>
          <w:rFonts w:cs="Times New Roman"/>
          <w:sz w:val="22"/>
        </w:rPr>
        <w:t>levan</w:t>
      </w:r>
      <w:proofErr w:type="spellEnd"/>
      <w:r w:rsidRPr="00AA4FC3">
        <w:rPr>
          <w:rFonts w:cs="Times New Roman"/>
          <w:sz w:val="22"/>
        </w:rPr>
        <w:t xml:space="preserve">) are directly synthesized outside the cell by glycosyltransferases covalently linked to the cell surface via the GT-dependent pathway </w:t>
      </w:r>
      <w:r w:rsidRPr="00AA4FC3">
        <w:rPr>
          <w:rFonts w:cs="Times New Roman"/>
          <w:sz w:val="22"/>
        </w:rPr>
        <w:fldChar w:fldCharType="begin" w:fldLock="1"/>
      </w:r>
      <w:r w:rsidR="00552537" w:rsidRPr="00AA4FC3">
        <w:rPr>
          <w:rFonts w:cs="Times New Roman"/>
          <w:sz w:val="22"/>
        </w:rPr>
        <w:instrText xml:space="preserve"> ADDIN ZOTERO_ITEM CSL_CITATION {"citationID":"JuNJyNnR","properties":{"formattedCitation":"[150]","plainCitation":"[150]","noteIndex":0},"citationItems":[{"id":"pEHZYb9F/9dksst8z","uris":["http://www.mendeley.com/documents/?uuid=0998143a-f7ce-3c54-9d6a-33b02f40ae6b"],"itemData":{"DOI":"10.3389/FMICB.2015.00496","ISSN":"1664-302X","abstract":"Bacteria produce a wide range of exopolysaccharides (EPS) which are synthesized via different biosynthesis pathways. The genes responsible for synthesis are often clustered within the genome of the respective production organism. A better understanding of the fundamental processes involved in exopolysaccharide biosynthesis and the regulation of these processes is critical toward genetic, metabolic and protein-engineering approaches to produce tailor-made polymers. These designer polymers will exhibit superior material properties targeting medical and industrial applications. Exploiting the natural design space for production of a variety of biopolymer will open up a range of new applications. Here, we summarize the key aspects of microbial exopolysaccharide biosynthesis and highlight the latest engineering approaches towards the production of tailor-made variants with the potential to be used as valuable renewable and high-performance products for medical and industrial applications.","author":[{"dropping-particle":"","family":"Schmid","given":"Jochen","non-dropping-particle":"","parse-names":false,"suffix":""},{"dropping-particle":"","family":"Sieber","given":"Volker","non-dropping-particle":"","parse-names":false,"suffix":""},{"dropping-particle":"","family":"Rehm","given":"Bernd","non-dropping-particle":"","parse-names":false,"suffix":""}],"container-title":"Frontiers in Microbiology","id":"ITEM-1","issue":"MAY","issued":{"date-parts":[["2015"]]},"page":"496","publisher":"Frontiers","title":"Bacterial exopolysaccharides: biosynthesis pathways and engineering strategies","type":"article-journal","volume":"0"}}],"schema":"https://github.com/citation-style-language/schema/raw/master/csl-citation.json"} </w:instrText>
      </w:r>
      <w:r w:rsidRPr="00AA4FC3">
        <w:rPr>
          <w:rFonts w:cs="Times New Roman"/>
          <w:sz w:val="22"/>
        </w:rPr>
        <w:fldChar w:fldCharType="separate"/>
      </w:r>
      <w:r w:rsidR="00552537" w:rsidRPr="00AA4FC3">
        <w:rPr>
          <w:rFonts w:cs="Times New Roman"/>
          <w:sz w:val="22"/>
          <w:szCs w:val="20"/>
        </w:rPr>
        <w:t>[150]</w:t>
      </w:r>
      <w:r w:rsidRPr="00AA4FC3">
        <w:rPr>
          <w:rFonts w:cs="Times New Roman"/>
          <w:sz w:val="22"/>
        </w:rPr>
        <w:fldChar w:fldCharType="end"/>
      </w:r>
      <w:r w:rsidRPr="00AA4FC3">
        <w:rPr>
          <w:rFonts w:cs="Times New Roman"/>
          <w:sz w:val="22"/>
        </w:rPr>
        <w:t xml:space="preserve">. A CPS is produced in a bound state to the outer bacterial wall via the ABC transporter-dependent pathway, especially in </w:t>
      </w:r>
      <w:r w:rsidRPr="00AA4FC3">
        <w:rPr>
          <w:rFonts w:cs="Times New Roman"/>
          <w:i/>
          <w:iCs/>
          <w:sz w:val="22"/>
        </w:rPr>
        <w:t>Gram</w:t>
      </w:r>
      <w:r w:rsidRPr="00AA4FC3">
        <w:rPr>
          <w:rFonts w:cs="Times New Roman"/>
          <w:sz w:val="22"/>
        </w:rPr>
        <w:t xml:space="preserve">-negative bacteria, and is usually of pathogenic nature, playing a role in the immune response </w:t>
      </w:r>
      <w:r w:rsidRPr="00AA4FC3">
        <w:rPr>
          <w:rFonts w:cs="Times New Roman"/>
          <w:sz w:val="22"/>
        </w:rPr>
        <w:fldChar w:fldCharType="begin" w:fldLock="1"/>
      </w:r>
      <w:r w:rsidR="00552537" w:rsidRPr="00AA4FC3">
        <w:rPr>
          <w:rFonts w:cs="Times New Roman"/>
          <w:sz w:val="22"/>
        </w:rPr>
        <w:instrText xml:space="preserve"> ADDIN ZOTERO_ITEM CSL_CITATION {"citationID":"5PajSEz8","properties":{"formattedCitation":"[150]","plainCitation":"[150]","noteIndex":0},"citationItems":[{"id":"pEHZYb9F/9dksst8z","uris":["http://www.mendeley.com/documents/?uuid=0998143a-f7ce-3c54-9d6a-33b02f40ae6b"],"itemData":{"DOI":"10.3389/FMICB.2015.00496","ISSN":"1664-302X","abstract":"Bacteria produce a wide range of exopolysaccharides (EPS) which are synthesized via different biosynthesis pathways. The genes responsible for synthesis are often clustered within the genome of the respective production organism. A better understanding of the fundamental processes involved in exopolysaccharide biosynthesis and the regulation of these processes is critical toward genetic, metabolic and protein-engineering approaches to produce tailor-made polymers. These designer polymers will exhibit superior material properties targeting medical and industrial applications. Exploiting the natural design space for production of a variety of biopolymer will open up a range of new applications. Here, we summarize the key aspects of microbial exopolysaccharide biosynthesis and highlight the latest engineering approaches towards the production of tailor-made variants with the potential to be used as valuable renewable and high-performance products for medical and industrial applications.","author":[{"dropping-particle":"","family":"Schmid","given":"Jochen","non-dropping-particle":"","parse-names":false,"suffix":""},{"dropping-particle":"","family":"Sieber","given":"Volker","non-dropping-particle":"","parse-names":false,"suffix":""},{"dropping-particle":"","family":"Rehm","given":"Bernd","non-dropping-particle":"","parse-names":false,"suffix":""}],"container-title":"Frontiers in Microbiology","id":"ITEM-1","issue":"MAY","issued":{"date-parts":[["2015"]]},"page":"496","publisher":"Frontiers","title":"Bacterial exopolysaccharides: biosynthesis pathways and engineering strategies","type":"article-journal","volume":"0"}}],"schema":"https://github.com/citation-style-language/schema/raw/master/csl-citation.json"} </w:instrText>
      </w:r>
      <w:r w:rsidRPr="00AA4FC3">
        <w:rPr>
          <w:rFonts w:cs="Times New Roman"/>
          <w:sz w:val="22"/>
        </w:rPr>
        <w:fldChar w:fldCharType="separate"/>
      </w:r>
      <w:r w:rsidR="00552537" w:rsidRPr="00AA4FC3">
        <w:rPr>
          <w:rFonts w:cs="Times New Roman"/>
          <w:sz w:val="22"/>
          <w:szCs w:val="20"/>
        </w:rPr>
        <w:t>[150]</w:t>
      </w:r>
      <w:r w:rsidRPr="00AA4FC3">
        <w:rPr>
          <w:rFonts w:cs="Times New Roman"/>
          <w:sz w:val="22"/>
        </w:rPr>
        <w:fldChar w:fldCharType="end"/>
      </w:r>
      <w:r w:rsidRPr="00AA4FC3">
        <w:rPr>
          <w:rFonts w:cs="Times New Roman"/>
          <w:sz w:val="22"/>
        </w:rPr>
        <w:t>. In the context of cryobiology, AFGPs are common examples of glycosylated polymers.</w:t>
      </w:r>
    </w:p>
    <w:p w14:paraId="0E842F46" w14:textId="77777777" w:rsidR="00666675" w:rsidRPr="00AA4FC3" w:rsidRDefault="00666675" w:rsidP="00AA4FC3">
      <w:pPr>
        <w:spacing w:line="360" w:lineRule="auto"/>
        <w:rPr>
          <w:rFonts w:cs="Times New Roman"/>
          <w:b/>
          <w:bCs/>
          <w:szCs w:val="24"/>
        </w:rPr>
      </w:pPr>
    </w:p>
    <w:p w14:paraId="3936938B" w14:textId="3E95A914" w:rsidR="00A40848" w:rsidRPr="00AA4FC3" w:rsidRDefault="00666675" w:rsidP="00AA4FC3">
      <w:pPr>
        <w:spacing w:line="360" w:lineRule="auto"/>
        <w:rPr>
          <w:rFonts w:cs="Times New Roman"/>
          <w:b/>
          <w:bCs/>
          <w:szCs w:val="24"/>
        </w:rPr>
      </w:pPr>
      <w:r w:rsidRPr="00AA4FC3">
        <w:rPr>
          <w:rFonts w:cs="Times New Roman"/>
          <w:b/>
          <w:bCs/>
          <w:szCs w:val="24"/>
        </w:rPr>
        <w:t>References</w:t>
      </w:r>
    </w:p>
    <w:p w14:paraId="494DE025" w14:textId="5F44F5CF"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fldChar w:fldCharType="begin"/>
      </w:r>
      <w:r w:rsidRPr="00AA4FC3">
        <w:rPr>
          <w:rFonts w:ascii="Times New Roman" w:hAnsi="Times New Roman"/>
          <w:sz w:val="22"/>
          <w:szCs w:val="22"/>
        </w:rPr>
        <w:instrText xml:space="preserve"> ADDIN ZOTERO_BIBL {"uncited":[],"omitted":[],"custom":[]} CSL_BIBLIOGRAPHY </w:instrText>
      </w:r>
      <w:r w:rsidRPr="00AA4FC3">
        <w:rPr>
          <w:rFonts w:ascii="Times New Roman" w:hAnsi="Times New Roman"/>
          <w:sz w:val="22"/>
          <w:szCs w:val="22"/>
        </w:rPr>
        <w:fldChar w:fldCharType="separate"/>
      </w:r>
      <w:r w:rsidRPr="00AA4FC3">
        <w:rPr>
          <w:rFonts w:ascii="Times New Roman" w:hAnsi="Times New Roman"/>
          <w:sz w:val="22"/>
          <w:szCs w:val="22"/>
        </w:rPr>
        <w:t>[1]</w:t>
      </w:r>
      <w:r w:rsidRPr="00AA4FC3">
        <w:rPr>
          <w:rFonts w:ascii="Times New Roman" w:hAnsi="Times New Roman"/>
          <w:sz w:val="22"/>
          <w:szCs w:val="22"/>
        </w:rPr>
        <w:tab/>
        <w:t>H. Panosyan, P. Di Donato, A. Poli, B. Nicolaus, Production and characterization of exopolysaccharides by Geobacillus thermodenitrificans ArzA-6 and Geobacillus toebii ArzA-8 strains isolated from an Armenian geothermal spring, Extremophiles 22 (2018) 725–737. https://doi.org/10.1007/s00792-018-1032-9.</w:t>
      </w:r>
    </w:p>
    <w:p w14:paraId="4B9CBE29"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2]</w:t>
      </w:r>
      <w:r w:rsidRPr="00AA4FC3">
        <w:rPr>
          <w:rFonts w:ascii="Times New Roman" w:hAnsi="Times New Roman"/>
          <w:sz w:val="22"/>
          <w:szCs w:val="22"/>
        </w:rPr>
        <w:tab/>
        <w:t>I. Llamas, H. Amjres, J.A. Mata, E. Quesada, V. Béjar, The Potential Biotechnological Applications of the Exopolysaccharide Produced by the Halophilic Bacterium Halomonas almeriensis, Molecules 17 (2012) 7103–7120. https://doi.org/10.3390/molecules17067103.</w:t>
      </w:r>
    </w:p>
    <w:p w14:paraId="5738191D"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3]</w:t>
      </w:r>
      <w:r w:rsidRPr="00AA4FC3">
        <w:rPr>
          <w:rFonts w:ascii="Times New Roman" w:hAnsi="Times New Roman"/>
          <w:sz w:val="22"/>
          <w:szCs w:val="22"/>
        </w:rPr>
        <w:tab/>
        <w:t>R.R.R. Sardari, E. Kulcinskaja, E.Y.C. Ron, S. Björnsdóttir, Ó.H. Friðjónsson, G.Ó. Hreggviðsson, E.N. Karlsson, Evaluation of the production of exopolysaccharides by two strains of the thermophilic bacterium Rhodothermus marinus, Carbohydrate Polymers 156 (2017) 1–8. https://doi.org/10.1016/j.carbpol.2016.08.062.</w:t>
      </w:r>
    </w:p>
    <w:p w14:paraId="1E284EC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4]</w:t>
      </w:r>
      <w:r w:rsidRPr="00AA4FC3">
        <w:rPr>
          <w:rFonts w:ascii="Times New Roman" w:hAnsi="Times New Roman"/>
          <w:sz w:val="22"/>
          <w:szCs w:val="22"/>
        </w:rPr>
        <w:tab/>
        <w:t>P. Jiang, J. Li, F. Han, G. Duan, X. Lu, Y. Gu, W. Yu, Antibiofilm Activity of an Exopolysaccharide from Marine Bacterium Vibrio sp. QY101, PLOS ONE 6 (2011) e18514. https://doi.org/10.1371/journal.pone.0018514.</w:t>
      </w:r>
    </w:p>
    <w:p w14:paraId="0B6392B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5]</w:t>
      </w:r>
      <w:r w:rsidRPr="00AA4FC3">
        <w:rPr>
          <w:rFonts w:ascii="Times New Roman" w:hAnsi="Times New Roman"/>
          <w:sz w:val="22"/>
          <w:szCs w:val="22"/>
        </w:rPr>
        <w:tab/>
        <w:t>C. Ruiz-Ruiz, G.K. Srivastava, D. Carranza, J.A. Mata, I. Llamas, M. Santamaría, E. Quesada, I.J. Molina, An exopolysaccharide produced by the novel halophilic bacterium Halomonas stenophila strain B100 selectively induces apoptosis in human T leukaemia cells, Appl Microbiol Biotechnol 89 (2011) 345–355. https://doi.org/10.1007/s00253-010-2886-7.</w:t>
      </w:r>
    </w:p>
    <w:p w14:paraId="06016A6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6]</w:t>
      </w:r>
      <w:r w:rsidRPr="00AA4FC3">
        <w:rPr>
          <w:rFonts w:ascii="Times New Roman" w:hAnsi="Times New Roman"/>
          <w:sz w:val="22"/>
          <w:szCs w:val="22"/>
        </w:rPr>
        <w:tab/>
        <w:t xml:space="preserve">I. Llamas, J.A. Mata, R. Tallon, P. Bressollier, M.C. Urdaci, E. Quesada, V. Béjar, Characterization of the Exopolysaccharide Produced by Salipiger mucosus A3T, a Halophilic </w:t>
      </w:r>
      <w:r w:rsidRPr="00AA4FC3">
        <w:rPr>
          <w:rFonts w:ascii="Times New Roman" w:hAnsi="Times New Roman"/>
          <w:sz w:val="22"/>
          <w:szCs w:val="22"/>
        </w:rPr>
        <w:lastRenderedPageBreak/>
        <w:t>Species Belonging to the Alphaproteobacteria, Isolated on the Spanish Mediterranean Seaboard, Marine Drugs 8 (2010) 2240–2251. https://doi.org/10.3390/md8082240.</w:t>
      </w:r>
    </w:p>
    <w:p w14:paraId="7F5CA48C"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7]</w:t>
      </w:r>
      <w:r w:rsidRPr="00AA4FC3">
        <w:rPr>
          <w:rFonts w:ascii="Times New Roman" w:hAnsi="Times New Roman"/>
          <w:sz w:val="22"/>
          <w:szCs w:val="22"/>
        </w:rPr>
        <w:tab/>
        <w:t>J. a. Mata, V. Béjar, P. Bressollier, R. Tallon, M. c. Urdaci, E. Quesada, I. Llamas, Characterization of exopolysaccharides produced by three moderately halophilic bacteria belonging to the family Alteromonadaceae, Journal of Applied Microbiology 105 (2008) 521–528. https://doi.org/10.1111/j.1365-2672.2008.03789.x.</w:t>
      </w:r>
    </w:p>
    <w:p w14:paraId="20217D9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8]</w:t>
      </w:r>
      <w:r w:rsidRPr="00AA4FC3">
        <w:rPr>
          <w:rFonts w:ascii="Times New Roman" w:hAnsi="Times New Roman"/>
          <w:sz w:val="22"/>
          <w:szCs w:val="22"/>
        </w:rPr>
        <w:tab/>
        <w:t>X. Liang, Structural Characterization and Bioactivity of Exopolysaccharide Synthesized by Geobacillus sp. TS3-9 Isolated from Radioactive Radon Hot Spring, AIBM 4 (2017). https://doi.org/10.19080/AIBM.2017.04.555635.</w:t>
      </w:r>
    </w:p>
    <w:p w14:paraId="3FDC68C4"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9]</w:t>
      </w:r>
      <w:r w:rsidRPr="00AA4FC3">
        <w:rPr>
          <w:rFonts w:ascii="Times New Roman" w:hAnsi="Times New Roman"/>
          <w:sz w:val="22"/>
          <w:szCs w:val="22"/>
        </w:rPr>
        <w:tab/>
        <w:t>N. Radchenkova, S. Vassilev, I. Panchev, G. Anzelmo, I. Tomova, B. Nicolaus, M. Kuncheva, K. Petrov, M. Kambourova, Production and Properties of Two Novel Exopolysaccharides Synthesized by a Thermophilic Bacterium Aeribacillus pallidus 418, Appl Biochem Biotechnol 171 (2013) 31–43. https://doi.org/10.1007/s12010-013-0348-2.</w:t>
      </w:r>
    </w:p>
    <w:p w14:paraId="05AC0FA8"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0]</w:t>
      </w:r>
      <w:r w:rsidRPr="00AA4FC3">
        <w:rPr>
          <w:rFonts w:ascii="Times New Roman" w:hAnsi="Times New Roman"/>
          <w:sz w:val="22"/>
          <w:szCs w:val="22"/>
        </w:rPr>
        <w:tab/>
        <w:t>N. Radchenkova, S. Vassilev, M. Martinov, M. Kuncheva, I. Panchev, S. Vlaev, M. Kambourova, Optimization of the aeration and agitation speed of Aeribacillus palidus 418 exopolysaccharide production and the emulsifying properties of the product, Process Biochemistry 49 (2014) 576–582. https://doi.org/10.1016/j.procbio.2014.01.010.</w:t>
      </w:r>
    </w:p>
    <w:p w14:paraId="34E15B73"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1]</w:t>
      </w:r>
      <w:r w:rsidRPr="00AA4FC3">
        <w:rPr>
          <w:rFonts w:ascii="Times New Roman" w:hAnsi="Times New Roman"/>
          <w:sz w:val="22"/>
          <w:szCs w:val="22"/>
        </w:rPr>
        <w:tab/>
        <w:t>N. Radchenkova, I. Panchev, S. Vassilev, M. Kuncheva, S. Dobreva, M. Kambourova, Continuous cultivation of a thermophilic bacterium Aeribacillus pallidus 418 for production of an exopolysaccharide applicable in cosmetic creams, Journal of Applied Microbiology 119 (2015) 1301–1309. https://doi.org/10.1111/jam.12944.</w:t>
      </w:r>
    </w:p>
    <w:p w14:paraId="447E263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2]</w:t>
      </w:r>
      <w:r w:rsidRPr="00AA4FC3">
        <w:rPr>
          <w:rFonts w:ascii="Times New Roman" w:hAnsi="Times New Roman"/>
          <w:sz w:val="22"/>
          <w:szCs w:val="22"/>
        </w:rPr>
        <w:tab/>
        <w:t>V. Bejar, C. Calvo, J. Moliz, F. Diaz-Martinez, E. Quesada, Effect of growth conditions on the rheological properties and chemical composition ofVolcaniella eurihalina exopolysaccharide, Appl Biochem Biotechnol 59 (1996) 77–86. https://doi.org/10.1007/BF02787859.</w:t>
      </w:r>
    </w:p>
    <w:p w14:paraId="368BF05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3]</w:t>
      </w:r>
      <w:r w:rsidRPr="00AA4FC3">
        <w:rPr>
          <w:rFonts w:ascii="Times New Roman" w:hAnsi="Times New Roman"/>
          <w:sz w:val="22"/>
          <w:szCs w:val="22"/>
        </w:rPr>
        <w:tab/>
        <w:t>F. Martínez-Checa, F.L. Toledo, K. El Mabrouki, E. Quesada, C. Calvo, Characteristics of bioemulsifier V2-7 synthesized in culture media added of hydrocarbons: Chemical composition, emulsifying activity and rheological properties, Bioresource Technology 98 (2007) 3130–3135. https://doi.org/10.1016/j.biortech.2006.10.026.</w:t>
      </w:r>
    </w:p>
    <w:p w14:paraId="3190A2A2"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14]</w:t>
      </w:r>
      <w:r w:rsidRPr="00AA4FC3">
        <w:rPr>
          <w:rFonts w:ascii="Times New Roman" w:hAnsi="Times New Roman"/>
          <w:sz w:val="22"/>
          <w:szCs w:val="22"/>
        </w:rPr>
        <w:tab/>
        <w:t>S.Y. Yildiz, N. Radchenkova, K.Y. Arga, M. Kambourova, E. Toksoy Oner, Genomic analysis of Brevibacillus thermoruber 423 reveals its biotechnological and industrial potential, Appl Microbiol Biotechnol 99 (2015) 2277–2289. https://doi.org/10.1007/s00253-015-6388-5.</w:t>
      </w:r>
    </w:p>
    <w:p w14:paraId="14BBF6F2"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5]</w:t>
      </w:r>
      <w:r w:rsidRPr="00AA4FC3">
        <w:rPr>
          <w:rFonts w:ascii="Times New Roman" w:hAnsi="Times New Roman"/>
          <w:sz w:val="22"/>
          <w:szCs w:val="22"/>
        </w:rPr>
        <w:tab/>
        <w:t>J.A. Mata, V. Béjar, I. Llamas, S. Arias, P. Bressollier, R. Tallon, M.C. Urdaci, E. Quesada, Exopolysaccharides produced by the recently described halophilic bacteria Halomonas ventosae and Halomonas anticariensis, Research in Microbiology 157 (2006) 827–835. https://doi.org/10.1016/j.resmic.2006.06.004.</w:t>
      </w:r>
    </w:p>
    <w:p w14:paraId="09FD707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6]</w:t>
      </w:r>
      <w:r w:rsidRPr="00AA4FC3">
        <w:rPr>
          <w:rFonts w:ascii="Times New Roman" w:hAnsi="Times New Roman"/>
          <w:sz w:val="22"/>
          <w:szCs w:val="22"/>
        </w:rPr>
        <w:tab/>
        <w:t>S. Zhao, F. Cao, H. Zhang, L. Zhang, F. Zhang, X. Liang, Structural Characterization and Biosorption of Exopolysaccharides from Anoxybacillus sp. R4-33 Isolated from Radioactive Radon Hot Spring, Appl Biochem Biotechnol 172 (2014) 2732–2746. https://doi.org/10.1007/s12010-013-0680-6.</w:t>
      </w:r>
    </w:p>
    <w:p w14:paraId="5ACF6050"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7]</w:t>
      </w:r>
      <w:r w:rsidRPr="00AA4FC3">
        <w:rPr>
          <w:rFonts w:ascii="Times New Roman" w:hAnsi="Times New Roman"/>
          <w:sz w:val="22"/>
          <w:szCs w:val="22"/>
        </w:rPr>
        <w:tab/>
        <w:t>C. Zheng, Z. Li, J. Su, R. Zhang, C. Liu, M. Zhao, Characterization and emulsifying property of a novel bioemulsifier by Aeribacillus pallidus YM-1, Journal of Applied Microbiology 113 (2012) 44–51. https://doi.org/10.1111/j.1365-2672.2012.05313.x.</w:t>
      </w:r>
    </w:p>
    <w:p w14:paraId="60AEBEE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8]</w:t>
      </w:r>
      <w:r w:rsidRPr="00AA4FC3">
        <w:rPr>
          <w:rFonts w:ascii="Times New Roman" w:hAnsi="Times New Roman"/>
          <w:sz w:val="22"/>
          <w:szCs w:val="22"/>
        </w:rPr>
        <w:tab/>
        <w:t>M.-H. Lin, Y.-L. Yang, Y.-P. Chen, K.-F. Hua, C.-P. Lu, F. Sheu, G.-H. Lin, S.-S. Tsay, S.-M. Liang, S.-H. Wu, A Novel Exopolysaccharide from the Biofilm of Thermus aquaticus YT-1 Induces the Immune Response through Toll-like Receptor 2*, Journal of Biological Chemistry 286 (2011) 17736–17745. https://doi.org/10.1074/jbc.M110.200113.</w:t>
      </w:r>
    </w:p>
    <w:p w14:paraId="2ADF1FC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9]</w:t>
      </w:r>
      <w:r w:rsidRPr="00AA4FC3">
        <w:rPr>
          <w:rFonts w:ascii="Times New Roman" w:hAnsi="Times New Roman"/>
          <w:sz w:val="22"/>
          <w:szCs w:val="22"/>
        </w:rPr>
        <w:tab/>
        <w:t>A. Arena, C. Gugliandolo, G. Stassi, B. Pavone, D. Iannello, G. Bisignano, T.L. Maugeri, An exopolysaccharide produced by Geobacillus thermodenitrificans strain B3-72: Antiviral activity on immunocompetent cells, Immunology Letters 123 (2009) 132–137. https://doi.org/10.1016/j.imlet.2009.03.001.</w:t>
      </w:r>
    </w:p>
    <w:p w14:paraId="4CD1F58C"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20]</w:t>
      </w:r>
      <w:r w:rsidRPr="00AA4FC3">
        <w:rPr>
          <w:rFonts w:ascii="Times New Roman" w:hAnsi="Times New Roman"/>
          <w:sz w:val="22"/>
          <w:szCs w:val="22"/>
        </w:rPr>
        <w:tab/>
        <w:t>B. Nicolaus, A. Panico, M.C. Manca, L. Lama, A. Gambacorta, T. Maugeri, C. Gugliandolo, D. Caccamo, A Thermophilic Bacillus Isolated From an Eolian Shallow Hydrothermal Vent Able to Produce Exopolysaccharides, Systematic and Applied Microbiology 23 (2000) 426–432. https://doi.org/10.1016/S0723-2020(00)80074-0.</w:t>
      </w:r>
    </w:p>
    <w:p w14:paraId="2DC5CBC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21]</w:t>
      </w:r>
      <w:r w:rsidRPr="00AA4FC3">
        <w:rPr>
          <w:rFonts w:ascii="Times New Roman" w:hAnsi="Times New Roman"/>
          <w:sz w:val="22"/>
          <w:szCs w:val="22"/>
        </w:rPr>
        <w:tab/>
        <w:t>S. Arias, A. del Moral, M.R. Ferrer, R. Tallon, E. Quesada, V. Béjar, Mauran, an exopolysaccharide produced by the halophilic bacterium Halomonas maura, with a novel composition and interesting properties for biotechnology, Extremophiles 7 (2003) 319–326. https://doi.org/10.1007/s00792-003-0325-8.</w:t>
      </w:r>
    </w:p>
    <w:p w14:paraId="182896C6"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22]</w:t>
      </w:r>
      <w:r w:rsidRPr="00AA4FC3">
        <w:rPr>
          <w:rFonts w:ascii="Times New Roman" w:hAnsi="Times New Roman"/>
          <w:sz w:val="22"/>
          <w:szCs w:val="22"/>
        </w:rPr>
        <w:tab/>
        <w:t>P. Li, Z. Liu, R. Xu, Chemical characterisation of the released polysaccharide from the cyanobacterium Aphanothece halophytica GR02, Journal of Applied Phycology 13 (2001) 71–77. https://doi.org/10.1023/A:1008109501066.</w:t>
      </w:r>
    </w:p>
    <w:p w14:paraId="682CE3D9"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23]</w:t>
      </w:r>
      <w:r w:rsidRPr="00AA4FC3">
        <w:rPr>
          <w:rFonts w:ascii="Times New Roman" w:hAnsi="Times New Roman"/>
          <w:sz w:val="22"/>
          <w:szCs w:val="22"/>
        </w:rPr>
        <w:tab/>
        <w:t>M. Kambourova, R. Mandeva, D. Dimova, A. Poli, B. Nicolaus, G. Tommonaro, Production and characterization of a microbial glucan, synthesized by Geobacillus tepidamans V264 isolated from Bulgarian hot spring, Carbohydrate Polymers 77 (2009) 338–343. https://doi.org/10.1016/j.carbpol.2009.01.004.</w:t>
      </w:r>
    </w:p>
    <w:p w14:paraId="1D2DE555"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24]</w:t>
      </w:r>
      <w:r w:rsidRPr="00AA4FC3">
        <w:rPr>
          <w:rFonts w:ascii="Times New Roman" w:hAnsi="Times New Roman"/>
          <w:sz w:val="22"/>
          <w:szCs w:val="22"/>
        </w:rPr>
        <w:tab/>
        <w:t>V. Schiano Moriello, L. Lama, A. Poli, C. Gugliandolo, T.L. Maugeri, A. Gambacorta, B. Nicolaus, Production of exopolysaccharides from a thermophilic microorganism isolated from a marine hot spring in flegrean areas, Journal of Industrial Microbiology and Biotechnology 30 (2003) 95–101. https://doi.org/10.1007/s10295-002-0019-8.</w:t>
      </w:r>
    </w:p>
    <w:p w14:paraId="04C3BE22"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25]</w:t>
      </w:r>
      <w:r w:rsidRPr="00AA4FC3">
        <w:rPr>
          <w:rFonts w:ascii="Times New Roman" w:hAnsi="Times New Roman"/>
          <w:sz w:val="22"/>
          <w:szCs w:val="22"/>
        </w:rPr>
        <w:tab/>
        <w:t>M.C. Manca, L. Lama, R. Improta, E. Esposito, A. Gambacorta, B. Nicolaus, Chemical Composition of Two Exopolysaccharides from Bacillus thermoantarcticus, Applied and Environmental Microbiology 62 (1996) 3265–3269. https://doi.org/10.1128/aem.62.9.3265-3269.1996.</w:t>
      </w:r>
    </w:p>
    <w:p w14:paraId="6461C01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26]</w:t>
      </w:r>
      <w:r w:rsidRPr="00AA4FC3">
        <w:rPr>
          <w:rFonts w:ascii="Times New Roman" w:hAnsi="Times New Roman"/>
          <w:sz w:val="22"/>
          <w:szCs w:val="22"/>
        </w:rPr>
        <w:tab/>
        <w:t>A. Poli, V.S. Moriello, E. Esposito, L. Lama, A. Gambacorta, B. Nicolaus, Exopolysaccharide production by a new Halomonas strain CRSS isolated from saline lake Cape Russell in Antarctica growing on complex and defined media, Biotechnol Lett 26 (2004) 1635–1638. https://doi.org/10.1007/s10529-004-3187-y.</w:t>
      </w:r>
    </w:p>
    <w:p w14:paraId="15124257"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27]</w:t>
      </w:r>
      <w:r w:rsidRPr="00AA4FC3">
        <w:rPr>
          <w:rFonts w:ascii="Times New Roman" w:hAnsi="Times New Roman"/>
          <w:sz w:val="22"/>
          <w:szCs w:val="22"/>
        </w:rPr>
        <w:tab/>
        <w:t>A. Spanò, A. Arena, Bacterial Exopolysaccharide of Shallow Marine Vent Origin as Agent in Counteracting Immune Disorders Induced by Herpes Virus, Journal of Immunoassay and Immunochemistry 37 (2016) 251–260. https://doi.org/10.1080/15321819.2015.1126602.</w:t>
      </w:r>
    </w:p>
    <w:p w14:paraId="7887C83D"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28]</w:t>
      </w:r>
      <w:r w:rsidRPr="00AA4FC3">
        <w:rPr>
          <w:rFonts w:ascii="Times New Roman" w:hAnsi="Times New Roman"/>
          <w:sz w:val="22"/>
          <w:szCs w:val="22"/>
        </w:rPr>
        <w:tab/>
        <w:t>A. Arena, T.L. Maugeri, B. Pavone, D. Iannello, C. Gugliandolo, G. Bisignano, Antiviral and immunoregulatory effect of a novel exopolysaccharide from a marine thermotolerant Bacillus licheniformis, International Immunopharmacology 6 (2006) 8–13. https://doi.org/10.1016/j.intimp.2005.07.004.</w:t>
      </w:r>
    </w:p>
    <w:p w14:paraId="0C19B4B0"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29]</w:t>
      </w:r>
      <w:r w:rsidRPr="00AA4FC3">
        <w:rPr>
          <w:rFonts w:ascii="Times New Roman" w:hAnsi="Times New Roman"/>
          <w:sz w:val="22"/>
          <w:szCs w:val="22"/>
        </w:rPr>
        <w:tab/>
        <w:t>T.L. Maugeri, C. Gugliandolo, D. Caccamo, A. Panico, L. Lama, A. Gambacorta, B. Nicolaus, A halophilic thermotolerant Bacillus isolated from a marine hot spring able to produce a new exopolysaccharide, Biotechnology Letters 24 (2002) 515–519. https://doi.org/10.1023/A:1014891431233.</w:t>
      </w:r>
    </w:p>
    <w:p w14:paraId="51358666"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30]</w:t>
      </w:r>
      <w:r w:rsidRPr="00AA4FC3">
        <w:rPr>
          <w:rFonts w:ascii="Times New Roman" w:hAnsi="Times New Roman"/>
          <w:sz w:val="22"/>
          <w:szCs w:val="22"/>
        </w:rPr>
        <w:tab/>
        <w:t>C. Caruso, C. Rizzo, S. Mangano, A. Poli, P. Di Donato, B. Nicolaus, G. Di Marco, L. Michaud, A. Lo Giudice, Extracellular polymeric substances with metal adsorption capacity produced by Pseudoalteromonas sp. MER144 from Antarctic seawater, Environ Sci Pollut Res 25 (2018) 4667–4677. https://doi.org/10.1007/s11356-017-0851-z.</w:t>
      </w:r>
    </w:p>
    <w:p w14:paraId="0D71D55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31]</w:t>
      </w:r>
      <w:r w:rsidRPr="00AA4FC3">
        <w:rPr>
          <w:rFonts w:ascii="Times New Roman" w:hAnsi="Times New Roman"/>
          <w:sz w:val="22"/>
          <w:szCs w:val="22"/>
        </w:rPr>
        <w:tab/>
        <w:t>A.W. Duckworth, W.D. Grant, B.E. Jones, R. van Steenbergen, Phylogenetic diversity of soda lake alkaliphiles, FEMS Microbiology Ecology 19 (1996) 181–191. https://doi.org/10.1016/0168-6496(96)00003-7.</w:t>
      </w:r>
    </w:p>
    <w:p w14:paraId="63114B3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32]</w:t>
      </w:r>
      <w:r w:rsidRPr="00AA4FC3">
        <w:rPr>
          <w:rFonts w:ascii="Times New Roman" w:hAnsi="Times New Roman"/>
          <w:sz w:val="22"/>
          <w:szCs w:val="22"/>
        </w:rPr>
        <w:tab/>
        <w:t>M.M. Corsaro, W.D. Grant, S. Grant, C.E. Marciano, M. Parrilli, Structure determination of an exopolysaccharide from an alkaliphilic bacterium closely related to Bacillus spp., European Journal of Biochemistry 264 (1999) 554–561. https://doi.org/10.1046/j.1432-1327.1999.00672.x.</w:t>
      </w:r>
    </w:p>
    <w:p w14:paraId="2980093A"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33]</w:t>
      </w:r>
      <w:r w:rsidRPr="00AA4FC3">
        <w:rPr>
          <w:rFonts w:ascii="Times New Roman" w:hAnsi="Times New Roman"/>
          <w:sz w:val="22"/>
          <w:szCs w:val="22"/>
        </w:rPr>
        <w:tab/>
        <w:t>R.M. Prechtl, D. Wefers, F. Jakob, R.F. Vogel, Cold and salt stress modulate amount, molecular and macromolecular structure of a Lactobacillus sakei dextran, Food Hydrocolloids 82 (2018) 73–81. https://doi.org/10.1016/j.foodhyd.2018.04.003.</w:t>
      </w:r>
    </w:p>
    <w:p w14:paraId="2FEEB40A"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34]</w:t>
      </w:r>
      <w:r w:rsidRPr="00AA4FC3">
        <w:rPr>
          <w:rFonts w:ascii="Times New Roman" w:hAnsi="Times New Roman"/>
          <w:sz w:val="22"/>
          <w:szCs w:val="22"/>
        </w:rPr>
        <w:tab/>
        <w:t>R.M. Jain, K. Mody, A. Mishra, B. Jha, Isolation and structural characterization of biosurfactant produced by an alkaliphilic bacterium Cronobacter sakazakii isolated from oil contaminated wastewater, Carbohydrate Polymers 87 (2012) 2320–2326. https://doi.org/10.1016/j.carbpol.2011.10.065.</w:t>
      </w:r>
    </w:p>
    <w:p w14:paraId="737D9F6C"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35]</w:t>
      </w:r>
      <w:r w:rsidRPr="00AA4FC3">
        <w:rPr>
          <w:rFonts w:ascii="Times New Roman" w:hAnsi="Times New Roman"/>
          <w:sz w:val="22"/>
          <w:szCs w:val="22"/>
        </w:rPr>
        <w:tab/>
        <w:t>Perry, V. Klepac-Ceraj, X.V. Zhang, C.J. McNamara, M.F. Polz, S.T. Martin, N. Berke, R. Mitchell, Binding of Harvested Bacterial Exopolymers to the Surface of Calcite, Environ. Sci. Technol. 39 (2005) 8770–8775. https://doi.org/10.1021/es0508368.</w:t>
      </w:r>
    </w:p>
    <w:p w14:paraId="3559F07D"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36]</w:t>
      </w:r>
      <w:r w:rsidRPr="00AA4FC3">
        <w:rPr>
          <w:rFonts w:ascii="Times New Roman" w:hAnsi="Times New Roman"/>
          <w:sz w:val="22"/>
          <w:szCs w:val="22"/>
        </w:rPr>
        <w:tab/>
        <w:t>C. Caruso, C. Rizzo, S. Mangano, A. Poli, P. Di Donato, I. Finore, B. Nicolaus, G. Di Marco, L. Michaud, A. Lo Giudice, Production and Biotechnological Potential of Extracellular Polymeric Substances from Sponge-Associated Antarctic Bacteria, Applied and Environmental Microbiology 84 (2018) e01624-17. https://doi.org/10.1128/AEM.01624-17.</w:t>
      </w:r>
    </w:p>
    <w:p w14:paraId="566BC7CC"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37]</w:t>
      </w:r>
      <w:r w:rsidRPr="00AA4FC3">
        <w:rPr>
          <w:rFonts w:ascii="Times New Roman" w:hAnsi="Times New Roman"/>
          <w:sz w:val="22"/>
          <w:szCs w:val="22"/>
        </w:rPr>
        <w:tab/>
        <w:t>B.M. Guerreiro, A.N. Consiglio, B. Rubinsky, M.J. Powell-Palm, F. Freitas, Enhanced Control over Ice Nucleation Stochasticity Using a Carbohydrate Polymer Cryoprotectant, ACS Biomater. Sci. Eng. 8 (2022) 1852–1859. https://doi.org/10.1021/acsbiomaterials.2c00075.</w:t>
      </w:r>
    </w:p>
    <w:p w14:paraId="7FDCB585"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38]</w:t>
      </w:r>
      <w:r w:rsidRPr="00AA4FC3">
        <w:rPr>
          <w:rFonts w:ascii="Times New Roman" w:hAnsi="Times New Roman"/>
          <w:sz w:val="22"/>
          <w:szCs w:val="22"/>
        </w:rPr>
        <w:tab/>
        <w:t>B.M. Guerreiro, J.C. Silva, J.C. Lima, M.A.M. Reis, F. Freitas, Antioxidant Potential of the Bio-Based Fucose-Rich Polysaccharide FucoPol Supports Its Use in Oxidative Stress-Inducing Systems, Polymers 13 (2021) 3020. https://doi.org/10.3390/polym13183020.</w:t>
      </w:r>
    </w:p>
    <w:p w14:paraId="512CBC68"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39]</w:t>
      </w:r>
      <w:r w:rsidRPr="00AA4FC3">
        <w:rPr>
          <w:rFonts w:ascii="Times New Roman" w:hAnsi="Times New Roman"/>
          <w:sz w:val="22"/>
          <w:szCs w:val="22"/>
        </w:rPr>
        <w:tab/>
        <w:t>B.M. Guerreiro, F. Freitas, J.C. Lima, J.C. Silva, M.A.M. Reis, Photoprotective effect of the fucose-containing polysaccharide FucoPol, Carbohydrate Polymers 259 (2021) 117761. https://doi.org/10.1016/j.carbpol.2021.117761.</w:t>
      </w:r>
    </w:p>
    <w:p w14:paraId="3C44BCD2"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40]</w:t>
      </w:r>
      <w:r w:rsidRPr="00AA4FC3">
        <w:rPr>
          <w:rFonts w:ascii="Times New Roman" w:hAnsi="Times New Roman"/>
          <w:sz w:val="22"/>
          <w:szCs w:val="22"/>
        </w:rPr>
        <w:tab/>
        <w:t>B.M. Guerreiro, J.C. Silva, C.A.V. Torres, V.D. Alves, J.C. Lima, M.A.M. Reis, F. Freitas, Development of a Cryoprotective Formula Based on the Fucose-Containing Polysaccharide FucoPol, ACS Appl. Bio Mater. 4 (2021) 4800–4808. https://doi.org/10.1021/acsabm.1c00007.</w:t>
      </w:r>
    </w:p>
    <w:p w14:paraId="340C925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41]</w:t>
      </w:r>
      <w:r w:rsidRPr="00AA4FC3">
        <w:rPr>
          <w:rFonts w:ascii="Times New Roman" w:hAnsi="Times New Roman"/>
          <w:sz w:val="22"/>
          <w:szCs w:val="22"/>
        </w:rPr>
        <w:tab/>
        <w:t>B.M. Guerreiro, F. Freitas, J.C. Lima, J.C. Silva, M. Dionísio, M.A.M. Reis, Demonstration of the cryoprotective properties of the fucose-containing polysaccharide FucoPol, Carbohydrate Polymers 245 (2020) 116500. https://doi.org/10.1016/j.carbpol.2020.116500.</w:t>
      </w:r>
    </w:p>
    <w:p w14:paraId="6157DDF6"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42]</w:t>
      </w:r>
      <w:r w:rsidRPr="00AA4FC3">
        <w:rPr>
          <w:rFonts w:ascii="Times New Roman" w:hAnsi="Times New Roman"/>
          <w:sz w:val="22"/>
          <w:szCs w:val="22"/>
        </w:rPr>
        <w:tab/>
        <w:t>C. Caruso, C. Rizzo, S. Mangano, A. Poli, P.D. Donato, B. Nicolaus, I. Finore, G.D. Marco, L. Michaud, A.L. Giudice, Isolation, characterization and optimization of EPSs produced by a cold-adapted Marinobacter isolate from Antarctic seawater, Antarctic Science 31 (2019) 69–79. https://doi.org/10.1017/S0954102018000482.</w:t>
      </w:r>
    </w:p>
    <w:p w14:paraId="02EB20F4"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43]</w:t>
      </w:r>
      <w:r w:rsidRPr="00AA4FC3">
        <w:rPr>
          <w:rFonts w:ascii="Times New Roman" w:hAnsi="Times New Roman"/>
          <w:sz w:val="22"/>
          <w:szCs w:val="22"/>
        </w:rPr>
        <w:tab/>
        <w:t>M.T. Madigan, M.L. Kempher, K.S. Bender, P. Sullivan, W. Matthew Sattley, A.C. Dohnalkova, S.B. Joye, Characterization of a cold-active bacterium isolated from the South Pole “Ice Tunnel,” Extremophiles 21 (2017) 891–901. https://doi.org/10.1007/s00792-017-0950-2.</w:t>
      </w:r>
    </w:p>
    <w:p w14:paraId="115BEA6A"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44]</w:t>
      </w:r>
      <w:r w:rsidRPr="00AA4FC3">
        <w:rPr>
          <w:rFonts w:ascii="Times New Roman" w:hAnsi="Times New Roman"/>
          <w:sz w:val="22"/>
          <w:szCs w:val="22"/>
        </w:rPr>
        <w:tab/>
        <w:t>J.G. Marx, S.D. Carpenter, J.W. Deming, Production of cryoprotectant extracellular polysaccharide substances (EPS) by the marine psychrophilic bacterium Colwellia psychrerythraea strain 34H under extreme conditions, Can J Microbiol 55 (2009) 63–72. https://doi.org/10.1139/W08-130.</w:t>
      </w:r>
    </w:p>
    <w:p w14:paraId="0E3C99B6"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45]</w:t>
      </w:r>
      <w:r w:rsidRPr="00AA4FC3">
        <w:rPr>
          <w:rFonts w:ascii="Times New Roman" w:hAnsi="Times New Roman"/>
          <w:sz w:val="22"/>
          <w:szCs w:val="22"/>
        </w:rPr>
        <w:tab/>
        <w:t>A. Casillo, E. Parrilli, F. Sannino, D.E. Mitchell, M.I. Gibson, G. Marino, R. Lanzetta, M. Parrilli, S. Cosconati, E. Novellino, A. Randazzo, M.L. Tutino, M.M. Corsaro, Structure-activity relationship of the exopolysaccharide from a psychrophilic bacterium: A strategy for cryoprotection, Carbohydr Polym 156 (2017) 364–371. https://doi.org/10.1016/j.carbpol.2016.09.037.</w:t>
      </w:r>
    </w:p>
    <w:p w14:paraId="45E1A43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46]</w:t>
      </w:r>
      <w:r w:rsidRPr="00AA4FC3">
        <w:rPr>
          <w:rFonts w:ascii="Times New Roman" w:hAnsi="Times New Roman"/>
          <w:sz w:val="22"/>
          <w:szCs w:val="22"/>
        </w:rPr>
        <w:tab/>
        <w:t>A. Lo Giudice, A. Poli, I. Finore, C. Rizzo, Peculiarities of extracellular polymeric substances produced by Antarctic bacteria and their possible applications, Appl Microbiol Biotechnol 104 (2020) 2923–2934. https://doi.org/10.1007/s00253-020-10448-8.</w:t>
      </w:r>
    </w:p>
    <w:p w14:paraId="7C66E983"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47]</w:t>
      </w:r>
      <w:r w:rsidRPr="00AA4FC3">
        <w:rPr>
          <w:rFonts w:ascii="Times New Roman" w:hAnsi="Times New Roman"/>
          <w:sz w:val="22"/>
          <w:szCs w:val="22"/>
        </w:rPr>
        <w:tab/>
        <w:t>J. Li, K. Chen, X. Sun, J. Song, G. Li, Isolation, chemical characteristics and immunity activity of an extracellular polysaccharide EPS I isolated from Antarctic bacterium, High Technology Letters 13 (2007) 216–220.</w:t>
      </w:r>
    </w:p>
    <w:p w14:paraId="1319449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48]</w:t>
      </w:r>
      <w:r w:rsidRPr="00AA4FC3">
        <w:rPr>
          <w:rFonts w:ascii="Times New Roman" w:hAnsi="Times New Roman"/>
          <w:sz w:val="22"/>
          <w:szCs w:val="22"/>
        </w:rPr>
        <w:tab/>
        <w:t xml:space="preserve">L.I. Jiang, C. Kaoshan, L.I.N. Xuezheng, H.E. Peiqing, L.I. Guangyou, Production and characterization of an extracellular polysaccharide of antarctic marine bacteria </w:t>
      </w:r>
      <w:r w:rsidRPr="00AA4FC3">
        <w:rPr>
          <w:rFonts w:ascii="Times New Roman" w:hAnsi="Times New Roman"/>
          <w:i/>
          <w:iCs/>
          <w:sz w:val="22"/>
          <w:szCs w:val="22"/>
        </w:rPr>
        <w:t>Pseudoalteromonas</w:t>
      </w:r>
      <w:r w:rsidRPr="00AA4FC3">
        <w:rPr>
          <w:rFonts w:ascii="Times New Roman" w:hAnsi="Times New Roman"/>
          <w:sz w:val="22"/>
          <w:szCs w:val="22"/>
        </w:rPr>
        <w:t xml:space="preserve"> sp. S-15-13, Hyxb (2006) 106–115.</w:t>
      </w:r>
    </w:p>
    <w:p w14:paraId="4B6A4F5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49]</w:t>
      </w:r>
      <w:r w:rsidRPr="00AA4FC3">
        <w:rPr>
          <w:rFonts w:ascii="Times New Roman" w:hAnsi="Times New Roman"/>
          <w:sz w:val="22"/>
          <w:szCs w:val="22"/>
        </w:rPr>
        <w:tab/>
        <w:t>S. Carillo, A. Casillo, G. Pieretti, E. Parrilli, F. Sannino, M. Bayer-Giraldi, S. Cosconati, E. Novellino, M. Ewert, J.W. Deming, R. Lanzetta, G. Marino, M. Parrilli, A. Randazzo, M.L. Tutino, M.M. Corsaro, A Unique Capsular Polysaccharide Structure from the Psychrophilic Marine Bacterium Colwellia psychrerythraea 34H That Mimics Antifreeze (Glyco)proteins, J. Am. Chem. Soc. 137 (2015) 179–189. https://doi.org/10.1021/ja5075954.</w:t>
      </w:r>
    </w:p>
    <w:p w14:paraId="4871C22C"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50]</w:t>
      </w:r>
      <w:r w:rsidRPr="00AA4FC3">
        <w:rPr>
          <w:rFonts w:ascii="Times New Roman" w:hAnsi="Times New Roman"/>
          <w:sz w:val="22"/>
          <w:szCs w:val="22"/>
        </w:rPr>
        <w:tab/>
        <w:t>S.J. Kim, J.H. Yim, Cryoprotective properties of exopolysaccharide (P-21653) produced by the Antarctic bacterium, Pseudoalteromonas arctica KOPRI 21653, J Microbiol 45 (2007) 510–514.</w:t>
      </w:r>
    </w:p>
    <w:p w14:paraId="4F32F377"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51]</w:t>
      </w:r>
      <w:r w:rsidRPr="00AA4FC3">
        <w:rPr>
          <w:rFonts w:ascii="Times New Roman" w:hAnsi="Times New Roman"/>
          <w:sz w:val="22"/>
          <w:szCs w:val="22"/>
        </w:rPr>
        <w:tab/>
        <w:t>A. Casillo, J. Ståhle, E. Parrilli, F. Sannino, D.E. Mitchell, G. Pieretti, M.I. Gibson, G. Marino, R. Lanzetta, M. Parrilli, G. Widmalm, M.L. Tutino, M.M. Corsaro, Structural characterization of an all-aminosugar-containing capsular polysaccharide from Colwellia psychrerythraea 34H, Antonie Van Leeuwenhoek 110 (2017) 1377–1387. https://doi.org/10.1007/s10482-017-0834-6.</w:t>
      </w:r>
    </w:p>
    <w:p w14:paraId="70B3022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52]</w:t>
      </w:r>
      <w:r w:rsidRPr="00AA4FC3">
        <w:rPr>
          <w:rFonts w:ascii="Times New Roman" w:hAnsi="Times New Roman"/>
          <w:sz w:val="22"/>
          <w:szCs w:val="22"/>
        </w:rPr>
        <w:tab/>
        <w:t>A. Casillo, E. Parrilli, S. Filomena, B. Lindner, R. Lanzetta, M. Parrilli, M. Tutino, M. Corsaro, Structural Investigation of the Oligosaccharide Portion Isolated from the Lipooligosaccharide of the Permafrost Psychrophile Psychrobacter arcticus 273-4, Marine Drugs 13 (2015) 4539–4555. https://doi.org/10.3390/md13074539.</w:t>
      </w:r>
    </w:p>
    <w:p w14:paraId="1E65AD64"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53]</w:t>
      </w:r>
      <w:r w:rsidRPr="00AA4FC3">
        <w:rPr>
          <w:rFonts w:ascii="Times New Roman" w:hAnsi="Times New Roman"/>
          <w:sz w:val="22"/>
          <w:szCs w:val="22"/>
        </w:rPr>
        <w:tab/>
        <w:t xml:space="preserve">H.L. Ayala-del-Río, P.S. Chain, J.J. Grzymski, M.A. Ponder, N. Ivanova, P.W. Bergholz, G. Di Bartolo, L. Hauser, M. Land, C. Bakermans, D. Rodrigues, J. Klappenbach, D. Zarka, F. Larimer, P. Richardson, A. Murray, M. Thomashow, J.M. Tiedje, The Genome Sequence of </w:t>
      </w:r>
      <w:r w:rsidRPr="00AA4FC3">
        <w:rPr>
          <w:rFonts w:ascii="Times New Roman" w:hAnsi="Times New Roman"/>
          <w:i/>
          <w:iCs/>
          <w:sz w:val="22"/>
          <w:szCs w:val="22"/>
        </w:rPr>
        <w:t>Psychrobacter arcticus</w:t>
      </w:r>
      <w:r w:rsidRPr="00AA4FC3">
        <w:rPr>
          <w:rFonts w:ascii="Times New Roman" w:hAnsi="Times New Roman"/>
          <w:sz w:val="22"/>
          <w:szCs w:val="22"/>
        </w:rPr>
        <w:t xml:space="preserve"> 273-4, a Psychroactive Siberian Permafrost Bacterium, Reveals Mechanisms for Adaptation to Low-Temperature Growth, Appl Environ Microbiol 76 (2010) 2304–2312. https://doi.org/10.1128/AEM.02101-09.</w:t>
      </w:r>
    </w:p>
    <w:p w14:paraId="3DB9A37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54]</w:t>
      </w:r>
      <w:r w:rsidRPr="00AA4FC3">
        <w:rPr>
          <w:rFonts w:ascii="Times New Roman" w:hAnsi="Times New Roman"/>
          <w:sz w:val="22"/>
          <w:szCs w:val="22"/>
        </w:rPr>
        <w:tab/>
        <w:t>S.J. Kim, B.-G. Kim, H.J. Park, J.H. Yim, Cryoprotective properties and preliminary characterization of exopolysaccharide (P-Arcpo 15) produced by the Arctic bacterium Pseudoalteromonas elyakovii Arcpo 15, Preparative Biochemistry &amp; Biotechnology 46 (2016) 261–266. https://doi.org/10.1080/10826068.2015.1015568.</w:t>
      </w:r>
    </w:p>
    <w:p w14:paraId="15C16A78"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55]</w:t>
      </w:r>
      <w:r w:rsidRPr="00AA4FC3">
        <w:rPr>
          <w:rFonts w:ascii="Times New Roman" w:hAnsi="Times New Roman"/>
          <w:sz w:val="22"/>
          <w:szCs w:val="22"/>
        </w:rPr>
        <w:tab/>
        <w:t>A. Casillo, A. Fabozzi, I. Russo Krauss, E. Parrilli, C.I. Biggs, M.I. Gibson, R. Lanzetta, M.-S. Appavou, A. Radulescu, M.L. Tutino, L. Paduano, M.M. Corsaro, Physicochemical Approach to Understanding the Structure, Conformation, and Activity of Mannan Polysaccharides, Biomacromolecules 22 (2021) 1445–1457. https://doi.org/10.1021/acs.biomac.0c01659.</w:t>
      </w:r>
    </w:p>
    <w:p w14:paraId="381E4DB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56]</w:t>
      </w:r>
      <w:r w:rsidRPr="00AA4FC3">
        <w:rPr>
          <w:rFonts w:ascii="Times New Roman" w:hAnsi="Times New Roman"/>
          <w:sz w:val="22"/>
          <w:szCs w:val="22"/>
        </w:rPr>
        <w:tab/>
        <w:t>I. Martínez-Rodero, A. Salas-Huetos, A. Ordóñez-León, C.O. Hidalgo, M. Yeste, E. Mercadé, T. Mogas, Cryoprotectant role of exopolysaccharide ID1 in the vitrification/in-straw warming of in vitro-produced bovine embryos, Reproduction in Domestic Animals 57 (2022) 53–57. https://doi.org/10.1111/rda.14191.</w:t>
      </w:r>
    </w:p>
    <w:p w14:paraId="7D975FC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57]</w:t>
      </w:r>
      <w:r w:rsidRPr="00AA4FC3">
        <w:rPr>
          <w:rFonts w:ascii="Times New Roman" w:hAnsi="Times New Roman"/>
          <w:sz w:val="22"/>
          <w:szCs w:val="22"/>
        </w:rPr>
        <w:tab/>
        <w:t>O. Carrión, L. Delgado, E. Mercade, New emulsifying and cryoprotective exopolysaccharide from Antarctic Pseudomonas sp. ID1, Carbohydr Polym 117 (2015) 1028–1034. https://doi.org/10.1016/j.carbpol.2014.08.060.</w:t>
      </w:r>
    </w:p>
    <w:p w14:paraId="3343603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58]</w:t>
      </w:r>
      <w:r w:rsidRPr="00AA4FC3">
        <w:rPr>
          <w:rFonts w:ascii="Times New Roman" w:hAnsi="Times New Roman"/>
          <w:sz w:val="22"/>
          <w:szCs w:val="22"/>
        </w:rPr>
        <w:tab/>
        <w:t>N. Arcarons, M. Vendrell-Flotats, M. Yeste, E. Mercade, M. López-Béjar, T. Mogas, Cryoprotectant role of exopolysaccharide of Pseudomonas sp. ID1 in the vitrification of IVM cow oocytes, Reprod Fertil Dev 31 (2019) 1507–1519. https://doi.org/10.1071/RD18447.</w:t>
      </w:r>
    </w:p>
    <w:p w14:paraId="3ACFEE7C"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59]</w:t>
      </w:r>
      <w:r w:rsidRPr="00AA4FC3">
        <w:rPr>
          <w:rFonts w:ascii="Times New Roman" w:hAnsi="Times New Roman"/>
          <w:sz w:val="22"/>
          <w:szCs w:val="22"/>
        </w:rPr>
        <w:tab/>
        <w:t>Y. Yamashita, H. Kawahara, H. Obata, Identification of a novel anti-ice-nucleating polysaccharide from Bacillus thuringiensis YY529, Biosci Biotechnol Biochem 66 (2002) 948–954. https://doi.org/10.1271/bbb.66.948.</w:t>
      </w:r>
    </w:p>
    <w:p w14:paraId="55FCDB38"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60]</w:t>
      </w:r>
      <w:r w:rsidRPr="00AA4FC3">
        <w:rPr>
          <w:rFonts w:ascii="Times New Roman" w:hAnsi="Times New Roman"/>
          <w:sz w:val="22"/>
          <w:szCs w:val="22"/>
        </w:rPr>
        <w:tab/>
        <w:t>F. Lelchat, S. Cérantola, C. Brandily, S. Colliec-Jouault, A.-C. Baudoux, T. Ojima, C. Boisset, The marine bacteria Cobetia marina DSMZ 4741 synthesizes an unexpected K-antigen-like exopolysaccharide, Carbohydrate Polymers 124 (2015) 347–356. https://doi.org/10.1016/j.carbpol.2015.02.038.</w:t>
      </w:r>
    </w:p>
    <w:p w14:paraId="6072DAD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61]</w:t>
      </w:r>
      <w:r w:rsidRPr="00AA4FC3">
        <w:rPr>
          <w:rFonts w:ascii="Times New Roman" w:hAnsi="Times New Roman"/>
          <w:sz w:val="22"/>
          <w:szCs w:val="22"/>
        </w:rPr>
        <w:tab/>
        <w:t>K.R. Walters, A.S. Serianni, T. Sformo, B.M. Barnes, J.G. Duman, A nonprotein thermal hysteresis-producing xylomannan antifreeze in the freeze-tolerant Alaskan beetle Upis ceramboides, Proceedings of the National Academy of Sciences 106 (2009) 20210–20215. https://doi.org/10.1073/pnas.0909872106.</w:t>
      </w:r>
    </w:p>
    <w:p w14:paraId="31417E36"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62]</w:t>
      </w:r>
      <w:r w:rsidRPr="00AA4FC3">
        <w:rPr>
          <w:rFonts w:ascii="Times New Roman" w:hAnsi="Times New Roman"/>
          <w:sz w:val="22"/>
          <w:szCs w:val="22"/>
        </w:rPr>
        <w:tab/>
        <w:t>M.-L. Sun, F. Zhao, M. Shi, X.-Y. Zhang, B.-C. Zhou, Y.-Z. Zhang, X.-L. Chen, Characterization and Biotechnological Potential Analysis of a New Exopolysaccharide from the Arctic Marine Bacterium Polaribacter sp. SM1127, Sci Rep 5 (2015) 18435. https://doi.org/10.1038/srep18435.</w:t>
      </w:r>
    </w:p>
    <w:p w14:paraId="3893A1E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63]</w:t>
      </w:r>
      <w:r w:rsidRPr="00AA4FC3">
        <w:rPr>
          <w:rFonts w:ascii="Times New Roman" w:hAnsi="Times New Roman"/>
          <w:sz w:val="22"/>
          <w:szCs w:val="22"/>
        </w:rPr>
        <w:tab/>
        <w:t>H. Kawahara, Y. Matsuda, T. Sakaguchi, N. Arai, Y. Koide, Antifreeze Activity of Xylomannan from the Mycelium and Fruit Body of Flammulina velutipes, Biocontrol Sci 21 (2016) 153–159. https://doi.org/10.4265/bio.21.153.</w:t>
      </w:r>
    </w:p>
    <w:p w14:paraId="12B5FA6D"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64]</w:t>
      </w:r>
      <w:r w:rsidRPr="00AA4FC3">
        <w:rPr>
          <w:rFonts w:ascii="Times New Roman" w:hAnsi="Times New Roman"/>
          <w:sz w:val="22"/>
          <w:szCs w:val="22"/>
        </w:rPr>
        <w:tab/>
        <w:t>F.R. Smiderle, E.R. Carbonero, C.G. Mellinger, G.L. Sassaki, P.A.J. Gorin, M. Iacomini, Structural characterization of a polysaccharide and a beta-glucan isolated from the edible mushroom Flammulina velutipes, Phytochemistry 67 (2006) 2189–2196. https://doi.org/10.1016/j.phytochem.2006.06.022.</w:t>
      </w:r>
    </w:p>
    <w:p w14:paraId="6A54D839"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65]</w:t>
      </w:r>
      <w:r w:rsidRPr="00AA4FC3">
        <w:rPr>
          <w:rFonts w:ascii="Times New Roman" w:hAnsi="Times New Roman"/>
          <w:sz w:val="22"/>
          <w:szCs w:val="22"/>
        </w:rPr>
        <w:tab/>
        <w:t>S.-B. Liu, X.-L. Chen, H.-L. He, X.-Y. Zhang, B.-B. Xie, Y. Yu, B. Chen, B.-C. Zhou, Y.-Z. Zhang, Structure and Ecological Roles of a Novel Exopolysaccharide from the Arctic Sea Ice Bacterium Pseudoalteromonas sp. Strain SM20310, Applied and Environmental Microbiology 79 (2013) 224–230. https://doi.org/10.1128/AEM.01801-12.</w:t>
      </w:r>
    </w:p>
    <w:p w14:paraId="53F7FE7D"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66]</w:t>
      </w:r>
      <w:r w:rsidRPr="00AA4FC3">
        <w:rPr>
          <w:rFonts w:ascii="Times New Roman" w:hAnsi="Times New Roman"/>
          <w:sz w:val="22"/>
          <w:szCs w:val="22"/>
        </w:rPr>
        <w:tab/>
        <w:t>Y. Bai, P. Zhang, G. Chen, J. Cao, T. Huang, K. Chen, Macrophage immunomodulatory activity of extracellular polysaccharide (PEP) of Antarctic bacterium Pseudoaltermonas sp.S-5, International Immunopharmacology 12 (2012) 611–617. https://doi.org/10.1016/j.intimp.2012.02.009.</w:t>
      </w:r>
    </w:p>
    <w:p w14:paraId="6BEADDF2"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67]</w:t>
      </w:r>
      <w:r w:rsidRPr="00AA4FC3">
        <w:rPr>
          <w:rFonts w:ascii="Times New Roman" w:hAnsi="Times New Roman"/>
          <w:sz w:val="22"/>
          <w:szCs w:val="22"/>
        </w:rPr>
        <w:tab/>
        <w:t>S. Zou, X. Zhang, W. Yao, Y. Niu, X. Gao, Structure characterization and hypoglycemic activity of a polysaccharide isolated from the fruit of Lycium barbarum L., Carbohydrate Polymers 80 (2010) 1161–1167. https://doi.org/10.1016/j.carbpol.2010.01.038.</w:t>
      </w:r>
    </w:p>
    <w:p w14:paraId="2C517345"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68]</w:t>
      </w:r>
      <w:r w:rsidRPr="00AA4FC3">
        <w:rPr>
          <w:rFonts w:ascii="Times New Roman" w:hAnsi="Times New Roman"/>
          <w:sz w:val="22"/>
          <w:szCs w:val="22"/>
        </w:rPr>
        <w:tab/>
        <w:t>Z. Shi, L. Zhu, T. Li, X. Tang, Y. Xiang, X. Han, L. Xia, L. Zeng, J. Nie, Y. Huang, C.K. Tsang, Y. Wang, Z. Lei, Z. Xu, K. So, Y. Ruan, Neuroprotective Mechanisms of Lycium barbarum Polysaccharides Against Ischemic Insults by Regulating NR2B and NR2A Containing NMDA Receptor Signaling Pathways, Frontiers in Cellular Neuroscience 11 (2017). https://www.frontiersin.org/articles/10.3389/fncel.2017.00288 (accessed May 19, 2023).</w:t>
      </w:r>
    </w:p>
    <w:p w14:paraId="4BBFD656"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69]</w:t>
      </w:r>
      <w:r w:rsidRPr="00AA4FC3">
        <w:rPr>
          <w:rFonts w:ascii="Times New Roman" w:hAnsi="Times New Roman"/>
          <w:sz w:val="22"/>
          <w:szCs w:val="22"/>
        </w:rPr>
        <w:tab/>
        <w:t>L. Yang, L. Lei, Q. Zhao, Z. Gao, X. Xu, Lycium barbarum polysaccharide improves the development of mouse oocytes vitrified at the germinal vesicle stage, Cryobiology 85 (2018) 7–11. https://doi.org/10.1016/j.cryobiol.2018.10.265.</w:t>
      </w:r>
    </w:p>
    <w:p w14:paraId="198E8AE5"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70]</w:t>
      </w:r>
      <w:r w:rsidRPr="00AA4FC3">
        <w:rPr>
          <w:rFonts w:ascii="Times New Roman" w:hAnsi="Times New Roman"/>
          <w:sz w:val="22"/>
          <w:szCs w:val="22"/>
        </w:rPr>
        <w:tab/>
        <w:t>G. Qin, L. Zhu, X. Chen, P.G. Wang, Y. Zhang, Structural characterization and ecological roles of a novel exopolysaccharide from the deep-sea psychrotolerant bacterium Pseudoalteromonas sp. SM9913, Microbiology 153 (2007) 1566–1572. https://doi.org/10.1099/mic.0.2006/003327-0.</w:t>
      </w:r>
    </w:p>
    <w:p w14:paraId="0C732B04"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71]</w:t>
      </w:r>
      <w:r w:rsidRPr="00AA4FC3">
        <w:rPr>
          <w:rFonts w:ascii="Times New Roman" w:hAnsi="Times New Roman"/>
          <w:sz w:val="22"/>
          <w:szCs w:val="22"/>
        </w:rPr>
        <w:tab/>
        <w:t>H. Wang, P. Lu, C. Yuan, J. Zhao, H. Liu, W. Lu, J. Wang, Effects of Apigenin and Astragalus Polysaccharide on the Cryopreservation of Bull Semen, Animals 11 (2021) 1506. https://doi.org/10.3390/ani11061506.</w:t>
      </w:r>
    </w:p>
    <w:p w14:paraId="3945F84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72]</w:t>
      </w:r>
      <w:r w:rsidRPr="00AA4FC3">
        <w:rPr>
          <w:rFonts w:ascii="Times New Roman" w:hAnsi="Times New Roman"/>
          <w:sz w:val="22"/>
          <w:szCs w:val="22"/>
        </w:rPr>
        <w:tab/>
        <w:t>Y. Zheng, W. Ren, L. Zhang, Y. Zhang, D. Liu, Y. Liu, A Review of the Pharmacological Action of Astragalus Polysaccharide, Frontiers in Pharmacology 11 (2020). https://www.frontiersin.org/articles/10.3389/fphar.2020.00349 (accessed May 19, 2023).</w:t>
      </w:r>
    </w:p>
    <w:p w14:paraId="4C5325C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73]</w:t>
      </w:r>
      <w:r w:rsidRPr="00AA4FC3">
        <w:rPr>
          <w:rFonts w:ascii="Times New Roman" w:hAnsi="Times New Roman"/>
          <w:sz w:val="22"/>
          <w:szCs w:val="22"/>
        </w:rPr>
        <w:tab/>
        <w:t>C.M. Nichols, S.G. Lardière, J.P. Bowman, P.D. Nichols, J. A E Gibson, J. Guézennec, Chemical characterization of exopolysaccharides from Antarctic marine bacteria, Microb Ecol 49 (2005) 578–589. https://doi.org/10.1007/s00248-004-0093-8.</w:t>
      </w:r>
    </w:p>
    <w:p w14:paraId="2CDDC0B4"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74]</w:t>
      </w:r>
      <w:r w:rsidRPr="00AA4FC3">
        <w:rPr>
          <w:rFonts w:ascii="Times New Roman" w:hAnsi="Times New Roman"/>
          <w:sz w:val="22"/>
          <w:szCs w:val="22"/>
        </w:rPr>
        <w:tab/>
        <w:t>N.P. Arbatsky, A.N. Kondakova, A.S. Shashkov, M.S. Drutskaya, P.V. Belousov, S.A. Nedospasov, M.A. Petrova, Y.A. Knirel, Structure of the O-antigen of Acinetobacter lwoffii EK30A; identification of D-homoserine, a novel non-sugar component of bacterial polysaccharides, Org. Biomol. Chem. 8 (2010) 3571–3577. https://doi.org/10.1039/C004090H.</w:t>
      </w:r>
    </w:p>
    <w:p w14:paraId="523678B4"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75]</w:t>
      </w:r>
      <w:r w:rsidRPr="00AA4FC3">
        <w:rPr>
          <w:rFonts w:ascii="Times New Roman" w:hAnsi="Times New Roman"/>
          <w:sz w:val="22"/>
          <w:szCs w:val="22"/>
        </w:rPr>
        <w:tab/>
        <w:t>M.M. Corsaro, A. Casillo, E. Parrilli, M.L. Tutino, Molecular Structure of Lipopolysaccharides of Cold-Adapted Bacteria, in: R. Margesin (Ed.), Psychrophiles: From Biodiversity to Biotechnology, Springer International Publishing, Cham, 2017: pp. 285–303. https://doi.org/10.1007/978-3-319-57057-0_13.</w:t>
      </w:r>
    </w:p>
    <w:p w14:paraId="0EC17DE4"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76]</w:t>
      </w:r>
      <w:r w:rsidRPr="00AA4FC3">
        <w:rPr>
          <w:rFonts w:ascii="Times New Roman" w:hAnsi="Times New Roman"/>
          <w:sz w:val="22"/>
          <w:szCs w:val="22"/>
        </w:rPr>
        <w:tab/>
        <w:t>J.W. Deming, J.N. Young, The Role of Exopolysaccharides in Microbial Adaptation to Cold Habitats, in: R. Margesin (Ed.), Psychrophiles: From Biodiversity to Biotechnology, Springer International Publishing, Cham, 2017: pp. 259–284. https://doi.org/10.1007/978-3-319-57057-0_12.</w:t>
      </w:r>
    </w:p>
    <w:p w14:paraId="300747E8"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77]</w:t>
      </w:r>
      <w:r w:rsidRPr="00AA4FC3">
        <w:rPr>
          <w:rFonts w:ascii="Times New Roman" w:hAnsi="Times New Roman"/>
          <w:sz w:val="22"/>
          <w:szCs w:val="22"/>
        </w:rPr>
        <w:tab/>
        <w:t>A.N. Kondakova, K.A. Novototskaya-Vlasova, N.P. Arbatsky, M.S. Drutskaya, V.A. Shcherbakova, A.S. Shashkov, D.A. Gilichinsky, S.A. Nedospasov, Y.A. Knirel, Structure of the O-specific polysaccharide from the lipopolysaccharide of Psychrobacter cryohalolentis K5(T) containing a 2,3,4-triacetamido-2,3,4-trideoxy-L-arabinose moiety, J Nat Prod 75 (2012) 2236–2240. https://doi.org/10.1021/np300484m.</w:t>
      </w:r>
    </w:p>
    <w:p w14:paraId="225E4BFA"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78]</w:t>
      </w:r>
      <w:r w:rsidRPr="00AA4FC3">
        <w:rPr>
          <w:rFonts w:ascii="Times New Roman" w:hAnsi="Times New Roman"/>
          <w:sz w:val="22"/>
          <w:szCs w:val="22"/>
        </w:rPr>
        <w:tab/>
        <w:t>D.A. Gilichinsky, E.A. Vorobyova, L.G. Erokhina, D.G. Fyordorov-Davydov, N.R. Chaikovskaya, D.G. Fyordorov-Dayvdov, Long-term preservation of microbial ecosystems in permafrost, Adv Space Res 12 (1992) 255–263. https://doi.org/10.1016/0273-1177(92)90180-6.</w:t>
      </w:r>
    </w:p>
    <w:p w14:paraId="16956E3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79]</w:t>
      </w:r>
      <w:r w:rsidRPr="00AA4FC3">
        <w:rPr>
          <w:rFonts w:ascii="Times New Roman" w:hAnsi="Times New Roman"/>
          <w:sz w:val="22"/>
          <w:szCs w:val="22"/>
        </w:rPr>
        <w:tab/>
        <w:t>A.N. Kondakova, K.A. Novototskaya-Vlasova, M.S. Drutskaya, S.N. Senchenkova, V.A. Shcherbakova, A.S. Shashkov, D.A. Gilichinsky, S.A. Nedospasov, Y.A. Knirel, Structure of the O-polysaccharide chain of the lipopolysaccharide of Psychrobacter muricolla 2pST isolated from overcooled water brines within permafrost, Carbohydrate Research 349 (2012) 78–81. https://doi.org/10.1016/j.carres.2011.11.027.</w:t>
      </w:r>
    </w:p>
    <w:p w14:paraId="7DB311B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80]</w:t>
      </w:r>
      <w:r w:rsidRPr="00AA4FC3">
        <w:rPr>
          <w:rFonts w:ascii="Times New Roman" w:hAnsi="Times New Roman"/>
          <w:sz w:val="22"/>
          <w:szCs w:val="22"/>
        </w:rPr>
        <w:tab/>
        <w:t>J. Hoffman, J. Bøgwald, R. Andersson, L. Kenne, Structural studies of the lipopolysaccharide of Moritella viscosa strain M2-226, Carbohydrate Research 347 (2012) 164–167. https://doi.org/10.1016/j.carres.2011.10.033.</w:t>
      </w:r>
    </w:p>
    <w:p w14:paraId="59BCA254"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81]</w:t>
      </w:r>
      <w:r w:rsidRPr="00AA4FC3">
        <w:rPr>
          <w:rFonts w:ascii="Times New Roman" w:hAnsi="Times New Roman"/>
          <w:sz w:val="22"/>
          <w:szCs w:val="22"/>
        </w:rPr>
        <w:tab/>
        <w:t xml:space="preserve"> null Benediktsdóttir,  null Helgason,  null Sigurjónsdóttir, Vibrio spp. isolated from salmonids with shallow skin lesions and reared at low temperature, J Fish Dis 21 (1998) 19–28. https://doi.org/10.1046/j.1365-2761.1998.00065.x.</w:t>
      </w:r>
    </w:p>
    <w:p w14:paraId="34AC578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82]</w:t>
      </w:r>
      <w:r w:rsidRPr="00AA4FC3">
        <w:rPr>
          <w:rFonts w:ascii="Times New Roman" w:hAnsi="Times New Roman"/>
          <w:sz w:val="22"/>
          <w:szCs w:val="22"/>
        </w:rPr>
        <w:tab/>
        <w:t>C.M. Nichols, J.P. Bowman, J. Guezennec, Effects of incubation temperature on growth and production of exopolysaccharides by an antarctic sea ice bacterium grown in batch culture, Appl Environ Microbiol 71 (2005) 3519–3523. https://doi.org/10.1128/AEM.71.7.3519-3523.2005.</w:t>
      </w:r>
    </w:p>
    <w:p w14:paraId="52A73FF8"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83]</w:t>
      </w:r>
      <w:r w:rsidRPr="00AA4FC3">
        <w:rPr>
          <w:rFonts w:ascii="Times New Roman" w:hAnsi="Times New Roman"/>
          <w:sz w:val="22"/>
          <w:szCs w:val="22"/>
        </w:rPr>
        <w:tab/>
        <w:t>C.A.M. Nichols, J. Guezennec, J.P. Bowman, Bacterial exopolysaccharides from extreme marine environments with special consideration of the southern ocean, sea ice, and deep-sea hydrothermal vents: a review, Mar Biotechnol (NY) 7 (2005) 253–271. https://doi.org/10.1007/s10126-004-5118-2.</w:t>
      </w:r>
    </w:p>
    <w:p w14:paraId="754DEA14"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84]</w:t>
      </w:r>
      <w:r w:rsidRPr="00AA4FC3">
        <w:rPr>
          <w:rFonts w:ascii="Times New Roman" w:hAnsi="Times New Roman"/>
          <w:sz w:val="22"/>
          <w:szCs w:val="22"/>
        </w:rPr>
        <w:tab/>
        <w:t>L.L. MacLean, E. Vinogradov, E.M. Crump, M.B. Perry, W.W. Kay, The structure of the lipopolysaccharide O-antigen produced by Flavobacterium psychrophilum (259-93), Eur J Biochem 268 (2001) 2710–2716. https://doi.org/10.1046/j.1432-1327.2001.02163.x.</w:t>
      </w:r>
    </w:p>
    <w:p w14:paraId="4919EB10"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85]</w:t>
      </w:r>
      <w:r w:rsidRPr="00AA4FC3">
        <w:rPr>
          <w:rFonts w:ascii="Times New Roman" w:hAnsi="Times New Roman"/>
          <w:sz w:val="22"/>
          <w:szCs w:val="22"/>
        </w:rPr>
        <w:tab/>
        <w:t>E.M. Crump, M.B. Perry, S.C. Clouthier, W.W. Kay, Antigenic characterization of the fish pathogen Flavobacterium psychrophilum, Appl Environ Microbiol 67 (2001) 750–759. https://doi.org/10.1128/AEM.67.2.750-759.2001.</w:t>
      </w:r>
    </w:p>
    <w:p w14:paraId="025BB0F0"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86]</w:t>
      </w:r>
      <w:r w:rsidRPr="00AA4FC3">
        <w:rPr>
          <w:rFonts w:ascii="Times New Roman" w:hAnsi="Times New Roman"/>
          <w:sz w:val="22"/>
          <w:szCs w:val="22"/>
        </w:rPr>
        <w:tab/>
        <w:t xml:space="preserve">E.P. Ivanova, L.A. Romanenko, J. Chun, M.H. Matte, G.R. Matte, V.V. Mikhailov, V.I. Svetashev, A. Huq, T. Maugel, R.R. Colwell, Idiomarina gen. nov., comprising novel indigenous </w:t>
      </w:r>
      <w:r w:rsidRPr="00AA4FC3">
        <w:rPr>
          <w:rFonts w:ascii="Times New Roman" w:hAnsi="Times New Roman"/>
          <w:sz w:val="22"/>
          <w:szCs w:val="22"/>
        </w:rPr>
        <w:lastRenderedPageBreak/>
        <w:t>deep-sea bacteria from the Pacific Ocean, including descriptions of two species, Idiomarina abyssalis sp. nov. and Idiomarina zobellii sp. nov, Int J Syst Evol Microbiol 50 Pt 2 (2000) 901–907. https://doi.org/10.1099/00207713-50-2-901.</w:t>
      </w:r>
    </w:p>
    <w:p w14:paraId="129F9ECA"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87]</w:t>
      </w:r>
      <w:r w:rsidRPr="00AA4FC3">
        <w:rPr>
          <w:rFonts w:ascii="Times New Roman" w:hAnsi="Times New Roman"/>
          <w:sz w:val="22"/>
          <w:szCs w:val="22"/>
        </w:rPr>
        <w:tab/>
        <w:t>M. Kilcoyne, A.V. Perepelov, S.V. Tomshich, N.A. Komandrova, A.S. Shashkov, L.A. Romanenko, Y.A. Knirel, A.V. Savage, Structure of the O-polysaccharide of Idiomarina zobellii KMM 231T containing two unusual amino sugars with the free amino group, 4-amino-4,6-dideoxy-d-glucose and 2-amino-2-deoxy-l-guluronic acid, Carbohydrate Research 339 (2004) 477–482. https://doi.org/10.1016/j.carres.2003.11.020.</w:t>
      </w:r>
    </w:p>
    <w:p w14:paraId="109B5653"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88]</w:t>
      </w:r>
      <w:r w:rsidRPr="00AA4FC3">
        <w:rPr>
          <w:rFonts w:ascii="Times New Roman" w:hAnsi="Times New Roman"/>
          <w:sz w:val="22"/>
          <w:szCs w:val="22"/>
        </w:rPr>
        <w:tab/>
        <w:t>T. Groudieva, R. Grote, G. Antranikian, Psychromonas arctica sp. nov., a novel psychrotolerant, biofilm-forming bacterium isolated from Spitzbergen, International Journal of Systematic and Evolutionary Microbiology 53 (2003) 539–545. https://doi.org/10.1099/ijs.0.02182-0.</w:t>
      </w:r>
    </w:p>
    <w:p w14:paraId="324B5557"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89]</w:t>
      </w:r>
      <w:r w:rsidRPr="00AA4FC3">
        <w:rPr>
          <w:rFonts w:ascii="Times New Roman" w:hAnsi="Times New Roman"/>
          <w:sz w:val="22"/>
          <w:szCs w:val="22"/>
        </w:rPr>
        <w:tab/>
        <w:t>M.M. Corsaro, G. Pieretti, B. Lindner, R. Lanzetta, E. Parrilli, M.L. Tutino, M. Parrilli, Highly Phosphorylated Core Oligosaccaride Structures from Cold-Adapted Psychromonas arctica, Chemistry – A European Journal 14 (2008) 9368–9376. https://doi.org/10.1002/chem.200800117.</w:t>
      </w:r>
    </w:p>
    <w:p w14:paraId="0F15C45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90]</w:t>
      </w:r>
      <w:r w:rsidRPr="00AA4FC3">
        <w:rPr>
          <w:rFonts w:ascii="Times New Roman" w:hAnsi="Times New Roman"/>
          <w:sz w:val="22"/>
          <w:szCs w:val="22"/>
        </w:rPr>
        <w:tab/>
        <w:t>P. Ali, A.A. Shah, F. Hasan, N. Hertkorn, M. Gonsior, W. Sajjad, F. Chen, A Glacier Bacterium Produces High Yield of Cryoprotective Exopolysaccharide, Front. Microbiol. 10 (2020) 3096. https://doi.org/10.3389/fmicb.2019.03096.</w:t>
      </w:r>
    </w:p>
    <w:p w14:paraId="511B3B37"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91]</w:t>
      </w:r>
      <w:r w:rsidRPr="00AA4FC3">
        <w:rPr>
          <w:rFonts w:ascii="Times New Roman" w:hAnsi="Times New Roman"/>
          <w:sz w:val="22"/>
          <w:szCs w:val="22"/>
        </w:rPr>
        <w:tab/>
        <w:t>S. Carillo, G. Pieretti, E. Parrilli, M.L. Tutino, S. Gemma, M. Molteni, R. Lanzetta, M. Parrilli, M.M. Corsaro, Structural investigation and biological activity of the lipooligosaccharide from the psychrophilic bacterium Pseudoalteromonas haloplanktis TAB 23, Chemistry 17 (2011) 7053–7060. https://doi.org/10.1002/chem.201100579.</w:t>
      </w:r>
    </w:p>
    <w:p w14:paraId="1CBB8A7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92]</w:t>
      </w:r>
      <w:r w:rsidRPr="00AA4FC3">
        <w:rPr>
          <w:rFonts w:ascii="Times New Roman" w:hAnsi="Times New Roman"/>
          <w:sz w:val="22"/>
          <w:szCs w:val="22"/>
        </w:rPr>
        <w:tab/>
        <w:t>G. Feller, T. Lonhienne, C. Deroanne, C. Libioulle, J. Van Beeumen, C. Gerday, Purification, characterization, and nucleotide sequence of the thermolabile alpha-amylase from the antarctic psychrotroph Alteromonas haloplanctis A23, J Biol Chem 267 (1992) 5217–5221.</w:t>
      </w:r>
    </w:p>
    <w:p w14:paraId="61BCD19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93]</w:t>
      </w:r>
      <w:r w:rsidRPr="00AA4FC3">
        <w:rPr>
          <w:rFonts w:ascii="Times New Roman" w:hAnsi="Times New Roman"/>
          <w:sz w:val="22"/>
          <w:szCs w:val="22"/>
        </w:rPr>
        <w:tab/>
        <w:t>M.M. Corsaro, R. Lanzetta, E. Parrilli, M. Parrilli, M.L. Tutino, Structural investigation on the lipooligosaccharide fraction of psychrophilic Pseudoalteromonas haloplanktis TAC 125 bacterium, European Journal of Biochemistry 268 (2001) 5092–5097. https://doi.org/10.1046/j.0014-2956.2001.02435.x.</w:t>
      </w:r>
    </w:p>
    <w:p w14:paraId="23C2B667"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94]</w:t>
      </w:r>
      <w:r w:rsidRPr="00AA4FC3">
        <w:rPr>
          <w:rFonts w:ascii="Times New Roman" w:hAnsi="Times New Roman"/>
          <w:sz w:val="22"/>
          <w:szCs w:val="22"/>
        </w:rPr>
        <w:tab/>
        <w:t>M. Zhang, Y. Che, C. Wu, A novel exopolysaccharide produced by Zygosaccharomyces rouxii with cryoprotective and freeze-drying protective activities, Food Chemistry 392 (2022) 133304. https://doi.org/10.1016/j.foodchem.2022.133304.</w:t>
      </w:r>
    </w:p>
    <w:p w14:paraId="7FDC47A2"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95]</w:t>
      </w:r>
      <w:r w:rsidRPr="00AA4FC3">
        <w:rPr>
          <w:rFonts w:ascii="Times New Roman" w:hAnsi="Times New Roman"/>
          <w:sz w:val="22"/>
          <w:szCs w:val="22"/>
        </w:rPr>
        <w:tab/>
        <w:t>J.-H. Hu, X.-Z. Sun, Q.-W. Li, T. Zhang, X.-C. Hu, J.-H. Hu, L.-Q. Wang, The effect of Laminaria japonic polysaccharide on sperm characteristics and biochemical parameters in cryopreserved boar sperm, Anim Reprod Sci 139 (2013) 95–100. https://doi.org/10.1016/j.anireprosci.2013.03.015.</w:t>
      </w:r>
    </w:p>
    <w:p w14:paraId="40B51739"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96]</w:t>
      </w:r>
      <w:r w:rsidRPr="00AA4FC3">
        <w:rPr>
          <w:rFonts w:ascii="Times New Roman" w:hAnsi="Times New Roman"/>
          <w:sz w:val="22"/>
          <w:szCs w:val="22"/>
        </w:rPr>
        <w:tab/>
        <w:t>Y. Zheng, N. Zhang, S. Liu, Q. Li, Z. Jiang, Effects of water-soluble Laminaria japonica polysaccharide 3 (LJP-P3) on bull cryopreservation sperm, Cryobiology 79 (2017) 50–55. https://doi.org/10.1016/j.cryobiol.2017.09.002.</w:t>
      </w:r>
    </w:p>
    <w:p w14:paraId="7E48CBD5"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97]</w:t>
      </w:r>
      <w:r w:rsidRPr="00AA4FC3">
        <w:rPr>
          <w:rFonts w:ascii="Times New Roman" w:hAnsi="Times New Roman"/>
          <w:sz w:val="22"/>
          <w:szCs w:val="22"/>
        </w:rPr>
        <w:tab/>
        <w:t>C. Cui, J. Lu, D. Sun-Waterhouse, L. Mu, W. Sun, M. Zhao, H. Zhao, Polysaccharides from Laminaria japonica: Structural characteristics and antioxidant activity, LWT 73 (2016) 602–608. https://doi.org/10.1016/j.lwt.2016.07.005.</w:t>
      </w:r>
    </w:p>
    <w:p w14:paraId="49C09A52"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98]</w:t>
      </w:r>
      <w:r w:rsidRPr="00AA4FC3">
        <w:rPr>
          <w:rFonts w:ascii="Times New Roman" w:hAnsi="Times New Roman"/>
          <w:sz w:val="22"/>
          <w:szCs w:val="22"/>
        </w:rPr>
        <w:tab/>
        <w:t>B.E. Christensen, J. Kjosbakken, O. Smidsr�d, Partial Chemical and Physical Characterization of Two Extracellular Polysaccharides Produced by Marine, Periphytic Pseudomonas sp. Strain NCMB 2021, Applied and Environmental Microbiology 50 (1985) 837–845. https://doi.org/10.1128/aem.50.4.837-845.1985.</w:t>
      </w:r>
    </w:p>
    <w:p w14:paraId="7CED2403"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99]</w:t>
      </w:r>
      <w:r w:rsidRPr="00AA4FC3">
        <w:rPr>
          <w:rFonts w:ascii="Times New Roman" w:hAnsi="Times New Roman"/>
          <w:sz w:val="22"/>
          <w:szCs w:val="22"/>
        </w:rPr>
        <w:tab/>
        <w:t>Z. Cai, W. Li, H. Wang, W. Yan, Y. Zhou, G. Wang, J. Cui, F. Wang, Antitumor effects of a purified polysaccharide from Rhodiola rosea and its action mechanism, Carbohydrate Polymers 90 (2012) 296–300. https://doi.org/10.1016/j.carbpol.2012.05.039.</w:t>
      </w:r>
    </w:p>
    <w:p w14:paraId="308B7A55"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00]</w:t>
      </w:r>
      <w:r w:rsidRPr="00AA4FC3">
        <w:rPr>
          <w:rFonts w:ascii="Times New Roman" w:hAnsi="Times New Roman"/>
          <w:sz w:val="22"/>
          <w:szCs w:val="22"/>
        </w:rPr>
        <w:tab/>
        <w:t>Y. Xu, H. Jiang, C. Sun, M. Adu-Frimpong, W. Deng, J. Yu, X. Xu, Antioxidant and hepatoprotective effects of purified Rhodiola rosea polysaccharides, International Journal of Biological Macromolecules 117 (2018) 167–178. https://doi.org/10.1016/j.ijbiomac.2018.05.168.</w:t>
      </w:r>
    </w:p>
    <w:p w14:paraId="71E0D070"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01]</w:t>
      </w:r>
      <w:r w:rsidRPr="00AA4FC3">
        <w:rPr>
          <w:rFonts w:ascii="Times New Roman" w:hAnsi="Times New Roman"/>
          <w:sz w:val="22"/>
          <w:szCs w:val="22"/>
        </w:rPr>
        <w:tab/>
        <w:t>S.-M. Yang, T. Wang, D.-G. Wen, J.-Q. Hou, H.-B. Li, Protective effect of Rhodiola rosea polysaccharides on cryopreserved boar sperm, Carbohydr Polym 135 (2016) 44–47. https://doi.org/10.1016/j.carbpol.2015.08.081.</w:t>
      </w:r>
    </w:p>
    <w:p w14:paraId="58A9566A"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02]</w:t>
      </w:r>
      <w:r w:rsidRPr="00AA4FC3">
        <w:rPr>
          <w:rFonts w:ascii="Times New Roman" w:hAnsi="Times New Roman"/>
          <w:sz w:val="22"/>
          <w:szCs w:val="22"/>
        </w:rPr>
        <w:tab/>
        <w:t>Y. Li, W. Lin, J. Huang, Y. Xie, W. Ma, Anti-cancer effects of Gynostemma pentaphyllum (Thunb.) Makino (Jiaogulan), Chinese Medicine 11 (2016) 43. https://doi.org/10.1186/s13020-016-0114-9.</w:t>
      </w:r>
    </w:p>
    <w:p w14:paraId="736518EA"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103]</w:t>
      </w:r>
      <w:r w:rsidRPr="00AA4FC3">
        <w:rPr>
          <w:rFonts w:ascii="Times New Roman" w:hAnsi="Times New Roman"/>
          <w:sz w:val="22"/>
          <w:szCs w:val="22"/>
        </w:rPr>
        <w:tab/>
        <w:t>X. Shang, Y. Chao, Y. Zhang, C. Lu, C. Xu, W. Niu, Immunomodulatory and Antioxidant Effects of Polysaccharides from Gynostemma pentaphyllum Makino in Immunosuppressed Mice, Molecules 21 (2016) 1085. https://doi.org/10.3390/molecules21081085.</w:t>
      </w:r>
    </w:p>
    <w:p w14:paraId="0879C53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04]</w:t>
      </w:r>
      <w:r w:rsidRPr="00AA4FC3">
        <w:rPr>
          <w:rFonts w:ascii="Times New Roman" w:hAnsi="Times New Roman"/>
          <w:sz w:val="22"/>
          <w:szCs w:val="22"/>
        </w:rPr>
        <w:tab/>
        <w:t>J. Liu, L. Zhang, Y. Ren, Y. Gao, L. Kang, Q. Qiao, Anticancer and immunoregulatory activity of Gynostemma pentaphyllum polysaccharides in H22 tumor-bearing mice, International Journal of Biological Macromolecules 69 (2014) 1–4. https://doi.org/10.1016/j.ijbiomac.2014.05.014.</w:t>
      </w:r>
    </w:p>
    <w:p w14:paraId="4290954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05]</w:t>
      </w:r>
      <w:r w:rsidRPr="00AA4FC3">
        <w:rPr>
          <w:rFonts w:ascii="Times New Roman" w:hAnsi="Times New Roman"/>
          <w:sz w:val="22"/>
          <w:szCs w:val="22"/>
        </w:rPr>
        <w:tab/>
        <w:t>X. Ji, Y. Shen, X. Guo, Isolation, Structures, and Bioactivities of the Polysaccharides from</w:t>
      </w:r>
      <w:r w:rsidRPr="00AA4FC3">
        <w:rPr>
          <w:rFonts w:ascii="Times New Roman" w:hAnsi="Times New Roman"/>
          <w:i/>
          <w:iCs/>
          <w:sz w:val="22"/>
          <w:szCs w:val="22"/>
        </w:rPr>
        <w:t xml:space="preserve"> Gynostemma pentaphyllum</w:t>
      </w:r>
      <w:r w:rsidRPr="00AA4FC3">
        <w:rPr>
          <w:rFonts w:ascii="Times New Roman" w:hAnsi="Times New Roman"/>
          <w:sz w:val="22"/>
          <w:szCs w:val="22"/>
        </w:rPr>
        <w:t xml:space="preserve"> (Thunb.) Makino: A Review, BioMed Research International 2018 (2018) e6285134. https://doi.org/10.1155/2018/6285134.</w:t>
      </w:r>
    </w:p>
    <w:p w14:paraId="3FBC39C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06]</w:t>
      </w:r>
      <w:r w:rsidRPr="00AA4FC3">
        <w:rPr>
          <w:rFonts w:ascii="Times New Roman" w:hAnsi="Times New Roman"/>
          <w:sz w:val="22"/>
          <w:szCs w:val="22"/>
        </w:rPr>
        <w:tab/>
        <w:t>J.-H. Hu, Q.-W. Li, T. Zhang, Z.-L. Jiang, Effect of Gynostemma Pentaphyllum Polysaccharide on boar spermatozoa quality following freezing–thawing, Cryobiology 59 (2009) 244–249. https://doi.org/10.1016/j.cryobiol.2009.04.008.</w:t>
      </w:r>
    </w:p>
    <w:p w14:paraId="330292B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07]</w:t>
      </w:r>
      <w:r w:rsidRPr="00AA4FC3">
        <w:rPr>
          <w:rFonts w:ascii="Times New Roman" w:hAnsi="Times New Roman"/>
          <w:sz w:val="22"/>
          <w:szCs w:val="22"/>
        </w:rPr>
        <w:tab/>
        <w:t>A. Chikkanna, D. Ghosh, A. Kishore, Expression and characterization of a potential exopolysaccharide from a newly isolated halophilic thermotolerant bacteria Halomonas nitroreducens strain WB1, PeerJ 6 (2018) e4684. https://doi.org/10.7717/peerj.4684.</w:t>
      </w:r>
    </w:p>
    <w:p w14:paraId="04C257A3"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08]</w:t>
      </w:r>
      <w:r w:rsidRPr="00AA4FC3">
        <w:rPr>
          <w:rFonts w:ascii="Times New Roman" w:hAnsi="Times New Roman"/>
          <w:sz w:val="22"/>
          <w:szCs w:val="22"/>
        </w:rPr>
        <w:tab/>
        <w:t>A.N. Khudyakov, T.V. Polezhaeva, O.O. Zaitseva, E.A. Gűnter, O.N. Solomina, O.V. Popeyko, A.A. Shubakov, K.A. Vetoshkin, The Cryoprotectant Effect of Polysaccharides from Plants and Microalgae on Human White Blood Cells, Biopreserv Biobank 13 (2015) 240–246. https://doi.org/10.1089/bio.2014.0077.</w:t>
      </w:r>
    </w:p>
    <w:p w14:paraId="2EA8B8B2"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09]</w:t>
      </w:r>
      <w:r w:rsidRPr="00AA4FC3">
        <w:rPr>
          <w:rFonts w:ascii="Times New Roman" w:hAnsi="Times New Roman"/>
          <w:sz w:val="22"/>
          <w:szCs w:val="22"/>
        </w:rPr>
        <w:tab/>
        <w:t>M. Sasmaz, E.I. Arslan Topal, E. Obek, A. Sasmaz, The potential of Lemna gibba L. and Lemna minor L. to remove Cu, Pb, Zn, and As in gallery water in a mining area in Keban, Turkey, Journal of Environmental Management 163 (2015) 246–253. https://doi.org/10.1016/j.jenvman.2015.08.029.</w:t>
      </w:r>
    </w:p>
    <w:p w14:paraId="19C24C26"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10]</w:t>
      </w:r>
      <w:r w:rsidRPr="00AA4FC3">
        <w:rPr>
          <w:rFonts w:ascii="Times New Roman" w:hAnsi="Times New Roman"/>
          <w:sz w:val="22"/>
          <w:szCs w:val="22"/>
        </w:rPr>
        <w:tab/>
        <w:t>S.V. Popov, R.G. Ovodova, Y.S. Ovodov, Effect of lemnan, pectin from Lemna minor L., and its fragments on inflammatory reaction, Phytotherapy Research 20 (2006) 403–407. https://doi.org/10.1002/ptr.1869.</w:t>
      </w:r>
    </w:p>
    <w:p w14:paraId="4DF00C38"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11]</w:t>
      </w:r>
      <w:r w:rsidRPr="00AA4FC3">
        <w:rPr>
          <w:rFonts w:ascii="Times New Roman" w:hAnsi="Times New Roman"/>
          <w:sz w:val="22"/>
          <w:szCs w:val="22"/>
        </w:rPr>
        <w:tab/>
        <w:t xml:space="preserve">E.P. Svedentsov, T.V. Tumanova, R.G. Ovodova, V.V. Golovchenko, O.O. Zaitseva, O.N. Solomina, E.S. Stepanova, Y.S. Ovodov, Cryoprotective action of lemnan, a pectin from the </w:t>
      </w:r>
      <w:r w:rsidRPr="00AA4FC3">
        <w:rPr>
          <w:rFonts w:ascii="Times New Roman" w:hAnsi="Times New Roman"/>
          <w:sz w:val="22"/>
          <w:szCs w:val="22"/>
        </w:rPr>
        <w:lastRenderedPageBreak/>
        <w:t>duckweed Lemna minor, Dokl Biol Sci 421 (2008) 233–234. https://doi.org/10.1134/s0012496608040030.</w:t>
      </w:r>
    </w:p>
    <w:p w14:paraId="0D11A5F3"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12]</w:t>
      </w:r>
      <w:r w:rsidRPr="00AA4FC3">
        <w:rPr>
          <w:rFonts w:ascii="Times New Roman" w:hAnsi="Times New Roman"/>
          <w:sz w:val="22"/>
          <w:szCs w:val="22"/>
        </w:rPr>
        <w:tab/>
        <w:t>V.V. Golovchenko, R.G. Ovodova, A.S. Shashkov, Y.S. Ovodov, Structural studies of the pectic polysaccharide from duckweed Lemna minor L., Phytochemistry 60 (2002) 89–97. https://doi.org/10.1016/S0031-9422(02)00040-7.</w:t>
      </w:r>
    </w:p>
    <w:p w14:paraId="79181A70"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13]</w:t>
      </w:r>
      <w:r w:rsidRPr="00AA4FC3">
        <w:rPr>
          <w:rFonts w:ascii="Times New Roman" w:hAnsi="Times New Roman"/>
          <w:sz w:val="22"/>
          <w:szCs w:val="22"/>
        </w:rPr>
        <w:tab/>
        <w:t>R.G. Ovodova, O.A. Bushneva, A.S. Shashkov, A.O. Chizhov, Yu.S. Ovodov, Structural Studies on Pectin from Marsh Cinquefoil Comarum palustre L., Biochemistry (Moscow) 70 (2005) 867–877. https://doi.org/10.1007/s10541-005-0196-y.</w:t>
      </w:r>
    </w:p>
    <w:p w14:paraId="2CBB3F9D"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14]</w:t>
      </w:r>
      <w:r w:rsidRPr="00AA4FC3">
        <w:rPr>
          <w:rFonts w:ascii="Times New Roman" w:hAnsi="Times New Roman"/>
          <w:sz w:val="22"/>
          <w:szCs w:val="22"/>
        </w:rPr>
        <w:tab/>
        <w:t>V.V. Golovchenko, O.A. Bushneva, R.G. Ovodova, A.S. Shashkov, A.O. Chizhov, Yu.S. Ovodov, Structural study of bergenan, a pectin from Bergenia crassifolia, Russ J Bioorg Chem 33 (2007) 47–56. https://doi.org/10.1134/S1068162007010050.</w:t>
      </w:r>
    </w:p>
    <w:p w14:paraId="2684268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15]</w:t>
      </w:r>
      <w:r w:rsidRPr="00AA4FC3">
        <w:rPr>
          <w:rFonts w:ascii="Times New Roman" w:hAnsi="Times New Roman"/>
          <w:sz w:val="22"/>
          <w:szCs w:val="22"/>
        </w:rPr>
        <w:tab/>
        <w:t>S.V. Popov, G.Yu. Popova, S.Yu. Nikolaeva, V.V. Golovchenko, R.G. Ovodova, Immunostimulating activity of pectic polysaccharide from Bergenia crassifolia (l.) Fritsch, Phytotherapy Research 19 (2005) 1052–1056. https://doi.org/10.1002/ptr.1789.</w:t>
      </w:r>
    </w:p>
    <w:p w14:paraId="36C5ECB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16]</w:t>
      </w:r>
      <w:r w:rsidRPr="00AA4FC3">
        <w:rPr>
          <w:rFonts w:ascii="Times New Roman" w:hAnsi="Times New Roman"/>
          <w:sz w:val="22"/>
          <w:szCs w:val="22"/>
        </w:rPr>
        <w:tab/>
        <w:t>A. Spanò, C. Gugliandolo, V. Lentini, T.L. Maugeri, G. Anzelmo, A. Poli, B. Nicolaus, A Novel EPS-Producing Strain of Bacillus licheniformis Isolated from a Shallow Vent Off Panarea Island (Italy), Curr Microbiol 67 (2013) 21–29. https://doi.org/10.1007/s00284-013-0327-4.</w:t>
      </w:r>
    </w:p>
    <w:p w14:paraId="6218129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17]</w:t>
      </w:r>
      <w:r w:rsidRPr="00AA4FC3">
        <w:rPr>
          <w:rFonts w:ascii="Times New Roman" w:hAnsi="Times New Roman"/>
          <w:sz w:val="22"/>
          <w:szCs w:val="22"/>
        </w:rPr>
        <w:tab/>
        <w:t>C. Gugliandolo, A. Spanò, V. Lentini, A. Arena, T. l. Maugeri, Antiviral and immunomodulatory effects of a novel bacterial exopolysaccharide of shallow marine vent origin, Journal of Applied Microbiology 116 (2014) 1028–1034. https://doi.org/10.1111/jam.12422.</w:t>
      </w:r>
    </w:p>
    <w:p w14:paraId="508EBF7D"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18]</w:t>
      </w:r>
      <w:r w:rsidRPr="00AA4FC3">
        <w:rPr>
          <w:rFonts w:ascii="Times New Roman" w:hAnsi="Times New Roman"/>
          <w:sz w:val="22"/>
          <w:szCs w:val="22"/>
        </w:rPr>
        <w:tab/>
        <w:t>A. Spanò, P. Laganà, G. Visalli, T.L. Maugeri, C. Gugliandolo, In Vitro Antibiofilm Activity of an Exopolysaccharide from the Marine Thermophilic Bacillus licheniformis T14, Curr Microbiol 72 (2016) 518–528. https://doi.org/10.1007/s00284-015-0981-9.</w:t>
      </w:r>
    </w:p>
    <w:p w14:paraId="0F550FE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19]</w:t>
      </w:r>
      <w:r w:rsidRPr="00AA4FC3">
        <w:rPr>
          <w:rFonts w:ascii="Times New Roman" w:hAnsi="Times New Roman"/>
          <w:sz w:val="22"/>
          <w:szCs w:val="22"/>
        </w:rPr>
        <w:tab/>
        <w:t>C. Gugliandolo, V. Lentini, A. Spanò, T. l. Maugeri, New bacilli from shallow hydrothermal vents of Panarea Island (Italy) and their biotechnological potential, Journal of Applied Microbiology 112 (2012) 1102–1112. https://doi.org/10.1111/j.1365-2672.2012.05272.x.</w:t>
      </w:r>
    </w:p>
    <w:p w14:paraId="4D50D80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20]</w:t>
      </w:r>
      <w:r w:rsidRPr="00AA4FC3">
        <w:rPr>
          <w:rFonts w:ascii="Times New Roman" w:hAnsi="Times New Roman"/>
          <w:sz w:val="22"/>
          <w:szCs w:val="22"/>
        </w:rPr>
        <w:tab/>
        <w:t>A.Ya. Polle, R.G. Ovodova, A.S. Shashkov, Yu.S. Ovodov, Some structural features of pectic polysaccharide from tansy, Tanacetum vulgare L., Carbohydrate Polymers 49 (2002) 337–344. https://doi.org/10.1016/S0144-8617(01)00346-0.</w:t>
      </w:r>
    </w:p>
    <w:p w14:paraId="317D6C93"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121]</w:t>
      </w:r>
      <w:r w:rsidRPr="00AA4FC3">
        <w:rPr>
          <w:rFonts w:ascii="Times New Roman" w:hAnsi="Times New Roman"/>
          <w:sz w:val="22"/>
          <w:szCs w:val="22"/>
        </w:rPr>
        <w:tab/>
        <w:t>A.N. Khudyakov, L.G. Kuleshova, O.O. Zaitseva, M.I. Sergushkina, K.A. Vetoshkin, T.V. Polezhaeva, Effect of Pectins on Water Crystallization Pattern and Integrity of Cells During Freezing, Biopreservation and Biobanking 17 (2019) 52–57. https://doi.org/10.1089/bio.2018.0066.</w:t>
      </w:r>
    </w:p>
    <w:p w14:paraId="33BB14ED"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22]</w:t>
      </w:r>
      <w:r w:rsidRPr="00AA4FC3">
        <w:rPr>
          <w:rFonts w:ascii="Times New Roman" w:hAnsi="Times New Roman"/>
          <w:sz w:val="22"/>
          <w:szCs w:val="22"/>
        </w:rPr>
        <w:tab/>
        <w:t>N. Radchenkova, I. Boyadzhieva, N. Atanasova, A. Poli, I. Finore, P. Di Donato, B. Nicolaus, I. Panchev, M. Kuncheva, M. Kambourova, Extracellular polymer substance synthesized by a halophilic bacterium Chromohalobacter canadensis 28, Appl Microbiol Biotechnol 102 (2018) 4937–4949. https://doi.org/10.1007/s00253-018-8901-0.</w:t>
      </w:r>
    </w:p>
    <w:p w14:paraId="2B1E938D"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23]</w:t>
      </w:r>
      <w:r w:rsidRPr="00AA4FC3">
        <w:rPr>
          <w:rFonts w:ascii="Times New Roman" w:hAnsi="Times New Roman"/>
          <w:sz w:val="22"/>
          <w:szCs w:val="22"/>
        </w:rPr>
        <w:tab/>
        <w:t>O.O. Zaitseva, T.V. PoleZhaeva, A.N. Khudvakov, O.N. Solomina, V.V. Golovchenko, Application of Pectin From Rauvolfia serpentina (L.) Benth to the Cryopreservation of Human Leucocyte Cell Suspensions, Cryo Letters 39 (2018) 72–78.</w:t>
      </w:r>
    </w:p>
    <w:p w14:paraId="4F0F5EB0"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24]</w:t>
      </w:r>
      <w:r w:rsidRPr="00AA4FC3">
        <w:rPr>
          <w:rFonts w:ascii="Times New Roman" w:hAnsi="Times New Roman"/>
          <w:sz w:val="22"/>
          <w:szCs w:val="22"/>
        </w:rPr>
        <w:tab/>
        <w:t>R.B. Singh, Oligosaccharides Structure by Partial Acid Hydrolysis From Rauwolfia Serpentina Benth. Seeds Polysaccharide, Biosciences Biotechnology Research Asia 6 (2016) 239–244.</w:t>
      </w:r>
    </w:p>
    <w:p w14:paraId="1BB0774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25]</w:t>
      </w:r>
      <w:r w:rsidRPr="00AA4FC3">
        <w:rPr>
          <w:rFonts w:ascii="Times New Roman" w:hAnsi="Times New Roman"/>
          <w:sz w:val="22"/>
          <w:szCs w:val="22"/>
        </w:rPr>
        <w:tab/>
        <w:t>J. Arun, S. Selvakumar, R. Sathishkumar, M. Moovendhan, G. Ananthan, T. Maruthiah, A. Palavesam, In vitro antioxidant activities of an exopolysaccharide from a salt pan bacterium Halolactibacillus miurensis, Carbohydrate Polymers 155 (2017) 400–406. https://doi.org/10.1016/j.carbpol.2016.08.085.</w:t>
      </w:r>
    </w:p>
    <w:p w14:paraId="5BDDBE5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26]</w:t>
      </w:r>
      <w:r w:rsidRPr="00AA4FC3">
        <w:rPr>
          <w:rFonts w:ascii="Times New Roman" w:hAnsi="Times New Roman"/>
          <w:sz w:val="22"/>
          <w:szCs w:val="22"/>
        </w:rPr>
        <w:tab/>
        <w:t>E.G. Shakhmatov, P.V. Toukach, S.P. Kuznetsov, E.N. Makarova, Structural characteristics of water-soluble polysaccharides from Heracleum sosnowskyi Manden, Carbohydrate Polymers 102 (2014) 521–528. https://doi.org/10.1016/j.carbpol.2013.12.001.</w:t>
      </w:r>
    </w:p>
    <w:p w14:paraId="64DC8CC9"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27]</w:t>
      </w:r>
      <w:r w:rsidRPr="00AA4FC3">
        <w:rPr>
          <w:rFonts w:ascii="Times New Roman" w:hAnsi="Times New Roman"/>
          <w:sz w:val="22"/>
          <w:szCs w:val="22"/>
        </w:rPr>
        <w:tab/>
        <w:t>D. Gu, Y. Jiao, J. Wu, Z. Liu, Q. Chen, Optimization of EPS Production and Characterization by a Halophilic Bacterium, Kocuria rosea ZJUQH from Chaka Salt Lake with Response Surface Methodology, Molecules 22 (2017) 814. https://doi.org/10.3390/molecules22050814.</w:t>
      </w:r>
    </w:p>
    <w:p w14:paraId="7C11F227"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28]</w:t>
      </w:r>
      <w:r w:rsidRPr="00AA4FC3">
        <w:rPr>
          <w:rFonts w:ascii="Times New Roman" w:hAnsi="Times New Roman"/>
          <w:sz w:val="22"/>
          <w:szCs w:val="22"/>
        </w:rPr>
        <w:tab/>
        <w:t>S. Drouillard, I. Jeacomine, L. Buon, C. Boisset, A. Courtois, B. Thollas, P.-Y. Morvan, R. Vallée, W. Helbert, Structure of an Amino Acid-Decorated Exopolysaccharide Secreted by a Vibrio alginolyticus Strain, Marine Drugs 13 (2015) 6723–6739. https://doi.org/10.3390/md13116723.</w:t>
      </w:r>
    </w:p>
    <w:p w14:paraId="5783BB07"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29]</w:t>
      </w:r>
      <w:r w:rsidRPr="00AA4FC3">
        <w:rPr>
          <w:rFonts w:ascii="Times New Roman" w:hAnsi="Times New Roman"/>
          <w:sz w:val="22"/>
          <w:szCs w:val="22"/>
        </w:rPr>
        <w:tab/>
        <w:t xml:space="preserve">A.C. Ruthes, D.L. Komura, E.R. Carbonero, G.L. Sassaki, P.A.J. Gorin, M. Iacomini, Structural characterization of the uncommon polysaccharides obtained from Peltigera canina photobiont </w:t>
      </w:r>
      <w:r w:rsidRPr="00AA4FC3">
        <w:rPr>
          <w:rFonts w:ascii="Times New Roman" w:hAnsi="Times New Roman"/>
          <w:sz w:val="22"/>
          <w:szCs w:val="22"/>
        </w:rPr>
        <w:lastRenderedPageBreak/>
        <w:t>Nostoc muscorum, Carbohydrate Polymers 81 (2010) 29–34. https://doi.org/10.1016/j.carbpol.2010.01.050.</w:t>
      </w:r>
    </w:p>
    <w:p w14:paraId="73AAD4EE"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30]</w:t>
      </w:r>
      <w:r w:rsidRPr="00AA4FC3">
        <w:rPr>
          <w:rFonts w:ascii="Times New Roman" w:hAnsi="Times New Roman"/>
          <w:sz w:val="22"/>
          <w:szCs w:val="22"/>
        </w:rPr>
        <w:tab/>
        <w:t>A. Poli, H. Kazak, B. Gürleyendağ, G. Tommonaro, G. Pieretti, E.T. Öner, B. Nicolaus, High level synthesis of levan by a novel Halomonas species growing on defined media, Carbohydrate Polymers 78 (2009) 651–657. https://doi.org/10.1016/j.carbpol.2009.05.031.</w:t>
      </w:r>
    </w:p>
    <w:p w14:paraId="7BB7A30C"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31]</w:t>
      </w:r>
      <w:r w:rsidRPr="00AA4FC3">
        <w:rPr>
          <w:rFonts w:ascii="Times New Roman" w:hAnsi="Times New Roman"/>
          <w:sz w:val="22"/>
          <w:szCs w:val="22"/>
        </w:rPr>
        <w:tab/>
        <w:t>S. Sam, F. Kucukasik, O. Yenigun, B. Nicolaus, E.T. Oner, M.A. Yukselen, Flocculating performances of exopolysaccharides produced by a halophilic bacterial strain cultivated on agro-industrial waste, Bioresource Technology 102 (2011) 1788–1794. https://doi.org/10.1016/j.biortech.2010.09.020.</w:t>
      </w:r>
    </w:p>
    <w:p w14:paraId="4EF6F579"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32]</w:t>
      </w:r>
      <w:r w:rsidRPr="00AA4FC3">
        <w:rPr>
          <w:rFonts w:ascii="Times New Roman" w:hAnsi="Times New Roman"/>
          <w:sz w:val="22"/>
          <w:szCs w:val="22"/>
        </w:rPr>
        <w:tab/>
        <w:t>F. Küçükaşik, H. Kazak, D. Güney, I. Finore, A. Poli, O. Yenigün, B. Nicolaus, E.T. Öner, Molasses as fermentation substrate for levan production by Halomonas sp., Appl Microbiol Biotechnol 89 (2011) 1729–1740. https://doi.org/10.1007/s00253-010-3055-8.</w:t>
      </w:r>
    </w:p>
    <w:p w14:paraId="7334155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33]</w:t>
      </w:r>
      <w:r w:rsidRPr="00AA4FC3">
        <w:rPr>
          <w:rFonts w:ascii="Times New Roman" w:hAnsi="Times New Roman"/>
          <w:sz w:val="22"/>
          <w:szCs w:val="22"/>
        </w:rPr>
        <w:tab/>
        <w:t>H. Kazak Sarilmiser, E. Toksoy Oner, Investigation of anti-cancer activity of linear and aldehyde-activated levan from Halomonas smyrnensis AAD6T, Biochemical Engineering Journal 92 (2014) 28–34. https://doi.org/10.1016/j.bej.2014.06.020.</w:t>
      </w:r>
    </w:p>
    <w:p w14:paraId="3024C55D"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34]</w:t>
      </w:r>
      <w:r w:rsidRPr="00AA4FC3">
        <w:rPr>
          <w:rFonts w:ascii="Times New Roman" w:hAnsi="Times New Roman"/>
          <w:sz w:val="22"/>
          <w:szCs w:val="22"/>
        </w:rPr>
        <w:tab/>
        <w:t>M.I. Sergushkina, O.O. Zaitseva, A.N. Khudyakov, T.V. Polezhaeva, O.N. Solomina, Apple Pectin as a New Component for Cryopreservation of Nucleated Cells, Biopreservation and Biobanking 20 (2022) 84–89. https://doi.org/10.1089/bio.2021.0004.</w:t>
      </w:r>
    </w:p>
    <w:p w14:paraId="0DB45156"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35]</w:t>
      </w:r>
      <w:r w:rsidRPr="00AA4FC3">
        <w:rPr>
          <w:rFonts w:ascii="Times New Roman" w:hAnsi="Times New Roman"/>
          <w:sz w:val="22"/>
          <w:szCs w:val="22"/>
        </w:rPr>
        <w:tab/>
        <w:t>T. Le Costaouëc, S. Cérantola, D. Ropartz, J. Ratiskol, C. Sinquin, S. Colliec-Jouault, C. Boisset, Structural data on a bacterial exopolysaccharide produced by a deep-sea Alteromonas macleodii strain, Carbohydrate Polymers 90 (2012) 49–59. https://doi.org/10.1016/j.carbpol.2012.04.059.</w:t>
      </w:r>
    </w:p>
    <w:p w14:paraId="59A10DD5"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36]</w:t>
      </w:r>
      <w:r w:rsidRPr="00AA4FC3">
        <w:rPr>
          <w:rFonts w:ascii="Times New Roman" w:hAnsi="Times New Roman"/>
          <w:sz w:val="22"/>
          <w:szCs w:val="22"/>
        </w:rPr>
        <w:tab/>
        <w:t>Extraction, preliminary structural characterization, and antioxidant activities of polysaccharides from Salvia miltiorrhiza Bunge, Carbohydrate Polymers 87 (2012) 1348–1353. https://doi.org/10.1016/j.carbpol.2011.09.024.</w:t>
      </w:r>
    </w:p>
    <w:p w14:paraId="129C8A0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37]</w:t>
      </w:r>
      <w:r w:rsidRPr="00AA4FC3">
        <w:rPr>
          <w:rFonts w:ascii="Times New Roman" w:hAnsi="Times New Roman"/>
          <w:sz w:val="22"/>
          <w:szCs w:val="22"/>
        </w:rPr>
        <w:tab/>
        <w:t>Y. Chen, H. Li, M. Li, S. Niu, J. Wang, H. Shao, T. Li, H. Wang, Salvia miltiorrhiza polysaccharide activates T Lymphocytes of cancer patients through activation of TLRs mediated -MAPK and -NF-κB signaling pathways, Journal of Ethnopharmacology 200 (2017) 165–173. https://doi.org/10.1016/j.jep.2017.02.029.</w:t>
      </w:r>
    </w:p>
    <w:p w14:paraId="1A692796"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138]</w:t>
      </w:r>
      <w:r w:rsidRPr="00AA4FC3">
        <w:rPr>
          <w:rFonts w:ascii="Times New Roman" w:hAnsi="Times New Roman"/>
          <w:sz w:val="22"/>
          <w:szCs w:val="22"/>
        </w:rPr>
        <w:tab/>
        <w:t>L. Liu, J. Jia, G. Zeng, Y. Zhao, X. Qi, C. He, W. Guo, D. Fan, G. Han, Z. Li, Studies on immunoregulatory and anti-tumor activities of a polysaccharide from Salvia miltiorrhiza Bunge, Carbohydrate Polymers 92 (2013) 479–483. https://doi.org/10.1016/j.carbpol.2012.09.061.</w:t>
      </w:r>
    </w:p>
    <w:p w14:paraId="4F20599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39]</w:t>
      </w:r>
      <w:r w:rsidRPr="00AA4FC3">
        <w:rPr>
          <w:rFonts w:ascii="Times New Roman" w:hAnsi="Times New Roman"/>
          <w:sz w:val="22"/>
          <w:szCs w:val="22"/>
        </w:rPr>
        <w:tab/>
        <w:t>The extraction, structure, and immunomodulation activities in vivo of polysaccharides from Salvia miltiorrhiza, Industrial Crops and Products 173 (2021) 114085. https://doi.org/10.1016/j.indcrop.2021.114085.</w:t>
      </w:r>
    </w:p>
    <w:p w14:paraId="2718F2BC"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40]</w:t>
      </w:r>
      <w:r w:rsidRPr="00AA4FC3">
        <w:rPr>
          <w:rFonts w:ascii="Times New Roman" w:hAnsi="Times New Roman"/>
          <w:sz w:val="22"/>
          <w:szCs w:val="22"/>
        </w:rPr>
        <w:tab/>
        <w:t>T. Shen, Z.-L. Jiang, H. Liu, Q.-W. Li, Effect of Salvia miltiorrhiza polysaccharides on boar spermatozoa during freezing-thawing, Anim Reprod Sci 159 (2015) 25–30. https://doi.org/10.1016/j.anireprosci.2015.05.003.</w:t>
      </w:r>
    </w:p>
    <w:p w14:paraId="0324CEB9"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41]</w:t>
      </w:r>
      <w:r w:rsidRPr="00AA4FC3">
        <w:rPr>
          <w:rFonts w:ascii="Times New Roman" w:hAnsi="Times New Roman"/>
          <w:sz w:val="22"/>
          <w:szCs w:val="22"/>
        </w:rPr>
        <w:tab/>
        <w:t>O.O. Zaitseva, V.V. Golovchenko, M.I. Sergushkina, A.N. Khudyakov, T.V. Polezhaeva, Application of Pectin from Aloe arborescens Mill. to the Cryopreservation of Human Leukocyte Cell Suspensions, Cryo Letters 40 (2019) 71–76.</w:t>
      </w:r>
    </w:p>
    <w:p w14:paraId="361B3A11"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42]</w:t>
      </w:r>
      <w:r w:rsidRPr="00AA4FC3">
        <w:rPr>
          <w:rFonts w:ascii="Times New Roman" w:hAnsi="Times New Roman"/>
          <w:sz w:val="22"/>
          <w:szCs w:val="22"/>
        </w:rPr>
        <w:tab/>
        <w:t>E. Samain, M. Miles, L. Bozzi, G. Dubreucq, M. Rinaudo, Simultaneous production of two different gel-forming exopolysaccharides by an Alteromonas strain originating from deep sea hydrothermal vents, Carbohydrate Polymers 34 (1997) 235–241. https://doi.org/10.1016/S0144-8617(97)00129-X.</w:t>
      </w:r>
    </w:p>
    <w:p w14:paraId="4D8F741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43]</w:t>
      </w:r>
      <w:r w:rsidRPr="00AA4FC3">
        <w:rPr>
          <w:rFonts w:ascii="Times New Roman" w:hAnsi="Times New Roman"/>
          <w:sz w:val="22"/>
          <w:szCs w:val="22"/>
        </w:rPr>
        <w:tab/>
        <w:t>M.A. Khan, M. Tania, R. Liu, M.M. Rahman, Hericium erinaceus: an edible mushroom with medicinal values, Journal of Complementary and Integrative Medicine 10 (2013) 253–258. https://doi.org/10.1515/jcim-2013-0001.</w:t>
      </w:r>
    </w:p>
    <w:p w14:paraId="1366A0DB"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44]</w:t>
      </w:r>
      <w:r w:rsidRPr="00AA4FC3">
        <w:rPr>
          <w:rFonts w:ascii="Times New Roman" w:hAnsi="Times New Roman"/>
          <w:sz w:val="22"/>
          <w:szCs w:val="22"/>
        </w:rPr>
        <w:tab/>
        <w:t>Z. Wang, D. Luo, Z. Liang, Structure of polysaccharides from the fruiting body of Hericium erinaceus Pers, Carbohydrate Polymers 57 (2004) 241–247. https://doi.org/10.1016/j.carbpol.2004.04.018.</w:t>
      </w:r>
    </w:p>
    <w:p w14:paraId="6335B1FF"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45]</w:t>
      </w:r>
      <w:r w:rsidRPr="00AA4FC3">
        <w:rPr>
          <w:rFonts w:ascii="Times New Roman" w:hAnsi="Times New Roman"/>
          <w:sz w:val="22"/>
          <w:szCs w:val="22"/>
        </w:rPr>
        <w:tab/>
        <w:t>I.G. Shirokikh, T.V. Polezhaeva, A.A. Shirokikh, A.N. Khudyakov, M.I. Sergushkina, Ja.I. Nazarova, I.G. Paturova, Cryoprotective Properties of the Polysaccharide Fraction of the Mushroom Hericium erinaceus BP 16, Biol Bull Russ Acad Sci 47 (2020) 1–6. https://doi.org/10.1134/S1062359020010124.</w:t>
      </w:r>
    </w:p>
    <w:p w14:paraId="1DFA6592"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46]</w:t>
      </w:r>
      <w:r w:rsidRPr="00AA4FC3">
        <w:rPr>
          <w:rFonts w:ascii="Times New Roman" w:hAnsi="Times New Roman"/>
          <w:sz w:val="22"/>
          <w:szCs w:val="22"/>
        </w:rPr>
        <w:tab/>
        <w:t>L. Selbmann, S. Onofri, M. Fenice, F. Federici, M. Petruccioli, Production and structural characterization of the exopolysaccharide of the Antarctic fungus Phoma herbarum CCFEE 5080, Research in Microbiology 153 (2002) 585–592. https://doi.org/10.1016/S0923-2508(02)01372-4.</w:t>
      </w:r>
    </w:p>
    <w:p w14:paraId="2A175507"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147]</w:t>
      </w:r>
      <w:r w:rsidRPr="00AA4FC3">
        <w:rPr>
          <w:rFonts w:ascii="Times New Roman" w:hAnsi="Times New Roman"/>
          <w:sz w:val="22"/>
          <w:szCs w:val="22"/>
        </w:rPr>
        <w:tab/>
        <w:t>S.G. Dastager, R. Mawlankar, S.-K. Tang, K. Srinivasan, V.V. Ramana, Y.S. Shouche, Bacillus enclensis sp. nov., isolated from sediment sample, Antonie Van Leeuwenhoek 105 (2014) 199–206. https://doi.org/10.1007/s10482-013-0066-3.</w:t>
      </w:r>
    </w:p>
    <w:p w14:paraId="5C25AFDA"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48]</w:t>
      </w:r>
      <w:r w:rsidRPr="00AA4FC3">
        <w:rPr>
          <w:rFonts w:ascii="Times New Roman" w:hAnsi="Times New Roman"/>
          <w:sz w:val="22"/>
          <w:szCs w:val="22"/>
        </w:rPr>
        <w:tab/>
        <w:t>X. Hu, F. Li, X. Zhang, Y. Pan, J. Lu, Y. Li, M.T. Bao, F. Chai, S. Singh, J. Schmid, H. Li, L. Li, The structure, characterization and dual-activity of exopolysaccharide produced by Bacillus enclensis AP-4 from deep-sea sediments, Frontiers in Marine Science 9 (2022) 976543. https://doi.org/10.3389/fmars.2022.976543.</w:t>
      </w:r>
    </w:p>
    <w:p w14:paraId="2CD834E2" w14:textId="77777777"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49]</w:t>
      </w:r>
      <w:r w:rsidRPr="00AA4FC3">
        <w:rPr>
          <w:rFonts w:ascii="Times New Roman" w:hAnsi="Times New Roman"/>
          <w:sz w:val="22"/>
          <w:szCs w:val="22"/>
        </w:rPr>
        <w:tab/>
        <w:t>J.C. Blackstock, Carbohydrates, Guide to Biochemistry (1989) 20–31. https://doi.org/10.1016/B978-0-7236-1151-6.50009-1.</w:t>
      </w:r>
    </w:p>
    <w:p w14:paraId="7D719126" w14:textId="241A89EC" w:rsidR="00552537" w:rsidRPr="00AA4FC3" w:rsidRDefault="00552537"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50]</w:t>
      </w:r>
      <w:r w:rsidRPr="00AA4FC3">
        <w:rPr>
          <w:rFonts w:ascii="Times New Roman" w:hAnsi="Times New Roman"/>
          <w:sz w:val="22"/>
          <w:szCs w:val="22"/>
        </w:rPr>
        <w:tab/>
        <w:t>J. Schmid, V. Sieber, B. Rehm, Bacterial exopolysaccharides: biosynthesis pathways and engineering strategies, Frontiers in Microbiology  (2015) 496. https://doi.org/10.3389/FMICB.2015.00496.</w:t>
      </w:r>
    </w:p>
    <w:p w14:paraId="79275EF3" w14:textId="1E36EEC1" w:rsidR="00D2182C" w:rsidRPr="00AA4FC3" w:rsidRDefault="00D2182C"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lastRenderedPageBreak/>
        <w:t>[151]</w:t>
      </w:r>
      <w:r w:rsidRPr="00AA4FC3">
        <w:rPr>
          <w:rFonts w:ascii="Times New Roman" w:hAnsi="Times New Roman"/>
          <w:sz w:val="22"/>
          <w:szCs w:val="22"/>
        </w:rPr>
        <w:tab/>
      </w:r>
      <w:r w:rsidR="00E35ED9" w:rsidRPr="00AA4FC3">
        <w:rPr>
          <w:rFonts w:ascii="Times New Roman" w:hAnsi="Times New Roman"/>
          <w:sz w:val="22"/>
          <w:szCs w:val="22"/>
        </w:rPr>
        <w:t>Poulet, L., Boisset, C., Delbarre-Ladrat, C. &amp; Helbert, W. Structural characterization of a novel marine polysaccharide by CERMAV and Ifremer collaboration. Marine Drugs (2022) 20(12), 731.</w:t>
      </w:r>
      <w:r w:rsidR="00A8473C" w:rsidRPr="00AA4FC3">
        <w:rPr>
          <w:rFonts w:ascii="Times New Roman" w:hAnsi="Times New Roman"/>
          <w:sz w:val="22"/>
          <w:szCs w:val="22"/>
        </w:rPr>
        <w:t xml:space="preserve"> https://doi.org/10.3390/md20120731</w:t>
      </w:r>
    </w:p>
    <w:p w14:paraId="534AD127" w14:textId="50DD05E3" w:rsidR="00D2182C" w:rsidRPr="00AA4FC3" w:rsidRDefault="00D2182C" w:rsidP="00AA4FC3">
      <w:pPr>
        <w:pStyle w:val="Bibliography"/>
        <w:spacing w:before="240" w:line="360" w:lineRule="auto"/>
        <w:rPr>
          <w:rFonts w:ascii="Times New Roman" w:hAnsi="Times New Roman"/>
          <w:sz w:val="22"/>
          <w:szCs w:val="22"/>
        </w:rPr>
      </w:pPr>
      <w:r w:rsidRPr="00AA4FC3">
        <w:rPr>
          <w:rFonts w:ascii="Times New Roman" w:hAnsi="Times New Roman"/>
          <w:sz w:val="22"/>
          <w:szCs w:val="22"/>
        </w:rPr>
        <w:t>[152]</w:t>
      </w:r>
      <w:r w:rsidRPr="00AA4FC3">
        <w:rPr>
          <w:rFonts w:ascii="Times New Roman" w:hAnsi="Times New Roman"/>
          <w:sz w:val="22"/>
          <w:szCs w:val="22"/>
        </w:rPr>
        <w:tab/>
      </w:r>
      <w:r w:rsidR="00E35ED9" w:rsidRPr="00AA4FC3">
        <w:rPr>
          <w:rFonts w:ascii="Times New Roman" w:hAnsi="Times New Roman"/>
          <w:sz w:val="22"/>
          <w:szCs w:val="22"/>
        </w:rPr>
        <w:t>Raguénès, G., Christen, R., Guezennec, J., Pignet, P. &amp; Barbier, G. Vibrio diabolicus sp. nov., a new polysaccharide-secreting organism isolated from a deep-sea hydrothermal vent polychaete annelid, Alvinella pompejana. International Journal of Systematic Bacteriology (1997) 47(4), 989–995.</w:t>
      </w:r>
      <w:r w:rsidR="00AE3698" w:rsidRPr="00AA4FC3">
        <w:rPr>
          <w:rFonts w:ascii="Times New Roman" w:hAnsi="Times New Roman"/>
          <w:sz w:val="22"/>
          <w:szCs w:val="22"/>
        </w:rPr>
        <w:t xml:space="preserve"> https://doi.org/10.1099/00207713-47-4-989</w:t>
      </w:r>
    </w:p>
    <w:p w14:paraId="7539AE53" w14:textId="77777777" w:rsidR="00D2182C" w:rsidRPr="00AA4FC3" w:rsidRDefault="00D2182C" w:rsidP="00AA4FC3">
      <w:pPr>
        <w:spacing w:line="360" w:lineRule="auto"/>
        <w:rPr>
          <w:sz w:val="22"/>
          <w:szCs w:val="20"/>
          <w:lang w:eastAsia="zh-CN"/>
        </w:rPr>
      </w:pPr>
    </w:p>
    <w:p w14:paraId="66C0BA1E" w14:textId="03F531DB" w:rsidR="00552537" w:rsidRPr="00AA4FC3" w:rsidRDefault="00552537" w:rsidP="00AA4FC3">
      <w:pPr>
        <w:spacing w:before="240" w:line="360" w:lineRule="auto"/>
        <w:rPr>
          <w:rFonts w:cs="Times New Roman"/>
          <w:szCs w:val="24"/>
        </w:rPr>
      </w:pPr>
      <w:r w:rsidRPr="00AA4FC3">
        <w:rPr>
          <w:rFonts w:cs="Times New Roman"/>
          <w:sz w:val="22"/>
        </w:rPr>
        <w:fldChar w:fldCharType="end"/>
      </w:r>
    </w:p>
    <w:sectPr w:rsidR="00552537" w:rsidRPr="00AA4FC3" w:rsidSect="00666675">
      <w:pgSz w:w="12240" w:h="15840"/>
      <w:pgMar w:top="126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MU Serif">
    <w:panose1 w:val="02000603000000000000"/>
    <w:charset w:val="00"/>
    <w:family w:val="auto"/>
    <w:pitch w:val="variable"/>
    <w:sig w:usb0="E10002FF" w:usb1="5201E9EB" w:usb2="02020004"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w:altName w:val="Palatino Linotype"/>
    <w:charset w:val="4D"/>
    <w:family w:val="auto"/>
    <w:pitch w:val="variable"/>
    <w:sig w:usb0="A00002FF" w:usb1="7800205A" w:usb2="14600000" w:usb3="00000000" w:csb0="00000193" w:csb1="00000000"/>
  </w:font>
  <w:font w:name="SimSun">
    <w:altName w:val="宋体"/>
    <w:panose1 w:val="02010600030101010101"/>
    <w:charset w:val="86"/>
    <w:family w:val="auto"/>
    <w:pitch w:val="variable"/>
    <w:sig w:usb0="00000203" w:usb1="288F0000" w:usb2="00000016" w:usb3="00000000" w:csb0="00040001"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Times New Roman (Body CS)">
    <w:altName w:val="Times New Roman"/>
    <w:charset w:val="00"/>
    <w:family w:val="roman"/>
    <w:pitch w:val="default"/>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AdvOT596495f2">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76FBA"/>
    <w:multiLevelType w:val="hybridMultilevel"/>
    <w:tmpl w:val="F6B2C9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C97471"/>
    <w:multiLevelType w:val="hybridMultilevel"/>
    <w:tmpl w:val="D30CF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FB740F"/>
    <w:multiLevelType w:val="hybridMultilevel"/>
    <w:tmpl w:val="759EC422"/>
    <w:lvl w:ilvl="0" w:tplc="0809000F">
      <w:start w:val="1"/>
      <w:numFmt w:val="decimal"/>
      <w:lvlText w:val="%1."/>
      <w:lvlJc w:val="left"/>
      <w:pPr>
        <w:ind w:left="360" w:hanging="360"/>
      </w:pPr>
    </w:lvl>
    <w:lvl w:ilvl="1" w:tplc="C17AF484">
      <w:start w:val="3"/>
      <w:numFmt w:val="decimal"/>
      <w:pStyle w:val="Sub-chapter"/>
      <w:lvlText w:val="%2.1."/>
      <w:lvlJc w:val="left"/>
      <w:pPr>
        <w:ind w:left="1080" w:hanging="360"/>
      </w:pPr>
      <w:rPr>
        <w:rFonts w:hint="default"/>
        <w:sz w:val="24"/>
        <w:szCs w:val="24"/>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E237DB"/>
    <w:multiLevelType w:val="hybridMultilevel"/>
    <w:tmpl w:val="1AFEE3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6" w15:restartNumberingAfterBreak="0">
    <w:nsid w:val="20813094"/>
    <w:multiLevelType w:val="hybridMultilevel"/>
    <w:tmpl w:val="74181A4A"/>
    <w:lvl w:ilvl="0" w:tplc="04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C9F2386"/>
    <w:multiLevelType w:val="hybridMultilevel"/>
    <w:tmpl w:val="E5DCB89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0" w15:restartNumberingAfterBreak="0">
    <w:nsid w:val="5B37112B"/>
    <w:multiLevelType w:val="multilevel"/>
    <w:tmpl w:val="22C6476C"/>
    <w:lvl w:ilvl="0">
      <w:start w:val="1"/>
      <w:numFmt w:val="decimal"/>
      <w:lvlText w:val="%1."/>
      <w:lvlJc w:val="left"/>
      <w:pPr>
        <w:ind w:left="360" w:hanging="360"/>
      </w:pPr>
    </w:lvl>
    <w:lvl w:ilvl="1">
      <w:start w:val="1"/>
      <w:numFmt w:val="decimal"/>
      <w:lvlText w:val="%1.%2."/>
      <w:lvlJc w:val="left"/>
      <w:pPr>
        <w:ind w:left="792" w:hanging="432"/>
      </w:pPr>
      <w:rPr>
        <w:b/>
        <w:bCs w:val="0"/>
        <w:i w:val="0"/>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83D101C"/>
    <w:multiLevelType w:val="hybridMultilevel"/>
    <w:tmpl w:val="4EF6CD7C"/>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876180F"/>
    <w:multiLevelType w:val="multilevel"/>
    <w:tmpl w:val="22C6476C"/>
    <w:lvl w:ilvl="0">
      <w:start w:val="1"/>
      <w:numFmt w:val="decimal"/>
      <w:lvlText w:val="%1."/>
      <w:lvlJc w:val="left"/>
      <w:pPr>
        <w:ind w:left="360" w:hanging="360"/>
      </w:pPr>
    </w:lvl>
    <w:lvl w:ilvl="1">
      <w:start w:val="1"/>
      <w:numFmt w:val="decimal"/>
      <w:lvlText w:val="%1.%2."/>
      <w:lvlJc w:val="left"/>
      <w:pPr>
        <w:ind w:left="792" w:hanging="432"/>
      </w:pPr>
      <w:rPr>
        <w:b/>
        <w:bCs w:val="0"/>
        <w:i w:val="0"/>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50820628">
    <w:abstractNumId w:val="2"/>
  </w:num>
  <w:num w:numId="2" w16cid:durableId="1441300350">
    <w:abstractNumId w:val="10"/>
  </w:num>
  <w:num w:numId="3" w16cid:durableId="533269265">
    <w:abstractNumId w:val="7"/>
  </w:num>
  <w:num w:numId="4" w16cid:durableId="694576770">
    <w:abstractNumId w:val="9"/>
  </w:num>
  <w:num w:numId="5" w16cid:durableId="1269967141">
    <w:abstractNumId w:val="5"/>
  </w:num>
  <w:num w:numId="6" w16cid:durableId="82141945">
    <w:abstractNumId w:val="3"/>
  </w:num>
  <w:num w:numId="7" w16cid:durableId="1109080677">
    <w:abstractNumId w:val="8"/>
  </w:num>
  <w:num w:numId="8" w16cid:durableId="78797753">
    <w:abstractNumId w:val="0"/>
  </w:num>
  <w:num w:numId="9" w16cid:durableId="1497304145">
    <w:abstractNumId w:val="6"/>
  </w:num>
  <w:num w:numId="10" w16cid:durableId="1004094424">
    <w:abstractNumId w:val="1"/>
  </w:num>
  <w:num w:numId="11" w16cid:durableId="215316223">
    <w:abstractNumId w:val="11"/>
  </w:num>
  <w:num w:numId="12" w16cid:durableId="1002046714">
    <w:abstractNumId w:val="12"/>
  </w:num>
  <w:num w:numId="13" w16cid:durableId="5787089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27EBF"/>
    <w:rsid w:val="00023807"/>
    <w:rsid w:val="000A13EF"/>
    <w:rsid w:val="00103345"/>
    <w:rsid w:val="00135377"/>
    <w:rsid w:val="00226892"/>
    <w:rsid w:val="002D6BC2"/>
    <w:rsid w:val="00345310"/>
    <w:rsid w:val="00385936"/>
    <w:rsid w:val="003B0184"/>
    <w:rsid w:val="00471A63"/>
    <w:rsid w:val="00481B43"/>
    <w:rsid w:val="005168C8"/>
    <w:rsid w:val="00552537"/>
    <w:rsid w:val="0065706B"/>
    <w:rsid w:val="00666675"/>
    <w:rsid w:val="00741DA7"/>
    <w:rsid w:val="0079037E"/>
    <w:rsid w:val="007D6E0E"/>
    <w:rsid w:val="00830F39"/>
    <w:rsid w:val="008B4145"/>
    <w:rsid w:val="00963420"/>
    <w:rsid w:val="00982EFD"/>
    <w:rsid w:val="00A40848"/>
    <w:rsid w:val="00A8473C"/>
    <w:rsid w:val="00A966CA"/>
    <w:rsid w:val="00AA4FC3"/>
    <w:rsid w:val="00AE3698"/>
    <w:rsid w:val="00B04AF7"/>
    <w:rsid w:val="00B14BAC"/>
    <w:rsid w:val="00C12F88"/>
    <w:rsid w:val="00CF445C"/>
    <w:rsid w:val="00D2182C"/>
    <w:rsid w:val="00D274CC"/>
    <w:rsid w:val="00D938AD"/>
    <w:rsid w:val="00DF1F4D"/>
    <w:rsid w:val="00E27EBF"/>
    <w:rsid w:val="00E325D7"/>
    <w:rsid w:val="00E332A6"/>
    <w:rsid w:val="00E35A38"/>
    <w:rsid w:val="00E35ED9"/>
    <w:rsid w:val="00E42B52"/>
    <w:rsid w:val="00F1634C"/>
    <w:rsid w:val="00FD2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568FA"/>
  <w15:chartTrackingRefBased/>
  <w15:docId w15:val="{1A4BF347-339B-4CA2-AB72-CD5E4C359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MU Serif" w:eastAsiaTheme="minorHAnsi" w:hAnsi="CMU Serif" w:cstheme="minorBidi"/>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848"/>
    <w:rPr>
      <w:rFonts w:ascii="Times New Roman" w:hAnsi="Times New Roman"/>
      <w:szCs w:val="22"/>
    </w:rPr>
  </w:style>
  <w:style w:type="paragraph" w:styleId="Heading1">
    <w:name w:val="heading 1"/>
    <w:aliases w:val="H1"/>
    <w:basedOn w:val="Normal"/>
    <w:next w:val="Normal"/>
    <w:link w:val="Heading1Char"/>
    <w:uiPriority w:val="9"/>
    <w:qFormat/>
    <w:rsid w:val="00E27E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H2"/>
    <w:basedOn w:val="Normal"/>
    <w:next w:val="Normal"/>
    <w:link w:val="Heading2Char"/>
    <w:uiPriority w:val="9"/>
    <w:unhideWhenUsed/>
    <w:qFormat/>
    <w:rsid w:val="00E27E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H3"/>
    <w:basedOn w:val="Normal"/>
    <w:next w:val="Normal"/>
    <w:link w:val="Heading3Char"/>
    <w:uiPriority w:val="9"/>
    <w:unhideWhenUsed/>
    <w:qFormat/>
    <w:rsid w:val="00E27EB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aliases w:val="H4"/>
    <w:basedOn w:val="Normal"/>
    <w:next w:val="Normal"/>
    <w:link w:val="Heading4Char"/>
    <w:uiPriority w:val="9"/>
    <w:unhideWhenUsed/>
    <w:qFormat/>
    <w:rsid w:val="00E27EB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aliases w:val="H5"/>
    <w:basedOn w:val="Normal"/>
    <w:next w:val="Normal"/>
    <w:link w:val="Heading5Char"/>
    <w:uiPriority w:val="9"/>
    <w:unhideWhenUsed/>
    <w:qFormat/>
    <w:rsid w:val="00E27EB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aliases w:val="H6"/>
    <w:basedOn w:val="Normal"/>
    <w:next w:val="Normal"/>
    <w:link w:val="Heading6Char"/>
    <w:uiPriority w:val="9"/>
    <w:unhideWhenUsed/>
    <w:qFormat/>
    <w:rsid w:val="00E27EB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27EB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27EB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27EB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 Char"/>
    <w:basedOn w:val="DefaultParagraphFont"/>
    <w:link w:val="Heading1"/>
    <w:uiPriority w:val="9"/>
    <w:rsid w:val="00E27EBF"/>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H2 Char"/>
    <w:basedOn w:val="DefaultParagraphFont"/>
    <w:link w:val="Heading2"/>
    <w:uiPriority w:val="9"/>
    <w:rsid w:val="00E27EBF"/>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H3 Char"/>
    <w:basedOn w:val="DefaultParagraphFont"/>
    <w:link w:val="Heading3"/>
    <w:uiPriority w:val="9"/>
    <w:rsid w:val="00E27EBF"/>
    <w:rPr>
      <w:rFonts w:asciiTheme="minorHAnsi" w:eastAsiaTheme="majorEastAsia" w:hAnsiTheme="minorHAnsi" w:cstheme="majorBidi"/>
      <w:color w:val="0F4761" w:themeColor="accent1" w:themeShade="BF"/>
      <w:sz w:val="28"/>
      <w:szCs w:val="28"/>
    </w:rPr>
  </w:style>
  <w:style w:type="character" w:customStyle="1" w:styleId="Heading4Char">
    <w:name w:val="Heading 4 Char"/>
    <w:aliases w:val="H4 Char"/>
    <w:basedOn w:val="DefaultParagraphFont"/>
    <w:link w:val="Heading4"/>
    <w:uiPriority w:val="9"/>
    <w:rsid w:val="00E27EBF"/>
    <w:rPr>
      <w:rFonts w:asciiTheme="minorHAnsi" w:eastAsiaTheme="majorEastAsia" w:hAnsiTheme="minorHAnsi" w:cstheme="majorBidi"/>
      <w:i/>
      <w:iCs/>
      <w:color w:val="0F4761" w:themeColor="accent1" w:themeShade="BF"/>
    </w:rPr>
  </w:style>
  <w:style w:type="character" w:customStyle="1" w:styleId="Heading5Char">
    <w:name w:val="Heading 5 Char"/>
    <w:aliases w:val="H5 Char"/>
    <w:basedOn w:val="DefaultParagraphFont"/>
    <w:link w:val="Heading5"/>
    <w:uiPriority w:val="9"/>
    <w:rsid w:val="00E27EBF"/>
    <w:rPr>
      <w:rFonts w:asciiTheme="minorHAnsi" w:eastAsiaTheme="majorEastAsia" w:hAnsiTheme="minorHAnsi" w:cstheme="majorBidi"/>
      <w:color w:val="0F4761" w:themeColor="accent1" w:themeShade="BF"/>
    </w:rPr>
  </w:style>
  <w:style w:type="character" w:customStyle="1" w:styleId="Heading6Char">
    <w:name w:val="Heading 6 Char"/>
    <w:aliases w:val="H6 Char"/>
    <w:basedOn w:val="DefaultParagraphFont"/>
    <w:link w:val="Heading6"/>
    <w:uiPriority w:val="9"/>
    <w:rsid w:val="00E27EB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27EB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27EB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27EB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27E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7E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7EB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7EB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27EBF"/>
    <w:pPr>
      <w:spacing w:before="160"/>
      <w:jc w:val="center"/>
    </w:pPr>
    <w:rPr>
      <w:i/>
      <w:iCs/>
      <w:color w:val="404040" w:themeColor="text1" w:themeTint="BF"/>
    </w:rPr>
  </w:style>
  <w:style w:type="character" w:customStyle="1" w:styleId="QuoteChar">
    <w:name w:val="Quote Char"/>
    <w:basedOn w:val="DefaultParagraphFont"/>
    <w:link w:val="Quote"/>
    <w:uiPriority w:val="29"/>
    <w:rsid w:val="00E27EBF"/>
    <w:rPr>
      <w:i/>
      <w:iCs/>
      <w:color w:val="404040" w:themeColor="text1" w:themeTint="BF"/>
    </w:rPr>
  </w:style>
  <w:style w:type="paragraph" w:styleId="ListParagraph">
    <w:name w:val="List Paragraph"/>
    <w:basedOn w:val="Normal"/>
    <w:uiPriority w:val="34"/>
    <w:qFormat/>
    <w:rsid w:val="00E27EBF"/>
    <w:pPr>
      <w:ind w:left="720"/>
      <w:contextualSpacing/>
    </w:pPr>
  </w:style>
  <w:style w:type="character" w:styleId="IntenseEmphasis">
    <w:name w:val="Intense Emphasis"/>
    <w:basedOn w:val="DefaultParagraphFont"/>
    <w:uiPriority w:val="21"/>
    <w:qFormat/>
    <w:rsid w:val="00E27EBF"/>
    <w:rPr>
      <w:i/>
      <w:iCs/>
      <w:color w:val="0F4761" w:themeColor="accent1" w:themeShade="BF"/>
    </w:rPr>
  </w:style>
  <w:style w:type="paragraph" w:styleId="IntenseQuote">
    <w:name w:val="Intense Quote"/>
    <w:basedOn w:val="Normal"/>
    <w:next w:val="Normal"/>
    <w:link w:val="IntenseQuoteChar"/>
    <w:uiPriority w:val="30"/>
    <w:qFormat/>
    <w:rsid w:val="00E27E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7EBF"/>
    <w:rPr>
      <w:i/>
      <w:iCs/>
      <w:color w:val="0F4761" w:themeColor="accent1" w:themeShade="BF"/>
    </w:rPr>
  </w:style>
  <w:style w:type="character" w:styleId="IntenseReference">
    <w:name w:val="Intense Reference"/>
    <w:basedOn w:val="DefaultParagraphFont"/>
    <w:uiPriority w:val="32"/>
    <w:qFormat/>
    <w:rsid w:val="00E27EBF"/>
    <w:rPr>
      <w:b/>
      <w:bCs/>
      <w:smallCaps/>
      <w:color w:val="0F4761" w:themeColor="accent1" w:themeShade="BF"/>
      <w:spacing w:val="5"/>
    </w:rPr>
  </w:style>
  <w:style w:type="table" w:styleId="TableGrid">
    <w:name w:val="Table Grid"/>
    <w:basedOn w:val="TableNormal"/>
    <w:uiPriority w:val="39"/>
    <w:rsid w:val="00A40848"/>
    <w:pPr>
      <w:spacing w:after="0" w:line="240" w:lineRule="auto"/>
    </w:pPr>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A40848"/>
    <w:pPr>
      <w:spacing w:after="0" w:line="240" w:lineRule="auto"/>
    </w:pPr>
    <w:rPr>
      <w:rFonts w:asciiTheme="minorHAnsi" w:hAnsiTheme="minorHAnsi"/>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unhideWhenUsed/>
    <w:rsid w:val="00A40848"/>
    <w:rPr>
      <w:sz w:val="16"/>
      <w:szCs w:val="16"/>
    </w:rPr>
  </w:style>
  <w:style w:type="paragraph" w:styleId="CommentText">
    <w:name w:val="annotation text"/>
    <w:basedOn w:val="Normal"/>
    <w:link w:val="CommentTextChar"/>
    <w:uiPriority w:val="99"/>
    <w:unhideWhenUsed/>
    <w:rsid w:val="00A40848"/>
    <w:pPr>
      <w:spacing w:line="240" w:lineRule="auto"/>
    </w:pPr>
    <w:rPr>
      <w:sz w:val="20"/>
      <w:szCs w:val="20"/>
    </w:rPr>
  </w:style>
  <w:style w:type="character" w:customStyle="1" w:styleId="CommentTextChar">
    <w:name w:val="Comment Text Char"/>
    <w:basedOn w:val="DefaultParagraphFont"/>
    <w:link w:val="CommentText"/>
    <w:uiPriority w:val="99"/>
    <w:rsid w:val="00A40848"/>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A40848"/>
    <w:rPr>
      <w:b/>
      <w:bCs/>
    </w:rPr>
  </w:style>
  <w:style w:type="character" w:customStyle="1" w:styleId="CommentSubjectChar">
    <w:name w:val="Comment Subject Char"/>
    <w:basedOn w:val="CommentTextChar"/>
    <w:link w:val="CommentSubject"/>
    <w:uiPriority w:val="99"/>
    <w:rsid w:val="00A40848"/>
    <w:rPr>
      <w:rFonts w:ascii="Times New Roman" w:hAnsi="Times New Roman"/>
      <w:b/>
      <w:bCs/>
      <w:sz w:val="20"/>
      <w:szCs w:val="20"/>
    </w:rPr>
  </w:style>
  <w:style w:type="character" w:styleId="Hyperlink">
    <w:name w:val="Hyperlink"/>
    <w:basedOn w:val="DefaultParagraphFont"/>
    <w:uiPriority w:val="99"/>
    <w:unhideWhenUsed/>
    <w:rsid w:val="00A40848"/>
    <w:rPr>
      <w:color w:val="467886" w:themeColor="hyperlink"/>
      <w:u w:val="single"/>
    </w:rPr>
  </w:style>
  <w:style w:type="character" w:styleId="UnresolvedMention">
    <w:name w:val="Unresolved Mention"/>
    <w:basedOn w:val="DefaultParagraphFont"/>
    <w:uiPriority w:val="99"/>
    <w:semiHidden/>
    <w:unhideWhenUsed/>
    <w:rsid w:val="00A40848"/>
    <w:rPr>
      <w:color w:val="605E5C"/>
      <w:shd w:val="clear" w:color="auto" w:fill="E1DFDD"/>
    </w:rPr>
  </w:style>
  <w:style w:type="paragraph" w:customStyle="1" w:styleId="RSCB02ArticleText">
    <w:name w:val="RSC B02 Article Text"/>
    <w:basedOn w:val="Normal"/>
    <w:link w:val="RSCB02ArticleTextChar"/>
    <w:qFormat/>
    <w:rsid w:val="00A40848"/>
    <w:pPr>
      <w:spacing w:after="0" w:line="240" w:lineRule="exact"/>
      <w:jc w:val="both"/>
    </w:pPr>
    <w:rPr>
      <w:rFonts w:cs="Times New Roman"/>
      <w:w w:val="108"/>
      <w:kern w:val="0"/>
      <w:sz w:val="18"/>
      <w:szCs w:val="18"/>
      <w:lang w:val="en-GB"/>
    </w:rPr>
  </w:style>
  <w:style w:type="character" w:customStyle="1" w:styleId="RSCB02ArticleTextChar">
    <w:name w:val="RSC B02 Article Text Char"/>
    <w:basedOn w:val="DefaultParagraphFont"/>
    <w:link w:val="RSCB02ArticleText"/>
    <w:rsid w:val="00A40848"/>
    <w:rPr>
      <w:rFonts w:ascii="Times New Roman" w:hAnsi="Times New Roman" w:cs="Times New Roman"/>
      <w:w w:val="108"/>
      <w:kern w:val="0"/>
      <w:sz w:val="18"/>
      <w:szCs w:val="18"/>
      <w:lang w:val="en-GB"/>
    </w:rPr>
  </w:style>
  <w:style w:type="character" w:styleId="PlaceholderText">
    <w:name w:val="Placeholder Text"/>
    <w:basedOn w:val="DefaultParagraphFont"/>
    <w:uiPriority w:val="99"/>
    <w:semiHidden/>
    <w:rsid w:val="00A40848"/>
    <w:rPr>
      <w:color w:val="808080"/>
    </w:rPr>
  </w:style>
  <w:style w:type="character" w:styleId="FollowedHyperlink">
    <w:name w:val="FollowedHyperlink"/>
    <w:basedOn w:val="DefaultParagraphFont"/>
    <w:uiPriority w:val="99"/>
    <w:unhideWhenUsed/>
    <w:rsid w:val="00A40848"/>
    <w:rPr>
      <w:color w:val="96607D" w:themeColor="followedHyperlink"/>
      <w:u w:val="single"/>
    </w:rPr>
  </w:style>
  <w:style w:type="paragraph" w:customStyle="1" w:styleId="Sub-chapter">
    <w:name w:val="Sub-chapter"/>
    <w:basedOn w:val="Heading2"/>
    <w:link w:val="Sub-chapterChar"/>
    <w:qFormat/>
    <w:rsid w:val="00A40848"/>
    <w:pPr>
      <w:numPr>
        <w:ilvl w:val="1"/>
        <w:numId w:val="1"/>
      </w:numPr>
      <w:spacing w:after="120"/>
      <w:ind w:left="360"/>
      <w:jc w:val="both"/>
    </w:pPr>
    <w:rPr>
      <w:rFonts w:ascii="Times New Roman" w:hAnsi="Times New Roman"/>
      <w:b/>
      <w:color w:val="auto"/>
      <w:kern w:val="0"/>
      <w:sz w:val="24"/>
      <w:szCs w:val="26"/>
    </w:rPr>
  </w:style>
  <w:style w:type="character" w:customStyle="1" w:styleId="Sub-chapterChar">
    <w:name w:val="Sub-chapter Char"/>
    <w:basedOn w:val="DefaultParagraphFont"/>
    <w:link w:val="Sub-chapter"/>
    <w:rsid w:val="00A40848"/>
    <w:rPr>
      <w:rFonts w:ascii="Times New Roman" w:eastAsiaTheme="majorEastAsia" w:hAnsi="Times New Roman" w:cstheme="majorBidi"/>
      <w:b/>
      <w:kern w:val="0"/>
      <w:szCs w:val="26"/>
    </w:rPr>
  </w:style>
  <w:style w:type="paragraph" w:customStyle="1" w:styleId="RSCH01PaperTitle">
    <w:name w:val="RSC H01 Paper Title"/>
    <w:basedOn w:val="Normal"/>
    <w:next w:val="Normal"/>
    <w:link w:val="RSCH01PaperTitleChar"/>
    <w:qFormat/>
    <w:rsid w:val="00A40848"/>
    <w:pPr>
      <w:tabs>
        <w:tab w:val="left" w:pos="284"/>
      </w:tabs>
      <w:spacing w:before="400" w:line="240" w:lineRule="auto"/>
    </w:pPr>
    <w:rPr>
      <w:rFonts w:cs="Times New Roman"/>
      <w:b/>
      <w:kern w:val="0"/>
      <w:sz w:val="29"/>
      <w:szCs w:val="32"/>
      <w:lang w:val="en-GB"/>
    </w:rPr>
  </w:style>
  <w:style w:type="character" w:customStyle="1" w:styleId="RSCH01PaperTitleChar">
    <w:name w:val="RSC H01 Paper Title Char"/>
    <w:basedOn w:val="DefaultParagraphFont"/>
    <w:link w:val="RSCH01PaperTitle"/>
    <w:rsid w:val="00A40848"/>
    <w:rPr>
      <w:rFonts w:ascii="Times New Roman" w:hAnsi="Times New Roman" w:cs="Times New Roman"/>
      <w:b/>
      <w:kern w:val="0"/>
      <w:sz w:val="29"/>
      <w:szCs w:val="32"/>
      <w:lang w:val="en-GB"/>
    </w:rPr>
  </w:style>
  <w:style w:type="paragraph" w:customStyle="1" w:styleId="RSCB01ARTAbstract">
    <w:name w:val="RSC B01 ART Abstract"/>
    <w:basedOn w:val="Normal"/>
    <w:link w:val="RSCB01ARTAbstractChar"/>
    <w:qFormat/>
    <w:rsid w:val="00A40848"/>
    <w:pPr>
      <w:spacing w:after="200" w:line="240" w:lineRule="exact"/>
      <w:jc w:val="both"/>
    </w:pPr>
    <w:rPr>
      <w:noProof/>
      <w:kern w:val="0"/>
      <w:sz w:val="16"/>
      <w:lang w:val="en-GB" w:eastAsia="en-GB"/>
    </w:rPr>
  </w:style>
  <w:style w:type="character" w:customStyle="1" w:styleId="RSCB01ARTAbstractChar">
    <w:name w:val="RSC B01 ART Abstract Char"/>
    <w:basedOn w:val="DefaultParagraphFont"/>
    <w:link w:val="RSCB01ARTAbstract"/>
    <w:rsid w:val="00A40848"/>
    <w:rPr>
      <w:rFonts w:ascii="Times New Roman" w:hAnsi="Times New Roman"/>
      <w:noProof/>
      <w:kern w:val="0"/>
      <w:sz w:val="16"/>
      <w:szCs w:val="22"/>
      <w:lang w:val="en-GB" w:eastAsia="en-GB"/>
    </w:rPr>
  </w:style>
  <w:style w:type="paragraph" w:styleId="Footer">
    <w:name w:val="footer"/>
    <w:basedOn w:val="Normal"/>
    <w:link w:val="FooterChar"/>
    <w:uiPriority w:val="99"/>
    <w:unhideWhenUsed/>
    <w:rsid w:val="00A40848"/>
    <w:pPr>
      <w:tabs>
        <w:tab w:val="center" w:pos="4252"/>
        <w:tab w:val="right" w:pos="8504"/>
      </w:tabs>
      <w:spacing w:after="0" w:line="240" w:lineRule="auto"/>
    </w:pPr>
    <w:rPr>
      <w:kern w:val="0"/>
      <w:lang w:val="pt-PT" w:bidi="he-IL"/>
    </w:rPr>
  </w:style>
  <w:style w:type="character" w:customStyle="1" w:styleId="FooterChar">
    <w:name w:val="Footer Char"/>
    <w:basedOn w:val="DefaultParagraphFont"/>
    <w:link w:val="Footer"/>
    <w:uiPriority w:val="99"/>
    <w:rsid w:val="00A40848"/>
    <w:rPr>
      <w:rFonts w:ascii="Times New Roman" w:hAnsi="Times New Roman"/>
      <w:kern w:val="0"/>
      <w:szCs w:val="22"/>
      <w:lang w:val="pt-PT" w:bidi="he-IL"/>
    </w:rPr>
  </w:style>
  <w:style w:type="table" w:styleId="PlainTable5">
    <w:name w:val="Plain Table 5"/>
    <w:basedOn w:val="TableNormal"/>
    <w:uiPriority w:val="45"/>
    <w:rsid w:val="00A40848"/>
    <w:pPr>
      <w:spacing w:after="0" w:line="240" w:lineRule="auto"/>
    </w:pPr>
    <w:rPr>
      <w:rFonts w:asciiTheme="minorHAnsi" w:hAnsiTheme="minorHAnsi"/>
      <w:kern w:val="0"/>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A40848"/>
    <w:pPr>
      <w:tabs>
        <w:tab w:val="center" w:pos="4680"/>
        <w:tab w:val="right" w:pos="9360"/>
      </w:tabs>
      <w:spacing w:after="0" w:line="240" w:lineRule="auto"/>
    </w:pPr>
    <w:rPr>
      <w:kern w:val="0"/>
    </w:rPr>
  </w:style>
  <w:style w:type="character" w:customStyle="1" w:styleId="HeaderChar">
    <w:name w:val="Header Char"/>
    <w:basedOn w:val="DefaultParagraphFont"/>
    <w:link w:val="Header"/>
    <w:uiPriority w:val="99"/>
    <w:rsid w:val="00A40848"/>
    <w:rPr>
      <w:rFonts w:ascii="Times New Roman" w:hAnsi="Times New Roman"/>
      <w:kern w:val="0"/>
      <w:szCs w:val="22"/>
    </w:rPr>
  </w:style>
  <w:style w:type="character" w:styleId="LineNumber">
    <w:name w:val="line number"/>
    <w:basedOn w:val="DefaultParagraphFont"/>
    <w:uiPriority w:val="99"/>
    <w:unhideWhenUsed/>
    <w:rsid w:val="00A40848"/>
  </w:style>
  <w:style w:type="table" w:styleId="ListTable1Light">
    <w:name w:val="List Table 1 Light"/>
    <w:basedOn w:val="TableNormal"/>
    <w:uiPriority w:val="46"/>
    <w:rsid w:val="00A40848"/>
    <w:pPr>
      <w:spacing w:after="0" w:line="240" w:lineRule="auto"/>
    </w:pPr>
    <w:rPr>
      <w:rFonts w:asciiTheme="minorHAnsi" w:hAnsiTheme="minorHAnsi"/>
      <w:kern w:val="0"/>
      <w:sz w:val="22"/>
      <w:szCs w:val="22"/>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40848"/>
    <w:pPr>
      <w:spacing w:after="0" w:line="240" w:lineRule="auto"/>
    </w:pPr>
    <w:rPr>
      <w:rFonts w:asciiTheme="minorHAnsi" w:hAnsiTheme="minorHAnsi"/>
      <w:sz w:val="22"/>
      <w:szCs w:val="22"/>
    </w:rPr>
  </w:style>
  <w:style w:type="character" w:styleId="SubtleEmphasis">
    <w:name w:val="Subtle Emphasis"/>
    <w:aliases w:val="Captions"/>
    <w:basedOn w:val="DefaultParagraphFont"/>
    <w:uiPriority w:val="19"/>
    <w:qFormat/>
    <w:rsid w:val="00A40848"/>
    <w:rPr>
      <w:rFonts w:ascii="Times New Roman" w:hAnsi="Times New Roman"/>
      <w:b w:val="0"/>
      <w:i w:val="0"/>
      <w:iCs/>
      <w:color w:val="auto"/>
      <w:sz w:val="18"/>
    </w:rPr>
  </w:style>
  <w:style w:type="paragraph" w:styleId="Caption">
    <w:name w:val="caption"/>
    <w:basedOn w:val="Normal"/>
    <w:next w:val="Normal"/>
    <w:uiPriority w:val="35"/>
    <w:unhideWhenUsed/>
    <w:qFormat/>
    <w:rsid w:val="00A40848"/>
    <w:pPr>
      <w:keepNext/>
      <w:spacing w:after="200" w:line="300" w:lineRule="auto"/>
      <w:jc w:val="both"/>
    </w:pPr>
    <w:rPr>
      <w:rFonts w:ascii="Palatino" w:eastAsiaTheme="minorEastAsia" w:hAnsi="Palatino"/>
      <w:kern w:val="0"/>
      <w:sz w:val="18"/>
      <w:szCs w:val="18"/>
      <w:lang w:val="pt-PT"/>
    </w:rPr>
  </w:style>
  <w:style w:type="paragraph" w:customStyle="1" w:styleId="Maintext">
    <w:name w:val="Main text"/>
    <w:basedOn w:val="Normal"/>
    <w:link w:val="MaintextChar"/>
    <w:rsid w:val="00A40848"/>
    <w:pPr>
      <w:spacing w:line="360" w:lineRule="auto"/>
      <w:ind w:firstLine="720"/>
      <w:jc w:val="both"/>
    </w:pPr>
    <w:rPr>
      <w:rFonts w:cs="Times New Roman"/>
      <w:kern w:val="0"/>
      <w:sz w:val="20"/>
      <w:szCs w:val="20"/>
    </w:rPr>
  </w:style>
  <w:style w:type="character" w:customStyle="1" w:styleId="MaintextChar">
    <w:name w:val="Main text Char"/>
    <w:basedOn w:val="DefaultParagraphFont"/>
    <w:link w:val="Maintext"/>
    <w:rsid w:val="00A40848"/>
    <w:rPr>
      <w:rFonts w:ascii="Times New Roman" w:hAnsi="Times New Roman" w:cs="Times New Roman"/>
      <w:kern w:val="0"/>
      <w:sz w:val="20"/>
      <w:szCs w:val="20"/>
    </w:rPr>
  </w:style>
  <w:style w:type="character" w:styleId="FootnoteReference">
    <w:name w:val="footnote reference"/>
    <w:basedOn w:val="DefaultParagraphFont"/>
    <w:uiPriority w:val="99"/>
    <w:semiHidden/>
    <w:unhideWhenUsed/>
    <w:rsid w:val="00A40848"/>
    <w:rPr>
      <w:vertAlign w:val="superscript"/>
    </w:rPr>
  </w:style>
  <w:style w:type="table" w:customStyle="1" w:styleId="Mdeck5tablebodythreelines">
    <w:name w:val="M_deck_5_table_body_three_lines"/>
    <w:basedOn w:val="TableNormal"/>
    <w:uiPriority w:val="99"/>
    <w:rsid w:val="00A40848"/>
    <w:pPr>
      <w:adjustRightInd w:val="0"/>
      <w:snapToGrid w:val="0"/>
      <w:spacing w:after="0" w:line="300" w:lineRule="exact"/>
      <w:jc w:val="center"/>
    </w:pPr>
    <w:rPr>
      <w:rFonts w:ascii="Times New Roman" w:eastAsia="SimSun"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Enfase">
    <w:name w:val="Enfase"/>
    <w:basedOn w:val="Normal"/>
    <w:link w:val="EnfaseChar"/>
    <w:qFormat/>
    <w:rsid w:val="00A40848"/>
    <w:pPr>
      <w:spacing w:after="0" w:line="360" w:lineRule="auto"/>
      <w:jc w:val="both"/>
    </w:pPr>
    <w:rPr>
      <w:rFonts w:ascii="Aptos Narrow" w:hAnsi="Aptos Narrow"/>
      <w:b/>
      <w:sz w:val="22"/>
      <w:szCs w:val="24"/>
    </w:rPr>
  </w:style>
  <w:style w:type="character" w:customStyle="1" w:styleId="EnfaseChar">
    <w:name w:val="Enfase Char"/>
    <w:basedOn w:val="DefaultParagraphFont"/>
    <w:link w:val="Enfase"/>
    <w:rsid w:val="00A40848"/>
    <w:rPr>
      <w:rFonts w:ascii="Aptos Narrow" w:hAnsi="Aptos Narrow"/>
      <w:b/>
      <w:sz w:val="22"/>
    </w:rPr>
  </w:style>
  <w:style w:type="paragraph" w:styleId="TOCHeading">
    <w:name w:val="TOC Heading"/>
    <w:basedOn w:val="Heading1"/>
    <w:next w:val="Normal"/>
    <w:uiPriority w:val="39"/>
    <w:unhideWhenUsed/>
    <w:qFormat/>
    <w:rsid w:val="00A40848"/>
    <w:pPr>
      <w:spacing w:before="240" w:after="0"/>
      <w:ind w:left="432" w:hanging="432"/>
      <w:outlineLvl w:val="9"/>
    </w:pPr>
    <w:rPr>
      <w:rFonts w:ascii="Times New Roman" w:hAnsi="Times New Roman"/>
      <w:b/>
      <w:smallCaps/>
      <w:color w:val="auto"/>
      <w:kern w:val="0"/>
      <w:szCs w:val="32"/>
    </w:rPr>
  </w:style>
  <w:style w:type="paragraph" w:styleId="TOC1">
    <w:name w:val="toc 1"/>
    <w:basedOn w:val="Normal"/>
    <w:next w:val="Normal"/>
    <w:autoRedefine/>
    <w:uiPriority w:val="39"/>
    <w:unhideWhenUsed/>
    <w:rsid w:val="00A40848"/>
    <w:pPr>
      <w:tabs>
        <w:tab w:val="right" w:leader="dot" w:pos="9350"/>
      </w:tabs>
      <w:spacing w:after="100" w:line="240" w:lineRule="auto"/>
      <w:jc w:val="both"/>
    </w:pPr>
    <w:rPr>
      <w:b/>
      <w:bCs/>
      <w:caps/>
      <w:noProof/>
      <w:sz w:val="22"/>
      <w:szCs w:val="24"/>
    </w:rPr>
  </w:style>
  <w:style w:type="paragraph" w:styleId="TOC2">
    <w:name w:val="toc 2"/>
    <w:basedOn w:val="Normal"/>
    <w:next w:val="Normal"/>
    <w:autoRedefine/>
    <w:uiPriority w:val="39"/>
    <w:unhideWhenUsed/>
    <w:rsid w:val="00A40848"/>
    <w:pPr>
      <w:tabs>
        <w:tab w:val="right" w:leader="dot" w:pos="9350"/>
      </w:tabs>
      <w:spacing w:after="100" w:line="240" w:lineRule="auto"/>
      <w:ind w:left="240"/>
      <w:jc w:val="both"/>
    </w:pPr>
    <w:rPr>
      <w:noProof/>
      <w:sz w:val="22"/>
      <w:szCs w:val="24"/>
    </w:rPr>
  </w:style>
  <w:style w:type="paragraph" w:styleId="TOC3">
    <w:name w:val="toc 3"/>
    <w:basedOn w:val="Normal"/>
    <w:next w:val="Normal"/>
    <w:autoRedefine/>
    <w:uiPriority w:val="39"/>
    <w:unhideWhenUsed/>
    <w:rsid w:val="00A40848"/>
    <w:pPr>
      <w:spacing w:after="100" w:line="360" w:lineRule="auto"/>
      <w:ind w:left="480"/>
      <w:jc w:val="both"/>
    </w:pPr>
    <w:rPr>
      <w:sz w:val="22"/>
      <w:szCs w:val="24"/>
    </w:rPr>
  </w:style>
  <w:style w:type="paragraph" w:styleId="TOC4">
    <w:name w:val="toc 4"/>
    <w:basedOn w:val="Normal"/>
    <w:next w:val="Normal"/>
    <w:autoRedefine/>
    <w:uiPriority w:val="39"/>
    <w:unhideWhenUsed/>
    <w:rsid w:val="00A40848"/>
    <w:pPr>
      <w:spacing w:after="100" w:line="360" w:lineRule="auto"/>
      <w:ind w:left="720"/>
      <w:jc w:val="both"/>
    </w:pPr>
    <w:rPr>
      <w:sz w:val="22"/>
      <w:szCs w:val="24"/>
    </w:rPr>
  </w:style>
  <w:style w:type="paragraph" w:customStyle="1" w:styleId="pf0">
    <w:name w:val="pf0"/>
    <w:basedOn w:val="Normal"/>
    <w:rsid w:val="00A40848"/>
    <w:pPr>
      <w:spacing w:before="100" w:beforeAutospacing="1" w:after="100" w:afterAutospacing="1" w:line="240" w:lineRule="auto"/>
    </w:pPr>
    <w:rPr>
      <w:rFonts w:eastAsia="Times New Roman" w:cs="Times New Roman"/>
      <w:kern w:val="0"/>
      <w:sz w:val="22"/>
      <w:szCs w:val="24"/>
    </w:rPr>
  </w:style>
  <w:style w:type="character" w:customStyle="1" w:styleId="cf01">
    <w:name w:val="cf01"/>
    <w:basedOn w:val="DefaultParagraphFont"/>
    <w:rsid w:val="00A40848"/>
    <w:rPr>
      <w:rFonts w:ascii="Segoe UI" w:hAnsi="Segoe UI" w:cs="Segoe UI" w:hint="default"/>
      <w:sz w:val="18"/>
      <w:szCs w:val="18"/>
    </w:rPr>
  </w:style>
  <w:style w:type="character" w:customStyle="1" w:styleId="cf11">
    <w:name w:val="cf11"/>
    <w:basedOn w:val="DefaultParagraphFont"/>
    <w:rsid w:val="00A40848"/>
    <w:rPr>
      <w:rFonts w:ascii="Segoe UI" w:hAnsi="Segoe UI" w:cs="Segoe UI" w:hint="default"/>
      <w:b/>
      <w:bCs/>
      <w:sz w:val="18"/>
      <w:szCs w:val="18"/>
    </w:rPr>
  </w:style>
  <w:style w:type="character" w:customStyle="1" w:styleId="cf21">
    <w:name w:val="cf21"/>
    <w:basedOn w:val="DefaultParagraphFont"/>
    <w:rsid w:val="00A40848"/>
    <w:rPr>
      <w:rFonts w:ascii="Segoe UI" w:hAnsi="Segoe UI" w:cs="Segoe UI" w:hint="default"/>
      <w:i/>
      <w:iCs/>
      <w:sz w:val="18"/>
      <w:szCs w:val="18"/>
    </w:rPr>
  </w:style>
  <w:style w:type="character" w:customStyle="1" w:styleId="cf31">
    <w:name w:val="cf31"/>
    <w:basedOn w:val="DefaultParagraphFont"/>
    <w:rsid w:val="00A40848"/>
    <w:rPr>
      <w:rFonts w:ascii="Segoe UI" w:hAnsi="Segoe UI" w:cs="Segoe UI" w:hint="default"/>
      <w:sz w:val="18"/>
      <w:szCs w:val="18"/>
      <w:u w:val="single"/>
    </w:rPr>
  </w:style>
  <w:style w:type="paragraph" w:customStyle="1" w:styleId="Default">
    <w:name w:val="Default"/>
    <w:rsid w:val="00A40848"/>
    <w:pPr>
      <w:autoSpaceDE w:val="0"/>
      <w:autoSpaceDN w:val="0"/>
      <w:adjustRightInd w:val="0"/>
      <w:spacing w:after="0" w:line="240" w:lineRule="auto"/>
    </w:pPr>
    <w:rPr>
      <w:rFonts w:ascii="Liberation Serif" w:hAnsi="Liberation Serif" w:cs="Liberation Serif"/>
      <w:color w:val="000000"/>
      <w:kern w:val="0"/>
    </w:rPr>
  </w:style>
  <w:style w:type="character" w:customStyle="1" w:styleId="mw-parser-output">
    <w:name w:val="mw-parser-output"/>
    <w:basedOn w:val="DefaultParagraphFont"/>
    <w:rsid w:val="00A40848"/>
  </w:style>
  <w:style w:type="character" w:styleId="Emphasis">
    <w:name w:val="Emphasis"/>
    <w:aliases w:val="Abstract"/>
    <w:basedOn w:val="DefaultParagraphFont"/>
    <w:uiPriority w:val="20"/>
    <w:qFormat/>
    <w:rsid w:val="00A40848"/>
    <w:rPr>
      <w:rFonts w:ascii="CMU Serif" w:hAnsi="CMU Serif"/>
      <w:i/>
      <w:iCs/>
      <w:color w:val="7F7F7F" w:themeColor="text1" w:themeTint="80"/>
    </w:rPr>
  </w:style>
  <w:style w:type="table" w:customStyle="1" w:styleId="TableGrid1">
    <w:name w:val="Table Grid1"/>
    <w:basedOn w:val="TableNormal"/>
    <w:next w:val="TableGrid"/>
    <w:uiPriority w:val="39"/>
    <w:rsid w:val="00A40848"/>
    <w:pPr>
      <w:spacing w:after="0" w:line="240" w:lineRule="auto"/>
    </w:pPr>
    <w:rPr>
      <w:kern w:val="0"/>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dented">
    <w:name w:val="Indented"/>
    <w:basedOn w:val="Normal"/>
    <w:rsid w:val="00A40848"/>
    <w:pPr>
      <w:spacing w:after="0" w:line="324" w:lineRule="auto"/>
      <w:ind w:firstLine="567"/>
      <w:jc w:val="both"/>
    </w:pPr>
    <w:rPr>
      <w:rFonts w:ascii="Palatino" w:eastAsiaTheme="minorEastAsia" w:hAnsi="Palatino"/>
      <w:kern w:val="0"/>
      <w:sz w:val="22"/>
    </w:rPr>
  </w:style>
  <w:style w:type="character" w:styleId="PageNumber">
    <w:name w:val="page number"/>
    <w:basedOn w:val="DefaultParagraphFont"/>
    <w:unhideWhenUsed/>
    <w:rsid w:val="00A40848"/>
  </w:style>
  <w:style w:type="paragraph" w:customStyle="1" w:styleId="Heading1nonumber">
    <w:name w:val="Heading 1  no number"/>
    <w:basedOn w:val="H2appendix"/>
    <w:next w:val="Normal"/>
    <w:link w:val="Heading1nonumberChar"/>
    <w:rsid w:val="00A40848"/>
    <w:pPr>
      <w:spacing w:before="2400" w:after="600"/>
      <w:ind w:left="0" w:firstLine="0"/>
      <w:jc w:val="right"/>
    </w:pPr>
    <w:rPr>
      <w:rFonts w:cs="Times New Roman (Body CS)"/>
      <w:smallCaps/>
      <w:spacing w:val="20"/>
      <w:sz w:val="40"/>
      <w:szCs w:val="40"/>
    </w:rPr>
  </w:style>
  <w:style w:type="paragraph" w:customStyle="1" w:styleId="Dedicatory">
    <w:name w:val="Dedicatory"/>
    <w:basedOn w:val="Normal"/>
    <w:rsid w:val="00A40848"/>
    <w:pPr>
      <w:spacing w:before="2000" w:after="0" w:line="324" w:lineRule="auto"/>
      <w:jc w:val="right"/>
    </w:pPr>
    <w:rPr>
      <w:rFonts w:ascii="Palatino" w:eastAsiaTheme="minorEastAsia" w:hAnsi="Palatino"/>
      <w:kern w:val="0"/>
      <w:sz w:val="22"/>
    </w:rPr>
  </w:style>
  <w:style w:type="paragraph" w:customStyle="1" w:styleId="Appendix">
    <w:name w:val="Appendix"/>
    <w:basedOn w:val="Normal"/>
    <w:next w:val="Normal"/>
    <w:rsid w:val="00A40848"/>
    <w:pPr>
      <w:keepNext/>
      <w:keepLines/>
      <w:pageBreakBefore/>
      <w:spacing w:before="1440" w:after="720" w:line="288" w:lineRule="auto"/>
      <w:jc w:val="right"/>
    </w:pPr>
    <w:rPr>
      <w:rFonts w:ascii="Palatino" w:eastAsiaTheme="minorEastAsia" w:hAnsi="Palatino" w:cs="Times New Roman (Body CS)"/>
      <w:b/>
      <w:bCs/>
      <w:smallCaps/>
      <w:spacing w:val="20"/>
      <w:kern w:val="0"/>
      <w:sz w:val="40"/>
      <w:szCs w:val="40"/>
      <w:lang w:val="pt-PT"/>
    </w:rPr>
  </w:style>
  <w:style w:type="paragraph" w:customStyle="1" w:styleId="H2appendix">
    <w:name w:val="H2 appendix"/>
    <w:basedOn w:val="Normal"/>
    <w:next w:val="Indented"/>
    <w:link w:val="H2appendixChar"/>
    <w:rsid w:val="00A40848"/>
    <w:pPr>
      <w:keepNext/>
      <w:keepLines/>
      <w:spacing w:before="360" w:after="180" w:line="324" w:lineRule="auto"/>
      <w:ind w:left="709" w:hanging="709"/>
      <w:jc w:val="both"/>
    </w:pPr>
    <w:rPr>
      <w:rFonts w:ascii="Palatino" w:eastAsiaTheme="minorEastAsia" w:hAnsi="Palatino"/>
      <w:b/>
      <w:bCs/>
      <w:kern w:val="0"/>
      <w:sz w:val="32"/>
      <w:szCs w:val="32"/>
    </w:rPr>
  </w:style>
  <w:style w:type="character" w:customStyle="1" w:styleId="H2appendixChar">
    <w:name w:val="H2 appendix Char"/>
    <w:basedOn w:val="DefaultParagraphFont"/>
    <w:link w:val="H2appendix"/>
    <w:rsid w:val="00A40848"/>
    <w:rPr>
      <w:rFonts w:ascii="Palatino" w:eastAsiaTheme="minorEastAsia" w:hAnsi="Palatino"/>
      <w:b/>
      <w:bCs/>
      <w:kern w:val="0"/>
      <w:sz w:val="32"/>
      <w:szCs w:val="32"/>
    </w:rPr>
  </w:style>
  <w:style w:type="table" w:styleId="TableGridLight">
    <w:name w:val="Grid Table Light"/>
    <w:basedOn w:val="TableNormal"/>
    <w:uiPriority w:val="40"/>
    <w:rsid w:val="00A40848"/>
    <w:pPr>
      <w:spacing w:after="0" w:line="240" w:lineRule="auto"/>
    </w:pPr>
    <w:rPr>
      <w:kern w:val="0"/>
      <w:lang w:val="pt-P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Accent5">
    <w:name w:val="Grid Table 5 Dark Accent 5"/>
    <w:basedOn w:val="TableNormal"/>
    <w:uiPriority w:val="50"/>
    <w:rsid w:val="00A40848"/>
    <w:pPr>
      <w:spacing w:after="0" w:line="240" w:lineRule="auto"/>
    </w:pPr>
    <w:rPr>
      <w:kern w:val="0"/>
      <w:lang w:val="pt-PT"/>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paragraph" w:styleId="TableofFigures">
    <w:name w:val="table of figures"/>
    <w:basedOn w:val="Normal"/>
    <w:next w:val="Normal"/>
    <w:uiPriority w:val="99"/>
    <w:unhideWhenUsed/>
    <w:rsid w:val="00A40848"/>
    <w:pPr>
      <w:spacing w:after="0" w:line="324" w:lineRule="auto"/>
      <w:jc w:val="both"/>
    </w:pPr>
    <w:rPr>
      <w:rFonts w:eastAsiaTheme="minorEastAsia"/>
      <w:kern w:val="0"/>
      <w:sz w:val="22"/>
    </w:rPr>
  </w:style>
  <w:style w:type="paragraph" w:styleId="BalloonText">
    <w:name w:val="Balloon Text"/>
    <w:basedOn w:val="Normal"/>
    <w:link w:val="BalloonTextChar"/>
    <w:uiPriority w:val="99"/>
    <w:unhideWhenUsed/>
    <w:rsid w:val="00A40848"/>
    <w:pPr>
      <w:spacing w:after="0" w:line="240" w:lineRule="auto"/>
      <w:jc w:val="both"/>
    </w:pPr>
    <w:rPr>
      <w:rFonts w:ascii="Segoe UI" w:eastAsiaTheme="minorEastAsia" w:hAnsi="Segoe UI" w:cs="Segoe UI"/>
      <w:kern w:val="0"/>
      <w:sz w:val="18"/>
      <w:szCs w:val="18"/>
    </w:rPr>
  </w:style>
  <w:style w:type="character" w:customStyle="1" w:styleId="BalloonTextChar">
    <w:name w:val="Balloon Text Char"/>
    <w:basedOn w:val="DefaultParagraphFont"/>
    <w:link w:val="BalloonText"/>
    <w:uiPriority w:val="99"/>
    <w:rsid w:val="00A40848"/>
    <w:rPr>
      <w:rFonts w:ascii="Segoe UI" w:eastAsiaTheme="minorEastAsia" w:hAnsi="Segoe UI" w:cs="Segoe UI"/>
      <w:kern w:val="0"/>
      <w:sz w:val="18"/>
      <w:szCs w:val="18"/>
    </w:rPr>
  </w:style>
  <w:style w:type="paragraph" w:styleId="FootnoteText">
    <w:name w:val="footnote text"/>
    <w:basedOn w:val="Normal"/>
    <w:link w:val="FootnoteTextChar"/>
    <w:semiHidden/>
    <w:unhideWhenUsed/>
    <w:rsid w:val="00A40848"/>
    <w:pPr>
      <w:spacing w:after="0" w:line="240" w:lineRule="auto"/>
      <w:jc w:val="both"/>
    </w:pPr>
    <w:rPr>
      <w:rFonts w:ascii="Palatino" w:eastAsiaTheme="minorEastAsia" w:hAnsi="Palatino"/>
      <w:kern w:val="0"/>
      <w:sz w:val="20"/>
      <w:szCs w:val="20"/>
    </w:rPr>
  </w:style>
  <w:style w:type="character" w:customStyle="1" w:styleId="FootnoteTextChar">
    <w:name w:val="Footnote Text Char"/>
    <w:basedOn w:val="DefaultParagraphFont"/>
    <w:link w:val="FootnoteText"/>
    <w:semiHidden/>
    <w:rsid w:val="00A40848"/>
    <w:rPr>
      <w:rFonts w:ascii="Palatino" w:eastAsiaTheme="minorEastAsia" w:hAnsi="Palatino"/>
      <w:kern w:val="0"/>
      <w:sz w:val="20"/>
      <w:szCs w:val="20"/>
    </w:rPr>
  </w:style>
  <w:style w:type="character" w:customStyle="1" w:styleId="hgkelc">
    <w:name w:val="hgkelc"/>
    <w:basedOn w:val="DefaultParagraphFont"/>
    <w:rsid w:val="00A40848"/>
  </w:style>
  <w:style w:type="paragraph" w:styleId="NoSpacing">
    <w:name w:val="No Spacing"/>
    <w:uiPriority w:val="1"/>
    <w:rsid w:val="00A40848"/>
    <w:pPr>
      <w:spacing w:after="0" w:line="240" w:lineRule="auto"/>
      <w:jc w:val="both"/>
    </w:pPr>
    <w:rPr>
      <w:rFonts w:ascii="Palatino" w:eastAsiaTheme="minorEastAsia" w:hAnsi="Palatino"/>
      <w:kern w:val="0"/>
    </w:rPr>
  </w:style>
  <w:style w:type="paragraph" w:customStyle="1" w:styleId="MDPI31text">
    <w:name w:val="MDPI_3.1_text"/>
    <w:qFormat/>
    <w:rsid w:val="00A40848"/>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51figurecaption">
    <w:name w:val="MDPI_5.1_figure_caption"/>
    <w:qFormat/>
    <w:rsid w:val="00A40848"/>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rPr>
  </w:style>
  <w:style w:type="paragraph" w:customStyle="1" w:styleId="MDPI52figure">
    <w:name w:val="MDPI_5.2_figure"/>
    <w:qFormat/>
    <w:rsid w:val="00A40848"/>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22heading2">
    <w:name w:val="MDPI_2.2_heading2"/>
    <w:qFormat/>
    <w:rsid w:val="00A40848"/>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paragraph" w:customStyle="1" w:styleId="MDPI11articletype">
    <w:name w:val="MDPI_1.1_article_type"/>
    <w:next w:val="Normal"/>
    <w:qFormat/>
    <w:rsid w:val="00A40848"/>
    <w:pPr>
      <w:adjustRightInd w:val="0"/>
      <w:snapToGrid w:val="0"/>
      <w:spacing w:before="240" w:after="0" w:line="240" w:lineRule="auto"/>
    </w:pPr>
    <w:rPr>
      <w:rFonts w:ascii="Palatino Linotype" w:eastAsia="Times New Roman" w:hAnsi="Palatino Linotype" w:cs="Times New Roman"/>
      <w:i/>
      <w:snapToGrid w:val="0"/>
      <w:color w:val="000000"/>
      <w:kern w:val="0"/>
      <w:sz w:val="20"/>
      <w:lang w:eastAsia="de-DE" w:bidi="en-US"/>
    </w:rPr>
  </w:style>
  <w:style w:type="paragraph" w:customStyle="1" w:styleId="MDPI12title">
    <w:name w:val="MDPI_1.2_title"/>
    <w:next w:val="Normal"/>
    <w:qFormat/>
    <w:rsid w:val="00A40848"/>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Normal"/>
    <w:qFormat/>
    <w:rsid w:val="00A40848"/>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Normal"/>
    <w:next w:val="Normal"/>
    <w:qFormat/>
    <w:rsid w:val="00A40848"/>
    <w:pPr>
      <w:adjustRightInd w:val="0"/>
      <w:snapToGrid w:val="0"/>
      <w:spacing w:after="0" w:line="240" w:lineRule="atLeast"/>
      <w:ind w:right="113"/>
    </w:pPr>
    <w:rPr>
      <w:rFonts w:ascii="Palatino Linotype" w:eastAsia="Times New Roman" w:hAnsi="Palatino Linotype" w:cs="Times New Roman"/>
      <w:color w:val="000000"/>
      <w:kern w:val="0"/>
      <w:sz w:val="14"/>
      <w:szCs w:val="20"/>
      <w:lang w:eastAsia="de-DE" w:bidi="en-US"/>
    </w:rPr>
  </w:style>
  <w:style w:type="paragraph" w:customStyle="1" w:styleId="MDPI16affiliation">
    <w:name w:val="MDPI_1.6_affiliation"/>
    <w:qFormat/>
    <w:rsid w:val="00A40848"/>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customStyle="1" w:styleId="MDPI17abstract">
    <w:name w:val="MDPI_1.7_abstract"/>
    <w:next w:val="Normal"/>
    <w:qFormat/>
    <w:rsid w:val="00A40848"/>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lang w:eastAsia="de-DE" w:bidi="en-US"/>
    </w:rPr>
  </w:style>
  <w:style w:type="paragraph" w:customStyle="1" w:styleId="MDPI18keywords">
    <w:name w:val="MDPI_1.8_keywords"/>
    <w:next w:val="Normal"/>
    <w:qFormat/>
    <w:rsid w:val="00A40848"/>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lang w:eastAsia="de-DE" w:bidi="en-US"/>
    </w:rPr>
  </w:style>
  <w:style w:type="paragraph" w:customStyle="1" w:styleId="MDPI19line">
    <w:name w:val="MDPI_1.9_line"/>
    <w:qFormat/>
    <w:rsid w:val="00A40848"/>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lang w:eastAsia="de-DE" w:bidi="en-US"/>
    </w:rPr>
  </w:style>
  <w:style w:type="paragraph" w:customStyle="1" w:styleId="MDPIheaderjournallogo">
    <w:name w:val="MDPI_header_journal_logo"/>
    <w:qFormat/>
    <w:rsid w:val="00A40848"/>
    <w:pPr>
      <w:adjustRightInd w:val="0"/>
      <w:snapToGrid w:val="0"/>
      <w:spacing w:after="0" w:line="260" w:lineRule="atLeast"/>
      <w:jc w:val="both"/>
    </w:pPr>
    <w:rPr>
      <w:rFonts w:ascii="Palatino Linotype" w:eastAsia="Times New Roman" w:hAnsi="Palatino Linotype" w:cs="Times New Roman"/>
      <w:i/>
      <w:color w:val="000000"/>
      <w:kern w:val="0"/>
      <w:lang w:eastAsia="de-CH"/>
    </w:rPr>
  </w:style>
  <w:style w:type="paragraph" w:customStyle="1" w:styleId="MDPI32textnoindent">
    <w:name w:val="MDPI_3.2_text_no_indent"/>
    <w:basedOn w:val="MDPI31text"/>
    <w:qFormat/>
    <w:rsid w:val="00A40848"/>
    <w:pPr>
      <w:ind w:firstLine="0"/>
    </w:pPr>
  </w:style>
  <w:style w:type="paragraph" w:customStyle="1" w:styleId="MDPI33textspaceafter">
    <w:name w:val="MDPI_3.3_text_space_after"/>
    <w:qFormat/>
    <w:rsid w:val="00A40848"/>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4textspacebefore">
    <w:name w:val="MDPI_3.4_text_space_before"/>
    <w:qFormat/>
    <w:rsid w:val="00A40848"/>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5textbeforelist">
    <w:name w:val="MDPI_3.5_text_before_list"/>
    <w:qFormat/>
    <w:rsid w:val="00A40848"/>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6textafterlist">
    <w:name w:val="MDPI_3.6_text_after_list"/>
    <w:qFormat/>
    <w:rsid w:val="00A40848"/>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7itemize">
    <w:name w:val="MDPI_3.7_itemize"/>
    <w:qFormat/>
    <w:rsid w:val="00A40848"/>
    <w:pPr>
      <w:numPr>
        <w:numId w:val="4"/>
      </w:numPr>
      <w:adjustRightInd w:val="0"/>
      <w:snapToGrid w:val="0"/>
      <w:spacing w:after="0" w:line="228" w:lineRule="auto"/>
      <w:jc w:val="both"/>
    </w:pPr>
    <w:rPr>
      <w:rFonts w:ascii="Palatino Linotype" w:eastAsia="Times New Roman" w:hAnsi="Palatino Linotype" w:cs="Times New Roman"/>
      <w:color w:val="000000"/>
      <w:kern w:val="0"/>
      <w:sz w:val="20"/>
      <w:lang w:eastAsia="de-DE" w:bidi="en-US"/>
    </w:rPr>
  </w:style>
  <w:style w:type="paragraph" w:customStyle="1" w:styleId="MDPI38bullet">
    <w:name w:val="MDPI_3.8_bullet"/>
    <w:qFormat/>
    <w:rsid w:val="00A40848"/>
    <w:pPr>
      <w:numPr>
        <w:numId w:val="5"/>
      </w:numPr>
      <w:adjustRightInd w:val="0"/>
      <w:snapToGrid w:val="0"/>
      <w:spacing w:after="0" w:line="228" w:lineRule="auto"/>
      <w:jc w:val="both"/>
    </w:pPr>
    <w:rPr>
      <w:rFonts w:ascii="Palatino Linotype" w:eastAsia="Times New Roman" w:hAnsi="Palatino Linotype" w:cs="Times New Roman"/>
      <w:color w:val="000000"/>
      <w:kern w:val="0"/>
      <w:sz w:val="20"/>
      <w:lang w:eastAsia="de-DE" w:bidi="en-US"/>
    </w:rPr>
  </w:style>
  <w:style w:type="paragraph" w:customStyle="1" w:styleId="MDPI39equation">
    <w:name w:val="MDPI_3.9_equation"/>
    <w:qFormat/>
    <w:rsid w:val="00A40848"/>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rPr>
  </w:style>
  <w:style w:type="paragraph" w:customStyle="1" w:styleId="MDPI3aequationnumber">
    <w:name w:val="MDPI_3.a_equation_number"/>
    <w:qFormat/>
    <w:rsid w:val="00A40848"/>
    <w:pPr>
      <w:spacing w:before="120" w:after="120" w:line="240" w:lineRule="auto"/>
      <w:jc w:val="right"/>
    </w:pPr>
    <w:rPr>
      <w:rFonts w:ascii="Palatino Linotype" w:eastAsia="Times New Roman" w:hAnsi="Palatino Linotype" w:cs="Times New Roman"/>
      <w:snapToGrid w:val="0"/>
      <w:color w:val="000000"/>
      <w:kern w:val="0"/>
      <w:sz w:val="20"/>
      <w:lang w:eastAsia="de-DE" w:bidi="en-US"/>
    </w:rPr>
  </w:style>
  <w:style w:type="paragraph" w:customStyle="1" w:styleId="MDPI41tablecaption">
    <w:name w:val="MDPI_4.1_table_caption"/>
    <w:qFormat/>
    <w:rsid w:val="00A40848"/>
    <w:pPr>
      <w:adjustRightInd w:val="0"/>
      <w:snapToGrid w:val="0"/>
      <w:spacing w:before="240" w:after="120" w:line="228" w:lineRule="auto"/>
      <w:ind w:left="2608"/>
    </w:pPr>
    <w:rPr>
      <w:rFonts w:ascii="Palatino Linotype" w:eastAsia="Times New Roman" w:hAnsi="Palatino Linotype" w:cs="Cordia New"/>
      <w:color w:val="000000"/>
      <w:kern w:val="0"/>
      <w:sz w:val="18"/>
      <w:lang w:eastAsia="de-DE" w:bidi="en-US"/>
    </w:rPr>
  </w:style>
  <w:style w:type="paragraph" w:customStyle="1" w:styleId="MDPI42tablebody">
    <w:name w:val="MDPI_4.2_table_body"/>
    <w:qFormat/>
    <w:rsid w:val="00A40848"/>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next w:val="MDPI31text"/>
    <w:qFormat/>
    <w:rsid w:val="00A40848"/>
    <w:pPr>
      <w:adjustRightInd w:val="0"/>
      <w:snapToGrid w:val="0"/>
      <w:spacing w:after="0" w:line="228" w:lineRule="auto"/>
      <w:ind w:left="2608"/>
    </w:pPr>
    <w:rPr>
      <w:rFonts w:ascii="Palatino Linotype" w:eastAsia="Times New Roman" w:hAnsi="Palatino Linotype" w:cs="Cordia New"/>
      <w:color w:val="000000"/>
      <w:kern w:val="0"/>
      <w:sz w:val="18"/>
      <w:lang w:eastAsia="de-DE" w:bidi="en-US"/>
    </w:rPr>
  </w:style>
  <w:style w:type="paragraph" w:customStyle="1" w:styleId="MDPI81theorem">
    <w:name w:val="MDPI_8.1_theorem"/>
    <w:qFormat/>
    <w:rsid w:val="00A40848"/>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lang w:eastAsia="de-DE" w:bidi="en-US"/>
    </w:rPr>
  </w:style>
  <w:style w:type="paragraph" w:customStyle="1" w:styleId="MDPI82proof">
    <w:name w:val="MDPI_8.2_proof"/>
    <w:qFormat/>
    <w:rsid w:val="00A40848"/>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footerfirstpage">
    <w:name w:val="MDPI_footer_firstpage"/>
    <w:qFormat/>
    <w:rsid w:val="00A40848"/>
    <w:pPr>
      <w:tabs>
        <w:tab w:val="right" w:pos="8845"/>
      </w:tabs>
      <w:spacing w:after="0" w:line="160" w:lineRule="exact"/>
    </w:pPr>
    <w:rPr>
      <w:rFonts w:ascii="Palatino Linotype" w:eastAsia="Times New Roman" w:hAnsi="Palatino Linotype" w:cs="Times New Roman"/>
      <w:color w:val="000000"/>
      <w:kern w:val="0"/>
      <w:sz w:val="16"/>
      <w:szCs w:val="20"/>
      <w:lang w:eastAsia="de-DE"/>
    </w:rPr>
  </w:style>
  <w:style w:type="paragraph" w:customStyle="1" w:styleId="MDPI23heading3">
    <w:name w:val="MDPI_2.3_heading3"/>
    <w:qFormat/>
    <w:rsid w:val="00A40848"/>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rPr>
  </w:style>
  <w:style w:type="paragraph" w:customStyle="1" w:styleId="MDPI21heading1">
    <w:name w:val="MDPI_2.1_heading1"/>
    <w:qFormat/>
    <w:rsid w:val="00A4084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71References">
    <w:name w:val="MDPI_7.1_References"/>
    <w:qFormat/>
    <w:rsid w:val="00A40848"/>
    <w:pPr>
      <w:numPr>
        <w:numId w:val="6"/>
      </w:numPr>
      <w:adjustRightInd w:val="0"/>
      <w:snapToGrid w:val="0"/>
      <w:spacing w:after="0" w:line="228" w:lineRule="auto"/>
      <w:jc w:val="both"/>
    </w:pPr>
    <w:rPr>
      <w:rFonts w:ascii="Palatino Linotype" w:eastAsia="Times New Roman" w:hAnsi="Palatino Linotype" w:cs="Times New Roman"/>
      <w:color w:val="000000"/>
      <w:kern w:val="0"/>
      <w:sz w:val="18"/>
      <w:szCs w:val="20"/>
      <w:lang w:eastAsia="de-DE" w:bidi="en-US"/>
    </w:rPr>
  </w:style>
  <w:style w:type="table" w:customStyle="1" w:styleId="MDPI41threelinetable">
    <w:name w:val="MDPI_4.1_three_line_table"/>
    <w:basedOn w:val="TableNormal"/>
    <w:uiPriority w:val="99"/>
    <w:rsid w:val="00A40848"/>
    <w:pPr>
      <w:adjustRightInd w:val="0"/>
      <w:snapToGrid w:val="0"/>
      <w:spacing w:after="0" w:line="240" w:lineRule="auto"/>
      <w:jc w:val="center"/>
    </w:pPr>
    <w:rPr>
      <w:rFonts w:ascii="Palatino Linotype" w:eastAsia="SimSun" w:hAnsi="Palatino Linotype" w:cs="Times New Roman"/>
      <w:color w:val="000000"/>
      <w:kern w:val="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A40848"/>
    <w:pPr>
      <w:spacing w:after="0" w:line="240" w:lineRule="auto"/>
    </w:pPr>
    <w:rPr>
      <w:rFonts w:ascii="Calibri" w:eastAsia="SimSun" w:hAnsi="Calibri" w:cs="Times New Roman"/>
      <w:kern w:val="0"/>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A40848"/>
    <w:pPr>
      <w:adjustRightInd w:val="0"/>
      <w:snapToGrid w:val="0"/>
      <w:spacing w:after="0" w:line="240" w:lineRule="atLeast"/>
      <w:ind w:right="113"/>
    </w:pPr>
    <w:rPr>
      <w:rFonts w:ascii="Palatino Linotype" w:eastAsia="SimSun" w:hAnsi="Palatino Linotype" w:cs="Cordia New"/>
      <w:kern w:val="0"/>
      <w:sz w:val="14"/>
      <w:lang w:eastAsia="zh-CN"/>
    </w:rPr>
  </w:style>
  <w:style w:type="paragraph" w:customStyle="1" w:styleId="MDPI62BackMatter">
    <w:name w:val="MDPI_6.2_BackMatter"/>
    <w:qFormat/>
    <w:rsid w:val="00A40848"/>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rPr>
  </w:style>
  <w:style w:type="paragraph" w:customStyle="1" w:styleId="MDPI63Notes">
    <w:name w:val="MDPI_6.3_Notes"/>
    <w:qFormat/>
    <w:rsid w:val="00A40848"/>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bidi="en-US"/>
    </w:rPr>
  </w:style>
  <w:style w:type="paragraph" w:customStyle="1" w:styleId="MDPI15academiceditor">
    <w:name w:val="MDPI_1.5_academic_editor"/>
    <w:qFormat/>
    <w:rsid w:val="00A40848"/>
    <w:pPr>
      <w:adjustRightInd w:val="0"/>
      <w:snapToGrid w:val="0"/>
      <w:spacing w:before="240" w:after="0" w:line="240" w:lineRule="atLeast"/>
      <w:ind w:right="113"/>
    </w:pPr>
    <w:rPr>
      <w:rFonts w:ascii="Palatino Linotype" w:eastAsia="Times New Roman" w:hAnsi="Palatino Linotype" w:cs="Times New Roman"/>
      <w:color w:val="000000"/>
      <w:kern w:val="0"/>
      <w:sz w:val="14"/>
      <w:lang w:eastAsia="de-DE" w:bidi="en-US"/>
    </w:rPr>
  </w:style>
  <w:style w:type="paragraph" w:customStyle="1" w:styleId="MDPI19classification">
    <w:name w:val="MDPI_1.9_classification"/>
    <w:qFormat/>
    <w:rsid w:val="00A40848"/>
    <w:pPr>
      <w:spacing w:before="240" w:after="0" w:line="260" w:lineRule="atLeast"/>
      <w:ind w:left="113"/>
      <w:jc w:val="both"/>
    </w:pPr>
    <w:rPr>
      <w:rFonts w:ascii="Palatino Linotype" w:eastAsia="Times New Roman" w:hAnsi="Palatino Linotype" w:cs="Times New Roman"/>
      <w:b/>
      <w:color w:val="000000"/>
      <w:kern w:val="0"/>
      <w:sz w:val="20"/>
      <w:lang w:eastAsia="de-DE" w:bidi="en-US"/>
    </w:rPr>
  </w:style>
  <w:style w:type="paragraph" w:customStyle="1" w:styleId="MDPI411onetablecaption">
    <w:name w:val="MDPI_4.1.1_one_table_caption"/>
    <w:qFormat/>
    <w:rsid w:val="00A40848"/>
    <w:pPr>
      <w:adjustRightInd w:val="0"/>
      <w:snapToGrid w:val="0"/>
      <w:spacing w:before="240" w:after="120" w:line="260" w:lineRule="atLeast"/>
      <w:jc w:val="center"/>
    </w:pPr>
    <w:rPr>
      <w:rFonts w:ascii="Palatino Linotype" w:eastAsia="SimSun" w:hAnsi="Palatino Linotype" w:cs="Cordia New"/>
      <w:noProof/>
      <w:color w:val="000000"/>
      <w:kern w:val="0"/>
      <w:sz w:val="18"/>
      <w:lang w:eastAsia="zh-CN" w:bidi="en-US"/>
    </w:rPr>
  </w:style>
  <w:style w:type="paragraph" w:customStyle="1" w:styleId="MDPI511onefigurecaption">
    <w:name w:val="MDPI_5.1.1_one_figure_caption"/>
    <w:qFormat/>
    <w:rsid w:val="00A40848"/>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eastAsia="zh-CN" w:bidi="en-US"/>
    </w:rPr>
  </w:style>
  <w:style w:type="paragraph" w:customStyle="1" w:styleId="MDPI72Copyright">
    <w:name w:val="MDPI_7.2_Copyright"/>
    <w:qFormat/>
    <w:rsid w:val="00A40848"/>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kern w:val="0"/>
      <w:sz w:val="14"/>
      <w:szCs w:val="20"/>
      <w:lang w:val="en-GB" w:eastAsia="en-GB"/>
    </w:rPr>
  </w:style>
  <w:style w:type="paragraph" w:customStyle="1" w:styleId="MDPI73CopyrightImage">
    <w:name w:val="MDPI_7.3_CopyrightImage"/>
    <w:rsid w:val="00A40848"/>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rPr>
  </w:style>
  <w:style w:type="paragraph" w:customStyle="1" w:styleId="MDPIequationFram">
    <w:name w:val="MDPI_equationFram"/>
    <w:qFormat/>
    <w:rsid w:val="00A40848"/>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lang w:eastAsia="de-DE" w:bidi="en-US"/>
    </w:rPr>
  </w:style>
  <w:style w:type="paragraph" w:customStyle="1" w:styleId="MDPIfooter">
    <w:name w:val="MDPI_footer"/>
    <w:qFormat/>
    <w:rsid w:val="00A40848"/>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eastAsia="de-DE"/>
    </w:rPr>
  </w:style>
  <w:style w:type="paragraph" w:customStyle="1" w:styleId="MDPIheader">
    <w:name w:val="MDPI_header"/>
    <w:qFormat/>
    <w:rsid w:val="00A40848"/>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rPr>
  </w:style>
  <w:style w:type="paragraph" w:customStyle="1" w:styleId="MDPIheadercitation">
    <w:name w:val="MDPI_header_citation"/>
    <w:rsid w:val="00A40848"/>
    <w:pPr>
      <w:spacing w:after="240" w:line="240" w:lineRule="auto"/>
    </w:pPr>
    <w:rPr>
      <w:rFonts w:ascii="Palatino Linotype" w:eastAsia="Times New Roman" w:hAnsi="Palatino Linotype" w:cs="Times New Roman"/>
      <w:snapToGrid w:val="0"/>
      <w:color w:val="000000"/>
      <w:kern w:val="0"/>
      <w:sz w:val="18"/>
      <w:szCs w:val="20"/>
      <w:lang w:eastAsia="de-DE" w:bidi="en-US"/>
    </w:rPr>
  </w:style>
  <w:style w:type="paragraph" w:customStyle="1" w:styleId="MDPIheadermdpilogo">
    <w:name w:val="MDPI_header_mdpi_logo"/>
    <w:qFormat/>
    <w:rsid w:val="00A40848"/>
    <w:pPr>
      <w:adjustRightInd w:val="0"/>
      <w:snapToGrid w:val="0"/>
      <w:spacing w:after="0" w:line="260" w:lineRule="atLeast"/>
      <w:jc w:val="right"/>
    </w:pPr>
    <w:rPr>
      <w:rFonts w:ascii="Palatino Linotype" w:eastAsia="Times New Roman" w:hAnsi="Palatino Linotype" w:cs="Times New Roman"/>
      <w:color w:val="000000"/>
      <w:kern w:val="0"/>
      <w:lang w:eastAsia="de-CH"/>
    </w:rPr>
  </w:style>
  <w:style w:type="table" w:customStyle="1" w:styleId="MDPITable">
    <w:name w:val="MDPI_Table"/>
    <w:basedOn w:val="TableNormal"/>
    <w:uiPriority w:val="99"/>
    <w:rsid w:val="00A40848"/>
    <w:pPr>
      <w:spacing w:after="0" w:line="240" w:lineRule="auto"/>
    </w:pPr>
    <w:rPr>
      <w:rFonts w:ascii="Palatino Linotype" w:eastAsia="SimSun" w:hAnsi="Palatino Linotype" w:cs="Times New Roman"/>
      <w:color w:val="000000"/>
      <w:kern w:val="0"/>
      <w:sz w:val="20"/>
      <w:szCs w:val="20"/>
      <w:lang w:val="en-CA"/>
    </w:rPr>
    <w:tblPr>
      <w:tblCellMar>
        <w:left w:w="0" w:type="dxa"/>
        <w:right w:w="0" w:type="dxa"/>
      </w:tblCellMar>
    </w:tblPr>
  </w:style>
  <w:style w:type="paragraph" w:customStyle="1" w:styleId="MDPItext">
    <w:name w:val="MDPI_text"/>
    <w:qFormat/>
    <w:rsid w:val="00A40848"/>
    <w:pPr>
      <w:spacing w:after="0" w:line="260" w:lineRule="atLeast"/>
      <w:ind w:left="425" w:right="425" w:firstLine="284"/>
      <w:jc w:val="both"/>
    </w:pPr>
    <w:rPr>
      <w:rFonts w:ascii="Times New Roman" w:eastAsia="Times New Roman" w:hAnsi="Times New Roman" w:cs="Times New Roman"/>
      <w:noProof/>
      <w:snapToGrid w:val="0"/>
      <w:color w:val="000000"/>
      <w:kern w:val="0"/>
      <w:lang w:eastAsia="de-DE" w:bidi="en-US"/>
    </w:rPr>
  </w:style>
  <w:style w:type="paragraph" w:customStyle="1" w:styleId="MDPItitle">
    <w:name w:val="MDPI_title"/>
    <w:qFormat/>
    <w:rsid w:val="00A40848"/>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rPr>
  </w:style>
  <w:style w:type="character" w:customStyle="1" w:styleId="apple-converted-space">
    <w:name w:val="apple-converted-space"/>
    <w:rsid w:val="00A40848"/>
  </w:style>
  <w:style w:type="paragraph" w:styleId="Bibliography">
    <w:name w:val="Bibliography"/>
    <w:basedOn w:val="Normal"/>
    <w:next w:val="Normal"/>
    <w:uiPriority w:val="37"/>
    <w:unhideWhenUsed/>
    <w:rsid w:val="00A40848"/>
    <w:pPr>
      <w:tabs>
        <w:tab w:val="left" w:pos="624"/>
      </w:tabs>
      <w:spacing w:after="0" w:line="240" w:lineRule="atLeast"/>
      <w:ind w:left="624" w:hanging="624"/>
      <w:jc w:val="both"/>
    </w:pPr>
    <w:rPr>
      <w:rFonts w:ascii="Palatino Linotype" w:eastAsia="SimSun" w:hAnsi="Palatino Linotype" w:cs="Times New Roman"/>
      <w:noProof/>
      <w:color w:val="000000"/>
      <w:kern w:val="0"/>
      <w:sz w:val="20"/>
      <w:szCs w:val="20"/>
      <w:lang w:eastAsia="zh-CN"/>
    </w:rPr>
  </w:style>
  <w:style w:type="paragraph" w:styleId="BodyText">
    <w:name w:val="Body Text"/>
    <w:link w:val="BodyTextChar"/>
    <w:rsid w:val="00A40848"/>
    <w:pPr>
      <w:spacing w:after="120" w:line="340" w:lineRule="atLeast"/>
      <w:jc w:val="both"/>
    </w:pPr>
    <w:rPr>
      <w:rFonts w:ascii="Palatino Linotype" w:eastAsia="SimSun" w:hAnsi="Palatino Linotype" w:cs="Times New Roman"/>
      <w:color w:val="000000"/>
      <w:kern w:val="0"/>
      <w:szCs w:val="20"/>
      <w:lang w:eastAsia="de-DE"/>
    </w:rPr>
  </w:style>
  <w:style w:type="character" w:customStyle="1" w:styleId="BodyTextChar">
    <w:name w:val="Body Text Char"/>
    <w:basedOn w:val="DefaultParagraphFont"/>
    <w:link w:val="BodyText"/>
    <w:rsid w:val="00A40848"/>
    <w:rPr>
      <w:rFonts w:ascii="Palatino Linotype" w:eastAsia="SimSun" w:hAnsi="Palatino Linotype" w:cs="Times New Roman"/>
      <w:color w:val="000000"/>
      <w:kern w:val="0"/>
      <w:szCs w:val="20"/>
      <w:lang w:eastAsia="de-DE"/>
    </w:rPr>
  </w:style>
  <w:style w:type="character" w:styleId="EndnoteReference">
    <w:name w:val="endnote reference"/>
    <w:rsid w:val="00A40848"/>
    <w:rPr>
      <w:vertAlign w:val="superscript"/>
    </w:rPr>
  </w:style>
  <w:style w:type="paragraph" w:styleId="EndnoteText">
    <w:name w:val="endnote text"/>
    <w:basedOn w:val="Normal"/>
    <w:link w:val="EndnoteTextChar"/>
    <w:semiHidden/>
    <w:unhideWhenUsed/>
    <w:rsid w:val="00A40848"/>
    <w:pPr>
      <w:spacing w:after="0" w:line="240" w:lineRule="auto"/>
      <w:jc w:val="both"/>
    </w:pPr>
    <w:rPr>
      <w:rFonts w:ascii="Palatino Linotype" w:eastAsia="SimSun" w:hAnsi="Palatino Linotype" w:cs="Times New Roman"/>
      <w:noProof/>
      <w:color w:val="000000"/>
      <w:kern w:val="0"/>
      <w:sz w:val="20"/>
      <w:szCs w:val="20"/>
      <w:lang w:eastAsia="zh-CN"/>
    </w:rPr>
  </w:style>
  <w:style w:type="character" w:customStyle="1" w:styleId="EndnoteTextChar">
    <w:name w:val="Endnote Text Char"/>
    <w:basedOn w:val="DefaultParagraphFont"/>
    <w:link w:val="EndnoteText"/>
    <w:semiHidden/>
    <w:rsid w:val="00A40848"/>
    <w:rPr>
      <w:rFonts w:ascii="Palatino Linotype" w:eastAsia="SimSun" w:hAnsi="Palatino Linotype" w:cs="Times New Roman"/>
      <w:noProof/>
      <w:color w:val="000000"/>
      <w:kern w:val="0"/>
      <w:sz w:val="20"/>
      <w:szCs w:val="20"/>
      <w:lang w:eastAsia="zh-CN"/>
    </w:rPr>
  </w:style>
  <w:style w:type="paragraph" w:styleId="NormalWeb">
    <w:name w:val="Normal (Web)"/>
    <w:basedOn w:val="Normal"/>
    <w:uiPriority w:val="99"/>
    <w:rsid w:val="00A40848"/>
    <w:pPr>
      <w:spacing w:after="0" w:line="260" w:lineRule="atLeast"/>
      <w:jc w:val="both"/>
    </w:pPr>
    <w:rPr>
      <w:rFonts w:ascii="Palatino Linotype" w:eastAsia="SimSun" w:hAnsi="Palatino Linotype" w:cs="Times New Roman"/>
      <w:noProof/>
      <w:color w:val="000000"/>
      <w:kern w:val="0"/>
      <w:sz w:val="20"/>
      <w:szCs w:val="24"/>
      <w:lang w:eastAsia="zh-CN"/>
    </w:rPr>
  </w:style>
  <w:style w:type="paragraph" w:customStyle="1" w:styleId="MsoFootnoteText0">
    <w:name w:val="MsoFootnoteText"/>
    <w:basedOn w:val="NormalWeb"/>
    <w:qFormat/>
    <w:rsid w:val="00A40848"/>
    <w:rPr>
      <w:rFonts w:ascii="Times New Roman" w:hAnsi="Times New Roman"/>
    </w:rPr>
  </w:style>
  <w:style w:type="paragraph" w:customStyle="1" w:styleId="MDPI71FootNotes">
    <w:name w:val="MDPI_7.1_FootNotes"/>
    <w:qFormat/>
    <w:rsid w:val="00A40848"/>
    <w:pPr>
      <w:numPr>
        <w:numId w:val="7"/>
      </w:numPr>
      <w:adjustRightInd w:val="0"/>
      <w:snapToGrid w:val="0"/>
      <w:spacing w:after="0" w:line="228" w:lineRule="auto"/>
      <w:jc w:val="both"/>
    </w:pPr>
    <w:rPr>
      <w:rFonts w:ascii="Palatino Linotype" w:eastAsiaTheme="minorEastAsia" w:hAnsi="Palatino Linotype" w:cs="Times New Roman"/>
      <w:noProof/>
      <w:color w:val="000000"/>
      <w:kern w:val="0"/>
      <w:sz w:val="18"/>
      <w:szCs w:val="20"/>
      <w:lang w:eastAsia="zh-CN"/>
    </w:rPr>
  </w:style>
  <w:style w:type="table" w:styleId="GridTable1Light">
    <w:name w:val="Grid Table 1 Light"/>
    <w:basedOn w:val="TableNormal"/>
    <w:uiPriority w:val="46"/>
    <w:rsid w:val="00A40848"/>
    <w:pPr>
      <w:spacing w:after="0" w:line="240" w:lineRule="auto"/>
    </w:pPr>
    <w:rPr>
      <w:rFonts w:ascii="Calibri" w:eastAsia="SimSun" w:hAnsi="Calibri" w:cs="Times New Roman"/>
      <w:kern w:val="0"/>
      <w:sz w:val="20"/>
      <w:szCs w:val="20"/>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5">
    <w:name w:val="toc 5"/>
    <w:basedOn w:val="Normal"/>
    <w:next w:val="Normal"/>
    <w:autoRedefine/>
    <w:uiPriority w:val="39"/>
    <w:unhideWhenUsed/>
    <w:rsid w:val="00A40848"/>
    <w:pPr>
      <w:spacing w:after="100"/>
      <w:ind w:left="880"/>
    </w:pPr>
    <w:rPr>
      <w:rFonts w:asciiTheme="minorHAnsi" w:eastAsiaTheme="minorEastAsia" w:hAnsiTheme="minorHAnsi"/>
      <w:kern w:val="0"/>
      <w:sz w:val="22"/>
    </w:rPr>
  </w:style>
  <w:style w:type="paragraph" w:styleId="TOC6">
    <w:name w:val="toc 6"/>
    <w:basedOn w:val="Normal"/>
    <w:next w:val="Normal"/>
    <w:autoRedefine/>
    <w:uiPriority w:val="39"/>
    <w:unhideWhenUsed/>
    <w:rsid w:val="00A40848"/>
    <w:pPr>
      <w:spacing w:after="100"/>
      <w:ind w:left="1100"/>
    </w:pPr>
    <w:rPr>
      <w:rFonts w:asciiTheme="minorHAnsi" w:eastAsiaTheme="minorEastAsia" w:hAnsiTheme="minorHAnsi"/>
      <w:kern w:val="0"/>
      <w:sz w:val="22"/>
    </w:rPr>
  </w:style>
  <w:style w:type="paragraph" w:styleId="TOC7">
    <w:name w:val="toc 7"/>
    <w:basedOn w:val="Normal"/>
    <w:next w:val="Normal"/>
    <w:autoRedefine/>
    <w:uiPriority w:val="39"/>
    <w:unhideWhenUsed/>
    <w:rsid w:val="00A40848"/>
    <w:pPr>
      <w:spacing w:after="100"/>
      <w:ind w:left="1320"/>
    </w:pPr>
    <w:rPr>
      <w:rFonts w:asciiTheme="minorHAnsi" w:eastAsiaTheme="minorEastAsia" w:hAnsiTheme="minorHAnsi"/>
      <w:kern w:val="0"/>
      <w:sz w:val="22"/>
    </w:rPr>
  </w:style>
  <w:style w:type="paragraph" w:styleId="TOC8">
    <w:name w:val="toc 8"/>
    <w:basedOn w:val="Normal"/>
    <w:next w:val="Normal"/>
    <w:autoRedefine/>
    <w:uiPriority w:val="39"/>
    <w:unhideWhenUsed/>
    <w:rsid w:val="00A40848"/>
    <w:pPr>
      <w:spacing w:after="100"/>
      <w:ind w:left="1540"/>
    </w:pPr>
    <w:rPr>
      <w:rFonts w:asciiTheme="minorHAnsi" w:eastAsiaTheme="minorEastAsia" w:hAnsiTheme="minorHAnsi"/>
      <w:kern w:val="0"/>
      <w:sz w:val="22"/>
    </w:rPr>
  </w:style>
  <w:style w:type="paragraph" w:styleId="TOC9">
    <w:name w:val="toc 9"/>
    <w:basedOn w:val="Normal"/>
    <w:next w:val="Normal"/>
    <w:autoRedefine/>
    <w:uiPriority w:val="39"/>
    <w:unhideWhenUsed/>
    <w:rsid w:val="00A40848"/>
    <w:pPr>
      <w:spacing w:after="100"/>
      <w:ind w:left="1760"/>
    </w:pPr>
    <w:rPr>
      <w:rFonts w:asciiTheme="minorHAnsi" w:eastAsiaTheme="minorEastAsia" w:hAnsiTheme="minorHAnsi"/>
      <w:kern w:val="0"/>
      <w:sz w:val="22"/>
    </w:rPr>
  </w:style>
  <w:style w:type="character" w:customStyle="1" w:styleId="element-title">
    <w:name w:val="element-title"/>
    <w:basedOn w:val="DefaultParagraphFont"/>
    <w:rsid w:val="00A40848"/>
  </w:style>
  <w:style w:type="character" w:customStyle="1" w:styleId="element-description">
    <w:name w:val="element-description"/>
    <w:basedOn w:val="DefaultParagraphFont"/>
    <w:rsid w:val="00A40848"/>
  </w:style>
  <w:style w:type="paragraph" w:customStyle="1" w:styleId="RSCB08CHeadingIn-line">
    <w:name w:val="RSC B08 C Heading (In-line)"/>
    <w:link w:val="RSCB08CHeadingIn-lineChar"/>
    <w:qFormat/>
    <w:rsid w:val="00A40848"/>
    <w:pPr>
      <w:spacing w:after="0" w:line="276" w:lineRule="auto"/>
    </w:pPr>
    <w:rPr>
      <w:b/>
      <w:kern w:val="0"/>
      <w:sz w:val="18"/>
      <w:lang w:val="en-GB"/>
    </w:rPr>
  </w:style>
  <w:style w:type="character" w:customStyle="1" w:styleId="RSCB08CHeadingIn-lineChar">
    <w:name w:val="RSC B08 C Heading (In-line) Char"/>
    <w:basedOn w:val="DefaultParagraphFont"/>
    <w:link w:val="RSCB08CHeadingIn-line"/>
    <w:rsid w:val="00A40848"/>
    <w:rPr>
      <w:b/>
      <w:kern w:val="0"/>
      <w:sz w:val="18"/>
      <w:lang w:val="en-GB"/>
    </w:rPr>
  </w:style>
  <w:style w:type="paragraph" w:customStyle="1" w:styleId="RSCI04CaptiontoFigureSchemeChart">
    <w:name w:val="RSC I04 Caption to Figure/Scheme/Chart"/>
    <w:link w:val="RSCI04CaptiontoFigureSchemeChartChar"/>
    <w:rsid w:val="00A40848"/>
    <w:pPr>
      <w:spacing w:after="200" w:line="200" w:lineRule="exact"/>
      <w:jc w:val="both"/>
    </w:pPr>
    <w:rPr>
      <w:bCs/>
      <w:kern w:val="0"/>
      <w:sz w:val="14"/>
      <w:szCs w:val="18"/>
      <w:lang w:val="en-GB"/>
    </w:rPr>
  </w:style>
  <w:style w:type="character" w:customStyle="1" w:styleId="RSCI04CaptiontoFigureSchemeChartChar">
    <w:name w:val="RSC I04 Caption to Figure/Scheme/Chart Char"/>
    <w:basedOn w:val="DefaultParagraphFont"/>
    <w:link w:val="RSCI04CaptiontoFigureSchemeChart"/>
    <w:rsid w:val="00A40848"/>
    <w:rPr>
      <w:bCs/>
      <w:kern w:val="0"/>
      <w:sz w:val="14"/>
      <w:szCs w:val="18"/>
      <w:lang w:val="en-GB"/>
    </w:rPr>
  </w:style>
  <w:style w:type="paragraph" w:customStyle="1" w:styleId="RSCI05CaptiontoFigureSchemeChartwithbottombar">
    <w:name w:val="RSC I05 Caption to Figure/Scheme/Chart with bottom bar"/>
    <w:link w:val="RSCI05CaptiontoFigureSchemeChartwithbottombarChar"/>
    <w:rsid w:val="00A40848"/>
    <w:pPr>
      <w:pBdr>
        <w:bottom w:val="single" w:sz="12" w:space="1" w:color="A6A6A6" w:themeColor="background1" w:themeShade="A6"/>
      </w:pBdr>
      <w:spacing w:after="200" w:line="276" w:lineRule="auto"/>
      <w:jc w:val="both"/>
    </w:pPr>
    <w:rPr>
      <w:bCs/>
      <w:kern w:val="0"/>
      <w:sz w:val="14"/>
      <w:szCs w:val="18"/>
      <w:lang w:val="en-GB"/>
    </w:rPr>
  </w:style>
  <w:style w:type="character" w:customStyle="1" w:styleId="RSCI05CaptiontoFigureSchemeChartwithbottombarChar">
    <w:name w:val="RSC I05 Caption to Figure/Scheme/Chart with bottom bar Char"/>
    <w:basedOn w:val="RSCI04CaptiontoFigureSchemeChartChar"/>
    <w:link w:val="RSCI05CaptiontoFigureSchemeChartwithbottombar"/>
    <w:rsid w:val="00A40848"/>
    <w:rPr>
      <w:bCs/>
      <w:kern w:val="0"/>
      <w:sz w:val="14"/>
      <w:szCs w:val="18"/>
      <w:lang w:val="en-GB"/>
    </w:rPr>
  </w:style>
  <w:style w:type="paragraph" w:customStyle="1" w:styleId="RSCB06BHeadingSub-Section">
    <w:name w:val="RSC B06 B Heading (Sub-Section)"/>
    <w:link w:val="RSCB06BHeadingSub-SectionChar"/>
    <w:rsid w:val="00A40848"/>
    <w:pPr>
      <w:spacing w:after="80" w:line="240" w:lineRule="exact"/>
    </w:pPr>
    <w:rPr>
      <w:b/>
      <w:kern w:val="0"/>
      <w:sz w:val="18"/>
      <w:lang w:val="en-GB"/>
    </w:rPr>
  </w:style>
  <w:style w:type="character" w:customStyle="1" w:styleId="RSCB06BHeadingSub-SectionChar">
    <w:name w:val="RSC B06 B Heading (Sub-Section) Char"/>
    <w:basedOn w:val="DefaultParagraphFont"/>
    <w:link w:val="RSCB06BHeadingSub-Section"/>
    <w:rsid w:val="00A40848"/>
    <w:rPr>
      <w:b/>
      <w:kern w:val="0"/>
      <w:sz w:val="18"/>
      <w:lang w:val="en-GB"/>
    </w:rPr>
  </w:style>
  <w:style w:type="table" w:styleId="PlainTable2">
    <w:name w:val="Plain Table 2"/>
    <w:basedOn w:val="TableNormal"/>
    <w:uiPriority w:val="42"/>
    <w:rsid w:val="00A40848"/>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tab-span">
    <w:name w:val="apple-tab-span"/>
    <w:basedOn w:val="DefaultParagraphFont"/>
    <w:rsid w:val="00A40848"/>
  </w:style>
  <w:style w:type="paragraph" w:styleId="HTMLPreformatted">
    <w:name w:val="HTML Preformatted"/>
    <w:basedOn w:val="Normal"/>
    <w:link w:val="HTMLPreformattedChar"/>
    <w:uiPriority w:val="99"/>
    <w:semiHidden/>
    <w:unhideWhenUsed/>
    <w:rsid w:val="00A408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GB" w:eastAsia="en-GB"/>
    </w:rPr>
  </w:style>
  <w:style w:type="character" w:customStyle="1" w:styleId="HTMLPreformattedChar">
    <w:name w:val="HTML Preformatted Char"/>
    <w:basedOn w:val="DefaultParagraphFont"/>
    <w:link w:val="HTMLPreformatted"/>
    <w:uiPriority w:val="99"/>
    <w:semiHidden/>
    <w:rsid w:val="00A40848"/>
    <w:rPr>
      <w:rFonts w:ascii="Courier New" w:eastAsia="Times New Roman" w:hAnsi="Courier New" w:cs="Courier New"/>
      <w:kern w:val="0"/>
      <w:sz w:val="20"/>
      <w:szCs w:val="20"/>
      <w:lang w:val="en-GB" w:eastAsia="en-GB"/>
    </w:rPr>
  </w:style>
  <w:style w:type="character" w:customStyle="1" w:styleId="MenoNoResolvida1">
    <w:name w:val="Menção Não Resolvida1"/>
    <w:basedOn w:val="DefaultParagraphFont"/>
    <w:uiPriority w:val="99"/>
    <w:semiHidden/>
    <w:unhideWhenUsed/>
    <w:rsid w:val="00A40848"/>
    <w:rPr>
      <w:color w:val="605E5C"/>
      <w:shd w:val="clear" w:color="auto" w:fill="E1DFDD"/>
    </w:rPr>
  </w:style>
  <w:style w:type="character" w:customStyle="1" w:styleId="fontstyle01">
    <w:name w:val="fontstyle01"/>
    <w:basedOn w:val="DefaultParagraphFont"/>
    <w:rsid w:val="00A40848"/>
    <w:rPr>
      <w:rFonts w:ascii="AdvOT596495f2" w:hAnsi="AdvOT596495f2" w:hint="default"/>
      <w:b w:val="0"/>
      <w:bCs w:val="0"/>
      <w:i w:val="0"/>
      <w:iCs w:val="0"/>
      <w:color w:val="000000"/>
      <w:sz w:val="16"/>
      <w:szCs w:val="16"/>
    </w:rPr>
  </w:style>
  <w:style w:type="character" w:customStyle="1" w:styleId="css-10trblm">
    <w:name w:val="css-10trblm"/>
    <w:basedOn w:val="DefaultParagraphFont"/>
    <w:rsid w:val="00A40848"/>
  </w:style>
  <w:style w:type="character" w:styleId="Strong">
    <w:name w:val="Strong"/>
    <w:basedOn w:val="DefaultParagraphFont"/>
    <w:uiPriority w:val="22"/>
    <w:rsid w:val="00A40848"/>
    <w:rPr>
      <w:b/>
      <w:bCs/>
    </w:rPr>
  </w:style>
  <w:style w:type="character" w:styleId="HTMLCode">
    <w:name w:val="HTML Code"/>
    <w:basedOn w:val="DefaultParagraphFont"/>
    <w:uiPriority w:val="99"/>
    <w:semiHidden/>
    <w:unhideWhenUsed/>
    <w:rsid w:val="00A40848"/>
    <w:rPr>
      <w:rFonts w:ascii="Courier New" w:eastAsia="Times New Roman" w:hAnsi="Courier New" w:cs="Courier New"/>
      <w:sz w:val="20"/>
      <w:szCs w:val="20"/>
    </w:rPr>
  </w:style>
  <w:style w:type="character" w:customStyle="1" w:styleId="c1">
    <w:name w:val="c1"/>
    <w:basedOn w:val="DefaultParagraphFont"/>
    <w:rsid w:val="00A40848"/>
  </w:style>
  <w:style w:type="table" w:styleId="ListTable2">
    <w:name w:val="List Table 2"/>
    <w:basedOn w:val="TableNormal"/>
    <w:uiPriority w:val="47"/>
    <w:rsid w:val="00A4084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itles">
    <w:name w:val="Titles"/>
    <w:basedOn w:val="Heading1nonumber"/>
    <w:link w:val="TitlesChar"/>
    <w:qFormat/>
    <w:rsid w:val="00A40848"/>
    <w:pPr>
      <w:spacing w:before="0" w:after="0"/>
    </w:pPr>
  </w:style>
  <w:style w:type="character" w:customStyle="1" w:styleId="Heading1nonumberChar">
    <w:name w:val="Heading 1  no number Char"/>
    <w:basedOn w:val="H2appendixChar"/>
    <w:link w:val="Heading1nonumber"/>
    <w:rsid w:val="00A40848"/>
    <w:rPr>
      <w:rFonts w:ascii="Palatino" w:eastAsiaTheme="minorEastAsia" w:hAnsi="Palatino" w:cs="Times New Roman (Body CS)"/>
      <w:b/>
      <w:bCs/>
      <w:smallCaps/>
      <w:spacing w:val="20"/>
      <w:kern w:val="0"/>
      <w:sz w:val="40"/>
      <w:szCs w:val="40"/>
    </w:rPr>
  </w:style>
  <w:style w:type="character" w:customStyle="1" w:styleId="TitlesChar">
    <w:name w:val="Titles Char"/>
    <w:basedOn w:val="Heading1nonumberChar"/>
    <w:link w:val="Titles"/>
    <w:rsid w:val="00A40848"/>
    <w:rPr>
      <w:rFonts w:ascii="Palatino" w:eastAsiaTheme="minorEastAsia" w:hAnsi="Palatino" w:cs="Times New Roman (Body CS)"/>
      <w:b/>
      <w:bCs/>
      <w:smallCaps/>
      <w:spacing w:val="20"/>
      <w:kern w:val="0"/>
      <w:sz w:val="40"/>
      <w:szCs w:val="40"/>
    </w:rPr>
  </w:style>
  <w:style w:type="paragraph" w:customStyle="1" w:styleId="msonormal0">
    <w:name w:val="msonormal"/>
    <w:basedOn w:val="Normal"/>
    <w:rsid w:val="00A40848"/>
    <w:pPr>
      <w:spacing w:before="100" w:beforeAutospacing="1" w:after="100" w:afterAutospacing="1" w:line="240" w:lineRule="auto"/>
    </w:pPr>
    <w:rPr>
      <w:rFonts w:eastAsia="Times New Roman" w:cs="Times New Roman"/>
      <w:kern w:val="0"/>
      <w:szCs w:val="24"/>
    </w:rPr>
  </w:style>
  <w:style w:type="paragraph" w:customStyle="1" w:styleId="font5">
    <w:name w:val="font5"/>
    <w:basedOn w:val="Normal"/>
    <w:rsid w:val="00A40848"/>
    <w:pPr>
      <w:spacing w:before="100" w:beforeAutospacing="1" w:after="100" w:afterAutospacing="1" w:line="240" w:lineRule="auto"/>
    </w:pPr>
    <w:rPr>
      <w:rFonts w:ascii="Calibri" w:eastAsia="Times New Roman" w:hAnsi="Calibri" w:cs="Calibri"/>
      <w:color w:val="000000"/>
      <w:kern w:val="0"/>
      <w:sz w:val="22"/>
    </w:rPr>
  </w:style>
  <w:style w:type="paragraph" w:customStyle="1" w:styleId="xl65">
    <w:name w:val="xl65"/>
    <w:basedOn w:val="Normal"/>
    <w:rsid w:val="00A40848"/>
    <w:pPr>
      <w:spacing w:before="100" w:beforeAutospacing="1" w:after="100" w:afterAutospacing="1" w:line="240" w:lineRule="auto"/>
      <w:textAlignment w:val="center"/>
    </w:pPr>
    <w:rPr>
      <w:rFonts w:eastAsia="Times New Roman" w:cs="Times New Roman"/>
      <w:kern w:val="0"/>
      <w:szCs w:val="24"/>
    </w:rPr>
  </w:style>
  <w:style w:type="paragraph" w:customStyle="1" w:styleId="xl66">
    <w:name w:val="xl66"/>
    <w:basedOn w:val="Normal"/>
    <w:rsid w:val="00A40848"/>
    <w:pPr>
      <w:spacing w:before="100" w:beforeAutospacing="1" w:after="100" w:afterAutospacing="1" w:line="240" w:lineRule="auto"/>
    </w:pPr>
    <w:rPr>
      <w:rFonts w:eastAsia="Times New Roman" w:cs="Times New Roman"/>
      <w:kern w:val="0"/>
      <w:szCs w:val="24"/>
    </w:rPr>
  </w:style>
  <w:style w:type="paragraph" w:customStyle="1" w:styleId="xl67">
    <w:name w:val="xl67"/>
    <w:basedOn w:val="Normal"/>
    <w:rsid w:val="00A40848"/>
    <w:pPr>
      <w:pBdr>
        <w:top w:val="single" w:sz="4" w:space="0" w:color="3F3F3F"/>
        <w:left w:val="single" w:sz="4" w:space="0" w:color="3F3F3F"/>
        <w:bottom w:val="single" w:sz="4" w:space="0" w:color="3F3F3F"/>
        <w:right w:val="single" w:sz="4" w:space="0" w:color="3F3F3F"/>
      </w:pBdr>
      <w:shd w:val="clear" w:color="000000" w:fill="F2F2F2"/>
      <w:spacing w:before="100" w:beforeAutospacing="1" w:after="100" w:afterAutospacing="1" w:line="240" w:lineRule="auto"/>
      <w:textAlignment w:val="center"/>
    </w:pPr>
    <w:rPr>
      <w:rFonts w:eastAsia="Times New Roman" w:cs="Times New Roman"/>
      <w:b/>
      <w:bCs/>
      <w:kern w:val="0"/>
      <w:szCs w:val="24"/>
    </w:rPr>
  </w:style>
  <w:style w:type="paragraph" w:customStyle="1" w:styleId="xl68">
    <w:name w:val="xl68"/>
    <w:basedOn w:val="Normal"/>
    <w:rsid w:val="00A40848"/>
    <w:pPr>
      <w:pBdr>
        <w:top w:val="single" w:sz="4" w:space="0" w:color="3F3F3F"/>
        <w:left w:val="single" w:sz="4" w:space="0" w:color="3F3F3F"/>
        <w:bottom w:val="single" w:sz="4" w:space="0" w:color="3F3F3F"/>
        <w:right w:val="single" w:sz="4" w:space="0" w:color="3F3F3F"/>
      </w:pBdr>
      <w:shd w:val="clear" w:color="000000" w:fill="FFFF00"/>
      <w:spacing w:before="100" w:beforeAutospacing="1" w:after="100" w:afterAutospacing="1" w:line="240" w:lineRule="auto"/>
    </w:pPr>
    <w:rPr>
      <w:rFonts w:eastAsia="Times New Roman" w:cs="Times New Roman"/>
      <w:b/>
      <w:bCs/>
      <w:kern w:val="0"/>
      <w:szCs w:val="24"/>
    </w:rPr>
  </w:style>
  <w:style w:type="paragraph" w:customStyle="1" w:styleId="xl69">
    <w:name w:val="xl69"/>
    <w:basedOn w:val="Normal"/>
    <w:rsid w:val="00A40848"/>
    <w:pPr>
      <w:pBdr>
        <w:top w:val="single" w:sz="4" w:space="0" w:color="3F3F3F"/>
        <w:left w:val="single" w:sz="4" w:space="0" w:color="3F3F3F"/>
        <w:bottom w:val="single" w:sz="4" w:space="0" w:color="3F3F3F"/>
        <w:right w:val="single" w:sz="4" w:space="0" w:color="3F3F3F"/>
      </w:pBdr>
      <w:shd w:val="clear" w:color="000000" w:fill="F2F2F2"/>
      <w:spacing w:before="100" w:beforeAutospacing="1" w:after="100" w:afterAutospacing="1" w:line="240" w:lineRule="auto"/>
    </w:pPr>
    <w:rPr>
      <w:rFonts w:eastAsia="Times New Roman" w:cs="Times New Roman"/>
      <w:b/>
      <w:bCs/>
      <w:kern w:val="0"/>
      <w:szCs w:val="24"/>
    </w:rPr>
  </w:style>
  <w:style w:type="paragraph" w:customStyle="1" w:styleId="xl70">
    <w:name w:val="xl70"/>
    <w:basedOn w:val="Normal"/>
    <w:rsid w:val="00A40848"/>
    <w:pPr>
      <w:pBdr>
        <w:top w:val="single" w:sz="4" w:space="0" w:color="3F3F3F"/>
        <w:left w:val="single" w:sz="4" w:space="0" w:color="3F3F3F"/>
        <w:bottom w:val="single" w:sz="4" w:space="0" w:color="3F3F3F"/>
        <w:right w:val="single" w:sz="4" w:space="0" w:color="3F3F3F"/>
      </w:pBdr>
      <w:shd w:val="clear" w:color="000000" w:fill="FFFF00"/>
      <w:spacing w:before="100" w:beforeAutospacing="1" w:after="100" w:afterAutospacing="1" w:line="240" w:lineRule="auto"/>
    </w:pPr>
    <w:rPr>
      <w:rFonts w:eastAsia="Times New Roman" w:cs="Times New Roman"/>
      <w:b/>
      <w:bCs/>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ocs.google.com/spreadsheets/d/1Pau7IhcXFqHlOs0PBtbPr0CBMyV3wPbn/edit?usp=sharing&amp;ouid=110571406079464345723&amp;rtpof=true&amp;sd=tru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3</Pages>
  <Words>77321</Words>
  <Characters>440735</Characters>
  <Application>Microsoft Office Word</Application>
  <DocSecurity>0</DocSecurity>
  <Lines>3672</Lines>
  <Paragraphs>1034</Paragraphs>
  <ScaleCrop>false</ScaleCrop>
  <Company/>
  <LinksUpToDate>false</LinksUpToDate>
  <CharactersWithSpaces>51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Guerreiro</dc:creator>
  <cp:keywords/>
  <dc:description/>
  <cp:lastModifiedBy>Bruno Guerreiro</cp:lastModifiedBy>
  <cp:revision>23</cp:revision>
  <dcterms:created xsi:type="dcterms:W3CDTF">2025-01-30T09:24:00Z</dcterms:created>
  <dcterms:modified xsi:type="dcterms:W3CDTF">2025-08-27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L1sDeoQ"/&gt;&lt;style id="http://www.zotero.org/styles/carbohydrate-polymers" hasBibliography="1" bibliographyStyleHasBeenSet="1"/&gt;&lt;prefs&gt;&lt;pref name="fieldType" value="Field"/&gt;&lt;pref name="dontAskDela</vt:lpwstr>
  </property>
  <property fmtid="{D5CDD505-2E9C-101B-9397-08002B2CF9AE}" pid="3" name="ZOTERO_PREF_2">
    <vt:lpwstr>yCitationUpdates" value="true"/&gt;&lt;/prefs&gt;&lt;/data&gt;</vt:lpwstr>
  </property>
</Properties>
</file>